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D9AAD" w14:textId="2A5D4399" w:rsidR="0027024E" w:rsidRPr="00551543" w:rsidRDefault="0083584B" w:rsidP="00551543">
      <w:pPr>
        <w:spacing w:line="480" w:lineRule="auto"/>
        <w:rPr>
          <w:rFonts w:ascii="Arial" w:hAnsi="Arial" w:cs="Arial"/>
          <w:b/>
        </w:rPr>
      </w:pPr>
      <w:r>
        <w:rPr>
          <w:rFonts w:ascii="Arial" w:hAnsi="Arial" w:cs="Arial"/>
          <w:b/>
        </w:rPr>
        <w:t>Sup</w:t>
      </w:r>
      <w:r w:rsidR="006B58B7">
        <w:rPr>
          <w:rFonts w:ascii="Arial" w:hAnsi="Arial" w:cs="Arial"/>
          <w:b/>
        </w:rPr>
        <w:t>porting</w:t>
      </w:r>
      <w:r>
        <w:rPr>
          <w:rFonts w:ascii="Arial" w:hAnsi="Arial" w:cs="Arial"/>
          <w:b/>
        </w:rPr>
        <w:t xml:space="preserve"> </w:t>
      </w:r>
      <w:r w:rsidR="00003BE7">
        <w:rPr>
          <w:rFonts w:ascii="Arial" w:hAnsi="Arial" w:cs="Arial"/>
          <w:b/>
        </w:rPr>
        <w:t xml:space="preserve">Information </w:t>
      </w:r>
      <w:r>
        <w:rPr>
          <w:rFonts w:ascii="Arial" w:hAnsi="Arial" w:cs="Arial"/>
          <w:b/>
        </w:rPr>
        <w:t xml:space="preserve">File </w:t>
      </w:r>
      <w:r w:rsidR="006B58B7">
        <w:rPr>
          <w:rFonts w:ascii="Arial" w:hAnsi="Arial" w:cs="Arial"/>
          <w:b/>
        </w:rPr>
        <w:t>S</w:t>
      </w:r>
      <w:r>
        <w:rPr>
          <w:rFonts w:ascii="Arial" w:hAnsi="Arial" w:cs="Arial"/>
          <w:b/>
        </w:rPr>
        <w:t xml:space="preserve">1: </w:t>
      </w:r>
      <w:r w:rsidR="0027024E" w:rsidRPr="001378D0">
        <w:rPr>
          <w:rFonts w:ascii="Arial" w:hAnsi="Arial" w:cs="Arial"/>
          <w:b/>
        </w:rPr>
        <w:t>Semi-structured interview guide</w:t>
      </w:r>
      <w:r w:rsidR="0027024E" w:rsidRPr="001378D0">
        <w:rPr>
          <w:rFonts w:ascii="Arial" w:hAnsi="Arial" w:cs="Arial"/>
        </w:rPr>
        <w:tab/>
      </w:r>
      <w:r w:rsidR="0027024E" w:rsidRPr="001378D0">
        <w:rPr>
          <w:rFonts w:ascii="Arial" w:hAnsi="Arial" w:cs="Arial"/>
        </w:rPr>
        <w:tab/>
      </w:r>
    </w:p>
    <w:p w14:paraId="3D13BC5C" w14:textId="77777777" w:rsidR="0027024E" w:rsidRPr="001378D0" w:rsidRDefault="0027024E" w:rsidP="00737A19">
      <w:pPr>
        <w:pStyle w:val="Heading3"/>
        <w:spacing w:line="240" w:lineRule="auto"/>
        <w:rPr>
          <w:rFonts w:ascii="Arial" w:hAnsi="Arial" w:cs="Arial"/>
          <w:b w:val="0"/>
          <w:sz w:val="22"/>
          <w:szCs w:val="22"/>
        </w:rPr>
      </w:pPr>
      <w:r w:rsidRPr="001378D0">
        <w:rPr>
          <w:rFonts w:ascii="Arial" w:hAnsi="Arial" w:cs="Arial"/>
          <w:sz w:val="22"/>
          <w:szCs w:val="22"/>
        </w:rPr>
        <w:t xml:space="preserve">Title of Study: </w:t>
      </w:r>
      <w:r w:rsidRPr="001378D0">
        <w:rPr>
          <w:rFonts w:ascii="Arial" w:hAnsi="Arial" w:cs="Arial"/>
          <w:b w:val="0"/>
          <w:bCs/>
          <w:noProof/>
          <w:sz w:val="22"/>
          <w:szCs w:val="22"/>
        </w:rPr>
        <w:t>Exploring parents’ experiences, attitudes and understanding of gastro-oesophageal reflux in infants</w:t>
      </w:r>
    </w:p>
    <w:p w14:paraId="392DE346" w14:textId="77777777" w:rsidR="0027024E" w:rsidRPr="001378D0" w:rsidRDefault="0027024E" w:rsidP="00737A19">
      <w:pPr>
        <w:pStyle w:val="Heading3"/>
        <w:spacing w:line="240" w:lineRule="auto"/>
        <w:ind w:left="1701" w:hanging="1701"/>
        <w:rPr>
          <w:rFonts w:ascii="Arial" w:hAnsi="Arial" w:cs="Arial"/>
          <w:sz w:val="22"/>
          <w:szCs w:val="22"/>
        </w:rPr>
      </w:pPr>
    </w:p>
    <w:p w14:paraId="0A84B0FA" w14:textId="7876B824" w:rsidR="0027024E" w:rsidRPr="001378D0" w:rsidRDefault="005456EF" w:rsidP="00737A19">
      <w:pPr>
        <w:tabs>
          <w:tab w:val="left" w:pos="284"/>
        </w:tabs>
        <w:spacing w:line="240" w:lineRule="auto"/>
        <w:ind w:right="584"/>
        <w:jc w:val="both"/>
        <w:rPr>
          <w:rFonts w:ascii="Arial" w:hAnsi="Arial" w:cs="Arial"/>
        </w:rPr>
      </w:pPr>
      <w:r>
        <w:rPr>
          <w:rFonts w:ascii="Arial" w:hAnsi="Arial" w:cs="Arial"/>
          <w:b/>
          <w:bCs/>
        </w:rPr>
        <w:t>I</w:t>
      </w:r>
      <w:r w:rsidR="0027024E" w:rsidRPr="001378D0">
        <w:rPr>
          <w:rFonts w:ascii="Arial" w:hAnsi="Arial" w:cs="Arial"/>
          <w:b/>
          <w:bCs/>
        </w:rPr>
        <w:t>ntroduction</w:t>
      </w:r>
      <w:r w:rsidR="0027024E" w:rsidRPr="001378D0">
        <w:rPr>
          <w:rFonts w:ascii="Arial" w:hAnsi="Arial" w:cs="Arial"/>
        </w:rPr>
        <w:t xml:space="preserve">: </w:t>
      </w:r>
    </w:p>
    <w:p w14:paraId="7771FE5B" w14:textId="4A9A75E0" w:rsidR="0027024E" w:rsidRPr="001378D0" w:rsidRDefault="0027024E" w:rsidP="00737A19">
      <w:pPr>
        <w:tabs>
          <w:tab w:val="left" w:pos="284"/>
        </w:tabs>
        <w:spacing w:line="240" w:lineRule="auto"/>
        <w:ind w:right="584"/>
        <w:jc w:val="both"/>
        <w:rPr>
          <w:rFonts w:ascii="Arial" w:hAnsi="Arial" w:cs="Arial"/>
        </w:rPr>
      </w:pPr>
      <w:r w:rsidRPr="001378D0">
        <w:rPr>
          <w:rFonts w:ascii="Arial" w:hAnsi="Arial" w:cs="Arial"/>
        </w:rPr>
        <w:t>Ensure participant has read Participant Information Sheet and allow time to answer</w:t>
      </w:r>
      <w:r w:rsidR="005A312E" w:rsidRPr="001378D0">
        <w:rPr>
          <w:rFonts w:ascii="Arial" w:hAnsi="Arial" w:cs="Arial"/>
        </w:rPr>
        <w:t xml:space="preserve"> </w:t>
      </w:r>
      <w:r w:rsidRPr="001378D0">
        <w:rPr>
          <w:rFonts w:ascii="Arial" w:hAnsi="Arial" w:cs="Arial"/>
        </w:rPr>
        <w:t xml:space="preserve">any questions. </w:t>
      </w:r>
    </w:p>
    <w:p w14:paraId="6B37D900" w14:textId="0753B61B" w:rsidR="0027024E" w:rsidRPr="001378D0" w:rsidRDefault="0027024E" w:rsidP="000F64DE">
      <w:pPr>
        <w:tabs>
          <w:tab w:val="left" w:pos="284"/>
        </w:tabs>
        <w:spacing w:line="240" w:lineRule="auto"/>
        <w:ind w:left="720" w:right="584"/>
        <w:jc w:val="both"/>
        <w:rPr>
          <w:rFonts w:ascii="Arial" w:eastAsia="Calibri" w:hAnsi="Arial" w:cs="Arial"/>
          <w:noProof/>
        </w:rPr>
      </w:pPr>
      <w:r w:rsidRPr="001378D0">
        <w:rPr>
          <w:rFonts w:ascii="Arial" w:hAnsi="Arial" w:cs="Arial"/>
          <w:b/>
          <w:bCs/>
        </w:rPr>
        <w:t>Purpose of study</w:t>
      </w:r>
      <w:r w:rsidRPr="001378D0">
        <w:rPr>
          <w:rFonts w:ascii="Arial" w:hAnsi="Arial" w:cs="Arial"/>
        </w:rPr>
        <w:t xml:space="preserve">: </w:t>
      </w:r>
      <w:r w:rsidRPr="001378D0">
        <w:rPr>
          <w:rFonts w:ascii="Arial" w:eastAsia="Calibri" w:hAnsi="Arial" w:cs="Arial"/>
          <w:bCs/>
          <w:shd w:val="clear" w:color="auto" w:fill="FFFFFF"/>
        </w:rPr>
        <w:t xml:space="preserve">We are interested in hearing about your attitudes and experiences regarding your </w:t>
      </w:r>
      <w:r w:rsidRPr="001378D0">
        <w:rPr>
          <w:rFonts w:ascii="Arial" w:eastAsia="Calibri" w:hAnsi="Arial" w:cs="Arial"/>
          <w:noProof/>
        </w:rPr>
        <w:t xml:space="preserve">infant’s </w:t>
      </w:r>
      <w:r w:rsidRPr="001378D0">
        <w:rPr>
          <w:rFonts w:ascii="Arial" w:hAnsi="Arial" w:cs="Arial"/>
          <w:bCs/>
          <w:noProof/>
        </w:rPr>
        <w:t>gastro-oesophageal reflux (</w:t>
      </w:r>
      <w:r w:rsidRPr="001378D0">
        <w:rPr>
          <w:rFonts w:ascii="Arial" w:eastAsia="Calibri" w:hAnsi="Arial" w:cs="Arial"/>
          <w:noProof/>
        </w:rPr>
        <w:t xml:space="preserve">GOR) or </w:t>
      </w:r>
      <w:r w:rsidRPr="001378D0">
        <w:rPr>
          <w:rFonts w:ascii="Arial" w:hAnsi="Arial" w:cs="Arial"/>
          <w:bCs/>
          <w:noProof/>
        </w:rPr>
        <w:t>gastro-oesophageal reflux disease (</w:t>
      </w:r>
      <w:r w:rsidRPr="001378D0">
        <w:rPr>
          <w:rFonts w:ascii="Arial" w:eastAsia="Calibri" w:hAnsi="Arial" w:cs="Arial"/>
          <w:noProof/>
        </w:rPr>
        <w:t>GORD) in order to improve understanding and inform future approaches to parental education and support, as well as to inform future research.</w:t>
      </w:r>
    </w:p>
    <w:p w14:paraId="2A442706" w14:textId="38DD0AB0" w:rsidR="0027024E" w:rsidRPr="001378D0" w:rsidRDefault="0027024E" w:rsidP="000F64DE">
      <w:pPr>
        <w:tabs>
          <w:tab w:val="left" w:pos="284"/>
        </w:tabs>
        <w:spacing w:line="240" w:lineRule="auto"/>
        <w:ind w:left="720" w:right="584"/>
        <w:jc w:val="both"/>
        <w:rPr>
          <w:rFonts w:ascii="Arial" w:eastAsia="Calibri" w:hAnsi="Arial" w:cs="Arial"/>
          <w:noProof/>
        </w:rPr>
      </w:pPr>
      <w:r w:rsidRPr="001378D0">
        <w:rPr>
          <w:rFonts w:ascii="Arial" w:eastAsia="Calibri" w:hAnsi="Arial" w:cs="Arial"/>
          <w:bCs/>
          <w:shd w:val="clear" w:color="auto" w:fill="FFFFFF"/>
        </w:rPr>
        <w:t xml:space="preserve">Note: Gastro-oesophageal reflux (GOR) occurs when the acid from the stomach travels up into the food pipe (oesophagus) and mouth. Gastro-oesophageal reflux disease (GORD) is when GOR occurs but causes troublesome symptoms. </w:t>
      </w:r>
    </w:p>
    <w:p w14:paraId="103C2EA0" w14:textId="270BE9C3" w:rsidR="0027024E" w:rsidRPr="001378D0" w:rsidRDefault="0027024E" w:rsidP="000F64DE">
      <w:pPr>
        <w:tabs>
          <w:tab w:val="left" w:pos="284"/>
        </w:tabs>
        <w:spacing w:line="240" w:lineRule="auto"/>
        <w:ind w:left="720" w:right="584"/>
        <w:jc w:val="both"/>
        <w:rPr>
          <w:rFonts w:ascii="Arial" w:eastAsia="Calibri" w:hAnsi="Arial" w:cs="Arial"/>
          <w:noProof/>
        </w:rPr>
      </w:pPr>
      <w:r w:rsidRPr="001378D0">
        <w:rPr>
          <w:rFonts w:ascii="Arial" w:eastAsia="Calibri" w:hAnsi="Arial" w:cs="Arial"/>
          <w:noProof/>
        </w:rPr>
        <w:t>Reiterate points around confidentiality, data storage, right to withdraw and recording of interview.</w:t>
      </w:r>
    </w:p>
    <w:p w14:paraId="6874BB73" w14:textId="79068070" w:rsidR="0027024E" w:rsidRPr="001378D0" w:rsidRDefault="000F64DE" w:rsidP="00737A19">
      <w:pPr>
        <w:tabs>
          <w:tab w:val="left" w:pos="284"/>
        </w:tabs>
        <w:spacing w:line="240" w:lineRule="auto"/>
        <w:ind w:left="284" w:right="584"/>
        <w:jc w:val="both"/>
        <w:rPr>
          <w:rFonts w:ascii="Arial" w:eastAsia="Calibri" w:hAnsi="Arial" w:cs="Arial"/>
          <w:noProof/>
        </w:rPr>
      </w:pPr>
      <w:r>
        <w:rPr>
          <w:rFonts w:ascii="Arial" w:eastAsia="Calibri" w:hAnsi="Arial" w:cs="Arial"/>
          <w:b/>
          <w:bCs/>
          <w:noProof/>
        </w:rPr>
        <w:tab/>
      </w:r>
      <w:r w:rsidR="0027024E" w:rsidRPr="001378D0">
        <w:rPr>
          <w:rFonts w:ascii="Arial" w:eastAsia="Calibri" w:hAnsi="Arial" w:cs="Arial"/>
          <w:b/>
          <w:bCs/>
          <w:noProof/>
        </w:rPr>
        <w:t>Length</w:t>
      </w:r>
      <w:r w:rsidR="0027024E" w:rsidRPr="001378D0">
        <w:rPr>
          <w:rFonts w:ascii="Arial" w:eastAsia="Calibri" w:hAnsi="Arial" w:cs="Arial"/>
          <w:noProof/>
        </w:rPr>
        <w:t xml:space="preserve">: up to 45 minutes. </w:t>
      </w:r>
    </w:p>
    <w:p w14:paraId="28C82F4E" w14:textId="4C618B5C" w:rsidR="0027024E" w:rsidRPr="001378D0" w:rsidRDefault="000F64DE" w:rsidP="00737A19">
      <w:pPr>
        <w:tabs>
          <w:tab w:val="left" w:pos="284"/>
        </w:tabs>
        <w:spacing w:line="240" w:lineRule="auto"/>
        <w:ind w:left="284" w:right="584"/>
        <w:jc w:val="both"/>
        <w:rPr>
          <w:rFonts w:ascii="Arial" w:hAnsi="Arial" w:cs="Arial"/>
        </w:rPr>
      </w:pPr>
      <w:r>
        <w:rPr>
          <w:rFonts w:ascii="Arial" w:eastAsia="Calibri" w:hAnsi="Arial" w:cs="Arial"/>
          <w:noProof/>
        </w:rPr>
        <w:tab/>
      </w:r>
      <w:r w:rsidR="0027024E" w:rsidRPr="001378D0">
        <w:rPr>
          <w:rFonts w:ascii="Arial" w:eastAsia="Calibri" w:hAnsi="Arial" w:cs="Arial"/>
          <w:noProof/>
        </w:rPr>
        <w:t xml:space="preserve">Obtain consent (see Consent Form). </w:t>
      </w:r>
    </w:p>
    <w:p w14:paraId="769EECEF" w14:textId="1918D93E" w:rsidR="0027024E" w:rsidRPr="001378D0" w:rsidRDefault="0027024E" w:rsidP="00737A19">
      <w:pPr>
        <w:tabs>
          <w:tab w:val="left" w:pos="284"/>
        </w:tabs>
        <w:spacing w:line="240" w:lineRule="auto"/>
        <w:ind w:right="584"/>
        <w:jc w:val="both"/>
        <w:rPr>
          <w:rFonts w:ascii="Arial" w:hAnsi="Arial" w:cs="Arial"/>
        </w:rPr>
      </w:pPr>
      <w:r w:rsidRPr="001378D0">
        <w:rPr>
          <w:rFonts w:ascii="Arial" w:hAnsi="Arial" w:cs="Arial"/>
          <w:b/>
          <w:bCs/>
        </w:rPr>
        <w:t>Demographic information</w:t>
      </w:r>
      <w:r w:rsidRPr="001378D0">
        <w:rPr>
          <w:rFonts w:ascii="Arial" w:hAnsi="Arial" w:cs="Arial"/>
        </w:rPr>
        <w:t>:</w:t>
      </w:r>
    </w:p>
    <w:p w14:paraId="49F47B0B" w14:textId="0A98A107" w:rsidR="0027024E" w:rsidRPr="000F64DE" w:rsidRDefault="0027024E" w:rsidP="000F64DE">
      <w:pPr>
        <w:pStyle w:val="NoSpacing"/>
        <w:ind w:firstLine="720"/>
        <w:rPr>
          <w:rFonts w:ascii="Arial" w:hAnsi="Arial" w:cs="Arial"/>
        </w:rPr>
      </w:pPr>
      <w:r w:rsidRPr="000F64DE">
        <w:rPr>
          <w:rFonts w:ascii="Arial" w:hAnsi="Arial" w:cs="Arial"/>
        </w:rPr>
        <w:t xml:space="preserve">M / F </w:t>
      </w:r>
    </w:p>
    <w:p w14:paraId="43213654" w14:textId="3BA81425" w:rsidR="0027024E" w:rsidRPr="000F64DE" w:rsidRDefault="0027024E" w:rsidP="000F64DE">
      <w:pPr>
        <w:pStyle w:val="NoSpacing"/>
        <w:rPr>
          <w:rFonts w:ascii="Arial" w:hAnsi="Arial" w:cs="Arial"/>
        </w:rPr>
      </w:pPr>
      <w:r w:rsidRPr="000F64DE">
        <w:rPr>
          <w:rFonts w:ascii="Arial" w:hAnsi="Arial" w:cs="Arial"/>
        </w:rPr>
        <w:tab/>
        <w:t>Age</w:t>
      </w:r>
    </w:p>
    <w:p w14:paraId="6C2E0C7B" w14:textId="6E1D1AF7" w:rsidR="0027024E" w:rsidRPr="000F64DE" w:rsidRDefault="0027024E" w:rsidP="000F64DE">
      <w:pPr>
        <w:pStyle w:val="NoSpacing"/>
        <w:rPr>
          <w:rFonts w:ascii="Arial" w:hAnsi="Arial" w:cs="Arial"/>
        </w:rPr>
      </w:pPr>
      <w:r w:rsidRPr="000F64DE">
        <w:rPr>
          <w:rFonts w:ascii="Arial" w:hAnsi="Arial" w:cs="Arial"/>
        </w:rPr>
        <w:tab/>
        <w:t xml:space="preserve">Region of UK </w:t>
      </w:r>
    </w:p>
    <w:p w14:paraId="3DA1ADF7" w14:textId="39A31373" w:rsidR="0027024E" w:rsidRPr="000F64DE" w:rsidRDefault="0027024E" w:rsidP="000F64DE">
      <w:pPr>
        <w:pStyle w:val="NoSpacing"/>
        <w:rPr>
          <w:rFonts w:ascii="Arial" w:hAnsi="Arial" w:cs="Arial"/>
        </w:rPr>
      </w:pPr>
      <w:r w:rsidRPr="000F64DE">
        <w:rPr>
          <w:rFonts w:ascii="Arial" w:hAnsi="Arial" w:cs="Arial"/>
        </w:rPr>
        <w:tab/>
        <w:t>Ethnicity</w:t>
      </w:r>
    </w:p>
    <w:p w14:paraId="7E9BAA21" w14:textId="6090B24A" w:rsidR="0027024E" w:rsidRPr="000F64DE" w:rsidRDefault="0027024E" w:rsidP="000F64DE">
      <w:pPr>
        <w:pStyle w:val="NoSpacing"/>
        <w:rPr>
          <w:rFonts w:ascii="Arial" w:hAnsi="Arial" w:cs="Arial"/>
        </w:rPr>
      </w:pPr>
      <w:r w:rsidRPr="000F64DE">
        <w:rPr>
          <w:rFonts w:ascii="Arial" w:hAnsi="Arial" w:cs="Arial"/>
        </w:rPr>
        <w:tab/>
        <w:t>Highest education qualification</w:t>
      </w:r>
    </w:p>
    <w:p w14:paraId="432605A8" w14:textId="75D070EF" w:rsidR="0027024E" w:rsidRDefault="0027024E" w:rsidP="000F64DE">
      <w:pPr>
        <w:pStyle w:val="NoSpacing"/>
        <w:rPr>
          <w:rFonts w:ascii="Arial" w:hAnsi="Arial" w:cs="Arial"/>
        </w:rPr>
      </w:pPr>
      <w:r w:rsidRPr="000F64DE">
        <w:rPr>
          <w:rFonts w:ascii="Arial" w:hAnsi="Arial" w:cs="Arial"/>
        </w:rPr>
        <w:tab/>
        <w:t>Number of children</w:t>
      </w:r>
    </w:p>
    <w:p w14:paraId="23FFC974" w14:textId="77777777" w:rsidR="000F64DE" w:rsidRPr="000F64DE" w:rsidRDefault="000F64DE" w:rsidP="000F64DE">
      <w:pPr>
        <w:pStyle w:val="NoSpacing"/>
        <w:rPr>
          <w:rFonts w:ascii="Arial" w:hAnsi="Arial" w:cs="Arial"/>
        </w:rPr>
      </w:pPr>
    </w:p>
    <w:p w14:paraId="24B3DACB" w14:textId="77777777" w:rsidR="0027024E" w:rsidRPr="001378D0" w:rsidRDefault="0027024E" w:rsidP="00737A19">
      <w:pPr>
        <w:tabs>
          <w:tab w:val="left" w:pos="284"/>
        </w:tabs>
        <w:spacing w:line="240" w:lineRule="auto"/>
        <w:ind w:right="584"/>
        <w:jc w:val="both"/>
        <w:rPr>
          <w:rFonts w:ascii="Arial" w:hAnsi="Arial" w:cs="Arial"/>
        </w:rPr>
      </w:pPr>
      <w:r w:rsidRPr="001378D0">
        <w:rPr>
          <w:rFonts w:ascii="Arial" w:hAnsi="Arial" w:cs="Arial"/>
        </w:rPr>
        <w:tab/>
      </w:r>
      <w:r w:rsidRPr="001378D0">
        <w:rPr>
          <w:rFonts w:ascii="Arial" w:hAnsi="Arial" w:cs="Arial"/>
          <w:b/>
          <w:bCs/>
        </w:rPr>
        <w:t>Background information about the infant</w:t>
      </w:r>
      <w:r w:rsidRPr="001378D0">
        <w:rPr>
          <w:rFonts w:ascii="Arial" w:hAnsi="Arial" w:cs="Arial"/>
        </w:rPr>
        <w:t xml:space="preserve">: </w:t>
      </w:r>
    </w:p>
    <w:p w14:paraId="22DD72A4" w14:textId="7509FD95" w:rsidR="0027024E" w:rsidRPr="000F64DE" w:rsidRDefault="0027024E" w:rsidP="000F64DE">
      <w:pPr>
        <w:pStyle w:val="NoSpacing"/>
        <w:rPr>
          <w:rFonts w:ascii="Arial" w:hAnsi="Arial" w:cs="Arial"/>
        </w:rPr>
      </w:pPr>
      <w:r w:rsidRPr="000F64DE">
        <w:rPr>
          <w:rFonts w:ascii="Arial" w:hAnsi="Arial" w:cs="Arial"/>
        </w:rPr>
        <w:tab/>
        <w:t>Age of infant</w:t>
      </w:r>
    </w:p>
    <w:p w14:paraId="2483CFB4" w14:textId="12C23C97" w:rsidR="0027024E" w:rsidRPr="000F64DE" w:rsidRDefault="0027024E" w:rsidP="000F64DE">
      <w:pPr>
        <w:pStyle w:val="NoSpacing"/>
        <w:rPr>
          <w:rFonts w:ascii="Arial" w:hAnsi="Arial" w:cs="Arial"/>
        </w:rPr>
      </w:pPr>
      <w:r w:rsidRPr="000F64DE">
        <w:rPr>
          <w:rFonts w:ascii="Arial" w:hAnsi="Arial" w:cs="Arial"/>
        </w:rPr>
        <w:tab/>
        <w:t>Month and year of infant</w:t>
      </w:r>
      <w:r w:rsidR="000F64DE">
        <w:rPr>
          <w:rFonts w:ascii="Arial" w:hAnsi="Arial" w:cs="Arial"/>
        </w:rPr>
        <w:t>’</w:t>
      </w:r>
      <w:r w:rsidRPr="000F64DE">
        <w:rPr>
          <w:rFonts w:ascii="Arial" w:hAnsi="Arial" w:cs="Arial"/>
        </w:rPr>
        <w:t>s birth</w:t>
      </w:r>
    </w:p>
    <w:p w14:paraId="6FC3E2DC" w14:textId="6E343A76" w:rsidR="0027024E" w:rsidRPr="000F64DE" w:rsidRDefault="0027024E" w:rsidP="000F64DE">
      <w:pPr>
        <w:pStyle w:val="NoSpacing"/>
        <w:rPr>
          <w:rFonts w:ascii="Arial" w:hAnsi="Arial" w:cs="Arial"/>
        </w:rPr>
      </w:pPr>
      <w:r w:rsidRPr="000F64DE">
        <w:rPr>
          <w:rFonts w:ascii="Arial" w:hAnsi="Arial" w:cs="Arial"/>
        </w:rPr>
        <w:tab/>
        <w:t>Term / Preterm</w:t>
      </w:r>
    </w:p>
    <w:p w14:paraId="48E31426" w14:textId="2B918C93" w:rsidR="0027024E" w:rsidRPr="000F64DE" w:rsidRDefault="0027024E" w:rsidP="000F64DE">
      <w:pPr>
        <w:pStyle w:val="NoSpacing"/>
        <w:rPr>
          <w:rFonts w:ascii="Arial" w:hAnsi="Arial" w:cs="Arial"/>
        </w:rPr>
      </w:pPr>
      <w:r w:rsidRPr="000F64DE">
        <w:rPr>
          <w:rFonts w:ascii="Arial" w:hAnsi="Arial" w:cs="Arial"/>
        </w:rPr>
        <w:tab/>
        <w:t>Timing (month and year) of infant GOR/GORD diagnosis</w:t>
      </w:r>
    </w:p>
    <w:p w14:paraId="4A88C3F4" w14:textId="345B2D7E" w:rsidR="0027024E" w:rsidRPr="000F64DE" w:rsidRDefault="0027024E" w:rsidP="000F64DE">
      <w:pPr>
        <w:pStyle w:val="NoSpacing"/>
        <w:rPr>
          <w:rFonts w:ascii="Arial" w:hAnsi="Arial" w:cs="Arial"/>
        </w:rPr>
      </w:pPr>
      <w:r w:rsidRPr="000F64DE">
        <w:rPr>
          <w:rFonts w:ascii="Arial" w:hAnsi="Arial" w:cs="Arial"/>
        </w:rPr>
        <w:tab/>
        <w:t>Infant’s age at time of GOR/GORD diagnosis</w:t>
      </w:r>
    </w:p>
    <w:p w14:paraId="7BD252C9" w14:textId="77777777" w:rsidR="0027024E" w:rsidRPr="001378D0" w:rsidRDefault="0027024E" w:rsidP="00737A19">
      <w:pPr>
        <w:tabs>
          <w:tab w:val="left" w:pos="284"/>
        </w:tabs>
        <w:spacing w:line="240" w:lineRule="auto"/>
        <w:ind w:right="584"/>
        <w:jc w:val="both"/>
        <w:rPr>
          <w:rFonts w:ascii="Arial" w:hAnsi="Arial" w:cs="Arial"/>
        </w:rPr>
      </w:pPr>
    </w:p>
    <w:p w14:paraId="0B905245" w14:textId="1F941347" w:rsidR="0027024E" w:rsidRPr="001378D0" w:rsidRDefault="0027024E" w:rsidP="00737A19">
      <w:pPr>
        <w:tabs>
          <w:tab w:val="left" w:pos="284"/>
        </w:tabs>
        <w:spacing w:line="240" w:lineRule="auto"/>
        <w:ind w:right="584"/>
        <w:jc w:val="both"/>
        <w:rPr>
          <w:rFonts w:ascii="Arial" w:hAnsi="Arial" w:cs="Arial"/>
        </w:rPr>
      </w:pPr>
      <w:r w:rsidRPr="001378D0">
        <w:rPr>
          <w:rFonts w:ascii="Arial" w:hAnsi="Arial" w:cs="Arial"/>
          <w:b/>
          <w:bCs/>
        </w:rPr>
        <w:t>Knowledge and understanding</w:t>
      </w:r>
      <w:r w:rsidRPr="001378D0">
        <w:rPr>
          <w:rFonts w:ascii="Arial" w:hAnsi="Arial" w:cs="Arial"/>
        </w:rPr>
        <w:t xml:space="preserve">: </w:t>
      </w:r>
    </w:p>
    <w:p w14:paraId="2D9D013F" w14:textId="07F1BD11" w:rsidR="0027024E" w:rsidRDefault="0027024E" w:rsidP="00737A19">
      <w:pPr>
        <w:pStyle w:val="ListParagraph"/>
        <w:numPr>
          <w:ilvl w:val="0"/>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Please tell me a bit about what you know about infant GOR/GORD. </w:t>
      </w:r>
    </w:p>
    <w:p w14:paraId="74078E54" w14:textId="77777777" w:rsidR="00796901" w:rsidRPr="00796901" w:rsidRDefault="00796901" w:rsidP="00796901">
      <w:pPr>
        <w:pStyle w:val="ListParagraph"/>
        <w:tabs>
          <w:tab w:val="left" w:pos="284"/>
        </w:tabs>
        <w:overflowPunct w:val="0"/>
        <w:autoSpaceDE w:val="0"/>
        <w:autoSpaceDN w:val="0"/>
        <w:adjustRightInd w:val="0"/>
        <w:spacing w:after="0"/>
        <w:ind w:left="640" w:right="584"/>
        <w:contextualSpacing w:val="0"/>
        <w:jc w:val="both"/>
        <w:textAlignment w:val="baseline"/>
        <w:rPr>
          <w:rFonts w:ascii="Arial" w:hAnsi="Arial" w:cs="Arial"/>
          <w:sz w:val="22"/>
          <w:szCs w:val="22"/>
        </w:rPr>
      </w:pPr>
    </w:p>
    <w:p w14:paraId="37D0984F" w14:textId="67556794" w:rsidR="0027024E" w:rsidRPr="00796901" w:rsidRDefault="0027024E" w:rsidP="00796901">
      <w:pPr>
        <w:pStyle w:val="NoSpacing"/>
        <w:ind w:firstLine="640"/>
        <w:rPr>
          <w:rFonts w:ascii="Arial" w:hAnsi="Arial" w:cs="Arial"/>
          <w:i/>
          <w:iCs/>
        </w:rPr>
      </w:pPr>
      <w:r w:rsidRPr="00796901">
        <w:rPr>
          <w:rFonts w:ascii="Arial" w:hAnsi="Arial" w:cs="Arial"/>
          <w:i/>
          <w:iCs/>
        </w:rPr>
        <w:t xml:space="preserve">Prompts: </w:t>
      </w:r>
    </w:p>
    <w:p w14:paraId="586FCDB6"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How common do you think GOR/GORD is in children under 1?</w:t>
      </w:r>
      <w:r w:rsidRPr="001378D0">
        <w:rPr>
          <w:rFonts w:ascii="Arial" w:hAnsi="Arial" w:cs="Arial"/>
          <w:i/>
          <w:iCs/>
          <w:sz w:val="22"/>
          <w:szCs w:val="22"/>
        </w:rPr>
        <w:t xml:space="preserve"> [NICE state nearly half (at least 4 out of 10) of babies under 1 year]</w:t>
      </w:r>
    </w:p>
    <w:p w14:paraId="5433B61A"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Can you tell me what the most common symptoms of GOR/GORD are? </w:t>
      </w:r>
      <w:r w:rsidRPr="001378D0">
        <w:rPr>
          <w:rFonts w:ascii="Arial" w:hAnsi="Arial" w:cs="Arial"/>
          <w:i/>
          <w:iCs/>
          <w:sz w:val="22"/>
          <w:szCs w:val="22"/>
        </w:rPr>
        <w:t xml:space="preserve">[Regurgitation, vomiting, coughing/hiccupping when feeding, unsettled during feeding, </w:t>
      </w:r>
      <w:proofErr w:type="gramStart"/>
      <w:r w:rsidRPr="001378D0">
        <w:rPr>
          <w:rFonts w:ascii="Arial" w:hAnsi="Arial" w:cs="Arial"/>
          <w:i/>
          <w:iCs/>
          <w:sz w:val="22"/>
          <w:szCs w:val="22"/>
        </w:rPr>
        <w:t>crying</w:t>
      </w:r>
      <w:proofErr w:type="gramEnd"/>
      <w:r w:rsidRPr="001378D0">
        <w:rPr>
          <w:rFonts w:ascii="Arial" w:hAnsi="Arial" w:cs="Arial"/>
          <w:i/>
          <w:iCs/>
          <w:sz w:val="22"/>
          <w:szCs w:val="22"/>
        </w:rPr>
        <w:t xml:space="preserve"> and not settling, not gaining weight, unsettled during feeding]. </w:t>
      </w:r>
    </w:p>
    <w:p w14:paraId="5EDDEE5E"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hat would you describe as the most troublesome symptoms? </w:t>
      </w:r>
    </w:p>
    <w:p w14:paraId="030E6DB6"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hat do you understand about how GOR/GORD is treated or managed? </w:t>
      </w:r>
      <w:r w:rsidRPr="001378D0">
        <w:rPr>
          <w:rFonts w:ascii="Arial" w:hAnsi="Arial" w:cs="Arial"/>
          <w:i/>
          <w:iCs/>
          <w:sz w:val="22"/>
          <w:szCs w:val="22"/>
        </w:rPr>
        <w:t xml:space="preserve">[if breastfeeding, could do assessment, could try alginate. Bottle fed, smaller more often feeds, adding thickener to milk, then could try alginate. If other symptoms in addition to regurgitation, could try </w:t>
      </w:r>
      <w:proofErr w:type="gramStart"/>
      <w:r w:rsidRPr="001378D0">
        <w:rPr>
          <w:rFonts w:ascii="Arial" w:hAnsi="Arial" w:cs="Arial"/>
          <w:i/>
          <w:iCs/>
          <w:sz w:val="22"/>
          <w:szCs w:val="22"/>
        </w:rPr>
        <w:t>4 week</w:t>
      </w:r>
      <w:proofErr w:type="gramEnd"/>
      <w:r w:rsidRPr="001378D0">
        <w:rPr>
          <w:rFonts w:ascii="Arial" w:hAnsi="Arial" w:cs="Arial"/>
          <w:i/>
          <w:iCs/>
          <w:sz w:val="22"/>
          <w:szCs w:val="22"/>
        </w:rPr>
        <w:t xml:space="preserve"> trial of PPI or H2RA) </w:t>
      </w:r>
    </w:p>
    <w:p w14:paraId="5B937F43"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What are the ways in which you have developed this knowledge?</w:t>
      </w:r>
    </w:p>
    <w:p w14:paraId="44860442" w14:textId="77777777" w:rsidR="0027024E" w:rsidRPr="001378D0" w:rsidRDefault="0027024E" w:rsidP="00737A19">
      <w:pPr>
        <w:tabs>
          <w:tab w:val="left" w:pos="284"/>
        </w:tabs>
        <w:spacing w:line="240" w:lineRule="auto"/>
        <w:ind w:right="584"/>
        <w:jc w:val="both"/>
        <w:rPr>
          <w:rFonts w:ascii="Arial" w:hAnsi="Arial" w:cs="Arial"/>
        </w:rPr>
      </w:pPr>
    </w:p>
    <w:p w14:paraId="5469822B" w14:textId="77777777" w:rsidR="00003BE7" w:rsidRDefault="00003BE7" w:rsidP="00737A19">
      <w:pPr>
        <w:tabs>
          <w:tab w:val="left" w:pos="284"/>
        </w:tabs>
        <w:spacing w:line="240" w:lineRule="auto"/>
        <w:ind w:right="584"/>
        <w:jc w:val="both"/>
        <w:rPr>
          <w:rFonts w:ascii="Arial" w:hAnsi="Arial" w:cs="Arial"/>
          <w:b/>
          <w:bCs/>
        </w:rPr>
      </w:pPr>
    </w:p>
    <w:p w14:paraId="0E677C8E" w14:textId="5F8D8D10" w:rsidR="0027024E" w:rsidRPr="001378D0" w:rsidRDefault="0027024E" w:rsidP="00737A19">
      <w:pPr>
        <w:tabs>
          <w:tab w:val="left" w:pos="284"/>
        </w:tabs>
        <w:spacing w:line="240" w:lineRule="auto"/>
        <w:ind w:right="584"/>
        <w:jc w:val="both"/>
        <w:rPr>
          <w:rFonts w:ascii="Arial" w:hAnsi="Arial" w:cs="Arial"/>
          <w:b/>
          <w:bCs/>
        </w:rPr>
      </w:pPr>
      <w:r w:rsidRPr="001378D0">
        <w:rPr>
          <w:rFonts w:ascii="Arial" w:hAnsi="Arial" w:cs="Arial"/>
          <w:b/>
          <w:bCs/>
        </w:rPr>
        <w:lastRenderedPageBreak/>
        <w:t xml:space="preserve">Diagnosis of GORD: </w:t>
      </w:r>
    </w:p>
    <w:p w14:paraId="3D670C1D" w14:textId="29F094A5" w:rsidR="0027024E" w:rsidRDefault="0027024E" w:rsidP="00737A19">
      <w:pPr>
        <w:pStyle w:val="ListParagraph"/>
        <w:numPr>
          <w:ilvl w:val="0"/>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Please tell me about your experiences of how your infant was diagnosed with GOR/GORD. </w:t>
      </w:r>
    </w:p>
    <w:p w14:paraId="6B866BA8" w14:textId="77777777" w:rsidR="00796901" w:rsidRPr="00796901" w:rsidRDefault="00796901" w:rsidP="00796901">
      <w:pPr>
        <w:pStyle w:val="NoSpacing"/>
        <w:rPr>
          <w:rFonts w:ascii="Arial" w:hAnsi="Arial" w:cs="Arial"/>
        </w:rPr>
      </w:pPr>
    </w:p>
    <w:p w14:paraId="288AC916" w14:textId="77777777" w:rsidR="00796901" w:rsidRPr="00796901" w:rsidRDefault="0027024E" w:rsidP="00796901">
      <w:pPr>
        <w:pStyle w:val="NoSpacing"/>
        <w:ind w:firstLine="640"/>
        <w:rPr>
          <w:rFonts w:ascii="Arial" w:hAnsi="Arial" w:cs="Arial"/>
          <w:i/>
          <w:iCs/>
        </w:rPr>
      </w:pPr>
      <w:r w:rsidRPr="00796901">
        <w:rPr>
          <w:rFonts w:ascii="Arial" w:hAnsi="Arial" w:cs="Arial"/>
          <w:i/>
          <w:iCs/>
        </w:rPr>
        <w:t>Prompts:</w:t>
      </w:r>
    </w:p>
    <w:p w14:paraId="33D61279" w14:textId="76031308" w:rsidR="00796901" w:rsidRDefault="00796901"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796901">
        <w:rPr>
          <w:rFonts w:ascii="Arial" w:hAnsi="Arial" w:cs="Arial"/>
          <w:sz w:val="22"/>
          <w:szCs w:val="22"/>
        </w:rPr>
        <w:t>When did the symptoms start and what were these?</w:t>
      </w:r>
    </w:p>
    <w:p w14:paraId="7B0775A1" w14:textId="11FD0C85"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What were your initial thoughts on what might be causing the symptoms?</w:t>
      </w:r>
    </w:p>
    <w:p w14:paraId="6838939A"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At what point did you become concerned that something wasn’t right?  </w:t>
      </w:r>
    </w:p>
    <w:p w14:paraId="5D836D5C"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At what point did you think it might be GOR/GORD? And what made you think this? </w:t>
      </w:r>
    </w:p>
    <w:p w14:paraId="16074A46"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hich health professionals did you see? </w:t>
      </w:r>
    </w:p>
    <w:p w14:paraId="30B92FD4"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Talk me through what happened? </w:t>
      </w:r>
    </w:p>
    <w:p w14:paraId="4B6CAE08"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hat did you think about these interactions? </w:t>
      </w:r>
    </w:p>
    <w:p w14:paraId="235D56D4"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What did they do?</w:t>
      </w:r>
    </w:p>
    <w:p w14:paraId="4ED8C866"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How much time did it take from when you first saw a health professional for a GOR/GORD diagnosis to be reached?</w:t>
      </w:r>
    </w:p>
    <w:p w14:paraId="6D8CD289"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Was there anything else that health professionals thought could be causing the symptoms before the GOR/GORD diagnosis was reached?</w:t>
      </w:r>
    </w:p>
    <w:p w14:paraId="4E75B7AC"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hat did you feel about health services and health professionals during this time (around diagnosis)? </w:t>
      </w:r>
    </w:p>
    <w:p w14:paraId="15141C86"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ere any diagnostic tests done? </w:t>
      </w:r>
    </w:p>
    <w:p w14:paraId="3F970EC1"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How did you feel about the diagnosis? </w:t>
      </w:r>
    </w:p>
    <w:p w14:paraId="211DE64B"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If so, in what ways has it affected you? </w:t>
      </w:r>
    </w:p>
    <w:p w14:paraId="32AA785D" w14:textId="77777777" w:rsidR="0027024E" w:rsidRPr="001378D0" w:rsidRDefault="0027024E" w:rsidP="00737A19">
      <w:pPr>
        <w:tabs>
          <w:tab w:val="left" w:pos="284"/>
        </w:tabs>
        <w:spacing w:line="240" w:lineRule="auto"/>
        <w:ind w:right="584"/>
        <w:jc w:val="both"/>
        <w:rPr>
          <w:rFonts w:ascii="Arial" w:hAnsi="Arial" w:cs="Arial"/>
          <w:b/>
          <w:bCs/>
        </w:rPr>
      </w:pPr>
    </w:p>
    <w:p w14:paraId="186825D3" w14:textId="316D01FD" w:rsidR="0027024E" w:rsidRPr="001378D0" w:rsidRDefault="0027024E" w:rsidP="00737A19">
      <w:pPr>
        <w:tabs>
          <w:tab w:val="left" w:pos="284"/>
        </w:tabs>
        <w:spacing w:line="240" w:lineRule="auto"/>
        <w:ind w:right="584"/>
        <w:jc w:val="both"/>
        <w:rPr>
          <w:rFonts w:ascii="Arial" w:hAnsi="Arial" w:cs="Arial"/>
        </w:rPr>
      </w:pPr>
      <w:r w:rsidRPr="001378D0">
        <w:rPr>
          <w:rFonts w:ascii="Arial" w:hAnsi="Arial" w:cs="Arial"/>
          <w:b/>
          <w:bCs/>
        </w:rPr>
        <w:t xml:space="preserve">Management of GORD: </w:t>
      </w:r>
      <w:r w:rsidRPr="001378D0">
        <w:rPr>
          <w:rFonts w:ascii="Arial" w:hAnsi="Arial" w:cs="Arial"/>
        </w:rPr>
        <w:t xml:space="preserve"> </w:t>
      </w:r>
    </w:p>
    <w:p w14:paraId="39675864" w14:textId="7B698818" w:rsidR="0027024E" w:rsidRPr="001378D0" w:rsidRDefault="0027024E" w:rsidP="00737A19">
      <w:pPr>
        <w:pStyle w:val="ListParagraph"/>
        <w:numPr>
          <w:ilvl w:val="0"/>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Please tell me about how your infant’s GOR/GORD has been/is being managed? </w:t>
      </w:r>
    </w:p>
    <w:p w14:paraId="2E3C0D36" w14:textId="77777777" w:rsidR="0027024E" w:rsidRPr="001378D0" w:rsidRDefault="0027024E" w:rsidP="00737A19">
      <w:pPr>
        <w:pStyle w:val="ListParagraph"/>
        <w:tabs>
          <w:tab w:val="left" w:pos="284"/>
        </w:tabs>
        <w:overflowPunct w:val="0"/>
        <w:autoSpaceDE w:val="0"/>
        <w:autoSpaceDN w:val="0"/>
        <w:adjustRightInd w:val="0"/>
        <w:spacing w:after="0"/>
        <w:ind w:left="640" w:right="584"/>
        <w:contextualSpacing w:val="0"/>
        <w:jc w:val="both"/>
        <w:textAlignment w:val="baseline"/>
        <w:rPr>
          <w:rFonts w:ascii="Arial" w:hAnsi="Arial" w:cs="Arial"/>
          <w:sz w:val="22"/>
          <w:szCs w:val="22"/>
        </w:rPr>
      </w:pPr>
    </w:p>
    <w:p w14:paraId="1952B8DA" w14:textId="462EAEED" w:rsidR="0027024E" w:rsidRPr="00551543" w:rsidRDefault="0027024E" w:rsidP="00551543">
      <w:pPr>
        <w:pStyle w:val="NoSpacing"/>
        <w:ind w:firstLine="640"/>
        <w:rPr>
          <w:rFonts w:ascii="Arial" w:hAnsi="Arial" w:cs="Arial"/>
          <w:i/>
          <w:iCs/>
        </w:rPr>
      </w:pPr>
      <w:r w:rsidRPr="00551543">
        <w:rPr>
          <w:rFonts w:ascii="Arial" w:hAnsi="Arial" w:cs="Arial"/>
          <w:i/>
          <w:iCs/>
        </w:rPr>
        <w:t xml:space="preserve">Prompts: </w:t>
      </w:r>
    </w:p>
    <w:p w14:paraId="158A3E51"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Is this a medication? If so, please tell me a bit more about that. </w:t>
      </w:r>
    </w:p>
    <w:p w14:paraId="738568F6"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How have you found this method? </w:t>
      </w:r>
    </w:p>
    <w:p w14:paraId="6018A6C4"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Did the treatment make any difference? </w:t>
      </w:r>
    </w:p>
    <w:p w14:paraId="2CC2A1B8" w14:textId="77777777" w:rsidR="0027024E" w:rsidRPr="001378D0" w:rsidRDefault="0027024E" w:rsidP="00737A19">
      <w:pPr>
        <w:pStyle w:val="ListParagraph"/>
        <w:numPr>
          <w:ilvl w:val="3"/>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hat changes did you see? </w:t>
      </w:r>
    </w:p>
    <w:p w14:paraId="41C2D4A1" w14:textId="77777777" w:rsidR="0027024E" w:rsidRPr="001378D0" w:rsidRDefault="0027024E" w:rsidP="00737A19">
      <w:pPr>
        <w:pStyle w:val="ListParagraph"/>
        <w:numPr>
          <w:ilvl w:val="3"/>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How was your baby or baby’s condition different to how it was before the treatment? </w:t>
      </w:r>
    </w:p>
    <w:p w14:paraId="6A63F496"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Was anything else trialled before this? </w:t>
      </w:r>
    </w:p>
    <w:p w14:paraId="17AAFF01"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If so, what were your experiences with that method? </w:t>
      </w:r>
    </w:p>
    <w:p w14:paraId="16057B0B"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How do you feel your child’s GOR/GORD has been managed overall? </w:t>
      </w:r>
    </w:p>
    <w:p w14:paraId="6B4E18E1"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Is there anything you would like to have been done differently? </w:t>
      </w:r>
    </w:p>
    <w:p w14:paraId="2E1D5F4F" w14:textId="77777777" w:rsidR="0027024E" w:rsidRPr="001378D0" w:rsidRDefault="0027024E" w:rsidP="00737A19">
      <w:pPr>
        <w:pStyle w:val="ListParagraph"/>
        <w:numPr>
          <w:ilvl w:val="2"/>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Any </w:t>
      </w:r>
      <w:proofErr w:type="gramStart"/>
      <w:r w:rsidRPr="001378D0">
        <w:rPr>
          <w:rFonts w:ascii="Arial" w:hAnsi="Arial" w:cs="Arial"/>
          <w:sz w:val="22"/>
          <w:szCs w:val="22"/>
        </w:rPr>
        <w:t>particular examples</w:t>
      </w:r>
      <w:proofErr w:type="gramEnd"/>
      <w:r w:rsidRPr="001378D0">
        <w:rPr>
          <w:rFonts w:ascii="Arial" w:hAnsi="Arial" w:cs="Arial"/>
          <w:sz w:val="22"/>
          <w:szCs w:val="22"/>
        </w:rPr>
        <w:t xml:space="preserve"> of positive or negative experiences? </w:t>
      </w:r>
    </w:p>
    <w:p w14:paraId="37DE1F02"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Are there any other treatment/management options that you would like to try? </w:t>
      </w:r>
    </w:p>
    <w:p w14:paraId="5F586A3D"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What are your opinions on medical treatment vs at home/conservative management methods?</w:t>
      </w:r>
    </w:p>
    <w:p w14:paraId="5DF0902F"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Are you accessing any form of ongoing support? </w:t>
      </w:r>
    </w:p>
    <w:p w14:paraId="70D835BC" w14:textId="77777777" w:rsidR="0027024E" w:rsidRPr="001378D0"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Is there any other form of support that you would like? </w:t>
      </w:r>
    </w:p>
    <w:p w14:paraId="31926542" w14:textId="77777777" w:rsidR="0027024E" w:rsidRPr="001378D0" w:rsidRDefault="0027024E" w:rsidP="00737A19">
      <w:pPr>
        <w:tabs>
          <w:tab w:val="left" w:pos="284"/>
        </w:tabs>
        <w:spacing w:line="240" w:lineRule="auto"/>
        <w:ind w:right="584"/>
        <w:jc w:val="both"/>
        <w:rPr>
          <w:rFonts w:ascii="Arial" w:hAnsi="Arial" w:cs="Arial"/>
        </w:rPr>
      </w:pPr>
    </w:p>
    <w:p w14:paraId="58436779" w14:textId="77777777" w:rsidR="0027024E" w:rsidRPr="001378D0" w:rsidRDefault="0027024E" w:rsidP="00737A19">
      <w:pPr>
        <w:tabs>
          <w:tab w:val="left" w:pos="284"/>
        </w:tabs>
        <w:spacing w:line="240" w:lineRule="auto"/>
        <w:ind w:right="584"/>
        <w:jc w:val="both"/>
        <w:rPr>
          <w:rFonts w:ascii="Arial" w:hAnsi="Arial" w:cs="Arial"/>
          <w:b/>
          <w:bCs/>
        </w:rPr>
      </w:pPr>
      <w:r w:rsidRPr="001378D0">
        <w:rPr>
          <w:rFonts w:ascii="Arial" w:hAnsi="Arial" w:cs="Arial"/>
          <w:b/>
          <w:bCs/>
        </w:rPr>
        <w:t>Other:</w:t>
      </w:r>
    </w:p>
    <w:p w14:paraId="2CE56646" w14:textId="77777777" w:rsidR="0027024E" w:rsidRPr="001378D0" w:rsidRDefault="0027024E" w:rsidP="00737A19">
      <w:pPr>
        <w:pStyle w:val="ListParagraph"/>
        <w:numPr>
          <w:ilvl w:val="0"/>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Is there anything that you wish you had known or been told sooner?</w:t>
      </w:r>
    </w:p>
    <w:p w14:paraId="779152AF" w14:textId="77777777" w:rsidR="0027024E" w:rsidRPr="00551543" w:rsidRDefault="0027024E" w:rsidP="00737A19">
      <w:pPr>
        <w:pStyle w:val="ListParagraph"/>
        <w:numPr>
          <w:ilvl w:val="1"/>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1378D0">
        <w:rPr>
          <w:rFonts w:ascii="Arial" w:hAnsi="Arial" w:cs="Arial"/>
          <w:sz w:val="22"/>
          <w:szCs w:val="22"/>
        </w:rPr>
        <w:t xml:space="preserve">Is there any advice that you would give to other parents whose infants is having GOR -like symptoms or who has been recently diagnosed with </w:t>
      </w:r>
      <w:r w:rsidRPr="00551543">
        <w:rPr>
          <w:rFonts w:ascii="Arial" w:hAnsi="Arial" w:cs="Arial"/>
          <w:sz w:val="22"/>
          <w:szCs w:val="22"/>
        </w:rPr>
        <w:t xml:space="preserve">GOR/GORD? </w:t>
      </w:r>
    </w:p>
    <w:p w14:paraId="1D1DF9D0" w14:textId="77777777" w:rsidR="0027024E" w:rsidRPr="00551543" w:rsidRDefault="0027024E" w:rsidP="00737A19">
      <w:pPr>
        <w:pStyle w:val="ListParagraph"/>
        <w:numPr>
          <w:ilvl w:val="0"/>
          <w:numId w:val="10"/>
        </w:numPr>
        <w:tabs>
          <w:tab w:val="left" w:pos="284"/>
        </w:tabs>
        <w:overflowPunct w:val="0"/>
        <w:autoSpaceDE w:val="0"/>
        <w:autoSpaceDN w:val="0"/>
        <w:adjustRightInd w:val="0"/>
        <w:spacing w:after="0"/>
        <w:ind w:right="584"/>
        <w:contextualSpacing w:val="0"/>
        <w:jc w:val="both"/>
        <w:textAlignment w:val="baseline"/>
        <w:rPr>
          <w:rFonts w:ascii="Arial" w:hAnsi="Arial" w:cs="Arial"/>
          <w:sz w:val="22"/>
          <w:szCs w:val="22"/>
        </w:rPr>
      </w:pPr>
      <w:r w:rsidRPr="00551543">
        <w:rPr>
          <w:rFonts w:ascii="Arial" w:hAnsi="Arial" w:cs="Arial"/>
          <w:sz w:val="22"/>
          <w:szCs w:val="22"/>
        </w:rPr>
        <w:t xml:space="preserve">Is there anything else that you would like me to know about your experiences of having an infant with GOR/GORD that we have not covered? </w:t>
      </w:r>
    </w:p>
    <w:sectPr w:rsidR="0027024E" w:rsidRPr="00551543" w:rsidSect="00003BE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91273" w14:textId="77777777" w:rsidR="00E81ED1" w:rsidRDefault="00E81ED1" w:rsidP="00817FA9">
      <w:pPr>
        <w:spacing w:after="0" w:line="240" w:lineRule="auto"/>
      </w:pPr>
      <w:r>
        <w:separator/>
      </w:r>
    </w:p>
  </w:endnote>
  <w:endnote w:type="continuationSeparator" w:id="0">
    <w:p w14:paraId="10131682" w14:textId="77777777" w:rsidR="00E81ED1" w:rsidRDefault="00E81ED1" w:rsidP="00817FA9">
      <w:pPr>
        <w:spacing w:after="0" w:line="240" w:lineRule="auto"/>
      </w:pPr>
      <w:r>
        <w:continuationSeparator/>
      </w:r>
    </w:p>
  </w:endnote>
  <w:endnote w:type="continuationNotice" w:id="1">
    <w:p w14:paraId="5CAD49A6" w14:textId="77777777" w:rsidR="00E81ED1" w:rsidRDefault="00E81E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820084"/>
      <w:docPartObj>
        <w:docPartGallery w:val="Page Numbers (Bottom of Page)"/>
        <w:docPartUnique/>
      </w:docPartObj>
    </w:sdtPr>
    <w:sdtEndPr>
      <w:rPr>
        <w:noProof/>
      </w:rPr>
    </w:sdtEndPr>
    <w:sdtContent>
      <w:p w14:paraId="1E51C21A" w14:textId="0028394B" w:rsidR="00817FA9" w:rsidRDefault="00817F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69037A" w14:textId="77777777" w:rsidR="00817FA9" w:rsidRDefault="00817F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7D9F7" w14:textId="77777777" w:rsidR="00E81ED1" w:rsidRDefault="00E81ED1" w:rsidP="00817FA9">
      <w:pPr>
        <w:spacing w:after="0" w:line="240" w:lineRule="auto"/>
      </w:pPr>
      <w:r>
        <w:separator/>
      </w:r>
    </w:p>
  </w:footnote>
  <w:footnote w:type="continuationSeparator" w:id="0">
    <w:p w14:paraId="7D096622" w14:textId="77777777" w:rsidR="00E81ED1" w:rsidRDefault="00E81ED1" w:rsidP="00817FA9">
      <w:pPr>
        <w:spacing w:after="0" w:line="240" w:lineRule="auto"/>
      </w:pPr>
      <w:r>
        <w:continuationSeparator/>
      </w:r>
    </w:p>
  </w:footnote>
  <w:footnote w:type="continuationNotice" w:id="1">
    <w:p w14:paraId="54F9FE18" w14:textId="77777777" w:rsidR="00E81ED1" w:rsidRDefault="00E81E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178B5"/>
    <w:multiLevelType w:val="multilevel"/>
    <w:tmpl w:val="1AFA41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C467A04"/>
    <w:multiLevelType w:val="hybridMultilevel"/>
    <w:tmpl w:val="5C18957A"/>
    <w:lvl w:ilvl="0" w:tplc="605C3F1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354EEF"/>
    <w:multiLevelType w:val="hybridMultilevel"/>
    <w:tmpl w:val="DC983832"/>
    <w:lvl w:ilvl="0" w:tplc="62024E4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E6067B"/>
    <w:multiLevelType w:val="hybridMultilevel"/>
    <w:tmpl w:val="9AA42602"/>
    <w:lvl w:ilvl="0" w:tplc="A6CEC366">
      <w:start w:val="1"/>
      <w:numFmt w:val="bullet"/>
      <w:lvlText w:val="•"/>
      <w:lvlJc w:val="left"/>
      <w:pPr>
        <w:tabs>
          <w:tab w:val="num" w:pos="720"/>
        </w:tabs>
        <w:ind w:left="720" w:hanging="360"/>
      </w:pPr>
      <w:rPr>
        <w:rFonts w:ascii="Arial" w:hAnsi="Arial" w:hint="default"/>
      </w:rPr>
    </w:lvl>
    <w:lvl w:ilvl="1" w:tplc="BED228EE" w:tentative="1">
      <w:start w:val="1"/>
      <w:numFmt w:val="bullet"/>
      <w:lvlText w:val="•"/>
      <w:lvlJc w:val="left"/>
      <w:pPr>
        <w:tabs>
          <w:tab w:val="num" w:pos="1440"/>
        </w:tabs>
        <w:ind w:left="1440" w:hanging="360"/>
      </w:pPr>
      <w:rPr>
        <w:rFonts w:ascii="Arial" w:hAnsi="Arial" w:hint="default"/>
      </w:rPr>
    </w:lvl>
    <w:lvl w:ilvl="2" w:tplc="BB90022E" w:tentative="1">
      <w:start w:val="1"/>
      <w:numFmt w:val="bullet"/>
      <w:lvlText w:val="•"/>
      <w:lvlJc w:val="left"/>
      <w:pPr>
        <w:tabs>
          <w:tab w:val="num" w:pos="2160"/>
        </w:tabs>
        <w:ind w:left="2160" w:hanging="360"/>
      </w:pPr>
      <w:rPr>
        <w:rFonts w:ascii="Arial" w:hAnsi="Arial" w:hint="default"/>
      </w:rPr>
    </w:lvl>
    <w:lvl w:ilvl="3" w:tplc="21A88D4C" w:tentative="1">
      <w:start w:val="1"/>
      <w:numFmt w:val="bullet"/>
      <w:lvlText w:val="•"/>
      <w:lvlJc w:val="left"/>
      <w:pPr>
        <w:tabs>
          <w:tab w:val="num" w:pos="2880"/>
        </w:tabs>
        <w:ind w:left="2880" w:hanging="360"/>
      </w:pPr>
      <w:rPr>
        <w:rFonts w:ascii="Arial" w:hAnsi="Arial" w:hint="default"/>
      </w:rPr>
    </w:lvl>
    <w:lvl w:ilvl="4" w:tplc="427AA1D0" w:tentative="1">
      <w:start w:val="1"/>
      <w:numFmt w:val="bullet"/>
      <w:lvlText w:val="•"/>
      <w:lvlJc w:val="left"/>
      <w:pPr>
        <w:tabs>
          <w:tab w:val="num" w:pos="3600"/>
        </w:tabs>
        <w:ind w:left="3600" w:hanging="360"/>
      </w:pPr>
      <w:rPr>
        <w:rFonts w:ascii="Arial" w:hAnsi="Arial" w:hint="default"/>
      </w:rPr>
    </w:lvl>
    <w:lvl w:ilvl="5" w:tplc="4A7A85F6" w:tentative="1">
      <w:start w:val="1"/>
      <w:numFmt w:val="bullet"/>
      <w:lvlText w:val="•"/>
      <w:lvlJc w:val="left"/>
      <w:pPr>
        <w:tabs>
          <w:tab w:val="num" w:pos="4320"/>
        </w:tabs>
        <w:ind w:left="4320" w:hanging="360"/>
      </w:pPr>
      <w:rPr>
        <w:rFonts w:ascii="Arial" w:hAnsi="Arial" w:hint="default"/>
      </w:rPr>
    </w:lvl>
    <w:lvl w:ilvl="6" w:tplc="A08815CE" w:tentative="1">
      <w:start w:val="1"/>
      <w:numFmt w:val="bullet"/>
      <w:lvlText w:val="•"/>
      <w:lvlJc w:val="left"/>
      <w:pPr>
        <w:tabs>
          <w:tab w:val="num" w:pos="5040"/>
        </w:tabs>
        <w:ind w:left="5040" w:hanging="360"/>
      </w:pPr>
      <w:rPr>
        <w:rFonts w:ascii="Arial" w:hAnsi="Arial" w:hint="default"/>
      </w:rPr>
    </w:lvl>
    <w:lvl w:ilvl="7" w:tplc="DF541FA6" w:tentative="1">
      <w:start w:val="1"/>
      <w:numFmt w:val="bullet"/>
      <w:lvlText w:val="•"/>
      <w:lvlJc w:val="left"/>
      <w:pPr>
        <w:tabs>
          <w:tab w:val="num" w:pos="5760"/>
        </w:tabs>
        <w:ind w:left="5760" w:hanging="360"/>
      </w:pPr>
      <w:rPr>
        <w:rFonts w:ascii="Arial" w:hAnsi="Arial" w:hint="default"/>
      </w:rPr>
    </w:lvl>
    <w:lvl w:ilvl="8" w:tplc="921E149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62B2F32"/>
    <w:multiLevelType w:val="hybridMultilevel"/>
    <w:tmpl w:val="B7A6E128"/>
    <w:lvl w:ilvl="0" w:tplc="48EC0D76">
      <w:start w:val="1"/>
      <w:numFmt w:val="bullet"/>
      <w:lvlText w:val=""/>
      <w:lvlJc w:val="left"/>
      <w:pPr>
        <w:tabs>
          <w:tab w:val="num" w:pos="720"/>
        </w:tabs>
        <w:ind w:left="720" w:hanging="360"/>
      </w:pPr>
      <w:rPr>
        <w:rFonts w:ascii="Symbol" w:hAnsi="Symbol" w:hint="default"/>
      </w:rPr>
    </w:lvl>
    <w:lvl w:ilvl="1" w:tplc="D610B246" w:tentative="1">
      <w:start w:val="1"/>
      <w:numFmt w:val="bullet"/>
      <w:lvlText w:val=""/>
      <w:lvlJc w:val="left"/>
      <w:pPr>
        <w:tabs>
          <w:tab w:val="num" w:pos="1440"/>
        </w:tabs>
        <w:ind w:left="1440" w:hanging="360"/>
      </w:pPr>
      <w:rPr>
        <w:rFonts w:ascii="Symbol" w:hAnsi="Symbol" w:hint="default"/>
      </w:rPr>
    </w:lvl>
    <w:lvl w:ilvl="2" w:tplc="D88E6F8E" w:tentative="1">
      <w:start w:val="1"/>
      <w:numFmt w:val="bullet"/>
      <w:lvlText w:val=""/>
      <w:lvlJc w:val="left"/>
      <w:pPr>
        <w:tabs>
          <w:tab w:val="num" w:pos="2160"/>
        </w:tabs>
        <w:ind w:left="2160" w:hanging="360"/>
      </w:pPr>
      <w:rPr>
        <w:rFonts w:ascii="Symbol" w:hAnsi="Symbol" w:hint="default"/>
      </w:rPr>
    </w:lvl>
    <w:lvl w:ilvl="3" w:tplc="13ACF164" w:tentative="1">
      <w:start w:val="1"/>
      <w:numFmt w:val="bullet"/>
      <w:lvlText w:val=""/>
      <w:lvlJc w:val="left"/>
      <w:pPr>
        <w:tabs>
          <w:tab w:val="num" w:pos="2880"/>
        </w:tabs>
        <w:ind w:left="2880" w:hanging="360"/>
      </w:pPr>
      <w:rPr>
        <w:rFonts w:ascii="Symbol" w:hAnsi="Symbol" w:hint="default"/>
      </w:rPr>
    </w:lvl>
    <w:lvl w:ilvl="4" w:tplc="3B964E7A" w:tentative="1">
      <w:start w:val="1"/>
      <w:numFmt w:val="bullet"/>
      <w:lvlText w:val=""/>
      <w:lvlJc w:val="left"/>
      <w:pPr>
        <w:tabs>
          <w:tab w:val="num" w:pos="3600"/>
        </w:tabs>
        <w:ind w:left="3600" w:hanging="360"/>
      </w:pPr>
      <w:rPr>
        <w:rFonts w:ascii="Symbol" w:hAnsi="Symbol" w:hint="default"/>
      </w:rPr>
    </w:lvl>
    <w:lvl w:ilvl="5" w:tplc="11183932" w:tentative="1">
      <w:start w:val="1"/>
      <w:numFmt w:val="bullet"/>
      <w:lvlText w:val=""/>
      <w:lvlJc w:val="left"/>
      <w:pPr>
        <w:tabs>
          <w:tab w:val="num" w:pos="4320"/>
        </w:tabs>
        <w:ind w:left="4320" w:hanging="360"/>
      </w:pPr>
      <w:rPr>
        <w:rFonts w:ascii="Symbol" w:hAnsi="Symbol" w:hint="default"/>
      </w:rPr>
    </w:lvl>
    <w:lvl w:ilvl="6" w:tplc="B816C710" w:tentative="1">
      <w:start w:val="1"/>
      <w:numFmt w:val="bullet"/>
      <w:lvlText w:val=""/>
      <w:lvlJc w:val="left"/>
      <w:pPr>
        <w:tabs>
          <w:tab w:val="num" w:pos="5040"/>
        </w:tabs>
        <w:ind w:left="5040" w:hanging="360"/>
      </w:pPr>
      <w:rPr>
        <w:rFonts w:ascii="Symbol" w:hAnsi="Symbol" w:hint="default"/>
      </w:rPr>
    </w:lvl>
    <w:lvl w:ilvl="7" w:tplc="447CD1A2" w:tentative="1">
      <w:start w:val="1"/>
      <w:numFmt w:val="bullet"/>
      <w:lvlText w:val=""/>
      <w:lvlJc w:val="left"/>
      <w:pPr>
        <w:tabs>
          <w:tab w:val="num" w:pos="5760"/>
        </w:tabs>
        <w:ind w:left="5760" w:hanging="360"/>
      </w:pPr>
      <w:rPr>
        <w:rFonts w:ascii="Symbol" w:hAnsi="Symbol" w:hint="default"/>
      </w:rPr>
    </w:lvl>
    <w:lvl w:ilvl="8" w:tplc="ADF2C7F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C8A1A5F"/>
    <w:multiLevelType w:val="hybridMultilevel"/>
    <w:tmpl w:val="BAD4E2F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050456"/>
    <w:multiLevelType w:val="hybridMultilevel"/>
    <w:tmpl w:val="30B27C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4B0E1E"/>
    <w:multiLevelType w:val="hybridMultilevel"/>
    <w:tmpl w:val="9CFE4AE4"/>
    <w:lvl w:ilvl="0" w:tplc="5EBE0B9C">
      <w:start w:val="1"/>
      <w:numFmt w:val="decimal"/>
      <w:lvlText w:val="%1."/>
      <w:lvlJc w:val="left"/>
      <w:pPr>
        <w:ind w:left="720" w:hanging="360"/>
      </w:pPr>
      <w:rPr>
        <w:rFonts w:asciiTheme="minorHAnsi" w:eastAsia="Calibri" w:hAnsiTheme="minorHAnsi" w:cstheme="minorHAns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F336A2"/>
    <w:multiLevelType w:val="hybridMultilevel"/>
    <w:tmpl w:val="97F62446"/>
    <w:lvl w:ilvl="0" w:tplc="557AC2A4">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9" w15:restartNumberingAfterBreak="0">
    <w:nsid w:val="2E971C74"/>
    <w:multiLevelType w:val="hybridMultilevel"/>
    <w:tmpl w:val="DDE8C9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37A0CB1"/>
    <w:multiLevelType w:val="hybridMultilevel"/>
    <w:tmpl w:val="B702528A"/>
    <w:lvl w:ilvl="0" w:tplc="CD76DFDA">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6940AB7"/>
    <w:multiLevelType w:val="hybridMultilevel"/>
    <w:tmpl w:val="56D0C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7D641B"/>
    <w:multiLevelType w:val="multilevel"/>
    <w:tmpl w:val="4A6CA0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7A31C04"/>
    <w:multiLevelType w:val="hybridMultilevel"/>
    <w:tmpl w:val="A47EEC2A"/>
    <w:lvl w:ilvl="0" w:tplc="0262C5DA">
      <w:start w:val="1"/>
      <w:numFmt w:val="decimal"/>
      <w:lvlText w:val="%1."/>
      <w:lvlJc w:val="left"/>
      <w:pPr>
        <w:ind w:left="640" w:hanging="360"/>
      </w:pPr>
      <w:rPr>
        <w:rFonts w:hint="default"/>
      </w:rPr>
    </w:lvl>
    <w:lvl w:ilvl="1" w:tplc="08090019">
      <w:start w:val="1"/>
      <w:numFmt w:val="lowerLetter"/>
      <w:lvlText w:val="%2."/>
      <w:lvlJc w:val="left"/>
      <w:pPr>
        <w:ind w:left="1360" w:hanging="360"/>
      </w:pPr>
    </w:lvl>
    <w:lvl w:ilvl="2" w:tplc="0809001B">
      <w:start w:val="1"/>
      <w:numFmt w:val="lowerRoman"/>
      <w:lvlText w:val="%3."/>
      <w:lvlJc w:val="right"/>
      <w:pPr>
        <w:ind w:left="2080" w:hanging="180"/>
      </w:pPr>
    </w:lvl>
    <w:lvl w:ilvl="3" w:tplc="0809000F">
      <w:start w:val="1"/>
      <w:numFmt w:val="decimal"/>
      <w:lvlText w:val="%4."/>
      <w:lvlJc w:val="left"/>
      <w:pPr>
        <w:ind w:left="2800" w:hanging="360"/>
      </w:pPr>
    </w:lvl>
    <w:lvl w:ilvl="4" w:tplc="08090019" w:tentative="1">
      <w:start w:val="1"/>
      <w:numFmt w:val="lowerLetter"/>
      <w:lvlText w:val="%5."/>
      <w:lvlJc w:val="left"/>
      <w:pPr>
        <w:ind w:left="3520" w:hanging="360"/>
      </w:pPr>
    </w:lvl>
    <w:lvl w:ilvl="5" w:tplc="0809001B" w:tentative="1">
      <w:start w:val="1"/>
      <w:numFmt w:val="lowerRoman"/>
      <w:lvlText w:val="%6."/>
      <w:lvlJc w:val="right"/>
      <w:pPr>
        <w:ind w:left="4240" w:hanging="180"/>
      </w:pPr>
    </w:lvl>
    <w:lvl w:ilvl="6" w:tplc="0809000F" w:tentative="1">
      <w:start w:val="1"/>
      <w:numFmt w:val="decimal"/>
      <w:lvlText w:val="%7."/>
      <w:lvlJc w:val="left"/>
      <w:pPr>
        <w:ind w:left="4960" w:hanging="360"/>
      </w:pPr>
    </w:lvl>
    <w:lvl w:ilvl="7" w:tplc="08090019" w:tentative="1">
      <w:start w:val="1"/>
      <w:numFmt w:val="lowerLetter"/>
      <w:lvlText w:val="%8."/>
      <w:lvlJc w:val="left"/>
      <w:pPr>
        <w:ind w:left="5680" w:hanging="360"/>
      </w:pPr>
    </w:lvl>
    <w:lvl w:ilvl="8" w:tplc="0809001B" w:tentative="1">
      <w:start w:val="1"/>
      <w:numFmt w:val="lowerRoman"/>
      <w:lvlText w:val="%9."/>
      <w:lvlJc w:val="right"/>
      <w:pPr>
        <w:ind w:left="6400" w:hanging="180"/>
      </w:pPr>
    </w:lvl>
  </w:abstractNum>
  <w:abstractNum w:abstractNumId="14" w15:restartNumberingAfterBreak="0">
    <w:nsid w:val="43000AA5"/>
    <w:multiLevelType w:val="hybridMultilevel"/>
    <w:tmpl w:val="F3DE2342"/>
    <w:lvl w:ilvl="0" w:tplc="6BA2A060">
      <w:start w:val="1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661D94"/>
    <w:multiLevelType w:val="hybridMultilevel"/>
    <w:tmpl w:val="A1F49410"/>
    <w:lvl w:ilvl="0" w:tplc="E9BA2D84">
      <w:start w:val="1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412125"/>
    <w:multiLevelType w:val="multilevel"/>
    <w:tmpl w:val="9AA63E7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D6C77A2"/>
    <w:multiLevelType w:val="hybridMultilevel"/>
    <w:tmpl w:val="9D007D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321E1D"/>
    <w:multiLevelType w:val="hybridMultilevel"/>
    <w:tmpl w:val="F48C2150"/>
    <w:lvl w:ilvl="0" w:tplc="62024E4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3D77FA"/>
    <w:multiLevelType w:val="hybridMultilevel"/>
    <w:tmpl w:val="2C5C3F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8E3D91"/>
    <w:multiLevelType w:val="hybridMultilevel"/>
    <w:tmpl w:val="61D83A9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BED4F90"/>
    <w:multiLevelType w:val="multilevel"/>
    <w:tmpl w:val="1C380C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425399C"/>
    <w:multiLevelType w:val="hybridMultilevel"/>
    <w:tmpl w:val="8CF28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95E0F02"/>
    <w:multiLevelType w:val="hybridMultilevel"/>
    <w:tmpl w:val="DA98B1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CF13091"/>
    <w:multiLevelType w:val="hybridMultilevel"/>
    <w:tmpl w:val="D6121650"/>
    <w:lvl w:ilvl="0" w:tplc="C3FAFFB2">
      <w:start w:val="1"/>
      <w:numFmt w:val="decimal"/>
      <w:lvlText w:val="1.%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CFB26CE"/>
    <w:multiLevelType w:val="hybridMultilevel"/>
    <w:tmpl w:val="64FA2EFE"/>
    <w:lvl w:ilvl="0" w:tplc="068C833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E352B3C"/>
    <w:multiLevelType w:val="hybridMultilevel"/>
    <w:tmpl w:val="435C7C0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74F11203"/>
    <w:multiLevelType w:val="hybridMultilevel"/>
    <w:tmpl w:val="78F84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38096930">
    <w:abstractNumId w:val="7"/>
  </w:num>
  <w:num w:numId="2" w16cid:durableId="1756053300">
    <w:abstractNumId w:val="20"/>
  </w:num>
  <w:num w:numId="3" w16cid:durableId="1566451994">
    <w:abstractNumId w:val="26"/>
  </w:num>
  <w:num w:numId="4" w16cid:durableId="559167856">
    <w:abstractNumId w:val="8"/>
  </w:num>
  <w:num w:numId="5" w16cid:durableId="339084841">
    <w:abstractNumId w:val="11"/>
  </w:num>
  <w:num w:numId="6" w16cid:durableId="1285236909">
    <w:abstractNumId w:val="3"/>
  </w:num>
  <w:num w:numId="7" w16cid:durableId="1015766751">
    <w:abstractNumId w:val="4"/>
  </w:num>
  <w:num w:numId="8" w16cid:durableId="703364145">
    <w:abstractNumId w:val="1"/>
  </w:num>
  <w:num w:numId="9" w16cid:durableId="1802725144">
    <w:abstractNumId w:val="10"/>
  </w:num>
  <w:num w:numId="10" w16cid:durableId="2070686821">
    <w:abstractNumId w:val="13"/>
  </w:num>
  <w:num w:numId="11" w16cid:durableId="698433111">
    <w:abstractNumId w:val="6"/>
  </w:num>
  <w:num w:numId="12" w16cid:durableId="151141720">
    <w:abstractNumId w:val="19"/>
  </w:num>
  <w:num w:numId="13" w16cid:durableId="1579904079">
    <w:abstractNumId w:val="9"/>
  </w:num>
  <w:num w:numId="14" w16cid:durableId="293944784">
    <w:abstractNumId w:val="5"/>
  </w:num>
  <w:num w:numId="15" w16cid:durableId="326251405">
    <w:abstractNumId w:val="23"/>
  </w:num>
  <w:num w:numId="16" w16cid:durableId="743454168">
    <w:abstractNumId w:val="22"/>
  </w:num>
  <w:num w:numId="17" w16cid:durableId="549193160">
    <w:abstractNumId w:val="25"/>
  </w:num>
  <w:num w:numId="18" w16cid:durableId="2041127584">
    <w:abstractNumId w:val="24"/>
  </w:num>
  <w:num w:numId="19" w16cid:durableId="410196045">
    <w:abstractNumId w:val="21"/>
  </w:num>
  <w:num w:numId="20" w16cid:durableId="796727075">
    <w:abstractNumId w:val="12"/>
  </w:num>
  <w:num w:numId="21" w16cid:durableId="354036647">
    <w:abstractNumId w:val="0"/>
  </w:num>
  <w:num w:numId="22" w16cid:durableId="1838764943">
    <w:abstractNumId w:val="16"/>
  </w:num>
  <w:num w:numId="23" w16cid:durableId="2110344696">
    <w:abstractNumId w:val="27"/>
  </w:num>
  <w:num w:numId="24" w16cid:durableId="1054504085">
    <w:abstractNumId w:val="17"/>
  </w:num>
  <w:num w:numId="25" w16cid:durableId="1523781427">
    <w:abstractNumId w:val="18"/>
  </w:num>
  <w:num w:numId="26" w16cid:durableId="654918553">
    <w:abstractNumId w:val="2"/>
  </w:num>
  <w:num w:numId="27" w16cid:durableId="905845465">
    <w:abstractNumId w:val="14"/>
  </w:num>
  <w:num w:numId="28" w16cid:durableId="148396025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205"/>
    <w:rsid w:val="00002A8F"/>
    <w:rsid w:val="00002DFD"/>
    <w:rsid w:val="00002E3F"/>
    <w:rsid w:val="00003BE7"/>
    <w:rsid w:val="0000537A"/>
    <w:rsid w:val="00011DC4"/>
    <w:rsid w:val="0002004E"/>
    <w:rsid w:val="000228BD"/>
    <w:rsid w:val="000229C9"/>
    <w:rsid w:val="000243DA"/>
    <w:rsid w:val="00024A15"/>
    <w:rsid w:val="00030C80"/>
    <w:rsid w:val="00034394"/>
    <w:rsid w:val="00035106"/>
    <w:rsid w:val="000455F1"/>
    <w:rsid w:val="00045963"/>
    <w:rsid w:val="00045AA7"/>
    <w:rsid w:val="00046708"/>
    <w:rsid w:val="0005351A"/>
    <w:rsid w:val="000545AA"/>
    <w:rsid w:val="00055D03"/>
    <w:rsid w:val="000632DC"/>
    <w:rsid w:val="00065842"/>
    <w:rsid w:val="000666C0"/>
    <w:rsid w:val="00066762"/>
    <w:rsid w:val="00067CF1"/>
    <w:rsid w:val="000766BD"/>
    <w:rsid w:val="00077FCD"/>
    <w:rsid w:val="00080596"/>
    <w:rsid w:val="00080FD9"/>
    <w:rsid w:val="00092A5D"/>
    <w:rsid w:val="000936D2"/>
    <w:rsid w:val="00095FE6"/>
    <w:rsid w:val="000A2F85"/>
    <w:rsid w:val="000A4737"/>
    <w:rsid w:val="000A4BD4"/>
    <w:rsid w:val="000A56A3"/>
    <w:rsid w:val="000A7D1D"/>
    <w:rsid w:val="000B1AF3"/>
    <w:rsid w:val="000B55D9"/>
    <w:rsid w:val="000B59ED"/>
    <w:rsid w:val="000B668E"/>
    <w:rsid w:val="000C0F71"/>
    <w:rsid w:val="000C6C66"/>
    <w:rsid w:val="000C78F2"/>
    <w:rsid w:val="000D0567"/>
    <w:rsid w:val="000D0B41"/>
    <w:rsid w:val="000D1AE2"/>
    <w:rsid w:val="000F292D"/>
    <w:rsid w:val="000F64DE"/>
    <w:rsid w:val="000F66BC"/>
    <w:rsid w:val="000F7BC2"/>
    <w:rsid w:val="00103A84"/>
    <w:rsid w:val="00104CE0"/>
    <w:rsid w:val="00106194"/>
    <w:rsid w:val="0010633D"/>
    <w:rsid w:val="00107FDE"/>
    <w:rsid w:val="00110021"/>
    <w:rsid w:val="0011117D"/>
    <w:rsid w:val="0011257C"/>
    <w:rsid w:val="001200D5"/>
    <w:rsid w:val="0012121D"/>
    <w:rsid w:val="001247F6"/>
    <w:rsid w:val="00124AC7"/>
    <w:rsid w:val="00126AB7"/>
    <w:rsid w:val="00130190"/>
    <w:rsid w:val="00130AB7"/>
    <w:rsid w:val="00135C8B"/>
    <w:rsid w:val="001378D0"/>
    <w:rsid w:val="001423CE"/>
    <w:rsid w:val="0015461B"/>
    <w:rsid w:val="00162595"/>
    <w:rsid w:val="00165686"/>
    <w:rsid w:val="00165FA4"/>
    <w:rsid w:val="001726DA"/>
    <w:rsid w:val="00174472"/>
    <w:rsid w:val="00177414"/>
    <w:rsid w:val="0018173A"/>
    <w:rsid w:val="0018195B"/>
    <w:rsid w:val="001853D4"/>
    <w:rsid w:val="001905BC"/>
    <w:rsid w:val="0019616F"/>
    <w:rsid w:val="001977B4"/>
    <w:rsid w:val="001A0878"/>
    <w:rsid w:val="001B618B"/>
    <w:rsid w:val="001B786C"/>
    <w:rsid w:val="001C3DF8"/>
    <w:rsid w:val="001C751F"/>
    <w:rsid w:val="001D51AB"/>
    <w:rsid w:val="001E1A2D"/>
    <w:rsid w:val="001E5B11"/>
    <w:rsid w:val="001E691D"/>
    <w:rsid w:val="001F06C7"/>
    <w:rsid w:val="001F0CB5"/>
    <w:rsid w:val="001F3E29"/>
    <w:rsid w:val="001F44D0"/>
    <w:rsid w:val="001F64AB"/>
    <w:rsid w:val="00200C59"/>
    <w:rsid w:val="00202CE8"/>
    <w:rsid w:val="002033A8"/>
    <w:rsid w:val="002046DA"/>
    <w:rsid w:val="002054AF"/>
    <w:rsid w:val="0021055C"/>
    <w:rsid w:val="00211CB4"/>
    <w:rsid w:val="002132B6"/>
    <w:rsid w:val="00214545"/>
    <w:rsid w:val="002154FC"/>
    <w:rsid w:val="002178E8"/>
    <w:rsid w:val="002200E0"/>
    <w:rsid w:val="00220E9E"/>
    <w:rsid w:val="00222EE5"/>
    <w:rsid w:val="00223948"/>
    <w:rsid w:val="00225966"/>
    <w:rsid w:val="00225B8F"/>
    <w:rsid w:val="00230223"/>
    <w:rsid w:val="002319B9"/>
    <w:rsid w:val="0023500D"/>
    <w:rsid w:val="002400B1"/>
    <w:rsid w:val="0024510E"/>
    <w:rsid w:val="00246BBA"/>
    <w:rsid w:val="00247D0A"/>
    <w:rsid w:val="00251715"/>
    <w:rsid w:val="0027024E"/>
    <w:rsid w:val="00270C03"/>
    <w:rsid w:val="002726F1"/>
    <w:rsid w:val="002732DF"/>
    <w:rsid w:val="00277182"/>
    <w:rsid w:val="002876A1"/>
    <w:rsid w:val="00290028"/>
    <w:rsid w:val="002954D0"/>
    <w:rsid w:val="002A01AF"/>
    <w:rsid w:val="002A0D0B"/>
    <w:rsid w:val="002A5A12"/>
    <w:rsid w:val="002A5C35"/>
    <w:rsid w:val="002B1F63"/>
    <w:rsid w:val="002C0D02"/>
    <w:rsid w:val="002C1E31"/>
    <w:rsid w:val="002C3EE8"/>
    <w:rsid w:val="002D29CD"/>
    <w:rsid w:val="002D3247"/>
    <w:rsid w:val="002D71B2"/>
    <w:rsid w:val="002E277A"/>
    <w:rsid w:val="002E3F44"/>
    <w:rsid w:val="002E6F41"/>
    <w:rsid w:val="002E70FD"/>
    <w:rsid w:val="002F05DE"/>
    <w:rsid w:val="00302425"/>
    <w:rsid w:val="00303656"/>
    <w:rsid w:val="003130EA"/>
    <w:rsid w:val="003201C7"/>
    <w:rsid w:val="003218E3"/>
    <w:rsid w:val="00325AE2"/>
    <w:rsid w:val="00326C7B"/>
    <w:rsid w:val="00334746"/>
    <w:rsid w:val="0034075C"/>
    <w:rsid w:val="003425DC"/>
    <w:rsid w:val="0035071D"/>
    <w:rsid w:val="0035271B"/>
    <w:rsid w:val="003624D8"/>
    <w:rsid w:val="00363816"/>
    <w:rsid w:val="00367145"/>
    <w:rsid w:val="00370A2A"/>
    <w:rsid w:val="003769A3"/>
    <w:rsid w:val="00382A05"/>
    <w:rsid w:val="003853BE"/>
    <w:rsid w:val="0039408A"/>
    <w:rsid w:val="00396C50"/>
    <w:rsid w:val="003A14D9"/>
    <w:rsid w:val="003A6713"/>
    <w:rsid w:val="003B0347"/>
    <w:rsid w:val="003B206A"/>
    <w:rsid w:val="003B50AB"/>
    <w:rsid w:val="003C223C"/>
    <w:rsid w:val="003C6B93"/>
    <w:rsid w:val="003C6DCF"/>
    <w:rsid w:val="003D20A2"/>
    <w:rsid w:val="003E0953"/>
    <w:rsid w:val="003E39FE"/>
    <w:rsid w:val="00401072"/>
    <w:rsid w:val="004026A6"/>
    <w:rsid w:val="00405683"/>
    <w:rsid w:val="00407CA5"/>
    <w:rsid w:val="00412D25"/>
    <w:rsid w:val="00420082"/>
    <w:rsid w:val="00421201"/>
    <w:rsid w:val="00421587"/>
    <w:rsid w:val="0042348D"/>
    <w:rsid w:val="0042657D"/>
    <w:rsid w:val="00427112"/>
    <w:rsid w:val="00443068"/>
    <w:rsid w:val="0044704A"/>
    <w:rsid w:val="004472D4"/>
    <w:rsid w:val="00461C0C"/>
    <w:rsid w:val="0046482D"/>
    <w:rsid w:val="00464C85"/>
    <w:rsid w:val="00473ED5"/>
    <w:rsid w:val="00484410"/>
    <w:rsid w:val="00484A39"/>
    <w:rsid w:val="004908A7"/>
    <w:rsid w:val="00493439"/>
    <w:rsid w:val="004970BA"/>
    <w:rsid w:val="004A7627"/>
    <w:rsid w:val="004B37EE"/>
    <w:rsid w:val="004C2AB9"/>
    <w:rsid w:val="004C51E3"/>
    <w:rsid w:val="004C707D"/>
    <w:rsid w:val="004D2D8E"/>
    <w:rsid w:val="004D7F81"/>
    <w:rsid w:val="004E21AE"/>
    <w:rsid w:val="004E3A4F"/>
    <w:rsid w:val="004E56B5"/>
    <w:rsid w:val="004F02EA"/>
    <w:rsid w:val="004F63C8"/>
    <w:rsid w:val="0050077C"/>
    <w:rsid w:val="00500CB9"/>
    <w:rsid w:val="00506A86"/>
    <w:rsid w:val="00506E62"/>
    <w:rsid w:val="00521EBC"/>
    <w:rsid w:val="005240F5"/>
    <w:rsid w:val="005279F4"/>
    <w:rsid w:val="0053091A"/>
    <w:rsid w:val="00533529"/>
    <w:rsid w:val="00534591"/>
    <w:rsid w:val="00540A70"/>
    <w:rsid w:val="00541854"/>
    <w:rsid w:val="00542484"/>
    <w:rsid w:val="005456EF"/>
    <w:rsid w:val="00547A4D"/>
    <w:rsid w:val="005500A6"/>
    <w:rsid w:val="00551543"/>
    <w:rsid w:val="00551FE4"/>
    <w:rsid w:val="00555706"/>
    <w:rsid w:val="00555C18"/>
    <w:rsid w:val="0055718C"/>
    <w:rsid w:val="005573A1"/>
    <w:rsid w:val="00567581"/>
    <w:rsid w:val="00576EBD"/>
    <w:rsid w:val="00577318"/>
    <w:rsid w:val="005853D3"/>
    <w:rsid w:val="005901C3"/>
    <w:rsid w:val="00592065"/>
    <w:rsid w:val="00594700"/>
    <w:rsid w:val="005A1E7B"/>
    <w:rsid w:val="005A1F30"/>
    <w:rsid w:val="005A2CAA"/>
    <w:rsid w:val="005A312E"/>
    <w:rsid w:val="005A5A51"/>
    <w:rsid w:val="005A6085"/>
    <w:rsid w:val="005B10C1"/>
    <w:rsid w:val="005C3BB9"/>
    <w:rsid w:val="005D1E76"/>
    <w:rsid w:val="005D5B04"/>
    <w:rsid w:val="005E0029"/>
    <w:rsid w:val="005E2428"/>
    <w:rsid w:val="005E3745"/>
    <w:rsid w:val="005E70D2"/>
    <w:rsid w:val="005E7B5D"/>
    <w:rsid w:val="005F3B28"/>
    <w:rsid w:val="005F4BC4"/>
    <w:rsid w:val="005F4C4E"/>
    <w:rsid w:val="00602C10"/>
    <w:rsid w:val="006103C2"/>
    <w:rsid w:val="006114FC"/>
    <w:rsid w:val="0061485A"/>
    <w:rsid w:val="00624256"/>
    <w:rsid w:val="006244F1"/>
    <w:rsid w:val="00631A4A"/>
    <w:rsid w:val="00633034"/>
    <w:rsid w:val="006364AB"/>
    <w:rsid w:val="006414E6"/>
    <w:rsid w:val="0064193B"/>
    <w:rsid w:val="0064225A"/>
    <w:rsid w:val="0064502A"/>
    <w:rsid w:val="00651DEB"/>
    <w:rsid w:val="00652214"/>
    <w:rsid w:val="0066494A"/>
    <w:rsid w:val="00671917"/>
    <w:rsid w:val="00673DD2"/>
    <w:rsid w:val="00677500"/>
    <w:rsid w:val="006813EE"/>
    <w:rsid w:val="00681B60"/>
    <w:rsid w:val="006829EC"/>
    <w:rsid w:val="00684DAF"/>
    <w:rsid w:val="00684F52"/>
    <w:rsid w:val="006854AF"/>
    <w:rsid w:val="00692BFF"/>
    <w:rsid w:val="00695927"/>
    <w:rsid w:val="00696610"/>
    <w:rsid w:val="00697CE5"/>
    <w:rsid w:val="006B2B33"/>
    <w:rsid w:val="006B2E36"/>
    <w:rsid w:val="006B4599"/>
    <w:rsid w:val="006B58B7"/>
    <w:rsid w:val="006B6269"/>
    <w:rsid w:val="006B7A13"/>
    <w:rsid w:val="006C01AC"/>
    <w:rsid w:val="006C0AC5"/>
    <w:rsid w:val="006C5B40"/>
    <w:rsid w:val="006D3B2B"/>
    <w:rsid w:val="006D58FA"/>
    <w:rsid w:val="006E30A8"/>
    <w:rsid w:val="006E437A"/>
    <w:rsid w:val="006E7531"/>
    <w:rsid w:val="006E776E"/>
    <w:rsid w:val="006F1030"/>
    <w:rsid w:val="006F18A9"/>
    <w:rsid w:val="006F4754"/>
    <w:rsid w:val="00703F00"/>
    <w:rsid w:val="007136CE"/>
    <w:rsid w:val="007137EA"/>
    <w:rsid w:val="007154E2"/>
    <w:rsid w:val="0071736E"/>
    <w:rsid w:val="00731EF6"/>
    <w:rsid w:val="00733B73"/>
    <w:rsid w:val="00736900"/>
    <w:rsid w:val="00737233"/>
    <w:rsid w:val="00737A19"/>
    <w:rsid w:val="00740B4C"/>
    <w:rsid w:val="00742594"/>
    <w:rsid w:val="00750099"/>
    <w:rsid w:val="0075125D"/>
    <w:rsid w:val="00753A3E"/>
    <w:rsid w:val="00755039"/>
    <w:rsid w:val="00756C5E"/>
    <w:rsid w:val="00773FF3"/>
    <w:rsid w:val="00774193"/>
    <w:rsid w:val="0077583C"/>
    <w:rsid w:val="007828A0"/>
    <w:rsid w:val="00785F92"/>
    <w:rsid w:val="0078644D"/>
    <w:rsid w:val="00790B90"/>
    <w:rsid w:val="00790BA3"/>
    <w:rsid w:val="00796901"/>
    <w:rsid w:val="007A1969"/>
    <w:rsid w:val="007A1E05"/>
    <w:rsid w:val="007A3D70"/>
    <w:rsid w:val="007A5BF8"/>
    <w:rsid w:val="007B200B"/>
    <w:rsid w:val="007B22DE"/>
    <w:rsid w:val="007B2DB1"/>
    <w:rsid w:val="007B5412"/>
    <w:rsid w:val="007C1E8B"/>
    <w:rsid w:val="007C21B4"/>
    <w:rsid w:val="007C41E5"/>
    <w:rsid w:val="007D04FB"/>
    <w:rsid w:val="007D4A57"/>
    <w:rsid w:val="007D7C23"/>
    <w:rsid w:val="007E0A67"/>
    <w:rsid w:val="007E165D"/>
    <w:rsid w:val="007F1C12"/>
    <w:rsid w:val="007F1FC2"/>
    <w:rsid w:val="007F2D35"/>
    <w:rsid w:val="00803B19"/>
    <w:rsid w:val="0080426D"/>
    <w:rsid w:val="00811AF6"/>
    <w:rsid w:val="00812CE5"/>
    <w:rsid w:val="00814C0A"/>
    <w:rsid w:val="00816AA0"/>
    <w:rsid w:val="00817FA9"/>
    <w:rsid w:val="0082330A"/>
    <w:rsid w:val="00835803"/>
    <w:rsid w:val="0083584B"/>
    <w:rsid w:val="008360F9"/>
    <w:rsid w:val="00841AA0"/>
    <w:rsid w:val="00842E4E"/>
    <w:rsid w:val="0084623F"/>
    <w:rsid w:val="00847971"/>
    <w:rsid w:val="00850AAA"/>
    <w:rsid w:val="00854176"/>
    <w:rsid w:val="00855E37"/>
    <w:rsid w:val="00857065"/>
    <w:rsid w:val="008615DE"/>
    <w:rsid w:val="00861BC1"/>
    <w:rsid w:val="00865139"/>
    <w:rsid w:val="00865640"/>
    <w:rsid w:val="00867459"/>
    <w:rsid w:val="00876745"/>
    <w:rsid w:val="0087762D"/>
    <w:rsid w:val="00884DF0"/>
    <w:rsid w:val="00887CAD"/>
    <w:rsid w:val="008907EA"/>
    <w:rsid w:val="008A438E"/>
    <w:rsid w:val="008A4C89"/>
    <w:rsid w:val="008A6536"/>
    <w:rsid w:val="008A7588"/>
    <w:rsid w:val="008B4891"/>
    <w:rsid w:val="008C4705"/>
    <w:rsid w:val="008C497F"/>
    <w:rsid w:val="008C516E"/>
    <w:rsid w:val="008C6B89"/>
    <w:rsid w:val="008D3393"/>
    <w:rsid w:val="008D4F4C"/>
    <w:rsid w:val="008D69E2"/>
    <w:rsid w:val="008E0607"/>
    <w:rsid w:val="008E18E5"/>
    <w:rsid w:val="008E36EE"/>
    <w:rsid w:val="008F1B8D"/>
    <w:rsid w:val="008F2FFB"/>
    <w:rsid w:val="008F7760"/>
    <w:rsid w:val="00900413"/>
    <w:rsid w:val="00913EDB"/>
    <w:rsid w:val="00914087"/>
    <w:rsid w:val="0092646F"/>
    <w:rsid w:val="00926B88"/>
    <w:rsid w:val="00935CAF"/>
    <w:rsid w:val="00941F5A"/>
    <w:rsid w:val="00943C08"/>
    <w:rsid w:val="00946B3E"/>
    <w:rsid w:val="00947EFE"/>
    <w:rsid w:val="009521E2"/>
    <w:rsid w:val="009542DA"/>
    <w:rsid w:val="009564FF"/>
    <w:rsid w:val="009568C8"/>
    <w:rsid w:val="009615CE"/>
    <w:rsid w:val="00965B4A"/>
    <w:rsid w:val="00970D07"/>
    <w:rsid w:val="00972977"/>
    <w:rsid w:val="00972CF0"/>
    <w:rsid w:val="009803FA"/>
    <w:rsid w:val="00986118"/>
    <w:rsid w:val="00986FB1"/>
    <w:rsid w:val="00987E79"/>
    <w:rsid w:val="00991ED1"/>
    <w:rsid w:val="0099417A"/>
    <w:rsid w:val="009A53CA"/>
    <w:rsid w:val="009A60C8"/>
    <w:rsid w:val="009A7C2B"/>
    <w:rsid w:val="009B3620"/>
    <w:rsid w:val="009B6009"/>
    <w:rsid w:val="009B65D7"/>
    <w:rsid w:val="009B67A7"/>
    <w:rsid w:val="009C5D0E"/>
    <w:rsid w:val="009D516A"/>
    <w:rsid w:val="009E0738"/>
    <w:rsid w:val="009E3937"/>
    <w:rsid w:val="009E5EB2"/>
    <w:rsid w:val="009E6822"/>
    <w:rsid w:val="009F5F2E"/>
    <w:rsid w:val="00A032FF"/>
    <w:rsid w:val="00A258C9"/>
    <w:rsid w:val="00A26707"/>
    <w:rsid w:val="00A267E5"/>
    <w:rsid w:val="00A31FDD"/>
    <w:rsid w:val="00A325FB"/>
    <w:rsid w:val="00A407D3"/>
    <w:rsid w:val="00A44745"/>
    <w:rsid w:val="00A47AD2"/>
    <w:rsid w:val="00A50075"/>
    <w:rsid w:val="00A54F1F"/>
    <w:rsid w:val="00A658CA"/>
    <w:rsid w:val="00A66A69"/>
    <w:rsid w:val="00A71D05"/>
    <w:rsid w:val="00A76EF8"/>
    <w:rsid w:val="00A77B0C"/>
    <w:rsid w:val="00A77E68"/>
    <w:rsid w:val="00A80D8D"/>
    <w:rsid w:val="00A813BD"/>
    <w:rsid w:val="00A81626"/>
    <w:rsid w:val="00A81898"/>
    <w:rsid w:val="00A87A81"/>
    <w:rsid w:val="00A87B1F"/>
    <w:rsid w:val="00A87C4F"/>
    <w:rsid w:val="00A909BA"/>
    <w:rsid w:val="00A90A30"/>
    <w:rsid w:val="00A91420"/>
    <w:rsid w:val="00A93988"/>
    <w:rsid w:val="00AA01E2"/>
    <w:rsid w:val="00AA6C10"/>
    <w:rsid w:val="00AB5F32"/>
    <w:rsid w:val="00AB5F83"/>
    <w:rsid w:val="00AC242A"/>
    <w:rsid w:val="00AC38A2"/>
    <w:rsid w:val="00AC42F6"/>
    <w:rsid w:val="00AC63F0"/>
    <w:rsid w:val="00AC7798"/>
    <w:rsid w:val="00AD1E92"/>
    <w:rsid w:val="00AD5F10"/>
    <w:rsid w:val="00AE2358"/>
    <w:rsid w:val="00AE4C76"/>
    <w:rsid w:val="00AE4CB8"/>
    <w:rsid w:val="00AE7205"/>
    <w:rsid w:val="00AF0ED0"/>
    <w:rsid w:val="00AF1AE8"/>
    <w:rsid w:val="00AF5A53"/>
    <w:rsid w:val="00AF7ACF"/>
    <w:rsid w:val="00AF7CE2"/>
    <w:rsid w:val="00B0224C"/>
    <w:rsid w:val="00B0337F"/>
    <w:rsid w:val="00B06067"/>
    <w:rsid w:val="00B10975"/>
    <w:rsid w:val="00B10EBD"/>
    <w:rsid w:val="00B13F8D"/>
    <w:rsid w:val="00B1408D"/>
    <w:rsid w:val="00B2025F"/>
    <w:rsid w:val="00B26B51"/>
    <w:rsid w:val="00B27168"/>
    <w:rsid w:val="00B3241B"/>
    <w:rsid w:val="00B32B94"/>
    <w:rsid w:val="00B37E5E"/>
    <w:rsid w:val="00B406CD"/>
    <w:rsid w:val="00B40CFA"/>
    <w:rsid w:val="00B4178D"/>
    <w:rsid w:val="00B45AED"/>
    <w:rsid w:val="00B50F4C"/>
    <w:rsid w:val="00B52056"/>
    <w:rsid w:val="00B55BAB"/>
    <w:rsid w:val="00B61CE2"/>
    <w:rsid w:val="00B71010"/>
    <w:rsid w:val="00B726CE"/>
    <w:rsid w:val="00B72DD1"/>
    <w:rsid w:val="00B7354F"/>
    <w:rsid w:val="00B7426E"/>
    <w:rsid w:val="00B7779A"/>
    <w:rsid w:val="00B81095"/>
    <w:rsid w:val="00B841C9"/>
    <w:rsid w:val="00B8534B"/>
    <w:rsid w:val="00B90B5D"/>
    <w:rsid w:val="00B90C2C"/>
    <w:rsid w:val="00B91B5E"/>
    <w:rsid w:val="00B9214A"/>
    <w:rsid w:val="00B924CE"/>
    <w:rsid w:val="00B94A3C"/>
    <w:rsid w:val="00BA120B"/>
    <w:rsid w:val="00BB7CCB"/>
    <w:rsid w:val="00BC0303"/>
    <w:rsid w:val="00BC13BD"/>
    <w:rsid w:val="00BC18F8"/>
    <w:rsid w:val="00BC48D4"/>
    <w:rsid w:val="00BD1D3F"/>
    <w:rsid w:val="00BD1FA1"/>
    <w:rsid w:val="00BD6065"/>
    <w:rsid w:val="00BD7CC4"/>
    <w:rsid w:val="00BE2BE9"/>
    <w:rsid w:val="00BE3D49"/>
    <w:rsid w:val="00BE5952"/>
    <w:rsid w:val="00BE7DC0"/>
    <w:rsid w:val="00BF30C1"/>
    <w:rsid w:val="00BF3207"/>
    <w:rsid w:val="00BF34EF"/>
    <w:rsid w:val="00BF3F1C"/>
    <w:rsid w:val="00BF4F1B"/>
    <w:rsid w:val="00C029A2"/>
    <w:rsid w:val="00C02FF7"/>
    <w:rsid w:val="00C0634A"/>
    <w:rsid w:val="00C07527"/>
    <w:rsid w:val="00C12C71"/>
    <w:rsid w:val="00C12D84"/>
    <w:rsid w:val="00C13A4E"/>
    <w:rsid w:val="00C14D4D"/>
    <w:rsid w:val="00C16357"/>
    <w:rsid w:val="00C17CFA"/>
    <w:rsid w:val="00C2162A"/>
    <w:rsid w:val="00C221B7"/>
    <w:rsid w:val="00C229E2"/>
    <w:rsid w:val="00C25D0D"/>
    <w:rsid w:val="00C3057A"/>
    <w:rsid w:val="00C40627"/>
    <w:rsid w:val="00C41FE6"/>
    <w:rsid w:val="00C43657"/>
    <w:rsid w:val="00C45340"/>
    <w:rsid w:val="00C45367"/>
    <w:rsid w:val="00C50229"/>
    <w:rsid w:val="00C51BCB"/>
    <w:rsid w:val="00C53605"/>
    <w:rsid w:val="00C545EC"/>
    <w:rsid w:val="00C55057"/>
    <w:rsid w:val="00C554CC"/>
    <w:rsid w:val="00C55912"/>
    <w:rsid w:val="00C61B8F"/>
    <w:rsid w:val="00C74459"/>
    <w:rsid w:val="00C75321"/>
    <w:rsid w:val="00C8545D"/>
    <w:rsid w:val="00C93DB4"/>
    <w:rsid w:val="00C94215"/>
    <w:rsid w:val="00CA14C6"/>
    <w:rsid w:val="00CB0486"/>
    <w:rsid w:val="00CC19D1"/>
    <w:rsid w:val="00CD156A"/>
    <w:rsid w:val="00CD21F5"/>
    <w:rsid w:val="00CD67E1"/>
    <w:rsid w:val="00CF119C"/>
    <w:rsid w:val="00CF18FC"/>
    <w:rsid w:val="00CF3F57"/>
    <w:rsid w:val="00CF7EAE"/>
    <w:rsid w:val="00D02BE4"/>
    <w:rsid w:val="00D11438"/>
    <w:rsid w:val="00D16336"/>
    <w:rsid w:val="00D226F1"/>
    <w:rsid w:val="00D25132"/>
    <w:rsid w:val="00D27977"/>
    <w:rsid w:val="00D30CA6"/>
    <w:rsid w:val="00D32EDA"/>
    <w:rsid w:val="00D4535E"/>
    <w:rsid w:val="00D458CB"/>
    <w:rsid w:val="00D47F9B"/>
    <w:rsid w:val="00D5108E"/>
    <w:rsid w:val="00D5227F"/>
    <w:rsid w:val="00D5297F"/>
    <w:rsid w:val="00D53565"/>
    <w:rsid w:val="00D5758D"/>
    <w:rsid w:val="00D60B10"/>
    <w:rsid w:val="00D62E98"/>
    <w:rsid w:val="00D62EB6"/>
    <w:rsid w:val="00D65643"/>
    <w:rsid w:val="00D65D98"/>
    <w:rsid w:val="00D756FC"/>
    <w:rsid w:val="00D7765F"/>
    <w:rsid w:val="00D83C25"/>
    <w:rsid w:val="00D85756"/>
    <w:rsid w:val="00D93A40"/>
    <w:rsid w:val="00D95FF6"/>
    <w:rsid w:val="00D964BA"/>
    <w:rsid w:val="00DA0215"/>
    <w:rsid w:val="00DA311B"/>
    <w:rsid w:val="00DA5E74"/>
    <w:rsid w:val="00DB5110"/>
    <w:rsid w:val="00DC1BA9"/>
    <w:rsid w:val="00DC2AEF"/>
    <w:rsid w:val="00DC6B18"/>
    <w:rsid w:val="00DC6F64"/>
    <w:rsid w:val="00DC789C"/>
    <w:rsid w:val="00DD15A8"/>
    <w:rsid w:val="00DD719B"/>
    <w:rsid w:val="00DD753B"/>
    <w:rsid w:val="00DE1040"/>
    <w:rsid w:val="00DE6C82"/>
    <w:rsid w:val="00DF74CE"/>
    <w:rsid w:val="00E03444"/>
    <w:rsid w:val="00E0346B"/>
    <w:rsid w:val="00E0392B"/>
    <w:rsid w:val="00E04E98"/>
    <w:rsid w:val="00E162BE"/>
    <w:rsid w:val="00E30101"/>
    <w:rsid w:val="00E35CAA"/>
    <w:rsid w:val="00E369B0"/>
    <w:rsid w:val="00E40CDA"/>
    <w:rsid w:val="00E44083"/>
    <w:rsid w:val="00E443AE"/>
    <w:rsid w:val="00E458E4"/>
    <w:rsid w:val="00E56A0F"/>
    <w:rsid w:val="00E57B98"/>
    <w:rsid w:val="00E60E42"/>
    <w:rsid w:val="00E61755"/>
    <w:rsid w:val="00E7324E"/>
    <w:rsid w:val="00E76E79"/>
    <w:rsid w:val="00E812DD"/>
    <w:rsid w:val="00E81ED1"/>
    <w:rsid w:val="00E82D98"/>
    <w:rsid w:val="00E85A64"/>
    <w:rsid w:val="00E908C3"/>
    <w:rsid w:val="00E92C22"/>
    <w:rsid w:val="00E939F4"/>
    <w:rsid w:val="00E968E6"/>
    <w:rsid w:val="00EA5572"/>
    <w:rsid w:val="00EB2739"/>
    <w:rsid w:val="00EB51BF"/>
    <w:rsid w:val="00EB6C57"/>
    <w:rsid w:val="00EB6DDA"/>
    <w:rsid w:val="00EC0CCE"/>
    <w:rsid w:val="00EE2190"/>
    <w:rsid w:val="00EE5D74"/>
    <w:rsid w:val="00EF60BB"/>
    <w:rsid w:val="00EF6B56"/>
    <w:rsid w:val="00F137F8"/>
    <w:rsid w:val="00F17180"/>
    <w:rsid w:val="00F21BF5"/>
    <w:rsid w:val="00F23597"/>
    <w:rsid w:val="00F25418"/>
    <w:rsid w:val="00F2713C"/>
    <w:rsid w:val="00F37A7B"/>
    <w:rsid w:val="00F4408B"/>
    <w:rsid w:val="00F4516F"/>
    <w:rsid w:val="00F45511"/>
    <w:rsid w:val="00F46293"/>
    <w:rsid w:val="00F50DE2"/>
    <w:rsid w:val="00F51C30"/>
    <w:rsid w:val="00F51D0B"/>
    <w:rsid w:val="00F52855"/>
    <w:rsid w:val="00F5718A"/>
    <w:rsid w:val="00F61563"/>
    <w:rsid w:val="00F61A9F"/>
    <w:rsid w:val="00F62E5F"/>
    <w:rsid w:val="00F70728"/>
    <w:rsid w:val="00F76337"/>
    <w:rsid w:val="00F76C77"/>
    <w:rsid w:val="00F83017"/>
    <w:rsid w:val="00F87810"/>
    <w:rsid w:val="00F916FA"/>
    <w:rsid w:val="00F94972"/>
    <w:rsid w:val="00FA22CA"/>
    <w:rsid w:val="00FB2319"/>
    <w:rsid w:val="00FB259D"/>
    <w:rsid w:val="00FB5B61"/>
    <w:rsid w:val="00FC4800"/>
    <w:rsid w:val="00FC5961"/>
    <w:rsid w:val="00FC5AF5"/>
    <w:rsid w:val="00FC61EA"/>
    <w:rsid w:val="00FC6AA5"/>
    <w:rsid w:val="00FD66ED"/>
    <w:rsid w:val="00FD6AA0"/>
    <w:rsid w:val="00FE0C4A"/>
    <w:rsid w:val="00FE3054"/>
    <w:rsid w:val="00FE43EB"/>
    <w:rsid w:val="00FE4661"/>
    <w:rsid w:val="00FE7D4E"/>
    <w:rsid w:val="00FF46F8"/>
    <w:rsid w:val="00FF6C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9341EA"/>
  <w15:chartTrackingRefBased/>
  <w15:docId w15:val="{FA90519E-2B7D-4645-9881-E3F16C74E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56A"/>
  </w:style>
  <w:style w:type="paragraph" w:styleId="Heading1">
    <w:name w:val="heading 1"/>
    <w:basedOn w:val="Normal"/>
    <w:next w:val="Normal"/>
    <w:link w:val="Heading1Char"/>
    <w:uiPriority w:val="9"/>
    <w:qFormat/>
    <w:rsid w:val="006244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qFormat/>
    <w:rsid w:val="0027024E"/>
    <w:pPr>
      <w:keepNext/>
      <w:overflowPunct w:val="0"/>
      <w:autoSpaceDE w:val="0"/>
      <w:autoSpaceDN w:val="0"/>
      <w:adjustRightInd w:val="0"/>
      <w:spacing w:after="0" w:line="360" w:lineRule="auto"/>
      <w:textAlignment w:val="baseline"/>
      <w:outlineLvl w:val="2"/>
    </w:pPr>
    <w:rPr>
      <w:rFonts w:ascii="Times New Roman" w:eastAsia="Times New Roman" w:hAnsi="Times New Roman" w:cs="Times New Roman"/>
      <w:b/>
      <w:kern w:val="0"/>
      <w:sz w:val="24"/>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156A"/>
    <w:pPr>
      <w:spacing w:after="120" w:line="240" w:lineRule="auto"/>
      <w:ind w:left="720"/>
      <w:contextualSpacing/>
    </w:pPr>
    <w:rPr>
      <w:rFonts w:ascii="Verdana" w:eastAsia="Times New Roman" w:hAnsi="Verdana" w:cs="Times New Roman"/>
      <w:kern w:val="0"/>
      <w:sz w:val="20"/>
      <w:szCs w:val="24"/>
      <w:lang w:eastAsia="en-GB"/>
      <w14:ligatures w14:val="none"/>
    </w:rPr>
  </w:style>
  <w:style w:type="table" w:styleId="TableGrid">
    <w:name w:val="Table Grid"/>
    <w:basedOn w:val="TableNormal"/>
    <w:uiPriority w:val="39"/>
    <w:rsid w:val="00987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B50AB"/>
    <w:rPr>
      <w:color w:val="808080"/>
    </w:rPr>
  </w:style>
  <w:style w:type="paragraph" w:styleId="Header">
    <w:name w:val="header"/>
    <w:basedOn w:val="Normal"/>
    <w:link w:val="HeaderChar"/>
    <w:uiPriority w:val="99"/>
    <w:unhideWhenUsed/>
    <w:rsid w:val="00817F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7FA9"/>
  </w:style>
  <w:style w:type="paragraph" w:styleId="Footer">
    <w:name w:val="footer"/>
    <w:basedOn w:val="Normal"/>
    <w:link w:val="FooterChar"/>
    <w:uiPriority w:val="99"/>
    <w:unhideWhenUsed/>
    <w:rsid w:val="00817F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7FA9"/>
  </w:style>
  <w:style w:type="character" w:styleId="Hyperlink">
    <w:name w:val="Hyperlink"/>
    <w:basedOn w:val="DefaultParagraphFont"/>
    <w:uiPriority w:val="99"/>
    <w:unhideWhenUsed/>
    <w:rsid w:val="00AC63F0"/>
    <w:rPr>
      <w:color w:val="0563C1" w:themeColor="hyperlink"/>
      <w:u w:val="single"/>
    </w:rPr>
  </w:style>
  <w:style w:type="character" w:customStyle="1" w:styleId="Heading3Char">
    <w:name w:val="Heading 3 Char"/>
    <w:basedOn w:val="DefaultParagraphFont"/>
    <w:link w:val="Heading3"/>
    <w:rsid w:val="0027024E"/>
    <w:rPr>
      <w:rFonts w:ascii="Times New Roman" w:eastAsia="Times New Roman" w:hAnsi="Times New Roman" w:cs="Times New Roman"/>
      <w:b/>
      <w:kern w:val="0"/>
      <w:sz w:val="24"/>
      <w:szCs w:val="20"/>
      <w:lang w:eastAsia="en-GB"/>
      <w14:ligatures w14:val="none"/>
    </w:rPr>
  </w:style>
  <w:style w:type="character" w:customStyle="1" w:styleId="Heading1Char">
    <w:name w:val="Heading 1 Char"/>
    <w:basedOn w:val="DefaultParagraphFont"/>
    <w:link w:val="Heading1"/>
    <w:uiPriority w:val="9"/>
    <w:rsid w:val="006244F1"/>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6244F1"/>
    <w:rPr>
      <w:color w:val="605E5C"/>
      <w:shd w:val="clear" w:color="auto" w:fill="E1DFDD"/>
    </w:rPr>
  </w:style>
  <w:style w:type="paragraph" w:styleId="TOC1">
    <w:name w:val="toc 1"/>
    <w:basedOn w:val="Normal"/>
    <w:next w:val="Normal"/>
    <w:autoRedefine/>
    <w:uiPriority w:val="39"/>
    <w:unhideWhenUsed/>
    <w:rsid w:val="005C3BB9"/>
    <w:pPr>
      <w:spacing w:after="100"/>
    </w:pPr>
  </w:style>
  <w:style w:type="paragraph" w:styleId="TOC3">
    <w:name w:val="toc 3"/>
    <w:basedOn w:val="Normal"/>
    <w:next w:val="Normal"/>
    <w:autoRedefine/>
    <w:uiPriority w:val="39"/>
    <w:unhideWhenUsed/>
    <w:rsid w:val="005C3BB9"/>
    <w:pPr>
      <w:spacing w:after="100"/>
      <w:ind w:left="440"/>
    </w:pPr>
  </w:style>
  <w:style w:type="paragraph" w:styleId="TOCHeading">
    <w:name w:val="TOC Heading"/>
    <w:basedOn w:val="Heading1"/>
    <w:next w:val="Normal"/>
    <w:uiPriority w:val="39"/>
    <w:unhideWhenUsed/>
    <w:qFormat/>
    <w:rsid w:val="005C3BB9"/>
    <w:pPr>
      <w:outlineLvl w:val="9"/>
    </w:pPr>
    <w:rPr>
      <w:kern w:val="0"/>
      <w:lang w:val="en-US"/>
      <w14:ligatures w14:val="none"/>
    </w:rPr>
  </w:style>
  <w:style w:type="paragraph" w:styleId="TOC2">
    <w:name w:val="toc 2"/>
    <w:basedOn w:val="Normal"/>
    <w:next w:val="Normal"/>
    <w:autoRedefine/>
    <w:uiPriority w:val="39"/>
    <w:unhideWhenUsed/>
    <w:rsid w:val="0015461B"/>
    <w:pPr>
      <w:spacing w:after="100"/>
      <w:ind w:left="220"/>
    </w:pPr>
    <w:rPr>
      <w:rFonts w:eastAsiaTheme="minorEastAsia" w:cs="Times New Roman"/>
      <w:kern w:val="0"/>
      <w:lang w:val="en-US"/>
      <w14:ligatures w14:val="none"/>
    </w:rPr>
  </w:style>
  <w:style w:type="character" w:styleId="LineNumber">
    <w:name w:val="line number"/>
    <w:basedOn w:val="DefaultParagraphFont"/>
    <w:uiPriority w:val="99"/>
    <w:semiHidden/>
    <w:unhideWhenUsed/>
    <w:rsid w:val="001378D0"/>
  </w:style>
  <w:style w:type="paragraph" w:styleId="Bibliography">
    <w:name w:val="Bibliography"/>
    <w:basedOn w:val="Normal"/>
    <w:next w:val="Normal"/>
    <w:uiPriority w:val="37"/>
    <w:unhideWhenUsed/>
    <w:rsid w:val="003B0347"/>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1200D5"/>
    <w:rPr>
      <w:sz w:val="16"/>
      <w:szCs w:val="16"/>
    </w:rPr>
  </w:style>
  <w:style w:type="paragraph" w:styleId="CommentText">
    <w:name w:val="annotation text"/>
    <w:basedOn w:val="Normal"/>
    <w:link w:val="CommentTextChar"/>
    <w:uiPriority w:val="99"/>
    <w:unhideWhenUsed/>
    <w:rsid w:val="001200D5"/>
    <w:pPr>
      <w:spacing w:line="240" w:lineRule="auto"/>
    </w:pPr>
    <w:rPr>
      <w:sz w:val="20"/>
      <w:szCs w:val="20"/>
    </w:rPr>
  </w:style>
  <w:style w:type="character" w:customStyle="1" w:styleId="CommentTextChar">
    <w:name w:val="Comment Text Char"/>
    <w:basedOn w:val="DefaultParagraphFont"/>
    <w:link w:val="CommentText"/>
    <w:uiPriority w:val="99"/>
    <w:rsid w:val="001200D5"/>
    <w:rPr>
      <w:sz w:val="20"/>
      <w:szCs w:val="20"/>
    </w:rPr>
  </w:style>
  <w:style w:type="paragraph" w:styleId="CommentSubject">
    <w:name w:val="annotation subject"/>
    <w:basedOn w:val="CommentText"/>
    <w:next w:val="CommentText"/>
    <w:link w:val="CommentSubjectChar"/>
    <w:uiPriority w:val="99"/>
    <w:semiHidden/>
    <w:unhideWhenUsed/>
    <w:rsid w:val="001200D5"/>
    <w:rPr>
      <w:b/>
      <w:bCs/>
    </w:rPr>
  </w:style>
  <w:style w:type="character" w:customStyle="1" w:styleId="CommentSubjectChar">
    <w:name w:val="Comment Subject Char"/>
    <w:basedOn w:val="CommentTextChar"/>
    <w:link w:val="CommentSubject"/>
    <w:uiPriority w:val="99"/>
    <w:semiHidden/>
    <w:rsid w:val="001200D5"/>
    <w:rPr>
      <w:b/>
      <w:bCs/>
      <w:sz w:val="20"/>
      <w:szCs w:val="20"/>
    </w:rPr>
  </w:style>
  <w:style w:type="paragraph" w:styleId="NoSpacing">
    <w:name w:val="No Spacing"/>
    <w:uiPriority w:val="1"/>
    <w:qFormat/>
    <w:rsid w:val="007B2DB1"/>
    <w:pPr>
      <w:spacing w:after="0" w:line="240" w:lineRule="auto"/>
    </w:pPr>
  </w:style>
  <w:style w:type="paragraph" w:styleId="Revision">
    <w:name w:val="Revision"/>
    <w:hidden/>
    <w:uiPriority w:val="99"/>
    <w:semiHidden/>
    <w:rsid w:val="00DD15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332032">
      <w:bodyDiv w:val="1"/>
      <w:marLeft w:val="0"/>
      <w:marRight w:val="0"/>
      <w:marTop w:val="0"/>
      <w:marBottom w:val="0"/>
      <w:divBdr>
        <w:top w:val="none" w:sz="0" w:space="0" w:color="auto"/>
        <w:left w:val="none" w:sz="0" w:space="0" w:color="auto"/>
        <w:bottom w:val="none" w:sz="0" w:space="0" w:color="auto"/>
        <w:right w:val="none" w:sz="0" w:space="0" w:color="auto"/>
      </w:divBdr>
      <w:divsChild>
        <w:div w:id="145829097">
          <w:marLeft w:val="640"/>
          <w:marRight w:val="0"/>
          <w:marTop w:val="0"/>
          <w:marBottom w:val="0"/>
          <w:divBdr>
            <w:top w:val="none" w:sz="0" w:space="0" w:color="auto"/>
            <w:left w:val="none" w:sz="0" w:space="0" w:color="auto"/>
            <w:bottom w:val="none" w:sz="0" w:space="0" w:color="auto"/>
            <w:right w:val="none" w:sz="0" w:space="0" w:color="auto"/>
          </w:divBdr>
        </w:div>
        <w:div w:id="107891538">
          <w:marLeft w:val="640"/>
          <w:marRight w:val="0"/>
          <w:marTop w:val="0"/>
          <w:marBottom w:val="0"/>
          <w:divBdr>
            <w:top w:val="none" w:sz="0" w:space="0" w:color="auto"/>
            <w:left w:val="none" w:sz="0" w:space="0" w:color="auto"/>
            <w:bottom w:val="none" w:sz="0" w:space="0" w:color="auto"/>
            <w:right w:val="none" w:sz="0" w:space="0" w:color="auto"/>
          </w:divBdr>
        </w:div>
        <w:div w:id="953682069">
          <w:marLeft w:val="640"/>
          <w:marRight w:val="0"/>
          <w:marTop w:val="0"/>
          <w:marBottom w:val="0"/>
          <w:divBdr>
            <w:top w:val="none" w:sz="0" w:space="0" w:color="auto"/>
            <w:left w:val="none" w:sz="0" w:space="0" w:color="auto"/>
            <w:bottom w:val="none" w:sz="0" w:space="0" w:color="auto"/>
            <w:right w:val="none" w:sz="0" w:space="0" w:color="auto"/>
          </w:divBdr>
        </w:div>
        <w:div w:id="1033847619">
          <w:marLeft w:val="640"/>
          <w:marRight w:val="0"/>
          <w:marTop w:val="0"/>
          <w:marBottom w:val="0"/>
          <w:divBdr>
            <w:top w:val="none" w:sz="0" w:space="0" w:color="auto"/>
            <w:left w:val="none" w:sz="0" w:space="0" w:color="auto"/>
            <w:bottom w:val="none" w:sz="0" w:space="0" w:color="auto"/>
            <w:right w:val="none" w:sz="0" w:space="0" w:color="auto"/>
          </w:divBdr>
        </w:div>
        <w:div w:id="242179861">
          <w:marLeft w:val="640"/>
          <w:marRight w:val="0"/>
          <w:marTop w:val="0"/>
          <w:marBottom w:val="0"/>
          <w:divBdr>
            <w:top w:val="none" w:sz="0" w:space="0" w:color="auto"/>
            <w:left w:val="none" w:sz="0" w:space="0" w:color="auto"/>
            <w:bottom w:val="none" w:sz="0" w:space="0" w:color="auto"/>
            <w:right w:val="none" w:sz="0" w:space="0" w:color="auto"/>
          </w:divBdr>
        </w:div>
        <w:div w:id="1192572892">
          <w:marLeft w:val="640"/>
          <w:marRight w:val="0"/>
          <w:marTop w:val="0"/>
          <w:marBottom w:val="0"/>
          <w:divBdr>
            <w:top w:val="none" w:sz="0" w:space="0" w:color="auto"/>
            <w:left w:val="none" w:sz="0" w:space="0" w:color="auto"/>
            <w:bottom w:val="none" w:sz="0" w:space="0" w:color="auto"/>
            <w:right w:val="none" w:sz="0" w:space="0" w:color="auto"/>
          </w:divBdr>
        </w:div>
        <w:div w:id="497119412">
          <w:marLeft w:val="640"/>
          <w:marRight w:val="0"/>
          <w:marTop w:val="0"/>
          <w:marBottom w:val="0"/>
          <w:divBdr>
            <w:top w:val="none" w:sz="0" w:space="0" w:color="auto"/>
            <w:left w:val="none" w:sz="0" w:space="0" w:color="auto"/>
            <w:bottom w:val="none" w:sz="0" w:space="0" w:color="auto"/>
            <w:right w:val="none" w:sz="0" w:space="0" w:color="auto"/>
          </w:divBdr>
        </w:div>
        <w:div w:id="1606187908">
          <w:marLeft w:val="640"/>
          <w:marRight w:val="0"/>
          <w:marTop w:val="0"/>
          <w:marBottom w:val="0"/>
          <w:divBdr>
            <w:top w:val="none" w:sz="0" w:space="0" w:color="auto"/>
            <w:left w:val="none" w:sz="0" w:space="0" w:color="auto"/>
            <w:bottom w:val="none" w:sz="0" w:space="0" w:color="auto"/>
            <w:right w:val="none" w:sz="0" w:space="0" w:color="auto"/>
          </w:divBdr>
        </w:div>
        <w:div w:id="621888620">
          <w:marLeft w:val="640"/>
          <w:marRight w:val="0"/>
          <w:marTop w:val="0"/>
          <w:marBottom w:val="0"/>
          <w:divBdr>
            <w:top w:val="none" w:sz="0" w:space="0" w:color="auto"/>
            <w:left w:val="none" w:sz="0" w:space="0" w:color="auto"/>
            <w:bottom w:val="none" w:sz="0" w:space="0" w:color="auto"/>
            <w:right w:val="none" w:sz="0" w:space="0" w:color="auto"/>
          </w:divBdr>
        </w:div>
        <w:div w:id="2049723753">
          <w:marLeft w:val="640"/>
          <w:marRight w:val="0"/>
          <w:marTop w:val="0"/>
          <w:marBottom w:val="0"/>
          <w:divBdr>
            <w:top w:val="none" w:sz="0" w:space="0" w:color="auto"/>
            <w:left w:val="none" w:sz="0" w:space="0" w:color="auto"/>
            <w:bottom w:val="none" w:sz="0" w:space="0" w:color="auto"/>
            <w:right w:val="none" w:sz="0" w:space="0" w:color="auto"/>
          </w:divBdr>
        </w:div>
        <w:div w:id="1638027828">
          <w:marLeft w:val="640"/>
          <w:marRight w:val="0"/>
          <w:marTop w:val="0"/>
          <w:marBottom w:val="0"/>
          <w:divBdr>
            <w:top w:val="none" w:sz="0" w:space="0" w:color="auto"/>
            <w:left w:val="none" w:sz="0" w:space="0" w:color="auto"/>
            <w:bottom w:val="none" w:sz="0" w:space="0" w:color="auto"/>
            <w:right w:val="none" w:sz="0" w:space="0" w:color="auto"/>
          </w:divBdr>
        </w:div>
        <w:div w:id="618799080">
          <w:marLeft w:val="640"/>
          <w:marRight w:val="0"/>
          <w:marTop w:val="0"/>
          <w:marBottom w:val="0"/>
          <w:divBdr>
            <w:top w:val="none" w:sz="0" w:space="0" w:color="auto"/>
            <w:left w:val="none" w:sz="0" w:space="0" w:color="auto"/>
            <w:bottom w:val="none" w:sz="0" w:space="0" w:color="auto"/>
            <w:right w:val="none" w:sz="0" w:space="0" w:color="auto"/>
          </w:divBdr>
        </w:div>
        <w:div w:id="615792773">
          <w:marLeft w:val="640"/>
          <w:marRight w:val="0"/>
          <w:marTop w:val="0"/>
          <w:marBottom w:val="0"/>
          <w:divBdr>
            <w:top w:val="none" w:sz="0" w:space="0" w:color="auto"/>
            <w:left w:val="none" w:sz="0" w:space="0" w:color="auto"/>
            <w:bottom w:val="none" w:sz="0" w:space="0" w:color="auto"/>
            <w:right w:val="none" w:sz="0" w:space="0" w:color="auto"/>
          </w:divBdr>
        </w:div>
        <w:div w:id="973751635">
          <w:marLeft w:val="640"/>
          <w:marRight w:val="0"/>
          <w:marTop w:val="0"/>
          <w:marBottom w:val="0"/>
          <w:divBdr>
            <w:top w:val="none" w:sz="0" w:space="0" w:color="auto"/>
            <w:left w:val="none" w:sz="0" w:space="0" w:color="auto"/>
            <w:bottom w:val="none" w:sz="0" w:space="0" w:color="auto"/>
            <w:right w:val="none" w:sz="0" w:space="0" w:color="auto"/>
          </w:divBdr>
        </w:div>
        <w:div w:id="350837861">
          <w:marLeft w:val="640"/>
          <w:marRight w:val="0"/>
          <w:marTop w:val="0"/>
          <w:marBottom w:val="0"/>
          <w:divBdr>
            <w:top w:val="none" w:sz="0" w:space="0" w:color="auto"/>
            <w:left w:val="none" w:sz="0" w:space="0" w:color="auto"/>
            <w:bottom w:val="none" w:sz="0" w:space="0" w:color="auto"/>
            <w:right w:val="none" w:sz="0" w:space="0" w:color="auto"/>
          </w:divBdr>
        </w:div>
        <w:div w:id="992954734">
          <w:marLeft w:val="640"/>
          <w:marRight w:val="0"/>
          <w:marTop w:val="0"/>
          <w:marBottom w:val="0"/>
          <w:divBdr>
            <w:top w:val="none" w:sz="0" w:space="0" w:color="auto"/>
            <w:left w:val="none" w:sz="0" w:space="0" w:color="auto"/>
            <w:bottom w:val="none" w:sz="0" w:space="0" w:color="auto"/>
            <w:right w:val="none" w:sz="0" w:space="0" w:color="auto"/>
          </w:divBdr>
        </w:div>
        <w:div w:id="270822086">
          <w:marLeft w:val="640"/>
          <w:marRight w:val="0"/>
          <w:marTop w:val="0"/>
          <w:marBottom w:val="0"/>
          <w:divBdr>
            <w:top w:val="none" w:sz="0" w:space="0" w:color="auto"/>
            <w:left w:val="none" w:sz="0" w:space="0" w:color="auto"/>
            <w:bottom w:val="none" w:sz="0" w:space="0" w:color="auto"/>
            <w:right w:val="none" w:sz="0" w:space="0" w:color="auto"/>
          </w:divBdr>
        </w:div>
        <w:div w:id="1522892704">
          <w:marLeft w:val="640"/>
          <w:marRight w:val="0"/>
          <w:marTop w:val="0"/>
          <w:marBottom w:val="0"/>
          <w:divBdr>
            <w:top w:val="none" w:sz="0" w:space="0" w:color="auto"/>
            <w:left w:val="none" w:sz="0" w:space="0" w:color="auto"/>
            <w:bottom w:val="none" w:sz="0" w:space="0" w:color="auto"/>
            <w:right w:val="none" w:sz="0" w:space="0" w:color="auto"/>
          </w:divBdr>
        </w:div>
        <w:div w:id="1525169347">
          <w:marLeft w:val="640"/>
          <w:marRight w:val="0"/>
          <w:marTop w:val="0"/>
          <w:marBottom w:val="0"/>
          <w:divBdr>
            <w:top w:val="none" w:sz="0" w:space="0" w:color="auto"/>
            <w:left w:val="none" w:sz="0" w:space="0" w:color="auto"/>
            <w:bottom w:val="none" w:sz="0" w:space="0" w:color="auto"/>
            <w:right w:val="none" w:sz="0" w:space="0" w:color="auto"/>
          </w:divBdr>
        </w:div>
        <w:div w:id="831140134">
          <w:marLeft w:val="640"/>
          <w:marRight w:val="0"/>
          <w:marTop w:val="0"/>
          <w:marBottom w:val="0"/>
          <w:divBdr>
            <w:top w:val="none" w:sz="0" w:space="0" w:color="auto"/>
            <w:left w:val="none" w:sz="0" w:space="0" w:color="auto"/>
            <w:bottom w:val="none" w:sz="0" w:space="0" w:color="auto"/>
            <w:right w:val="none" w:sz="0" w:space="0" w:color="auto"/>
          </w:divBdr>
        </w:div>
        <w:div w:id="97794416">
          <w:marLeft w:val="640"/>
          <w:marRight w:val="0"/>
          <w:marTop w:val="0"/>
          <w:marBottom w:val="0"/>
          <w:divBdr>
            <w:top w:val="none" w:sz="0" w:space="0" w:color="auto"/>
            <w:left w:val="none" w:sz="0" w:space="0" w:color="auto"/>
            <w:bottom w:val="none" w:sz="0" w:space="0" w:color="auto"/>
            <w:right w:val="none" w:sz="0" w:space="0" w:color="auto"/>
          </w:divBdr>
        </w:div>
        <w:div w:id="601180457">
          <w:marLeft w:val="640"/>
          <w:marRight w:val="0"/>
          <w:marTop w:val="0"/>
          <w:marBottom w:val="0"/>
          <w:divBdr>
            <w:top w:val="none" w:sz="0" w:space="0" w:color="auto"/>
            <w:left w:val="none" w:sz="0" w:space="0" w:color="auto"/>
            <w:bottom w:val="none" w:sz="0" w:space="0" w:color="auto"/>
            <w:right w:val="none" w:sz="0" w:space="0" w:color="auto"/>
          </w:divBdr>
        </w:div>
        <w:div w:id="1081609308">
          <w:marLeft w:val="640"/>
          <w:marRight w:val="0"/>
          <w:marTop w:val="0"/>
          <w:marBottom w:val="0"/>
          <w:divBdr>
            <w:top w:val="none" w:sz="0" w:space="0" w:color="auto"/>
            <w:left w:val="none" w:sz="0" w:space="0" w:color="auto"/>
            <w:bottom w:val="none" w:sz="0" w:space="0" w:color="auto"/>
            <w:right w:val="none" w:sz="0" w:space="0" w:color="auto"/>
          </w:divBdr>
        </w:div>
        <w:div w:id="799687410">
          <w:marLeft w:val="640"/>
          <w:marRight w:val="0"/>
          <w:marTop w:val="0"/>
          <w:marBottom w:val="0"/>
          <w:divBdr>
            <w:top w:val="none" w:sz="0" w:space="0" w:color="auto"/>
            <w:left w:val="none" w:sz="0" w:space="0" w:color="auto"/>
            <w:bottom w:val="none" w:sz="0" w:space="0" w:color="auto"/>
            <w:right w:val="none" w:sz="0" w:space="0" w:color="auto"/>
          </w:divBdr>
        </w:div>
        <w:div w:id="1798065575">
          <w:marLeft w:val="640"/>
          <w:marRight w:val="0"/>
          <w:marTop w:val="0"/>
          <w:marBottom w:val="0"/>
          <w:divBdr>
            <w:top w:val="none" w:sz="0" w:space="0" w:color="auto"/>
            <w:left w:val="none" w:sz="0" w:space="0" w:color="auto"/>
            <w:bottom w:val="none" w:sz="0" w:space="0" w:color="auto"/>
            <w:right w:val="none" w:sz="0" w:space="0" w:color="auto"/>
          </w:divBdr>
        </w:div>
        <w:div w:id="410585860">
          <w:marLeft w:val="640"/>
          <w:marRight w:val="0"/>
          <w:marTop w:val="0"/>
          <w:marBottom w:val="0"/>
          <w:divBdr>
            <w:top w:val="none" w:sz="0" w:space="0" w:color="auto"/>
            <w:left w:val="none" w:sz="0" w:space="0" w:color="auto"/>
            <w:bottom w:val="none" w:sz="0" w:space="0" w:color="auto"/>
            <w:right w:val="none" w:sz="0" w:space="0" w:color="auto"/>
          </w:divBdr>
        </w:div>
        <w:div w:id="587353515">
          <w:marLeft w:val="640"/>
          <w:marRight w:val="0"/>
          <w:marTop w:val="0"/>
          <w:marBottom w:val="0"/>
          <w:divBdr>
            <w:top w:val="none" w:sz="0" w:space="0" w:color="auto"/>
            <w:left w:val="none" w:sz="0" w:space="0" w:color="auto"/>
            <w:bottom w:val="none" w:sz="0" w:space="0" w:color="auto"/>
            <w:right w:val="none" w:sz="0" w:space="0" w:color="auto"/>
          </w:divBdr>
        </w:div>
        <w:div w:id="638078185">
          <w:marLeft w:val="640"/>
          <w:marRight w:val="0"/>
          <w:marTop w:val="0"/>
          <w:marBottom w:val="0"/>
          <w:divBdr>
            <w:top w:val="none" w:sz="0" w:space="0" w:color="auto"/>
            <w:left w:val="none" w:sz="0" w:space="0" w:color="auto"/>
            <w:bottom w:val="none" w:sz="0" w:space="0" w:color="auto"/>
            <w:right w:val="none" w:sz="0" w:space="0" w:color="auto"/>
          </w:divBdr>
        </w:div>
        <w:div w:id="895704889">
          <w:marLeft w:val="640"/>
          <w:marRight w:val="0"/>
          <w:marTop w:val="0"/>
          <w:marBottom w:val="0"/>
          <w:divBdr>
            <w:top w:val="none" w:sz="0" w:space="0" w:color="auto"/>
            <w:left w:val="none" w:sz="0" w:space="0" w:color="auto"/>
            <w:bottom w:val="none" w:sz="0" w:space="0" w:color="auto"/>
            <w:right w:val="none" w:sz="0" w:space="0" w:color="auto"/>
          </w:divBdr>
        </w:div>
        <w:div w:id="1061249855">
          <w:marLeft w:val="640"/>
          <w:marRight w:val="0"/>
          <w:marTop w:val="0"/>
          <w:marBottom w:val="0"/>
          <w:divBdr>
            <w:top w:val="none" w:sz="0" w:space="0" w:color="auto"/>
            <w:left w:val="none" w:sz="0" w:space="0" w:color="auto"/>
            <w:bottom w:val="none" w:sz="0" w:space="0" w:color="auto"/>
            <w:right w:val="none" w:sz="0" w:space="0" w:color="auto"/>
          </w:divBdr>
        </w:div>
        <w:div w:id="258414345">
          <w:marLeft w:val="640"/>
          <w:marRight w:val="0"/>
          <w:marTop w:val="0"/>
          <w:marBottom w:val="0"/>
          <w:divBdr>
            <w:top w:val="none" w:sz="0" w:space="0" w:color="auto"/>
            <w:left w:val="none" w:sz="0" w:space="0" w:color="auto"/>
            <w:bottom w:val="none" w:sz="0" w:space="0" w:color="auto"/>
            <w:right w:val="none" w:sz="0" w:space="0" w:color="auto"/>
          </w:divBdr>
        </w:div>
        <w:div w:id="1370372029">
          <w:marLeft w:val="640"/>
          <w:marRight w:val="0"/>
          <w:marTop w:val="0"/>
          <w:marBottom w:val="0"/>
          <w:divBdr>
            <w:top w:val="none" w:sz="0" w:space="0" w:color="auto"/>
            <w:left w:val="none" w:sz="0" w:space="0" w:color="auto"/>
            <w:bottom w:val="none" w:sz="0" w:space="0" w:color="auto"/>
            <w:right w:val="none" w:sz="0" w:space="0" w:color="auto"/>
          </w:divBdr>
        </w:div>
        <w:div w:id="1647660443">
          <w:marLeft w:val="640"/>
          <w:marRight w:val="0"/>
          <w:marTop w:val="0"/>
          <w:marBottom w:val="0"/>
          <w:divBdr>
            <w:top w:val="none" w:sz="0" w:space="0" w:color="auto"/>
            <w:left w:val="none" w:sz="0" w:space="0" w:color="auto"/>
            <w:bottom w:val="none" w:sz="0" w:space="0" w:color="auto"/>
            <w:right w:val="none" w:sz="0" w:space="0" w:color="auto"/>
          </w:divBdr>
        </w:div>
        <w:div w:id="1557159106">
          <w:marLeft w:val="640"/>
          <w:marRight w:val="0"/>
          <w:marTop w:val="0"/>
          <w:marBottom w:val="0"/>
          <w:divBdr>
            <w:top w:val="none" w:sz="0" w:space="0" w:color="auto"/>
            <w:left w:val="none" w:sz="0" w:space="0" w:color="auto"/>
            <w:bottom w:val="none" w:sz="0" w:space="0" w:color="auto"/>
            <w:right w:val="none" w:sz="0" w:space="0" w:color="auto"/>
          </w:divBdr>
        </w:div>
        <w:div w:id="450173838">
          <w:marLeft w:val="640"/>
          <w:marRight w:val="0"/>
          <w:marTop w:val="0"/>
          <w:marBottom w:val="0"/>
          <w:divBdr>
            <w:top w:val="none" w:sz="0" w:space="0" w:color="auto"/>
            <w:left w:val="none" w:sz="0" w:space="0" w:color="auto"/>
            <w:bottom w:val="none" w:sz="0" w:space="0" w:color="auto"/>
            <w:right w:val="none" w:sz="0" w:space="0" w:color="auto"/>
          </w:divBdr>
        </w:div>
        <w:div w:id="704136280">
          <w:marLeft w:val="640"/>
          <w:marRight w:val="0"/>
          <w:marTop w:val="0"/>
          <w:marBottom w:val="0"/>
          <w:divBdr>
            <w:top w:val="none" w:sz="0" w:space="0" w:color="auto"/>
            <w:left w:val="none" w:sz="0" w:space="0" w:color="auto"/>
            <w:bottom w:val="none" w:sz="0" w:space="0" w:color="auto"/>
            <w:right w:val="none" w:sz="0" w:space="0" w:color="auto"/>
          </w:divBdr>
        </w:div>
        <w:div w:id="1849715484">
          <w:marLeft w:val="640"/>
          <w:marRight w:val="0"/>
          <w:marTop w:val="0"/>
          <w:marBottom w:val="0"/>
          <w:divBdr>
            <w:top w:val="none" w:sz="0" w:space="0" w:color="auto"/>
            <w:left w:val="none" w:sz="0" w:space="0" w:color="auto"/>
            <w:bottom w:val="none" w:sz="0" w:space="0" w:color="auto"/>
            <w:right w:val="none" w:sz="0" w:space="0" w:color="auto"/>
          </w:divBdr>
        </w:div>
        <w:div w:id="777262442">
          <w:marLeft w:val="640"/>
          <w:marRight w:val="0"/>
          <w:marTop w:val="0"/>
          <w:marBottom w:val="0"/>
          <w:divBdr>
            <w:top w:val="none" w:sz="0" w:space="0" w:color="auto"/>
            <w:left w:val="none" w:sz="0" w:space="0" w:color="auto"/>
            <w:bottom w:val="none" w:sz="0" w:space="0" w:color="auto"/>
            <w:right w:val="none" w:sz="0" w:space="0" w:color="auto"/>
          </w:divBdr>
        </w:div>
        <w:div w:id="344677394">
          <w:marLeft w:val="640"/>
          <w:marRight w:val="0"/>
          <w:marTop w:val="0"/>
          <w:marBottom w:val="0"/>
          <w:divBdr>
            <w:top w:val="none" w:sz="0" w:space="0" w:color="auto"/>
            <w:left w:val="none" w:sz="0" w:space="0" w:color="auto"/>
            <w:bottom w:val="none" w:sz="0" w:space="0" w:color="auto"/>
            <w:right w:val="none" w:sz="0" w:space="0" w:color="auto"/>
          </w:divBdr>
        </w:div>
        <w:div w:id="880364513">
          <w:marLeft w:val="640"/>
          <w:marRight w:val="0"/>
          <w:marTop w:val="0"/>
          <w:marBottom w:val="0"/>
          <w:divBdr>
            <w:top w:val="none" w:sz="0" w:space="0" w:color="auto"/>
            <w:left w:val="none" w:sz="0" w:space="0" w:color="auto"/>
            <w:bottom w:val="none" w:sz="0" w:space="0" w:color="auto"/>
            <w:right w:val="none" w:sz="0" w:space="0" w:color="auto"/>
          </w:divBdr>
        </w:div>
        <w:div w:id="371081956">
          <w:marLeft w:val="640"/>
          <w:marRight w:val="0"/>
          <w:marTop w:val="0"/>
          <w:marBottom w:val="0"/>
          <w:divBdr>
            <w:top w:val="none" w:sz="0" w:space="0" w:color="auto"/>
            <w:left w:val="none" w:sz="0" w:space="0" w:color="auto"/>
            <w:bottom w:val="none" w:sz="0" w:space="0" w:color="auto"/>
            <w:right w:val="none" w:sz="0" w:space="0" w:color="auto"/>
          </w:divBdr>
        </w:div>
        <w:div w:id="1331061553">
          <w:marLeft w:val="640"/>
          <w:marRight w:val="0"/>
          <w:marTop w:val="0"/>
          <w:marBottom w:val="0"/>
          <w:divBdr>
            <w:top w:val="none" w:sz="0" w:space="0" w:color="auto"/>
            <w:left w:val="none" w:sz="0" w:space="0" w:color="auto"/>
            <w:bottom w:val="none" w:sz="0" w:space="0" w:color="auto"/>
            <w:right w:val="none" w:sz="0" w:space="0" w:color="auto"/>
          </w:divBdr>
        </w:div>
        <w:div w:id="2084335246">
          <w:marLeft w:val="640"/>
          <w:marRight w:val="0"/>
          <w:marTop w:val="0"/>
          <w:marBottom w:val="0"/>
          <w:divBdr>
            <w:top w:val="none" w:sz="0" w:space="0" w:color="auto"/>
            <w:left w:val="none" w:sz="0" w:space="0" w:color="auto"/>
            <w:bottom w:val="none" w:sz="0" w:space="0" w:color="auto"/>
            <w:right w:val="none" w:sz="0" w:space="0" w:color="auto"/>
          </w:divBdr>
        </w:div>
        <w:div w:id="1736581980">
          <w:marLeft w:val="640"/>
          <w:marRight w:val="0"/>
          <w:marTop w:val="0"/>
          <w:marBottom w:val="0"/>
          <w:divBdr>
            <w:top w:val="none" w:sz="0" w:space="0" w:color="auto"/>
            <w:left w:val="none" w:sz="0" w:space="0" w:color="auto"/>
            <w:bottom w:val="none" w:sz="0" w:space="0" w:color="auto"/>
            <w:right w:val="none" w:sz="0" w:space="0" w:color="auto"/>
          </w:divBdr>
        </w:div>
        <w:div w:id="116997874">
          <w:marLeft w:val="640"/>
          <w:marRight w:val="0"/>
          <w:marTop w:val="0"/>
          <w:marBottom w:val="0"/>
          <w:divBdr>
            <w:top w:val="none" w:sz="0" w:space="0" w:color="auto"/>
            <w:left w:val="none" w:sz="0" w:space="0" w:color="auto"/>
            <w:bottom w:val="none" w:sz="0" w:space="0" w:color="auto"/>
            <w:right w:val="none" w:sz="0" w:space="0" w:color="auto"/>
          </w:divBdr>
        </w:div>
        <w:div w:id="1904219213">
          <w:marLeft w:val="640"/>
          <w:marRight w:val="0"/>
          <w:marTop w:val="0"/>
          <w:marBottom w:val="0"/>
          <w:divBdr>
            <w:top w:val="none" w:sz="0" w:space="0" w:color="auto"/>
            <w:left w:val="none" w:sz="0" w:space="0" w:color="auto"/>
            <w:bottom w:val="none" w:sz="0" w:space="0" w:color="auto"/>
            <w:right w:val="none" w:sz="0" w:space="0" w:color="auto"/>
          </w:divBdr>
        </w:div>
        <w:div w:id="1273391651">
          <w:marLeft w:val="640"/>
          <w:marRight w:val="0"/>
          <w:marTop w:val="0"/>
          <w:marBottom w:val="0"/>
          <w:divBdr>
            <w:top w:val="none" w:sz="0" w:space="0" w:color="auto"/>
            <w:left w:val="none" w:sz="0" w:space="0" w:color="auto"/>
            <w:bottom w:val="none" w:sz="0" w:space="0" w:color="auto"/>
            <w:right w:val="none" w:sz="0" w:space="0" w:color="auto"/>
          </w:divBdr>
        </w:div>
        <w:div w:id="1719892667">
          <w:marLeft w:val="640"/>
          <w:marRight w:val="0"/>
          <w:marTop w:val="0"/>
          <w:marBottom w:val="0"/>
          <w:divBdr>
            <w:top w:val="none" w:sz="0" w:space="0" w:color="auto"/>
            <w:left w:val="none" w:sz="0" w:space="0" w:color="auto"/>
            <w:bottom w:val="none" w:sz="0" w:space="0" w:color="auto"/>
            <w:right w:val="none" w:sz="0" w:space="0" w:color="auto"/>
          </w:divBdr>
        </w:div>
      </w:divsChild>
    </w:div>
    <w:div w:id="335234020">
      <w:bodyDiv w:val="1"/>
      <w:marLeft w:val="0"/>
      <w:marRight w:val="0"/>
      <w:marTop w:val="0"/>
      <w:marBottom w:val="0"/>
      <w:divBdr>
        <w:top w:val="none" w:sz="0" w:space="0" w:color="auto"/>
        <w:left w:val="none" w:sz="0" w:space="0" w:color="auto"/>
        <w:bottom w:val="none" w:sz="0" w:space="0" w:color="auto"/>
        <w:right w:val="none" w:sz="0" w:space="0" w:color="auto"/>
      </w:divBdr>
    </w:div>
    <w:div w:id="1165701303">
      <w:bodyDiv w:val="1"/>
      <w:marLeft w:val="0"/>
      <w:marRight w:val="0"/>
      <w:marTop w:val="0"/>
      <w:marBottom w:val="0"/>
      <w:divBdr>
        <w:top w:val="none" w:sz="0" w:space="0" w:color="auto"/>
        <w:left w:val="none" w:sz="0" w:space="0" w:color="auto"/>
        <w:bottom w:val="none" w:sz="0" w:space="0" w:color="auto"/>
        <w:right w:val="none" w:sz="0" w:space="0" w:color="auto"/>
      </w:divBdr>
      <w:divsChild>
        <w:div w:id="1712924553">
          <w:marLeft w:val="547"/>
          <w:marRight w:val="0"/>
          <w:marTop w:val="0"/>
          <w:marBottom w:val="0"/>
          <w:divBdr>
            <w:top w:val="none" w:sz="0" w:space="0" w:color="auto"/>
            <w:left w:val="none" w:sz="0" w:space="0" w:color="auto"/>
            <w:bottom w:val="none" w:sz="0" w:space="0" w:color="auto"/>
            <w:right w:val="none" w:sz="0" w:space="0" w:color="auto"/>
          </w:divBdr>
        </w:div>
      </w:divsChild>
    </w:div>
    <w:div w:id="1741321688">
      <w:bodyDiv w:val="1"/>
      <w:marLeft w:val="0"/>
      <w:marRight w:val="0"/>
      <w:marTop w:val="0"/>
      <w:marBottom w:val="0"/>
      <w:divBdr>
        <w:top w:val="none" w:sz="0" w:space="0" w:color="auto"/>
        <w:left w:val="none" w:sz="0" w:space="0" w:color="auto"/>
        <w:bottom w:val="none" w:sz="0" w:space="0" w:color="auto"/>
        <w:right w:val="none" w:sz="0" w:space="0" w:color="auto"/>
      </w:divBdr>
      <w:divsChild>
        <w:div w:id="499466280">
          <w:marLeft w:val="274"/>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506269-EBD8-447F-846A-A15D816AC211}">
  <we:reference id="wa104382081" version="1.55.1.0" store="en-GB" storeType="OMEX"/>
  <we:alternateReferences>
    <we:reference id="wa104382081" version="1.55.1.0" store="" storeType="OMEX"/>
  </we:alternateReferences>
  <we:properties>
    <we:property name="MENDELEY_CITATIONS" value="[{&quot;citationID&quot;:&quot;MENDELEY_CITATION_9c8f334e-d925-48b5-aa97-46bac5ae2efc&quot;,&quot;properties&quot;:{&quot;noteIndex&quot;:0},&quot;isEdited&quot;:false,&quot;manualOverride&quot;:{&quot;isManuallyOverridden&quot;:false,&quot;citeprocText&quot;:&quot;(1)&quot;,&quot;manualOverrideText&quot;:&quot;&quot;},&quot;citationTag&quot;:&quot;MENDELEY_CITATION_v3_eyJjaXRhdGlvbklEIjoiTUVOREVMRVlfQ0lUQVRJT05fOWM4ZjMzNGUtZDkyNS00OGI1LWFhOTctNDZiYWM1YWUyZWZjIiwicHJvcGVydGllcyI6eyJub3RlSW5kZXgiOjB9LCJpc0VkaXRlZCI6ZmFsc2UsIm1hbnVhbE92ZXJyaWRlIjp7ImlzTWFudWFsbHlPdmVycmlkZGVuIjpmYWxzZSwiY2l0ZXByb2NUZXh0IjoiKDEpIiwibWFudWFsT3ZlcnJpZGVUZXh0IjoiIn0sImNpdGF0aW9uSXRlbXMiOlt7ImlkIjoiMTE3ZjU0NjgtNjRmNS0zNDAwLWFiYmUtMmIxNTc5MmNlODQ0IiwiaXRlbURhdGEiOnsidHlwZSI6ImFydGljbGUtam91cm5hbCIsImlkIjoiMTE3ZjU0NjgtNjRmNS0zNDAwLWFiYmUtMmIxNTc5MmNlODQ0IiwidGl0bGUiOiJGZWVkIHRoaWNrZW5lcnMgaW4gZ2FzdHJvLW9lc29waGFnZWFsIHJlZmx1eCBpbiBpbmZhbnRzIiwiYXV0aG9yIjpbeyJmYW1pbHkiOiJLd29rIiwiZ2l2ZW4iOiJUJ25nIENoYW5nIiwicGFyc2UtbmFtZXMiOmZhbHNlLCJkcm9wcGluZy1wYXJ0aWNsZSI6IiIsIm5vbi1kcm9wcGluZy1wYXJ0aWNsZSI6IiJ9LHsiZmFtaWx5IjoiT2poYSIsImdpdmVuIjoiU2hhbGluaSIsInBhcnNlLW5hbWVzIjpmYWxzZSwiZHJvcHBpbmctcGFydGljbGUiOiIiLCJub24tZHJvcHBpbmctcGFydGljbGUiOiIifSx7ImZhbWlseSI6IkRvcmxpbmciLCJnaXZlbiI6IkpvbiIsInBhcnNlLW5hbWVzIjpmYWxzZSwiZHJvcHBpbmctcGFydGljbGUiOiIiLCJub24tZHJvcHBpbmctcGFydGljbGUiOiIifV0sImNvbnRhaW5lci10aXRsZSI6IkJNSiBQYWVkaWF0cmljcyBPcGVuIiwiY29udGFpbmVyLXRpdGxlLXNob3J0IjoiQk1KIFBhZWRpYXRyIE9wZW4iLCJhY2Nlc3NlZCI6eyJkYXRlLXBhcnRzIjpbWzIwMjIsMiwyMl1dfSwiRE9JIjoiMTAuMTEzNi9CTUpQTy0yMDE4LTAwMDI2MiIsIklTU04iOiIyMzk5LTk3NzIiLCJVUkwiOiJodHRwczovL2JtanBhZWRzb3Blbi5ibWouY29tL2NvbnRlbnQvMi8xL2UwMDAyNjIiLCJpc3N1ZWQiOnsiZGF0ZS1wYXJ0cyI6W1syMDE4LDYsMV1dfSwicGFnZSI6ImUwMDAyNjIiLCJhYnN0cmFjdCI6Ikdhc3Ryby1vZXNvcGhhZ2VhbCByZWZsdXggKEdPUikgaXMgdGhlIGludm9sdW50YXJ5IHJldHJvZ3JhZGUgcGFzc2FnZSBvZiBnYXN0cmljIGNvbnRlbnRzIGludG8gdGhlIG9lc29waGFndXMgd2l0aCBvciB3aXRob3V0IHJlZ3VyZ2l0YXRpb24uIFRoaXMgaXMgYSBjb21tb24gcGh5c2lvbG9naWNhbCwgc2VsZi1saW1pdGluZyBjb25kaXRpb24gaW4gaGVhbHRoeSBpbmZhbnRzIHdpdGggYSBwcmV2YWxlbmNlIHBlYWtpbmcgYXQgM+KAkzTigIltb250aHMgb2YgYWdlLCBvY2N1cnJpbmcgbW9yZSB0aGFuIG9uY2UgYSBkYXkgaW4gNTAlIG9mIGhlYWx0aHkgaW5mYW50cy4gQXMgaW5mYW50cyBhY2hpZXZlIHVwcmlnaHQgcG9zdHVyZSB3aXRoIG5ldXJvZGV2ZWxvcG1lbnQgbWF0dXJhdGlvbiBhbmQgYWNxdWlyZSBhIG1vcmUgc29saWQgZGlldCB3aXRoIGFnZSwgc3ltcHRvbXMgdXN1YWxseSBpbXByb3ZlIGJ5IDYgbW9udGhzIG9sZCB3aXRoIHJlc29sdXRpb24gYnkgMTLigJMxNCBtb250aHMgb2xkLjEgVHJhbnNpZW50IGluYXBwcm9wcmlhdGUgcmVsYXhhdGlvbiBvZiB0aGUgbG93ZXIgb2Vzb3BoYWdlYWwgc3BoaW5jdGVyIGFuZCBkZWxheWVkIGdhc3RyaWMgZW1wdHlpbmcgYXJlIGNvbW1vbiBtZWNoYW5pc21zIGxlYWRpbmcgdG8gR09SLiBUaGlzIGlzIGZ1cnRoZXIgZXhhZ2dlcmF0ZWQgaW4gcHJldGVybSBpbmZhbnRzIHdobyBoYXZlIHNob3J0ZXIgYW5kIGltbWF0dXJlIG9lc29waGFndXMgd2l0aCBub24tcGVyaXN0YWx0aWMgbW90aWxpdHkuXG5cbiMjIyBIb3cgaXMgZ2FzdHJvLW9lc29waGFnZWFsIHJlZmx1eCBkaXNlYXNlIGRpYWdub3NlZD9cblxuV2l0aCBpbmNyZWFzaW5nbHkgZnJlcXVlbmN5IGFuZCBzZXZlcml0eSwgR09SIGJlY29tZXMgcGF0aG9sb2dpY2FsLiBHYXN0cm8tb2Vzb3BoYWdlYWwgcmVmbHV4IGRpc2Vhc2UgKEdPUkQpIGlzIGRlZmluZWQgYXMg4oCYcmVmbHV4IG9mIGdhc3RyaWMgY29udGVudHMgY2F1c2luZyB0cm91Ymxlc29tZSBzeW1wdG9tcyBvciBjb21wbGljYXRpb25zIG9yIGJvdGjigJkgYnkgdGhlIE5vcnRoIEFtZXJpY2FuIFNvY2lldHkgZm9yIFBhZWRpYXRyaWMgR2FzdHJvZW50ZXJvbG9neSwgSGVwYXRvbG9neSBhbmQgTnV0cml0aW9uIGFuZCB0aGUgRXVyb3BlYW4gU29jaWV0eSBmb3IgUGFlZGlhdHJpYyBHYXN0cm9lbnRlcm9sb2d5LCBIZXBhdG9sb2d5IGFuZCBOdXRyaXRpb24uMiBSYXRoZXIgdGhhbiBkaXN0aW5jdCBlbnRpdGllcywgR09SIGFuZCBHT1JEIGFyZSBjb21tb25seSBzZWVuIGFzIGEgY29udGludXVtIGFuZCBub24taW52YXNpdmUgZGlzdGluY3Rpb24gb2YgR09SIGFuZCBHT1JEIGlzIGRpZmZpY3VsdC4gVGhlIHRlcm0g4oCYdHJvdWJsZXNvbWUgc3ltcHRvbXPigJkgaW4gaW5mYW50cyBpcyB2YWd1ZSBkdWUgdG8gdGhlIG5vbi1zcGVjaWZpYyBhbmQgcGVydmFzaXZlIG5hdHVyZSBvZiBHT1Igc3ltcHRvbXMuIFRoZSBsYWNrIG9mIGdvbGQtc3RhbmRhcmQgb2JqZWN0aXZlIG1lYXN1cmVzIGFuZCByZWxpYW5jZSBvbiBzeW1wdG9tIHJlcG9ydGluZyBieSBjYXJlZ2l2ZXIgY29tcGxpY2F0ZSB0aGUgZGlhZ25vc3RpYyBwcm9jZXNzLiBEaWFnbm9zaXMgaXMgdXN1YWxseSBpbmZlcnJlZCB3aGVuIGluZmFudHMgZGlzcGxheSBmcmVxdWVudCByZWZsdXggZXBpc29kZXMgd2l0aCBjbGVhciBhc3NvY2lhdGlvbiBiZXR3ZWVuIHN5bXB0b21zIGFuZCByZWZsdXggd2l0aG91dCBhbiBhbHRlcm5hdGUgZGlhZ25vc2lzLlxuXG5UaGUgbWFuYWdlbWVudCBhaW0gb2YgR09SRCBzaG91bGQgYmUgdG8gcmVkdWNlIHN5bXB0b21zIGFuZCBwcmV2ZW50IGNvbXBsaWNhdGlvbnMgd2l0aG91dCBzaWRlIGVmZmVjdHMuIEN1cnJlbnQgY29uc2Vuc3VzMiByZWNvbW1lbmRzIGV4cGVjdGFudCBtYW5hZ2VtZW50IOKApiIsInB1Ymxpc2hlciI6IkJNSiBTcGVjaWFsaXN0IEpvdXJuYWxzIiwiaXNzdWUiOiIxIiwidm9sdW1lIjoiMiJ9LCJpc1RlbXBvcmFyeSI6ZmFsc2V9XX0=&quot;,&quot;citationItems&quot;:[{&quot;id&quot;:&quot;117f5468-64f5-3400-abbe-2b15792ce844&quot;,&quot;itemData&quot;:{&quot;type&quot;:&quot;article-journal&quot;,&quot;id&quot;:&quot;117f5468-64f5-3400-abbe-2b15792ce844&quot;,&quot;title&quot;:&quot;Feed thickeners in gastro-oesophageal reflux in infants&quot;,&quot;author&quot;:[{&quot;family&quot;:&quot;Kwok&quot;,&quot;given&quot;:&quot;T'ng Chang&quot;,&quot;parse-names&quot;:false,&quot;dropping-particle&quot;:&quot;&quot;,&quot;non-dropping-particle&quot;:&quot;&quot;},{&quot;family&quot;:&quot;Ojha&quot;,&quot;given&quot;:&quot;Shalini&quot;,&quot;parse-names&quot;:false,&quot;dropping-particle&quot;:&quot;&quot;,&quot;non-dropping-particle&quot;:&quot;&quot;},{&quot;family&quot;:&quot;Dorling&quot;,&quot;given&quot;:&quot;Jon&quot;,&quot;parse-names&quot;:false,&quot;dropping-particle&quot;:&quot;&quot;,&quot;non-dropping-particle&quot;:&quot;&quot;}],&quot;container-title&quot;:&quot;BMJ Paediatrics Open&quot;,&quot;container-title-short&quot;:&quot;BMJ Paediatr Open&quot;,&quot;accessed&quot;:{&quot;date-parts&quot;:[[2022,2,22]]},&quot;DOI&quot;:&quot;10.1136/BMJPO-2018-000262&quot;,&quot;ISSN&quot;:&quot;2399-9772&quot;,&quot;URL&quot;:&quot;https://bmjpaedsopen.bmj.com/content/2/1/e000262&quot;,&quot;issued&quot;:{&quot;date-parts&quot;:[[2018,6,1]]},&quot;page&quot;:&quot;e000262&quot;,&quot;abstract&quot;:&quot;Gastro-oesophageal reflux (GOR) is the involuntary retrograde passage of gastric contents into the oesophagus with or without regurgitation. This is a common physiological, self-limiting condition in healthy infants with a prevalence peaking at 3–4 months of age, occurring more than once a day in 50% of healthy infants. As infants achieve upright posture with neurodevelopment maturation and acquire a more solid diet with age, symptoms usually improve by 6 months old with resolution by 12–14 months old.1 Transient inappropriate relaxation of the lower oesophageal sphincter and delayed gastric emptying are common mechanisms leading to GOR. This is further exaggerated in preterm infants who have shorter and immature oesophagus with non-peristaltic motility.\n\n### How is gastro-oesophageal reflux disease diagnosed?\n\nWith increasingly frequency and severity, GOR becomes pathological. Gastro-oesophageal reflux disease (GORD) is defined as ‘reflux of gastric contents causing troublesome symptoms or complications or both’ by the North American Society for Paediatric Gastroenterology, Hepatology and Nutrition and the European Society for Paediatric Gastroenterology, Hepatology and Nutrition.2 Rather than distinct entities, GOR and GORD are commonly seen as a continuum and non-invasive distinction of GOR and GORD is difficult. The term ‘troublesome symptoms’ in infants is vague due to the non-specific and pervasive nature of GOR symptoms. The lack of gold-standard objective measures and reliance on symptom reporting by caregiver complicate the diagnostic process. Diagnosis is usually inferred when infants display frequent reflux episodes with clear association between symptoms and reflux without an alternate diagnosis.\n\nThe management aim of GORD should be to reduce symptoms and prevent complications without side effects. Current consensus2 recommends expectant management …&quot;,&quot;publisher&quot;:&quot;BMJ Specialist Journals&quot;,&quot;issue&quot;:&quot;1&quot;,&quot;volume&quot;:&quot;2&quot;},&quot;isTemporary&quot;:false}]},{&quot;citationID&quot;:&quot;MENDELEY_CITATION_82553073-8aa2-4833-820f-93c3680bd997&quot;,&quot;properties&quot;:{&quot;noteIndex&quot;:0},&quot;isEdited&quot;:false,&quot;manualOverride&quot;:{&quot;isManuallyOverridden&quot;:false,&quot;citeprocText&quot;:&quot;(1–3)&quot;,&quot;manualOverrideText&quot;:&quot;&quot;},&quot;citationTag&quot;:&quot;MENDELEY_CITATION_v3_eyJjaXRhdGlvbklEIjoiTUVOREVMRVlfQ0lUQVRJT05fODI1NTMwNzMtOGFhMi00ODMzLTgyMGYtOTNjMzY4MGJkOTk3IiwicHJvcGVydGllcyI6eyJub3RlSW5kZXgiOjB9LCJpc0VkaXRlZCI6ZmFsc2UsIm1hbnVhbE92ZXJyaWRlIjp7ImlzTWFudWFsbHlPdmVycmlkZGVuIjpmYWxzZSwiY2l0ZXByb2NUZXh0IjoiKDHigJMzKSIsIm1hbnVhbE92ZXJyaWRlVGV4dCI6IiJ9LCJjaXRhdGlvbkl0ZW1zIjpbeyJpZCI6IjExN2Y1NDY4LTY0ZjUtMzQwMC1hYmJlLTJiMTU3OTJjZTg0NCIsIml0ZW1EYXRhIjp7InR5cGUiOiJhcnRpY2xlLWpvdXJuYWwiLCJpZCI6IjExN2Y1NDY4LTY0ZjUtMzQwMC1hYmJlLTJiMTU3OTJjZTg0NCIsInRpdGxlIjoiRmVlZCB0aGlja2VuZXJzIGluIGdhc3Ryby1vZXNvcGhhZ2VhbCByZWZsdXggaW4gaW5mYW50cyIsImF1dGhvciI6W3siZmFtaWx5IjoiS3dvayIsImdpdmVuIjoiVCduZyBDaGFuZyIsInBhcnNlLW5hbWVzIjpmYWxzZSwiZHJvcHBpbmctcGFydGljbGUiOiIiLCJub24tZHJvcHBpbmctcGFydGljbGUiOiIifSx7ImZhbWlseSI6Ik9qaGEiLCJnaXZlbiI6IlNoYWxpbmkiLCJwYXJzZS1uYW1lcyI6ZmFsc2UsImRyb3BwaW5nLXBhcnRpY2xlIjoiIiwibm9uLWRyb3BwaW5nLXBhcnRpY2xlIjoiIn0seyJmYW1pbHkiOiJEb3JsaW5nIiwiZ2l2ZW4iOiJKb24iLCJwYXJzZS1uYW1lcyI6ZmFsc2UsImRyb3BwaW5nLXBhcnRpY2xlIjoiIiwibm9uLWRyb3BwaW5nLXBhcnRpY2xlIjoiIn1dLCJjb250YWluZXItdGl0bGUiOiJCTUogUGFlZGlhdHJpY3MgT3BlbiIsImNvbnRhaW5lci10aXRsZS1zaG9ydCI6IkJNSiBQYWVkaWF0ciBPcGVuIiwiYWNjZXNzZWQiOnsiZGF0ZS1wYXJ0cyI6W1syMDIyLDIsMjJdXX0sIkRPSSI6IjEwLjExMzYvQk1KUE8tMjAxOC0wMDAyNjIiLCJJU1NOIjoiMjM5OS05NzcyIiwiVVJMIjoiaHR0cHM6Ly9ibWpwYWVkc29wZW4uYm1qLmNvbS9jb250ZW50LzIvMS9lMDAwMjYyIiwiaXNzdWVkIjp7ImRhdGUtcGFydHMiOltbMjAxOCw2LDFdXX0sInBhZ2UiOiJlMDAwMjYyIiwiYWJzdHJhY3QiOiJHYXN0cm8tb2Vzb3BoYWdlYWwgcmVmbHV4IChHT1IpIGlzIHRoZSBpbnZvbHVudGFyeSByZXRyb2dyYWRlIHBhc3NhZ2Ugb2YgZ2FzdHJpYyBjb250ZW50cyBpbnRvIHRoZSBvZXNvcGhhZ3VzIHdpdGggb3Igd2l0aG91dCByZWd1cmdpdGF0aW9uLiBUaGlzIGlzIGEgY29tbW9uIHBoeXNpb2xvZ2ljYWwsIHNlbGYtbGltaXRpbmcgY29uZGl0aW9uIGluIGhlYWx0aHkgaW5mYW50cyB3aXRoIGEgcHJldmFsZW5jZSBwZWFraW5nIGF0IDPigJM04oCJbW9udGhzIG9mIGFnZSwgb2NjdXJyaW5nIG1vcmUgdGhhbiBvbmNlIGEgZGF5IGluIDUwJSBvZiBoZWFsdGh5IGluZmFudHMuIEFzIGluZmFudHMgYWNoaWV2ZSB1cHJpZ2h0IHBvc3R1cmUgd2l0aCBuZXVyb2RldmVsb3BtZW50IG1hdHVyYXRpb24gYW5kIGFjcXVpcmUgYSBtb3JlIHNvbGlkIGRpZXQgd2l0aCBhZ2UsIHN5bXB0b21zIHVzdWFsbHkgaW1wcm92ZSBieSA2IG1vbnRocyBvbGQgd2l0aCByZXNvbHV0aW9uIGJ5IDEy4oCTMTQgbW9udGhzIG9sZC4xIFRyYW5zaWVudCBpbmFwcHJvcHJpYXRlIHJlbGF4YXRpb24gb2YgdGhlIGxvd2VyIG9lc29waGFnZWFsIHNwaGluY3RlciBhbmQgZGVsYXllZCBnYXN0cmljIGVtcHR5aW5nIGFyZSBjb21tb24gbWVjaGFuaXNtcyBsZWFkaW5nIHRvIEdPUi4gVGhpcyBpcyBmdXJ0aGVyIGV4YWdnZXJhdGVkIGluIHByZXRlcm0gaW5mYW50cyB3aG8gaGF2ZSBzaG9ydGVyIGFuZCBpbW1hdHVyZSBvZXNvcGhhZ3VzIHdpdGggbm9uLXBlcmlzdGFsdGljIG1vdGlsaXR5LlxuXG4jIyMgSG93IGlzIGdhc3Ryby1vZXNvcGhhZ2VhbCByZWZsdXggZGlzZWFzZSBkaWFnbm9zZWQ/XG5cbldpdGggaW5jcmVhc2luZ2x5IGZyZXF1ZW5jeSBhbmQgc2V2ZXJpdHksIEdPUiBiZWNvbWVzIHBhdGhvbG9naWNhbC4gR2FzdHJvLW9lc29waGFnZWFsIHJlZmx1eCBkaXNlYXNlIChHT1JEKSBpcyBkZWZpbmVkIGFzIOKAmHJlZmx1eCBvZiBnYXN0cmljIGNvbnRlbnRzIGNhdXNpbmcgdHJvdWJsZXNvbWUgc3ltcHRvbXMgb3IgY29tcGxpY2F0aW9ucyBvciBib3Ro4oCZIGJ5IHRoZSBOb3J0aCBBbWVyaWNhbiBTb2NpZXR5IGZvciBQYWVkaWF0cmljIEdhc3Ryb2VudGVyb2xvZ3ksIEhlcGF0b2xvZ3kgYW5kIE51dHJpdGlvbiBhbmQgdGhlIEV1cm9wZWFuIFNvY2lldHkgZm9yIFBhZWRpYXRyaWMgR2FzdHJvZW50ZXJvbG9neSwgSGVwYXRvbG9neSBhbmQgTnV0cml0aW9uLjIgUmF0aGVyIHRoYW4gZGlzdGluY3QgZW50aXRpZXMsIEdPUiBhbmQgR09SRCBhcmUgY29tbW9ubHkgc2VlbiBhcyBhIGNvbnRpbnV1bSBhbmQgbm9uLWludmFzaXZlIGRpc3RpbmN0aW9uIG9mIEdPUiBhbmQgR09SRCBpcyBkaWZmaWN1bHQuIFRoZSB0ZXJtIOKAmHRyb3VibGVzb21lIHN5bXB0b21z4oCZIGluIGluZmFudHMgaXMgdmFndWUgZHVlIHRvIHRoZSBub24tc3BlY2lmaWMgYW5kIHBlcnZhc2l2ZSBuYXR1cmUgb2YgR09SIHN5bXB0b21zLiBUaGUgbGFjayBvZiBnb2xkLXN0YW5kYXJkIG9iamVjdGl2ZSBtZWFzdXJlcyBhbmQgcmVsaWFuY2Ugb24gc3ltcHRvbSByZXBvcnRpbmcgYnkgY2FyZWdpdmVyIGNvbXBsaWNhdGUgdGhlIGRpYWdub3N0aWMgcHJvY2Vzcy4gRGlhZ25vc2lzIGlzIHVzdWFsbHkgaW5mZXJyZWQgd2hlbiBpbmZhbnRzIGRpc3BsYXkgZnJlcXVlbnQgcmVmbHV4IGVwaXNvZGVzIHdpdGggY2xlYXIgYXNzb2NpYXRpb24gYmV0d2VlbiBzeW1wdG9tcyBhbmQgcmVmbHV4IHdpdGhvdXQgYW4gYWx0ZXJuYXRlIGRpYWdub3Npcy5cblxuVGhlIG1hbmFnZW1lbnQgYWltIG9mIEdPUkQgc2hvdWxkIGJlIHRvIHJlZHVjZSBzeW1wdG9tcyBhbmQgcHJldmVudCBjb21wbGljYXRpb25zIHdpdGhvdXQgc2lkZSBlZmZlY3RzLiBDdXJyZW50IGNvbnNlbnN1czIgcmVjb21tZW5kcyBleHBlY3RhbnQgbWFuYWdlbWVudCDigKYiLCJwdWJsaXNoZXIiOiJCTUogU3BlY2lhbGlzdCBKb3VybmFscyIsImlzc3VlIjoiMSIsInZvbHVtZSI6IjIifSwiaXNUZW1wb3JhcnkiOmZhbHNlfSx7ImlkIjoiZmNjYjkxNjktZjUyMC0zNDhiLTk5ODAtYWMxNjYyNzhkYTJiIiwiaXRlbURhdGEiOnsidHlwZSI6IndlYnBhZ2UiLCJpZCI6ImZjY2I5MTY5LWY1MjAtMzQ4Yi05OTgwLWFjMTY2Mjc4ZGEyYiIsInRpdGxlIjoiUmVmbHV4IGluIGJhYmllcyB8IEluZm9ybWF0aW9uIGZvciB0aGUgcHVibGljIHwgR2FzdHJvLW9lc29waGFnZWFsIHJlZmx1eCBkaXNlYXNlIGluIGNoaWxkcmVuIGFuZCB5b3VuZyBwZW9wbGU6IGRpYWdub3NpcyBhbmQgbWFuYWdlbWVudCB8IEd1aWRhbmNlIHwgTklDRSIsImFjY2Vzc2VkIjp7ImRhdGUtcGFydHMiOltbMjAyMiwyLDI1XV19LCJVUkwiOiJodHRwczovL3d3dy5uaWNlLm9yZy51ay9ndWlkYW5jZS9uZzEvaWZwL2NoYXB0ZXIvcmVmbHV4LWluLWJhYmllcyIsImNvbnRhaW5lci10aXRsZS1zaG9ydCI6IiJ9LCJpc1RlbXBvcmFyeSI6ZmFsc2V9LHsiaWQiOiI1OGRhYzZhMS0wMjVhLTMzNWQtODljMS02M2JhYzE0NDM3MjUiLCJpdGVtRGF0YSI6eyJ0eXBlIjoid2VicGFnZSIsImlkIjoiNThkYWM2YTEtMDI1YS0zMzVkLTg5YzEtNjNiYWMxNDQzNzI1IiwidGl0bGUiOiJHYXN0cm8tb2Vzb3BoYWdlYWwgcmVmbHV4IHwgR3JlYXQgT3Jtb25kIFN0cmVldCBIb3NwaXRhbCIsImFjY2Vzc2VkIjp7ImRhdGUtcGFydHMiOltbMjAyMiwyLDI1XV19LCJVUkwiOiJodHRwczovL3d3dy5nb3NoLm5ocy51ay9jb25kaXRpb25zLWFuZC10cmVhdG1lbnRzL2NvbmRpdGlvbnMtd2UtdHJlYXQvZ2FzdHJvLW9lc29waGFnZWFsLXJlZmx1eC8iLCJjb250YWluZXItdGl0bGUtc2hvcnQiOiIifSwiaXNUZW1wb3JhcnkiOmZhbHNlfV19&quot;,&quot;citationItems&quot;:[{&quot;id&quot;:&quot;117f5468-64f5-3400-abbe-2b15792ce844&quot;,&quot;itemData&quot;:{&quot;type&quot;:&quot;article-journal&quot;,&quot;id&quot;:&quot;117f5468-64f5-3400-abbe-2b15792ce844&quot;,&quot;title&quot;:&quot;Feed thickeners in gastro-oesophageal reflux in infants&quot;,&quot;author&quot;:[{&quot;family&quot;:&quot;Kwok&quot;,&quot;given&quot;:&quot;T'ng Chang&quot;,&quot;parse-names&quot;:false,&quot;dropping-particle&quot;:&quot;&quot;,&quot;non-dropping-particle&quot;:&quot;&quot;},{&quot;family&quot;:&quot;Ojha&quot;,&quot;given&quot;:&quot;Shalini&quot;,&quot;parse-names&quot;:false,&quot;dropping-particle&quot;:&quot;&quot;,&quot;non-dropping-particle&quot;:&quot;&quot;},{&quot;family&quot;:&quot;Dorling&quot;,&quot;given&quot;:&quot;Jon&quot;,&quot;parse-names&quot;:false,&quot;dropping-particle&quot;:&quot;&quot;,&quot;non-dropping-particle&quot;:&quot;&quot;}],&quot;container-title&quot;:&quot;BMJ Paediatrics Open&quot;,&quot;container-title-short&quot;:&quot;BMJ Paediatr Open&quot;,&quot;accessed&quot;:{&quot;date-parts&quot;:[[2022,2,22]]},&quot;DOI&quot;:&quot;10.1136/BMJPO-2018-000262&quot;,&quot;ISSN&quot;:&quot;2399-9772&quot;,&quot;URL&quot;:&quot;https://bmjpaedsopen.bmj.com/content/2/1/e000262&quot;,&quot;issued&quot;:{&quot;date-parts&quot;:[[2018,6,1]]},&quot;page&quot;:&quot;e000262&quot;,&quot;abstract&quot;:&quot;Gastro-oesophageal reflux (GOR) is the involuntary retrograde passage of gastric contents into the oesophagus with or without regurgitation. This is a common physiological, self-limiting condition in healthy infants with a prevalence peaking at 3–4 months of age, occurring more than once a day in 50% of healthy infants. As infants achieve upright posture with neurodevelopment maturation and acquire a more solid diet with age, symptoms usually improve by 6 months old with resolution by 12–14 months old.1 Transient inappropriate relaxation of the lower oesophageal sphincter and delayed gastric emptying are common mechanisms leading to GOR. This is further exaggerated in preterm infants who have shorter and immature oesophagus with non-peristaltic motility.\n\n### How is gastro-oesophageal reflux disease diagnosed?\n\nWith increasingly frequency and severity, GOR becomes pathological. Gastro-oesophageal reflux disease (GORD) is defined as ‘reflux of gastric contents causing troublesome symptoms or complications or both’ by the North American Society for Paediatric Gastroenterology, Hepatology and Nutrition and the European Society for Paediatric Gastroenterology, Hepatology and Nutrition.2 Rather than distinct entities, GOR and GORD are commonly seen as a continuum and non-invasive distinction of GOR and GORD is difficult. The term ‘troublesome symptoms’ in infants is vague due to the non-specific and pervasive nature of GOR symptoms. The lack of gold-standard objective measures and reliance on symptom reporting by caregiver complicate the diagnostic process. Diagnosis is usually inferred when infants display frequent reflux episodes with clear association between symptoms and reflux without an alternate diagnosis.\n\nThe management aim of GORD should be to reduce symptoms and prevent complications without side effects. Current consensus2 recommends expectant management …&quot;,&quot;publisher&quot;:&quot;BMJ Specialist Journals&quot;,&quot;issue&quot;:&quot;1&quot;,&quot;volume&quot;:&quot;2&quot;},&quot;isTemporary&quot;:false},{&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id&quot;:&quot;58dac6a1-025a-335d-89c1-63bac1443725&quot;,&quot;itemData&quot;:{&quot;type&quot;:&quot;webpage&quot;,&quot;id&quot;:&quot;58dac6a1-025a-335d-89c1-63bac1443725&quot;,&quot;title&quot;:&quot;Gastro-oesophageal reflux | Great Ormond Street Hospital&quot;,&quot;accessed&quot;:{&quot;date-parts&quot;:[[2022,2,25]]},&quot;URL&quot;:&quot;https://www.gosh.nhs.uk/conditions-and-treatments/conditions-we-treat/gastro-oesophageal-reflux/&quot;,&quot;container-title-short&quot;:&quot;&quot;},&quot;isTemporary&quot;:false}]},{&quot;citationID&quot;:&quot;MENDELEY_CITATION_8a169a40-f9c8-41e7-bdc7-a23cfbdc636b&quot;,&quot;properties&quot;:{&quot;noteIndex&quot;:0},&quot;isEdited&quot;:false,&quot;manualOverride&quot;:{&quot;isManuallyOverridden&quot;:false,&quot;citeprocText&quot;:&quot;(2)&quot;,&quot;manualOverrideText&quot;:&quot;&quot;},&quot;citationTag&quot;:&quot;MENDELEY_CITATION_v3_eyJjaXRhdGlvbklEIjoiTUVOREVMRVlfQ0lUQVRJT05fOGExNjlhNDAtZjljOC00MWU3LWJkYzctYTIzY2ZiZGM2MzZiIiwicHJvcGVydGllcyI6eyJub3RlSW5kZXgiOjB9LCJpc0VkaXRlZCI6ZmFsc2UsIm1hbnVhbE92ZXJyaWRlIjp7ImlzTWFudWFsbHlPdmVycmlkZGVuIjpmYWxzZSwiY2l0ZXByb2NUZXh0IjoiKDIpIiwibWFudWFsT3ZlcnJpZGVUZXh0IjoiIn0sImNpdGF0aW9uSXRlbXMiOlt7ImlkIjoiZmNjYjkxNjktZjUyMC0zNDhiLTk5ODAtYWMxNjYyNzhkYTJiIiwiaXRlbURhdGEiOnsidHlwZSI6IndlYnBhZ2UiLCJpZCI6ImZjY2I5MTY5LWY1MjAtMzQ4Yi05OTgwLWFjMTY2Mjc4ZGEyYiIsInRpdGxlIjoiUmVmbHV4IGluIGJhYmllcyB8IEluZm9ybWF0aW9uIGZvciB0aGUgcHVibGljIHwgR2FzdHJvLW9lc29waGFnZWFsIHJlZmx1eCBkaXNlYXNlIGluIGNoaWxkcmVuIGFuZCB5b3VuZyBwZW9wbGU6IGRpYWdub3NpcyBhbmQgbWFuYWdlbWVudCB8IEd1aWRhbmNlIHwgTklDRSIsImFjY2Vzc2VkIjp7ImRhdGUtcGFydHMiOltbMjAyMiwyLDI1XV19LCJVUkwiOiJodHRwczovL3d3dy5uaWNlLm9yZy51ay9ndWlkYW5jZS9uZzEvaWZwL2NoYXB0ZXIvcmVmbHV4LWluLWJhYmllcyIsImNvbnRhaW5lci10aXRsZS1zaG9ydCI6IiJ9LCJpc1RlbXBvcmFyeSI6ZmFsc2V9XX0=&quot;,&quot;citationItems&quot;:[{&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citationID&quot;:&quot;MENDELEY_CITATION_7e696200-9363-4e82-9219-d137214f71a4&quot;,&quot;properties&quot;:{&quot;noteIndex&quot;:0},&quot;isEdited&quot;:false,&quot;manualOverride&quot;:{&quot;isManuallyOverridden&quot;:false,&quot;citeprocText&quot;:&quot;(2,4)&quot;,&quot;manualOverrideText&quot;:&quot;&quot;},&quot;citationTag&quot;:&quot;MENDELEY_CITATION_v3_eyJjaXRhdGlvbklEIjoiTUVOREVMRVlfQ0lUQVRJT05fN2U2OTYyMDAtOTM2My00ZTgyLTkyMTktZDEzNzIxNGY3MWE0IiwicHJvcGVydGllcyI6eyJub3RlSW5kZXgiOjB9LCJpc0VkaXRlZCI6ZmFsc2UsIm1hbnVhbE92ZXJyaWRlIjp7ImlzTWFudWFsbHlPdmVycmlkZGVuIjpmYWxzZSwiY2l0ZXByb2NUZXh0IjoiKDIsNCkiLCJtYW51YWxPdmVycmlkZVRleHQiOiIifSwiY2l0YXRpb25JdGVtcyI6W3siaWQiOiI1MDhmOGYzYS05OGM4LTNiZTctYjgyYS04YzEzNmI4MzRhNjQiLCJpdGVtRGF0YSI6eyJ0eXBlIjoiYXJ0aWNsZS1qb3VybmFsIiwiaWQiOiI1MDhmOGYzYS05OGM4LTNiZTctYjgyYS04YzEzNmI4MzRhNjQiLCJ0aXRsZSI6IlBlZGlhdHJpYyBnYXN0cm9lc29waGFnZWFsIHJlZmx1eCBjbGluaWNhbCBwcmFjdGljZSBndWlkZWxpbmVzOiBqb2ludCByZWNvbW1lbmRhdGlvbnMgb2YgdGhlIE5vcnRoIEFtZXJpY2FuIFNvY2lldHkgZm9yIFBlZGlhdHJpYyBHYXN0cm9lbnRlcm9sb2d5LCBIZXBhdG9sb2d5LCBhbmQgTnV0cml0aW9uIChOQVNQR0hBTikgYW5kIHRoZSBFdXJvcGVhbiBTb2NpZXR5IGZvciBQZWRpYXRyaWMgR2FzdHJvZW50ZXJvbG9neSwgSGVwYXRvbG9neSwgYW5kIE51dHJpdGlvbiAoRVNQR0hBTikiLCJhdXRob3IiOlt7ImZhbWlseSI6IlZhbmRlbnBsYXMiLCJnaXZlbiI6Ill2YW4iLCJwYXJzZS1uYW1lcyI6ZmFsc2UsImRyb3BwaW5nLXBhcnRpY2xlIjoiIiwibm9uLWRyb3BwaW5nLXBhcnRpY2xlIjoiIn0seyJmYW1pbHkiOiJSdWRvbHBoIiwiZ2l2ZW4iOiJDb2xpbiBELiIsInBhcnNlLW5hbWVzIjpmYWxzZSwiZHJvcHBpbmctcGFydGljbGUiOiIiLCJub24tZHJvcHBpbmctcGFydGljbGUiOiIifSx7ImZhbWlseSI6IkxvcmVuem8iLCJnaXZlbiI6IkNhcmxvIiwicGFyc2UtbmFtZXMiOmZhbHNlLCJkcm9wcGluZy1wYXJ0aWNsZSI6IiIsIm5vbi1kcm9wcGluZy1wYXJ0aWNsZSI6IkRpIn0seyJmYW1pbHkiOiJIYXNzYWxsIiwiZ2l2ZW4iOiJFcmljIiwicGFyc2UtbmFtZXMiOmZhbHNlLCJkcm9wcGluZy1wYXJ0aWNsZSI6IiIsIm5vbi1kcm9wcGluZy1wYXJ0aWNsZSI6IiJ9LHsiZmFtaWx5IjoiTGlwdGFrIiwiZ2l2ZW4iOiJHcmVnb3J5IiwicGFyc2UtbmFtZXMiOmZhbHNlLCJkcm9wcGluZy1wYXJ0aWNsZSI6IiIsIm5vbi1kcm9wcGluZy1wYXJ0aWNsZSI6IiJ9LHsiZmFtaWx5IjoiTWF6dXIiLCJnaXZlbiI6Ikx5bm5ldHRlIiwicGFyc2UtbmFtZXMiOmZhbHNlLCJkcm9wcGluZy1wYXJ0aWNsZSI6IiIsIm5vbi1kcm9wcGluZy1wYXJ0aWNsZSI6IiJ9LHsiZmFtaWx5IjoiU29uZGhlaW1lciIsImdpdmVuIjoiSnVkaXRoIiwicGFyc2UtbmFtZXMiOmZhbHNlLCJkcm9wcGluZy1wYXJ0aWNsZSI6IiIsIm5vbi1kcm9wcGluZy1wYXJ0aWNsZSI6IiJ9LHsiZmFtaWx5IjoiU3RhaWFubyIsImdpdmVuIjoiQW5uYW1hcmlhIiwicGFyc2UtbmFtZXMiOmZhbHNlLCJkcm9wcGluZy1wYXJ0aWNsZSI6IiIsIm5vbi1kcm9wcGluZy1wYXJ0aWNsZSI6IiJ9LHsiZmFtaWx5IjoiVGhvbXNvbiIsImdpdmVuIjoiTWljaGFlbCIsInBhcnNlLW5hbWVzIjpmYWxzZSwiZHJvcHBpbmctcGFydGljbGUiOiIiLCJub24tZHJvcHBpbmctcGFydGljbGUiOiIifSx7ImZhbWlseSI6IlZlZXJlbWFuLVdhdXRlcnMiLCJnaXZlbiI6IkdpZ2kiLCJwYXJzZS1uYW1lcyI6ZmFsc2UsImRyb3BwaW5nLXBhcnRpY2xlIjoiIiwibm9uLWRyb3BwaW5nLXBhcnRpY2xlIjoiIn0seyJmYW1pbHkiOiJXZW56bCIsImdpdmVuIjoiVG9iaWFzIEcuIiwicGFyc2UtbmFtZXMiOmZhbHNlLCJkcm9wcGluZy1wYXJ0aWNsZSI6IiIsIm5vbi1kcm9wcGluZy1wYXJ0aWNsZSI6IiJ9XSwiY29udGFpbmVyLXRpdGxlIjoiSm91cm5hbCBvZiBwZWRpYXRyaWMgZ2FzdHJvZW50ZXJvbG9neSBhbmQgbnV0cml0aW9uIiwiY29udGFpbmVyLXRpdGxlLXNob3J0IjoiSiBQZWRpYXRyIEdhc3Ryb2VudGVyb2wgTnV0ciIsImFjY2Vzc2VkIjp7ImRhdGUtcGFydHMiOltbMjAyMyw3LDEyXV19LCJET0kiOiIxMC4xMDk3L01QRy4wQjAxM0UzMTgxQjdGNTYzIiwiSVNTTiI6IjE1MzYtNDgwMSIsIlBNSUQiOiIxOTc0NTc2MSIsIlVSTCI6Imh0dHBzOi8vcHVibWVkLm5jYmkubmxtLm5paC5nb3YvMTk3NDU3NjEvIiwiaXNzdWVkIjp7ImRhdGUtcGFydHMiOltbMjAwOSwxMF1dfSwicGFnZSI6IjQ5OC01NDciLCJhYnN0cmFjdCI6Ik9CSkVDVElWRTogVG8gZGV2ZWxvcCBhIE5vcnRoIEFtZXJpY2FuIFNvY2lldHkgZm9yIFBlZGlhdHJpYyBHYXN0cm9lbnRlcm9sb2d5LCBIZXBhdG9sb2d5LCBhbmQgTnV0cml0aW9uIChOQVNQR0hBTikgYW5kIEV1cm9wZWFuIFNvY2lldHkgZm9yIFBlZGlhdHJpYyBHYXN0cm9lbnRlcm9sb2d5LCBIZXBhdG9sb2d5LCBhbmQgTnV0cml0aW9uIChFU1BHSEFOKSBpbnRlcm5hdGlvbmFsIGNvbnNlbnN1cyBvbiB0aGUgZGlhZ25vc2lzIGFuZCBtYW5hZ2VtZW50IG9mIGdhc3Ryb2Vzb3BoYWdlYWwgcmVmbHV4IGFuZCBnYXN0cm9lc29waGFnZWFsIHJlZmx1eCBkaXNlYXNlIGluIHRoZSBwZWRpYXRyaWMgcG9wdWxhdGlvbi4gTUVUSE9EUzogQW4gaW50ZXJuYXRpb25hbCBwYW5lbCBvZiA5IHBlZGlhdHJpYyBnYXN0cm9lbnRlcm9sb2dpc3RzIGFuZCAyIGVwaWRlbWlvbG9naXN0cyB3ZXJlIHNlbGVjdGVkIGJ5IGJvdGggc29jaWV0aWVzLCB3aGljaCBkZXZlbG9wZWQgdGhlc2UgZ3VpZGVsaW5lcyBiYXNlZCBvbiB0aGUgRGVscGhpIHByaW5jaXBsZS4gU3RhdGVtZW50cyB3ZXJlIGJhc2VkIG9uIHN5c3RlbWF0aWMgbGl0ZXJhdHVyZSBzZWFyY2hlcyB1c2luZyB0aGUgYmVzdC1hdmFpbGFibGUgZXZpZGVuY2UgZnJvbSBQdWJNZWQsIEN1bXVsYXRpdmUgSW5kZXggdG8gTnVyc2luZyBhbmQgQWxsaWVkIEhlYWx0aCBMaXRlcmF0dXJlLCBhbmQgYmlibGlvZ3JhcGhpZXMuIFRoZSBjb21taXR0ZWUgY29udmVuZWQgaW4gZmFjZS10by1mYWNlIG1lZXRpbmdzIDMgdGltZXMuIENvbnNlbnN1cyB3YXMgYWNoaWV2ZWQgZm9yIGFsbCByZWNvbW1lbmRhdGlvbnMgdGhyb3VnaCBub21pbmFsIGdyb3VwIHRlY2huaXF1ZSwgYSBzdHJ1Y3R1cmVkLCBxdWFudGl0YXRpdmUgbWV0aG9kLiBBcnRpY2xlcyB3ZXJlIGV2YWx1YXRlZCB1c2luZyB0aGUgT3hmb3JkIENlbnRyZSBmb3IgRXZpZGVuY2UtYmFzZWQgTWVkaWNpbmUgTGV2ZWxzIG9mIEV2aWRlbmNlLiBVc2luZyB0aGUgT3hmb3JkIEdyYWRlcyBvZiBSZWNvbW1lbmRhdGlvbiwgdGhlIHF1YWxpdHkgb2YgZXZpZGVuY2Ugb2YgZWFjaCBvZiB0aGUgcmVjb21tZW5kYXRpb25zIG1hZGUgYnkgdGhlIGNvbW1pdHRlZSB3YXMgZGV0ZXJtaW5lZCBhbmQgaXMgc3VtbWFyaXplZCBpbiBhcHBlbmRpY2VzLiBSRVNVTFRTOiBNb3JlIHRoYW4gNjAwIGFydGljbGVzIHdlcmUgcmV2aWV3ZWQgZm9yIHRoaXMgd29yay4gVGhlIGRvY3VtZW50IHByb3ZpZGVzIGV2aWRlbmNlLWJhc2VkIGd1aWRlbGluZXMgZm9yIHRoZSBkaWFnbm9zaXMgYW5kIG1hbmFnZW1lbnQgb2YgZ2FzdHJvZXNvcGhhZ2VhbCByZWZsdXggYW5kIGdhc3Ryb2Vzb3BoYWdlYWwgcmVmbHV4IGRpc2Vhc2UgaW4gdGhlIHBlZGlhdHJpYyBwb3B1bGF0aW9uLiBDT05DTFVTSU9OUzogVGhpcyBkb2N1bWVudCBpcyBpbnRlbmRlZCB0byBiZSB1c2VkIGluIGRhaWx5IHByYWN0aWNlIGZvciB0aGUgZGV2ZWxvcG1lbnQgb2YgZnV0dXJlIGNsaW5pY2FsIHByYWN0aWNlIGd1aWRlbGluZXMgYW5kIGFzIGEgYmFzaXMgZm9yIGNsaW5pY2FsIHRyaWFscy4gwqkgMjAwOSBMaXBwaW5jb3R0IFdpbGxpYW1zICYgV2lsa2lucywgSW5jLiIsInB1Ymxpc2hlciI6IkogUGVkaWF0ciBHYXN0cm9lbnRlcm9sIE51dHIiLCJpc3N1ZSI6IjQiLCJ2b2x1bWUiOiI0OSJ9LCJpc1RlbXBvcmFyeSI6ZmFsc2V9LHsiaWQiOiJmY2NiOTE2OS1mNTIwLTM0OGItOTk4MC1hYzE2NjI3OGRhMmIiLCJpdGVtRGF0YSI6eyJ0eXBlIjoid2VicGFnZSIsImlkIjoiZmNjYjkxNjktZjUyMC0zNDhiLTk5ODAtYWMxNjYyNzhkYTJiIiwidGl0bGUiOiJSZWZsdXggaW4gYmFiaWVzIHwgSW5mb3JtYXRpb24gZm9yIHRoZSBwdWJsaWMgfCBHYXN0cm8tb2Vzb3BoYWdlYWwgcmVmbHV4IGRpc2Vhc2UgaW4gY2hpbGRyZW4gYW5kIHlvdW5nIHBlb3BsZTogZGlhZ25vc2lzIGFuZCBtYW5hZ2VtZW50IHwgR3VpZGFuY2UgfCBOSUNFIiwiYWNjZXNzZWQiOnsiZGF0ZS1wYXJ0cyI6W1syMDIyLDIsMjVdXX0sIlVSTCI6Imh0dHBzOi8vd3d3Lm5pY2Uub3JnLnVrL2d1aWRhbmNlL25nMS9pZnAvY2hhcHRlci9yZWZsdXgtaW4tYmFiaWVzIiwiY29udGFpbmVyLXRpdGxlLXNob3J0IjoiIn0sImlzVGVtcG9yYXJ5IjpmYWxzZX1dfQ==&quot;,&quot;citationItems&quot;:[{&quot;id&quot;:&quot;508f8f3a-98c8-3be7-b82a-8c136b834a64&quot;,&quot;itemData&quot;:{&quot;type&quot;:&quot;article-journal&quot;,&quot;id&quot;:&quot;508f8f3a-98c8-3be7-b82a-8c136b834a64&quot;,&quot;title&quot;:&quot;Pediatric gastroesophageal reflux clinical practice guidelines: joint recommendations of the North American Society for Pediatric Gastroenterology, Hepatology, and Nutrition (NASPGHAN) and the European Society for Pediatric Gastroenterology, Hepatology, and Nutrition (ESPGHAN)&quot;,&quot;author&quot;:[{&quot;family&quot;:&quot;Vandenplas&quot;,&quot;given&quot;:&quot;Yvan&quot;,&quot;parse-names&quot;:false,&quot;dropping-particle&quot;:&quot;&quot;,&quot;non-dropping-particle&quot;:&quot;&quot;},{&quot;family&quot;:&quot;Rudolph&quot;,&quot;given&quot;:&quot;Colin D.&quot;,&quot;parse-names&quot;:false,&quot;dropping-particle&quot;:&quot;&quot;,&quot;non-dropping-particle&quot;:&quot;&quot;},{&quot;family&quot;:&quot;Lorenzo&quot;,&quot;given&quot;:&quot;Carlo&quot;,&quot;parse-names&quot;:false,&quot;dropping-particle&quot;:&quot;&quot;,&quot;non-dropping-particle&quot;:&quot;Di&quot;},{&quot;family&quot;:&quot;Hassall&quot;,&quot;given&quot;:&quot;Eric&quot;,&quot;parse-names&quot;:false,&quot;dropping-particle&quot;:&quot;&quot;,&quot;non-dropping-particle&quot;:&quot;&quot;},{&quot;family&quot;:&quot;Liptak&quot;,&quot;given&quot;:&quot;Gregory&quot;,&quot;parse-names&quot;:false,&quot;dropping-particle&quot;:&quot;&quot;,&quot;non-dropping-particle&quot;:&quot;&quot;},{&quot;family&quot;:&quot;Mazur&quot;,&quot;given&quot;:&quot;Lynnette&quot;,&quot;parse-names&quot;:false,&quot;dropping-particle&quot;:&quot;&quot;,&quot;non-dropping-particle&quot;:&quot;&quot;},{&quot;family&quot;:&quot;Sondheimer&quot;,&quot;given&quot;:&quot;Judith&quot;,&quot;parse-names&quot;:false,&quot;dropping-particle&quot;:&quot;&quot;,&quot;non-dropping-particle&quot;:&quot;&quot;},{&quot;family&quot;:&quot;Staiano&quot;,&quot;given&quot;:&quot;Annamaria&quot;,&quot;parse-names&quot;:false,&quot;dropping-particle&quot;:&quot;&quot;,&quot;non-dropping-particle&quot;:&quot;&quot;},{&quot;family&quot;:&quot;Thomson&quot;,&quot;given&quot;:&quot;Michael&quot;,&quot;parse-names&quot;:false,&quot;dropping-particle&quot;:&quot;&quot;,&quot;non-dropping-particle&quot;:&quot;&quot;},{&quot;family&quot;:&quot;Veereman-Wauters&quot;,&quot;given&quot;:&quot;Gigi&quot;,&quot;parse-names&quot;:false,&quot;dropping-particle&quot;:&quot;&quot;,&quot;non-dropping-particle&quot;:&quot;&quot;},{&quot;family&quot;:&quot;Wenzl&quot;,&quot;given&quot;:&quot;Tobias G.&quot;,&quot;parse-names&quot;:false,&quot;dropping-particle&quot;:&quot;&quot;,&quot;non-dropping-particle&quot;:&quot;&quot;}],&quot;container-title&quot;:&quot;Journal of pediatric gastroenterology and nutrition&quot;,&quot;container-title-short&quot;:&quot;J Pediatr Gastroenterol Nutr&quot;,&quot;accessed&quot;:{&quot;date-parts&quot;:[[2023,7,12]]},&quot;DOI&quot;:&quot;10.1097/MPG.0B013E3181B7F563&quot;,&quot;ISSN&quot;:&quot;1536-4801&quot;,&quot;PMID&quot;:&quot;19745761&quot;,&quot;URL&quot;:&quot;https://pubmed.ncbi.nlm.nih.gov/19745761/&quot;,&quot;issued&quot;:{&quot;date-parts&quot;:[[2009,10]]},&quot;page&quot;:&quot;498-547&quot;,&quot;abstract&quot;:&quot;OBJECTIVE: To develop a North American Society for Pediatric Gastroenterology, Hepatology, and Nutrition (NASPGHAN) and European Society for Pediatric Gastroenterology, Hepatology, and Nutrition (ESPGHAN) international consensus on the diagnosis and management of gastroesophageal reflux and gastroesophageal reflux disease in the pediatric population. METHODS: An international panel of 9 pediatric gastroenterologists and 2 epidemiologists were selected by both societies, which developed these guidelines based on the Delphi principle. Statements were based on systematic literature searches using the best-available evidence from PubMed, Cumulative Index to Nursing and Allied Health Literature, and bibliographies. The committee convened in face-to-face meetings 3 times. Consensus was achieved for all recommendations through nominal group technique, a structured, quantitative method. Articles were evaluated using the Oxford Centre for Evidence-based Medicine Levels of Evidence. Using the Oxford Grades of Recommendation, the quality of evidence of each of the recommendations made by the committee was determined and is summarized in appendices. RESULTS: More than 600 articles were reviewed for this work. The document provides evidence-based guidelines for the diagnosis and management of gastroesophageal reflux and gastroesophageal reflux disease in the pediatric population. CONCLUSIONS: This document is intended to be used in daily practice for the development of future clinical practice guidelines and as a basis for clinical trials. © 2009 Lippincott Williams &amp; Wilkins, Inc.&quot;,&quot;publisher&quot;:&quot;J Pediatr Gastroenterol Nutr&quot;,&quot;issue&quot;:&quot;4&quot;,&quot;volume&quot;:&quot;49&quot;},&quot;isTemporary&quot;:false},{&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citationID&quot;:&quot;MENDELEY_CITATION_c4876ec7-3420-4e2b-819e-d50930183b1f&quot;,&quot;properties&quot;:{&quot;noteIndex&quot;:0},&quot;isEdited&quot;:false,&quot;manualOverride&quot;:{&quot;isManuallyOverridden&quot;:false,&quot;citeprocText&quot;:&quot;(1,2,4)&quot;,&quot;manualOverrideText&quot;:&quot;&quot;},&quot;citationTag&quot;:&quot;MENDELEY_CITATION_v3_eyJjaXRhdGlvbklEIjoiTUVOREVMRVlfQ0lUQVRJT05fYzQ4NzZlYzctMzQyMC00ZTJiLTgxOWUtZDUwOTMwMTgzYjFmIiwicHJvcGVydGllcyI6eyJub3RlSW5kZXgiOjB9LCJpc0VkaXRlZCI6ZmFsc2UsIm1hbnVhbE92ZXJyaWRlIjp7ImlzTWFudWFsbHlPdmVycmlkZGVuIjpmYWxzZSwiY2l0ZXByb2NUZXh0IjoiKDEsMiw0KSIsIm1hbnVhbE92ZXJyaWRlVGV4dCI6IiJ9LCJjaXRhdGlvbkl0ZW1zIjpbeyJpZCI6IjExN2Y1NDY4LTY0ZjUtMzQwMC1hYmJlLTJiMTU3OTJjZTg0NCIsIml0ZW1EYXRhIjp7InR5cGUiOiJhcnRpY2xlLWpvdXJuYWwiLCJpZCI6IjExN2Y1NDY4LTY0ZjUtMzQwMC1hYmJlLTJiMTU3OTJjZTg0NCIsInRpdGxlIjoiRmVlZCB0aGlja2VuZXJzIGluIGdhc3Ryby1vZXNvcGhhZ2VhbCByZWZsdXggaW4gaW5mYW50cyIsImF1dGhvciI6W3siZmFtaWx5IjoiS3dvayIsImdpdmVuIjoiVCduZyBDaGFuZyIsInBhcnNlLW5hbWVzIjpmYWxzZSwiZHJvcHBpbmctcGFydGljbGUiOiIiLCJub24tZHJvcHBpbmctcGFydGljbGUiOiIifSx7ImZhbWlseSI6Ik9qaGEiLCJnaXZlbiI6IlNoYWxpbmkiLCJwYXJzZS1uYW1lcyI6ZmFsc2UsImRyb3BwaW5nLXBhcnRpY2xlIjoiIiwibm9uLWRyb3BwaW5nLXBhcnRpY2xlIjoiIn0seyJmYW1pbHkiOiJEb3JsaW5nIiwiZ2l2ZW4iOiJKb24iLCJwYXJzZS1uYW1lcyI6ZmFsc2UsImRyb3BwaW5nLXBhcnRpY2xlIjoiIiwibm9uLWRyb3BwaW5nLXBhcnRpY2xlIjoiIn1dLCJjb250YWluZXItdGl0bGUiOiJCTUogUGFlZGlhdHJpY3MgT3BlbiIsImNvbnRhaW5lci10aXRsZS1zaG9ydCI6IkJNSiBQYWVkaWF0ciBPcGVuIiwiYWNjZXNzZWQiOnsiZGF0ZS1wYXJ0cyI6W1syMDIyLDIsMjJdXX0sIkRPSSI6IjEwLjExMzYvQk1KUE8tMjAxOC0wMDAyNjIiLCJJU1NOIjoiMjM5OS05NzcyIiwiVVJMIjoiaHR0cHM6Ly9ibWpwYWVkc29wZW4uYm1qLmNvbS9jb250ZW50LzIvMS9lMDAwMjYyIiwiaXNzdWVkIjp7ImRhdGUtcGFydHMiOltbMjAxOCw2LDFdXX0sInBhZ2UiOiJlMDAwMjYyIiwiYWJzdHJhY3QiOiJHYXN0cm8tb2Vzb3BoYWdlYWwgcmVmbHV4IChHT1IpIGlzIHRoZSBpbnZvbHVudGFyeSByZXRyb2dyYWRlIHBhc3NhZ2Ugb2YgZ2FzdHJpYyBjb250ZW50cyBpbnRvIHRoZSBvZXNvcGhhZ3VzIHdpdGggb3Igd2l0aG91dCByZWd1cmdpdGF0aW9uLiBUaGlzIGlzIGEgY29tbW9uIHBoeXNpb2xvZ2ljYWwsIHNlbGYtbGltaXRpbmcgY29uZGl0aW9uIGluIGhlYWx0aHkgaW5mYW50cyB3aXRoIGEgcHJldmFsZW5jZSBwZWFraW5nIGF0IDPigJM04oCJbW9udGhzIG9mIGFnZSwgb2NjdXJyaW5nIG1vcmUgdGhhbiBvbmNlIGEgZGF5IGluIDUwJSBvZiBoZWFsdGh5IGluZmFudHMuIEFzIGluZmFudHMgYWNoaWV2ZSB1cHJpZ2h0IHBvc3R1cmUgd2l0aCBuZXVyb2RldmVsb3BtZW50IG1hdHVyYXRpb24gYW5kIGFjcXVpcmUgYSBtb3JlIHNvbGlkIGRpZXQgd2l0aCBhZ2UsIHN5bXB0b21zIHVzdWFsbHkgaW1wcm92ZSBieSA2IG1vbnRocyBvbGQgd2l0aCByZXNvbHV0aW9uIGJ5IDEy4oCTMTQgbW9udGhzIG9sZC4xIFRyYW5zaWVudCBpbmFwcHJvcHJpYXRlIHJlbGF4YXRpb24gb2YgdGhlIGxvd2VyIG9lc29waGFnZWFsIHNwaGluY3RlciBhbmQgZGVsYXllZCBnYXN0cmljIGVtcHR5aW5nIGFyZSBjb21tb24gbWVjaGFuaXNtcyBsZWFkaW5nIHRvIEdPUi4gVGhpcyBpcyBmdXJ0aGVyIGV4YWdnZXJhdGVkIGluIHByZXRlcm0gaW5mYW50cyB3aG8gaGF2ZSBzaG9ydGVyIGFuZCBpbW1hdHVyZSBvZXNvcGhhZ3VzIHdpdGggbm9uLXBlcmlzdGFsdGljIG1vdGlsaXR5LlxuXG4jIyMgSG93IGlzIGdhc3Ryby1vZXNvcGhhZ2VhbCByZWZsdXggZGlzZWFzZSBkaWFnbm9zZWQ/XG5cbldpdGggaW5jcmVhc2luZ2x5IGZyZXF1ZW5jeSBhbmQgc2V2ZXJpdHksIEdPUiBiZWNvbWVzIHBhdGhvbG9naWNhbC4gR2FzdHJvLW9lc29waGFnZWFsIHJlZmx1eCBkaXNlYXNlIChHT1JEKSBpcyBkZWZpbmVkIGFzIOKAmHJlZmx1eCBvZiBnYXN0cmljIGNvbnRlbnRzIGNhdXNpbmcgdHJvdWJsZXNvbWUgc3ltcHRvbXMgb3IgY29tcGxpY2F0aW9ucyBvciBib3Ro4oCZIGJ5IHRoZSBOb3J0aCBBbWVyaWNhbiBTb2NpZXR5IGZvciBQYWVkaWF0cmljIEdhc3Ryb2VudGVyb2xvZ3ksIEhlcGF0b2xvZ3kgYW5kIE51dHJpdGlvbiBhbmQgdGhlIEV1cm9wZWFuIFNvY2lldHkgZm9yIFBhZWRpYXRyaWMgR2FzdHJvZW50ZXJvbG9neSwgSGVwYXRvbG9neSBhbmQgTnV0cml0aW9uLjIgUmF0aGVyIHRoYW4gZGlzdGluY3QgZW50aXRpZXMsIEdPUiBhbmQgR09SRCBhcmUgY29tbW9ubHkgc2VlbiBhcyBhIGNvbnRpbnV1bSBhbmQgbm9uLWludmFzaXZlIGRpc3RpbmN0aW9uIG9mIEdPUiBhbmQgR09SRCBpcyBkaWZmaWN1bHQuIFRoZSB0ZXJtIOKAmHRyb3VibGVzb21lIHN5bXB0b21z4oCZIGluIGluZmFudHMgaXMgdmFndWUgZHVlIHRvIHRoZSBub24tc3BlY2lmaWMgYW5kIHBlcnZhc2l2ZSBuYXR1cmUgb2YgR09SIHN5bXB0b21zLiBUaGUgbGFjayBvZiBnb2xkLXN0YW5kYXJkIG9iamVjdGl2ZSBtZWFzdXJlcyBhbmQgcmVsaWFuY2Ugb24gc3ltcHRvbSByZXBvcnRpbmcgYnkgY2FyZWdpdmVyIGNvbXBsaWNhdGUgdGhlIGRpYWdub3N0aWMgcHJvY2Vzcy4gRGlhZ25vc2lzIGlzIHVzdWFsbHkgaW5mZXJyZWQgd2hlbiBpbmZhbnRzIGRpc3BsYXkgZnJlcXVlbnQgcmVmbHV4IGVwaXNvZGVzIHdpdGggY2xlYXIgYXNzb2NpYXRpb24gYmV0d2VlbiBzeW1wdG9tcyBhbmQgcmVmbHV4IHdpdGhvdXQgYW4gYWx0ZXJuYXRlIGRpYWdub3Npcy5cblxuVGhlIG1hbmFnZW1lbnQgYWltIG9mIEdPUkQgc2hvdWxkIGJlIHRvIHJlZHVjZSBzeW1wdG9tcyBhbmQgcHJldmVudCBjb21wbGljYXRpb25zIHdpdGhvdXQgc2lkZSBlZmZlY3RzLiBDdXJyZW50IGNvbnNlbnN1czIgcmVjb21tZW5kcyBleHBlY3RhbnQgbWFuYWdlbWVudCDigKYiLCJwdWJsaXNoZXIiOiJCTUogU3BlY2lhbGlzdCBKb3VybmFscyIsImlzc3VlIjoiMSIsInZvbHVtZSI6IjIifSwiaXNUZW1wb3JhcnkiOmZhbHNlfSx7ImlkIjoiZmNjYjkxNjktZjUyMC0zNDhiLTk5ODAtYWMxNjYyNzhkYTJiIiwiaXRlbURhdGEiOnsidHlwZSI6IndlYnBhZ2UiLCJpZCI6ImZjY2I5MTY5LWY1MjAtMzQ4Yi05OTgwLWFjMTY2Mjc4ZGEyYiIsInRpdGxlIjoiUmVmbHV4IGluIGJhYmllcyB8IEluZm9ybWF0aW9uIGZvciB0aGUgcHVibGljIHwgR2FzdHJvLW9lc29waGFnZWFsIHJlZmx1eCBkaXNlYXNlIGluIGNoaWxkcmVuIGFuZCB5b3VuZyBwZW9wbGU6IGRpYWdub3NpcyBhbmQgbWFuYWdlbWVudCB8IEd1aWRhbmNlIHwgTklDRSIsImFjY2Vzc2VkIjp7ImRhdGUtcGFydHMiOltbMjAyMiwyLDI1XV19LCJVUkwiOiJodHRwczovL3d3dy5uaWNlLm9yZy51ay9ndWlkYW5jZS9uZzEvaWZwL2NoYXB0ZXIvcmVmbHV4LWluLWJhYmllcyIsImNvbnRhaW5lci10aXRsZS1zaG9ydCI6IiJ9LCJpc1RlbXBvcmFyeSI6ZmFsc2V9LHsiaWQiOiI1MDhmOGYzYS05OGM4LTNiZTctYjgyYS04YzEzNmI4MzRhNjQiLCJpdGVtRGF0YSI6eyJ0eXBlIjoiYXJ0aWNsZS1qb3VybmFsIiwiaWQiOiI1MDhmOGYzYS05OGM4LTNiZTctYjgyYS04YzEzNmI4MzRhNjQiLCJ0aXRsZSI6IlBlZGlhdHJpYyBnYXN0cm9lc29waGFnZWFsIHJlZmx1eCBjbGluaWNhbCBwcmFjdGljZSBndWlkZWxpbmVzOiBqb2ludCByZWNvbW1lbmRhdGlvbnMgb2YgdGhlIE5vcnRoIEFtZXJpY2FuIFNvY2lldHkgZm9yIFBlZGlhdHJpYyBHYXN0cm9lbnRlcm9sb2d5LCBIZXBhdG9sb2d5LCBhbmQgTnV0cml0aW9uIChOQVNQR0hBTikgYW5kIHRoZSBFdXJvcGVhbiBTb2NpZXR5IGZvciBQZWRpYXRyaWMgR2FzdHJvZW50ZXJvbG9neSwgSGVwYXRvbG9neSwgYW5kIE51dHJpdGlvbiAoRVNQR0hBTikiLCJhdXRob3IiOlt7ImZhbWlseSI6IlZhbmRlbnBsYXMiLCJnaXZlbiI6Ill2YW4iLCJwYXJzZS1uYW1lcyI6ZmFsc2UsImRyb3BwaW5nLXBhcnRpY2xlIjoiIiwibm9uLWRyb3BwaW5nLXBhcnRpY2xlIjoiIn0seyJmYW1pbHkiOiJSdWRvbHBoIiwiZ2l2ZW4iOiJDb2xpbiBELiIsInBhcnNlLW5hbWVzIjpmYWxzZSwiZHJvcHBpbmctcGFydGljbGUiOiIiLCJub24tZHJvcHBpbmctcGFydGljbGUiOiIifSx7ImZhbWlseSI6IkxvcmVuem8iLCJnaXZlbiI6IkNhcmxvIiwicGFyc2UtbmFtZXMiOmZhbHNlLCJkcm9wcGluZy1wYXJ0aWNsZSI6IiIsIm5vbi1kcm9wcGluZy1wYXJ0aWNsZSI6IkRpIn0seyJmYW1pbHkiOiJIYXNzYWxsIiwiZ2l2ZW4iOiJFcmljIiwicGFyc2UtbmFtZXMiOmZhbHNlLCJkcm9wcGluZy1wYXJ0aWNsZSI6IiIsIm5vbi1kcm9wcGluZy1wYXJ0aWNsZSI6IiJ9LHsiZmFtaWx5IjoiTGlwdGFrIiwiZ2l2ZW4iOiJHcmVnb3J5IiwicGFyc2UtbmFtZXMiOmZhbHNlLCJkcm9wcGluZy1wYXJ0aWNsZSI6IiIsIm5vbi1kcm9wcGluZy1wYXJ0aWNsZSI6IiJ9LHsiZmFtaWx5IjoiTWF6dXIiLCJnaXZlbiI6Ikx5bm5ldHRlIiwicGFyc2UtbmFtZXMiOmZhbHNlLCJkcm9wcGluZy1wYXJ0aWNsZSI6IiIsIm5vbi1kcm9wcGluZy1wYXJ0aWNsZSI6IiJ9LHsiZmFtaWx5IjoiU29uZGhlaW1lciIsImdpdmVuIjoiSnVkaXRoIiwicGFyc2UtbmFtZXMiOmZhbHNlLCJkcm9wcGluZy1wYXJ0aWNsZSI6IiIsIm5vbi1kcm9wcGluZy1wYXJ0aWNsZSI6IiJ9LHsiZmFtaWx5IjoiU3RhaWFubyIsImdpdmVuIjoiQW5uYW1hcmlhIiwicGFyc2UtbmFtZXMiOmZhbHNlLCJkcm9wcGluZy1wYXJ0aWNsZSI6IiIsIm5vbi1kcm9wcGluZy1wYXJ0aWNsZSI6IiJ9LHsiZmFtaWx5IjoiVGhvbXNvbiIsImdpdmVuIjoiTWljaGFlbCIsInBhcnNlLW5hbWVzIjpmYWxzZSwiZHJvcHBpbmctcGFydGljbGUiOiIiLCJub24tZHJvcHBpbmctcGFydGljbGUiOiIifSx7ImZhbWlseSI6IlZlZXJlbWFuLVdhdXRlcnMiLCJnaXZlbiI6IkdpZ2kiLCJwYXJzZS1uYW1lcyI6ZmFsc2UsImRyb3BwaW5nLXBhcnRpY2xlIjoiIiwibm9uLWRyb3BwaW5nLXBhcnRpY2xlIjoiIn0seyJmYW1pbHkiOiJXZW56bCIsImdpdmVuIjoiVG9iaWFzIEcuIiwicGFyc2UtbmFtZXMiOmZhbHNlLCJkcm9wcGluZy1wYXJ0aWNsZSI6IiIsIm5vbi1kcm9wcGluZy1wYXJ0aWNsZSI6IiJ9XSwiY29udGFpbmVyLXRpdGxlIjoiSm91cm5hbCBvZiBwZWRpYXRyaWMgZ2FzdHJvZW50ZXJvbG9neSBhbmQgbnV0cml0aW9uIiwiY29udGFpbmVyLXRpdGxlLXNob3J0IjoiSiBQZWRpYXRyIEdhc3Ryb2VudGVyb2wgTnV0ciIsImFjY2Vzc2VkIjp7ImRhdGUtcGFydHMiOltbMjAyMyw3LDEyXV19LCJET0kiOiIxMC4xMDk3L01QRy4wQjAxM0UzMTgxQjdGNTYzIiwiSVNTTiI6IjE1MzYtNDgwMSIsIlBNSUQiOiIxOTc0NTc2MSIsIlVSTCI6Imh0dHBzOi8vcHVibWVkLm5jYmkubmxtLm5paC5nb3YvMTk3NDU3NjEvIiwiaXNzdWVkIjp7ImRhdGUtcGFydHMiOltbMjAwOSwxMF1dfSwicGFnZSI6IjQ5OC01NDciLCJhYnN0cmFjdCI6Ik9CSkVDVElWRTogVG8gZGV2ZWxvcCBhIE5vcnRoIEFtZXJpY2FuIFNvY2lldHkgZm9yIFBlZGlhdHJpYyBHYXN0cm9lbnRlcm9sb2d5LCBIZXBhdG9sb2d5LCBhbmQgTnV0cml0aW9uIChOQVNQR0hBTikgYW5kIEV1cm9wZWFuIFNvY2lldHkgZm9yIFBlZGlhdHJpYyBHYXN0cm9lbnRlcm9sb2d5LCBIZXBhdG9sb2d5LCBhbmQgTnV0cml0aW9uIChFU1BHSEFOKSBpbnRlcm5hdGlvbmFsIGNvbnNlbnN1cyBvbiB0aGUgZGlhZ25vc2lzIGFuZCBtYW5hZ2VtZW50IG9mIGdhc3Ryb2Vzb3BoYWdlYWwgcmVmbHV4IGFuZCBnYXN0cm9lc29waGFnZWFsIHJlZmx1eCBkaXNlYXNlIGluIHRoZSBwZWRpYXRyaWMgcG9wdWxhdGlvbi4gTUVUSE9EUzogQW4gaW50ZXJuYXRpb25hbCBwYW5lbCBvZiA5IHBlZGlhdHJpYyBnYXN0cm9lbnRlcm9sb2dpc3RzIGFuZCAyIGVwaWRlbWlvbG9naXN0cyB3ZXJlIHNlbGVjdGVkIGJ5IGJvdGggc29jaWV0aWVzLCB3aGljaCBkZXZlbG9wZWQgdGhlc2UgZ3VpZGVsaW5lcyBiYXNlZCBvbiB0aGUgRGVscGhpIHByaW5jaXBsZS4gU3RhdGVtZW50cyB3ZXJlIGJhc2VkIG9uIHN5c3RlbWF0aWMgbGl0ZXJhdHVyZSBzZWFyY2hlcyB1c2luZyB0aGUgYmVzdC1hdmFpbGFibGUgZXZpZGVuY2UgZnJvbSBQdWJNZWQsIEN1bXVsYXRpdmUgSW5kZXggdG8gTnVyc2luZyBhbmQgQWxsaWVkIEhlYWx0aCBMaXRlcmF0dXJlLCBhbmQgYmlibGlvZ3JhcGhpZXMuIFRoZSBjb21taXR0ZWUgY29udmVuZWQgaW4gZmFjZS10by1mYWNlIG1lZXRpbmdzIDMgdGltZXMuIENvbnNlbnN1cyB3YXMgYWNoaWV2ZWQgZm9yIGFsbCByZWNvbW1lbmRhdGlvbnMgdGhyb3VnaCBub21pbmFsIGdyb3VwIHRlY2huaXF1ZSwgYSBzdHJ1Y3R1cmVkLCBxdWFudGl0YXRpdmUgbWV0aG9kLiBBcnRpY2xlcyB3ZXJlIGV2YWx1YXRlZCB1c2luZyB0aGUgT3hmb3JkIENlbnRyZSBmb3IgRXZpZGVuY2UtYmFzZWQgTWVkaWNpbmUgTGV2ZWxzIG9mIEV2aWRlbmNlLiBVc2luZyB0aGUgT3hmb3JkIEdyYWRlcyBvZiBSZWNvbW1lbmRhdGlvbiwgdGhlIHF1YWxpdHkgb2YgZXZpZGVuY2Ugb2YgZWFjaCBvZiB0aGUgcmVjb21tZW5kYXRpb25zIG1hZGUgYnkgdGhlIGNvbW1pdHRlZSB3YXMgZGV0ZXJtaW5lZCBhbmQgaXMgc3VtbWFyaXplZCBpbiBhcHBlbmRpY2VzLiBSRVNVTFRTOiBNb3JlIHRoYW4gNjAwIGFydGljbGVzIHdlcmUgcmV2aWV3ZWQgZm9yIHRoaXMgd29yay4gVGhlIGRvY3VtZW50IHByb3ZpZGVzIGV2aWRlbmNlLWJhc2VkIGd1aWRlbGluZXMgZm9yIHRoZSBkaWFnbm9zaXMgYW5kIG1hbmFnZW1lbnQgb2YgZ2FzdHJvZXNvcGhhZ2VhbCByZWZsdXggYW5kIGdhc3Ryb2Vzb3BoYWdlYWwgcmVmbHV4IGRpc2Vhc2UgaW4gdGhlIHBlZGlhdHJpYyBwb3B1bGF0aW9uLiBDT05DTFVTSU9OUzogVGhpcyBkb2N1bWVudCBpcyBpbnRlbmRlZCB0byBiZSB1c2VkIGluIGRhaWx5IHByYWN0aWNlIGZvciB0aGUgZGV2ZWxvcG1lbnQgb2YgZnV0dXJlIGNsaW5pY2FsIHByYWN0aWNlIGd1aWRlbGluZXMgYW5kIGFzIGEgYmFzaXMgZm9yIGNsaW5pY2FsIHRyaWFscy4gwqkgMjAwOSBMaXBwaW5jb3R0IFdpbGxpYW1zICYgV2lsa2lucywgSW5jLiIsInB1Ymxpc2hlciI6IkogUGVkaWF0ciBHYXN0cm9lbnRlcm9sIE51dHIiLCJpc3N1ZSI6IjQiLCJ2b2x1bWUiOiI0OSJ9LCJpc1RlbXBvcmFyeSI6ZmFsc2V9XX0=&quot;,&quot;citationItems&quot;:[{&quot;id&quot;:&quot;117f5468-64f5-3400-abbe-2b15792ce844&quot;,&quot;itemData&quot;:{&quot;type&quot;:&quot;article-journal&quot;,&quot;id&quot;:&quot;117f5468-64f5-3400-abbe-2b15792ce844&quot;,&quot;title&quot;:&quot;Feed thickeners in gastro-oesophageal reflux in infants&quot;,&quot;author&quot;:[{&quot;family&quot;:&quot;Kwok&quot;,&quot;given&quot;:&quot;T'ng Chang&quot;,&quot;parse-names&quot;:false,&quot;dropping-particle&quot;:&quot;&quot;,&quot;non-dropping-particle&quot;:&quot;&quot;},{&quot;family&quot;:&quot;Ojha&quot;,&quot;given&quot;:&quot;Shalini&quot;,&quot;parse-names&quot;:false,&quot;dropping-particle&quot;:&quot;&quot;,&quot;non-dropping-particle&quot;:&quot;&quot;},{&quot;family&quot;:&quot;Dorling&quot;,&quot;given&quot;:&quot;Jon&quot;,&quot;parse-names&quot;:false,&quot;dropping-particle&quot;:&quot;&quot;,&quot;non-dropping-particle&quot;:&quot;&quot;}],&quot;container-title&quot;:&quot;BMJ Paediatrics Open&quot;,&quot;container-title-short&quot;:&quot;BMJ Paediatr Open&quot;,&quot;accessed&quot;:{&quot;date-parts&quot;:[[2022,2,22]]},&quot;DOI&quot;:&quot;10.1136/BMJPO-2018-000262&quot;,&quot;ISSN&quot;:&quot;2399-9772&quot;,&quot;URL&quot;:&quot;https://bmjpaedsopen.bmj.com/content/2/1/e000262&quot;,&quot;issued&quot;:{&quot;date-parts&quot;:[[2018,6,1]]},&quot;page&quot;:&quot;e000262&quot;,&quot;abstract&quot;:&quot;Gastro-oesophageal reflux (GOR) is the involuntary retrograde passage of gastric contents into the oesophagus with or without regurgitation. This is a common physiological, self-limiting condition in healthy infants with a prevalence peaking at 3–4 months of age, occurring more than once a day in 50% of healthy infants. As infants achieve upright posture with neurodevelopment maturation and acquire a more solid diet with age, symptoms usually improve by 6 months old with resolution by 12–14 months old.1 Transient inappropriate relaxation of the lower oesophageal sphincter and delayed gastric emptying are common mechanisms leading to GOR. This is further exaggerated in preterm infants who have shorter and immature oesophagus with non-peristaltic motility.\n\n### How is gastro-oesophageal reflux disease diagnosed?\n\nWith increasingly frequency and severity, GOR becomes pathological. Gastro-oesophageal reflux disease (GORD) is defined as ‘reflux of gastric contents causing troublesome symptoms or complications or both’ by the North American Society for Paediatric Gastroenterology, Hepatology and Nutrition and the European Society for Paediatric Gastroenterology, Hepatology and Nutrition.2 Rather than distinct entities, GOR and GORD are commonly seen as a continuum and non-invasive distinction of GOR and GORD is difficult. The term ‘troublesome symptoms’ in infants is vague due to the non-specific and pervasive nature of GOR symptoms. The lack of gold-standard objective measures and reliance on symptom reporting by caregiver complicate the diagnostic process. Diagnosis is usually inferred when infants display frequent reflux episodes with clear association between symptoms and reflux without an alternate diagnosis.\n\nThe management aim of GORD should be to reduce symptoms and prevent complications without side effects. Current consensus2 recommends expectant management …&quot;,&quot;publisher&quot;:&quot;BMJ Specialist Journals&quot;,&quot;issue&quot;:&quot;1&quot;,&quot;volume&quot;:&quot;2&quot;},&quot;isTemporary&quot;:false},{&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id&quot;:&quot;508f8f3a-98c8-3be7-b82a-8c136b834a64&quot;,&quot;itemData&quot;:{&quot;type&quot;:&quot;article-journal&quot;,&quot;id&quot;:&quot;508f8f3a-98c8-3be7-b82a-8c136b834a64&quot;,&quot;title&quot;:&quot;Pediatric gastroesophageal reflux clinical practice guidelines: joint recommendations of the North American Society for Pediatric Gastroenterology, Hepatology, and Nutrition (NASPGHAN) and the European Society for Pediatric Gastroenterology, Hepatology, and Nutrition (ESPGHAN)&quot;,&quot;author&quot;:[{&quot;family&quot;:&quot;Vandenplas&quot;,&quot;given&quot;:&quot;Yvan&quot;,&quot;parse-names&quot;:false,&quot;dropping-particle&quot;:&quot;&quot;,&quot;non-dropping-particle&quot;:&quot;&quot;},{&quot;family&quot;:&quot;Rudolph&quot;,&quot;given&quot;:&quot;Colin D.&quot;,&quot;parse-names&quot;:false,&quot;dropping-particle&quot;:&quot;&quot;,&quot;non-dropping-particle&quot;:&quot;&quot;},{&quot;family&quot;:&quot;Lorenzo&quot;,&quot;given&quot;:&quot;Carlo&quot;,&quot;parse-names&quot;:false,&quot;dropping-particle&quot;:&quot;&quot;,&quot;non-dropping-particle&quot;:&quot;Di&quot;},{&quot;family&quot;:&quot;Hassall&quot;,&quot;given&quot;:&quot;Eric&quot;,&quot;parse-names&quot;:false,&quot;dropping-particle&quot;:&quot;&quot;,&quot;non-dropping-particle&quot;:&quot;&quot;},{&quot;family&quot;:&quot;Liptak&quot;,&quot;given&quot;:&quot;Gregory&quot;,&quot;parse-names&quot;:false,&quot;dropping-particle&quot;:&quot;&quot;,&quot;non-dropping-particle&quot;:&quot;&quot;},{&quot;family&quot;:&quot;Mazur&quot;,&quot;given&quot;:&quot;Lynnette&quot;,&quot;parse-names&quot;:false,&quot;dropping-particle&quot;:&quot;&quot;,&quot;non-dropping-particle&quot;:&quot;&quot;},{&quot;family&quot;:&quot;Sondheimer&quot;,&quot;given&quot;:&quot;Judith&quot;,&quot;parse-names&quot;:false,&quot;dropping-particle&quot;:&quot;&quot;,&quot;non-dropping-particle&quot;:&quot;&quot;},{&quot;family&quot;:&quot;Staiano&quot;,&quot;given&quot;:&quot;Annamaria&quot;,&quot;parse-names&quot;:false,&quot;dropping-particle&quot;:&quot;&quot;,&quot;non-dropping-particle&quot;:&quot;&quot;},{&quot;family&quot;:&quot;Thomson&quot;,&quot;given&quot;:&quot;Michael&quot;,&quot;parse-names&quot;:false,&quot;dropping-particle&quot;:&quot;&quot;,&quot;non-dropping-particle&quot;:&quot;&quot;},{&quot;family&quot;:&quot;Veereman-Wauters&quot;,&quot;given&quot;:&quot;Gigi&quot;,&quot;parse-names&quot;:false,&quot;dropping-particle&quot;:&quot;&quot;,&quot;non-dropping-particle&quot;:&quot;&quot;},{&quot;family&quot;:&quot;Wenzl&quot;,&quot;given&quot;:&quot;Tobias G.&quot;,&quot;parse-names&quot;:false,&quot;dropping-particle&quot;:&quot;&quot;,&quot;non-dropping-particle&quot;:&quot;&quot;}],&quot;container-title&quot;:&quot;Journal of pediatric gastroenterology and nutrition&quot;,&quot;container-title-short&quot;:&quot;J Pediatr Gastroenterol Nutr&quot;,&quot;accessed&quot;:{&quot;date-parts&quot;:[[2023,7,12]]},&quot;DOI&quot;:&quot;10.1097/MPG.0B013E3181B7F563&quot;,&quot;ISSN&quot;:&quot;1536-4801&quot;,&quot;PMID&quot;:&quot;19745761&quot;,&quot;URL&quot;:&quot;https://pubmed.ncbi.nlm.nih.gov/19745761/&quot;,&quot;issued&quot;:{&quot;date-parts&quot;:[[2009,10]]},&quot;page&quot;:&quot;498-547&quot;,&quot;abstract&quot;:&quot;OBJECTIVE: To develop a North American Society for Pediatric Gastroenterology, Hepatology, and Nutrition (NASPGHAN) and European Society for Pediatric Gastroenterology, Hepatology, and Nutrition (ESPGHAN) international consensus on the diagnosis and management of gastroesophageal reflux and gastroesophageal reflux disease in the pediatric population. METHODS: An international panel of 9 pediatric gastroenterologists and 2 epidemiologists were selected by both societies, which developed these guidelines based on the Delphi principle. Statements were based on systematic literature searches using the best-available evidence from PubMed, Cumulative Index to Nursing and Allied Health Literature, and bibliographies. The committee convened in face-to-face meetings 3 times. Consensus was achieved for all recommendations through nominal group technique, a structured, quantitative method. Articles were evaluated using the Oxford Centre for Evidence-based Medicine Levels of Evidence. Using the Oxford Grades of Recommendation, the quality of evidence of each of the recommendations made by the committee was determined and is summarized in appendices. RESULTS: More than 600 articles were reviewed for this work. The document provides evidence-based guidelines for the diagnosis and management of gastroesophageal reflux and gastroesophageal reflux disease in the pediatric population. CONCLUSIONS: This document is intended to be used in daily practice for the development of future clinical practice guidelines and as a basis for clinical trials. © 2009 Lippincott Williams &amp; Wilkins, Inc.&quot;,&quot;publisher&quot;:&quot;J Pediatr Gastroenterol Nutr&quot;,&quot;issue&quot;:&quot;4&quot;,&quot;volume&quot;:&quot;49&quot;},&quot;isTemporary&quot;:false}]},{&quot;citationID&quot;:&quot;MENDELEY_CITATION_971af679-4a5b-42c6-919e-386c8aea7fa9&quot;,&quot;properties&quot;:{&quot;noteIndex&quot;:0},&quot;isEdited&quot;:false,&quot;manualOverride&quot;:{&quot;isManuallyOverridden&quot;:false,&quot;citeprocText&quot;:&quot;(2)&quot;,&quot;manualOverrideText&quot;:&quot;&quot;},&quot;citationTag&quot;:&quot;MENDELEY_CITATION_v3_eyJjaXRhdGlvbklEIjoiTUVOREVMRVlfQ0lUQVRJT05fOTcxYWY2NzktNGE1Yi00MmM2LTkxOWUtMzg2YzhhZWE3ZmE5IiwicHJvcGVydGllcyI6eyJub3RlSW5kZXgiOjB9LCJpc0VkaXRlZCI6ZmFsc2UsIm1hbnVhbE92ZXJyaWRlIjp7ImlzTWFudWFsbHlPdmVycmlkZGVuIjpmYWxzZSwiY2l0ZXByb2NUZXh0IjoiKDIpIiwibWFudWFsT3ZlcnJpZGVUZXh0IjoiIn0sImNpdGF0aW9uSXRlbXMiOlt7ImlkIjoiZmNjYjkxNjktZjUyMC0zNDhiLTk5ODAtYWMxNjYyNzhkYTJiIiwiaXRlbURhdGEiOnsidHlwZSI6IndlYnBhZ2UiLCJpZCI6ImZjY2I5MTY5LWY1MjAtMzQ4Yi05OTgwLWFjMTY2Mjc4ZGEyYiIsInRpdGxlIjoiUmVmbHV4IGluIGJhYmllcyB8IEluZm9ybWF0aW9uIGZvciB0aGUgcHVibGljIHwgR2FzdHJvLW9lc29waGFnZWFsIHJlZmx1eCBkaXNlYXNlIGluIGNoaWxkcmVuIGFuZCB5b3VuZyBwZW9wbGU6IGRpYWdub3NpcyBhbmQgbWFuYWdlbWVudCB8IEd1aWRhbmNlIHwgTklDRSIsImFjY2Vzc2VkIjp7ImRhdGUtcGFydHMiOltbMjAyMiwyLDI1XV19LCJVUkwiOiJodHRwczovL3d3dy5uaWNlLm9yZy51ay9ndWlkYW5jZS9uZzEvaWZwL2NoYXB0ZXIvcmVmbHV4LWluLWJhYmllcyIsImNvbnRhaW5lci10aXRsZS1zaG9ydCI6IiJ9LCJpc1RlbXBvcmFyeSI6ZmFsc2V9XX0=&quot;,&quot;citationItems&quot;:[{&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citationID&quot;:&quot;MENDELEY_CITATION_44f35580-407f-495d-9406-9b1594b4bf4a&quot;,&quot;properties&quot;:{&quot;noteIndex&quot;:0},&quot;isEdited&quot;:false,&quot;manualOverride&quot;:{&quot;isManuallyOverridden&quot;:false,&quot;citeprocText&quot;:&quot;(1,5)&quot;,&quot;manualOverrideText&quot;:&quot;&quot;},&quot;citationTag&quot;:&quot;MENDELEY_CITATION_v3_eyJjaXRhdGlvbklEIjoiTUVOREVMRVlfQ0lUQVRJT05fNDRmMzU1ODAtNDA3Zi00OTVkLTk0MDYtOWIxNTk0YjRiZjRhIiwicHJvcGVydGllcyI6eyJub3RlSW5kZXgiOjB9LCJpc0VkaXRlZCI6ZmFsc2UsIm1hbnVhbE92ZXJyaWRlIjp7ImlzTWFudWFsbHlPdmVycmlkZGVuIjpmYWxzZSwiY2l0ZXByb2NUZXh0IjoiKDEsNSkiLCJtYW51YWxPdmVycmlkZVRleHQiOiIifSwiY2l0YXRpb25JdGVtcyI6W3siaWQiOiIxMTdmNTQ2OC02NGY1LTM0MDAtYWJiZS0yYjE1NzkyY2U4NDQiLCJpdGVtRGF0YSI6eyJ0eXBlIjoiYXJ0aWNsZS1qb3VybmFsIiwiaWQiOiIxMTdmNTQ2OC02NGY1LTM0MDAtYWJiZS0yYjE1NzkyY2U4NDQiLCJ0aXRsZSI6IkZlZWQgdGhpY2tlbmVycyBpbiBnYXN0cm8tb2Vzb3BoYWdlYWwgcmVmbHV4IGluIGluZmFudHMiLCJhdXRob3IiOlt7ImZhbWlseSI6Ikt3b2siLCJnaXZlbiI6IlQnbmcgQ2hhbmciLCJwYXJzZS1uYW1lcyI6ZmFsc2UsImRyb3BwaW5nLXBhcnRpY2xlIjoiIiwibm9uLWRyb3BwaW5nLXBhcnRpY2xlIjoiIn0seyJmYW1pbHkiOiJPamhhIiwiZ2l2ZW4iOiJTaGFsaW5pIiwicGFyc2UtbmFtZXMiOmZhbHNlLCJkcm9wcGluZy1wYXJ0aWNsZSI6IiIsIm5vbi1kcm9wcGluZy1wYXJ0aWNsZSI6IiJ9LHsiZmFtaWx5IjoiRG9ybGluZyIsImdpdmVuIjoiSm9uIiwicGFyc2UtbmFtZXMiOmZhbHNlLCJkcm9wcGluZy1wYXJ0aWNsZSI6IiIsIm5vbi1kcm9wcGluZy1wYXJ0aWNsZSI6IiJ9XSwiY29udGFpbmVyLXRpdGxlIjoiQk1KIFBhZWRpYXRyaWNzIE9wZW4iLCJjb250YWluZXItdGl0bGUtc2hvcnQiOiJCTUogUGFlZGlhdHIgT3BlbiIsImFjY2Vzc2VkIjp7ImRhdGUtcGFydHMiOltbMjAyMiwyLDIyXV19LCJET0kiOiIxMC4xMTM2L0JNSlBPLTIwMTgtMDAwMjYyIiwiSVNTTiI6IjIzOTktOTc3MiIsIlVSTCI6Imh0dHBzOi8vYm1qcGFlZHNvcGVuLmJtai5jb20vY29udGVudC8yLzEvZTAwMDI2MiIsImlzc3VlZCI6eyJkYXRlLXBhcnRzIjpbWzIwMTgsNiwxXV19LCJwYWdlIjoiZTAwMDI2MiIsImFic3RyYWN0IjoiR2FzdHJvLW9lc29waGFnZWFsIHJlZmx1eCAoR09SKSBpcyB0aGUgaW52b2x1bnRhcnkgcmV0cm9ncmFkZSBwYXNzYWdlIG9mIGdhc3RyaWMgY29udGVudHMgaW50byB0aGUgb2Vzb3BoYWd1cyB3aXRoIG9yIHdpdGhvdXQgcmVndXJnaXRhdGlvbi4gVGhpcyBpcyBhIGNvbW1vbiBwaHlzaW9sb2dpY2FsLCBzZWxmLWxpbWl0aW5nIGNvbmRpdGlvbiBpbiBoZWFsdGh5IGluZmFudHMgd2l0aCBhIHByZXZhbGVuY2UgcGVha2luZyBhdCAz4oCTNOKAiW1vbnRocyBvZiBhZ2UsIG9jY3VycmluZyBtb3JlIHRoYW4gb25jZSBhIGRheSBpbiA1MCUgb2YgaGVhbHRoeSBpbmZhbnRzLiBBcyBpbmZhbnRzIGFjaGlldmUgdXByaWdodCBwb3N0dXJlIHdpdGggbmV1cm9kZXZlbG9wbWVudCBtYXR1cmF0aW9uIGFuZCBhY3F1aXJlIGEgbW9yZSBzb2xpZCBkaWV0IHdpdGggYWdlLCBzeW1wdG9tcyB1c3VhbGx5IGltcHJvdmUgYnkgNiBtb250aHMgb2xkIHdpdGggcmVzb2x1dGlvbiBieSAxMuKAkzE0IG1vbnRocyBvbGQuMSBUcmFuc2llbnQgaW5hcHByb3ByaWF0ZSByZWxheGF0aW9uIG9mIHRoZSBsb3dlciBvZXNvcGhhZ2VhbCBzcGhpbmN0ZXIgYW5kIGRlbGF5ZWQgZ2FzdHJpYyBlbXB0eWluZyBhcmUgY29tbW9uIG1lY2hhbmlzbXMgbGVhZGluZyB0byBHT1IuIFRoaXMgaXMgZnVydGhlciBleGFnZ2VyYXRlZCBpbiBwcmV0ZXJtIGluZmFudHMgd2hvIGhhdmUgc2hvcnRlciBhbmQgaW1tYXR1cmUgb2Vzb3BoYWd1cyB3aXRoIG5vbi1wZXJpc3RhbHRpYyBtb3RpbGl0eS5cblxuIyMjIEhvdyBpcyBnYXN0cm8tb2Vzb3BoYWdlYWwgcmVmbHV4IGRpc2Vhc2UgZGlhZ25vc2VkP1xuXG5XaXRoIGluY3JlYXNpbmdseSBmcmVxdWVuY3kgYW5kIHNldmVyaXR5LCBHT1IgYmVjb21lcyBwYXRob2xvZ2ljYWwuIEdhc3Ryby1vZXNvcGhhZ2VhbCByZWZsdXggZGlzZWFzZSAoR09SRCkgaXMgZGVmaW5lZCBhcyDigJhyZWZsdXggb2YgZ2FzdHJpYyBjb250ZW50cyBjYXVzaW5nIHRyb3VibGVzb21lIHN5bXB0b21zIG9yIGNvbXBsaWNhdGlvbnMgb3IgYm90aOKAmSBieSB0aGUgTm9ydGggQW1lcmljYW4gU29jaWV0eSBmb3IgUGFlZGlhdHJpYyBHYXN0cm9lbnRlcm9sb2d5LCBIZXBhdG9sb2d5IGFuZCBOdXRyaXRpb24gYW5kIHRoZSBFdXJvcGVhbiBTb2NpZXR5IGZvciBQYWVkaWF0cmljIEdhc3Ryb2VudGVyb2xvZ3ksIEhlcGF0b2xvZ3kgYW5kIE51dHJpdGlvbi4yIFJhdGhlciB0aGFuIGRpc3RpbmN0IGVudGl0aWVzLCBHT1IgYW5kIEdPUkQgYXJlIGNvbW1vbmx5IHNlZW4gYXMgYSBjb250aW51dW0gYW5kIG5vbi1pbnZhc2l2ZSBkaXN0aW5jdGlvbiBvZiBHT1IgYW5kIEdPUkQgaXMgZGlmZmljdWx0LiBUaGUgdGVybSDigJh0cm91Ymxlc29tZSBzeW1wdG9tc+KAmSBpbiBpbmZhbnRzIGlzIHZhZ3VlIGR1ZSB0byB0aGUgbm9uLXNwZWNpZmljIGFuZCBwZXJ2YXNpdmUgbmF0dXJlIG9mIEdPUiBzeW1wdG9tcy4gVGhlIGxhY2sgb2YgZ29sZC1zdGFuZGFyZCBvYmplY3RpdmUgbWVhc3VyZXMgYW5kIHJlbGlhbmNlIG9uIHN5bXB0b20gcmVwb3J0aW5nIGJ5IGNhcmVnaXZlciBjb21wbGljYXRlIHRoZSBkaWFnbm9zdGljIHByb2Nlc3MuIERpYWdub3NpcyBpcyB1c3VhbGx5IGluZmVycmVkIHdoZW4gaW5mYW50cyBkaXNwbGF5IGZyZXF1ZW50IHJlZmx1eCBlcGlzb2RlcyB3aXRoIGNsZWFyIGFzc29jaWF0aW9uIGJldHdlZW4gc3ltcHRvbXMgYW5kIHJlZmx1eCB3aXRob3V0IGFuIGFsdGVybmF0ZSBkaWFnbm9zaXMuXG5cblRoZSBtYW5hZ2VtZW50IGFpbSBvZiBHT1JEIHNob3VsZCBiZSB0byByZWR1Y2Ugc3ltcHRvbXMgYW5kIHByZXZlbnQgY29tcGxpY2F0aW9ucyB3aXRob3V0IHNpZGUgZWZmZWN0cy4gQ3VycmVudCBjb25zZW5zdXMyIHJlY29tbWVuZHMgZXhwZWN0YW50IG1hbmFnZW1lbnQg4oCmIiwicHVibGlzaGVyIjoiQk1KIFNwZWNpYWxpc3QgSm91cm5hbHMiLCJpc3N1ZSI6IjEiLCJ2b2x1bWUiOiIyIn0sImlzVGVtcG9yYXJ5IjpmYWxzZX0seyJpZCI6IjZhZGE5ODU3LTMwMzMtMzUyZi05ZTgzLTFhOTIxMmU0M2RiZCIsIml0ZW1EYXRhIjp7InR5cGUiOiJhcnRpY2xlLWpvdXJuYWwiLCJpZCI6IjZhZGE5ODU3LTMwMzMtMzUyZi05ZTgzLTFhOTIxMmU0M2RiZCIsInRpdGxlIjoiR2FzdHJvLW9lc29waGFnZWFsIHJlZmx1eCBkaXNlYXNlIGluIGluZmFuY3k6IGEgcmV2aWV3IGJhc2VkIG9uIGludGVybmF0aW9uYWwgZ3VpZGVsaW5lcyIsImF1dGhvciI6W3siZmFtaWx5IjoiTG9wZXoiLCJnaXZlbiI6IlJvYmVydCBOLiIsInBhcnNlLW5hbWVzIjpmYWxzZSwiZHJvcHBpbmctcGFydGljbGUiOiIiLCJub24tZHJvcHBpbmctcGFydGljbGUiOiIifSx7ImZhbWlseSI6IkxlbWJlcmciLCJnaXZlbiI6IkRhbmllbCBBLiIsInBhcnNlLW5hbWVzIjpmYWxzZSwiZHJvcHBpbmctcGFydGljbGUiOiIiLCJub24tZHJvcHBpbmctcGFydGljbGUiOiIifV0sImNvbnRhaW5lci10aXRsZSI6Ik1lZGljYWwgSm91cm5hbCBvZiBBdXN0cmFsaWEiLCJhY2Nlc3NlZCI6eyJkYXRlLXBhcnRzIjpbWzIwMjIsMiwyMl1dfSwiRE9JIjoiMTAuNTY5NC9NSkEyLjUwNDQ3IiwiSVNTTiI6IjEzMjYtNTM3NyIsIlBNSUQiOiIzMTgzNDYzOSIsIlVSTCI6Imh0dHBzOi8vb25saW5lbGlicmFyeS13aWxleS1jb20ubm90dGluZ2hhbS5pZG0ub2NsYy5vcmcvZG9pL2Z1bGwvMTAuNTY5NC9tamEyLjUwNDQ3IiwiaXNzdWVkIjp7ImRhdGUtcGFydHMiOltbMjAyMCwxLDFdXX0sInBhZ2UiOiI0MC00NCIsImFic3RyYWN0IjoiR2FzdHJvLW9lc29waGFnZWFsIHJlZmx1eCAoR09SKSBpbiBpbmZhbmN5IGlzIGNvbW1vbiwgcGh5c2lvbG9naWNhbCBhbmQgc2VsZi1saW1pdGluZzsgaXQgaXMgZGlzdGluZ3Vpc2hlZCBmcm9tIGdhc3Ryby1vZXNvcGhhZ2VhbCByZWZsdXggZGlzZWFzZSAoR09SRCkgYnkgdGhlIHByZXNlbmNlIG9mIG9yZ2FuaWMgY29tcGxpY2F0aW9ucyBhbmQvb3IgdHJvdWJsZXNvbWUgc3ltcHRvbWF0b2xvZ3kuIEdPUkQgaXMgbW9yZSBjb21tb24gaW4gaW5mYW50cyB3aXRoIGNlcnRhaW4gY29tb3JiaWRpdGllcywgaW5jbHVkaW5nIGhpc3Rvcnkgb2YgcHJlbWF0dXJpdHksIG5ldXJvbG9naWNhbCBpbXBhaXJtZW50LCByZXBhaXJlZCBvZXNvcGhhZ2VhbCBhdHJlc2lhLCByZXBhaXJlZCBkaWFwaHJhZ21hdGljIGhlcm5pYSwgYW5kIGN5c3RpYyBmaWJyb3Npcy4gVGhlIGRpYWdub3NpcyBvZiBHT1JEIGluIGluZmFudHMgcmVsaWVzIGFsbW9zdCBleGNsdXNpdmVseSBvbiBjbGluaWNhbCBoaXN0b3J5IGFuZCBleGFtaW5hdGlvbiBmaW5kaW5nczsgdGhlIHJvbGUgb2YgaW52YXNpdmUgdGVzdGluZyBhbmQgZW1waXJpY2FsIHRyaWFscyBvZiB0aGVyYXB5IHJlbWFpbnMgdW5jbGVhci4gVGhlIGFzc2Vzc21lbnQgb2YgaW5mYW50cyB3aXRoIHZvbWl0aW5nIGFuZCByZWd1cmdpdGF0aW9uIHNob3VsZCBzZWVrIG91dCByZWQgZmxhZ3MgYW5kIG5vdCBiZSBhdHRyaWJ1dGVkIHRvIEdPUiBvciBHT1JEIHdpdGhvdXQgY29uc2lkZXJlZCBldmFsdWF0aW9uLiBJbnZlc3RpZ2F0aW9ucyBzaG91bGQgYmUgY29uc2lkZXJlZCB0byBleGNsdWRlIG90aGVyIHBhdGhvbG9neSBpbiBpbmZhbnRzIHJlZmVycmVkIHdpdGggc3VzcGVjdGVkIEdPUkQsIGFuZCBvY2Nhc2lvbmFsbHkgdG8gY29uZmlybSB0aGUgZGlhZ25vc2lzLiBNYW5hZ2VtZW50IG9mIEdPUkQgc2hvdWxkIGZvbGxvdyBhIHN0ZXAtd2lzZSBhcHByb2FjaCB0aGF0IHVzZXMgbm9uLXBoYXJtYWNvbG9naWNhbCBvcHRpb25zIHdoZXJlIHBvc3NpYmxlIGFuZCBwaGFybWFjb2xvZ2ljYWwgaW50ZXJ2ZW50aW9ucyBvbmx5IHdoZXJlIG5lY2Vzc2FyeS4iLCJwdWJsaXNoZXIiOiJKb2huIFdpbGV5ICYgU29ucywgTHRkIiwiaXNzdWUiOiIxIiwidm9sdW1lIjoiMjEyIiwiY29udGFpbmVyLXRpdGxlLXNob3J0IjoiIn0sImlzVGVtcG9yYXJ5IjpmYWxzZX1dfQ==&quot;,&quot;citationItems&quot;:[{&quot;id&quot;:&quot;117f5468-64f5-3400-abbe-2b15792ce844&quot;,&quot;itemData&quot;:{&quot;type&quot;:&quot;article-journal&quot;,&quot;id&quot;:&quot;117f5468-64f5-3400-abbe-2b15792ce844&quot;,&quot;title&quot;:&quot;Feed thickeners in gastro-oesophageal reflux in infants&quot;,&quot;author&quot;:[{&quot;family&quot;:&quot;Kwok&quot;,&quot;given&quot;:&quot;T'ng Chang&quot;,&quot;parse-names&quot;:false,&quot;dropping-particle&quot;:&quot;&quot;,&quot;non-dropping-particle&quot;:&quot;&quot;},{&quot;family&quot;:&quot;Ojha&quot;,&quot;given&quot;:&quot;Shalini&quot;,&quot;parse-names&quot;:false,&quot;dropping-particle&quot;:&quot;&quot;,&quot;non-dropping-particle&quot;:&quot;&quot;},{&quot;family&quot;:&quot;Dorling&quot;,&quot;given&quot;:&quot;Jon&quot;,&quot;parse-names&quot;:false,&quot;dropping-particle&quot;:&quot;&quot;,&quot;non-dropping-particle&quot;:&quot;&quot;}],&quot;container-title&quot;:&quot;BMJ Paediatrics Open&quot;,&quot;container-title-short&quot;:&quot;BMJ Paediatr Open&quot;,&quot;accessed&quot;:{&quot;date-parts&quot;:[[2022,2,22]]},&quot;DOI&quot;:&quot;10.1136/BMJPO-2018-000262&quot;,&quot;ISSN&quot;:&quot;2399-9772&quot;,&quot;URL&quot;:&quot;https://bmjpaedsopen.bmj.com/content/2/1/e000262&quot;,&quot;issued&quot;:{&quot;date-parts&quot;:[[2018,6,1]]},&quot;page&quot;:&quot;e000262&quot;,&quot;abstract&quot;:&quot;Gastro-oesophageal reflux (GOR) is the involuntary retrograde passage of gastric contents into the oesophagus with or without regurgitation. This is a common physiological, self-limiting condition in healthy infants with a prevalence peaking at 3–4 months of age, occurring more than once a day in 50% of healthy infants. As infants achieve upright posture with neurodevelopment maturation and acquire a more solid diet with age, symptoms usually improve by 6 months old with resolution by 12–14 months old.1 Transient inappropriate relaxation of the lower oesophageal sphincter and delayed gastric emptying are common mechanisms leading to GOR. This is further exaggerated in preterm infants who have shorter and immature oesophagus with non-peristaltic motility.\n\n### How is gastro-oesophageal reflux disease diagnosed?\n\nWith increasingly frequency and severity, GOR becomes pathological. Gastro-oesophageal reflux disease (GORD) is defined as ‘reflux of gastric contents causing troublesome symptoms or complications or both’ by the North American Society for Paediatric Gastroenterology, Hepatology and Nutrition and the European Society for Paediatric Gastroenterology, Hepatology and Nutrition.2 Rather than distinct entities, GOR and GORD are commonly seen as a continuum and non-invasive distinction of GOR and GORD is difficult. The term ‘troublesome symptoms’ in infants is vague due to the non-specific and pervasive nature of GOR symptoms. The lack of gold-standard objective measures and reliance on symptom reporting by caregiver complicate the diagnostic process. Diagnosis is usually inferred when infants display frequent reflux episodes with clear association between symptoms and reflux without an alternate diagnosis.\n\nThe management aim of GORD should be to reduce symptoms and prevent complications without side effects. Current consensus2 recommends expectant management …&quot;,&quot;publisher&quot;:&quot;BMJ Specialist Journals&quot;,&quot;issue&quot;:&quot;1&quot;,&quot;volume&quot;:&quot;2&quot;},&quot;isTemporary&quot;:false},{&quot;id&quot;:&quot;6ada9857-3033-352f-9e83-1a9212e43dbd&quot;,&quot;itemData&quot;:{&quot;type&quot;:&quot;article-journal&quot;,&quot;id&quot;:&quot;6ada9857-3033-352f-9e83-1a9212e43dbd&quot;,&quot;title&quot;:&quot;Gastro-oesophageal reflux disease in infancy: a review based on international guidelines&quot;,&quot;author&quot;:[{&quot;family&quot;:&quot;Lopez&quot;,&quot;given&quot;:&quot;Robert N.&quot;,&quot;parse-names&quot;:false,&quot;dropping-particle&quot;:&quot;&quot;,&quot;non-dropping-particle&quot;:&quot;&quot;},{&quot;family&quot;:&quot;Lemberg&quot;,&quot;given&quot;:&quot;Daniel A.&quot;,&quot;parse-names&quot;:false,&quot;dropping-particle&quot;:&quot;&quot;,&quot;non-dropping-particle&quot;:&quot;&quot;}],&quot;container-title&quot;:&quot;Medical Journal of Australia&quot;,&quot;accessed&quot;:{&quot;date-parts&quot;:[[2022,2,22]]},&quot;DOI&quot;:&quot;10.5694/MJA2.50447&quot;,&quot;ISSN&quot;:&quot;1326-5377&quot;,&quot;PMID&quot;:&quot;31834639&quot;,&quot;URL&quot;:&quot;https://onlinelibrary-wiley-com.nottingham.idm.oclc.org/doi/full/10.5694/mja2.50447&quot;,&quot;issued&quot;:{&quot;date-parts&quot;:[[2020,1,1]]},&quot;page&quot;:&quot;40-44&quot;,&quot;abstract&quot;:&quot;Gastro-oesophageal reflux (GOR) in infancy is common, physiological and self-limiting; it is distinguished from gastro-oesophageal reflux disease (GORD) by the presence of organic complications and/or troublesome symptomatology. GORD is more common in infants with certain comorbidities, including history of prematurity, neurological impairment, repaired oesophageal atresia, repaired diaphragmatic hernia, and cystic fibrosis. The diagnosis of GORD in infants relies almost exclusively on clinical history and examination findings; the role of invasive testing and empirical trials of therapy remains unclear. The assessment of infants with vomiting and regurgitation should seek out red flags and not be attributed to GOR or GORD without considered evaluation. Investigations should be considered to exclude other pathology in infants referred with suspected GORD, and occasionally to confirm the diagnosis. Management of GORD should follow a step-wise approach that uses non-pharmacological options where possible and pharmacological interventions only where necessary.&quot;,&quot;publisher&quot;:&quot;John Wiley &amp; Sons, Ltd&quot;,&quot;issue&quot;:&quot;1&quot;,&quot;volume&quot;:&quot;212&quot;,&quot;container-title-short&quot;:&quot;&quot;},&quot;isTemporary&quot;:false}]},{&quot;citationID&quot;:&quot;MENDELEY_CITATION_1fa58627-9fc2-454d-a3f3-84732fe03502&quot;,&quot;properties&quot;:{&quot;noteIndex&quot;:0},&quot;isEdited&quot;:false,&quot;manualOverride&quot;:{&quot;isManuallyOverridden&quot;:false,&quot;citeprocText&quot;:&quot;(3)&quot;,&quot;manualOverrideText&quot;:&quot;&quot;},&quot;citationTag&quot;:&quot;MENDELEY_CITATION_v3_eyJjaXRhdGlvbklEIjoiTUVOREVMRVlfQ0lUQVRJT05fMWZhNTg2MjctOWZjMi00NTRkLWEzZjMtODQ3MzJmZTAzNTAyIiwicHJvcGVydGllcyI6eyJub3RlSW5kZXgiOjB9LCJpc0VkaXRlZCI6ZmFsc2UsIm1hbnVhbE92ZXJyaWRlIjp7ImlzTWFudWFsbHlPdmVycmlkZGVuIjpmYWxzZSwiY2l0ZXByb2NUZXh0IjoiKDMpIiwibWFudWFsT3ZlcnJpZGVUZXh0IjoiIn0sImNpdGF0aW9uSXRlbXMiOlt7ImlkIjoiNThkYWM2YTEtMDI1YS0zMzVkLTg5YzEtNjNiYWMxNDQzNzI1IiwiaXRlbURhdGEiOnsidHlwZSI6IndlYnBhZ2UiLCJpZCI6IjU4ZGFjNmExLTAyNWEtMzM1ZC04OWMxLTYzYmFjMTQ0MzcyNSIsInRpdGxlIjoiR2FzdHJvLW9lc29waGFnZWFsIHJlZmx1eCB8IEdyZWF0IE9ybW9uZCBTdHJlZXQgSG9zcGl0YWwiLCJhY2Nlc3NlZCI6eyJkYXRlLXBhcnRzIjpbWzIwMjIsMiwyNV1dfSwiVVJMIjoiaHR0cHM6Ly93d3cuZ29zaC5uaHMudWsvY29uZGl0aW9ucy1hbmQtdHJlYXRtZW50cy9jb25kaXRpb25zLXdlLXRyZWF0L2dhc3Ryby1vZXNvcGhhZ2VhbC1yZWZsdXgvIiwiY29udGFpbmVyLXRpdGxlLXNob3J0IjoiIn0sImlzVGVtcG9yYXJ5IjpmYWxzZX1dfQ==&quot;,&quot;citationItems&quot;:[{&quot;id&quot;:&quot;58dac6a1-025a-335d-89c1-63bac1443725&quot;,&quot;itemData&quot;:{&quot;type&quot;:&quot;webpage&quot;,&quot;id&quot;:&quot;58dac6a1-025a-335d-89c1-63bac1443725&quot;,&quot;title&quot;:&quot;Gastro-oesophageal reflux | Great Ormond Street Hospital&quot;,&quot;accessed&quot;:{&quot;date-parts&quot;:[[2022,2,25]]},&quot;URL&quot;:&quot;https://www.gosh.nhs.uk/conditions-and-treatments/conditions-we-treat/gastro-oesophageal-reflux/&quot;,&quot;container-title-short&quot;:&quot;&quot;},&quot;isTemporary&quot;:false}]},{&quot;citationID&quot;:&quot;MENDELEY_CITATION_9556e164-b67f-4792-8388-8da00bd69072&quot;,&quot;properties&quot;:{&quot;noteIndex&quot;:0},&quot;isEdited&quot;:false,&quot;manualOverride&quot;:{&quot;isManuallyOverridden&quot;:false,&quot;citeprocText&quot;:&quot;(3,5)&quot;,&quot;manualOverrideText&quot;:&quot;&quot;},&quot;citationTag&quot;:&quot;MENDELEY_CITATION_v3_eyJjaXRhdGlvbklEIjoiTUVOREVMRVlfQ0lUQVRJT05fOTU1NmUxNjQtYjY3Zi00NzkyLTgzODgtOGRhMDBiZDY5MDcyIiwicHJvcGVydGllcyI6eyJub3RlSW5kZXgiOjB9LCJpc0VkaXRlZCI6ZmFsc2UsIm1hbnVhbE92ZXJyaWRlIjp7ImlzTWFudWFsbHlPdmVycmlkZGVuIjpmYWxzZSwiY2l0ZXByb2NUZXh0IjoiKDMsNSkiLCJtYW51YWxPdmVycmlkZVRleHQiOiIifSwiY2l0YXRpb25JdGVtcyI6W3siaWQiOiI1OGRhYzZhMS0wMjVhLTMzNWQtODljMS02M2JhYzE0NDM3MjUiLCJpdGVtRGF0YSI6eyJ0eXBlIjoid2VicGFnZSIsImlkIjoiNThkYWM2YTEtMDI1YS0zMzVkLTg5YzEtNjNiYWMxNDQzNzI1IiwidGl0bGUiOiJHYXN0cm8tb2Vzb3BoYWdlYWwgcmVmbHV4IHwgR3JlYXQgT3Jtb25kIFN0cmVldCBIb3NwaXRhbCIsImFjY2Vzc2VkIjp7ImRhdGUtcGFydHMiOltbMjAyMiwyLDI1XV19LCJVUkwiOiJodHRwczovL3d3dy5nb3NoLm5ocy51ay9jb25kaXRpb25zLWFuZC10cmVhdG1lbnRzL2NvbmRpdGlvbnMtd2UtdHJlYXQvZ2FzdHJvLW9lc29waGFnZWFsLXJlZmx1eC8iLCJjb250YWluZXItdGl0bGUtc2hvcnQiOiIifSwiaXNUZW1wb3JhcnkiOmZhbHNlfSx7ImlkIjoiNmFkYTk4NTctMzAzMy0zNTJmLTllODMtMWE5MjEyZTQzZGJkIiwiaXRlbURhdGEiOnsidHlwZSI6ImFydGljbGUtam91cm5hbCIsImlkIjoiNmFkYTk4NTctMzAzMy0zNTJmLTllODMtMWE5MjEyZTQzZGJkIiwidGl0bGUiOiJHYXN0cm8tb2Vzb3BoYWdlYWwgcmVmbHV4IGRpc2Vhc2UgaW4gaW5mYW5jeTogYSByZXZpZXcgYmFzZWQgb24gaW50ZXJuYXRpb25hbCBndWlkZWxpbmVzIiwiYXV0aG9yIjpbeyJmYW1pbHkiOiJMb3BleiIsImdpdmVuIjoiUm9iZXJ0IE4uIiwicGFyc2UtbmFtZXMiOmZhbHNlLCJkcm9wcGluZy1wYXJ0aWNsZSI6IiIsIm5vbi1kcm9wcGluZy1wYXJ0aWNsZSI6IiJ9LHsiZmFtaWx5IjoiTGVtYmVyZyIsImdpdmVuIjoiRGFuaWVsIEEuIiwicGFyc2UtbmFtZXMiOmZhbHNlLCJkcm9wcGluZy1wYXJ0aWNsZSI6IiIsIm5vbi1kcm9wcGluZy1wYXJ0aWNsZSI6IiJ9XSwiY29udGFpbmVyLXRpdGxlIjoiTWVkaWNhbCBKb3VybmFsIG9mIEF1c3RyYWxpYSIsImFjY2Vzc2VkIjp7ImRhdGUtcGFydHMiOltbMjAyMiwyLDIyXV19LCJET0kiOiIxMC41Njk0L01KQTIuNTA0NDciLCJJU1NOIjoiMTMyNi01Mzc3IiwiUE1JRCI6IjMxODM0NjM5IiwiVVJMIjoiaHR0cHM6Ly9vbmxpbmVsaWJyYXJ5LXdpbGV5LWNvbS5ub3R0aW5naGFtLmlkbS5vY2xjLm9yZy9kb2kvZnVsbC8xMC41Njk0L21qYTIuNTA0NDciLCJpc3N1ZWQiOnsiZGF0ZS1wYXJ0cyI6W1syMDIwLDEsMV1dfSwicGFnZSI6IjQwLTQ0IiwiYWJzdHJhY3QiOiJHYXN0cm8tb2Vzb3BoYWdlYWwgcmVmbHV4IChHT1IpIGluIGluZmFuY3kgaXMgY29tbW9uLCBwaHlzaW9sb2dpY2FsIGFuZCBzZWxmLWxpbWl0aW5nOyBpdCBpcyBkaXN0aW5ndWlzaGVkIGZyb20gZ2FzdHJvLW9lc29waGFnZWFsIHJlZmx1eCBkaXNlYXNlIChHT1JEKSBieSB0aGUgcHJlc2VuY2Ugb2Ygb3JnYW5pYyBjb21wbGljYXRpb25zIGFuZC9vciB0cm91Ymxlc29tZSBzeW1wdG9tYXRvbG9neS4gR09SRCBpcyBtb3JlIGNvbW1vbiBpbiBpbmZhbnRzIHdpdGggY2VydGFpbiBjb21vcmJpZGl0aWVzLCBpbmNsdWRpbmcgaGlzdG9yeSBvZiBwcmVtYXR1cml0eSwgbmV1cm9sb2dpY2FsIGltcGFpcm1lbnQsIHJlcGFpcmVkIG9lc29waGFnZWFsIGF0cmVzaWEsIHJlcGFpcmVkIGRpYXBocmFnbWF0aWMgaGVybmlhLCBhbmQgY3lzdGljIGZpYnJvc2lzLiBUaGUgZGlhZ25vc2lzIG9mIEdPUkQgaW4gaW5mYW50cyByZWxpZXMgYWxtb3N0IGV4Y2x1c2l2ZWx5IG9uIGNsaW5pY2FsIGhpc3RvcnkgYW5kIGV4YW1pbmF0aW9uIGZpbmRpbmdzOyB0aGUgcm9sZSBvZiBpbnZhc2l2ZSB0ZXN0aW5nIGFuZCBlbXBpcmljYWwgdHJpYWxzIG9mIHRoZXJhcHkgcmVtYWlucyB1bmNsZWFyLiBUaGUgYXNzZXNzbWVudCBvZiBpbmZhbnRzIHdpdGggdm9taXRpbmcgYW5kIHJlZ3VyZ2l0YXRpb24gc2hvdWxkIHNlZWsgb3V0IHJlZCBmbGFncyBhbmQgbm90IGJlIGF0dHJpYnV0ZWQgdG8gR09SIG9yIEdPUkQgd2l0aG91dCBjb25zaWRlcmVkIGV2YWx1YXRpb24uIEludmVzdGlnYXRpb25zIHNob3VsZCBiZSBjb25zaWRlcmVkIHRvIGV4Y2x1ZGUgb3RoZXIgcGF0aG9sb2d5IGluIGluZmFudHMgcmVmZXJyZWQgd2l0aCBzdXNwZWN0ZWQgR09SRCwgYW5kIG9jY2FzaW9uYWxseSB0byBjb25maXJtIHRoZSBkaWFnbm9zaXMuIE1hbmFnZW1lbnQgb2YgR09SRCBzaG91bGQgZm9sbG93IGEgc3RlcC13aXNlIGFwcHJvYWNoIHRoYXQgdXNlcyBub24tcGhhcm1hY29sb2dpY2FsIG9wdGlvbnMgd2hlcmUgcG9zc2libGUgYW5kIHBoYXJtYWNvbG9naWNhbCBpbnRlcnZlbnRpb25zIG9ubHkgd2hlcmUgbmVjZXNzYXJ5LiIsInB1Ymxpc2hlciI6IkpvaG4gV2lsZXkgJiBTb25zLCBMdGQiLCJpc3N1ZSI6IjEiLCJ2b2x1bWUiOiIyMTIiLCJjb250YWluZXItdGl0bGUtc2hvcnQiOiIifSwiaXNUZW1wb3JhcnkiOmZhbHNlfV19&quot;,&quot;citationItems&quot;:[{&quot;id&quot;:&quot;58dac6a1-025a-335d-89c1-63bac1443725&quot;,&quot;itemData&quot;:{&quot;type&quot;:&quot;webpage&quot;,&quot;id&quot;:&quot;58dac6a1-025a-335d-89c1-63bac1443725&quot;,&quot;title&quot;:&quot;Gastro-oesophageal reflux | Great Ormond Street Hospital&quot;,&quot;accessed&quot;:{&quot;date-parts&quot;:[[2022,2,25]]},&quot;URL&quot;:&quot;https://www.gosh.nhs.uk/conditions-and-treatments/conditions-we-treat/gastro-oesophageal-reflux/&quot;,&quot;container-title-short&quot;:&quot;&quot;},&quot;isTemporary&quot;:false},{&quot;id&quot;:&quot;6ada9857-3033-352f-9e83-1a9212e43dbd&quot;,&quot;itemData&quot;:{&quot;type&quot;:&quot;article-journal&quot;,&quot;id&quot;:&quot;6ada9857-3033-352f-9e83-1a9212e43dbd&quot;,&quot;title&quot;:&quot;Gastro-oesophageal reflux disease in infancy: a review based on international guidelines&quot;,&quot;author&quot;:[{&quot;family&quot;:&quot;Lopez&quot;,&quot;given&quot;:&quot;Robert N.&quot;,&quot;parse-names&quot;:false,&quot;dropping-particle&quot;:&quot;&quot;,&quot;non-dropping-particle&quot;:&quot;&quot;},{&quot;family&quot;:&quot;Lemberg&quot;,&quot;given&quot;:&quot;Daniel A.&quot;,&quot;parse-names&quot;:false,&quot;dropping-particle&quot;:&quot;&quot;,&quot;non-dropping-particle&quot;:&quot;&quot;}],&quot;container-title&quot;:&quot;Medical Journal of Australia&quot;,&quot;accessed&quot;:{&quot;date-parts&quot;:[[2022,2,22]]},&quot;DOI&quot;:&quot;10.5694/MJA2.50447&quot;,&quot;ISSN&quot;:&quot;1326-5377&quot;,&quot;PMID&quot;:&quot;31834639&quot;,&quot;URL&quot;:&quot;https://onlinelibrary-wiley-com.nottingham.idm.oclc.org/doi/full/10.5694/mja2.50447&quot;,&quot;issued&quot;:{&quot;date-parts&quot;:[[2020,1,1]]},&quot;page&quot;:&quot;40-44&quot;,&quot;abstract&quot;:&quot;Gastro-oesophageal reflux (GOR) in infancy is common, physiological and self-limiting; it is distinguished from gastro-oesophageal reflux disease (GORD) by the presence of organic complications and/or troublesome symptomatology. GORD is more common in infants with certain comorbidities, including history of prematurity, neurological impairment, repaired oesophageal atresia, repaired diaphragmatic hernia, and cystic fibrosis. The diagnosis of GORD in infants relies almost exclusively on clinical history and examination findings; the role of invasive testing and empirical trials of therapy remains unclear. The assessment of infants with vomiting and regurgitation should seek out red flags and not be attributed to GOR or GORD without considered evaluation. Investigations should be considered to exclude other pathology in infants referred with suspected GORD, and occasionally to confirm the diagnosis. Management of GORD should follow a step-wise approach that uses non-pharmacological options where possible and pharmacological interventions only where necessary.&quot;,&quot;publisher&quot;:&quot;John Wiley &amp; Sons, Ltd&quot;,&quot;issue&quot;:&quot;1&quot;,&quot;volume&quot;:&quot;212&quot;,&quot;container-title-short&quot;:&quot;&quot;},&quot;isTemporary&quot;:false}]},{&quot;citationID&quot;:&quot;MENDELEY_CITATION_1c2ac27d-ecc9-4c03-a305-890bddcdb7e1&quot;,&quot;properties&quot;:{&quot;noteIndex&quot;:0},&quot;isEdited&quot;:false,&quot;manualOverride&quot;:{&quot;isManuallyOverridden&quot;:false,&quot;citeprocText&quot;:&quot;(4,6)&quot;,&quot;manualOverrideText&quot;:&quot;&quot;},&quot;citationTag&quot;:&quot;MENDELEY_CITATION_v3_eyJjaXRhdGlvbklEIjoiTUVOREVMRVlfQ0lUQVRJT05fMWMyYWMyN2QtZWNjOS00YzAzLWEzMDUtODkwYmRkY2RiN2UxIiwicHJvcGVydGllcyI6eyJub3RlSW5kZXgiOjB9LCJpc0VkaXRlZCI6ZmFsc2UsIm1hbnVhbE92ZXJyaWRlIjp7ImlzTWFudWFsbHlPdmVycmlkZGVuIjpmYWxzZSwiY2l0ZXByb2NUZXh0IjoiKDQsNikiLCJtYW51YWxPdmVycmlkZVRleHQiOiIifSwiY2l0YXRpb25JdGVtcyI6W3siaWQiOiI1MDhmOGYzYS05OGM4LTNiZTctYjgyYS04YzEzNmI4MzRhNjQiLCJpdGVtRGF0YSI6eyJ0eXBlIjoiYXJ0aWNsZS1qb3VybmFsIiwiaWQiOiI1MDhmOGYzYS05OGM4LTNiZTctYjgyYS04YzEzNmI4MzRhNjQiLCJ0aXRsZSI6IlBlZGlhdHJpYyBnYXN0cm9lc29waGFnZWFsIHJlZmx1eCBjbGluaWNhbCBwcmFjdGljZSBndWlkZWxpbmVzOiBqb2ludCByZWNvbW1lbmRhdGlvbnMgb2YgdGhlIE5vcnRoIEFtZXJpY2FuIFNvY2lldHkgZm9yIFBlZGlhdHJpYyBHYXN0cm9lbnRlcm9sb2d5LCBIZXBhdG9sb2d5LCBhbmQgTnV0cml0aW9uIChOQVNQR0hBTikgYW5kIHRoZSBFdXJvcGVhbiBTb2NpZXR5IGZvciBQZWRpYXRyaWMgR2FzdHJvZW50ZXJvbG9neSwgSGVwYXRvbG9neSwgYW5kIE51dHJpdGlvbiAoRVNQR0hBTikiLCJhdXRob3IiOlt7ImZhbWlseSI6IlZhbmRlbnBsYXMiLCJnaXZlbiI6Ill2YW4iLCJwYXJzZS1uYW1lcyI6ZmFsc2UsImRyb3BwaW5nLXBhcnRpY2xlIjoiIiwibm9uLWRyb3BwaW5nLXBhcnRpY2xlIjoiIn0seyJmYW1pbHkiOiJSdWRvbHBoIiwiZ2l2ZW4iOiJDb2xpbiBELiIsInBhcnNlLW5hbWVzIjpmYWxzZSwiZHJvcHBpbmctcGFydGljbGUiOiIiLCJub24tZHJvcHBpbmctcGFydGljbGUiOiIifSx7ImZhbWlseSI6IkxvcmVuem8iLCJnaXZlbiI6IkNhcmxvIiwicGFyc2UtbmFtZXMiOmZhbHNlLCJkcm9wcGluZy1wYXJ0aWNsZSI6IiIsIm5vbi1kcm9wcGluZy1wYXJ0aWNsZSI6IkRpIn0seyJmYW1pbHkiOiJIYXNzYWxsIiwiZ2l2ZW4iOiJFcmljIiwicGFyc2UtbmFtZXMiOmZhbHNlLCJkcm9wcGluZy1wYXJ0aWNsZSI6IiIsIm5vbi1kcm9wcGluZy1wYXJ0aWNsZSI6IiJ9LHsiZmFtaWx5IjoiTGlwdGFrIiwiZ2l2ZW4iOiJHcmVnb3J5IiwicGFyc2UtbmFtZXMiOmZhbHNlLCJkcm9wcGluZy1wYXJ0aWNsZSI6IiIsIm5vbi1kcm9wcGluZy1wYXJ0aWNsZSI6IiJ9LHsiZmFtaWx5IjoiTWF6dXIiLCJnaXZlbiI6Ikx5bm5ldHRlIiwicGFyc2UtbmFtZXMiOmZhbHNlLCJkcm9wcGluZy1wYXJ0aWNsZSI6IiIsIm5vbi1kcm9wcGluZy1wYXJ0aWNsZSI6IiJ9LHsiZmFtaWx5IjoiU29uZGhlaW1lciIsImdpdmVuIjoiSnVkaXRoIiwicGFyc2UtbmFtZXMiOmZhbHNlLCJkcm9wcGluZy1wYXJ0aWNsZSI6IiIsIm5vbi1kcm9wcGluZy1wYXJ0aWNsZSI6IiJ9LHsiZmFtaWx5IjoiU3RhaWFubyIsImdpdmVuIjoiQW5uYW1hcmlhIiwicGFyc2UtbmFtZXMiOmZhbHNlLCJkcm9wcGluZy1wYXJ0aWNsZSI6IiIsIm5vbi1kcm9wcGluZy1wYXJ0aWNsZSI6IiJ9LHsiZmFtaWx5IjoiVGhvbXNvbiIsImdpdmVuIjoiTWljaGFlbCIsInBhcnNlLW5hbWVzIjpmYWxzZSwiZHJvcHBpbmctcGFydGljbGUiOiIiLCJub24tZHJvcHBpbmctcGFydGljbGUiOiIifSx7ImZhbWlseSI6IlZlZXJlbWFuLVdhdXRlcnMiLCJnaXZlbiI6IkdpZ2kiLCJwYXJzZS1uYW1lcyI6ZmFsc2UsImRyb3BwaW5nLXBhcnRpY2xlIjoiIiwibm9uLWRyb3BwaW5nLXBhcnRpY2xlIjoiIn0seyJmYW1pbHkiOiJXZW56bCIsImdpdmVuIjoiVG9iaWFzIEcuIiwicGFyc2UtbmFtZXMiOmZhbHNlLCJkcm9wcGluZy1wYXJ0aWNsZSI6IiIsIm5vbi1kcm9wcGluZy1wYXJ0aWNsZSI6IiJ9XSwiY29udGFpbmVyLXRpdGxlIjoiSm91cm5hbCBvZiBwZWRpYXRyaWMgZ2FzdHJvZW50ZXJvbG9neSBhbmQgbnV0cml0aW9uIiwiY29udGFpbmVyLXRpdGxlLXNob3J0IjoiSiBQZWRpYXRyIEdhc3Ryb2VudGVyb2wgTnV0ciIsImFjY2Vzc2VkIjp7ImRhdGUtcGFydHMiOltbMjAyMyw3LDEyXV19LCJET0kiOiIxMC4xMDk3L01QRy4wQjAxM0UzMTgxQjdGNTYzIiwiSVNTTiI6IjE1MzYtNDgwMSIsIlBNSUQiOiIxOTc0NTc2MSIsIlVSTCI6Imh0dHBzOi8vcHVibWVkLm5jYmkubmxtLm5paC5nb3YvMTk3NDU3NjEvIiwiaXNzdWVkIjp7ImRhdGUtcGFydHMiOltbMjAwOSwxMF1dfSwicGFnZSI6IjQ5OC01NDciLCJhYnN0cmFjdCI6Ik9CSkVDVElWRTogVG8gZGV2ZWxvcCBhIE5vcnRoIEFtZXJpY2FuIFNvY2lldHkgZm9yIFBlZGlhdHJpYyBHYXN0cm9lbnRlcm9sb2d5LCBIZXBhdG9sb2d5LCBhbmQgTnV0cml0aW9uIChOQVNQR0hBTikgYW5kIEV1cm9wZWFuIFNvY2lldHkgZm9yIFBlZGlhdHJpYyBHYXN0cm9lbnRlcm9sb2d5LCBIZXBhdG9sb2d5LCBhbmQgTnV0cml0aW9uIChFU1BHSEFOKSBpbnRlcm5hdGlvbmFsIGNvbnNlbnN1cyBvbiB0aGUgZGlhZ25vc2lzIGFuZCBtYW5hZ2VtZW50IG9mIGdhc3Ryb2Vzb3BoYWdlYWwgcmVmbHV4IGFuZCBnYXN0cm9lc29waGFnZWFsIHJlZmx1eCBkaXNlYXNlIGluIHRoZSBwZWRpYXRyaWMgcG9wdWxhdGlvbi4gTUVUSE9EUzogQW4gaW50ZXJuYXRpb25hbCBwYW5lbCBvZiA5IHBlZGlhdHJpYyBnYXN0cm9lbnRlcm9sb2dpc3RzIGFuZCAyIGVwaWRlbWlvbG9naXN0cyB3ZXJlIHNlbGVjdGVkIGJ5IGJvdGggc29jaWV0aWVzLCB3aGljaCBkZXZlbG9wZWQgdGhlc2UgZ3VpZGVsaW5lcyBiYXNlZCBvbiB0aGUgRGVscGhpIHByaW5jaXBsZS4gU3RhdGVtZW50cyB3ZXJlIGJhc2VkIG9uIHN5c3RlbWF0aWMgbGl0ZXJhdHVyZSBzZWFyY2hlcyB1c2luZyB0aGUgYmVzdC1hdmFpbGFibGUgZXZpZGVuY2UgZnJvbSBQdWJNZWQsIEN1bXVsYXRpdmUgSW5kZXggdG8gTnVyc2luZyBhbmQgQWxsaWVkIEhlYWx0aCBMaXRlcmF0dXJlLCBhbmQgYmlibGlvZ3JhcGhpZXMuIFRoZSBjb21taXR0ZWUgY29udmVuZWQgaW4gZmFjZS10by1mYWNlIG1lZXRpbmdzIDMgdGltZXMuIENvbnNlbnN1cyB3YXMgYWNoaWV2ZWQgZm9yIGFsbCByZWNvbW1lbmRhdGlvbnMgdGhyb3VnaCBub21pbmFsIGdyb3VwIHRlY2huaXF1ZSwgYSBzdHJ1Y3R1cmVkLCBxdWFudGl0YXRpdmUgbWV0aG9kLiBBcnRpY2xlcyB3ZXJlIGV2YWx1YXRlZCB1c2luZyB0aGUgT3hmb3JkIENlbnRyZSBmb3IgRXZpZGVuY2UtYmFzZWQgTWVkaWNpbmUgTGV2ZWxzIG9mIEV2aWRlbmNlLiBVc2luZyB0aGUgT3hmb3JkIEdyYWRlcyBvZiBSZWNvbW1lbmRhdGlvbiwgdGhlIHF1YWxpdHkgb2YgZXZpZGVuY2Ugb2YgZWFjaCBvZiB0aGUgcmVjb21tZW5kYXRpb25zIG1hZGUgYnkgdGhlIGNvbW1pdHRlZSB3YXMgZGV0ZXJtaW5lZCBhbmQgaXMgc3VtbWFyaXplZCBpbiBhcHBlbmRpY2VzLiBSRVNVTFRTOiBNb3JlIHRoYW4gNjAwIGFydGljbGVzIHdlcmUgcmV2aWV3ZWQgZm9yIHRoaXMgd29yay4gVGhlIGRvY3VtZW50IHByb3ZpZGVzIGV2aWRlbmNlLWJhc2VkIGd1aWRlbGluZXMgZm9yIHRoZSBkaWFnbm9zaXMgYW5kIG1hbmFnZW1lbnQgb2YgZ2FzdHJvZXNvcGhhZ2VhbCByZWZsdXggYW5kIGdhc3Ryb2Vzb3BoYWdlYWwgcmVmbHV4IGRpc2Vhc2UgaW4gdGhlIHBlZGlhdHJpYyBwb3B1bGF0aW9uLiBDT05DTFVTSU9OUzogVGhpcyBkb2N1bWVudCBpcyBpbnRlbmRlZCB0byBiZSB1c2VkIGluIGRhaWx5IHByYWN0aWNlIGZvciB0aGUgZGV2ZWxvcG1lbnQgb2YgZnV0dXJlIGNsaW5pY2FsIHByYWN0aWNlIGd1aWRlbGluZXMgYW5kIGFzIGEgYmFzaXMgZm9yIGNsaW5pY2FsIHRyaWFscy4gwqkgMjAwOSBMaXBwaW5jb3R0IFdpbGxpYW1zICYgV2lsa2lucywgSW5jLiIsInB1Ymxpc2hlciI6IkogUGVkaWF0ciBHYXN0cm9lbnRlcm9sIE51dHIiLCJpc3N1ZSI6IjQiLCJ2b2x1bWUiOiI0OSJ9LCJpc1RlbXBvcmFyeSI6ZmFsc2V9LHsiaWQiOiJiY2UwYTc2My0wZWUwLTM2NTktODMyZS1mNmEzMmExMmM0MWEiLCJpdGVtRGF0YSI6eyJ0eXBlIjoiYXJ0aWNsZS1qb3VybmFsIiwiaWQiOiJiY2UwYTc2My0wZWUwLTM2NTktODMyZS1mNmEzMmExMmM0MWEiLCJ0aXRsZSI6Ikdhc3Ryby1vZXNvcGhhZ2VhbCByZWZsdXg6IEEgbWl4ZWQgbWV0aG9kcyBzdHVkeSBvZiBpbmZhbnRzIGFkbWl0dGVkIHRvIGhvc3BpdGFsIGluIHRoZSBmaXJzdCAxMm1vbnRocyBmb2xsb3dpbmcgYmlydGggaW4gTlNXICgyMDAwLTIwMTEpIiwiYXV0aG9yIjpbeyJmYW1pbHkiOiJEYWhsZW4iLCJnaXZlbiI6Ikhhbm5haCBHcmFjZSIsInBhcnNlLW5hbWVzIjpmYWxzZSwiZHJvcHBpbmctcGFydGljbGUiOiIiLCJub24tZHJvcHBpbmctcGFydGljbGUiOiIifSx7ImZhbWlseSI6IkZvc3RlciIsImdpdmVuIjoiSmFubiBQLiIsInBhcnNlLW5hbWVzIjpmYWxzZSwiZHJvcHBpbmctcGFydGljbGUiOiIiLCJub24tZHJvcHBpbmctcGFydGljbGUiOiIifSx7ImZhbWlseSI6IlBzYWlsYSIsImdpdmVuIjoiS2ltIiwicGFyc2UtbmFtZXMiOmZhbHNlLCJkcm9wcGluZy1wYXJ0aWNsZSI6IiIsIm5vbi1kcm9wcGluZy1wYXJ0aWNsZSI6IiJ9LHsiZmFtaWx5IjoiU3BlbmNlIiwiZ2l2ZW4iOiJLYXllIiwicGFyc2UtbmFtZXMiOmZhbHNlLCJkcm9wcGluZy1wYXJ0aWNsZSI6IiIsIm5vbi1kcm9wcGluZy1wYXJ0aWNsZSI6IiJ9LHsiZmFtaWx5IjoiQmFkYXdpIiwiZ2l2ZW4iOiJOYWRpYSIsInBhcnNlLW5hbWVzIjpmYWxzZSwiZHJvcHBpbmctcGFydGljbGUiOiIiLCJub24tZHJvcHBpbmctcGFydGljbGUiOiIifSx7ImZhbWlseSI6IkZvd2xlciIsImdpdmVuIjoiQ2F0aHJpbmUiLCJwYXJzZS1uYW1lcyI6ZmFsc2UsImRyb3BwaW5nLXBhcnRpY2xlIjoiIiwibm9uLWRyb3BwaW5nLXBhcnRpY2xlIjoiIn0seyJmYW1pbHkiOiJTY2htaWVkIiwiZ2l2ZW4iOiJWaXJnaW5pYSIsInBhcnNlLW5hbWVzIjpmYWxzZSwiZHJvcHBpbmctcGFydGljbGUiOiIiLCJub24tZHJvcHBpbmctcGFydGljbGUiOiIifSx7ImZhbWlseSI6IlRob3JudG9uIiwiZ2l2ZW4iOiJDaGFybGVuZSIsInBhcnNlLW5hbWVzIjpmYWxzZSwiZHJvcHBpbmctcGFydGljbGUiOiIiLCJub24tZHJvcHBpbmctcGFydGljbGUiOiIifV0sImNvbnRhaW5lci10aXRsZSI6IkJNQyBQZWRpYXRyaWNzIiwiY29udGFpbmVyLXRpdGxlLXNob3J0IjoiQk1DIFBlZGlhdHIiLCJhY2Nlc3NlZCI6eyJkYXRlLXBhcnRzIjpbWzIwMjIsMiwyMl1dfSwiRE9JIjoiMTAuMTE4Ni9TMTI4ODctMDE4LTA5OTktOS9GSUdVUkVTLzQiLCJJU1NOIjoiMTQ3MTI0MzEiLCJQTUlEIjoiMjk0Mjk0MTEiLCJVUkwiOiJodHRwczovL2JtY3BlZGlhdHIuYmlvbWVkY2VudHJhbC5jb20vYXJ0aWNsZXMvMTAuMTE4Ni9zMTI4ODctMDE4LTA5OTktOSIsImlzc3VlZCI6eyJkYXRlLXBhcnRzIjpbWzIwMTgsMiwxMl1dfSwicGFnZSI6IjEtMTUiLCJhYnN0cmFjdCI6IkJhY2tncm91bmQ6IEdhc3Ryby1vZXNvcGhhZ2VhbCByZWZsdXggKEdPUikgaXMgY29tbW9uIGluIGluZmFudHMuIFdoZW4gdGhlIGNvbmRpdGlvbiBjYXVzZXMgcGF0aG9sb2dpY2FsIHN5bXB0b21zIGFuZC9vciBjb21wbGljYXRpb25zIGl0IGlzIGNvbnNpZGVyZWQgZ2FzdHJvLW9lc29waGFnZWFsIHJlZmx1eCBkaXNlYXNlIChHT1JEKS4gSXQgYXBwZWFycyB0byBiZSBpbmNyZWFzaW5nbHkgZGlhZ25vc2VkIGFuZCBjYXVzZXMgZ3JlYXQgZGlzdHJlc3MgaW4gdGhlIGZpcnN0IHllYXIgb2YgaW5mYW5jeS4gSW4gTmV3IFNvdXRoIFdhbGVzIChOU1cpLCByZXNpZGVudGlhbCBwYXJlbnRpbmcgc2VydmljZXMgc3VwcG9ydCBmYW1pbGllcyB3aXRoIGVhcmx5IHBhcmVudGluZyBkaWZmaWN1bHRpZXMuIFRoZXNlIHNlcnZpY2VzIHJlcG9ydCBhIGxhcmdlIG51bWJlciBvZiBiYWJpZXMgYWRtaXR0ZWQgd2l0aCBhIGxhYmVsIG9mIEdPUi9HT1JELiBUaGUgYWltIG9mIHRoaXMgc3R1ZHkgd2FzIHRvIGV4cGxvcmUgdGhlIG1hdGVybmFsIGFuZCBpbmZhbnQgY2hhcmFjdGVyaXN0aWNzLCBvYnN0ZXRyaWMgaW50ZXJ2ZW50aW9ucywgYW5kIHJlYXNvbnMgZm9yIGNsaW5pY2FsIHJlcG9ydGluZyBvZiBHT1IvR09SRCBpbiBOU1cgaW4gdGhlIGZpcnN0IDEybW9udGhzIGZvbGxvd2luZyBiaXJ0aCAoMjAwMC0yMDExKS4gTWV0aG9kczogQSB0aHJlZSBwaGFzZSwgbWl4ZWQgbWV0aG9kIHNlcXVlbnRpYWwgZGVzaWduIHdhcyB1c2VkLiBQaGFzZSAxIGluY2x1ZGVkIGEgbGlua2VkIGRhdGEgcG9wdWxhdGlvbiBiYXNlZCBzdHVkeSAobj04NjksMTg4IGFkbWl0dGVkIGJhYmllcykuIFBoYXNlIDIgaW5jbHVkZWQgYSByYW5kb20gYXVkaXQgb2YgMzI2IG1lZGljYWwgcmVjb3JkcyBmcm9tIGFkbWlzc2lvbnMgdG8gcmVzaWRlbnRpYWwgcGFyZW50aW5nIGNlbnRyZXMgaW4gTlNXICgyMDEzKS4gUGhhc2UgMyBpbmNsdWRlZCBlaWdodCBmb2N1cyBncm91cHMgdW5kZXJ0YWtlbiB3aXRoIDQ1IG51cnNlcyBhbmQgZG9jdG9ycyB3b3JraW5nIGluIHJlc2lkZW50aWFsIHBhcmVudGluZyBjZW50cmVzIGluIE5TVy4gUmVzdWx0czogVGhlcmUgd2VyZSBhIHRvdGFsIG9mIDEsMTU2LDAyMCBhZG1pc3Npb25zIHJlY29yZGVkIG9mIGJhYmllcyBpbiB0aGUgZmlyc3QgeWVhciBmb2xsb3dpbmcgYmlydGgsIHdpdGggMTEsNTEzIGNvbnRhaW5pbmcgYSBkaWFnbm9zdGljIGNvZGUgZm9yIEdPUi9HT1JEICgxJSBvZiBpbmZhbnRzIGFkbWl0dGVkIHRvIGhvc3BpdGFscyBpbiB0aGUgZmlyc3QgMTJtb250aHMgZm9sbG93aW5nIGJpcnRoKS4gQmFiaWVzIHdpdGggR09SL0dPUkQgd2VyZSBhbHNvIG1vcmUgbGlrZWx5IHRvIGJlIGFkbWl0dGVkIHdpdGggb3RoZXIgZGlzb3JkZXJzIHN1Y2ggYXMgZmVlZGluZyBkaWZmaWN1bHRpZXMsIHNsZWVwIHByb2JsZW1zLCBhbmQgZXhjZXNzaXZlIGNyeWluZy4gVGhlIG1vdGhlcnMgb2YgYmFiaWVzIGFkbWl0dGVkIHdpdGggYSBkaWFnbm9zdGljIGNvZGUgb2YgR09SL0dPUkQgd2VyZSBtb3JlIGxpa2VseSB0byBiZSBwcmltaXBhcm91cywgQXVzdHJhbGlhbiBib3JuLCBnaXZlIGJpcnRoIGluIGEgcHJpdmF0ZSBob3NwaXRhbCBhbmQgaGF2ZTogYSBwc3ljaGlhdHJpYyBjb25kaXRpb247IGEgcHJldGVybSBvciBlYXJseSB0ZXJtIGluZmFudCAoMzctb3ItMzh3ZWVrcyk7IGEgY2Flc2FyZWFuIHNlY3Rpb247IGFuIGFkbWlzc2lvbiBvZiB0aGUgYmFieSB0byBTQ04vTklDVTsgYW5kIGEgbWFsZSBpbmZhbnQuIFRoaXJ0eSBzaXggcGVyY2VudCBvZiBpbmZhbnRzIGFkbWl0dGVkIHRvIHJlc2lkZW50aWFsIHBhcmVudGluZyBjZW50cmVzIGluIE5TVyBoYWQgYmVlbiBnaXZlbiBhIGRpYWdub3NpcyBvZiBHT1IvR09SRC4gRm9jdXMgZ3JvdXAgZGF0YSByZXZlYWxlZCB0d28gdGhlbWVzOiBcIkl0IGlzIG92ZXIgZGlhZ25vc2VkXCIgYW5kIFwiQSBtZWRpY2FsIGxhYmVsIGlzIGEgcXVpY2sgZml4LCBidXQgd2hhdCBlbHNlIGNvdWxkIGJlIGdvaW5nIG9uP1wiIENvbmNsdXNpb25zOiBNb3RoZXJzIHdpdGggYSBtZW50YWwgaGVhbHRoIGRpc29yZGVyIGFyZSBuZWFybHkgZml2ZSB0aW1lcyBhcyBsaWtlbHkgdG8gaGF2ZSBhIGJhYnkgYWRtaXR0ZWQgd2l0aCBHT1IvR09SRCBpbiB0aGUgZmlyc3QgeWVhciBhZnRlciBiaXJ0aC4gV2UgcHJvcG9zZSBhIG5ldyB3YXkgb2YgYXBwcm9hY2hpbmcgdGhlIEdPUi9HT1JEIGlzc3VlIHRoYXQgY29uc2lkZXJzIHRoZSBpbXBhY3Qgb2YgZWFybHkgYmlydGggKGltbWF0dXJpdHkpLCBkaXN0dXJiYW5jZSBvZiB0aGUgbWljcm9iaW9tZSAoY2Flc2FyZWFuIHNlY3Rpb24pIGFuZCBtZW50YWwgaGVhbHRoIChtYXRlcm5hbCBhbnhpZXR5IGluIHBhcnRpY3VsYXIpLiIsInB1Ymxpc2hlciI6IkJpb01lZCBDZW50cmFsIEx0ZC4iLCJpc3N1ZSI6IjEiLCJ2b2x1bWUiOiIxOCJ9LCJpc1RlbXBvcmFyeSI6ZmFsc2V9XX0=&quot;,&quot;citationItems&quot;:[{&quot;id&quot;:&quot;508f8f3a-98c8-3be7-b82a-8c136b834a64&quot;,&quot;itemData&quot;:{&quot;type&quot;:&quot;article-journal&quot;,&quot;id&quot;:&quot;508f8f3a-98c8-3be7-b82a-8c136b834a64&quot;,&quot;title&quot;:&quot;Pediatric gastroesophageal reflux clinical practice guidelines: joint recommendations of the North American Society for Pediatric Gastroenterology, Hepatology, and Nutrition (NASPGHAN) and the European Society for Pediatric Gastroenterology, Hepatology, and Nutrition (ESPGHAN)&quot;,&quot;author&quot;:[{&quot;family&quot;:&quot;Vandenplas&quot;,&quot;given&quot;:&quot;Yvan&quot;,&quot;parse-names&quot;:false,&quot;dropping-particle&quot;:&quot;&quot;,&quot;non-dropping-particle&quot;:&quot;&quot;},{&quot;family&quot;:&quot;Rudolph&quot;,&quot;given&quot;:&quot;Colin D.&quot;,&quot;parse-names&quot;:false,&quot;dropping-particle&quot;:&quot;&quot;,&quot;non-dropping-particle&quot;:&quot;&quot;},{&quot;family&quot;:&quot;Lorenzo&quot;,&quot;given&quot;:&quot;Carlo&quot;,&quot;parse-names&quot;:false,&quot;dropping-particle&quot;:&quot;&quot;,&quot;non-dropping-particle&quot;:&quot;Di&quot;},{&quot;family&quot;:&quot;Hassall&quot;,&quot;given&quot;:&quot;Eric&quot;,&quot;parse-names&quot;:false,&quot;dropping-particle&quot;:&quot;&quot;,&quot;non-dropping-particle&quot;:&quot;&quot;},{&quot;family&quot;:&quot;Liptak&quot;,&quot;given&quot;:&quot;Gregory&quot;,&quot;parse-names&quot;:false,&quot;dropping-particle&quot;:&quot;&quot;,&quot;non-dropping-particle&quot;:&quot;&quot;},{&quot;family&quot;:&quot;Mazur&quot;,&quot;given&quot;:&quot;Lynnette&quot;,&quot;parse-names&quot;:false,&quot;dropping-particle&quot;:&quot;&quot;,&quot;non-dropping-particle&quot;:&quot;&quot;},{&quot;family&quot;:&quot;Sondheimer&quot;,&quot;given&quot;:&quot;Judith&quot;,&quot;parse-names&quot;:false,&quot;dropping-particle&quot;:&quot;&quot;,&quot;non-dropping-particle&quot;:&quot;&quot;},{&quot;family&quot;:&quot;Staiano&quot;,&quot;given&quot;:&quot;Annamaria&quot;,&quot;parse-names&quot;:false,&quot;dropping-particle&quot;:&quot;&quot;,&quot;non-dropping-particle&quot;:&quot;&quot;},{&quot;family&quot;:&quot;Thomson&quot;,&quot;given&quot;:&quot;Michael&quot;,&quot;parse-names&quot;:false,&quot;dropping-particle&quot;:&quot;&quot;,&quot;non-dropping-particle&quot;:&quot;&quot;},{&quot;family&quot;:&quot;Veereman-Wauters&quot;,&quot;given&quot;:&quot;Gigi&quot;,&quot;parse-names&quot;:false,&quot;dropping-particle&quot;:&quot;&quot;,&quot;non-dropping-particle&quot;:&quot;&quot;},{&quot;family&quot;:&quot;Wenzl&quot;,&quot;given&quot;:&quot;Tobias G.&quot;,&quot;parse-names&quot;:false,&quot;dropping-particle&quot;:&quot;&quot;,&quot;non-dropping-particle&quot;:&quot;&quot;}],&quot;container-title&quot;:&quot;Journal of pediatric gastroenterology and nutrition&quot;,&quot;container-title-short&quot;:&quot;J Pediatr Gastroenterol Nutr&quot;,&quot;accessed&quot;:{&quot;date-parts&quot;:[[2023,7,12]]},&quot;DOI&quot;:&quot;10.1097/MPG.0B013E3181B7F563&quot;,&quot;ISSN&quot;:&quot;1536-4801&quot;,&quot;PMID&quot;:&quot;19745761&quot;,&quot;URL&quot;:&quot;https://pubmed.ncbi.nlm.nih.gov/19745761/&quot;,&quot;issued&quot;:{&quot;date-parts&quot;:[[2009,10]]},&quot;page&quot;:&quot;498-547&quot;,&quot;abstract&quot;:&quot;OBJECTIVE: To develop a North American Society for Pediatric Gastroenterology, Hepatology, and Nutrition (NASPGHAN) and European Society for Pediatric Gastroenterology, Hepatology, and Nutrition (ESPGHAN) international consensus on the diagnosis and management of gastroesophageal reflux and gastroesophageal reflux disease in the pediatric population. METHODS: An international panel of 9 pediatric gastroenterologists and 2 epidemiologists were selected by both societies, which developed these guidelines based on the Delphi principle. Statements were based on systematic literature searches using the best-available evidence from PubMed, Cumulative Index to Nursing and Allied Health Literature, and bibliographies. The committee convened in face-to-face meetings 3 times. Consensus was achieved for all recommendations through nominal group technique, a structured, quantitative method. Articles were evaluated using the Oxford Centre for Evidence-based Medicine Levels of Evidence. Using the Oxford Grades of Recommendation, the quality of evidence of each of the recommendations made by the committee was determined and is summarized in appendices. RESULTS: More than 600 articles were reviewed for this work. The document provides evidence-based guidelines for the diagnosis and management of gastroesophageal reflux and gastroesophageal reflux disease in the pediatric population. CONCLUSIONS: This document is intended to be used in daily practice for the development of future clinical practice guidelines and as a basis for clinical trials. © 2009 Lippincott Williams &amp; Wilkins, Inc.&quot;,&quot;publisher&quot;:&quot;J Pediatr Gastroenterol Nutr&quot;,&quot;issue&quot;:&quot;4&quot;,&quot;volume&quot;:&quot;49&quot;},&quot;isTemporary&quot;:false},{&quot;id&quot;:&quot;bce0a763-0ee0-3659-832e-f6a32a12c41a&quot;,&quot;itemData&quot;:{&quot;type&quot;:&quot;article-journal&quot;,&quot;id&quot;:&quot;bce0a763-0ee0-3659-832e-f6a32a12c41a&quot;,&quot;title&quot;:&quot;Gastro-oesophageal reflux: A mixed methods study of infants admitted to hospital in the first 12months following birth in NSW (2000-2011)&quot;,&quot;author&quot;:[{&quot;family&quot;:&quot;Dahlen&quot;,&quot;given&quot;:&quot;Hannah Grace&quot;,&quot;parse-names&quot;:false,&quot;dropping-particle&quot;:&quot;&quot;,&quot;non-dropping-particle&quot;:&quot;&quot;},{&quot;family&quot;:&quot;Foster&quot;,&quot;given&quot;:&quot;Jann P.&quot;,&quot;parse-names&quot;:false,&quot;dropping-particle&quot;:&quot;&quot;,&quot;non-dropping-particle&quot;:&quot;&quot;},{&quot;family&quot;:&quot;Psaila&quot;,&quot;given&quot;:&quot;Kim&quot;,&quot;parse-names&quot;:false,&quot;dropping-particle&quot;:&quot;&quot;,&quot;non-dropping-particle&quot;:&quot;&quot;},{&quot;family&quot;:&quot;Spence&quot;,&quot;given&quot;:&quot;Kaye&quot;,&quot;parse-names&quot;:false,&quot;dropping-particle&quot;:&quot;&quot;,&quot;non-dropping-particle&quot;:&quot;&quot;},{&quot;family&quot;:&quot;Badawi&quot;,&quot;given&quot;:&quot;Nadia&quot;,&quot;parse-names&quot;:false,&quot;dropping-particle&quot;:&quot;&quot;,&quot;non-dropping-particle&quot;:&quot;&quot;},{&quot;family&quot;:&quot;Fowler&quot;,&quot;given&quot;:&quot;Cathrine&quot;,&quot;parse-names&quot;:false,&quot;dropping-particle&quot;:&quot;&quot;,&quot;non-dropping-particle&quot;:&quot;&quot;},{&quot;family&quot;:&quot;Schmied&quot;,&quot;given&quot;:&quot;Virginia&quot;,&quot;parse-names&quot;:false,&quot;dropping-particle&quot;:&quot;&quot;,&quot;non-dropping-particle&quot;:&quot;&quot;},{&quot;family&quot;:&quot;Thornton&quot;,&quot;given&quot;:&quot;Charlene&quot;,&quot;parse-names&quot;:false,&quot;dropping-particle&quot;:&quot;&quot;,&quot;non-dropping-particle&quot;:&quot;&quot;}],&quot;container-title&quot;:&quot;BMC Pediatrics&quot;,&quot;container-title-short&quot;:&quot;BMC Pediatr&quot;,&quot;accessed&quot;:{&quot;date-parts&quot;:[[2022,2,22]]},&quot;DOI&quot;:&quot;10.1186/S12887-018-0999-9/FIGURES/4&quot;,&quot;ISSN&quot;:&quot;14712431&quot;,&quot;PMID&quot;:&quot;29429411&quot;,&quot;URL&quot;:&quot;https://bmcpediatr.biomedcentral.com/articles/10.1186/s12887-018-0999-9&quot;,&quot;issued&quot;:{&quot;date-parts&quot;:[[2018,2,12]]},&quot;page&quot;:&quot;1-15&quot;,&quot;abstract&quot;:&quot;Background: Gastro-oesophageal reflux (GOR) is common in infants. When the condition causes pathological symptoms and/or complications it is considered gastro-oesophageal reflux disease (GORD). It appears to be increasingly diagnosed and causes great distress in the first year of infancy. In New South Wales (NSW), residential parenting services support families with early parenting difficulties. These services report a large number of babies admitted with a label of GOR/GORD. The aim of this study was to explore the maternal and infant characteristics, obstetric interventions, and reasons for clinical reporting of GOR/GORD in NSW in the first 12months following birth (2000-2011). Methods: A three phase, mixed method sequential design was used. Phase 1 included a linked data population based study (n=869,188 admitted babies). Phase 2 included a random audit of 326 medical records from admissions to residential parenting centres in NSW (2013). Phase 3 included eight focus groups undertaken with 45 nurses and doctors working in residential parenting centres in NSW. Results: There were a total of 1,156,020 admissions recorded of babies in the first year following birth, with 11,513 containing a diagnostic code for GOR/GORD (1% of infants admitted to hospitals in the first 12months following birth). Babies with GOR/GORD were also more likely to be admitted with other disorders such as feeding difficulties, sleep problems, and excessive crying. The mothers of babies admitted with a diagnostic code of GOR/GORD were more likely to be primiparous, Australian born, give birth in a private hospital and have: a psychiatric condition; a preterm or early term infant (37-or-38weeks); a caesarean section; an admission of the baby to SCN/NICU; and a male infant. Thirty six percent of infants admitted to residential parenting centres in NSW had been given a diagnosis of GOR/GORD. Focus group data revealed two themes: \&quot;It is over diagnosed\&quot; and \&quot;A medical label is a quick fix, but what else could be going on?\&quot; Conclusions: Mothers with a mental health disorder are nearly five times as likely to have a baby admitted with GOR/GORD in the first year after birth. We propose a new way of approaching the GOR/GORD issue that considers the impact of early birth (immaturity), disturbance of the microbiome (caesarean section) and mental health (maternal anxiety in particular).&quot;,&quot;publisher&quot;:&quot;BioMed Central Ltd.&quot;,&quot;issue&quot;:&quot;1&quot;,&quot;volume&quot;:&quot;18&quot;},&quot;isTemporary&quot;:false}]},{&quot;citationID&quot;:&quot;MENDELEY_CITATION_2de9f62e-7b4d-4cf5-8a6a-2cbebcf8dfd3&quot;,&quot;properties&quot;:{&quot;noteIndex&quot;:0},&quot;isEdited&quot;:false,&quot;manualOverride&quot;:{&quot;isManuallyOverridden&quot;:false,&quot;citeprocText&quot;:&quot;(7–9)&quot;,&quot;manualOverrideText&quot;:&quot;&quot;},&quot;citationTag&quot;:&quot;MENDELEY_CITATION_v3_eyJjaXRhdGlvbklEIjoiTUVOREVMRVlfQ0lUQVRJT05fMmRlOWY2MmUtN2I0ZC00Y2Y1LThhNmEtMmNiZWJjZjhkZmQzIiwicHJvcGVydGllcyI6eyJub3RlSW5kZXgiOjB9LCJpc0VkaXRlZCI6ZmFsc2UsIm1hbnVhbE92ZXJyaWRlIjp7ImlzTWFudWFsbHlPdmVycmlkZGVuIjpmYWxzZSwiY2l0ZXByb2NUZXh0IjoiKDfigJM5KSIsIm1hbnVhbE92ZXJyaWRlVGV4dCI6IiJ9LCJjaXRhdGlvbkl0ZW1zIjpbeyJpZCI6IjUwNzQ4MjIyLTE3NTItM2NlOS1iNmMyLTM0YmE5MWNjZjU3NiIsIml0ZW1EYXRhIjp7InR5cGUiOiJhcnRpY2xlLWpvdXJuYWwiLCJpZCI6IjUwNzQ4MjIyLTE3NTItM2NlOS1iNmMyLTM0YmE5MWNjZjU3NiIsInRpdGxlIjoiQ2FyaW5nIGZvciBjcnlpbmcgYmFiaWVzOiBBIG1peGVkLW1ldGhvZHMgc3R1ZHkgdG8gdW5kZXJzdGFuZCBmYWN0b3JzIGluZmx1ZW5jaW5nIG51cnNlcycgYW5kIGRvY3RvcnMnIG1hbmFnZW1lbnQgb2YgaW5mYW50IGNvbGljIiwiYXV0aG9yIjpbeyJmYW1pbHkiOiJNY0dhbm4iLCJnaXZlbiI6IkphbWVzIiwicGFyc2UtbmFtZXMiOmZhbHNlLCJkcm9wcGluZy1wYXJ0aWNsZSI6IiIsIm5vbi1kcm9wcGluZy1wYXJ0aWNsZSI6IiJ9LHsiZmFtaWx5IjoiTWFub2hhciIsImdpdmVuIjoiSmFxdWVsaW5lIiwicGFyc2UtbmFtZXMiOmZhbHNlLCJkcm9wcGluZy1wYXJ0aWNsZSI6IiIsIm5vbi1kcm9wcGluZy1wYXJ0aWNsZSI6IiJ9LHsiZmFtaWx5IjoiSGlzY29jayIsImdpdmVuIjoiSGFycmlldCIsInBhcnNlLW5hbWVzIjpmYWxzZSwiZHJvcHBpbmctcGFydGljbGUiOiIiLCJub24tZHJvcHBpbmctcGFydGljbGUiOiIifSx7ImZhbWlseSI6Ik8nQ29ubm9yIiwiZ2l2ZW4iOiJEZW5pc2UiLCJwYXJzZS1uYW1lcyI6ZmFsc2UsImRyb3BwaW5nLXBhcnRpY2xlIjoiIiwibm9uLWRyb3BwaW5nLXBhcnRpY2xlIjoiIn0seyJmYW1pbHkiOiJIb2Rnc29uIiwiZ2l2ZW4iOiJKYW4iLCJwYXJzZS1uYW1lcyI6ZmFsc2UsImRyb3BwaW5nLXBhcnRpY2xlIjoiIiwibm9uLWRyb3BwaW5nLXBhcnRpY2xlIjoiIn0seyJmYW1pbHkiOiJCYWJsIiwiZ2l2ZW4iOiJGcmFueiIsInBhcnNlLW5hbWVzIjpmYWxzZSwiZHJvcHBpbmctcGFydGljbGUiOiIiLCJub24tZHJvcHBpbmctcGFydGljbGUiOiIifSx7ImZhbWlseSI6IlN1bmciLCJnaXZlbiI6IlZhbGVyaWUiLCJwYXJzZS1uYW1lcyI6ZmFsc2UsImRyb3BwaW5nLXBhcnRpY2xlIjoiIiwibm9uLWRyb3BwaW5nLXBhcnRpY2xlIjoiIn1dLCJjb250YWluZXItdGl0bGUiOiJKb3VybmFsIG9mIFBhZWRpYXRyaWNzIGFuZCBDaGlsZCBIZWFsdGgiLCJhY2Nlc3NlZCI6eyJkYXRlLXBhcnRzIjpbWzIwMjIsMiwyMl1dfSwiRE9JIjoiMTAuMTExMS9KUEMuMTM4NTgiLCJJU1NOIjoiMTQ0MC0xNzU0IiwiUE1JRCI6IjI5NDY4Nzc3IiwiVVJMIjoiaHR0cHM6Ly9vbmxpbmVsaWJyYXJ5LXdpbGV5LWNvbS5ub3R0aW5naGFtLmlkbS5vY2xjLm9yZy9kb2kvZnVsbC8xMC4xMTExL2pwYy4xMzg1OCIsImlzc3VlZCI6eyJkYXRlLXBhcnRzIjpbWzIwMTgsNiwxXV19LCJwYWdlIjoiNjUzLTY2MCIsImFic3RyYWN0IjoiQWltOiBUaGUgYWltIG9mIHRoaXMgc3R1ZHkgd2FzIHRvIGRldGVybWluZSB0aGUgYmFycmllcnMgYW5kIGVuYWJsZXJzIGluZmx1ZW5jaW5nIHRoZSB1cHRha2Ugb2YgdHdvIHJlY29tbWVuZGF0aW9ucyBmcm9tIGEgdGVydGlhcnkgcGFlZGlhdHJpYyBob3NwaXRhbCdzIGNsaW5pY2FsIHByYWN0aWNlIGd1aWRlbGluZXMgYnkgbWF0ZXJuYWwgYW5kIGNoaWxkIGhlYWx0aCBudXJzZXMgKE1DSE5zKSBhbmQgZW1lcmdlbmN5IGRlcGFydG1lbnQgKEVEKSBkb2N0b3JzOiAoaSkgZXhwbGFpbmluZyBub3JtYWwgY3J5aW5nOyBhbmQgKGlpKSBhdm9pZGluZyBhdHRyaWJ1dGluZyBjcnlpbmcgdG8gZ2FzdHJvLW9lc29waGFnZWFsIHJlZmx1eCAoR09SKSBhbmQgbGltaXRpbmcgYW50aS1yZWZsdXggbWVkaWNhdGlvbiB1c2UuIE1ldGhvZHM6IFRoZSBzdHVkeSB3YXMgZGVzaWduZWQgYXMgMS1oIGZvY3VzIGdyb3VwIGRpc2N1c3Npb25zLCBndWlkZWQgYnkgdGhlIFRoZW9yZXRpY2FsIERvbWFpbnMgRnJhbWV3b3JrLCBhbmQgYSBzaG9ydCBxdWVzdGlvbm5haXJlLCB3aXRoIGEgcHVycG9zaXZlIHNhbXBsZSBvZiBNQ0hOcyBhbmQgRUQgZG9jdG9ycyBpbiBWaWN0b3JpYSwgQXVzdHJhbGlhIGluIChNYXJjaCB0byBTZXB0ZW1iZXIpIDIwMTUuIEFuYWx5c2VzIHdlcmUgY29uZHVjdGVkIGJ5IGluZHVjdGl2ZSBjb250ZW50IGFuYWx5c2lzIHRvIGlkZW50aWZ5IGtleSBiYXJyaWVycyBhbmQgZW5hYmxlcnMuIFJlc3VsdHM6IEEgdG90YWwgb2YgNTMgTUNITnMgYW5kIDI1IEVEIGRvY3RvcnMgcGFydGljaXBhdGVkIGluIDExIGRpc2N1c3Npb25zLiBGb3IgZXhwbGFpbmluZyBub3JtYWwgY3J5aW5nLCBrZXkgZW5hYmxlcnMgd2VyZTogYWRlcXVhdGUgZXhwZXJpZW5jZS9jb21wZXRlbmN5LCBwZXJjZWl2aW5nIGl0IHdhcyB0aGVpciByb2xlIHRvIGV4cGxhaW4gYW5kIGJlbGllZiBpdCBwcmV2ZW50ZWQgb3Zlci1tZWRpY2FsaXNhdGlvbi4gVGhlIG1haW4gYmFycmllcnMgd2VyZSB0aW1lIHJlc3RyaWN0aW9uIGFuZCBiZWxpZWZzIGFib3V0IHBhcmVudHMnIHBlcmNlcHRpb25zLiBGb3IgTUNITnMsIGtleSBiYXJyaWVycyB0byBhdm9pZCBhdHRyaWJ1dGluZyBjcnlpbmcgdG8gR09SIHdlcmU6IGxhY2sgb2Yga25vd2xlZGdlIGFuZCBjb25mdXNpb24gYXJvdW5kIHRoZWlyIHJvbGUgaW4gZGlhZ25vc2luZyBHT1IuIEZvciBFRCBkb2N0b3JzLCBrZXkgYmFycmllcnMgdG8gbGltaXRpbmcgYW50aS1yZWZsdXggbWVkaWNhdGlvbiB3ZXJlOiBwYXJlbnRzIHJlcXVlc3RpbmcgbWVkaWNhdGlvbiwgY29uY2VybiBhYm91dCBkaXNydXB0aW5nIHRoZSBwYXJlbnTigJNwcmltYXJ5LWNhcmUgcHJhY3RpdGlvbmVyIHJlbGF0aW9uc2hpcCBhbmQgYmVsaWVmIGl0IHdhcyBub3QgdGhlaXIgcm9sZSB0byBjZWFzZSBhbnRpLXJlZmx1eCBtZWRpY2F0aW9uLiBDb25jbHVzaW9uczogT3ZlcmFsbCwgTUNITiBhbmQgRUQgZG9jdG9ycyB3ZXJlIHByb2ZpY2llbnQgaW4gZGVzY3JpYmluZyBub3JtYWwgY3J5aW5nLiBIb3dldmVyLCBzZXZlcmFsIGJhcnJpZXJzIHRvIGJlc3QgcHJhY3RpY2Ugd2VyZSBpZGVudGlmaWVkLCBpbmNsdWRpbmcgdGltZSBjb25zdHJhaW50cyBhbmQgYmVsaWVmIGFib3V0IGNvbnNlcXVlbmNlcyBvZiBpbnRlcnZlbmluZy4gVGhlc2UgcmVzdWx0cyB3aWxsIGJlIHVzZWQgdG8gZGV2ZWxvcCBlZmZlY3RpdmUgaW50ZXJ2ZW50aW9ucyB0byBhZGRyZXNzIHRoZSBpZGVudGlmaWVkIGJhcnJpZXJzIGFuZCBlbmFibGVycyB0byBvcHRpbWlzZSB0aGUgbWFuYWdlbWVudCBvZiBpbmZhbnQgY29saWMuIiwicHVibGlzaGVyIjoiSm9obiBXaWxleSAmIFNvbnMsIEx0ZCIsImlzc3VlIjoiNiIsInZvbHVtZSI6IjU0IiwiZXhwYW5kZWRKb3VybmFsVGl0bGUiOiJKb3VybmFsIG9mIFBhZWRpYXRyaWNzIGFuZCBDaGlsZCBIZWFsdGgiLCJjb250YWluZXItdGl0bGUtc2hvcnQiOiJKIFBhZWRpYXRyIENoaWxkIEhlYWx0aCJ9LCJpc1RlbXBvcmFyeSI6ZmFsc2V9LHsiaWQiOiI4MGIyMWJhZi0wYTU4LTNmYTYtODIyNS1iMTM4MGQ2MGU0NzYiLCJpdGVtRGF0YSI6eyJ0eXBlIjoiYXJ0aWNsZS1qb3VybmFsIiwiaWQiOiI4MGIyMWJhZi0wYTU4LTNmYTYtODIyNS1iMTM4MGQ2MGU0NzYiLCJ0aXRsZSI6IkluZmFudHMgYXR0ZW5kaW5nIHRoZSBwYWVkaWF0cmljIGVtZXJnZW5jeSBkZXBhcnRtZW50IHdpdGggZmVlZGluZyBkaWZmaWN1bHRpZXMgJmFtcDsgcmVmZXJyYWxzIHRvIG51cnNlIGxlZCBpbmZhbnQgZmVlZGluZyBjbGluaWMiLCJhdXRob3IiOlt7ImZhbWlseSI6IkR1cmFuZCIsImdpdmVuIjoiQ2hhcmxvdHRlIiwicGFyc2UtbmFtZXMiOmZhbHNlLCJkcm9wcGluZy1wYXJ0aWNsZSI6IiIsIm5vbi1kcm9wcGluZy1wYXJ0aWNsZSI6IiJ9LHsiZmFtaWx5IjoiS2FuZSIsImdpdmVuIjoiQ2hhcmxvdHRlIiwicGFyc2UtbmFtZXMiOmZhbHNlLCJkcm9wcGluZy1wYXJ0aWNsZSI6IiIsIm5vbi1kcm9wcGluZy1wYXJ0aWNsZSI6IiJ9LHsiZmFtaWx5IjoiTWNJbHJveSIsImdpdmVuIjoiSGVsZW4iLCJwYXJzZS1uYW1lcyI6ZmFsc2UsImRyb3BwaW5nLXBhcnRpY2xlIjoiIiwibm9uLWRyb3BwaW5nLXBhcnRpY2xlIjoiIn0seyJmYW1pbHkiOiJWZXJob2VmZiIsImdpdmVuIjoiRnJhbmNpbmUiLCJwYXJzZS1uYW1lcyI6ZmFsc2UsImRyb3BwaW5nLXBhcnRpY2xlIjoiIiwibm9uLWRyb3BwaW5nLXBhcnRpY2xlIjoiIn1dLCJjb250YWluZXItdGl0bGUiOiJBcmNoaXZlcyBvZiBEaXNlYXNlIGluIENoaWxkaG9vZCIsImFjY2Vzc2VkIjp7ImRhdGUtcGFydHMiOltbMjAyMiwyLDIyXV19LCJET0kiOiIxMC4xMTM2L0FSQ0hESVNDSElMRC0yMDIxLVJDUENILjY4MiIsIklTU04iOiIwMDAzLTk4ODgiLCJVUkwiOiJodHRwczovL2FkYy5ibWouY29tL2NvbnRlbnQvMTA2L1N1cHBsXzEvQTM5Mi4yIiwiaXNzdWVkIjp7ImRhdGUtcGFydHMiOltbMjAyMSwxMCwxXV19LCJwYWdlIjoiQTM5Mi1BMzkzIiwiYWJzdHJhY3QiOiJCYWNrZ3JvdW5kIEluZmFudHMgd2l0aCBmZWVkaW5nIGRpZmZpY3VsdGllcyBhcmUgYSBjb21tb24gcHJlc2VudGF0aW9uIHRvIHRoZSBQYWVkaWF0cmljIEVtZXJnZW5jeSBEZXBhcnRtZW50IChQRUQpLiBGYW1pbGllcyBoYXZlIG9mdGVuIHNlZW4gdGhlaXIgR2VuZXJhbCBQcmFjdGl0aW9uZXIvSGVhbHRoIFZpc2l0b3IgKEhWKSBidXQgaGF2ZSBmZWx0IGl0IG5lY2Vzc2FyeSB0byBhdHRlbmQgdGhlIFBFRCBhY3V0ZWx5LCB0aGlzIGhhcyBlc3BlY2lhbGx5IGJlZW4gYW4gaXNzdWUgZHVlIHRvIENPVklEIHdpdGggcmVkdWNlZCBhY2Nlc3MgdG8gUHJpbWFyeSBDYXJlIHNlcnZpY2VzLiBJbiBBdXR1bW4gMjAyMCBhIG5ldyBwYXRod2F5IHdhcyBpbnRyb2R1Y2VkIGZvciBQRUQgY2xpbmljaWFucyB0byByZWZlciBkaXJlY3RseSB0byBhIHNwZWNpZmljIOKAmEluZmFudCBGZWVkaW5nIENsaW5pY+KAmSAoSUZDKS4gVGhpcyBpcyBydW4gd2l0aGluIHRoZSBob3NwaXRhbCBieSBhIFBhZWRpYXRyaWMgTnVyc2UgYW5kIEhWLiBUaGVyZSBhcmUgY2xlYXIgcmVmZXJyYWwgY3JpdGVyaWEgYW5kIGluZmFudHMgd2hvIGhhdmUgYmVlbiBhc3Nlc3NlZCBpbiBQRUQgYXJlIG9mZmVyZWQgYSB2aXJ0dWFsL2ZhY2UgdG8gZmFjZSBjb25zdWx0YXRpb24uXG5cbk9iamVjdGl2ZXMgVG8gYXNzZXNzIHdoZXRoZXIgaW5mYW50cyBwcmVzZW50aW5nIHRvIFBFRCB3aXRoIGZlZWRpbmcgcHJvYmxlbXMgYXJlIGJlaW5nIGFwcHJvcHJpYXRlbHkgcmVmZXJyZWQgdG8gSUZDLiBUbyBhc3Nlc3MgdGhlIHByZXNlbnRhdGlvbiBhbmQgbWFuYWdlbWVudCBvZiBpbmZhbnQgZmVlZGluZyBwcm9ibGVtcyBpbiB0aGUgbG9jYWwgcGFlZGlhdHJpYyBwb3B1bGF0aW9uLlxuXG5NZXRob2RzIFJldHJvc3BlY3RpdmUgY2FzZS1ub3RlIGF1ZGl0IG9uIGluZmFudHMgPDYgbW9udGhzIG9mIGFnZSBwcmVzZW50aW5nIHdpdGggZmVlZGluZyBkaWZmaWN1bHRpZXMgb3ZlciBhIDEgbW9udGggcGVyaW9kIGluIE9jdCAyMDIwIHRvIHRoZSBQRUQuIEV4Y2x1c2lvbnMgd2VyZTogMSBjbGVmdCBwYWxhdGUgYW5kIDEgY29tcGxleCBnYXN0cm8gaXNzdWVzLiBOb3RlcyB3ZXJlIHJldmlld2VkIHRvIGFzc2VzcyBpbmZhbnRzIHJlZmVycmVkIHRvIElGQy4gUmVmZXJyYWwgY3JpdGVyaWEgYXJlOiA8NiBtb250aHMgb2YgYWdlIGF0IHRpbWUgb2YgcmVmZXJyYWwsIGJvcm4gYXQgPjM0IHdlZWtzIGdlc3RhdGlvbiwgbm8ga25vd24gY28tbW9yYmlkaXRpZXMsIG5vIHJlZCBmbGFncyBhcyBwZXIgcmVnaW9uYWwgSW5mYW50IGZlZWRpbmcgcGF0aHdheSwgbm8gZXZpZGVuY2Ugb2YgZmFsdGVyaW5nIGdyb3d0aC5cblxuUmVzdWx0cyAzMCBpbmZhbnRzIHdlcmUgaWRlbnRpZmllZCBhdHRlbmRpbmcgd2l0aCBhIGZlZWRpbmcgcHJvYmxlbSB0byB0aGUgUEVELiBNZWFuIGFnZSB3YXMgNTggZGF5cyAocmFuZ2UgM+KAkzE0OSBkYXlzIG9sZCksIDI1IHdlcmUgZm9ybXVsYSBmZWQsIDMgYnJlYXN0IGZlZCAmIDIgYnJlYXN0IGZlZCB3aXRoIGZvcm11bGEgdG9wIHVwcy4gVGhlcmUgd2VyZSBhIHJhbmdlIG9mIHByZXNlbnRpbmcgY29tcGxhaW50cyDigJMgdGhlIG1ham9yaXR5IGJlaW5nIOKAmHVuc2V0dGxlZOKAmSBvciDigJhyZWZsdXjigJkuIDUzJSB3ZXJlIGZpcnN0IHRpbWUgcGFyZW50cywgMzMlIGhhZCBhbHJlYWR5IHNlZW4gdGhlaXIgR1AgYW5kIDIwJSBhbHJlYWR5IGF0dGVuZGVkIGFuIEVEIHByZXZpb3VzbHkgZm9yIHRoZSBzYW1lIHByb2JsZW0uIDU4JSBvZiBpbmZhbnRzIGhhZCBubyB0cmVhdG1lbnQsIHRoZSByZW1haW5pbmcgcGF0aWVudHMgYmVpbmcgcHJlc2NyaWJlZCBoeWRyb2x5c2VkIGZvcm11bGEgKDE2JSksIGdhdmlzY29uL2Nhcm9iZWwgKDIzJSkgb3IgT21lcHJhem9sZSAoMyUpLiBEZXNwaXRlIENNUEEgYmVpbmcgNDAlIG9mIHBhdGllbnRz4oCZIGZpbmFsIFBFRCBkaWFnbm9zaXMgb25seSAxNiUgd2VyZSBwcmVzY3JpYmVkIGEgaHlkcm9seXNlZCBmb3JtdWxhICh0YWJsZSAxKS5cblxuVmlldyB0aGlzIHRhYmxlOlxuXG5BYnN0cmFjdCAxNDkzIFRhYmxlIDEgXG5GaW5hbCBkaWFnbm9zaXNcblxuXG5cblZpZXcgdGhpcyB0YWJsZTpcblxuQWJzdHJhY3QgMTQ5MyBUYWJsZSAyIFxuRUQgZGlzY2hhcmdlXG5cblxuXG5PbmNlIHNlZW4gYXQgdGhlIElGQyB0aGUgbWVhbiBudW1iZXIgb2YgcGF0aWVudCByZXZpZXdzIHdhcyAyIHZpc2l0cy4gNzglIGhhZCBmdXJ0aGVyIHRyZWF0bWVudCBvciBvbndhcmQgcmVmZXJyYWxzIChlZyBhbGxlcmd5IGNsaW5pYyksIDExJSBoYWQgbm8gZnVydGhlciBhY3Rpb24gYW5kIDExJSB3ZXJlIG5vdCBicm91Z2h0IHRvIHRoZWlyIGFwcG9pbnRtZW50LlxuXG5Db25jbHVzaW9ucyBGZWVkaW5nIHByb2JsZW1zIGFyZSBhIGNvbW1vbiBwcmVzZW50YXRpb24gdG8gdGhlIFBFRC4gR09SICYgQ01QQSBhcmUgdGhlIG1vc3QgY29tbW9uIGRpYWdub3Nlcy4gR09SIGFwcGVhcmVkIHRvIGJlIG92ZXItZGlhZ25vc2VkIGluIHRoZSBQRUQgYnV0IENNUEEgYXBwZWFyZWQgdG8gYmUgY29tcGFyYWJsZSBmcm9tIFBFRCB0byB0aGUgSUZDLiA1OCUgb2YgaW5mYW50cyByZWNlaXZlZCBubyBtZWRpY2F0aW9uIGluIHRoZSBQRUQuIDYwJSBvZiBpbmZhbnRzIHdlcmUgcmVmZXJyZWQgb24gdG8gdGhlIElGQyBmb3IgZnVydGhlciBjYXJlIHdpdGggMjclIGRpc2NoYXJnZWQgdG8gdGhlaXIgR1AvSFYgKHRhYmxlIDIpLiBUaGlzIGF1ZGl0IHNob3dzIHRoYXQgZGlyZWN0IGFjY2VzcyBmcm9tIFBFRCB0byBhbiBpbmZhbnQgZmVlZGluZyBjbGluaWMgd2l0aCBjbGVhciByZWZlcnJhbCBjcml0ZXJpYSBpcyBiZW5lZmljaWFsIGZvciB0aGlzIGdyb3VwIG9mIHBhdGllbnRzIGFuZCBwcm92aWRlcyBhIHZhbHVhYmxlIHNlcnZpY2UuIiwicHVibGlzaGVyIjoiQk1KIFB1Ymxpc2hpbmcgR3JvdXAgTHRkIiwiaXNzdWUiOiJTdXBwbCAxIiwidm9sdW1lIjoiMTA2IiwiZXhwYW5kZWRKb3VybmFsVGl0bGUiOiJBcmNoaXZlcyBvZiBEaXNlYXNlIGluIENoaWxkaG9vZCIsImNvbnRhaW5lci10aXRsZS1zaG9ydCI6IkFyY2ggRGlzIENoaWxkIn0sImlzVGVtcG9yYXJ5IjpmYWxzZX0seyJpZCI6IjQxNDU4NjVlLTZlYmQtM2FjZi1hZWIyLTM0N2Y3YzUyNTgzNyIsIml0ZW1EYXRhIjp7InR5cGUiOiJhcnRpY2xlLWpvdXJuYWwiLCJpZCI6IjQxNDU4NjVlLTZlYmQtM2FjZi1hZWIyLTM0N2Y3YzUyNTgzNyIsInRpdGxlIjoiQWNpZCBzdXBwcmVzc2FudHMgZm9yIG1hbmFnaW5nIGdhc3Ryby1vZXNvcGhhZ2VhbCByZWZsdXggYW5kIGdhc3Ryby1vZXNvcGhhZ2VhbCByZWZsdXggZGlzZWFzZSBpbiBpbmZhbnRzOiBhIG5hdGlvbmFsIHN1cnZleSIsImF1dGhvciI6W3siZmFtaWx5IjoiQmVsbCIsImdpdmVuIjoiSmFuZSBDLiIsInBhcnNlLW5hbWVzIjpmYWxzZSwiZHJvcHBpbmctcGFydGljbGUiOiIiLCJub24tZHJvcHBpbmctcGFydGljbGUiOiIifSx7ImZhbWlseSI6IlNjaG5ldWVyIiwiZ2l2ZW4iOiJGcmFuY2lzY28gSi4iLCJwYXJzZS1uYW1lcyI6ZmFsc2UsImRyb3BwaW5nLXBhcnRpY2xlIjoiIiwibm9uLWRyb3BwaW5nLXBhcnRpY2xlIjoiIn0seyJmYW1pbHkiOiJIYXJyaXNvbiIsImdpdmVuIjoiQ2hyaXN0b3BoZXIiLCJwYXJzZS1uYW1lcyI6ZmFsc2UsImRyb3BwaW5nLXBhcnRpY2xlIjoiIiwibm9uLWRyb3BwaW5nLXBhcnRpY2xlIjoiIn0seyJmYW1pbHkiOiJUcmV2ZW5hIiwiZ2l2ZW4iOiJMeW5kYWwiLCJwYXJzZS1uYW1lcyI6ZmFsc2UsImRyb3BwaW5nLXBhcnRpY2xlIjoiIiwibm9uLWRyb3BwaW5nLXBhcnRpY2xlIjoiIn0seyJmYW1pbHkiOiJIaXNjb2NrIiwiZ2l2ZW4iOiJIYXJyaWV0IiwicGFyc2UtbmFtZXMiOmZhbHNlLCJkcm9wcGluZy1wYXJ0aWNsZSI6IiIsIm5vbi1kcm9wcGluZy1wYXJ0aWNsZSI6IiJ9LHsiZmFtaWx5IjoiRWxzaGF1ZyIsImdpdmVuIjoiQWRhbSBHLiIsInBhcnNlLW5hbWVzIjpmYWxzZSwiZHJvcHBpbmctcGFydGljbGUiOiIiLCJub24tZHJvcHBpbmctcGFydGljbGUiOiIifSx7ImZhbWlseSI6Ik5hc3NhciIsImdpdmVuIjoiTmF0YXNoYSIsInBhcnNlLW5hbWVzIjpmYWxzZSwiZHJvcHBpbmctcGFydGljbGUiOiIiLCJub24tZHJvcHBpbmctcGFydGljbGUiOiIifV0sImNvbnRhaW5lci10aXRsZSI6IkFyY2hpdmVzIG9mIERpc2Vhc2UgaW4gQ2hpbGRob29kIiwiYWNjZXNzZWQiOnsiZGF0ZS1wYXJ0cyI6W1syMDIyLDIsMjJdXX0sIkRPSSI6IjEwLjExMzYvQVJDSERJU0NISUxELTIwMTctMzE0MTYxIiwiSVNTTiI6IjAwMDMtOTg4OCIsIlBNSUQiOiIyOTQ3MjE5NSIsIlVSTCI6Imh0dHBzOi8vYWRjLmJtai5jb20vY29udGVudC8xMDMvNy82NjAiLCJpc3N1ZWQiOnsiZGF0ZS1wYXJ0cyI6W1syMDE4LDcsMV1dfSwicGFnZSI6IjY2MC02NjQiLCJhYnN0cmFjdCI6Ik9iamVjdGl2ZXMgVG8gZXZhbHVhdGUgdGhlIGRpYWdub3NpcyBhbmQgbWFuYWdlbWVudCBvZiByZWZsdXggYW5kIGdhc3Ryby1vZXNvcGhhZ2VhbCByZWZsdXggZGlzZWFzZSAoR09SRCkgaW4gaW5mYW50cyBhZ2VkIDwx4oCJeWVhciBwcmVzZW50aW5nIHRvIGdlbmVyYWwgcHJhY3RpdGlvbmVycyAoR1BzKS5cblxuRGVzaWduLCBzZXR0aW5nIGFuZCBwYXJ0aWNpcGFudHMgQSBuYXRpb25hbGx5IHJlcHJlc2VudGF0aXZlLCBwcm9zcGVjdGl2ZSwgY3Jvc3Mtc2VjdGlvbmFsIHN1cnZleSBvZiBHUCBhY3Rpdml0eSBpbiBBdXN0cmFsaWEsIDIwMDbigJMyMDE2IChCZXR0ZXJpbmcgdGhlIEV2YWx1YXRpb24gQW5kIENhcmUgb2YgSGVhbHRoIFN0dWR5KS4gQW5udWFsbHksIGEgcmFuZG9tIHNhbXBsZSBvZiBhcm91bmQgMTAwMCBHUHMgcmVjb3JkZWQgZGV0YWlscyBmb3IgMTAwIGNvbnNlY3V0aXZlIHZpc2l0cyB3aXRoIGNvbnNlbnRpbmcsIHVuaWRlbnRpZmllZCBwYXRpZW50cy5cblxuT3V0Y29tZSBtZWFzdXJlcyBEaWFnbm9zZXMgb2YgcmVmbHV4IGFuZCBHT1JEIGFuZCB0aGVpciBtYW5hZ2VtZW50IGluY2x1ZGluZyBwcmVzY3JpYmluZyBvZiBhY2lkLXN1cHByZXNzYW50IG1lZGljaW5lcyAocHJvdG9uIHB1bXAgaW5oaWJpdG9ycyAoUFBJcykgYW5kIGhpc3RhbWluZSByZWNlcHRvciBhbnRhZ29uaXN0cyAoSDJSQXMpKSBhbmQgY291bnNlbGxpbmcsIGFkdmljZSBvciBlZHVjYXRpb24uXG5cblJlc3VsdHMgT2YgYWxsIGluZmFudHPigJkgdmlzaXRzLCA1MTIgKDIuNyUpIGluY2x1ZGVkIGEgZGlhZ25vc2lzIG9mIHJlZmx1eCAobj00MTMsIDIuMiUpIG9yIEdPUkQgKG49OTksIDAuNSUpLiBGcm9tIDIwMDYgdG8gMjAxNiwgZGlhZ25vc3RpYyByYXRlcyBkZWNyZWFzZWQgZm9yIHJlZmx1eCBhbmQgaW5jcmVhc2VkIGZvciBHT1JELiBQcmVzY3JpYmluZyBvZiBhY2lkIHN1cHByZXNzYW50cyBvY2N1cnJlZCBpbiA0My42JSB2aXNpdHMgZm9yIHJlZmx1eCBhbmQgNDguNSUgdmlzaXRzIGZvciBHT1JELCBzaW1pbGFyIHRvIHJhdGVzIG9mIGNvdW5zZWxsaW5nLCBhZHZpY2Ugb3IgZWR1Y2F0aW9uIChyZWZsdXg6IDM4LjUlLCBHT1JEOiA0My40JSBvZiB2aXNpdHMpLiBQcmVzY3JpYmluZyBvZiBQUElzIGluY3JlYXNlZCAoc3RhdGlzdGljYWxseSBzaWduaWZpY2FudCBvbmx5IGZvciB2aXNpdHMgZm9yIHJlZmx1eCksIHdoaWxlIHByZXNjcmliaW5nIG9mIEgyUkFzIGRlY3JlYXNlZC5cblxuQ29uY2x1c2lvbnMgT3ZlcnByZXNjcmliaW5nIG9mIGFjaWQgc3VwcHJlc3NhbnRzIHRvIGluZmFudHMgbWF5IGJlIG9jY3VycmluZy4gSW4gaW5mYW50cywgYWNpZC1zdXBwcmVzc2FudCBtZWRpY2luZXMgYXJlIG5vIGJldHRlciB0aGFuIHBsYWNlYm8gYW5kIG1heSBoYXZlIHNpZ25pZmljYW50IG5lZ2F0aXZlIHNpZGUgZWZmZWN0czsgaG93ZXZlciwgZ3VpZGVsaW5lcyBhcmUgaW5jb25zaXN0ZW50LiBDbGVhciwgY29uY2lzZSBhbmQgY29uc2lzdGVudCBndWlkYW5jZSBpcyBuZWVkZWQuIEdQcyBhbmQgcGFyZW50cyBuZWVkIHRvIHVuZGVyc3RhbmQgd2hhdCBpcyBub3JtYWwgYW5kIGxpbWl0YXRpb25zIG9mIG1lZGljYWwgdGhlcmFweS4gV2UgbmVlZCBhIGdyZWF0ZXIgdW5kZXJzdGFuZGluZyBvZiB0aGUgaW5mbHVlbmNlcyBvbiBHUCBwcmVzY3JpYmluZyBwcmFjdGljZXMsIG9mIHBhcmVudHPigJkga25vd2xlZGdlIGFuZCBhdHRpdHVkZXMgYW5kIG9mIHRoZSBwcmVzc3VyZXMgb24gcGFyZW50cyBvZiBpbmZhbnRzIHdpdGggdGhlc2UgY29uZGl0aW9ucy4iLCJwdWJsaXNoZXIiOiJCTUogUHVibGlzaGluZyBHcm91cCBMdGQiLCJpc3N1ZSI6IjciLCJ2b2x1bWUiOiIxMDMiLCJleHBhbmRlZEpvdXJuYWxUaXRsZSI6IkFyY2hpdmVzIG9mIERpc2Vhc2UgaW4gQ2hpbGRob29kIiwiY29udGFpbmVyLXRpdGxlLXNob3J0IjoiQXJjaCBEaXMgQ2hpbGQifSwiaXNUZW1wb3JhcnkiOmZhbHNlfV19&quot;,&quot;citationItems&quot;:[{&quot;id&quot;:&quot;50748222-1752-3ce9-b6c2-34ba91ccf576&quot;,&quot;itemData&quot;:{&quot;type&quot;:&quot;article-journal&quot;,&quot;id&quot;:&quot;50748222-1752-3ce9-b6c2-34ba91ccf576&quot;,&quot;title&quot;:&quot;Caring for crying babies: A mixed-methods study to understand factors influencing nurses' and doctors' management of infant colic&quot;,&quot;author&quot;:[{&quot;family&quot;:&quot;McGann&quot;,&quot;given&quot;:&quot;James&quot;,&quot;parse-names&quot;:false,&quot;dropping-particle&quot;:&quot;&quot;,&quot;non-dropping-particle&quot;:&quot;&quot;},{&quot;family&quot;:&quot;Manohar&quot;,&quot;given&quot;:&quot;Jaqueline&quot;,&quot;parse-names&quot;:false,&quot;dropping-particle&quot;:&quot;&quot;,&quot;non-dropping-particle&quot;:&quot;&quot;},{&quot;family&quot;:&quot;Hiscock&quot;,&quot;given&quot;:&quot;Harriet&quot;,&quot;parse-names&quot;:false,&quot;dropping-particle&quot;:&quot;&quot;,&quot;non-dropping-particle&quot;:&quot;&quot;},{&quot;family&quot;:&quot;O'Connor&quot;,&quot;given&quot;:&quot;Denise&quot;,&quot;parse-names&quot;:false,&quot;dropping-particle&quot;:&quot;&quot;,&quot;non-dropping-particle&quot;:&quot;&quot;},{&quot;family&quot;:&quot;Hodgson&quot;,&quot;given&quot;:&quot;Jan&quot;,&quot;parse-names&quot;:false,&quot;dropping-particle&quot;:&quot;&quot;,&quot;non-dropping-particle&quot;:&quot;&quot;},{&quot;family&quot;:&quot;Babl&quot;,&quot;given&quot;:&quot;Franz&quot;,&quot;parse-names&quot;:false,&quot;dropping-particle&quot;:&quot;&quot;,&quot;non-dropping-particle&quot;:&quot;&quot;},{&quot;family&quot;:&quot;Sung&quot;,&quot;given&quot;:&quot;Valerie&quot;,&quot;parse-names&quot;:false,&quot;dropping-particle&quot;:&quot;&quot;,&quot;non-dropping-particle&quot;:&quot;&quot;}],&quot;container-title&quot;:&quot;Journal of Paediatrics and Child Health&quot;,&quot;accessed&quot;:{&quot;date-parts&quot;:[[2022,2,22]]},&quot;DOI&quot;:&quot;10.1111/JPC.13858&quot;,&quot;ISSN&quot;:&quot;1440-1754&quot;,&quot;PMID&quot;:&quot;29468777&quot;,&quot;URL&quot;:&quot;https://onlinelibrary-wiley-com.nottingham.idm.oclc.org/doi/full/10.1111/jpc.13858&quot;,&quot;issued&quot;:{&quot;date-parts&quot;:[[2018,6,1]]},&quot;page&quot;:&quot;653-660&quot;,&quot;abstract&quot;:&quot;Aim: The aim of this study was to determine the barriers and enablers influencing the uptake of two recommendations from a tertiary paediatric hospital's clinical practice guidelines by maternal and child health nurses (MCHNs) and emergency department (ED) doctors: (i) explaining normal crying; and (ii) avoiding attributing crying to gastro-oesophageal reflux (GOR) and limiting anti-reflux medication use. Methods: The study was designed as 1-h focus group discussions, guided by the Theoretical Domains Framework, and a short questionnaire, with a purposive sample of MCHNs and ED doctors in Victoria, Australia in (March to September) 2015. Analyses were conducted by inductive content analysis to identify key barriers and enablers. Results: A total of 53 MCHNs and 25 ED doctors participated in 11 discussions. For explaining normal crying, key enablers were: adequate experience/competency, perceiving it was their role to explain and belief it prevented over-medicalisation. The main barriers were time restriction and beliefs about parents' perceptions. For MCHNs, key barriers to avoid attributing crying to GOR were: lack of knowledge and confusion around their role in diagnosing GOR. For ED doctors, key barriers to limiting anti-reflux medication were: parents requesting medication, concern about disrupting the parent–primary-care practitioner relationship and belief it was not their role to cease anti-reflux medication. Conclusions: Overall, MCHN and ED doctors were proficient in describing normal crying. However, several barriers to best practice were identified, including time constraints and belief about consequences of intervening. These results will be used to develop effective interventions to address the identified barriers and enablers to optimise the management of infant colic.&quot;,&quot;publisher&quot;:&quot;John Wiley &amp; Sons, Ltd&quot;,&quot;issue&quot;:&quot;6&quot;,&quot;volume&quot;:&quot;54&quot;,&quot;expandedJournalTitle&quot;:&quot;Journal of Paediatrics and Child Health&quot;,&quot;container-title-short&quot;:&quot;J Paediatr Child Health&quot;},&quot;isTemporary&quot;:false},{&quot;id&quot;:&quot;80b21baf-0a58-3fa6-8225-b1380d60e476&quot;,&quot;itemData&quot;:{&quot;type&quot;:&quot;article-journal&quot;,&quot;id&quot;:&quot;80b21baf-0a58-3fa6-8225-b1380d60e476&quot;,&quot;title&quot;:&quot;Infants attending the paediatric emergency department with feeding difficulties &amp;amp; referrals to nurse led infant feeding clinic&quot;,&quot;author&quot;:[{&quot;family&quot;:&quot;Durand&quot;,&quot;given&quot;:&quot;Charlotte&quot;,&quot;parse-names&quot;:false,&quot;dropping-particle&quot;:&quot;&quot;,&quot;non-dropping-particle&quot;:&quot;&quot;},{&quot;family&quot;:&quot;Kane&quot;,&quot;given&quot;:&quot;Charlotte&quot;,&quot;parse-names&quot;:false,&quot;dropping-particle&quot;:&quot;&quot;,&quot;non-dropping-particle&quot;:&quot;&quot;},{&quot;family&quot;:&quot;McIlroy&quot;,&quot;given&quot;:&quot;Helen&quot;,&quot;parse-names&quot;:false,&quot;dropping-particle&quot;:&quot;&quot;,&quot;non-dropping-particle&quot;:&quot;&quot;},{&quot;family&quot;:&quot;Verhoeff&quot;,&quot;given&quot;:&quot;Francine&quot;,&quot;parse-names&quot;:false,&quot;dropping-particle&quot;:&quot;&quot;,&quot;non-dropping-particle&quot;:&quot;&quot;}],&quot;container-title&quot;:&quot;Archives of Disease in Childhood&quot;,&quot;accessed&quot;:{&quot;date-parts&quot;:[[2022,2,22]]},&quot;DOI&quot;:&quot;10.1136/ARCHDISCHILD-2021-RCPCH.682&quot;,&quot;ISSN&quot;:&quot;0003-9888&quot;,&quot;URL&quot;:&quot;https://adc.bmj.com/content/106/Suppl_1/A392.2&quot;,&quot;issued&quot;:{&quot;date-parts&quot;:[[2021,10,1]]},&quot;page&quot;:&quot;A392-A393&quot;,&quot;abstract&quot;:&quot;Background Infants with feeding difficulties are a common presentation to the Paediatric Emergency Department (PED). Families have often seen their General Practitioner/Health Visitor (HV) but have felt it necessary to attend the PED acutely, this has especially been an issue due to COVID with reduced access to Primary Care services. In Autumn 2020 a new pathway was introduced for PED clinicians to refer directly to a specific ‘Infant Feeding Clinic’ (IFC). This is run within the hospital by a Paediatric Nurse and HV. There are clear referral criteria and infants who have been assessed in PED are offered a virtual/face to face consultation.\n\nObjectives To assess whether infants presenting to PED with feeding problems are being appropriately referred to IFC. To assess the presentation and management of infant feeding problems in the local paediatric population.\n\nMethods Retrospective case-note audit on infants &lt;6 months of age presenting with feeding difficulties over a 1 month period in Oct 2020 to the PED. Exclusions were: 1 cleft palate and 1 complex gastro issues. Notes were reviewed to assess infants referred to IFC. Referral criteria are: &lt;6 months of age at time of referral, born at &gt;34 weeks gestation, no known co-morbidities, no red flags as per regional Infant feeding pathway, no evidence of faltering growth.\n\nResults 30 infants were identified attending with a feeding problem to the PED. Mean age was 58 days (range 3–149 days old), 25 were formula fed, 3 breast fed &amp; 2 breast fed with formula top ups. There were a range of presenting complaints – the majority being ‘unsettled’ or ‘reflux’. 53% were first time parents, 33% had already seen their GP and 20% already attended an ED previously for the same problem. 58% of infants had no treatment, the remaining patients being prescribed hydrolysed formula (16%), gaviscon/carobel (23%) or Omeprazole (3%). Despite CMPA being 40% of patients’ final PED diagnosis only 16% were prescribed a hydrolysed formula (table 1).\n\nView this table:\n\nAbstract 1493 Table 1 \nFinal diagnosis\n\n\n\nView this table:\n\nAbstract 1493 Table 2 \nED discharge\n\n\n\nOnce seen at the IFC the mean number of patient reviews was 2 visits. 78% had further treatment or onward referrals (eg allergy clinic), 11% had no further action and 11% were not brought to their appointment.\n\nConclusions Feeding problems are a common presentation to the PED. GOR &amp; CMPA are the most common diagnoses. GOR appeared to be over-diagnosed in the PED but CMPA appeared to be comparable from PED to the IFC. 58% of infants received no medication in the PED. 60% of infants were referred on to the IFC for further care with 27% discharged to their GP/HV (table 2). This audit shows that direct access from PED to an infant feeding clinic with clear referral criteria is beneficial for this group of patients and provides a valuable service.&quot;,&quot;publisher&quot;:&quot;BMJ Publishing Group Ltd&quot;,&quot;issue&quot;:&quot;Suppl 1&quot;,&quot;volume&quot;:&quot;106&quot;,&quot;expandedJournalTitle&quot;:&quot;Archives of Disease in Childhood&quot;,&quot;container-title-short&quot;:&quot;Arch Dis Child&quot;},&quot;isTemporary&quot;:false},{&quot;id&quot;:&quot;4145865e-6ebd-3acf-aeb2-347f7c525837&quot;,&quot;itemData&quot;:{&quot;type&quot;:&quot;article-journal&quot;,&quot;id&quot;:&quot;4145865e-6ebd-3acf-aeb2-347f7c525837&quot;,&quot;title&quot;:&quot;Acid suppressants for managing gastro-oesophageal reflux and gastro-oesophageal reflux disease in infants: a national survey&quot;,&quot;author&quot;:[{&quot;family&quot;:&quot;Bell&quot;,&quot;given&quot;:&quot;Jane C.&quot;,&quot;parse-names&quot;:false,&quot;dropping-particle&quot;:&quot;&quot;,&quot;non-dropping-particle&quot;:&quot;&quot;},{&quot;family&quot;:&quot;Schneuer&quot;,&quot;given&quot;:&quot;Francisco J.&quot;,&quot;parse-names&quot;:false,&quot;dropping-particle&quot;:&quot;&quot;,&quot;non-dropping-particle&quot;:&quot;&quot;},{&quot;family&quot;:&quot;Harrison&quot;,&quot;given&quot;:&quot;Christopher&quot;,&quot;parse-names&quot;:false,&quot;dropping-particle&quot;:&quot;&quot;,&quot;non-dropping-particle&quot;:&quot;&quot;},{&quot;family&quot;:&quot;Trevena&quot;,&quot;given&quot;:&quot;Lyndal&quot;,&quot;parse-names&quot;:false,&quot;dropping-particle&quot;:&quot;&quot;,&quot;non-dropping-particle&quot;:&quot;&quot;},{&quot;family&quot;:&quot;Hiscock&quot;,&quot;given&quot;:&quot;Harriet&quot;,&quot;parse-names&quot;:false,&quot;dropping-particle&quot;:&quot;&quot;,&quot;non-dropping-particle&quot;:&quot;&quot;},{&quot;family&quot;:&quot;Elshaug&quot;,&quot;given&quot;:&quot;Adam G.&quot;,&quot;parse-names&quot;:false,&quot;dropping-particle&quot;:&quot;&quot;,&quot;non-dropping-particle&quot;:&quot;&quot;},{&quot;family&quot;:&quot;Nassar&quot;,&quot;given&quot;:&quot;Natasha&quot;,&quot;parse-names&quot;:false,&quot;dropping-particle&quot;:&quot;&quot;,&quot;non-dropping-particle&quot;:&quot;&quot;}],&quot;container-title&quot;:&quot;Archives of Disease in Childhood&quot;,&quot;accessed&quot;:{&quot;date-parts&quot;:[[2022,2,22]]},&quot;DOI&quot;:&quot;10.1136/ARCHDISCHILD-2017-314161&quot;,&quot;ISSN&quot;:&quot;0003-9888&quot;,&quot;PMID&quot;:&quot;29472195&quot;,&quot;URL&quot;:&quot;https://adc.bmj.com/content/103/7/660&quot;,&quot;issued&quot;:{&quot;date-parts&quot;:[[2018,7,1]]},&quot;page&quot;:&quot;660-664&quot;,&quot;abstract&quot;:&quot;Objectives To evaluate the diagnosis and management of reflux and gastro-oesophageal reflux disease (GORD) in infants aged &lt;1 year presenting to general practitioners (GPs).\n\nDesign, setting and participants A nationally representative, prospective, cross-sectional survey of GP activity in Australia, 2006–2016 (Bettering the Evaluation And Care of Health Study). Annually, a random sample of around 1000 GPs recorded details for 100 consecutive visits with consenting, unidentified patients.\n\nOutcome measures Diagnoses of reflux and GORD and their management including prescribing of acid-suppressant medicines (proton pump inhibitors (PPIs) and histamine receptor antagonists (H2RAs)) and counselling, advice or education.\n\nResults Of all infants’ visits, 512 (2.7%) included a diagnosis of reflux (n=413, 2.2%) or GORD (n=99, 0.5%). From 2006 to 2016, diagnostic rates decreased for reflux and increased for GORD. Prescribing of acid suppressants occurred in 43.6% visits for reflux and 48.5% visits for GORD, similar to rates of counselling, advice or education (reflux: 38.5%, GORD: 43.4% of visits). Prescribing of PPIs increased (statistically significant only for visits for reflux), while prescribing of H2RAs decreased.\n\nConclusions Overprescribing of acid suppressants to infants may be occurring. In infants, acid-suppressant medicines are no better than placebo and may have significant negative side effects; however, guidelines are inconsistent. Clear, concise and consistent guidance is needed. GPs and parents need to understand what is normal and limitations of medical therapy. We need a greater understanding of the influences on GP prescribing practices, of parents’ knowledge and attitudes and of the pressures on parents of infants with these conditions.&quot;,&quot;publisher&quot;:&quot;BMJ Publishing Group Ltd&quot;,&quot;issue&quot;:&quot;7&quot;,&quot;volume&quot;:&quot;103&quot;,&quot;expandedJournalTitle&quot;:&quot;Archives of Disease in Childhood&quot;,&quot;container-title-short&quot;:&quot;Arch Dis Child&quot;},&quot;isTemporary&quot;:false}]},{&quot;citationID&quot;:&quot;MENDELEY_CITATION_692c7ba4-dc8d-4f9b-a436-5198aed82053&quot;,&quot;properties&quot;:{&quot;noteIndex&quot;:0},&quot;isEdited&quot;:false,&quot;manualOverride&quot;:{&quot;isManuallyOverridden&quot;:false,&quot;citeprocText&quot;:&quot;(9–11)&quot;,&quot;manualOverrideText&quot;:&quot;&quot;},&quot;citationTag&quot;:&quot;MENDELEY_CITATION_v3_eyJjaXRhdGlvbklEIjoiTUVOREVMRVlfQ0lUQVRJT05fNjkyYzdiYTQtZGM4ZC00ZjliLWE0MzYtNTE5OGFlZDgyMDUzIiwicHJvcGVydGllcyI6eyJub3RlSW5kZXgiOjB9LCJpc0VkaXRlZCI6ZmFsc2UsIm1hbnVhbE92ZXJyaWRlIjp7ImlzTWFudWFsbHlPdmVycmlkZGVuIjpmYWxzZSwiY2l0ZXByb2NUZXh0IjoiKDnigJMxMSkiLCJtYW51YWxPdmVycmlkZVRleHQiOiIifSwiY2l0YXRpb25JdGVtcyI6W3siaWQiOiI0MTQ1ODY1ZS02ZWJkLTNhY2YtYWViMi0zNDdmN2M1MjU4MzciLCJpdGVtRGF0YSI6eyJ0eXBlIjoiYXJ0aWNsZS1qb3VybmFsIiwiaWQiOiI0MTQ1ODY1ZS02ZWJkLTNhY2YtYWViMi0zNDdmN2M1MjU4MzciLCJ0aXRsZSI6IkFjaWQgc3VwcHJlc3NhbnRzIGZvciBtYW5hZ2luZyBnYXN0cm8tb2Vzb3BoYWdlYWwgcmVmbHV4IGFuZCBnYXN0cm8tb2Vzb3BoYWdlYWwgcmVmbHV4IGRpc2Vhc2UgaW4gaW5mYW50czogYSBuYXRpb25hbCBzdXJ2ZXkiLCJhdXRob3IiOlt7ImZhbWlseSI6IkJlbGwiLCJnaXZlbiI6IkphbmUgQy4iLCJwYXJzZS1uYW1lcyI6ZmFsc2UsImRyb3BwaW5nLXBhcnRpY2xlIjoiIiwibm9uLWRyb3BwaW5nLXBhcnRpY2xlIjoiIn0seyJmYW1pbHkiOiJTY2huZXVlciIsImdpdmVuIjoiRnJhbmNpc2NvIEouIiwicGFyc2UtbmFtZXMiOmZhbHNlLCJkcm9wcGluZy1wYXJ0aWNsZSI6IiIsIm5vbi1kcm9wcGluZy1wYXJ0aWNsZSI6IiJ9LHsiZmFtaWx5IjoiSGFycmlzb24iLCJnaXZlbiI6IkNocmlzdG9waGVyIiwicGFyc2UtbmFtZXMiOmZhbHNlLCJkcm9wcGluZy1wYXJ0aWNsZSI6IiIsIm5vbi1kcm9wcGluZy1wYXJ0aWNsZSI6IiJ9LHsiZmFtaWx5IjoiVHJldmVuYSIsImdpdmVuIjoiTHluZGFsIiwicGFyc2UtbmFtZXMiOmZhbHNlLCJkcm9wcGluZy1wYXJ0aWNsZSI6IiIsIm5vbi1kcm9wcGluZy1wYXJ0aWNsZSI6IiJ9LHsiZmFtaWx5IjoiSGlzY29jayIsImdpdmVuIjoiSGFycmlldCIsInBhcnNlLW5hbWVzIjpmYWxzZSwiZHJvcHBpbmctcGFydGljbGUiOiIiLCJub24tZHJvcHBpbmctcGFydGljbGUiOiIifSx7ImZhbWlseSI6IkVsc2hhdWciLCJnaXZlbiI6IkFkYW0gRy4iLCJwYXJzZS1uYW1lcyI6ZmFsc2UsImRyb3BwaW5nLXBhcnRpY2xlIjoiIiwibm9uLWRyb3BwaW5nLXBhcnRpY2xlIjoiIn0seyJmYW1pbHkiOiJOYXNzYXIiLCJnaXZlbiI6Ik5hdGFzaGEiLCJwYXJzZS1uYW1lcyI6ZmFsc2UsImRyb3BwaW5nLXBhcnRpY2xlIjoiIiwibm9uLWRyb3BwaW5nLXBhcnRpY2xlIjoiIn1dLCJjb250YWluZXItdGl0bGUiOiJBcmNoaXZlcyBvZiBEaXNlYXNlIGluIENoaWxkaG9vZCIsImFjY2Vzc2VkIjp7ImRhdGUtcGFydHMiOltbMjAyMiwyLDIyXV19LCJET0kiOiIxMC4xMTM2L0FSQ0hESVNDSElMRC0yMDE3LTMxNDE2MSIsIklTU04iOiIwMDAzLTk4ODgiLCJQTUlEIjoiMjk0NzIxOTUiLCJVUkwiOiJodHRwczovL2FkYy5ibWouY29tL2NvbnRlbnQvMTAzLzcvNjYwIiwiaXNzdWVkIjp7ImRhdGUtcGFydHMiOltbMjAxOCw3LDFdXX0sInBhZ2UiOiI2NjAtNjY0IiwiYWJzdHJhY3QiOiJPYmplY3RpdmVzIFRvIGV2YWx1YXRlIHRoZSBkaWFnbm9zaXMgYW5kIG1hbmFnZW1lbnQgb2YgcmVmbHV4IGFuZCBnYXN0cm8tb2Vzb3BoYWdlYWwgcmVmbHV4IGRpc2Vhc2UgKEdPUkQpIGluIGluZmFudHMgYWdlZCA8MeKAiXllYXIgcHJlc2VudGluZyB0byBnZW5lcmFsIHByYWN0aXRpb25lcnMgKEdQcykuXG5cbkRlc2lnbiwgc2V0dGluZyBhbmQgcGFydGljaXBhbnRzIEEgbmF0aW9uYWxseSByZXByZXNlbnRhdGl2ZSwgcHJvc3BlY3RpdmUsIGNyb3NzLXNlY3Rpb25hbCBzdXJ2ZXkgb2YgR1AgYWN0aXZpdHkgaW4gQXVzdHJhbGlhLCAyMDA24oCTMjAxNiAoQmV0dGVyaW5nIHRoZSBFdmFsdWF0aW9uIEFuZCBDYXJlIG9mIEhlYWx0aCBTdHVkeSkuIEFubnVhbGx5LCBhIHJhbmRvbSBzYW1wbGUgb2YgYXJvdW5kIDEwMDAgR1BzIHJlY29yZGVkIGRldGFpbHMgZm9yIDEwMCBjb25zZWN1dGl2ZSB2aXNpdHMgd2l0aCBjb25zZW50aW5nLCB1bmlkZW50aWZpZWQgcGF0aWVudHMuXG5cbk91dGNvbWUgbWVhc3VyZXMgRGlhZ25vc2VzIG9mIHJlZmx1eCBhbmQgR09SRCBhbmQgdGhlaXIgbWFuYWdlbWVudCBpbmNsdWRpbmcgcHJlc2NyaWJpbmcgb2YgYWNpZC1zdXBwcmVzc2FudCBtZWRpY2luZXMgKHByb3RvbiBwdW1wIGluaGliaXRvcnMgKFBQSXMpIGFuZCBoaXN0YW1pbmUgcmVjZXB0b3IgYW50YWdvbmlzdHMgKEgyUkFzKSkgYW5kIGNvdW5zZWxsaW5nLCBhZHZpY2Ugb3IgZWR1Y2F0aW9uLlxuXG5SZXN1bHRzIE9mIGFsbCBpbmZhbnRz4oCZIHZpc2l0cywgNTEyICgyLjclKSBpbmNsdWRlZCBhIGRpYWdub3NpcyBvZiByZWZsdXggKG49NDEzLCAyLjIlKSBvciBHT1JEIChuPTk5LCAwLjUlKS4gRnJvbSAyMDA2IHRvIDIwMTYsIGRpYWdub3N0aWMgcmF0ZXMgZGVjcmVhc2VkIGZvciByZWZsdXggYW5kIGluY3JlYXNlZCBmb3IgR09SRC4gUHJlc2NyaWJpbmcgb2YgYWNpZCBzdXBwcmVzc2FudHMgb2NjdXJyZWQgaW4gNDMuNiUgdmlzaXRzIGZvciByZWZsdXggYW5kIDQ4LjUlIHZpc2l0cyBmb3IgR09SRCwgc2ltaWxhciB0byByYXRlcyBvZiBjb3Vuc2VsbGluZywgYWR2aWNlIG9yIGVkdWNhdGlvbiAocmVmbHV4OiAzOC41JSwgR09SRDogNDMuNCUgb2YgdmlzaXRzKS4gUHJlc2NyaWJpbmcgb2YgUFBJcyBpbmNyZWFzZWQgKHN0YXRpc3RpY2FsbHkgc2lnbmlmaWNhbnQgb25seSBmb3IgdmlzaXRzIGZvciByZWZsdXgpLCB3aGlsZSBwcmVzY3JpYmluZyBvZiBIMlJBcyBkZWNyZWFzZWQuXG5cbkNvbmNsdXNpb25zIE92ZXJwcmVzY3JpYmluZyBvZiBhY2lkIHN1cHByZXNzYW50cyB0byBpbmZhbnRzIG1heSBiZSBvY2N1cnJpbmcuIEluIGluZmFudHMsIGFjaWQtc3VwcHJlc3NhbnQgbWVkaWNpbmVzIGFyZSBubyBiZXR0ZXIgdGhhbiBwbGFjZWJvIGFuZCBtYXkgaGF2ZSBzaWduaWZpY2FudCBuZWdhdGl2ZSBzaWRlIGVmZmVjdHM7IGhvd2V2ZXIsIGd1aWRlbGluZXMgYXJlIGluY29uc2lzdGVudC4gQ2xlYXIsIGNvbmNpc2UgYW5kIGNvbnNpc3RlbnQgZ3VpZGFuY2UgaXMgbmVlZGVkLiBHUHMgYW5kIHBhcmVudHMgbmVlZCB0byB1bmRlcnN0YW5kIHdoYXQgaXMgbm9ybWFsIGFuZCBsaW1pdGF0aW9ucyBvZiBtZWRpY2FsIHRoZXJhcHkuIFdlIG5lZWQgYSBncmVhdGVyIHVuZGVyc3RhbmRpbmcgb2YgdGhlIGluZmx1ZW5jZXMgb24gR1AgcHJlc2NyaWJpbmcgcHJhY3RpY2VzLCBvZiBwYXJlbnRz4oCZIGtub3dsZWRnZSBhbmQgYXR0aXR1ZGVzIGFuZCBvZiB0aGUgcHJlc3N1cmVzIG9uIHBhcmVudHMgb2YgaW5mYW50cyB3aXRoIHRoZXNlIGNvbmRpdGlvbnMuIiwicHVibGlzaGVyIjoiQk1KIFB1Ymxpc2hpbmcgR3JvdXAgTHRkIiwiaXNzdWUiOiI3Iiwidm9sdW1lIjoiMTAzIiwiZXhwYW5kZWRKb3VybmFsVGl0bGUiOiJBcmNoaXZlcyBvZiBEaXNlYXNlIGluIENoaWxkaG9vZCIsImNvbnRhaW5lci10aXRsZS1zaG9ydCI6IkFyY2ggRGlzIENoaWxkIn0sImlzVGVtcG9yYXJ5IjpmYWxzZX0seyJpZCI6ImJmMDQyZTZjLTJhZTItM2Y1Mi04ZGNmLWI4ZWQ3Njg0MThkYSIsIml0ZW1EYXRhIjp7InR5cGUiOiJhcnRpY2xlLWpvdXJuYWwiLCJpZCI6ImJmMDQyZTZjLTJhZTItM2Y1Mi04ZGNmLWI4ZWQ3Njg0MThkYSIsInRpdGxlIjoiS25vd2xlZGdlLCBhdHRpdHVkZXMgYW5kIHByYWN0aWNlIHN0eWxlcyBvZiBOb3J0aCBBbWVyaWNhbiBwZWRpYXRyaWNpYW5zIHJlZ2FyZGluZyBnYXN0cm9lc29waGFnZWFsIHJlZmx1eCBkaXNlYXNlIiwiYXV0aG9yIjpbeyJmYW1pbHkiOiJEaWF6IiwiZ2l2ZW4iOiJEaWVnbyBNLiIsInBhcnNlLW5hbWVzIjpmYWxzZSwiZHJvcHBpbmctcGFydGljbGUiOiIiLCJub24tZHJvcHBpbmctcGFydGljbGUiOiIifSx7ImZhbWlseSI6IldpbnRlciIsImdpdmVuIjoiSGFybGFuZCBTLiIsInBhcnNlLW5hbWVzIjpmYWxzZSwiZHJvcHBpbmctcGFydGljbGUiOiIiLCJub24tZHJvcHBpbmctcGFydGljbGUiOiIifSx7ImZhbWlseSI6IkNvbGxldHRpIiwiZ2l2ZW4iOiJSaWNoYXJkIEIuIiwicGFyc2UtbmFtZXMiOmZhbHNlLCJkcm9wcGluZy1wYXJ0aWNsZSI6IiIsIm5vbi1kcm9wcGluZy1wYXJ0aWNsZSI6IiJ9LHsiZmFtaWx5IjoiRmVycnkiLCJnaXZlbiI6Ikdlb3JnZSBELiIsInBhcnNlLW5hbWVzIjpmYWxzZSwiZHJvcHBpbmctcGFydGljbGUiOiIiLCJub24tZHJvcHBpbmctcGFydGljbGUiOiIifSx7ImZhbWlseSI6IlJ1ZG9scGgiLCJnaXZlbiI6IkNvbGluIEQuIiwicGFyc2UtbmFtZXMiOmZhbHNlLCJkcm9wcGluZy1wYXJ0aWNsZSI6IiIsIm5vbi1kcm9wcGluZy1wYXJ0aWNsZSI6IiJ9LHsiZmFtaWx5IjoiQ3ppbm4iLCJnaXZlbiI6IlN0ZXZlbiBKLiIsInBhcnNlLW5hbWVzIjpmYWxzZSwiZHJvcHBpbmctcGFydGljbGUiOiIiLCJub24tZHJvcHBpbmctcGFydGljbGUiOiIifSx7ImZhbWlseSI6IkNvY2hyYW4iLCJnaXZlbiI6IldpbGxpYW0iLCJwYXJzZS1uYW1lcyI6ZmFsc2UsImRyb3BwaW5nLXBhcnRpY2xlIjoiIiwibm9uLWRyb3BwaW5nLXBhcnRpY2xlIjoiIn0seyJmYW1pbHkiOiJHb2xkIiwiZ2l2ZW4iOiJCZW5qYW1pbiBELiIsInBhcnNlLW5hbWVzIjpmYWxzZSwiZHJvcHBpbmctcGFydGljbGUiOiIiLCJub24tZHJvcHBpbmctcGFydGljbGUiOiIifV0sImNvbnRhaW5lci10aXRsZSI6IkpvdXJuYWwgb2YgcGVkaWF0cmljIGdhc3Ryb2VudGVyb2xvZ3kgYW5kIG51dHJpdGlvbiIsImFjY2Vzc2VkIjp7ImRhdGUtcGFydHMiOltbMjAyMiwyLDIyXV19LCJET0kiOiIxMC4xMDk3L01QRy4wQjAxM0UzMTgwNTRCMEREIiwiSVNTTiI6IjE1MzYtNDgwMSIsIlBNSUQiOiIxNzU5MjM2NSIsIlVSTCI6Imh0dHBzOi8vcHVibWVkLW5jYmktbmxtLW5paC1nb3Yubm90dGluZ2hhbS5pZG0ub2NsYy5vcmcvMTc1OTIzNjUvIiwiaXNzdWVkIjp7ImRhdGUtcGFydHMiOltbMjAwNyw3XV19LCJwYWdlIjoiNTYtNjQiLCJhYnN0cmFjdCI6IkJBQ0tHUk9VTkQ6IFRoZSBOb3J0aCBBbWVyaWNhbiBTb2NpZXR5IGZvciBQZWRpYXRyaWMgR2FzdHJvZW50ZXJvbG9neSwgSGVwYXRvbG9neSBhbmQgTnV0cml0aW9uIGxhdW5jaGVkIGEgcHJvdmlkZXIgYW5kIHB1YmxpYyBlZHVjYXRpb24gY2FtcGFpZ24gaW4gMjAwMiB0byByYWlzZSBhd2FyZW5lc3Mgb2YgZ2FzdHJvZXNvcGhhZ2VhbCByZWZsdXggZGlzZWFzZSAoR0VSRCkuIFRvIGRldGVybWluZSB0aGUgZWZmZWN0aXZlbmVzcyBvZiBjYW1wYWlnbiBtZXNzYWdlcywgd2UgY29uZHVjdGVkIGEga25vd2xlZGdlLCBhdHRpdHVkZXMsIGFuZCBwcmFjdGljZSBzdHlsZXMgKEtBUFMpIHN1cnZleSBvZiBwZWRpYXRyaWMgcHJvdmlkZXJzLiBVbmRlcnN0YW5kaW5nIHRoZSBzcGVjdHJ1bSBvZiBtYW5hZ2VtZW50IHN0eWxlcyBvZiBHRVJEIGluIGNoaWxkcmVuIGlzIGNyaXRpY2FsIHRvIGFjaGlldmUgYmV0dGVyIGhlYWx0aCBvdXRjb21lcyBhbmQgcmVkdWNlIGhlYWx0aCBjYXJlIGNvc3RzLiBNQVRFUklBTFMgQU5EIE1FVEhPRFM6IFRoZSBLQVBTIHF1ZXN0aW9ubmFpcmUgd2FzIGFkbWluaXN0ZXJlZCB0byA2MDAwIHJhbmRvbWx5IHNlbGVjdGVkIG1lbWJlcnMgb2YgdGhlIEFtZXJpY2FuIEFjYWRlbXkgb2YgUGVkaWF0cmljcy4gUkVTVUxUUzogQSB0b3RhbCBvZiAxMjQ1IG1lbWJlcnMgcmVzcG9uZGVkOyA4MiUgd29ya2VkIGluIGEgcHJpbWFyeSBjYXJlIHNldHRpbmcgYW5kIDE4JSBpbiBzdWJzcGVjaWFsdHkgcHJhY3RpY2VzLiBPdmVyYWxsLCA2NiUgb2YgdGhlIG1lbWJlcnMgb3JkZXIgZGlhZ25vc3RpYyB0ZXN0aW5nIGluIHJvdXRpbmUgcHJhY3RpY2UsIDU0JSBzdGFydCB0ZXN0aW5nIGZvciBHRVJEIGluIG5lb25hdGVzLCBhbmQgMzglIHN0YXJ0IHRlc3RpbmcgYWZ0ZXIgMSBtb250aCBvZiBhZ2UuIFRoZSBtb3N0IGNvbW1vbiB0ZXN0cyBvcmRlcmVkIHdlcmUgYmFyaXVtIGVzb3BoYWdyYW0gKDQ1JSkgYW5kIGVzb3BoYWdlYWwgcEggbW9uaXRvcmluZyAoMzclKS4gR0VSRCB0cmVhdG1lbnQgd2l0aCBhY2lkIHN1cHByZXNzaW9uIGJlZm9yZSBvcmRlcmluZyBkaWFnbm9zdGljIHRlc3Rpbmcgd2FzIGEgY2hvaWNlIG9mIDgyJSBvZiB0aGUgcmVzcG9uZGVudHMuIEhvd2V2ZXIsIDE5JSBiZWxpZXZlZCBhY2lkIHN1cHByZXNzaW9uIHdhcyBiZXN0IGFjaGlldmVkIGJ5IEgyIGJsb2NrZXJzLiBJZiBhY2lkIHN1cHByZXNzaW9uIHdhcyBpbmRpY2F0ZWQsIHRoZW4gb25seSAzNiUgZm9sbG93ZWQgZ3VpZGVsaW5lIHJlY29tbWVuZGF0aW9ucyBmb3IgdGhlcmFweSBkdXJhdGlvbiBhbmQgNTIlIGZvbGxvd2VkIGd1aWRlbGluZSByZWNvbW1lbmRhdGlvbnMgZm9yIGRvc2luZy4gQW50aXJlZmx1eCBzdXJnZXJ5IHdhcyByZWNvbW1lbmRlZCBvbmx5IGFzIGEgbGFzdCByZXNvcnQgYnkgOTIlLiBPdmVyYWxsLCA2OSUgb2YgcHJvdmlkZXJzIGJlbGlldmVkIHRoZSBhbW91bnQgb2YgR0VSRC1yZWxhdGVkIGluZm9ybWF0aW9uIGF2YWlsYWJsZSB3YXMgbm90IGVub3VnaC4gUmVzcG9uZGVudHMgd2hvIHdlcmUgbm90IGF3YXJlIG9mIGF2YWlsYWJsZSBHRVJEIHByYWN0aWNlIGd1aWRlbGluZXMgcmFuZ2VkIGZyb20gNzQlIHRvIDkyJS4gQ09OQ0xVU0lPTlM6IFBlZGlhdHJpYyBwcm92aWRlcnMgYXBwZWFyIHRvIGZyZXF1ZW50bHkgb3JkZXIgZGlhZ25vc3RpYyB0ZXN0aW5nIGFuZCB0cmVhdG1lbnQgZm9yIEdFUkQsIHlldCBrbm93bGVkZ2UgYWJvdXQgZXZpZGVuY2UtYmFzZWQgR0VSRCBtYW5hZ2VtZW50IGFtb25nIHRoaXMgcmFuZG9tIHNhbXBsZSBhcHBlYXJlZCBsaW1pdGVkLiBNb3Jlb3ZlciwgYSBzaWduaWZpY2FudCBudW1iZXIgb2YgcHJvdmlkZXJzIHdlcmUgbm90IGF3YXJlIG9mIGRpZmZlcmVudCBndWlkZWxpbmUgcHVibGljYXRpb25zLiDCqSAyMDA3IExpcHBpbmNvdHQgV2lsbGlhbXMgJiBXaWxraW5zLCBJbmMuIiwicHVibGlzaGVyIjoiSiBQZWRpYXRyIEdhc3Ryb2VudGVyb2wgTnV0ciIsImlzc3VlIjoiMSIsInZvbHVtZSI6IjQ1IiwiZXhwYW5kZWRKb3VybmFsVGl0bGUiOiJKb3VybmFsIG9mIHBlZGlhdHJpYyBnYXN0cm9lbnRlcm9sb2d5IGFuZCBudXRyaXRpb24iLCJjb250YWluZXItdGl0bGUtc2hvcnQiOiJKIFBlZGlhdHIgR2FzdHJvZW50ZXJvbCBOdXRyIn0sImlzVGVtcG9yYXJ5IjpmYWxzZX0seyJpZCI6IjI5NzUwMjkyLTBhZDQtMzA5Yy1hNDUxLWEwY2RiM2RmNzdlZiIsIml0ZW1EYXRhIjp7InR5cGUiOiJhcnRpY2xlLWpvdXJuYWwiLCJpZCI6IjI5NzUwMjkyLTBhZDQtMzA5Yy1hNDUxLWEwY2RiM2RmNzdlZiIsInRpdGxlIjoiSW5mYW50IGdhc3Ryby1vZXNvcGhhZ2VhbCByZWZsdXggZGlzZWFzZSAoR09SRCk6IEF1c3RyYWxpYW4gR1AgYXR0aXR1ZGVzIGFuZCBwcmFjdGljZXMiLCJhdXRob3IiOlt7ImZhbWlseSI6IktpcmJ5IiwiZ2l2ZW4iOiJDYXRoZXJpbmUgTi4iLCJwYXJzZS1uYW1lcyI6ZmFsc2UsImRyb3BwaW5nLXBhcnRpY2xlIjoiIiwibm9uLWRyb3BwaW5nLXBhcnRpY2xlIjoiIn0seyJmYW1pbHkiOiJTZWdhbCIsImdpdmVuIjoiQWh1dmEgWS4iLCJwYXJzZS1uYW1lcyI6ZmFsc2UsImRyb3BwaW5nLXBhcnRpY2xlIjoiIiwibm9uLWRyb3BwaW5nLXBhcnRpY2xlIjoiIn0seyJmYW1pbHkiOiJIaW5kcyIsImdpdmVuIjoiUnVwZXJ0IiwicGFyc2UtbmFtZXMiOmZhbHNlLCJkcm9wcGluZy1wYXJ0aWNsZSI6IiIsIm5vbi1kcm9wcGluZy1wYXJ0aWNsZSI6IiJ9LHsiZmFtaWx5IjoiSm9uZXMiLCJnaXZlbiI6IktheSBNLiIsInBhcnNlLW5hbWVzIjpmYWxzZSwiZHJvcHBpbmctcGFydGljbGUiOiIiLCJub24tZHJvcHBpbmctcGFydGljbGUiOiIifSx7ImZhbWlseSI6IlBpdGVybWFuIiwiZ2l2ZW4iOiJMZW9uIiwicGFyc2UtbmFtZXMiOmZhbHNlLCJkcm9wcGluZy1wYXJ0aWNsZSI6IiIsIm5vbi1kcm9wcGluZy1wYXJ0aWNsZSI6IiJ9XSwiY29udGFpbmVyLXRpdGxlIjoiSm91cm5hbCBvZiBQYWVkaWF0cmljcyBhbmQgQ2hpbGQgSGVhbHRoIiwiYWNjZXNzZWQiOnsiZGF0ZS1wYXJ0cyI6W1syMDIyLDIsMjJdXX0sIkRPSSI6IjEwLjExMTEvSlBDLjEyOTgzIiwiSVNTTiI6IjE0NDAtMTc1NCIsIlBNSUQiOiIyNjI1NzMxNSIsIlVSTCI6Imh0dHBzOi8vb25saW5lbGlicmFyeS13aWxleS1jb20ubm90dGluZ2hhbS5pZG0ub2NsYy5vcmcvZG9pL2Z1bGwvMTAuMTExMS9qcGMuMTI5ODMiLCJpc3N1ZWQiOnsiZGF0ZS1wYXJ0cyI6W1syMDE2LDEsMV1dfSwicGFnZSI6IjQ3LTUzIiwiYWJzdHJhY3QiOiJBaW0gVGhlIGFpbSBvZiB0aGlzIHN0dWR5IHdhcyB0byBldmFsdWF0ZSB0aGUgYXR0aXR1ZGVzIGFuZCBwcmFjdGljZXMgb2YgQXVzdHJhbGlhbiBnZW5lcmFsIHByYWN0aXRpb25lcnMgKEdQcykgcmVnYXJkaW5nIGluZmFudCBnYXN0cm8tb2Vzb3BoYWdlYWwgcmVmbHV4IGRpc2Vhc2UgKEdPUkQpIGRpYWdub3NpcyBhbmQgbWFuYWdlbWVudC4gTWV0aG9kcyBBIG5hdGlvbmFsIGNyb3NzLXNlY3Rpb25hbCBzdXJ2ZXksIGludm9sdmluZyBhIHJhbmRvbSBzYW1wbGUgb2YgY3VycmVudGx5IHByYWN0aXNpbmcgQXVzdHJhbGlhbiBHUHMgKG4gPSAyMzE5KSB3YXMgdW5kZXJ0YWtlbiBiZXR3ZWVuIEp1bHkgYW5kIFNlcHRlbWJlciAyMDExLiBHUHMgYXR0aXR1ZGVzIGFuZCBtYW5hZ2VtZW50IG9mIGluZmFudCBHT1JEIHdlcmUgc3VydmV5ZWQgdmlhIGFuIG9ubGluZSBhbmQgcGFwZXItYmFzZWQgNDEtaXRlbSBxdWVzdGlvbm5haXJlLiBSZXN1bHRzIEluIHRvdGFsLCA0MDAgcmVzcG9uc2VzIHdlcmUgYW5hbHlzZWQgKDE3LjI0JSByZXNwb25zZSByYXRlKS4gVGhlIG1ham9yaXR5IG9mIEdQcyBlbXBsb3llZCBlbXBpcmljYWwgdHJpYWxzIG9mIGFjaWQtc3VwcHJlc3Npb24gbWVkaWNhdGlvbiBhbmQvb3IgbGlmZXN0eWxlIG1vZGlmaWNhdGlvbnMgdG8gZGlhZ25vc2UgaW5mYW50IEdPUkQuIEdQcyBmcmVxdWVudGx5IHJlY29tbWVuZGVkIGRpZXRhcnkgbW9kaWZpY2F0aW9uIGRlc3BpdGUgdGhlIGJlbGllZiB0aGF0IHRoZXkgd2VyZSBvbmx5IG1vZGVyYXRlbHkgZWZmZWN0aXZlIGF0IGJlc3QuIEluIGFkZGl0aW9uLCBHUHMgZnJlcXVlbnRseSBwcmVzY3JpYmVkIGFjaWQtc3VwcHJlc3Npb24gbWVkaWNhdGlvbiwgZGVzcGl0ZSBjb25jZXJucyByZWdhcmRpbmcgdGhlaXIgc2FmZXR5IGluIHRoZSBpbmZhbnQgcG9wdWxhdGlvbi4gT3RoZXIgR1AgY29uY2VybnMgaW5jbHVkZWQgdGhlIGxhY2sgb2YgY2xpbmljYWwgZ3VpZGVsaW5lcyBhbmQgZWR1Y2F0aW9uIGZvciBHUHMgYWJvdXQgaW5mYW50IEdPUkQsIGFzIHdlbGwgYXMgdGhlIGxldmVsIG9mIGV2aWRlbmNlIGF2YWlsYWJsZSBmb3IgdGhlIHNhZmV0eSBhbmQgZWZmaWNhY3kgb2YgZGlhZ25vc3RpYyB0ZXN0cyBhbmQgdHJlYXRtZW50cy4gQ29uY2x1c2lvbiBEZXNwaXRlIHRoZSBpbXBvcnRhbnQgcm9sZSBBdXN0cmFsaWFuIEdQcyBwbGF5IGluIHRoZSBkaWFnbm9zaXMgYW5kIG1hbmFnZW1lbnQgb2YgaW5mYW50IEdPUkQsIGhpZ2gtbGV2ZWwgZXZpZGVuY2UtYmFzZWQgZ3VpZGVsaW5lcyBmb3IgR1BzIGFyZSBsYWNraW5nLiBDb25zZXF1ZW50bHksIEdQcyBlbmdhZ2UgaW4gZGlhZ25vc3RpYyBhbmQgbWFuYWdlbWVudCBwcmFjdGljZXMgZGVzcGl0ZSB0aGVpciBjb25jZXJucyByZWdhcmRpbmcgdGhlIHNhZmV0eSBhbmQgZWZmZWN0aXZlbmVzcy4iLCJwdWJsaXNoZXIiOiJKb2huIFdpbGV5ICYgU29ucywgTHRkIiwiaXNzdWUiOiIxIiwidm9sdW1lIjoiNTIiLCJleHBhbmRlZEpvdXJuYWxUaXRsZSI6IkpvdXJuYWwgb2YgUGFlZGlhdHJpY3MgYW5kIENoaWxkIEhlYWx0aCIsImNvbnRhaW5lci10aXRsZS1zaG9ydCI6IkogUGFlZGlhdHIgQ2hpbGQgSGVhbHRoIn0sImlzVGVtcG9yYXJ5IjpmYWxzZX1dfQ==&quot;,&quot;citationItems&quot;:[{&quot;id&quot;:&quot;4145865e-6ebd-3acf-aeb2-347f7c525837&quot;,&quot;itemData&quot;:{&quot;type&quot;:&quot;article-journal&quot;,&quot;id&quot;:&quot;4145865e-6ebd-3acf-aeb2-347f7c525837&quot;,&quot;title&quot;:&quot;Acid suppressants for managing gastro-oesophageal reflux and gastro-oesophageal reflux disease in infants: a national survey&quot;,&quot;author&quot;:[{&quot;family&quot;:&quot;Bell&quot;,&quot;given&quot;:&quot;Jane C.&quot;,&quot;parse-names&quot;:false,&quot;dropping-particle&quot;:&quot;&quot;,&quot;non-dropping-particle&quot;:&quot;&quot;},{&quot;family&quot;:&quot;Schneuer&quot;,&quot;given&quot;:&quot;Francisco J.&quot;,&quot;parse-names&quot;:false,&quot;dropping-particle&quot;:&quot;&quot;,&quot;non-dropping-particle&quot;:&quot;&quot;},{&quot;family&quot;:&quot;Harrison&quot;,&quot;given&quot;:&quot;Christopher&quot;,&quot;parse-names&quot;:false,&quot;dropping-particle&quot;:&quot;&quot;,&quot;non-dropping-particle&quot;:&quot;&quot;},{&quot;family&quot;:&quot;Trevena&quot;,&quot;given&quot;:&quot;Lyndal&quot;,&quot;parse-names&quot;:false,&quot;dropping-particle&quot;:&quot;&quot;,&quot;non-dropping-particle&quot;:&quot;&quot;},{&quot;family&quot;:&quot;Hiscock&quot;,&quot;given&quot;:&quot;Harriet&quot;,&quot;parse-names&quot;:false,&quot;dropping-particle&quot;:&quot;&quot;,&quot;non-dropping-particle&quot;:&quot;&quot;},{&quot;family&quot;:&quot;Elshaug&quot;,&quot;given&quot;:&quot;Adam G.&quot;,&quot;parse-names&quot;:false,&quot;dropping-particle&quot;:&quot;&quot;,&quot;non-dropping-particle&quot;:&quot;&quot;},{&quot;family&quot;:&quot;Nassar&quot;,&quot;given&quot;:&quot;Natasha&quot;,&quot;parse-names&quot;:false,&quot;dropping-particle&quot;:&quot;&quot;,&quot;non-dropping-particle&quot;:&quot;&quot;}],&quot;container-title&quot;:&quot;Archives of Disease in Childhood&quot;,&quot;accessed&quot;:{&quot;date-parts&quot;:[[2022,2,22]]},&quot;DOI&quot;:&quot;10.1136/ARCHDISCHILD-2017-314161&quot;,&quot;ISSN&quot;:&quot;0003-9888&quot;,&quot;PMID&quot;:&quot;29472195&quot;,&quot;URL&quot;:&quot;https://adc.bmj.com/content/103/7/660&quot;,&quot;issued&quot;:{&quot;date-parts&quot;:[[2018,7,1]]},&quot;page&quot;:&quot;660-664&quot;,&quot;abstract&quot;:&quot;Objectives To evaluate the diagnosis and management of reflux and gastro-oesophageal reflux disease (GORD) in infants aged &lt;1 year presenting to general practitioners (GPs).\n\nDesign, setting and participants A nationally representative, prospective, cross-sectional survey of GP activity in Australia, 2006–2016 (Bettering the Evaluation And Care of Health Study). Annually, a random sample of around 1000 GPs recorded details for 100 consecutive visits with consenting, unidentified patients.\n\nOutcome measures Diagnoses of reflux and GORD and their management including prescribing of acid-suppressant medicines (proton pump inhibitors (PPIs) and histamine receptor antagonists (H2RAs)) and counselling, advice or education.\n\nResults Of all infants’ visits, 512 (2.7%) included a diagnosis of reflux (n=413, 2.2%) or GORD (n=99, 0.5%). From 2006 to 2016, diagnostic rates decreased for reflux and increased for GORD. Prescribing of acid suppressants occurred in 43.6% visits for reflux and 48.5% visits for GORD, similar to rates of counselling, advice or education (reflux: 38.5%, GORD: 43.4% of visits). Prescribing of PPIs increased (statistically significant only for visits for reflux), while prescribing of H2RAs decreased.\n\nConclusions Overprescribing of acid suppressants to infants may be occurring. In infants, acid-suppressant medicines are no better than placebo and may have significant negative side effects; however, guidelines are inconsistent. Clear, concise and consistent guidance is needed. GPs and parents need to understand what is normal and limitations of medical therapy. We need a greater understanding of the influences on GP prescribing practices, of parents’ knowledge and attitudes and of the pressures on parents of infants with these conditions.&quot;,&quot;publisher&quot;:&quot;BMJ Publishing Group Ltd&quot;,&quot;issue&quot;:&quot;7&quot;,&quot;volume&quot;:&quot;103&quot;,&quot;expandedJournalTitle&quot;:&quot;Archives of Disease in Childhood&quot;,&quot;container-title-short&quot;:&quot;Arch Dis Child&quot;},&quot;isTemporary&quot;:false},{&quot;id&quot;:&quot;bf042e6c-2ae2-3f52-8dcf-b8ed768418da&quot;,&quot;itemData&quot;:{&quot;type&quot;:&quot;article-journal&quot;,&quot;id&quot;:&quot;bf042e6c-2ae2-3f52-8dcf-b8ed768418da&quot;,&quot;title&quot;:&quot;Knowledge, attitudes and practice styles of North American pediatricians regarding gastroesophageal reflux disease&quot;,&quot;author&quot;:[{&quot;family&quot;:&quot;Diaz&quot;,&quot;given&quot;:&quot;Diego M.&quot;,&quot;parse-names&quot;:false,&quot;dropping-particle&quot;:&quot;&quot;,&quot;non-dropping-particle&quot;:&quot;&quot;},{&quot;family&quot;:&quot;Winter&quot;,&quot;given&quot;:&quot;Harland S.&quot;,&quot;parse-names&quot;:false,&quot;dropping-particle&quot;:&quot;&quot;,&quot;non-dropping-particle&quot;:&quot;&quot;},{&quot;family&quot;:&quot;Colletti&quot;,&quot;given&quot;:&quot;Richard B.&quot;,&quot;parse-names&quot;:false,&quot;dropping-particle&quot;:&quot;&quot;,&quot;non-dropping-particle&quot;:&quot;&quot;},{&quot;family&quot;:&quot;Ferry&quot;,&quot;given&quot;:&quot;George D.&quot;,&quot;parse-names&quot;:false,&quot;dropping-particle&quot;:&quot;&quot;,&quot;non-dropping-particle&quot;:&quot;&quot;},{&quot;family&quot;:&quot;Rudolph&quot;,&quot;given&quot;:&quot;Colin D.&quot;,&quot;parse-names&quot;:false,&quot;dropping-particle&quot;:&quot;&quot;,&quot;non-dropping-particle&quot;:&quot;&quot;},{&quot;family&quot;:&quot;Czinn&quot;,&quot;given&quot;:&quot;Steven J.&quot;,&quot;parse-names&quot;:false,&quot;dropping-particle&quot;:&quot;&quot;,&quot;non-dropping-particle&quot;:&quot;&quot;},{&quot;family&quot;:&quot;Cochran&quot;,&quot;given&quot;:&quot;William&quot;,&quot;parse-names&quot;:false,&quot;dropping-particle&quot;:&quot;&quot;,&quot;non-dropping-particle&quot;:&quot;&quot;},{&quot;family&quot;:&quot;Gold&quot;,&quot;given&quot;:&quot;Benjamin D.&quot;,&quot;parse-names&quot;:false,&quot;dropping-particle&quot;:&quot;&quot;,&quot;non-dropping-particle&quot;:&quot;&quot;}],&quot;container-title&quot;:&quot;Journal of pediatric gastroenterology and nutrition&quot;,&quot;accessed&quot;:{&quot;date-parts&quot;:[[2022,2,22]]},&quot;DOI&quot;:&quot;10.1097/MPG.0B013E318054B0DD&quot;,&quot;ISSN&quot;:&quot;1536-4801&quot;,&quot;PMID&quot;:&quot;17592365&quot;,&quot;URL&quot;:&quot;https://pubmed-ncbi-nlm-nih-gov.nottingham.idm.oclc.org/17592365/&quot;,&quot;issued&quot;:{&quot;date-parts&quot;:[[2007,7]]},&quot;page&quot;:&quot;56-64&quot;,&quot;abstract&quot;:&quot;BACKGROUND: The North American Society for Pediatric Gastroenterology, Hepatology and Nutrition launched a provider and public education campaign in 2002 to raise awareness of gastroesophageal reflux disease (GERD). To determine the effectiveness of campaign messages, we conducted a knowledge, attitudes, and practice styles (KAPS) survey of pediatric providers. Understanding the spectrum of management styles of GERD in children is critical to achieve better health outcomes and reduce health care costs. MATERIALS AND METHODS: The KAPS questionnaire was administered to 6000 randomly selected members of the American Academy of Pediatrics. RESULTS: A total of 1245 members responded; 82% worked in a primary care setting and 18% in subspecialty practices. Overall, 66% of the members order diagnostic testing in routine practice, 54% start testing for GERD in neonates, and 38% start testing after 1 month of age. The most common tests ordered were barium esophagram (45%) and esophageal pH monitoring (37%). GERD treatment with acid suppression before ordering diagnostic testing was a choice of 82% of the respondents. However, 19% believed acid suppression was best achieved by H2 blockers. If acid suppression was indicated, then only 36% followed guideline recommendations for therapy duration and 52% followed guideline recommendations for dosing. Antireflux surgery was recommended only as a last resort by 92%. Overall, 69% of providers believed the amount of GERD-related information available was not enough. Respondents who were not aware of available GERD practice guidelines ranged from 74% to 92%. CONCLUSIONS: Pediatric providers appear to frequently order diagnostic testing and treatment for GERD, yet knowledge about evidence-based GERD management among this random sample appeared limited. Moreover, a significant number of providers were not aware of different guideline publications. © 2007 Lippincott Williams &amp; Wilkins, Inc.&quot;,&quot;publisher&quot;:&quot;J Pediatr Gastroenterol Nutr&quot;,&quot;issue&quot;:&quot;1&quot;,&quot;volume&quot;:&quot;45&quot;,&quot;expandedJournalTitle&quot;:&quot;Journal of pediatric gastroenterology and nutrition&quot;,&quot;container-title-short&quot;:&quot;J Pediatr Gastroenterol Nutr&quot;},&quot;isTemporary&quot;:false},{&quot;id&quot;:&quot;29750292-0ad4-309c-a451-a0cdb3df77ef&quot;,&quot;itemData&quot;:{&quot;type&quot;:&quot;article-journal&quot;,&quot;id&quot;:&quot;29750292-0ad4-309c-a451-a0cdb3df77ef&quot;,&quot;title&quot;:&quot;Infant gastro-oesophageal reflux disease (GORD): Australian GP attitudes and practices&quot;,&quot;author&quot;:[{&quot;family&quot;:&quot;Kirby&quot;,&quot;given&quot;:&quot;Catherine N.&quot;,&quot;parse-names&quot;:false,&quot;dropping-particle&quot;:&quot;&quot;,&quot;non-dropping-particle&quot;:&quot;&quot;},{&quot;family&quot;:&quot;Segal&quot;,&quot;given&quot;:&quot;Ahuva Y.&quot;,&quot;parse-names&quot;:false,&quot;dropping-particle&quot;:&quot;&quot;,&quot;non-dropping-particle&quot;:&quot;&quot;},{&quot;family&quot;:&quot;Hinds&quot;,&quot;given&quot;:&quot;Rupert&quot;,&quot;parse-names&quot;:false,&quot;dropping-particle&quot;:&quot;&quot;,&quot;non-dropping-particle&quot;:&quot;&quot;},{&quot;family&quot;:&quot;Jones&quot;,&quot;given&quot;:&quot;Kay M.&quot;,&quot;parse-names&quot;:false,&quot;dropping-particle&quot;:&quot;&quot;,&quot;non-dropping-particle&quot;:&quot;&quot;},{&quot;family&quot;:&quot;Piterman&quot;,&quot;given&quot;:&quot;Leon&quot;,&quot;parse-names&quot;:false,&quot;dropping-particle&quot;:&quot;&quot;,&quot;non-dropping-particle&quot;:&quot;&quot;}],&quot;container-title&quot;:&quot;Journal of Paediatrics and Child Health&quot;,&quot;accessed&quot;:{&quot;date-parts&quot;:[[2022,2,22]]},&quot;DOI&quot;:&quot;10.1111/JPC.12983&quot;,&quot;ISSN&quot;:&quot;1440-1754&quot;,&quot;PMID&quot;:&quot;26257315&quot;,&quot;URL&quot;:&quot;https://onlinelibrary-wiley-com.nottingham.idm.oclc.org/doi/full/10.1111/jpc.12983&quot;,&quot;issued&quot;:{&quot;date-parts&quot;:[[2016,1,1]]},&quot;page&quot;:&quot;47-53&quot;,&quot;abstract&quot;:&quot;Aim The aim of this study was to evaluate the attitudes and practices of Australian general practitioners (GPs) regarding infant gastro-oesophageal reflux disease (GORD) diagnosis and management. Methods A national cross-sectional survey, involving a random sample of currently practising Australian GPs (n = 2319) was undertaken between July and September 2011. GPs attitudes and management of infant GORD were surveyed via an online and paper-based 41-item questionnaire. Results In total, 400 responses were analysed (17.24% response rate). The majority of GPs employed empirical trials of acid-suppression medication and/or lifestyle modifications to diagnose infant GORD. GPs frequently recommended dietary modification despite the belief that they were only moderately effective at best. In addition, GPs frequently prescribed acid-suppression medication, despite concerns regarding their safety in the infant population. Other GP concerns included the lack of clinical guidelines and education for GPs about infant GORD, as well as the level of evidence available for the safety and efficacy of diagnostic tests and treatments. Conclusion Despite the important role Australian GPs play in the diagnosis and management of infant GORD, high-level evidence-based guidelines for GPs are lacking. Consequently, GPs engage in diagnostic and management practices despite their concerns regarding the safety and effectiveness.&quot;,&quot;publisher&quot;:&quot;John Wiley &amp; Sons, Ltd&quot;,&quot;issue&quot;:&quot;1&quot;,&quot;volume&quot;:&quot;52&quot;,&quot;expandedJournalTitle&quot;:&quot;Journal of Paediatrics and Child Health&quot;,&quot;container-title-short&quot;:&quot;J Paediatr Child Health&quot;},&quot;isTemporary&quot;:false}]},{&quot;citationID&quot;:&quot;MENDELEY_CITATION_458c91f4-ece0-44e1-ad59-f16810c453ad&quot;,&quot;properties&quot;:{&quot;noteIndex&quot;:0},&quot;isEdited&quot;:false,&quot;manualOverride&quot;:{&quot;isManuallyOverridden&quot;:false,&quot;citeprocText&quot;:&quot;(1)&quot;,&quot;manualOverrideText&quot;:&quot;&quot;},&quot;citationTag&quot;:&quot;MENDELEY_CITATION_v3_eyJjaXRhdGlvbklEIjoiTUVOREVMRVlfQ0lUQVRJT05fNDU4YzkxZjQtZWNlMC00NGUxLWFkNTktZjE2ODEwYzQ1M2FkIiwicHJvcGVydGllcyI6eyJub3RlSW5kZXgiOjB9LCJpc0VkaXRlZCI6ZmFsc2UsIm1hbnVhbE92ZXJyaWRlIjp7ImlzTWFudWFsbHlPdmVycmlkZGVuIjpmYWxzZSwiY2l0ZXByb2NUZXh0IjoiKDEpIiwibWFudWFsT3ZlcnJpZGVUZXh0IjoiIn0sImNpdGF0aW9uSXRlbXMiOlt7ImlkIjoiMTE3ZjU0NjgtNjRmNS0zNDAwLWFiYmUtMmIxNTc5MmNlODQ0IiwiaXRlbURhdGEiOnsidHlwZSI6ImFydGljbGUtam91cm5hbCIsImlkIjoiMTE3ZjU0NjgtNjRmNS0zNDAwLWFiYmUtMmIxNTc5MmNlODQ0IiwidGl0bGUiOiJGZWVkIHRoaWNrZW5lcnMgaW4gZ2FzdHJvLW9lc29waGFnZWFsIHJlZmx1eCBpbiBpbmZhbnRzIiwiYXV0aG9yIjpbeyJmYW1pbHkiOiJLd29rIiwiZ2l2ZW4iOiJUJ25nIENoYW5nIiwicGFyc2UtbmFtZXMiOmZhbHNlLCJkcm9wcGluZy1wYXJ0aWNsZSI6IiIsIm5vbi1kcm9wcGluZy1wYXJ0aWNsZSI6IiJ9LHsiZmFtaWx5IjoiT2poYSIsImdpdmVuIjoiU2hhbGluaSIsInBhcnNlLW5hbWVzIjpmYWxzZSwiZHJvcHBpbmctcGFydGljbGUiOiIiLCJub24tZHJvcHBpbmctcGFydGljbGUiOiIifSx7ImZhbWlseSI6IkRvcmxpbmciLCJnaXZlbiI6IkpvbiIsInBhcnNlLW5hbWVzIjpmYWxzZSwiZHJvcHBpbmctcGFydGljbGUiOiIiLCJub24tZHJvcHBpbmctcGFydGljbGUiOiIifV0sImNvbnRhaW5lci10aXRsZSI6IkJNSiBQYWVkaWF0cmljcyBPcGVuIiwiYWNjZXNzZWQiOnsiZGF0ZS1wYXJ0cyI6W1syMDIyLDIsMjJdXX0sIkRPSSI6IjEwLjExMzYvQk1KUE8tMjAxOC0wMDAyNjIiLCJJU1NOIjoiMjM5OS05NzcyIiwiVVJMIjoiaHR0cHM6Ly9ibWpwYWVkc29wZW4uYm1qLmNvbS9jb250ZW50LzIvMS9lMDAwMjYyIiwiaXNzdWVkIjp7ImRhdGUtcGFydHMiOltbMjAxOCw2LDFdXX0sInBhZ2UiOiJlMDAwMjYyIiwiYWJzdHJhY3QiOiJHYXN0cm8tb2Vzb3BoYWdlYWwgcmVmbHV4IChHT1IpIGlzIHRoZSBpbnZvbHVudGFyeSByZXRyb2dyYWRlIHBhc3NhZ2Ugb2YgZ2FzdHJpYyBjb250ZW50cyBpbnRvIHRoZSBvZXNvcGhhZ3VzIHdpdGggb3Igd2l0aG91dCByZWd1cmdpdGF0aW9uLiBUaGlzIGlzIGEgY29tbW9uIHBoeXNpb2xvZ2ljYWwsIHNlbGYtbGltaXRpbmcgY29uZGl0aW9uIGluIGhlYWx0aHkgaW5mYW50cyB3aXRoIGEgcHJldmFsZW5jZSBwZWFraW5nIGF0IDPigJM04oCJbW9udGhzIG9mIGFnZSwgb2NjdXJyaW5nIG1vcmUgdGhhbiBvbmNlIGEgZGF5IGluIDUwJSBvZiBoZWFsdGh5IGluZmFudHMuIEFzIGluZmFudHMgYWNoaWV2ZSB1cHJpZ2h0IHBvc3R1cmUgd2l0aCBuZXVyb2RldmVsb3BtZW50IG1hdHVyYXRpb24gYW5kIGFjcXVpcmUgYSBtb3JlIHNvbGlkIGRpZXQgd2l0aCBhZ2UsIHN5bXB0b21zIHVzdWFsbHkgaW1wcm92ZSBieSA2IG1vbnRocyBvbGQgd2l0aCByZXNvbHV0aW9uIGJ5IDEy4oCTMTQgbW9udGhzIG9sZC4xIFRyYW5zaWVudCBpbmFwcHJvcHJpYXRlIHJlbGF4YXRpb24gb2YgdGhlIGxvd2VyIG9lc29waGFnZWFsIHNwaGluY3RlciBhbmQgZGVsYXllZCBnYXN0cmljIGVtcHR5aW5nIGFyZSBjb21tb24gbWVjaGFuaXNtcyBsZWFkaW5nIHRvIEdPUi4gVGhpcyBpcyBmdXJ0aGVyIGV4YWdnZXJhdGVkIGluIHByZXRlcm0gaW5mYW50cyB3aG8gaGF2ZSBzaG9ydGVyIGFuZCBpbW1hdHVyZSBvZXNvcGhhZ3VzIHdpdGggbm9uLXBlcmlzdGFsdGljIG1vdGlsaXR5LlxuXG4jIyMgSG93IGlzIGdhc3Ryby1vZXNvcGhhZ2VhbCByZWZsdXggZGlzZWFzZSBkaWFnbm9zZWQ/XG5cbldpdGggaW5jcmVhc2luZ2x5IGZyZXF1ZW5jeSBhbmQgc2V2ZXJpdHksIEdPUiBiZWNvbWVzIHBhdGhvbG9naWNhbC4gR2FzdHJvLW9lc29waGFnZWFsIHJlZmx1eCBkaXNlYXNlIChHT1JEKSBpcyBkZWZpbmVkIGFzIOKAmHJlZmx1eCBvZiBnYXN0cmljIGNvbnRlbnRzIGNhdXNpbmcgdHJvdWJsZXNvbWUgc3ltcHRvbXMgb3IgY29tcGxpY2F0aW9ucyBvciBib3Ro4oCZIGJ5IHRoZSBOb3J0aCBBbWVyaWNhbiBTb2NpZXR5IGZvciBQYWVkaWF0cmljIEdhc3Ryb2VudGVyb2xvZ3ksIEhlcGF0b2xvZ3kgYW5kIE51dHJpdGlvbiBhbmQgdGhlIEV1cm9wZWFuIFNvY2lldHkgZm9yIFBhZWRpYXRyaWMgR2FzdHJvZW50ZXJvbG9neSwgSGVwYXRvbG9neSBhbmQgTnV0cml0aW9uLjIgUmF0aGVyIHRoYW4gZGlzdGluY3QgZW50aXRpZXMsIEdPUiBhbmQgR09SRCBhcmUgY29tbW9ubHkgc2VlbiBhcyBhIGNvbnRpbnV1bSBhbmQgbm9uLWludmFzaXZlIGRpc3RpbmN0aW9uIG9mIEdPUiBhbmQgR09SRCBpcyBkaWZmaWN1bHQuIFRoZSB0ZXJtIOKAmHRyb3VibGVzb21lIHN5bXB0b21z4oCZIGluIGluZmFudHMgaXMgdmFndWUgZHVlIHRvIHRoZSBub24tc3BlY2lmaWMgYW5kIHBlcnZhc2l2ZSBuYXR1cmUgb2YgR09SIHN5bXB0b21zLiBUaGUgbGFjayBvZiBnb2xkLXN0YW5kYXJkIG9iamVjdGl2ZSBtZWFzdXJlcyBhbmQgcmVsaWFuY2Ugb24gc3ltcHRvbSByZXBvcnRpbmcgYnkgY2FyZWdpdmVyIGNvbXBsaWNhdGUgdGhlIGRpYWdub3N0aWMgcHJvY2Vzcy4gRGlhZ25vc2lzIGlzIHVzdWFsbHkgaW5mZXJyZWQgd2hlbiBpbmZhbnRzIGRpc3BsYXkgZnJlcXVlbnQgcmVmbHV4IGVwaXNvZGVzIHdpdGggY2xlYXIgYXNzb2NpYXRpb24gYmV0d2VlbiBzeW1wdG9tcyBhbmQgcmVmbHV4IHdpdGhvdXQgYW4gYWx0ZXJuYXRlIGRpYWdub3Npcy5cblxuVGhlIG1hbmFnZW1lbnQgYWltIG9mIEdPUkQgc2hvdWxkIGJlIHRvIHJlZHVjZSBzeW1wdG9tcyBhbmQgcHJldmVudCBjb21wbGljYXRpb25zIHdpdGhvdXQgc2lkZSBlZmZlY3RzLiBDdXJyZW50IGNvbnNlbnN1czIgcmVjb21tZW5kcyBleHBlY3RhbnQgbWFuYWdlbWVudCDigKYiLCJwdWJsaXNoZXIiOiJCTUogU3BlY2lhbGlzdCBKb3VybmFscyIsImlzc3VlIjoiMSIsInZvbHVtZSI6IjIiLCJleHBhbmRlZEpvdXJuYWxUaXRsZSI6IkJNSiBQYWVkaWF0cmljcyBPcGVuIiwiY29udGFpbmVyLXRpdGxlLXNob3J0IjoiQk1KIFBhZWRpYXRyIE9wZW4ifSwiaXNUZW1wb3JhcnkiOmZhbHNlfV19&quot;,&quot;citationItems&quot;:[{&quot;id&quot;:&quot;117f5468-64f5-3400-abbe-2b15792ce844&quot;,&quot;itemData&quot;:{&quot;type&quot;:&quot;article-journal&quot;,&quot;id&quot;:&quot;117f5468-64f5-3400-abbe-2b15792ce844&quot;,&quot;title&quot;:&quot;Feed thickeners in gastro-oesophageal reflux in infants&quot;,&quot;author&quot;:[{&quot;family&quot;:&quot;Kwok&quot;,&quot;given&quot;:&quot;T'ng Chang&quot;,&quot;parse-names&quot;:false,&quot;dropping-particle&quot;:&quot;&quot;,&quot;non-dropping-particle&quot;:&quot;&quot;},{&quot;family&quot;:&quot;Ojha&quot;,&quot;given&quot;:&quot;Shalini&quot;,&quot;parse-names&quot;:false,&quot;dropping-particle&quot;:&quot;&quot;,&quot;non-dropping-particle&quot;:&quot;&quot;},{&quot;family&quot;:&quot;Dorling&quot;,&quot;given&quot;:&quot;Jon&quot;,&quot;parse-names&quot;:false,&quot;dropping-particle&quot;:&quot;&quot;,&quot;non-dropping-particle&quot;:&quot;&quot;}],&quot;container-title&quot;:&quot;BMJ Paediatrics Open&quot;,&quot;accessed&quot;:{&quot;date-parts&quot;:[[2022,2,22]]},&quot;DOI&quot;:&quot;10.1136/BMJPO-2018-000262&quot;,&quot;ISSN&quot;:&quot;2399-9772&quot;,&quot;URL&quot;:&quot;https://bmjpaedsopen.bmj.com/content/2/1/e000262&quot;,&quot;issued&quot;:{&quot;date-parts&quot;:[[2018,6,1]]},&quot;page&quot;:&quot;e000262&quot;,&quot;abstract&quot;:&quot;Gastro-oesophageal reflux (GOR) is the involuntary retrograde passage of gastric contents into the oesophagus with or without regurgitation. This is a common physiological, self-limiting condition in healthy infants with a prevalence peaking at 3–4 months of age, occurring more than once a day in 50% of healthy infants. As infants achieve upright posture with neurodevelopment maturation and acquire a more solid diet with age, symptoms usually improve by 6 months old with resolution by 12–14 months old.1 Transient inappropriate relaxation of the lower oesophageal sphincter and delayed gastric emptying are common mechanisms leading to GOR. This is further exaggerated in preterm infants who have shorter and immature oesophagus with non-peristaltic motility.\n\n### How is gastro-oesophageal reflux disease diagnosed?\n\nWith increasingly frequency and severity, GOR becomes pathological. Gastro-oesophageal reflux disease (GORD) is defined as ‘reflux of gastric contents causing troublesome symptoms or complications or both’ by the North American Society for Paediatric Gastroenterology, Hepatology and Nutrition and the European Society for Paediatric Gastroenterology, Hepatology and Nutrition.2 Rather than distinct entities, GOR and GORD are commonly seen as a continuum and non-invasive distinction of GOR and GORD is difficult. The term ‘troublesome symptoms’ in infants is vague due to the non-specific and pervasive nature of GOR symptoms. The lack of gold-standard objective measures and reliance on symptom reporting by caregiver complicate the diagnostic process. Diagnosis is usually inferred when infants display frequent reflux episodes with clear association between symptoms and reflux without an alternate diagnosis.\n\nThe management aim of GORD should be to reduce symptoms and prevent complications without side effects. Current consensus2 recommends expectant management …&quot;,&quot;publisher&quot;:&quot;BMJ Specialist Journals&quot;,&quot;issue&quot;:&quot;1&quot;,&quot;volume&quot;:&quot;2&quot;,&quot;expandedJournalTitle&quot;:&quot;BMJ Paediatrics Open&quot;,&quot;container-title-short&quot;:&quot;BMJ Paediatr Open&quot;},&quot;isTemporary&quot;:false}]},{&quot;citationID&quot;:&quot;MENDELEY_CITATION_02062e84-86fb-40ca-b61d-90ed764919e1&quot;,&quot;properties&quot;:{&quot;noteIndex&quot;:0},&quot;isEdited&quot;:false,&quot;manualOverride&quot;:{&quot;isManuallyOverridden&quot;:false,&quot;citeprocText&quot;:&quot;(2)&quot;,&quot;manualOverrideText&quot;:&quot;&quot;},&quot;citationTag&quot;:&quot;MENDELEY_CITATION_v3_eyJjaXRhdGlvbklEIjoiTUVOREVMRVlfQ0lUQVRJT05fMDIwNjJlODQtODZmYi00MGNhLWI2MWQtOTBlZDc2NDkxOWUxIiwicHJvcGVydGllcyI6eyJub3RlSW5kZXgiOjB9LCJpc0VkaXRlZCI6ZmFsc2UsIm1hbnVhbE92ZXJyaWRlIjp7ImlzTWFudWFsbHlPdmVycmlkZGVuIjpmYWxzZSwiY2l0ZXByb2NUZXh0IjoiKDIpIiwibWFudWFsT3ZlcnJpZGVUZXh0IjoiIn0sImNpdGF0aW9uSXRlbXMiOlt7ImlkIjoiZmNjYjkxNjktZjUyMC0zNDhiLTk5ODAtYWMxNjYyNzhkYTJiIiwiaXRlbURhdGEiOnsidHlwZSI6IndlYnBhZ2UiLCJpZCI6ImZjY2I5MTY5LWY1MjAtMzQ4Yi05OTgwLWFjMTY2Mjc4ZGEyYiIsInRpdGxlIjoiUmVmbHV4IGluIGJhYmllcyB8IEluZm9ybWF0aW9uIGZvciB0aGUgcHVibGljIHwgR2FzdHJvLW9lc29waGFnZWFsIHJlZmx1eCBkaXNlYXNlIGluIGNoaWxkcmVuIGFuZCB5b3VuZyBwZW9wbGU6IGRpYWdub3NpcyBhbmQgbWFuYWdlbWVudCB8IEd1aWRhbmNlIHwgTklDRSIsImFjY2Vzc2VkIjp7ImRhdGUtcGFydHMiOltbMjAyMiwyLDI1XV19LCJVUkwiOiJodHRwczovL3d3dy5uaWNlLm9yZy51ay9ndWlkYW5jZS9uZzEvaWZwL2NoYXB0ZXIvcmVmbHV4LWluLWJhYmllcyIsImNvbnRhaW5lci10aXRsZS1zaG9ydCI6IiJ9LCJpc1RlbXBvcmFyeSI6ZmFsc2V9XX0=&quot;,&quot;citationItems&quot;:[{&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citationID&quot;:&quot;MENDELEY_CITATION_8bda0849-e0c4-4afb-a620-3618610aef4f&quot;,&quot;properties&quot;:{&quot;noteIndex&quot;:0},&quot;isEdited&quot;:false,&quot;manualOverride&quot;:{&quot;isManuallyOverridden&quot;:false,&quot;citeprocText&quot;:&quot;(12)&quot;,&quot;manualOverrideText&quot;:&quot;&quot;},&quot;citationTag&quot;:&quot;MENDELEY_CITATION_v3_eyJjaXRhdGlvbklEIjoiTUVOREVMRVlfQ0lUQVRJT05fOGJkYTA4NDktZTBjNC00YWZiLWE2MjAtMzYxODYxMGFlZjRmIiwicHJvcGVydGllcyI6eyJub3RlSW5kZXgiOjB9LCJpc0VkaXRlZCI6ZmFsc2UsIm1hbnVhbE92ZXJyaWRlIjp7ImlzTWFudWFsbHlPdmVycmlkZGVuIjpmYWxzZSwiY2l0ZXByb2NUZXh0IjoiKDEyKSIsIm1hbnVhbE92ZXJyaWRlVGV4dCI6IiJ9LCJjaXRhdGlvbkl0ZW1zIjpbeyJpZCI6IjE5MTM2YzUzLTU5NjMtM2YzNS04ZjgxLTZiZjU2NGM5MTBmMSIsIml0ZW1EYXRhIjp7InR5cGUiOiJhcnRpY2xlLWpvdXJuYWwiLCJpZCI6IjE5MTM2YzUzLTU5NjMtM2YzNS04ZjgxLTZiZjU2NGM5MTBmMSIsInRpdGxlIjoiQ29tbXVuaWNhdGl2ZSBSYXRpb25hbGl0eSBpbiB0aGUgQ2xpbmljPyBFeHBsb3JpbmcgdGhlIFBhcmVudGFsIFJvbGUgaW4gdGhlIE1hbmFnZW1lbnQgb2YgR2FzdHJvLU9lc29waGFnZWFsIFJlZmx1eCBpbiBDaGlsZHJlbiIsImF1dGhvciI6W3siZmFtaWx5IjoiSG9kZ2UiLCJnaXZlbiI6IlN1emFubmUiLCJwYXJzZS1uYW1lcyI6ZmFsc2UsImRyb3BwaW5nLXBhcnRpY2xlIjoiIiwibm9uLWRyb3BwaW5nLXBhcnRpY2xlIjoiIn0seyJmYW1pbHkiOiJQZXJraW5zIiwiZ2l2ZW4iOiJFbGl6YWJldGgiLCJwYXJzZS1uYW1lcyI6ZmFsc2UsImRyb3BwaW5nLXBhcnRpY2xlIjoiIiwibm9uLWRyb3BwaW5nLXBhcnRpY2xlIjoiIn1dLCJjb250YWluZXItdGl0bGUiOiJTb2NpYWwgVGhlb3J5IGFuZCBIZWFsdGgiLCJhY2Nlc3NlZCI6eyJkYXRlLXBhcnRzIjpbWzIwMjIsMiwyMl1dfSwiRE9JIjoiMTAuMTA1Ny9QQUxHUkFWRS5TVEguODcwMDA5MyIsIklTU04iOiIxNDc3ODIyWCIsImlzc3VlZCI6eyJkYXRlLXBhcnRzIjpbWzIwMDcsNSwxXV19LCJwYWdlIjoiMTA3LTEyNSIsImFic3RyYWN0IjoiVGhpcyBwYXBlciBleHBsb3JlcyB0aGUgcm9sZSBvZiBwYXJlbnRzIG9mIGNoaWxkcmVuIHdpdGggZ2FzdHJvLW9lc29waGFnZWFsIHJlZmx1eCBpbiBtYW5hZ2luZyB0aGVpciBjaGlsZHJlbidzIGhlYWx0aC4gSXQgZHJhd3Mgb24gdGhlIGZpbmRpbmdzIG9mIGEgcXVhbGl0YXRpdmUgc3R1ZHkgdGhhdCBsb29rZWQgYXQgdGhlIHdheSBpbiB3aGljaCB0cmVhdG1lbnQgZGVjaXNpb25zIGFyZSBtYWRlIGluIGEgam9pbnQgc3VyZ2ljYWwtbWVkaWNhbCBjbGluaWMgYW5kIHdoaWNoIHNob3dlZCB0aGF0IHRoZSBwYXJlbnRzIG9mIGNoaWxkcmVuIHJlZmVycmVkIHRvIHRoZSBjbGluaWMgcGxheSBhIGNydWNpYWwgcm9sZSBpbiB0aGUgZGV2ZWxvcG1lbnQgYW5kIGV4ZWN1dGlvbiBvZiB0cmVhdG1lbnQgcGxhbnMuIFVzaW5nIEhhYmVybWFzJ3MgdGhlb3J5IG9mIGNvbW11bmljYXRpdmUgYWN0aW9uLCB3ZSBzaG93IGhvdyB0aGUgcGFyZW50cyBkZXZlbG9wIGFuIGluLWRlcHRoIHVuZGVyc3RhbmRpbmcgb2YgdGhlIGNvbmRpdGlvbiBhbmQgaXRzIHRyZWF0bWVudHMsIGNvbWJpbmluZyAnb2JqZWN0aXZlIHdvcmxkJyBtZWRpY2FsIGtub3dsZWRnZSwgJ3NvY2lhbCB3b3JsZCcgbm9ybXMgYW5kIHVuZGVyc3RhbmRpbmdzIGFuZCAnc3ViamVjdGl2ZSB3b3JsZCcgZXhwZXJpZW50aWFsIGtub3dsZWRnZS4gV2UgYXJndWUgdGhhdCBpbiBlbmdhZ2luZyB3aXRoIGRpZmZlcmVudCBmb3JtcyBvZiBrbm93bGVkZ2UgYW5kIHdpdGggdGhlIHRyZWF0bWVudCBkZWNpc2lvbnMgbWFkZSBpbiB0aGUgY2xpbmljIHRoZSBwYXJlbnRzIHJlYXNvbiBhbmQgYWN0IGluIGEgbW9yZSBvciBsZXNzIGNvbW11bmljYXRpdmVseSByYXRpb25hbCB3YXkuIFRoZSBtb2RlbCBvZiB0aGUgam9pbnQgY2xpbmljIGVuaGFuY2VzIHRoZSBwb3RlbnRpYWwgZm9yIGNvbW11bmljYXRpdmUgcmF0aW9uYWxpdHkgdG8gZGV2ZWxvcCB0aHJvdWdoIGl0cyBtb3JlIHRoYW4gdXN1YWxseSBkaWFsb2dpY2FsIGFwcHJvYWNoIHRvIGRlY2lzaW9uLW1ha2luZyB0aGF0IHBsYWNlcyBlbXBoYXNpcyBvbiB0aGUgcGFyZW50cycgZXhwZXJ0aXNlIGFuZCBpbmNvcnBvcmF0ZXMgaXQgaW50byB0aGUgZGV2ZWxvcG1lbnQgb2YgdHJlYXRtZW50IHBsYW5zLiBBcyBtaWdodCBiZSBhbnRpY2lwYXRlZCwgaG93ZXZlciwgdGhlIGNsaW5pYyBhbHNvIHByb3ZpZGVzIG11Y2ggZXZpZGVuY2Ugb2Ygc3RyYXRlZ2ljIHJhdGlvbmFsaXR5IGF0IHdvcmssIG9uIHRoZSBwYXJ0IG9mIGJvdGggY2xpbmljaWFucyBhbmQgcGFyZW50cy4iLCJwdWJsaXNoZXIiOiJQYWxncmF2ZSBNYWNtaWxsYW4gTHRkLiIsImlzc3VlIjoiMiIsInZvbHVtZSI6IjUiLCJleHBhbmRlZEpvdXJuYWxUaXRsZSI6IlNvY2lhbCBUaGVvcnkgYW5kIEhlYWx0aCIsImNvbnRhaW5lci10aXRsZS1zaG9ydCI6IiJ9LCJpc1RlbXBvcmFyeSI6ZmFsc2V9XX0=&quot;,&quot;citationItems&quot;:[{&quot;id&quot;:&quot;19136c53-5963-3f35-8f81-6bf564c910f1&quot;,&quot;itemData&quot;:{&quot;type&quot;:&quot;article-journal&quot;,&quot;id&quot;:&quot;19136c53-5963-3f35-8f81-6bf564c910f1&quot;,&quot;title&quot;:&quot;Communicative Rationality in the Clinic? Exploring the Parental Role in the Management of Gastro-Oesophageal Reflux in Children&quot;,&quot;author&quot;:[{&quot;family&quot;:&quot;Hodge&quot;,&quot;given&quot;:&quot;Suzanne&quot;,&quot;parse-names&quot;:false,&quot;dropping-particle&quot;:&quot;&quot;,&quot;non-dropping-particle&quot;:&quot;&quot;},{&quot;family&quot;:&quot;Perkins&quot;,&quot;given&quot;:&quot;Elizabeth&quot;,&quot;parse-names&quot;:false,&quot;dropping-particle&quot;:&quot;&quot;,&quot;non-dropping-particle&quot;:&quot;&quot;}],&quot;container-title&quot;:&quot;Social Theory and Health&quot;,&quot;accessed&quot;:{&quot;date-parts&quot;:[[2022,2,22]]},&quot;DOI&quot;:&quot;10.1057/PALGRAVE.STH.8700093&quot;,&quot;ISSN&quot;:&quot;1477822X&quot;,&quot;issued&quot;:{&quot;date-parts&quot;:[[2007,5,1]]},&quot;page&quot;:&quot;107-125&quot;,&quot;abstract&quot;:&quot;This paper explores the role of parents of children with gastro-oesophageal reflux in managing their children's health. It draws on the findings of a qualitative study that looked at the way in which treatment decisions are made in a joint surgical-medical clinic and which showed that the parents of children referred to the clinic play a crucial role in the development and execution of treatment plans. Using Habermas's theory of communicative action, we show how the parents develop an in-depth understanding of the condition and its treatments, combining 'objective world' medical knowledge, 'social world' norms and understandings and 'subjective world' experiential knowledge. We argue that in engaging with different forms of knowledge and with the treatment decisions made in the clinic the parents reason and act in a more or less communicatively rational way. The model of the joint clinic enhances the potential for communicative rationality to develop through its more than usually dialogical approach to decision-making that places emphasis on the parents' expertise and incorporates it into the development of treatment plans. As might be anticipated, however, the clinic also provides much evidence of strategic rationality at work, on the part of both clinicians and parents.&quot;,&quot;publisher&quot;:&quot;Palgrave Macmillan Ltd.&quot;,&quot;issue&quot;:&quot;2&quot;,&quot;volume&quot;:&quot;5&quot;,&quot;expandedJournalTitle&quot;:&quot;Social Theory and Health&quot;,&quot;container-title-short&quot;:&quot;&quot;},&quot;isTemporary&quot;:false}]},{&quot;citationID&quot;:&quot;MENDELEY_CITATION_1edbc022-c47b-4107-8b3c-6389bcd3665a&quot;,&quot;properties&quot;:{&quot;noteIndex&quot;:0},&quot;isEdited&quot;:false,&quot;manualOverride&quot;:{&quot;isManuallyOverridden&quot;:false,&quot;citeprocText&quot;:&quot;(5,6,12)&quot;,&quot;manualOverrideText&quot;:&quot;&quot;},&quot;citationTag&quot;:&quot;MENDELEY_CITATION_v3_eyJjaXRhdGlvbklEIjoiTUVOREVMRVlfQ0lUQVRJT05fMWVkYmMwMjItYzQ3Yi00MTA3LThiM2MtNjM4OWJjZDM2NjVhIiwicHJvcGVydGllcyI6eyJub3RlSW5kZXgiOjB9LCJpc0VkaXRlZCI6ZmFsc2UsIm1hbnVhbE92ZXJyaWRlIjp7ImlzTWFudWFsbHlPdmVycmlkZGVuIjpmYWxzZSwiY2l0ZXByb2NUZXh0IjoiKDUsNiwxMikiLCJtYW51YWxPdmVycmlkZVRleHQiOiIifSwiY2l0YXRpb25JdGVtcyI6W3siaWQiOiJiY2UwYTc2My0wZWUwLTM2NTktODMyZS1mNmEzMmExMmM0MWEiLCJpdGVtRGF0YSI6eyJ0eXBlIjoiYXJ0aWNsZS1qb3VybmFsIiwiaWQiOiJiY2UwYTc2My0wZWUwLTM2NTktODMyZS1mNmEzMmExMmM0MWEiLCJ0aXRsZSI6Ikdhc3Ryby1vZXNvcGhhZ2VhbCByZWZsdXg6IEEgbWl4ZWQgbWV0aG9kcyBzdHVkeSBvZiBpbmZhbnRzIGFkbWl0dGVkIHRvIGhvc3BpdGFsIGluIHRoZSBmaXJzdCAxMm1vbnRocyBmb2xsb3dpbmcgYmlydGggaW4gTlNXICgyMDAwLTIwMTEpIiwiYXV0aG9yIjpbeyJmYW1pbHkiOiJEYWhsZW4iLCJnaXZlbiI6Ikhhbm5haCBHcmFjZSIsInBhcnNlLW5hbWVzIjpmYWxzZSwiZHJvcHBpbmctcGFydGljbGUiOiIiLCJub24tZHJvcHBpbmctcGFydGljbGUiOiIifSx7ImZhbWlseSI6IkZvc3RlciIsImdpdmVuIjoiSmFubiBQLiIsInBhcnNlLW5hbWVzIjpmYWxzZSwiZHJvcHBpbmctcGFydGljbGUiOiIiLCJub24tZHJvcHBpbmctcGFydGljbGUiOiIifSx7ImZhbWlseSI6IlBzYWlsYSIsImdpdmVuIjoiS2ltIiwicGFyc2UtbmFtZXMiOmZhbHNlLCJkcm9wcGluZy1wYXJ0aWNsZSI6IiIsIm5vbi1kcm9wcGluZy1wYXJ0aWNsZSI6IiJ9LHsiZmFtaWx5IjoiU3BlbmNlIiwiZ2l2ZW4iOiJLYXllIiwicGFyc2UtbmFtZXMiOmZhbHNlLCJkcm9wcGluZy1wYXJ0aWNsZSI6IiIsIm5vbi1kcm9wcGluZy1wYXJ0aWNsZSI6IiJ9LHsiZmFtaWx5IjoiQmFkYXdpIiwiZ2l2ZW4iOiJOYWRpYSIsInBhcnNlLW5hbWVzIjpmYWxzZSwiZHJvcHBpbmctcGFydGljbGUiOiIiLCJub24tZHJvcHBpbmctcGFydGljbGUiOiIifSx7ImZhbWlseSI6IkZvd2xlciIsImdpdmVuIjoiQ2F0aHJpbmUiLCJwYXJzZS1uYW1lcyI6ZmFsc2UsImRyb3BwaW5nLXBhcnRpY2xlIjoiIiwibm9uLWRyb3BwaW5nLXBhcnRpY2xlIjoiIn0seyJmYW1pbHkiOiJTY2htaWVkIiwiZ2l2ZW4iOiJWaXJnaW5pYSIsInBhcnNlLW5hbWVzIjpmYWxzZSwiZHJvcHBpbmctcGFydGljbGUiOiIiLCJub24tZHJvcHBpbmctcGFydGljbGUiOiIifSx7ImZhbWlseSI6IlRob3JudG9uIiwiZ2l2ZW4iOiJDaGFybGVuZSIsInBhcnNlLW5hbWVzIjpmYWxzZSwiZHJvcHBpbmctcGFydGljbGUiOiIiLCJub24tZHJvcHBpbmctcGFydGljbGUiOiIifV0sImNvbnRhaW5lci10aXRsZSI6IkJNQyBQZWRpYXRyaWNzIiwiY29udGFpbmVyLXRpdGxlLXNob3J0IjoiQk1DIFBlZGlhdHIiLCJhY2Nlc3NlZCI6eyJkYXRlLXBhcnRzIjpbWzIwMjIsMiwyMl1dfSwiRE9JIjoiMTAuMTE4Ni9TMTI4ODctMDE4LTA5OTktOS9GSUdVUkVTLzQiLCJJU1NOIjoiMTQ3MTI0MzEiLCJQTUlEIjoiMjk0Mjk0MTEiLCJVUkwiOiJodHRwczovL2JtY3BlZGlhdHIuYmlvbWVkY2VudHJhbC5jb20vYXJ0aWNsZXMvMTAuMTE4Ni9zMTI4ODctMDE4LTA5OTktOSIsImlzc3VlZCI6eyJkYXRlLXBhcnRzIjpbWzIwMTgsMiwxMl1dfSwicGFnZSI6IjEtMTUiLCJhYnN0cmFjdCI6IkJhY2tncm91bmQ6IEdhc3Ryby1vZXNvcGhhZ2VhbCByZWZsdXggKEdPUikgaXMgY29tbW9uIGluIGluZmFudHMuIFdoZW4gdGhlIGNvbmRpdGlvbiBjYXVzZXMgcGF0aG9sb2dpY2FsIHN5bXB0b21zIGFuZC9vciBjb21wbGljYXRpb25zIGl0IGlzIGNvbnNpZGVyZWQgZ2FzdHJvLW9lc29waGFnZWFsIHJlZmx1eCBkaXNlYXNlIChHT1JEKS4gSXQgYXBwZWFycyB0byBiZSBpbmNyZWFzaW5nbHkgZGlhZ25vc2VkIGFuZCBjYXVzZXMgZ3JlYXQgZGlzdHJlc3MgaW4gdGhlIGZpcnN0IHllYXIgb2YgaW5mYW5jeS4gSW4gTmV3IFNvdXRoIFdhbGVzIChOU1cpLCByZXNpZGVudGlhbCBwYXJlbnRpbmcgc2VydmljZXMgc3VwcG9ydCBmYW1pbGllcyB3aXRoIGVhcmx5IHBhcmVudGluZyBkaWZmaWN1bHRpZXMuIFRoZXNlIHNlcnZpY2VzIHJlcG9ydCBhIGxhcmdlIG51bWJlciBvZiBiYWJpZXMgYWRtaXR0ZWQgd2l0aCBhIGxhYmVsIG9mIEdPUi9HT1JELiBUaGUgYWltIG9mIHRoaXMgc3R1ZHkgd2FzIHRvIGV4cGxvcmUgdGhlIG1hdGVybmFsIGFuZCBpbmZhbnQgY2hhcmFjdGVyaXN0aWNzLCBvYnN0ZXRyaWMgaW50ZXJ2ZW50aW9ucywgYW5kIHJlYXNvbnMgZm9yIGNsaW5pY2FsIHJlcG9ydGluZyBvZiBHT1IvR09SRCBpbiBOU1cgaW4gdGhlIGZpcnN0IDEybW9udGhzIGZvbGxvd2luZyBiaXJ0aCAoMjAwMC0yMDExKS4gTWV0aG9kczogQSB0aHJlZSBwaGFzZSwgbWl4ZWQgbWV0aG9kIHNlcXVlbnRpYWwgZGVzaWduIHdhcyB1c2VkLiBQaGFzZSAxIGluY2x1ZGVkIGEgbGlua2VkIGRhdGEgcG9wdWxhdGlvbiBiYXNlZCBzdHVkeSAobj04NjksMTg4IGFkbWl0dGVkIGJhYmllcykuIFBoYXNlIDIgaW5jbHVkZWQgYSByYW5kb20gYXVkaXQgb2YgMzI2IG1lZGljYWwgcmVjb3JkcyBmcm9tIGFkbWlzc2lvbnMgdG8gcmVzaWRlbnRpYWwgcGFyZW50aW5nIGNlbnRyZXMgaW4gTlNXICgyMDEzKS4gUGhhc2UgMyBpbmNsdWRlZCBlaWdodCBmb2N1cyBncm91cHMgdW5kZXJ0YWtlbiB3aXRoIDQ1IG51cnNlcyBhbmQgZG9jdG9ycyB3b3JraW5nIGluIHJlc2lkZW50aWFsIHBhcmVudGluZyBjZW50cmVzIGluIE5TVy4gUmVzdWx0czogVGhlcmUgd2VyZSBhIHRvdGFsIG9mIDEsMTU2LDAyMCBhZG1pc3Npb25zIHJlY29yZGVkIG9mIGJhYmllcyBpbiB0aGUgZmlyc3QgeWVhciBmb2xsb3dpbmcgYmlydGgsIHdpdGggMTEsNTEzIGNvbnRhaW5pbmcgYSBkaWFnbm9zdGljIGNvZGUgZm9yIEdPUi9HT1JEICgxJSBvZiBpbmZhbnRzIGFkbWl0dGVkIHRvIGhvc3BpdGFscyBpbiB0aGUgZmlyc3QgMTJtb250aHMgZm9sbG93aW5nIGJpcnRoKS4gQmFiaWVzIHdpdGggR09SL0dPUkQgd2VyZSBhbHNvIG1vcmUgbGlrZWx5IHRvIGJlIGFkbWl0dGVkIHdpdGggb3RoZXIgZGlzb3JkZXJzIHN1Y2ggYXMgZmVlZGluZyBkaWZmaWN1bHRpZXMsIHNsZWVwIHByb2JsZW1zLCBhbmQgZXhjZXNzaXZlIGNyeWluZy4gVGhlIG1vdGhlcnMgb2YgYmFiaWVzIGFkbWl0dGVkIHdpdGggYSBkaWFnbm9zdGljIGNvZGUgb2YgR09SL0dPUkQgd2VyZSBtb3JlIGxpa2VseSB0byBiZSBwcmltaXBhcm91cywgQXVzdHJhbGlhbiBib3JuLCBnaXZlIGJpcnRoIGluIGEgcHJpdmF0ZSBob3NwaXRhbCBhbmQgaGF2ZTogYSBwc3ljaGlhdHJpYyBjb25kaXRpb247IGEgcHJldGVybSBvciBlYXJseSB0ZXJtIGluZmFudCAoMzctb3ItMzh3ZWVrcyk7IGEgY2Flc2FyZWFuIHNlY3Rpb247IGFuIGFkbWlzc2lvbiBvZiB0aGUgYmFieSB0byBTQ04vTklDVTsgYW5kIGEgbWFsZSBpbmZhbnQuIFRoaXJ0eSBzaXggcGVyY2VudCBvZiBpbmZhbnRzIGFkbWl0dGVkIHRvIHJlc2lkZW50aWFsIHBhcmVudGluZyBjZW50cmVzIGluIE5TVyBoYWQgYmVlbiBnaXZlbiBhIGRpYWdub3NpcyBvZiBHT1IvR09SRC4gRm9jdXMgZ3JvdXAgZGF0YSByZXZlYWxlZCB0d28gdGhlbWVzOiBcIkl0IGlzIG92ZXIgZGlhZ25vc2VkXCIgYW5kIFwiQSBtZWRpY2FsIGxhYmVsIGlzIGEgcXVpY2sgZml4LCBidXQgd2hhdCBlbHNlIGNvdWxkIGJlIGdvaW5nIG9uP1wiIENvbmNsdXNpb25zOiBNb3RoZXJzIHdpdGggYSBtZW50YWwgaGVhbHRoIGRpc29yZGVyIGFyZSBuZWFybHkgZml2ZSB0aW1lcyBhcyBsaWtlbHkgdG8gaGF2ZSBhIGJhYnkgYWRtaXR0ZWQgd2l0aCBHT1IvR09SRCBpbiB0aGUgZmlyc3QgeWVhciBhZnRlciBiaXJ0aC4gV2UgcHJvcG9zZSBhIG5ldyB3YXkgb2YgYXBwcm9hY2hpbmcgdGhlIEdPUi9HT1JEIGlzc3VlIHRoYXQgY29uc2lkZXJzIHRoZSBpbXBhY3Qgb2YgZWFybHkgYmlydGggKGltbWF0dXJpdHkpLCBkaXN0dXJiYW5jZSBvZiB0aGUgbWljcm9iaW9tZSAoY2Flc2FyZWFuIHNlY3Rpb24pIGFuZCBtZW50YWwgaGVhbHRoIChtYXRlcm5hbCBhbnhpZXR5IGluIHBhcnRpY3VsYXIpLiIsInB1Ymxpc2hlciI6IkJpb01lZCBDZW50cmFsIEx0ZC4iLCJpc3N1ZSI6IjEiLCJ2b2x1bWUiOiIxOCJ9LCJpc1RlbXBvcmFyeSI6ZmFsc2V9LHsiaWQiOiI2YWRhOTg1Ny0zMDMzLTM1MmYtOWU4My0xYTkyMTJlNDNkYmQiLCJpdGVtRGF0YSI6eyJ0eXBlIjoiYXJ0aWNsZS1qb3VybmFsIiwiaWQiOiI2YWRhOTg1Ny0zMDMzLTM1MmYtOWU4My0xYTkyMTJlNDNkYmQiLCJ0aXRsZSI6Ikdhc3Ryby1vZXNvcGhhZ2VhbCByZWZsdXggZGlzZWFzZSBpbiBpbmZhbmN5OiBhIHJldmlldyBiYXNlZCBvbiBpbnRlcm5hdGlvbmFsIGd1aWRlbGluZXMiLCJhdXRob3IiOlt7ImZhbWlseSI6IkxvcGV6IiwiZ2l2ZW4iOiJSb2JlcnQgTi4iLCJwYXJzZS1uYW1lcyI6ZmFsc2UsImRyb3BwaW5nLXBhcnRpY2xlIjoiIiwibm9uLWRyb3BwaW5nLXBhcnRpY2xlIjoiIn0seyJmYW1pbHkiOiJMZW1iZXJnIiwiZ2l2ZW4iOiJEYW5pZWwgQS4iLCJwYXJzZS1uYW1lcyI6ZmFsc2UsImRyb3BwaW5nLXBhcnRpY2xlIjoiIiwibm9uLWRyb3BwaW5nLXBhcnRpY2xlIjoiIn1dLCJjb250YWluZXItdGl0bGUiOiJNZWRpY2FsIEpvdXJuYWwgb2YgQXVzdHJhbGlhIiwiYWNjZXNzZWQiOnsiZGF0ZS1wYXJ0cyI6W1syMDIyLDIsMjJdXX0sIkRPSSI6IjEwLjU2OTQvTUpBMi41MDQ0NyIsIklTU04iOiIxMzI2LTUzNzciLCJQTUlEIjoiMzE4MzQ2MzkiLCJVUkwiOiJodHRwczovL29ubGluZWxpYnJhcnktd2lsZXktY29tLm5vdHRpbmdoYW0uaWRtLm9jbGMub3JnL2RvaS9mdWxsLzEwLjU2OTQvbWphMi41MDQ0NyIsImlzc3VlZCI6eyJkYXRlLXBhcnRzIjpbWzIwMjAsMSwxXV19LCJwYWdlIjoiNDAtNDQiLCJhYnN0cmFjdCI6Ikdhc3Ryby1vZXNvcGhhZ2VhbCByZWZsdXggKEdPUikgaW4gaW5mYW5jeSBpcyBjb21tb24sIHBoeXNpb2xvZ2ljYWwgYW5kIHNlbGYtbGltaXRpbmc7IGl0IGlzIGRpc3Rpbmd1aXNoZWQgZnJvbSBnYXN0cm8tb2Vzb3BoYWdlYWwgcmVmbHV4IGRpc2Vhc2UgKEdPUkQpIGJ5IHRoZSBwcmVzZW5jZSBvZiBvcmdhbmljIGNvbXBsaWNhdGlvbnMgYW5kL29yIHRyb3VibGVzb21lIHN5bXB0b21hdG9sb2d5LiBHT1JEIGlzIG1vcmUgY29tbW9uIGluIGluZmFudHMgd2l0aCBjZXJ0YWluIGNvbW9yYmlkaXRpZXMsIGluY2x1ZGluZyBoaXN0b3J5IG9mIHByZW1hdHVyaXR5LCBuZXVyb2xvZ2ljYWwgaW1wYWlybWVudCwgcmVwYWlyZWQgb2Vzb3BoYWdlYWwgYXRyZXNpYSwgcmVwYWlyZWQgZGlhcGhyYWdtYXRpYyBoZXJuaWEsIGFuZCBjeXN0aWMgZmlicm9zaXMuIFRoZSBkaWFnbm9zaXMgb2YgR09SRCBpbiBpbmZhbnRzIHJlbGllcyBhbG1vc3QgZXhjbHVzaXZlbHkgb24gY2xpbmljYWwgaGlzdG9yeSBhbmQgZXhhbWluYXRpb24gZmluZGluZ3M7IHRoZSByb2xlIG9mIGludmFzaXZlIHRlc3RpbmcgYW5kIGVtcGlyaWNhbCB0cmlhbHMgb2YgdGhlcmFweSByZW1haW5zIHVuY2xlYXIuIFRoZSBhc3Nlc3NtZW50IG9mIGluZmFudHMgd2l0aCB2b21pdGluZyBhbmQgcmVndXJnaXRhdGlvbiBzaG91bGQgc2VlayBvdXQgcmVkIGZsYWdzIGFuZCBub3QgYmUgYXR0cmlidXRlZCB0byBHT1Igb3IgR09SRCB3aXRob3V0IGNvbnNpZGVyZWQgZXZhbHVhdGlvbi4gSW52ZXN0aWdhdGlvbnMgc2hvdWxkIGJlIGNvbnNpZGVyZWQgdG8gZXhjbHVkZSBvdGhlciBwYXRob2xvZ3kgaW4gaW5mYW50cyByZWZlcnJlZCB3aXRoIHN1c3BlY3RlZCBHT1JELCBhbmQgb2NjYXNpb25hbGx5IHRvIGNvbmZpcm0gdGhlIGRpYWdub3Npcy4gTWFuYWdlbWVudCBvZiBHT1JEIHNob3VsZCBmb2xsb3cgYSBzdGVwLXdpc2UgYXBwcm9hY2ggdGhhdCB1c2VzIG5vbi1waGFybWFjb2xvZ2ljYWwgb3B0aW9ucyB3aGVyZSBwb3NzaWJsZSBhbmQgcGhhcm1hY29sb2dpY2FsIGludGVydmVudGlvbnMgb25seSB3aGVyZSBuZWNlc3NhcnkuIiwicHVibGlzaGVyIjoiSm9obiBXaWxleSAmIFNvbnMsIEx0ZCIsImlzc3VlIjoiMSIsInZvbHVtZSI6IjIxMiIsImNvbnRhaW5lci10aXRsZS1zaG9ydCI6IiJ9LCJpc1RlbXBvcmFyeSI6ZmFsc2V9LHsiaWQiOiIxOTEzNmM1My01OTYzLTNmMzUtOGY4MS02YmY1NjRjOTEwZjEiLCJpdGVtRGF0YSI6eyJ0eXBlIjoiYXJ0aWNsZS1qb3VybmFsIiwiaWQiOiIxOTEzNmM1My01OTYzLTNmMzUtOGY4MS02YmY1NjRjOTEwZjEiLCJ0aXRsZSI6IkNvbW11bmljYXRpdmUgUmF0aW9uYWxpdHkgaW4gdGhlIENsaW5pYz8gRXhwbG9yaW5nIHRoZSBQYXJlbnRhbCBSb2xlIGluIHRoZSBNYW5hZ2VtZW50IG9mIEdhc3Ryby1PZXNvcGhhZ2VhbCBSZWZsdXggaW4gQ2hpbGRyZW4iLCJhdXRob3IiOlt7ImZhbWlseSI6IkhvZGdlIiwiZ2l2ZW4iOiJTdXphbm5lIiwicGFyc2UtbmFtZXMiOmZhbHNlLCJkcm9wcGluZy1wYXJ0aWNsZSI6IiIsIm5vbi1kcm9wcGluZy1wYXJ0aWNsZSI6IiJ9LHsiZmFtaWx5IjoiUGVya2lucyIsImdpdmVuIjoiRWxpemFiZXRoIiwicGFyc2UtbmFtZXMiOmZhbHNlLCJkcm9wcGluZy1wYXJ0aWNsZSI6IiIsIm5vbi1kcm9wcGluZy1wYXJ0aWNsZSI6IiJ9XSwiY29udGFpbmVyLXRpdGxlIjoiU29jaWFsIFRoZW9yeSBhbmQgSGVhbHRoIiwiYWNjZXNzZWQiOnsiZGF0ZS1wYXJ0cyI6W1syMDIyLDIsMjJdXX0sIkRPSSI6IjEwLjEwNTcvUEFMR1JBVkUuU1RILjg3MDAwOTMiLCJJU1NOIjoiMTQ3NzgyMlgiLCJpc3N1ZWQiOnsiZGF0ZS1wYXJ0cyI6W1syMDA3LDUsMV1dfSwicGFnZSI6IjEwNy0xMjUiLCJhYnN0cmFjdCI6IlRoaXMgcGFwZXIgZXhwbG9yZXMgdGhlIHJvbGUgb2YgcGFyZW50cyBvZiBjaGlsZHJlbiB3aXRoIGdhc3Ryby1vZXNvcGhhZ2VhbCByZWZsdXggaW4gbWFuYWdpbmcgdGhlaXIgY2hpbGRyZW4ncyBoZWFsdGguIEl0IGRyYXdzIG9uIHRoZSBmaW5kaW5ncyBvZiBhIHF1YWxpdGF0aXZlIHN0dWR5IHRoYXQgbG9va2VkIGF0IHRoZSB3YXkgaW4gd2hpY2ggdHJlYXRtZW50IGRlY2lzaW9ucyBhcmUgbWFkZSBpbiBhIGpvaW50IHN1cmdpY2FsLW1lZGljYWwgY2xpbmljIGFuZCB3aGljaCBzaG93ZWQgdGhhdCB0aGUgcGFyZW50cyBvZiBjaGlsZHJlbiByZWZlcnJlZCB0byB0aGUgY2xpbmljIHBsYXkgYSBjcnVjaWFsIHJvbGUgaW4gdGhlIGRldmVsb3BtZW50IGFuZCBleGVjdXRpb24gb2YgdHJlYXRtZW50IHBsYW5zLiBVc2luZyBIYWJlcm1hcydzIHRoZW9yeSBvZiBjb21tdW5pY2F0aXZlIGFjdGlvbiwgd2Ugc2hvdyBob3cgdGhlIHBhcmVudHMgZGV2ZWxvcCBhbiBpbi1kZXB0aCB1bmRlcnN0YW5kaW5nIG9mIHRoZSBjb25kaXRpb24gYW5kIGl0cyB0cmVhdG1lbnRzLCBjb21iaW5pbmcgJ29iamVjdGl2ZSB3b3JsZCcgbWVkaWNhbCBrbm93bGVkZ2UsICdzb2NpYWwgd29ybGQnIG5vcm1zIGFuZCB1bmRlcnN0YW5kaW5ncyBhbmQgJ3N1YmplY3RpdmUgd29ybGQnIGV4cGVyaWVudGlhbCBrbm93bGVkZ2UuIFdlIGFyZ3VlIHRoYXQgaW4gZW5nYWdpbmcgd2l0aCBkaWZmZXJlbnQgZm9ybXMgb2Yga25vd2xlZGdlIGFuZCB3aXRoIHRoZSB0cmVhdG1lbnQgZGVjaXNpb25zIG1hZGUgaW4gdGhlIGNsaW5pYyB0aGUgcGFyZW50cyByZWFzb24gYW5kIGFjdCBpbiBhIG1vcmUgb3IgbGVzcyBjb21tdW5pY2F0aXZlbHkgcmF0aW9uYWwgd2F5LiBUaGUgbW9kZWwgb2YgdGhlIGpvaW50IGNsaW5pYyBlbmhhbmNlcyB0aGUgcG90ZW50aWFsIGZvciBjb21tdW5pY2F0aXZlIHJhdGlvbmFsaXR5IHRvIGRldmVsb3AgdGhyb3VnaCBpdHMgbW9yZSB0aGFuIHVzdWFsbHkgZGlhbG9naWNhbCBhcHByb2FjaCB0byBkZWNpc2lvbi1tYWtpbmcgdGhhdCBwbGFjZXMgZW1waGFzaXMgb24gdGhlIHBhcmVudHMnIGV4cGVydGlzZSBhbmQgaW5jb3Jwb3JhdGVzIGl0IGludG8gdGhlIGRldmVsb3BtZW50IG9mIHRyZWF0bWVudCBwbGFucy4gQXMgbWlnaHQgYmUgYW50aWNpcGF0ZWQsIGhvd2V2ZXIsIHRoZSBjbGluaWMgYWxzbyBwcm92aWRlcyBtdWNoIGV2aWRlbmNlIG9mIHN0cmF0ZWdpYyByYXRpb25hbGl0eSBhdCB3b3JrLCBvbiB0aGUgcGFydCBvZiBib3RoIGNsaW5pY2lhbnMgYW5kIHBhcmVudHMuIiwicHVibGlzaGVyIjoiUGFsZ3JhdmUgTWFjbWlsbGFuIEx0ZC4iLCJpc3N1ZSI6IjIiLCJ2b2x1bWUiOiI1IiwiY29udGFpbmVyLXRpdGxlLXNob3J0IjoiIn0sImlzVGVtcG9yYXJ5IjpmYWxzZX1dfQ==&quot;,&quot;citationItems&quot;:[{&quot;id&quot;:&quot;bce0a763-0ee0-3659-832e-f6a32a12c41a&quot;,&quot;itemData&quot;:{&quot;type&quot;:&quot;article-journal&quot;,&quot;id&quot;:&quot;bce0a763-0ee0-3659-832e-f6a32a12c41a&quot;,&quot;title&quot;:&quot;Gastro-oesophageal reflux: A mixed methods study of infants admitted to hospital in the first 12months following birth in NSW (2000-2011)&quot;,&quot;author&quot;:[{&quot;family&quot;:&quot;Dahlen&quot;,&quot;given&quot;:&quot;Hannah Grace&quot;,&quot;parse-names&quot;:false,&quot;dropping-particle&quot;:&quot;&quot;,&quot;non-dropping-particle&quot;:&quot;&quot;},{&quot;family&quot;:&quot;Foster&quot;,&quot;given&quot;:&quot;Jann P.&quot;,&quot;parse-names&quot;:false,&quot;dropping-particle&quot;:&quot;&quot;,&quot;non-dropping-particle&quot;:&quot;&quot;},{&quot;family&quot;:&quot;Psaila&quot;,&quot;given&quot;:&quot;Kim&quot;,&quot;parse-names&quot;:false,&quot;dropping-particle&quot;:&quot;&quot;,&quot;non-dropping-particle&quot;:&quot;&quot;},{&quot;family&quot;:&quot;Spence&quot;,&quot;given&quot;:&quot;Kaye&quot;,&quot;parse-names&quot;:false,&quot;dropping-particle&quot;:&quot;&quot;,&quot;non-dropping-particle&quot;:&quot;&quot;},{&quot;family&quot;:&quot;Badawi&quot;,&quot;given&quot;:&quot;Nadia&quot;,&quot;parse-names&quot;:false,&quot;dropping-particle&quot;:&quot;&quot;,&quot;non-dropping-particle&quot;:&quot;&quot;},{&quot;family&quot;:&quot;Fowler&quot;,&quot;given&quot;:&quot;Cathrine&quot;,&quot;parse-names&quot;:false,&quot;dropping-particle&quot;:&quot;&quot;,&quot;non-dropping-particle&quot;:&quot;&quot;},{&quot;family&quot;:&quot;Schmied&quot;,&quot;given&quot;:&quot;Virginia&quot;,&quot;parse-names&quot;:false,&quot;dropping-particle&quot;:&quot;&quot;,&quot;non-dropping-particle&quot;:&quot;&quot;},{&quot;family&quot;:&quot;Thornton&quot;,&quot;given&quot;:&quot;Charlene&quot;,&quot;parse-names&quot;:false,&quot;dropping-particle&quot;:&quot;&quot;,&quot;non-dropping-particle&quot;:&quot;&quot;}],&quot;container-title&quot;:&quot;BMC Pediatrics&quot;,&quot;container-title-short&quot;:&quot;BMC Pediatr&quot;,&quot;accessed&quot;:{&quot;date-parts&quot;:[[2022,2,22]]},&quot;DOI&quot;:&quot;10.1186/S12887-018-0999-9/FIGURES/4&quot;,&quot;ISSN&quot;:&quot;14712431&quot;,&quot;PMID&quot;:&quot;29429411&quot;,&quot;URL&quot;:&quot;https://bmcpediatr.biomedcentral.com/articles/10.1186/s12887-018-0999-9&quot;,&quot;issued&quot;:{&quot;date-parts&quot;:[[2018,2,12]]},&quot;page&quot;:&quot;1-15&quot;,&quot;abstract&quot;:&quot;Background: Gastro-oesophageal reflux (GOR) is common in infants. When the condition causes pathological symptoms and/or complications it is considered gastro-oesophageal reflux disease (GORD). It appears to be increasingly diagnosed and causes great distress in the first year of infancy. In New South Wales (NSW), residential parenting services support families with early parenting difficulties. These services report a large number of babies admitted with a label of GOR/GORD. The aim of this study was to explore the maternal and infant characteristics, obstetric interventions, and reasons for clinical reporting of GOR/GORD in NSW in the first 12months following birth (2000-2011). Methods: A three phase, mixed method sequential design was used. Phase 1 included a linked data population based study (n=869,188 admitted babies). Phase 2 included a random audit of 326 medical records from admissions to residential parenting centres in NSW (2013). Phase 3 included eight focus groups undertaken with 45 nurses and doctors working in residential parenting centres in NSW. Results: There were a total of 1,156,020 admissions recorded of babies in the first year following birth, with 11,513 containing a diagnostic code for GOR/GORD (1% of infants admitted to hospitals in the first 12months following birth). Babies with GOR/GORD were also more likely to be admitted with other disorders such as feeding difficulties, sleep problems, and excessive crying. The mothers of babies admitted with a diagnostic code of GOR/GORD were more likely to be primiparous, Australian born, give birth in a private hospital and have: a psychiatric condition; a preterm or early term infant (37-or-38weeks); a caesarean section; an admission of the baby to SCN/NICU; and a male infant. Thirty six percent of infants admitted to residential parenting centres in NSW had been given a diagnosis of GOR/GORD. Focus group data revealed two themes: \&quot;It is over diagnosed\&quot; and \&quot;A medical label is a quick fix, but what else could be going on?\&quot; Conclusions: Mothers with a mental health disorder are nearly five times as likely to have a baby admitted with GOR/GORD in the first year after birth. We propose a new way of approaching the GOR/GORD issue that considers the impact of early birth (immaturity), disturbance of the microbiome (caesarean section) and mental health (maternal anxiety in particular).&quot;,&quot;publisher&quot;:&quot;BioMed Central Ltd.&quot;,&quot;issue&quot;:&quot;1&quot;,&quot;volume&quot;:&quot;18&quot;},&quot;isTemporary&quot;:false},{&quot;id&quot;:&quot;6ada9857-3033-352f-9e83-1a9212e43dbd&quot;,&quot;itemData&quot;:{&quot;type&quot;:&quot;article-journal&quot;,&quot;id&quot;:&quot;6ada9857-3033-352f-9e83-1a9212e43dbd&quot;,&quot;title&quot;:&quot;Gastro-oesophageal reflux disease in infancy: a review based on international guidelines&quot;,&quot;author&quot;:[{&quot;family&quot;:&quot;Lopez&quot;,&quot;given&quot;:&quot;Robert N.&quot;,&quot;parse-names&quot;:false,&quot;dropping-particle&quot;:&quot;&quot;,&quot;non-dropping-particle&quot;:&quot;&quot;},{&quot;family&quot;:&quot;Lemberg&quot;,&quot;given&quot;:&quot;Daniel A.&quot;,&quot;parse-names&quot;:false,&quot;dropping-particle&quot;:&quot;&quot;,&quot;non-dropping-particle&quot;:&quot;&quot;}],&quot;container-title&quot;:&quot;Medical Journal of Australia&quot;,&quot;accessed&quot;:{&quot;date-parts&quot;:[[2022,2,22]]},&quot;DOI&quot;:&quot;10.5694/MJA2.50447&quot;,&quot;ISSN&quot;:&quot;1326-5377&quot;,&quot;PMID&quot;:&quot;31834639&quot;,&quot;URL&quot;:&quot;https://onlinelibrary-wiley-com.nottingham.idm.oclc.org/doi/full/10.5694/mja2.50447&quot;,&quot;issued&quot;:{&quot;date-parts&quot;:[[2020,1,1]]},&quot;page&quot;:&quot;40-44&quot;,&quot;abstract&quot;:&quot;Gastro-oesophageal reflux (GOR) in infancy is common, physiological and self-limiting; it is distinguished from gastro-oesophageal reflux disease (GORD) by the presence of organic complications and/or troublesome symptomatology. GORD is more common in infants with certain comorbidities, including history of prematurity, neurological impairment, repaired oesophageal atresia, repaired diaphragmatic hernia, and cystic fibrosis. The diagnosis of GORD in infants relies almost exclusively on clinical history and examination findings; the role of invasive testing and empirical trials of therapy remains unclear. The assessment of infants with vomiting and regurgitation should seek out red flags and not be attributed to GOR or GORD without considered evaluation. Investigations should be considered to exclude other pathology in infants referred with suspected GORD, and occasionally to confirm the diagnosis. Management of GORD should follow a step-wise approach that uses non-pharmacological options where possible and pharmacological interventions only where necessary.&quot;,&quot;publisher&quot;:&quot;John Wiley &amp; Sons, Ltd&quot;,&quot;issue&quot;:&quot;1&quot;,&quot;volume&quot;:&quot;212&quot;,&quot;container-title-short&quot;:&quot;&quot;},&quot;isTemporary&quot;:false},{&quot;id&quot;:&quot;19136c53-5963-3f35-8f81-6bf564c910f1&quot;,&quot;itemData&quot;:{&quot;type&quot;:&quot;article-journal&quot;,&quot;id&quot;:&quot;19136c53-5963-3f35-8f81-6bf564c910f1&quot;,&quot;title&quot;:&quot;Communicative Rationality in the Clinic? Exploring the Parental Role in the Management of Gastro-Oesophageal Reflux in Children&quot;,&quot;author&quot;:[{&quot;family&quot;:&quot;Hodge&quot;,&quot;given&quot;:&quot;Suzanne&quot;,&quot;parse-names&quot;:false,&quot;dropping-particle&quot;:&quot;&quot;,&quot;non-dropping-particle&quot;:&quot;&quot;},{&quot;family&quot;:&quot;Perkins&quot;,&quot;given&quot;:&quot;Elizabeth&quot;,&quot;parse-names&quot;:false,&quot;dropping-particle&quot;:&quot;&quot;,&quot;non-dropping-particle&quot;:&quot;&quot;}],&quot;container-title&quot;:&quot;Social Theory and Health&quot;,&quot;accessed&quot;:{&quot;date-parts&quot;:[[2022,2,22]]},&quot;DOI&quot;:&quot;10.1057/PALGRAVE.STH.8700093&quot;,&quot;ISSN&quot;:&quot;1477822X&quot;,&quot;issued&quot;:{&quot;date-parts&quot;:[[2007,5,1]]},&quot;page&quot;:&quot;107-125&quot;,&quot;abstract&quot;:&quot;This paper explores the role of parents of children with gastro-oesophageal reflux in managing their children's health. It draws on the findings of a qualitative study that looked at the way in which treatment decisions are made in a joint surgical-medical clinic and which showed that the parents of children referred to the clinic play a crucial role in the development and execution of treatment plans. Using Habermas's theory of communicative action, we show how the parents develop an in-depth understanding of the condition and its treatments, combining 'objective world' medical knowledge, 'social world' norms and understandings and 'subjective world' experiential knowledge. We argue that in engaging with different forms of knowledge and with the treatment decisions made in the clinic the parents reason and act in a more or less communicatively rational way. The model of the joint clinic enhances the potential for communicative rationality to develop through its more than usually dialogical approach to decision-making that places emphasis on the parents' expertise and incorporates it into the development of treatment plans. As might be anticipated, however, the clinic also provides much evidence of strategic rationality at work, on the part of both clinicians and parents.&quot;,&quot;publisher&quot;:&quot;Palgrave Macmillan Ltd.&quot;,&quot;issue&quot;:&quot;2&quot;,&quot;volume&quot;:&quot;5&quot;,&quot;container-title-short&quot;:&quot;&quot;},&quot;isTemporary&quot;:false}]},{&quot;citationID&quot;:&quot;MENDELEY_CITATION_908327a5-fc8e-422f-8b7b-b2577b0a0971&quot;,&quot;properties&quot;:{&quot;noteIndex&quot;:0},&quot;isEdited&quot;:false,&quot;manualOverride&quot;:{&quot;isManuallyOverridden&quot;:false,&quot;citeprocText&quot;:&quot;(13)&quot;,&quot;manualOverrideText&quot;:&quot;&quot;},&quot;citationTag&quot;:&quot;MENDELEY_CITATION_v3_eyJjaXRhdGlvbklEIjoiTUVOREVMRVlfQ0lUQVRJT05fOTA4MzI3YTUtZmM4ZS00MjJmLThiN2ItYjI1NzdiMGEwOTcxIiwicHJvcGVydGllcyI6eyJub3RlSW5kZXgiOjB9LCJpc0VkaXRlZCI6ZmFsc2UsIm1hbnVhbE92ZXJyaWRlIjp7ImlzTWFudWFsbHlPdmVycmlkZGVuIjpmYWxzZSwiY2l0ZXByb2NUZXh0IjoiKDEzKSIsIm1hbnVhbE92ZXJyaWRlVGV4dCI6IiJ9LCJjaXRhdGlvbkl0ZW1zIjpbeyJpZCI6ImNiMzk1MzBkLWYzYzAtMzE5Yi1hMzRkLWQ5N2YwNGU3ZjlmMSIsIml0ZW1EYXRhIjp7InR5cGUiOiJhcnRpY2xlLWpvdXJuYWwiLCJpZCI6ImNiMzk1MzBkLWYzYzAtMzE5Yi1hMzRkLWQ5N2YwNGU3ZjlmMSIsInRpdGxlIjoiSW5mbHVlbmNlIG9mIOKAnEdFUkTigJ0gTGFiZWwgb24gUGFyZW50c+KAmSBEZWNpc2lvbiB0byBNZWRpY2F0ZSBJbmZhbnRzIiwiYXV0aG9yIjpbeyJmYW1pbHkiOiJTY2hlcmVyIiwiZ2l2ZW4iOiJMYXVyYSBELiIsInBhcnNlLW5hbWVzIjpmYWxzZSwiZHJvcHBpbmctcGFydGljbGUiOiIiLCJub24tZHJvcHBpbmctcGFydGljbGUiOiIifSx7ImZhbWlseSI6Ilppa211bmQtRmlzaGVyIiwiZ2l2ZW4iOiJCcmlhbiBKLiIsInBhcnNlLW5hbWVzIjpmYWxzZSwiZHJvcHBpbmctcGFydGljbGUiOiIiLCJub24tZHJvcHBpbmctcGFydGljbGUiOiIifSx7ImZhbWlseSI6IkZhZ2VybGluIiwiZ2l2ZW4iOiJBbmdlbGEiLCJwYXJzZS1uYW1lcyI6ZmFsc2UsImRyb3BwaW5nLXBhcnRpY2xlIjoiIiwibm9uLWRyb3BwaW5nLXBhcnRpY2xlIjoiIn0seyJmYW1pbHkiOiJUYXJpbmkiLCJnaXZlbiI6IkJldGggQS4iLCJwYXJzZS1uYW1lcyI6ZmFsc2UsImRyb3BwaW5nLXBhcnRpY2xlIjoiIiwibm9uLWRyb3BwaW5nLXBhcnRpY2xlIjoiIn1dLCJjb250YWluZXItdGl0bGUiOiJQZWRpYXRyaWNzIiwiYWNjZXNzZWQiOnsiZGF0ZS1wYXJ0cyI6W1syMDIyLDIsMjJdXX0sIkRPSSI6IjEwLjE1NDIvUEVEUy4yMDEyLTMwNzAiLCJJU1NOIjoiMTA5ODQyNzUiLCJQTUlEIjoiMjM1NDUzNzEiLCJVUkwiOiIvcG1jL2FydGljbGVzL1BNQzM2Mzk0NjIvIiwiaXNzdWVkIjp7ImRhdGUtcGFydHMiOltbMjAxM11dfSwicGFnZSI6IjgzOSIsImFic3RyYWN0IjoiQkFDS0dST1VORDogVGhlIGZhY3RvcnMgdGhhdCBkcml2ZSBvdmVydHJlYXRtZW50IG9mIGdhc3Ryb2Vzb3BoYWdlYWwgcmVmbHV4IGRpc2Vhc2UgKEdFUkQpIGFyZSBub3Qgd2VsbCB1bmRlcnN0b29kLCBidXQgaXQgaGFzIGJlZW4gcHJvcG9zZWQgdGhhdCB0aGUgdXNlIG9mIHRoZSBcIkdFUkRcIiBkaXNlYXNlIGxhYmVsIGNvdWxkIHBlcnBldHVhdGUgdXNlIG9mIG1lZGljYXRpb24gaW4gb3RoZXJ3aXNlIGhlYWx0aHkgaW5mYW50cy4gTUVUSE9EUzogVG8gZGV0ZXJtaW5lIGlmIHVzZSBvZiB0aGUgZGlzZWFzZSBsYWJlbCBHRVJEIGluZmx1ZW5jZXMgcGFyZW50cycgcGVyY2VpdmVkIG5lZWQgdG8gbWVkaWNhdGUgYW4gaW5mYW50LCB3ZSBzdXJ2ZXllZCBwYXJlbnRzIGluIGEgZ2VuZXJhbCBwZWRpYXRyaWMgY2xpbmljLiBQYXJlbnRzIHdlcmUgZ2l2ZW4gYSBoeXBvdGhldGljYWwgY2xpbmljYWwgc2NlbmFyaW8gZGVzY3JpYmluZyBhbiBpbmZhbnQgd2hvIGNyaWVzIGFuZCBzcGl0cyB1cCBleGNlc3NpdmVseSBidXQgaXMgb3RoZXJ3aXNlIGhlYWx0aHkuIFVzaW5nIGEgMiBYIDIgZmFjdG9yaWFsIGRlc2lnbiwgcGFyZW50cyB3ZXJlIHJhbmRvbWl6ZWQgdG8gcmVjZWl2ZSBhIHNjZW5hcmlvIGluIHdoaWNoIHRoZSBkb2N0b3IgZWl0aGVyIGdhdmUgYSBkaWFnbm9zaXMgb2YgR0VSRCBvciBkaWQgbm90IHByb3ZpZGUgYSBkaXNlYXNlIGxhYmVsOyBhZGRpdGlvbmFsbHksIGhhbGYgb2YgcGFyZW50cyB3ZXJlIHRvbGQgdGhhdCBleGlzdGluZyBtZWRpY2F0aW9ucyBhcmUgcHJvYmFibHkgaW5lZmZlY3RpdmUsIHdoZXJlYXMgdGhlIHJlc3Qgd2VyZSBub3QgZ2l2ZW4gYW55IGVmZmVjdGl2ZW5lc3MgaW5mb3JtYXRpb24uIFdlIG1lYXN1cmVkIHBhcmVudCBpbnRlcmVzdCBpbiBtZWRpY2F0aW9uLCBwZXJjZXB0aW9uIG9mIGlsbG5lc3Mgc2V2ZXJpdHksIGFuZCBhcHByZWNpYXRpb24gb2YgbWVkaWNhdGlvbiBvZmZlci4gUkVTVUxUUzogUGFyZW50cyB3aG8gcmVjZWl2ZWQgYSBHRVJEIGRpYWdub3NpcyB3ZXJlIGludGVyZXN0ZWQgaW4gbWVkaWNhdGluZyB0aGVpciBpbmZhbnQsIGV2ZW4gd2hlbiB0aGV5IHdlcmUgdG9sZCB0aGF0IHRoZSBtZWRpY2F0aW9ucyBhcmUgbGlrZWx5IGluZWZmZWN0aXZlLiBIb3dldmVyLCBwYXJlbnRzIG5vdCBnaXZlbiBhIGRpc2Vhc2UgbGFiZWwgd2VyZSBpbnRlcmVzdGVkIGluIG1lZGljYXRpb24gb25seSB3aGVuIG1lZGljYXRpb24gZWZmZWN0aXZlbmVzcyB3YXMgbm90IGRpc2N1c3NlZCAoYW5kIGhlbmNlIGxpa2VseSBhc3N1bWVkKS4gQ09OQ0xVU0lPTlM6IExhYmVsaW5nIGFuIG90aGVyd2lzZSBoZWFsdGh5IGluZmFudCBhcyBoYXZpbmcgYSBcImRpc2Vhc2VcImluY3JlYXNlZCBwYXJlbnRzJyBpbnRlcmVzdCBpbiBtZWRpY2F0aW5nIHRoZWlyIGluZmFudCB3aGVuIHRoZXkgd2VyZSB0b2xkIHRoYXQgbWVkaWNhdGlvbnMgYXJlIGluZWZmZWN0aXZlLiBUaGVzZSBmaW5kaW5ncyBzdWdnZXN0IHRoYXQgdXNlIG9mIGRpc2Vhc2UgbGFiZWxzIG1heSBwcm9tb3RlIG92ZXJ0cmVhdG1lbnQgYnkgY2F1c2luZyBwZW9wbGUgdG8gYmVsaWV2ZSB0aGF0IGluZWZmZWN0aXZlIG1lZGljYXRpb25zIGFyZSBib3RoIHVzZWZ1bCBhbmQgbmVjZXNzYXJ5LiBDb3B5cmlnaHQgwqkgMjAxMyBieSB0aGUgQW1lcmljYW4gQWNhZGVteSBvZiBQZWRpYXRyaWNzLiIsInB1Ymxpc2hlciI6IkFtZXJpY2FuIEFjYWRlbXkgb2YgUGVkaWF0cmljcyIsImlzc3VlIjoiNSIsInZvbHVtZSI6IjEzMSIsImV4cGFuZGVkSm91cm5hbFRpdGxlIjoiUGVkaWF0cmljcyIsImNvbnRhaW5lci10aXRsZS1zaG9ydCI6IlBlZGlhdHJpY3MifSwiaXNUZW1wb3JhcnkiOmZhbHNlfV19&quot;,&quot;citationItems&quot;:[{&quot;id&quot;:&quot;cb39530d-f3c0-319b-a34d-d97f04e7f9f1&quot;,&quot;itemData&quot;:{&quot;type&quot;:&quot;article-journal&quot;,&quot;id&quot;:&quot;cb39530d-f3c0-319b-a34d-d97f04e7f9f1&quot;,&quot;title&quot;:&quot;Influence of “GERD” Label on Parents’ Decision to Medicate Infants&quot;,&quot;author&quot;:[{&quot;family&quot;:&quot;Scherer&quot;,&quot;given&quot;:&quot;Laura D.&quot;,&quot;parse-names&quot;:false,&quot;dropping-particle&quot;:&quot;&quot;,&quot;non-dropping-particle&quot;:&quot;&quot;},{&quot;family&quot;:&quot;Zikmund-Fisher&quot;,&quot;given&quot;:&quot;Brian J.&quot;,&quot;parse-names&quot;:false,&quot;dropping-particle&quot;:&quot;&quot;,&quot;non-dropping-particle&quot;:&quot;&quot;},{&quot;family&quot;:&quot;Fagerlin&quot;,&quot;given&quot;:&quot;Angela&quot;,&quot;parse-names&quot;:false,&quot;dropping-particle&quot;:&quot;&quot;,&quot;non-dropping-particle&quot;:&quot;&quot;},{&quot;family&quot;:&quot;Tarini&quot;,&quot;given&quot;:&quot;Beth A.&quot;,&quot;parse-names&quot;:false,&quot;dropping-particle&quot;:&quot;&quot;,&quot;non-dropping-particle&quot;:&quot;&quot;}],&quot;container-title&quot;:&quot;Pediatrics&quot;,&quot;accessed&quot;:{&quot;date-parts&quot;:[[2022,2,22]]},&quot;DOI&quot;:&quot;10.1542/PEDS.2012-3070&quot;,&quot;ISSN&quot;:&quot;10984275&quot;,&quot;PMID&quot;:&quot;23545371&quot;,&quot;URL&quot;:&quot;/pmc/articles/PMC3639462/&quot;,&quot;issued&quot;:{&quot;date-parts&quot;:[[2013]]},&quot;page&quot;:&quot;839&quot;,&quot;abstract&quot;:&quot;BACKGROUND: The factors that drive overtreatment of gastroesophageal reflux disease (GERD) are not well understood, but it has been proposed that the use of the \&quot;GERD\&quot; disease label could perpetuate use of medication in otherwise healthy infants. METHODS: To determine if use of the disease label GERD influences parents' perceived need to medicate an infant, we surveyed parents in a general pediatric clinic. Parents were given a hypothetical clinical scenario describing an infant who cries and spits up excessively but is otherwise healthy. Using a 2 X 2 factorial design, parents were randomized to receive a scenario in which the doctor either gave a diagnosis of GERD or did not provide a disease label; additionally, half of parents were told that existing medications are probably ineffective, whereas the rest were not given any effectiveness information. We measured parent interest in medication, perception of illness severity, and appreciation of medication offer. RESULTS: Parents who received a GERD diagnosis were interested in medicating their infant, even when they were told that the medications are likely ineffective. However, parents not given a disease label were interested in medication only when medication effectiveness was not discussed (and hence likely assumed). CONCLUSIONS: Labeling an otherwise healthy infant as having a \&quot;disease\&quot;increased parents' interest in medicating their infant when they were told that medications are ineffective. These findings suggest that use of disease labels may promote overtreatment by causing people to believe that ineffective medications are both useful and necessary. Copyright © 2013 by the American Academy of Pediatrics.&quot;,&quot;publisher&quot;:&quot;American Academy of Pediatrics&quot;,&quot;issue&quot;:&quot;5&quot;,&quot;volume&quot;:&quot;131&quot;,&quot;expandedJournalTitle&quot;:&quot;Pediatrics&quot;,&quot;container-title-short&quot;:&quot;Pediatrics&quot;},&quot;isTemporary&quot;:false}]},{&quot;citationID&quot;:&quot;MENDELEY_CITATION_adbed5ad-b3e5-4f3e-9c60-027b9bd6584b&quot;,&quot;properties&quot;:{&quot;noteIndex&quot;:0},&quot;isEdited&quot;:false,&quot;manualOverride&quot;:{&quot;isManuallyOverridden&quot;:false,&quot;citeprocText&quot;:&quot;(6)&quot;,&quot;manualOverrideText&quot;:&quot;&quot;},&quot;citationTag&quot;:&quot;MENDELEY_CITATION_v3_eyJjaXRhdGlvbklEIjoiTUVOREVMRVlfQ0lUQVRJT05fYWRiZWQ1YWQtYjNlNS00ZjNlLTljNjAtMDI3YjliZDY1ODRiIiwicHJvcGVydGllcyI6eyJub3RlSW5kZXgiOjB9LCJpc0VkaXRlZCI6ZmFsc2UsIm1hbnVhbE92ZXJyaWRlIjp7ImlzTWFudWFsbHlPdmVycmlkZGVuIjpmYWxzZSwiY2l0ZXByb2NUZXh0IjoiKDYpIiwibWFudWFsT3ZlcnJpZGVUZXh0IjoiIn0sImNpdGF0aW9uSXRlbXMiOlt7ImlkIjoiYmNlMGE3NjMtMGVlMC0zNjU5LTgzMmUtZjZhMzJhMTJjNDFhIiwiaXRlbURhdGEiOnsidHlwZSI6ImFydGljbGUtam91cm5hbCIsImlkIjoiYmNlMGE3NjMtMGVlMC0zNjU5LTgzMmUtZjZhMzJhMTJjNDFhIiwidGl0bGUiOiJHYXN0cm8tb2Vzb3BoYWdlYWwgcmVmbHV4OiBBIG1peGVkIG1ldGhvZHMgc3R1ZHkgb2YgaW5mYW50cyBhZG1pdHRlZCB0byBob3NwaXRhbCBpbiB0aGUgZmlyc3QgMTJtb250aHMgZm9sbG93aW5nIGJpcnRoIGluIE5TVyAoMjAwMC0yMDExKSIsImF1dGhvciI6W3siZmFtaWx5IjoiRGFobGVuIiwiZ2l2ZW4iOiJIYW5uYWggR3JhY2UiLCJwYXJzZS1uYW1lcyI6ZmFsc2UsImRyb3BwaW5nLXBhcnRpY2xlIjoiIiwibm9uLWRyb3BwaW5nLXBhcnRpY2xlIjoiIn0seyJmYW1pbHkiOiJGb3N0ZXIiLCJnaXZlbiI6Ikphbm4gUC4iLCJwYXJzZS1uYW1lcyI6ZmFsc2UsImRyb3BwaW5nLXBhcnRpY2xlIjoiIiwibm9uLWRyb3BwaW5nLXBhcnRpY2xlIjoiIn0seyJmYW1pbHkiOiJQc2FpbGEiLCJnaXZlbiI6IktpbSIsInBhcnNlLW5hbWVzIjpmYWxzZSwiZHJvcHBpbmctcGFydGljbGUiOiIiLCJub24tZHJvcHBpbmctcGFydGljbGUiOiIifSx7ImZhbWlseSI6IlNwZW5jZSIsImdpdmVuIjoiS2F5ZSIsInBhcnNlLW5hbWVzIjpmYWxzZSwiZHJvcHBpbmctcGFydGljbGUiOiIiLCJub24tZHJvcHBpbmctcGFydGljbGUiOiIifSx7ImZhbWlseSI6IkJhZGF3aSIsImdpdmVuIjoiTmFkaWEiLCJwYXJzZS1uYW1lcyI6ZmFsc2UsImRyb3BwaW5nLXBhcnRpY2xlIjoiIiwibm9uLWRyb3BwaW5nLXBhcnRpY2xlIjoiIn0seyJmYW1pbHkiOiJGb3dsZXIiLCJnaXZlbiI6IkNhdGhyaW5lIiwicGFyc2UtbmFtZXMiOmZhbHNlLCJkcm9wcGluZy1wYXJ0aWNsZSI6IiIsIm5vbi1kcm9wcGluZy1wYXJ0aWNsZSI6IiJ9LHsiZmFtaWx5IjoiU2NobWllZCIsImdpdmVuIjoiVmlyZ2luaWEiLCJwYXJzZS1uYW1lcyI6ZmFsc2UsImRyb3BwaW5nLXBhcnRpY2xlIjoiIiwibm9uLWRyb3BwaW5nLXBhcnRpY2xlIjoiIn0seyJmYW1pbHkiOiJUaG9ybnRvbiIsImdpdmVuIjoiQ2hhcmxlbmUiLCJwYXJzZS1uYW1lcyI6ZmFsc2UsImRyb3BwaW5nLXBhcnRpY2xlIjoiIiwibm9uLWRyb3BwaW5nLXBhcnRpY2xlIjoiIn1dLCJjb250YWluZXItdGl0bGUiOiJCTUMgUGVkaWF0cmljcyIsImNvbnRhaW5lci10aXRsZS1zaG9ydCI6IkJNQyBQZWRpYXRyIiwiYWNjZXNzZWQiOnsiZGF0ZS1wYXJ0cyI6W1syMDIyLDIsMjJdXX0sIkRPSSI6IjEwLjExODYvUzEyODg3LTAxOC0wOTk5LTkvRklHVVJFUy80IiwiSVNTTiI6IjE0NzEyNDMxIiwiUE1JRCI6IjI5NDI5NDExIiwiVVJMIjoiaHR0cHM6Ly9ibWNwZWRpYXRyLmJpb21lZGNlbnRyYWwuY29tL2FydGljbGVzLzEwLjExODYvczEyODg3LTAxOC0wOTk5LTkiLCJpc3N1ZWQiOnsiZGF0ZS1wYXJ0cyI6W1syMDE4LDIsMTJdXX0sInBhZ2UiOiIxLTE1IiwiYWJzdHJhY3QiOiJCYWNrZ3JvdW5kOiBHYXN0cm8tb2Vzb3BoYWdlYWwgcmVmbHV4IChHT1IpIGlzIGNvbW1vbiBpbiBpbmZhbnRzLiBXaGVuIHRoZSBjb25kaXRpb24gY2F1c2VzIHBhdGhvbG9naWNhbCBzeW1wdG9tcyBhbmQvb3IgY29tcGxpY2F0aW9ucyBpdCBpcyBjb25zaWRlcmVkIGdhc3Ryby1vZXNvcGhhZ2VhbCByZWZsdXggZGlzZWFzZSAoR09SRCkuIEl0IGFwcGVhcnMgdG8gYmUgaW5jcmVhc2luZ2x5IGRpYWdub3NlZCBhbmQgY2F1c2VzIGdyZWF0IGRpc3RyZXNzIGluIHRoZSBmaXJzdCB5ZWFyIG9mIGluZmFuY3kuIEluIE5ldyBTb3V0aCBXYWxlcyAoTlNXKSwgcmVzaWRlbnRpYWwgcGFyZW50aW5nIHNlcnZpY2VzIHN1cHBvcnQgZmFtaWxpZXMgd2l0aCBlYXJseSBwYXJlbnRpbmcgZGlmZmljdWx0aWVzLiBUaGVzZSBzZXJ2aWNlcyByZXBvcnQgYSBsYXJnZSBudW1iZXIgb2YgYmFiaWVzIGFkbWl0dGVkIHdpdGggYSBsYWJlbCBvZiBHT1IvR09SRC4gVGhlIGFpbSBvZiB0aGlzIHN0dWR5IHdhcyB0byBleHBsb3JlIHRoZSBtYXRlcm5hbCBhbmQgaW5mYW50IGNoYXJhY3RlcmlzdGljcywgb2JzdGV0cmljIGludGVydmVudGlvbnMsIGFuZCByZWFzb25zIGZvciBjbGluaWNhbCByZXBvcnRpbmcgb2YgR09SL0dPUkQgaW4gTlNXIGluIHRoZSBmaXJzdCAxMm1vbnRocyBmb2xsb3dpbmcgYmlydGggKDIwMDAtMjAxMSkuIE1ldGhvZHM6IEEgdGhyZWUgcGhhc2UsIG1peGVkIG1ldGhvZCBzZXF1ZW50aWFsIGRlc2lnbiB3YXMgdXNlZC4gUGhhc2UgMSBpbmNsdWRlZCBhIGxpbmtlZCBkYXRhIHBvcHVsYXRpb24gYmFzZWQgc3R1ZHkgKG49ODY5LDE4OCBhZG1pdHRlZCBiYWJpZXMpLiBQaGFzZSAyIGluY2x1ZGVkIGEgcmFuZG9tIGF1ZGl0IG9mIDMyNiBtZWRpY2FsIHJlY29yZHMgZnJvbSBhZG1pc3Npb25zIHRvIHJlc2lkZW50aWFsIHBhcmVudGluZyBjZW50cmVzIGluIE5TVyAoMjAxMykuIFBoYXNlIDMgaW5jbHVkZWQgZWlnaHQgZm9jdXMgZ3JvdXBzIHVuZGVydGFrZW4gd2l0aCA0NSBudXJzZXMgYW5kIGRvY3RvcnMgd29ya2luZyBpbiByZXNpZGVudGlhbCBwYXJlbnRpbmcgY2VudHJlcyBpbiBOU1cuIFJlc3VsdHM6IFRoZXJlIHdlcmUgYSB0b3RhbCBvZiAxLDE1NiwwMjAgYWRtaXNzaW9ucyByZWNvcmRlZCBvZiBiYWJpZXMgaW4gdGhlIGZpcnN0IHllYXIgZm9sbG93aW5nIGJpcnRoLCB3aXRoIDExLDUxMyBjb250YWluaW5nIGEgZGlhZ25vc3RpYyBjb2RlIGZvciBHT1IvR09SRCAoMSUgb2YgaW5mYW50cyBhZG1pdHRlZCB0byBob3NwaXRhbHMgaW4gdGhlIGZpcnN0IDEybW9udGhzIGZvbGxvd2luZyBiaXJ0aCkuIEJhYmllcyB3aXRoIEdPUi9HT1JEIHdlcmUgYWxzbyBtb3JlIGxpa2VseSB0byBiZSBhZG1pdHRlZCB3aXRoIG90aGVyIGRpc29yZGVycyBzdWNoIGFzIGZlZWRpbmcgZGlmZmljdWx0aWVzLCBzbGVlcCBwcm9ibGVtcywgYW5kIGV4Y2Vzc2l2ZSBjcnlpbmcuIFRoZSBtb3RoZXJzIG9mIGJhYmllcyBhZG1pdHRlZCB3aXRoIGEgZGlhZ25vc3RpYyBjb2RlIG9mIEdPUi9HT1JEIHdlcmUgbW9yZSBsaWtlbHkgdG8gYmUgcHJpbWlwYXJvdXMsIEF1c3RyYWxpYW4gYm9ybiwgZ2l2ZSBiaXJ0aCBpbiBhIHByaXZhdGUgaG9zcGl0YWwgYW5kIGhhdmU6IGEgcHN5Y2hpYXRyaWMgY29uZGl0aW9uOyBhIHByZXRlcm0gb3IgZWFybHkgdGVybSBpbmZhbnQgKDM3LW9yLTM4d2Vla3MpOyBhIGNhZXNhcmVhbiBzZWN0aW9uOyBhbiBhZG1pc3Npb24gb2YgdGhlIGJhYnkgdG8gU0NOL05JQ1U7IGFuZCBhIG1hbGUgaW5mYW50LiBUaGlydHkgc2l4IHBlcmNlbnQgb2YgaW5mYW50cyBhZG1pdHRlZCB0byByZXNpZGVudGlhbCBwYXJlbnRpbmcgY2VudHJlcyBpbiBOU1cgaGFkIGJlZW4gZ2l2ZW4gYSBkaWFnbm9zaXMgb2YgR09SL0dPUkQuIEZvY3VzIGdyb3VwIGRhdGEgcmV2ZWFsZWQgdHdvIHRoZW1lczogXCJJdCBpcyBvdmVyIGRpYWdub3NlZFwiIGFuZCBcIkEgbWVkaWNhbCBsYWJlbCBpcyBhIHF1aWNrIGZpeCwgYnV0IHdoYXQgZWxzZSBjb3VsZCBiZSBnb2luZyBvbj9cIiBDb25jbHVzaW9uczogTW90aGVycyB3aXRoIGEgbWVudGFsIGhlYWx0aCBkaXNvcmRlciBhcmUgbmVhcmx5IGZpdmUgdGltZXMgYXMgbGlrZWx5IHRvIGhhdmUgYSBiYWJ5IGFkbWl0dGVkIHdpdGggR09SL0dPUkQgaW4gdGhlIGZpcnN0IHllYXIgYWZ0ZXIgYmlydGguIFdlIHByb3Bvc2UgYSBuZXcgd2F5IG9mIGFwcHJvYWNoaW5nIHRoZSBHT1IvR09SRCBpc3N1ZSB0aGF0IGNvbnNpZGVycyB0aGUgaW1wYWN0IG9mIGVhcmx5IGJpcnRoIChpbW1hdHVyaXR5KSwgZGlzdHVyYmFuY2Ugb2YgdGhlIG1pY3JvYmlvbWUgKGNhZXNhcmVhbiBzZWN0aW9uKSBhbmQgbWVudGFsIGhlYWx0aCAobWF0ZXJuYWwgYW54aWV0eSBpbiBwYXJ0aWN1bGFyKS4iLCJwdWJsaXNoZXIiOiJCaW9NZWQgQ2VudHJhbCBMdGQuIiwiaXNzdWUiOiIxIiwidm9sdW1lIjoiMTgifSwiaXNUZW1wb3JhcnkiOmZhbHNlfV19&quot;,&quot;citationItems&quot;:[{&quot;id&quot;:&quot;bce0a763-0ee0-3659-832e-f6a32a12c41a&quot;,&quot;itemData&quot;:{&quot;type&quot;:&quot;article-journal&quot;,&quot;id&quot;:&quot;bce0a763-0ee0-3659-832e-f6a32a12c41a&quot;,&quot;title&quot;:&quot;Gastro-oesophageal reflux: A mixed methods study of infants admitted to hospital in the first 12months following birth in NSW (2000-2011)&quot;,&quot;author&quot;:[{&quot;family&quot;:&quot;Dahlen&quot;,&quot;given&quot;:&quot;Hannah Grace&quot;,&quot;parse-names&quot;:false,&quot;dropping-particle&quot;:&quot;&quot;,&quot;non-dropping-particle&quot;:&quot;&quot;},{&quot;family&quot;:&quot;Foster&quot;,&quot;given&quot;:&quot;Jann P.&quot;,&quot;parse-names&quot;:false,&quot;dropping-particle&quot;:&quot;&quot;,&quot;non-dropping-particle&quot;:&quot;&quot;},{&quot;family&quot;:&quot;Psaila&quot;,&quot;given&quot;:&quot;Kim&quot;,&quot;parse-names&quot;:false,&quot;dropping-particle&quot;:&quot;&quot;,&quot;non-dropping-particle&quot;:&quot;&quot;},{&quot;family&quot;:&quot;Spence&quot;,&quot;given&quot;:&quot;Kaye&quot;,&quot;parse-names&quot;:false,&quot;dropping-particle&quot;:&quot;&quot;,&quot;non-dropping-particle&quot;:&quot;&quot;},{&quot;family&quot;:&quot;Badawi&quot;,&quot;given&quot;:&quot;Nadia&quot;,&quot;parse-names&quot;:false,&quot;dropping-particle&quot;:&quot;&quot;,&quot;non-dropping-particle&quot;:&quot;&quot;},{&quot;family&quot;:&quot;Fowler&quot;,&quot;given&quot;:&quot;Cathrine&quot;,&quot;parse-names&quot;:false,&quot;dropping-particle&quot;:&quot;&quot;,&quot;non-dropping-particle&quot;:&quot;&quot;},{&quot;family&quot;:&quot;Schmied&quot;,&quot;given&quot;:&quot;Virginia&quot;,&quot;parse-names&quot;:false,&quot;dropping-particle&quot;:&quot;&quot;,&quot;non-dropping-particle&quot;:&quot;&quot;},{&quot;family&quot;:&quot;Thornton&quot;,&quot;given&quot;:&quot;Charlene&quot;,&quot;parse-names&quot;:false,&quot;dropping-particle&quot;:&quot;&quot;,&quot;non-dropping-particle&quot;:&quot;&quot;}],&quot;container-title&quot;:&quot;BMC Pediatrics&quot;,&quot;container-title-short&quot;:&quot;BMC Pediatr&quot;,&quot;accessed&quot;:{&quot;date-parts&quot;:[[2022,2,22]]},&quot;DOI&quot;:&quot;10.1186/S12887-018-0999-9/FIGURES/4&quot;,&quot;ISSN&quot;:&quot;14712431&quot;,&quot;PMID&quot;:&quot;29429411&quot;,&quot;URL&quot;:&quot;https://bmcpediatr.biomedcentral.com/articles/10.1186/s12887-018-0999-9&quot;,&quot;issued&quot;:{&quot;date-parts&quot;:[[2018,2,12]]},&quot;page&quot;:&quot;1-15&quot;,&quot;abstract&quot;:&quot;Background: Gastro-oesophageal reflux (GOR) is common in infants. When the condition causes pathological symptoms and/or complications it is considered gastro-oesophageal reflux disease (GORD). It appears to be increasingly diagnosed and causes great distress in the first year of infancy. In New South Wales (NSW), residential parenting services support families with early parenting difficulties. These services report a large number of babies admitted with a label of GOR/GORD. The aim of this study was to explore the maternal and infant characteristics, obstetric interventions, and reasons for clinical reporting of GOR/GORD in NSW in the first 12months following birth (2000-2011). Methods: A three phase, mixed method sequential design was used. Phase 1 included a linked data population based study (n=869,188 admitted babies). Phase 2 included a random audit of 326 medical records from admissions to residential parenting centres in NSW (2013). Phase 3 included eight focus groups undertaken with 45 nurses and doctors working in residential parenting centres in NSW. Results: There were a total of 1,156,020 admissions recorded of babies in the first year following birth, with 11,513 containing a diagnostic code for GOR/GORD (1% of infants admitted to hospitals in the first 12months following birth). Babies with GOR/GORD were also more likely to be admitted with other disorders such as feeding difficulties, sleep problems, and excessive crying. The mothers of babies admitted with a diagnostic code of GOR/GORD were more likely to be primiparous, Australian born, give birth in a private hospital and have: a psychiatric condition; a preterm or early term infant (37-or-38weeks); a caesarean section; an admission of the baby to SCN/NICU; and a male infant. Thirty six percent of infants admitted to residential parenting centres in NSW had been given a diagnosis of GOR/GORD. Focus group data revealed two themes: \&quot;It is over diagnosed\&quot; and \&quot;A medical label is a quick fix, but what else could be going on?\&quot; Conclusions: Mothers with a mental health disorder are nearly five times as likely to have a baby admitted with GOR/GORD in the first year after birth. We propose a new way of approaching the GOR/GORD issue that considers the impact of early birth (immaturity), disturbance of the microbiome (caesarean section) and mental health (maternal anxiety in particular).&quot;,&quot;publisher&quot;:&quot;BioMed Central Ltd.&quot;,&quot;issue&quot;:&quot;1&quot;,&quot;volume&quot;:&quot;18&quot;},&quot;isTemporary&quot;:false}]},{&quot;citationID&quot;:&quot;MENDELEY_CITATION_144c13c1-1d13-47ce-a899-fa57780ae3f5&quot;,&quot;properties&quot;:{&quot;noteIndex&quot;:0},&quot;isEdited&quot;:false,&quot;manualOverride&quot;:{&quot;isManuallyOverridden&quot;:false,&quot;citeprocText&quot;:&quot;(14)&quot;,&quot;manualOverrideText&quot;:&quot;&quot;},&quot;citationTag&quot;:&quot;MENDELEY_CITATION_v3_eyJjaXRhdGlvbklEIjoiTUVOREVMRVlfQ0lUQVRJT05fMTQ0YzEzYzEtMWQxMy00N2NlLWE4OTktZmE1Nzc4MGFlM2Y1IiwicHJvcGVydGllcyI6eyJub3RlSW5kZXgiOjB9LCJpc0VkaXRlZCI6ZmFsc2UsIm1hbnVhbE92ZXJyaWRlIjp7ImlzTWFudWFsbHlPdmVycmlkZGVuIjpmYWxzZSwiY2l0ZXByb2NUZXh0IjoiKDE0KSIsIm1hbnVhbE92ZXJyaWRlVGV4dCI6IiJ9LCJjaXRhdGlvbkl0ZW1zIjpbeyJpZCI6ImQ3ZjM2ZTczLTBlNGYtM2YwMC1iODFlLWRiYzMxYmViMGNlZiIsIml0ZW1EYXRhIjp7InR5cGUiOiJhcnRpY2xlLWpvdXJuYWwiLCJpZCI6ImQ3ZjM2ZTczLTBlNGYtM2YwMC1iODFlLWRiYzMxYmViMGNlZiIsInRpdGxlIjoiUHN5Y2hvbG9naWMgRGlzdHJlc3MgYW5kIEFueGlldHkgaW4gTW90aGVycyBvZiBDaGlsZHJlbiB3aXRoIEdhc3Ryb2Vzb3BoYWdlYWwgUmVmbHV4IFVuZGVyZ29pbmcgQW50aXJlZmx1eCBTdXJnZXJ5IiwiYXV0aG9yIjpbeyJmYW1pbHkiOiJLdmVsbG8iLCJnaXZlbiI6Ik1vcnRlbiIsInBhcnNlLW5hbWVzIjpmYWxzZSwiZHJvcHBpbmctcGFydGljbGUiOiIiLCJub24tZHJvcHBpbmctcGFydGljbGUiOiIifSx7ImZhbWlseSI6IkF2aXRzbGFuZCIsImdpdmVuIjoiVG9uZSBMaXNlIiwicGFyc2UtbmFtZXMiOmZhbHNlLCJkcm9wcGluZy1wYXJ0aWNsZSI6IiIsIm5vbi1kcm9wcGluZy1wYXJ0aWNsZSI6IiJ9LHsiZmFtaWx5IjoiS25hdHRlbiIsImdpdmVuIjoiQ2hhcmxvdHRlIEsuIiwicGFyc2UtbmFtZXMiOmZhbHNlLCJkcm9wcGluZy1wYXJ0aWNsZSI6IiIsIm5vbi1kcm9wcGluZy1wYXJ0aWNsZSI6IiJ9LHsiZmFtaWx5IjoiRnlobiIsImdpdmVuIjoiVGhvbWFzIEouIiwicGFyc2UtbmFtZXMiOmZhbHNlLCJkcm9wcGluZy1wYXJ0aWNsZSI6IiIsIm5vbi1kcm9wcGluZy1wYXJ0aWNsZSI6IiJ9LHsiZmFtaWx5IjoiTWFsdCIsImdpdmVuIjoiVWxyaWsiLCJwYXJzZS1uYW1lcyI6ZmFsc2UsImRyb3BwaW5nLXBhcnRpY2xlIjoiIiwibm9uLWRyb3BwaW5nLXBhcnRpY2xlIjoiIn0seyJmYW1pbHkiOiJFbWJsZW0iLCJnaXZlbiI6IlJhZ25oaWxkIiwicGFyc2UtbmFtZXMiOmZhbHNlLCJkcm9wcGluZy1wYXJ0aWNsZSI6IiIsIm5vbi1kcm9wcGluZy1wYXJ0aWNsZSI6IiJ9LHsiZmFtaWx5IjoiQmrDuHJubGFuZCIsImdpdmVuIjoiS3Jpc3RpbiIsInBhcnNlLW5hbWVzIjpmYWxzZSwiZHJvcHBpbmctcGFydGljbGUiOiIiLCJub24tZHJvcHBpbmctcGFydGljbGUiOiIifV0sImNvbnRhaW5lci10aXRsZSI6IkpvdXJuYWwgb2YgUGVkaWF0cmljIEdhc3Ryb2VudGVyb2xvZ3kgYW5kIE51dHJpdGlvbiIsImFjY2Vzc2VkIjp7ImRhdGUtcGFydHMiOltbMjAyMiwyLDIyXV19LCJET0kiOiIxMC4xMDk3L01QRy4wMDAwMDAwMDAwMDAyMjg2IiwiSVNTTiI6IjE1MzY0ODAxIiwiUE1JRCI6IjMxMTI0OTg5IiwiVVJMIjoiaHR0cHM6Ly9qb3VybmFscy5sd3cuY29tL2pwZ24vRnVsbHRleHQvMjAxOS8wNjAwMC9Qc3ljaG9sb2dpY19EaXN0cmVzc19hbmRfQW54aWV0eV9pbl9Nb3RoZXJzX29mLjEzLmFzcHgiLCJpc3N1ZWQiOnsiZGF0ZS1wYXJ0cyI6W1syMDE5LDYsMV1dfSwicGFnZSI6IjgxOC04MjMiLCJhYnN0cmFjdCI6Ik9iamVjdGl2ZXM6UGFyZW50cyBvZiBjaGlsZHJlbiB3aXRoIGEgY2hyb25pYyBpbGxuZXNzIGFyZSBhdCByaXNrIGZvciBpbXBhaXJlZCBwc3ljaG9zb2NpYWwgZnVuY3Rpb25pbmcuIEdhc3Ryb2Vzb3BoYWdlYWwgcmVmbHV4IGRpc2Vhc2UgKEdFUkQpIGlzIHN1Y2ggYSBkaXNlYXNlLCBhbmQgbm8gc3R1ZGllcyBoYXZlIGludmVzdGlnYXRlZCBlZmZlY3RzIG9mIGFudGlyZWZsdXggc3VyZ2VyeSBvbiBwYXJlbnRhbCBwc3ljaG9sb2dpY2FsIGRpc3RyZXNzLiBUaGUgYWltcyBvZiB0aGlzIHN0dWR5IHdlcmUgdG8gYXNzZXNzIHBzeWNob2xvZ2ljYWwgZGlzdHJlc3MgYW5kIHN0YXRlIGFuZCB0cmFpdCBhbnhpZXR5IGluIG1vdGhlcnMgb2YgY2hpbGRyZW4gd2l0aCBHRVJELCBhbmQgdG8gZXhwbG9yZSBwb3NzaWJsZSBjaGFuZ2VzIGFmdGVyIGFudGlyZWZsdXggc3VyZ2VyeS5NZXRob2RzOk1vdGhlcnMgb2YgY2hpbGRyZW4gcmVmZXJyZWQgZm9yIGFudGlyZWZsdXggc3VyZ2VyeSB3ZXJlIGluY2x1ZGVkIGluIHRoaXMgcHJvc3BlY3RpdmUgc3R1ZHkuIFN0YW5kYXJkaXplZCBxdWVzdGlvbm5haXJlcyB3ZXJlIHVzZWQgdG8gZXZhbHVhdGUgcHN5Y2hvbG9naWNhbCBkaXN0cmVzcyBhbmQgc3RhdGUgYW5kIHRyYWl0IGFueGlldHkgYmVmb3JlIGFuZCAxMiBtb250aHMgYWZ0ZXIgYW50aXJlZmx1eCBzdXJnZXJ5LlJlc3VsdHM6T2YgODcgZWxpZ2libGUgbW90aGVycyBvZiBjaGlsZHJlbiB3aXRoIEdFUkQsIDYyICg3MSUpIGFncmVlZCB0byBwYXJ0aWNpcGF0ZS4gQWxsIGNoaWxkcmVuIGhhZCBvYmplY3RpdmVseSB2ZXJpZmllZCBHRVJEIGJ5IDI0LWhvdXIgcEgtbW9uaXRvcmluZyBhbmQvb3IgdXBwZXIgZ2FzdHJvaW50ZXN0aW5hbCBjb250cmFzdCBzdHVkeSBhbmQgdW5zYXRpc2ZhY3Rvcnkgc3ltcHRvbSByZWxpZWYgb2YgcGhhcm1hY29sb2dpY2FsIHRyZWF0bWVudC4gVGhpcnR5LW9uZSAoNTAlKSBtb3RoZXJzIHJldHVybmVkIHF1ZXN0aW9ubmFpcmVzIHBvc3RvcGVyYXRpdmVseS4gUHJlb3BlcmF0aXZlbHksIG1vdGhlcnMgb2YgY2hpbGRyZW4gdW5kZXJnb2luZyBhbnRpcmVmbHV4IHN1cmdlcnkgcmVwb3J0ZWQgaGlnaCBsZXZlbHMgb2YgcHN5Y2hvbG9naWNhbCBkaXN0cmVzcyBhbmQgc3RhdGUgYW54aWV0eSwgYW5kIDU0JSBoYWQgc2NvcmVzIGluZGljYXRpbmcgY2xpbmljYWxseSBzaWduaWZpY2FudCBwc3ljaG9sb2dpY2FsIGRpc3RyZXNzLiBOb25lIG9mIHRoZSBwcmVvcGVyYXRpdmUgY2hpbGQgY2hhcmFjdGVyaXN0aWNzIHdlcmUgZm91bmQgdG8gc2lnbmlmaWNhbnRseSBpbmZsdWVuY2UgbWF0ZXJuYWwgcHN5Y2hvbG9naWNhbCBkaXN0cmVzcyBvciBzdGF0ZSBhbnhpZXR5LiBUd2VsdmUgbW9udGhzIHBvc3RvcGVyYXRpdmVseSwgYm90aCBwc3ljaG9sb2dpY2FsIGRpc3RyZXNzIGFuZCBzdGF0ZSBhbnhpZXR5IHdlcmUgcmVkdWNlZC5Db25jbHVzaW9uczpNb3RoZXJzIG9mIGNoaWxkcmVuIHVuZGVyZ29pbmcgYW50aXJlZmx1eCBzdXJnZXJ5IHJlcG9ydGVkIHJlZHVjZWQgbGV2ZWxzIG9mIHBzeWNob2xvZ2ljYWwgZGlzdHJlc3MgYW5kIHN0YXRlIGFueGlldHkgMTIgbW9udGhzIGFmdGVyIHRoZSBvcGVyYXRpb24uIiwicHVibGlzaGVyIjoiTGlwcGluY290dCBXaWxsaWFtcyBhbmQgV2lsa2lucyIsImlzc3VlIjoiNiIsInZvbHVtZSI6IjY4IiwiZXhwYW5kZWRKb3VybmFsVGl0bGUiOiJKb3VybmFsIG9mIFBlZGlhdHJpYyBHYXN0cm9lbnRlcm9sb2d5IGFuZCBOdXRyaXRpb24iLCJjb250YWluZXItdGl0bGUtc2hvcnQiOiJKIFBlZGlhdHIgR2FzdHJvZW50ZXJvbCBOdXRyIn0sImlzVGVtcG9yYXJ5IjpmYWxzZX1dfQ==&quot;,&quot;citationItems&quot;:[{&quot;id&quot;:&quot;d7f36e73-0e4f-3f00-b81e-dbc31beb0cef&quot;,&quot;itemData&quot;:{&quot;type&quot;:&quot;article-journal&quot;,&quot;id&quot;:&quot;d7f36e73-0e4f-3f00-b81e-dbc31beb0cef&quot;,&quot;title&quot;:&quot;Psychologic Distress and Anxiety in Mothers of Children with Gastroesophageal Reflux Undergoing Antireflux Surgery&quot;,&quot;author&quot;:[{&quot;family&quot;:&quot;Kvello&quot;,&quot;given&quot;:&quot;Morten&quot;,&quot;parse-names&quot;:false,&quot;dropping-particle&quot;:&quot;&quot;,&quot;non-dropping-particle&quot;:&quot;&quot;},{&quot;family&quot;:&quot;Avitsland&quot;,&quot;given&quot;:&quot;Tone Lise&quot;,&quot;parse-names&quot;:false,&quot;dropping-particle&quot;:&quot;&quot;,&quot;non-dropping-particle&quot;:&quot;&quot;},{&quot;family&quot;:&quot;Knatten&quot;,&quot;given&quot;:&quot;Charlotte K.&quot;,&quot;parse-names&quot;:false,&quot;dropping-particle&quot;:&quot;&quot;,&quot;non-dropping-particle&quot;:&quot;&quot;},{&quot;family&quot;:&quot;Fyhn&quot;,&quot;given&quot;:&quot;Thomas J.&quot;,&quot;parse-names&quot;:false,&quot;dropping-particle&quot;:&quot;&quot;,&quot;non-dropping-particle&quot;:&quot;&quot;},{&quot;family&quot;:&quot;Malt&quot;,&quot;given&quot;:&quot;Ulrik&quot;,&quot;parse-names&quot;:false,&quot;dropping-particle&quot;:&quot;&quot;,&quot;non-dropping-particle&quot;:&quot;&quot;},{&quot;family&quot;:&quot;Emblem&quot;,&quot;given&quot;:&quot;Ragnhild&quot;,&quot;parse-names&quot;:false,&quot;dropping-particle&quot;:&quot;&quot;,&quot;non-dropping-particle&quot;:&quot;&quot;},{&quot;family&quot;:&quot;Bjørnland&quot;,&quot;given&quot;:&quot;Kristin&quot;,&quot;parse-names&quot;:false,&quot;dropping-particle&quot;:&quot;&quot;,&quot;non-dropping-particle&quot;:&quot;&quot;}],&quot;container-title&quot;:&quot;Journal of Pediatric Gastroenterology and Nutrition&quot;,&quot;accessed&quot;:{&quot;date-parts&quot;:[[2022,2,22]]},&quot;DOI&quot;:&quot;10.1097/MPG.0000000000002286&quot;,&quot;ISSN&quot;:&quot;15364801&quot;,&quot;PMID&quot;:&quot;31124989&quot;,&quot;URL&quot;:&quot;https://journals.lww.com/jpgn/Fulltext/2019/06000/Psychologic_Distress_and_Anxiety_in_Mothers_of.13.aspx&quot;,&quot;issued&quot;:{&quot;date-parts&quot;:[[2019,6,1]]},&quot;page&quot;:&quot;818-823&quot;,&quot;abstract&quot;:&quot;Objectives:Parents of children with a chronic illness are at risk for impaired psychosocial functioning. Gastroesophageal reflux disease (GERD) is such a disease, and no studies have investigated effects of antireflux surgery on parental psychological distress. The aims of this study were to assess psychological distress and state and trait anxiety in mothers of children with GERD, and to explore possible changes after antireflux surgery.Methods:Mothers of children referred for antireflux surgery were included in this prospective study. Standardized questionnaires were used to evaluate psychological distress and state and trait anxiety before and 12 months after antireflux surgery.Results:Of 87 eligible mothers of children with GERD, 62 (71%) agreed to participate. All children had objectively verified GERD by 24-hour pH-monitoring and/or upper gastrointestinal contrast study and unsatisfactory symptom relief of pharmacological treatment. Thirty-one (50%) mothers returned questionnaires postoperatively. Preoperatively, mothers of children undergoing antireflux surgery reported high levels of psychological distress and state anxiety, and 54% had scores indicating clinically significant psychological distress. None of the preoperative child characteristics were found to significantly influence maternal psychological distress or state anxiety. Twelve months postoperatively, both psychological distress and state anxiety were reduced.Conclusions:Mothers of children undergoing antireflux surgery reported reduced levels of psychological distress and state anxiety 12 months after the operation.&quot;,&quot;publisher&quot;:&quot;Lippincott Williams and Wilkins&quot;,&quot;issue&quot;:&quot;6&quot;,&quot;volume&quot;:&quot;68&quot;,&quot;expandedJournalTitle&quot;:&quot;Journal of Pediatric Gastroenterology and Nutrition&quot;,&quot;container-title-short&quot;:&quot;J Pediatr Gastroenterol Nutr&quot;},&quot;isTemporary&quot;:false}]},{&quot;citationID&quot;:&quot;MENDELEY_CITATION_a995ba94-c227-4ab9-b78e-4fc18ed26129&quot;,&quot;properties&quot;:{&quot;noteIndex&quot;:0},&quot;isEdited&quot;:false,&quot;manualOverride&quot;:{&quot;isManuallyOverridden&quot;:false,&quot;citeprocText&quot;:&quot;(15)&quot;,&quot;manualOverrideText&quot;:&quot;&quot;},&quot;citationTag&quot;:&quot;MENDELEY_CITATION_v3_eyJjaXRhdGlvbklEIjoiTUVOREVMRVlfQ0lUQVRJT05fYTk5NWJhOTQtYzIyNy00YWI5LWI3OGUtNGZjMThlZDI2MTI5IiwicHJvcGVydGllcyI6eyJub3RlSW5kZXgiOjB9LCJpc0VkaXRlZCI6ZmFsc2UsIm1hbnVhbE92ZXJyaWRlIjp7ImlzTWFudWFsbHlPdmVycmlkZGVuIjpmYWxzZSwiY2l0ZXByb2NUZXh0IjoiKDE1KSIsIm1hbnVhbE92ZXJyaWRlVGV4dCI6IiJ9LCJjaXRhdGlvbkl0ZW1zIjpbeyJpZCI6IjUxZTg5NTBlLTIzZDYtM2UxNS04ODgzLWM3ZmUzYjI2M2E1MiIsIml0ZW1EYXRhIjp7InR5cGUiOiJhcnRpY2xlLWpvdXJuYWwiLCJpZCI6IjUxZTg5NTBlLTIzZDYtM2UxNS04ODgzLWM3ZmUzYjI2M2E1MiIsInRpdGxlIjoiQSByZXZpZXcgb2Ygbm9uc3VyZ2ljYWwgdHJlYXRtZW50IGZvciB0aGUgc3ltcHRvbSBvZiBpcnJpdGFiaWxpdHkgaW4gaW5mYW50cyB3aXRoIEdFUkQiLCJhdXRob3IiOlt7ImZhbWlseSI6Ik5ldSIsImdpdmVuIjoiTWFkYWx5bm4iLCJwYXJzZS1uYW1lcyI6ZmFsc2UsImRyb3BwaW5nLXBhcnRpY2xlIjoiIiwibm9uLWRyb3BwaW5nLXBhcnRpY2xlIjoiIn0seyJmYW1pbHkiOiJDb3J3aW4iLCJnaXZlbiI6IkVsaXphYmV0aCIsInBhcnNlLW5hbWVzIjpmYWxzZSwiZHJvcHBpbmctcGFydGljbGUiOiIiLCJub24tZHJvcHBpbmctcGFydGljbGUiOiIifSx7ImZhbWlseSI6IkxhcmVhdSIsImdpdmVuIjoiU3V6YW5uZSBDLiIsInBhcnNlLW5hbWVzIjpmYWxzZSwiZHJvcHBpbmctcGFydGljbGUiOiIiLCJub24tZHJvcHBpbmctcGFydGljbGUiOiIifSx7ImZhbWlseSI6Ik1hcmNoZWdnaWFuaS1Ib3dhcmQiLCJnaXZlbiI6IkNhc3NhbmRyYSIsInBhcnNlLW5hbWVzIjpmYWxzZSwiZHJvcHBpbmctcGFydGljbGUiOiIiLCJub24tZHJvcHBpbmctcGFydGljbGUiOiIifV0sImNvbnRhaW5lci10aXRsZSI6IkpvdXJuYWwgZm9yIFNwZWNpYWxpc3RzIGluIFBlZGlhdHJpYyBOdXJzaW5nIiwiYWNjZXNzZWQiOnsiZGF0ZS1wYXJ0cyI6W1syMDIyLDIsMjJdXX0sIkRPSSI6IjEwLjExMTEvSi4xNzQ0LTYxNTUuMjAxMS4wMDMxMC5YIiwiSVNTTiI6IjE3NDQtNjE1NSIsIlBNSUQiOiIyMjczNDg3MiIsIlVSTCI6Imh0dHBzOi8vb25saW5lbGlicmFyeS53aWxleS5jb20vZG9pL2Z1bGwvMTAuMTExMS9qLjE3NDQtNjE1NS4yMDExLjAwMzEwLngiLCJpc3N1ZWQiOnsiZGF0ZS1wYXJ0cyI6W1syMDEyLDcsMV1dfSwicGFnZSI6IjE3Ny0xOTIiLCJhYnN0cmFjdCI6IlB1cnBvc2UuIFRoZSBwdXJwb3NlIG9mIHRoaXMgcmV2aWV3IHdhcyB0byBhc3Nlc3MgZWZmZWN0aXZlbmVzcyBvZiBub25zdXJnaWNhbCB0cmVhdG1lbnQgb24gaXJyaXRhYmxlIGJlaGF2aW9yIG9mIGluZmFudHMgd2l0aCBnYXN0cm9lc29waGFnZWFsIHJlZmx1eCBkaXNlYXNlLiBEZXNpZ24gYW5kIE1ldGhvZHMuIEEgc3lzdGVtYXRpYyBsaXRlcmF0dXJlIHJldmlldyB3YXMgY29uZHVjdGVkLiBSZXN1bHRzLiBSZXNlYXJjaCB0YXJnZXRlZCB0cmVhdG1lbnQgZm9yIGlycml0YWJpbGl0eSBpbiBpbmZhbnRzIHdpdGggZ2FzdHJvZXNvcGhhZ2VhbCByZWZsdXggZGlzZWFzZS4gQWxsIGludGVydmVudGlvbnMgaW5jbHVkaW5nIHBsYWNlYm8gd2VyZSBzaW1pbGFyIGluIHJlZHVjaW5nIGlycml0YWJpbGl0eS4gV2hpY2ggc3BlY2lmaWMgaW50ZXJ2ZW50aW9uIGlzIGJlc3QgZm9yIHdoaWNoIGluZmFudCBpcyBub3QgeWV0IGtub3duLiBNaW5vciBhZHZlcnNlIGVmZmVjdHMgdGhhdCBjb3VsZCBpbmNyZWFzZSBkaXNjb21mb3J0IGluIGluZmFudHMgd2VyZSBmb3VuZCB3aXRoIHBoYXJtYWNvbG9naWMgdHJlYXRtZW50cy4gUHJhY3RpY2UgSW1wbGljYXRpb25zLiBLbm93bGVkZ2Ugb2YgdGhlIGVmZmVjdHMgb2YgdHJlYXRtZW50IG9uIGlycml0YWJpbGl0eSBhbmQgcmVndXJnaXRhdGlvbiBjYW4gYXNzaXN0IHRoZSBudXJzZSB0byB3b3JrIHdpdGggb3RoZXIgY2FyZSBwcm92aWRlcnMgaW4gZGVjaWRpbmcgaG93IGJlc3QgdG8gdHJlYXQgYW4gaW5kaXZpZHVhbCBpbmZhbnQuIMKpIDIwMTEsIFdpbGV5IFBlcmlvZGljYWxzLCBJbmMuIiwicHVibGlzaGVyIjoiSm9obiBXaWxleSAmIFNvbnMsIEx0ZCIsImlzc3VlIjoiMyIsInZvbHVtZSI6IjE3IiwiZXhwYW5kZWRKb3VybmFsVGl0bGUiOiJKb3VybmFsIGZvciBTcGVjaWFsaXN0cyBpbiBQZWRpYXRyaWMgTnVyc2luZyIsImNvbnRhaW5lci10aXRsZS1zaG9ydCI6IiJ9LCJpc1RlbXBvcmFyeSI6ZmFsc2V9XX0=&quot;,&quot;citationItems&quot;:[{&quot;id&quot;:&quot;51e8950e-23d6-3e15-8883-c7fe3b263a52&quot;,&quot;itemData&quot;:{&quot;type&quot;:&quot;article-journal&quot;,&quot;id&quot;:&quot;51e8950e-23d6-3e15-8883-c7fe3b263a52&quot;,&quot;title&quot;:&quot;A review of nonsurgical treatment for the symptom of irritability in infants with GERD&quot;,&quot;author&quot;:[{&quot;family&quot;:&quot;Neu&quot;,&quot;given&quot;:&quot;Madalynn&quot;,&quot;parse-names&quot;:false,&quot;dropping-particle&quot;:&quot;&quot;,&quot;non-dropping-particle&quot;:&quot;&quot;},{&quot;family&quot;:&quot;Corwin&quot;,&quot;given&quot;:&quot;Elizabeth&quot;,&quot;parse-names&quot;:false,&quot;dropping-particle&quot;:&quot;&quot;,&quot;non-dropping-particle&quot;:&quot;&quot;},{&quot;family&quot;:&quot;Lareau&quot;,&quot;given&quot;:&quot;Suzanne C.&quot;,&quot;parse-names&quot;:false,&quot;dropping-particle&quot;:&quot;&quot;,&quot;non-dropping-particle&quot;:&quot;&quot;},{&quot;family&quot;:&quot;Marcheggiani-Howard&quot;,&quot;given&quot;:&quot;Cassandra&quot;,&quot;parse-names&quot;:false,&quot;dropping-particle&quot;:&quot;&quot;,&quot;non-dropping-particle&quot;:&quot;&quot;}],&quot;container-title&quot;:&quot;Journal for Specialists in Pediatric Nursing&quot;,&quot;accessed&quot;:{&quot;date-parts&quot;:[[2022,2,22]]},&quot;DOI&quot;:&quot;10.1111/J.1744-6155.2011.00310.X&quot;,&quot;ISSN&quot;:&quot;1744-6155&quot;,&quot;PMID&quot;:&quot;22734872&quot;,&quot;URL&quot;:&quot;https://onlinelibrary.wiley.com/doi/full/10.1111/j.1744-6155.2011.00310.x&quot;,&quot;issued&quot;:{&quot;date-parts&quot;:[[2012,7,1]]},&quot;page&quot;:&quot;177-192&quot;,&quot;abstract&quot;:&quot;Purpose. The purpose of this review was to assess effectiveness of nonsurgical treatment on irritable behavior of infants with gastroesophageal reflux disease. Design and Methods. A systematic literature review was conducted. Results. Research targeted treatment for irritability in infants with gastroesophageal reflux disease. All interventions including placebo were similar in reducing irritability. Which specific intervention is best for which infant is not yet known. Minor adverse effects that could increase discomfort in infants were found with pharmacologic treatments. Practice Implications. Knowledge of the effects of treatment on irritability and regurgitation can assist the nurse to work with other care providers in deciding how best to treat an individual infant. © 2011, Wiley Periodicals, Inc.&quot;,&quot;publisher&quot;:&quot;John Wiley &amp; Sons, Ltd&quot;,&quot;issue&quot;:&quot;3&quot;,&quot;volume&quot;:&quot;17&quot;,&quot;expandedJournalTitle&quot;:&quot;Journal for Specialists in Pediatric Nursing&quot;,&quot;container-title-short&quot;:&quot;&quot;},&quot;isTemporary&quot;:false}]},{&quot;citationID&quot;:&quot;MENDELEY_CITATION_239c0a1f-2ffe-4ad5-95fd-b279bf343462&quot;,&quot;properties&quot;:{&quot;noteIndex&quot;:0},&quot;isEdited&quot;:false,&quot;manualOverride&quot;:{&quot;isManuallyOverridden&quot;:false,&quot;citeprocText&quot;:&quot;(5,16)&quot;,&quot;manualOverrideText&quot;:&quot;&quot;},&quot;citationTag&quot;:&quot;MENDELEY_CITATION_v3_eyJjaXRhdGlvbklEIjoiTUVOREVMRVlfQ0lUQVRJT05fMjM5YzBhMWYtMmZmZS00YWQ1LTk1ZmQtYjI3OWJmMzQzNDYyIiwicHJvcGVydGllcyI6eyJub3RlSW5kZXgiOjB9LCJpc0VkaXRlZCI6ZmFsc2UsIm1hbnVhbE92ZXJyaWRlIjp7ImlzTWFudWFsbHlPdmVycmlkZGVuIjpmYWxzZSwiY2l0ZXByb2NUZXh0IjoiKDUsMTYpIiwibWFudWFsT3ZlcnJpZGVUZXh0IjoiIn0sImNpdGF0aW9uSXRlbXMiOlt7ImlkIjoiZTAzYTFhNDUtOWM1ZS0zNmE1LThiYmYtZThhNzEwMjk2NDQzIiwiaXRlbURhdGEiOnsidHlwZSI6ImFydGljbGUtam91cm5hbCIsImlkIjoiZTAzYTFhNDUtOWM1ZS0zNmE1LThiYmYtZThhNzEwMjk2NDQzIiwidGl0bGUiOiJJbnRlcmFjdGlvbnMgZHVyaW5nIGZlZWRpbmcgd2l0aCBtb3RoZXJzIGFuZCB0aGVpciBpbmZhbnRzIHdpdGggc3ltcHRvbXMgb2YgZ2FzdHJvZXNvcGhhZ2VhbCByZWZsdXgiLCJhdXRob3IiOlt7ImZhbWlseSI6Ik5ldSIsImdpdmVuIjoiTWFkYWx5bm4iLCJwYXJzZS1uYW1lcyI6ZmFsc2UsImRyb3BwaW5nLXBhcnRpY2xlIjoiIiwibm9uLWRyb3BwaW5nLXBhcnRpY2xlIjoiIn0seyJmYW1pbHkiOiJTY2htaWVnZSIsImdpdmVuIjoiU2FyYWggSi4iLCJwYXJzZS1uYW1lcyI6ZmFsc2UsImRyb3BwaW5nLXBhcnRpY2xlIjoiIiwibm9uLWRyb3BwaW5nLXBhcnRpY2xlIjoiIn0seyJmYW1pbHkiOiJQYW4iLCJnaXZlbiI6IlpoYW94aW5nIiwicGFyc2UtbmFtZXMiOmZhbHNlLCJkcm9wcGluZy1wYXJ0aWNsZSI6IiIsIm5vbi1kcm9wcGluZy1wYXJ0aWNsZSI6IiJ9LHsiZmFtaWx5IjoiRmVocmluZ2VyIiwiZ2l2ZW4iOiJLYXJlbiIsInBhcnNlLW5hbWVzIjpmYWxzZSwiZHJvcHBpbmctcGFydGljbGUiOiIiLCJub24tZHJvcHBpbmctcGFydGljbGUiOiIifSx7ImZhbWlseSI6IldvcmttYW4iLCJnaXZlbiI6IlJhY2hlbCIsInBhcnNlLW5hbWVzIjpmYWxzZSwiZHJvcHBpbmctcGFydGljbGUiOiIiLCJub24tZHJvcHBpbmctcGFydGljbGUiOiIifSx7ImZhbWlseSI6Ik1hcmNoZWdnaWFubmktSG93YXJkIiwiZ2l2ZW4iOiJDYXNzYW5kcmEiLCJwYXJzZS1uYW1lcyI6ZmFsc2UsImRyb3BwaW5nLXBhcnRpY2xlIjoiIiwibm9uLWRyb3BwaW5nLXBhcnRpY2xlIjoiIn0seyJmYW1pbHkiOiJGdXJ1dGEiLCJnaXZlbiI6IkdsZW5uIFQuIiwicGFyc2UtbmFtZXMiOmZhbHNlLCJkcm9wcGluZy1wYXJ0aWNsZSI6IiIsIm5vbi1kcm9wcGluZy1wYXJ0aWNsZSI6IiJ9XSwiY29udGFpbmVyLXRpdGxlIjoiSm91cm5hbCBvZiBhbHRlcm5hdGl2ZSBhbmQgY29tcGxlbWVudGFyeSBtZWRpY2luZSAoTmV3IFlvcmssIE4uWS4pIiwiYWNjZXNzZWQiOnsiZGF0ZS1wYXJ0cyI6W1syMDIyLDIsMjJdXX0sIkRPSSI6IjEwLjEwODkvQUNNLjIwMTMuMDIyMyIsIklTU04iOiIxNTU3LTc3MDgiLCJQTUlEIjoiMjQ3NDIyNTUiLCJVUkwiOiJodHRwczovL3B1Ym1lZC1uY2JpLW5sbS1uaWgtZ292Lm5vdHRpbmdoYW0uaWRtLm9jbGMub3JnLzI0NzQyMjU1LyIsImlzc3VlZCI6eyJkYXRlLXBhcnRzIjpbWzIwMTQsNiwxXV19LCJwYWdlIjoiNDkzLTQ5OSIsImFic3RyYWN0IjoiT2JqZWN0aXZlczogVG8gZXhhbWluZSB3aGV0aGVyIG1hdGVybmFsLWNoaWxkIGludGVyYWN0aW9uIGR1cmluZyBmZWVkaW5ncyB3YXMgc3Vib3B0aW1hbCBpbiBkeWFkcyBpbiB3aGljaCB0aGUgaW5mYW50IGhhZCBnYXN0cm9lc29waGFnZWFsIHJlZmx1eCBkaXNlYXNlIChHRVJEKSBhbmQgdG8gY29tcGFyZSBtYXNzYWdlIHRoZXJhcHkgdG8gYSBub25tYXNzYWdlIHRoZXJhcHkgc2hhbSB0cmVhdG1lbnQgaW4gaW1wcm92aW5nIHRoZSBtb3RoZXItY2hpbGQgaW50ZXJhY3Rpb24gaW4gdGhlc2UgZHlhZHMuIERlc2lnbjogSW4gdGhpcyByYW5kb21pemVkLCBjb250cm9sbGVkIHBpbG90IHN0dWR5LCBpbmZhbnRzIHJlY2VpdmVkIG1hc3NhZ2UgdGhlcmFweSAobj0xOCkgb3IgYSBub25tYXNzYWdlIHRvdWNoL2hvbGRpbmcgc2hhbSB0cmVhdG1lbnQgKG49MTgpLiBNb3RoZXJzLCBkYXRhIGNvbGxlY3RvcnMsIGFuZCB0aGUgaW52ZXN0aWdhdG9yIHdobyBzY29yZWQgdGhlIGZlZWRpbmcgb2JzZXJ2YXRpb25zIHdlcmUgYmxpbmRlZCB0byBncm91cCBhc3NpZ25tZW50LiBTZXR0aW5ncy9Mb2NhdGlvbjogRHlhZHMgd2VyZSByZWNydWl0ZWQgZnJvbSBwZWRpYXRyaWMgY2FyZSBwcm92aWRlcnMgaW4gdGhlIERlbnZlciBtZXRyb3BvbGl0YW4gYXJlYSBhbmQgb25saW5lIGFkdmVydGlzZW1lbnRzIGF0IHRoZSBVbml2ZXJzaXR5IG9mIENvbG9yYWRvLiBUcmVhdG1lbnRzIHdlcmUgZ2l2ZW4gaW4gdGhlIGhvbWUgb2YgdGhlIGR5YWQuIFBhcnRpY2lwYW50czogSGVhbHRoeSBpbmZhbnRzLCBib3JuIGF0IDM4LTQyIHdlZWtzIGdlc3RhdGlvbmFsIGFnZSwgd2VyZSA1LTEwIHdlZWtzIG9mIGFnZSBhdCBlbnJvbGxtZW50OyBoYWQgYSBzY29yZSBvZiBhdCBsZWFzdCAxNiBvbiB0aGUgSW5mYW50IEdhc3Ryb2Vzb3BoYWdlYWwgUmVmbHV4IFF1ZXN0aW9ubmFpcmUtUmV2aXNlZDsgYW5kIHdlcmUgZGlhZ25vc2VkIHdpdGggR0VSRCBieSB0aGVpciBwZWRpYXRyaWMgcHJvdmlkZXIuIE1vdGhlcnMgd2VyZSBFbmdsaXNoIHNwZWFraW5nIGFuZCBhdCBsZWFzdCAxOCB5ZWFycyBvZiBhZ2UuIEludGVydmVudGlvbnM6IFRyZWF0bWVudHMgd2VyZSBnaXZlbiBmb3IgMzAgbWludXRlcyB0d2ljZSB3ZWVrbHkgZm9yIDYgd2Vla3MuIEEgY2VydGlmaWVkIGluZmFudCBtYXNzYWdlIHRoZXJhcGlzdCBhZG1pbmlzdGVyZWQgbWFzc2FnZSwgYW5kIGEgcmVnaXN0ZXJlZCBudXJzZSBvciBwaHlzaWNhbCB0aGVyYXBpc3QgZXhwZXJpZW5jZWQgd2l0aCBpbmZhbnRzIGFkbWluaXN0ZXJlZCB0aGUgY29udHJvbCB0cmVhdG1lbnQuIE91dGNvbWUgTWVhc3VyZXM6IE1hdGVybmFsIGFuZCBpbmZhbnQgc2NvcmVzIG9uIHRoZSBOdXJzaW5nIENoaWxkIEFzc2Vzc21lbnQgb2YgRmVlZGluZyBTY2FsZSAoTkNBRlMpLiBSZXN1bHRzOiBOQ0FGUyBzY29yZXMgd2VyZSBzaWduaWZpY2FudGx5IGxvd2VyIHRoYW4gbmF0aW9uYWwgbm9ybXMuIFNtYWxsIHRvIG1vZGVyYXRlbHkgc2l6ZWQgZWZmZWN0cyBzaG93aW5nIGltcHJvdmVtZW50IGluIHRoZSBtYXNzYWdlIGdyb3VwIHJlbGF0aXZlIHRvIHRoZSBub25tYXNzYWdlIGdyb3VwIHdlcmUgc2VlbiBmb3IgU2Vuc2l0aXZpdHkgdG8gQ3VlcywgU29jaWFsLUVtb3Rpb25hbCBHcm93dGggRm9zdGVyaW5nLCBDb2duaXRpdmUgR3Jvd3RoIEZvc3RlcmluZywgYW5kIENsYXJpdHkgb2YgQ3VlcyAoQ29oZW4gZCkgYW5kIHJhbmdlZCBmcm9tIDAuMjQgdG8gMC41Ni4gQ29uY2x1c2lvbnM6IE1vdGhlcnMgYW5kIGluZmFudHMgd2l0aCBHRVJEIGV4cGVyaWVuY2Ugc2lnbmlmaWNhbnRseSB3b3JzZSBpbnRlcmFjdGlvbnMgdGhhbiB0aG9zZSB3aXRob3V0IEdFUkQuIE1hc3NhZ2UgZ2l2ZW4gdHdpY2Ugd2Vla2x5IGJ5IGEgcHJvZmVzc2lvbmFsIHRyZW5kZWQgdG93YXJkIGltcHJvdmVkIGludGVyYWN0aW9uIGR1cmluZyBmZWVkaW5nLiBEYWlseSBtYXRlcm5hbCBhZG1pbmlzdHJhdGlvbiBvZiBtYXNzYWdlIG1heSBoYXZlIGEgcG9zaXRpdmUgZWZmZWN0IG9uIHRoZSByZWxhdGlvbnNoaXAuIMKpIENvcHlyaWdodCAyMDE0LCBNYXJ5IEFubiBMaWViZXJ0LCBJbmMuIDIwMTQuIiwicHVibGlzaGVyIjoiSiBBbHRlcm4gQ29tcGxlbWVudCBNZWQiLCJpc3N1ZSI6IjYiLCJ2b2x1bWUiOiIyMCIsImV4cGFuZGVkSm91cm5hbFRpdGxlIjoiSm91cm5hbCBvZiBhbHRlcm5hdGl2ZSBhbmQgY29tcGxlbWVudGFyeSBtZWRpY2luZSAoTmV3IFlvcmssIE4uWS4pIiwiY29udGFpbmVyLXRpdGxlLXNob3J0IjoiSiBBbHRlcm4gQ29tcGxlbWVudCBNZWQifSwiaXNUZW1wb3JhcnkiOmZhbHNlfSx7ImlkIjoiNmFkYTk4NTctMzAzMy0zNTJmLTllODMtMWE5MjEyZTQzZGJkIiwiaXRlbURhdGEiOnsidHlwZSI6ImFydGljbGUtam91cm5hbCIsImlkIjoiNmFkYTk4NTctMzAzMy0zNTJmLTllODMtMWE5MjEyZTQzZGJkIiwidGl0bGUiOiJHYXN0cm8tb2Vzb3BoYWdlYWwgcmVmbHV4IGRpc2Vhc2UgaW4gaW5mYW5jeTogYSByZXZpZXcgYmFzZWQgb24gaW50ZXJuYXRpb25hbCBndWlkZWxpbmVzIiwiYXV0aG9yIjpbeyJmYW1pbHkiOiJMb3BleiIsImdpdmVuIjoiUm9iZXJ0IE4uIiwicGFyc2UtbmFtZXMiOmZhbHNlLCJkcm9wcGluZy1wYXJ0aWNsZSI6IiIsIm5vbi1kcm9wcGluZy1wYXJ0aWNsZSI6IiJ9LHsiZmFtaWx5IjoiTGVtYmVyZyIsImdpdmVuIjoiRGFuaWVsIEEuIiwicGFyc2UtbmFtZXMiOmZhbHNlLCJkcm9wcGluZy1wYXJ0aWNsZSI6IiIsIm5vbi1kcm9wcGluZy1wYXJ0aWNsZSI6IiJ9XSwiY29udGFpbmVyLXRpdGxlIjoiTWVkaWNhbCBKb3VybmFsIG9mIEF1c3RyYWxpYSIsImFjY2Vzc2VkIjp7ImRhdGUtcGFydHMiOltbMjAyMiwyLDIyXV19LCJET0kiOiIxMC41Njk0L01KQTIuNTA0NDciLCJJU1NOIjoiMTMyNi01Mzc3IiwiUE1JRCI6IjMxODM0NjM5IiwiVVJMIjoiaHR0cHM6Ly9vbmxpbmVsaWJyYXJ5LXdpbGV5LWNvbS5ub3R0aW5naGFtLmlkbS5vY2xjLm9yZy9kb2kvZnVsbC8xMC41Njk0L21qYTIuNTA0NDciLCJpc3N1ZWQiOnsiZGF0ZS1wYXJ0cyI6W1syMDIwLDEsMV1dfSwicGFnZSI6IjQwLTQ0IiwiYWJzdHJhY3QiOiJHYXN0cm8tb2Vzb3BoYWdlYWwgcmVmbHV4IChHT1IpIGluIGluZmFuY3kgaXMgY29tbW9uLCBwaHlzaW9sb2dpY2FsIGFuZCBzZWxmLWxpbWl0aW5nOyBpdCBpcyBkaXN0aW5ndWlzaGVkIGZyb20gZ2FzdHJvLW9lc29waGFnZWFsIHJlZmx1eCBkaXNlYXNlIChHT1JEKSBieSB0aGUgcHJlc2VuY2Ugb2Ygb3JnYW5pYyBjb21wbGljYXRpb25zIGFuZC9vciB0cm91Ymxlc29tZSBzeW1wdG9tYXRvbG9neS4gR09SRCBpcyBtb3JlIGNvbW1vbiBpbiBpbmZhbnRzIHdpdGggY2VydGFpbiBjb21vcmJpZGl0aWVzLCBpbmNsdWRpbmcgaGlzdG9yeSBvZiBwcmVtYXR1cml0eSwgbmV1cm9sb2dpY2FsIGltcGFpcm1lbnQsIHJlcGFpcmVkIG9lc29waGFnZWFsIGF0cmVzaWEsIHJlcGFpcmVkIGRpYXBocmFnbWF0aWMgaGVybmlhLCBhbmQgY3lzdGljIGZpYnJvc2lzLiBUaGUgZGlhZ25vc2lzIG9mIEdPUkQgaW4gaW5mYW50cyByZWxpZXMgYWxtb3N0IGV4Y2x1c2l2ZWx5IG9uIGNsaW5pY2FsIGhpc3RvcnkgYW5kIGV4YW1pbmF0aW9uIGZpbmRpbmdzOyB0aGUgcm9sZSBvZiBpbnZhc2l2ZSB0ZXN0aW5nIGFuZCBlbXBpcmljYWwgdHJpYWxzIG9mIHRoZXJhcHkgcmVtYWlucyB1bmNsZWFyLiBUaGUgYXNzZXNzbWVudCBvZiBpbmZhbnRzIHdpdGggdm9taXRpbmcgYW5kIHJlZ3VyZ2l0YXRpb24gc2hvdWxkIHNlZWsgb3V0IHJlZCBmbGFncyBhbmQgbm90IGJlIGF0dHJpYnV0ZWQgdG8gR09SIG9yIEdPUkQgd2l0aG91dCBjb25zaWRlcmVkIGV2YWx1YXRpb24uIEludmVzdGlnYXRpb25zIHNob3VsZCBiZSBjb25zaWRlcmVkIHRvIGV4Y2x1ZGUgb3RoZXIgcGF0aG9sb2d5IGluIGluZmFudHMgcmVmZXJyZWQgd2l0aCBzdXNwZWN0ZWQgR09SRCwgYW5kIG9jY2FzaW9uYWxseSB0byBjb25maXJtIHRoZSBkaWFnbm9zaXMuIE1hbmFnZW1lbnQgb2YgR09SRCBzaG91bGQgZm9sbG93IGEgc3RlcC13aXNlIGFwcHJvYWNoIHRoYXQgdXNlcyBub24tcGhhcm1hY29sb2dpY2FsIG9wdGlvbnMgd2hlcmUgcG9zc2libGUgYW5kIHBoYXJtYWNvbG9naWNhbCBpbnRlcnZlbnRpb25zIG9ubHkgd2hlcmUgbmVjZXNzYXJ5LiIsInB1Ymxpc2hlciI6IkpvaG4gV2lsZXkgJiBTb25zLCBMdGQiLCJpc3N1ZSI6IjEiLCJ2b2x1bWUiOiIyMTIiLCJleHBhbmRlZEpvdXJuYWxUaXRsZSI6Ik1lZGljYWwgSm91cm5hbCBvZiBBdXN0cmFsaWEiLCJjb250YWluZXItdGl0bGUtc2hvcnQiOiIifSwiaXNUZW1wb3JhcnkiOmZhbHNlfV19&quot;,&quot;citationItems&quot;:[{&quot;id&quot;:&quot;e03a1a45-9c5e-36a5-8bbf-e8a710296443&quot;,&quot;itemData&quot;:{&quot;type&quot;:&quot;article-journal&quot;,&quot;id&quot;:&quot;e03a1a45-9c5e-36a5-8bbf-e8a710296443&quot;,&quot;title&quot;:&quot;Interactions during feeding with mothers and their infants with symptoms of gastroesophageal reflux&quot;,&quot;author&quot;:[{&quot;family&quot;:&quot;Neu&quot;,&quot;given&quot;:&quot;Madalynn&quot;,&quot;parse-names&quot;:false,&quot;dropping-particle&quot;:&quot;&quot;,&quot;non-dropping-particle&quot;:&quot;&quot;},{&quot;family&quot;:&quot;Schmiege&quot;,&quot;given&quot;:&quot;Sarah J.&quot;,&quot;parse-names&quot;:false,&quot;dropping-particle&quot;:&quot;&quot;,&quot;non-dropping-particle&quot;:&quot;&quot;},{&quot;family&quot;:&quot;Pan&quot;,&quot;given&quot;:&quot;Zhaoxing&quot;,&quot;parse-names&quot;:false,&quot;dropping-particle&quot;:&quot;&quot;,&quot;non-dropping-particle&quot;:&quot;&quot;},{&quot;family&quot;:&quot;Fehringer&quot;,&quot;given&quot;:&quot;Karen&quot;,&quot;parse-names&quot;:false,&quot;dropping-particle&quot;:&quot;&quot;,&quot;non-dropping-particle&quot;:&quot;&quot;},{&quot;family&quot;:&quot;Workman&quot;,&quot;given&quot;:&quot;Rachel&quot;,&quot;parse-names&quot;:false,&quot;dropping-particle&quot;:&quot;&quot;,&quot;non-dropping-particle&quot;:&quot;&quot;},{&quot;family&quot;:&quot;Marcheggianni-Howard&quot;,&quot;given&quot;:&quot;Cassandra&quot;,&quot;parse-names&quot;:false,&quot;dropping-particle&quot;:&quot;&quot;,&quot;non-dropping-particle&quot;:&quot;&quot;},{&quot;family&quot;:&quot;Furuta&quot;,&quot;given&quot;:&quot;Glenn T.&quot;,&quot;parse-names&quot;:false,&quot;dropping-particle&quot;:&quot;&quot;,&quot;non-dropping-particle&quot;:&quot;&quot;}],&quot;container-title&quot;:&quot;Journal of alternative and complementary medicine (New York, N.Y.)&quot;,&quot;accessed&quot;:{&quot;date-parts&quot;:[[2022,2,22]]},&quot;DOI&quot;:&quot;10.1089/ACM.2013.0223&quot;,&quot;ISSN&quot;:&quot;1557-7708&quot;,&quot;PMID&quot;:&quot;24742255&quot;,&quot;URL&quot;:&quot;https://pubmed-ncbi-nlm-nih-gov.nottingham.idm.oclc.org/24742255/&quot;,&quot;issued&quot;:{&quot;date-parts&quot;:[[2014,6,1]]},&quot;page&quot;:&quot;493-499&quot;,&quot;abstract&quot;:&quot;Objectives: To examine whether maternal-child interaction during feedings was suboptimal in dyads in which the infant had gastroesophageal reflux disease (GERD) and to compare massage therapy to a nonmassage therapy sham treatment in improving the mother-child interaction in these dyads. Design: In this randomized, controlled pilot study, infants received massage therapy (n=18) or a nonmassage touch/holding sham treatment (n=18). Mothers, data collectors, and the investigator who scored the feeding observations were blinded to group assignment. Settings/Location: Dyads were recruited from pediatric care providers in the Denver metropolitan area and online advertisements at the University of Colorado. Treatments were given in the home of the dyad. Participants: Healthy infants, born at 38-42 weeks gestational age, were 5-10 weeks of age at enrollment; had a score of at least 16 on the Infant Gastroesophageal Reflux Questionnaire-Revised; and were diagnosed with GERD by their pediatric provider. Mothers were English speaking and at least 18 years of age. Interventions: Treatments were given for 30 minutes twice weekly for 6 weeks. A certified infant massage therapist administered massage, and a registered nurse or physical therapist experienced with infants administered the control treatment. Outcome Measures: Maternal and infant scores on the Nursing Child Assessment of Feeding Scale (NCAFS). Results: NCAFS scores were significantly lower than national norms. Small to moderately sized effects showing improvement in the massage group relative to the nonmassage group were seen for Sensitivity to Cues, Social-Emotional Growth Fostering, Cognitive Growth Fostering, and Clarity of Cues (Cohen d) and ranged from 0.24 to 0.56. Conclusions: Mothers and infants with GERD experience significantly worse interactions than those without GERD. Massage given twice weekly by a professional trended toward improved interaction during feeding. Daily maternal administration of massage may have a positive effect on the relationship. © Copyright 2014, Mary Ann Liebert, Inc. 2014.&quot;,&quot;publisher&quot;:&quot;J Altern Complement Med&quot;,&quot;issue&quot;:&quot;6&quot;,&quot;volume&quot;:&quot;20&quot;,&quot;expandedJournalTitle&quot;:&quot;Journal of alternative and complementary medicine (New York, N.Y.)&quot;,&quot;container-title-short&quot;:&quot;J Altern Complement Med&quot;},&quot;isTemporary&quot;:false},{&quot;id&quot;:&quot;6ada9857-3033-352f-9e83-1a9212e43dbd&quot;,&quot;itemData&quot;:{&quot;type&quot;:&quot;article-journal&quot;,&quot;id&quot;:&quot;6ada9857-3033-352f-9e83-1a9212e43dbd&quot;,&quot;title&quot;:&quot;Gastro-oesophageal reflux disease in infancy: a review based on international guidelines&quot;,&quot;author&quot;:[{&quot;family&quot;:&quot;Lopez&quot;,&quot;given&quot;:&quot;Robert N.&quot;,&quot;parse-names&quot;:false,&quot;dropping-particle&quot;:&quot;&quot;,&quot;non-dropping-particle&quot;:&quot;&quot;},{&quot;family&quot;:&quot;Lemberg&quot;,&quot;given&quot;:&quot;Daniel A.&quot;,&quot;parse-names&quot;:false,&quot;dropping-particle&quot;:&quot;&quot;,&quot;non-dropping-particle&quot;:&quot;&quot;}],&quot;container-title&quot;:&quot;Medical Journal of Australia&quot;,&quot;accessed&quot;:{&quot;date-parts&quot;:[[2022,2,22]]},&quot;DOI&quot;:&quot;10.5694/MJA2.50447&quot;,&quot;ISSN&quot;:&quot;1326-5377&quot;,&quot;PMID&quot;:&quot;31834639&quot;,&quot;URL&quot;:&quot;https://onlinelibrary-wiley-com.nottingham.idm.oclc.org/doi/full/10.5694/mja2.50447&quot;,&quot;issued&quot;:{&quot;date-parts&quot;:[[2020,1,1]]},&quot;page&quot;:&quot;40-44&quot;,&quot;abstract&quot;:&quot;Gastro-oesophageal reflux (GOR) in infancy is common, physiological and self-limiting; it is distinguished from gastro-oesophageal reflux disease (GORD) by the presence of organic complications and/or troublesome symptomatology. GORD is more common in infants with certain comorbidities, including history of prematurity, neurological impairment, repaired oesophageal atresia, repaired diaphragmatic hernia, and cystic fibrosis. The diagnosis of GORD in infants relies almost exclusively on clinical history and examination findings; the role of invasive testing and empirical trials of therapy remains unclear. The assessment of infants with vomiting and regurgitation should seek out red flags and not be attributed to GOR or GORD without considered evaluation. Investigations should be considered to exclude other pathology in infants referred with suspected GORD, and occasionally to confirm the diagnosis. Management of GORD should follow a step-wise approach that uses non-pharmacological options where possible and pharmacological interventions only where necessary.&quot;,&quot;publisher&quot;:&quot;John Wiley &amp; Sons, Ltd&quot;,&quot;issue&quot;:&quot;1&quot;,&quot;volume&quot;:&quot;212&quot;,&quot;expandedJournalTitle&quot;:&quot;Medical Journal of Australia&quot;,&quot;container-title-short&quot;:&quot;&quot;},&quot;isTemporary&quot;:false}]},{&quot;citationID&quot;:&quot;MENDELEY_CITATION_f9ffc9ee-f3d7-4ec9-98a7-f935d6239ab8&quot;,&quot;properties&quot;:{&quot;noteIndex&quot;:0},&quot;isEdited&quot;:false,&quot;manualOverride&quot;:{&quot;isManuallyOverridden&quot;:false,&quot;citeprocText&quot;:&quot;(2,6)&quot;,&quot;manualOverrideText&quot;:&quot;&quot;},&quot;citationTag&quot;:&quot;MENDELEY_CITATION_v3_eyJjaXRhdGlvbklEIjoiTUVOREVMRVlfQ0lUQVRJT05fZjlmZmM5ZWUtZjNkNy00ZWM5LTk4YTctZjkzNWQ2MjM5YWI4IiwicHJvcGVydGllcyI6eyJub3RlSW5kZXgiOjB9LCJpc0VkaXRlZCI6ZmFsc2UsIm1hbnVhbE92ZXJyaWRlIjp7ImlzTWFudWFsbHlPdmVycmlkZGVuIjpmYWxzZSwiY2l0ZXByb2NUZXh0IjoiKDIsNikiLCJtYW51YWxPdmVycmlkZVRleHQiOiIifSwiY2l0YXRpb25JdGVtcyI6W3siaWQiOiJmY2NiOTE2OS1mNTIwLTM0OGItOTk4MC1hYzE2NjI3OGRhMmIiLCJpdGVtRGF0YSI6eyJ0eXBlIjoid2VicGFnZSIsImlkIjoiZmNjYjkxNjktZjUyMC0zNDhiLTk5ODAtYWMxNjYyNzhkYTJiIiwidGl0bGUiOiJSZWZsdXggaW4gYmFiaWVzIHwgSW5mb3JtYXRpb24gZm9yIHRoZSBwdWJsaWMgfCBHYXN0cm8tb2Vzb3BoYWdlYWwgcmVmbHV4IGRpc2Vhc2UgaW4gY2hpbGRyZW4gYW5kIHlvdW5nIHBlb3BsZTogZGlhZ25vc2lzIGFuZCBtYW5hZ2VtZW50IHwgR3VpZGFuY2UgfCBOSUNFIiwiYWNjZXNzZWQiOnsiZGF0ZS1wYXJ0cyI6W1syMDIyLDIsMjVdXX0sIlVSTCI6Imh0dHBzOi8vd3d3Lm5pY2Uub3JnLnVrL2d1aWRhbmNlL25nMS9pZnAvY2hhcHRlci9yZWZsdXgtaW4tYmFiaWVzIiwiY29udGFpbmVyLXRpdGxlLXNob3J0IjoiIn0sImlzVGVtcG9yYXJ5IjpmYWxzZX0seyJpZCI6ImJjZTBhNzYzLTBlZTAtMzY1OS04MzJlLWY2YTMyYTEyYzQxYSIsIml0ZW1EYXRhIjp7InR5cGUiOiJhcnRpY2xlLWpvdXJuYWwiLCJpZCI6ImJjZTBhNzYzLTBlZTAtMzY1OS04MzJlLWY2YTMyYTEyYzQxYSIsInRpdGxlIjoiR2FzdHJvLW9lc29waGFnZWFsIHJlZmx1eDogQSBtaXhlZCBtZXRob2RzIHN0dWR5IG9mIGluZmFudHMgYWRtaXR0ZWQgdG8gaG9zcGl0YWwgaW4gdGhlIGZpcnN0IDEybW9udGhzIGZvbGxvd2luZyBiaXJ0aCBpbiBOU1cgKDIwMDAtMjAxMSkiLCJhdXRob3IiOlt7ImZhbWlseSI6IkRhaGxlbiIsImdpdmVuIjoiSGFubmFoIEdyYWNlIiwicGFyc2UtbmFtZXMiOmZhbHNlLCJkcm9wcGluZy1wYXJ0aWNsZSI6IiIsIm5vbi1kcm9wcGluZy1wYXJ0aWNsZSI6IiJ9LHsiZmFtaWx5IjoiRm9zdGVyIiwiZ2l2ZW4iOiJKYW5uIFAuIiwicGFyc2UtbmFtZXMiOmZhbHNlLCJkcm9wcGluZy1wYXJ0aWNsZSI6IiIsIm5vbi1kcm9wcGluZy1wYXJ0aWNsZSI6IiJ9LHsiZmFtaWx5IjoiUHNhaWxhIiwiZ2l2ZW4iOiJLaW0iLCJwYXJzZS1uYW1lcyI6ZmFsc2UsImRyb3BwaW5nLXBhcnRpY2xlIjoiIiwibm9uLWRyb3BwaW5nLXBhcnRpY2xlIjoiIn0seyJmYW1pbHkiOiJTcGVuY2UiLCJnaXZlbiI6IktheWUiLCJwYXJzZS1uYW1lcyI6ZmFsc2UsImRyb3BwaW5nLXBhcnRpY2xlIjoiIiwibm9uLWRyb3BwaW5nLXBhcnRpY2xlIjoiIn0seyJmYW1pbHkiOiJCYWRhd2kiLCJnaXZlbiI6Ik5hZGlhIiwicGFyc2UtbmFtZXMiOmZhbHNlLCJkcm9wcGluZy1wYXJ0aWNsZSI6IiIsIm5vbi1kcm9wcGluZy1wYXJ0aWNsZSI6IiJ9LHsiZmFtaWx5IjoiRm93bGVyIiwiZ2l2ZW4iOiJDYXRocmluZSIsInBhcnNlLW5hbWVzIjpmYWxzZSwiZHJvcHBpbmctcGFydGljbGUiOiIiLCJub24tZHJvcHBpbmctcGFydGljbGUiOiIifSx7ImZhbWlseSI6IlNjaG1pZWQiLCJnaXZlbiI6IlZpcmdpbmlhIiwicGFyc2UtbmFtZXMiOmZhbHNlLCJkcm9wcGluZy1wYXJ0aWNsZSI6IiIsIm5vbi1kcm9wcGluZy1wYXJ0aWNsZSI6IiJ9LHsiZmFtaWx5IjoiVGhvcm50b24iLCJnaXZlbiI6IkNoYXJsZW5lIiwicGFyc2UtbmFtZXMiOmZhbHNlLCJkcm9wcGluZy1wYXJ0aWNsZSI6IiIsIm5vbi1kcm9wcGluZy1wYXJ0aWNsZSI6IiJ9XSwiY29udGFpbmVyLXRpdGxlIjoiQk1DIFBlZGlhdHJpY3MiLCJjb250YWluZXItdGl0bGUtc2hvcnQiOiJCTUMgUGVkaWF0ciIsImFjY2Vzc2VkIjp7ImRhdGUtcGFydHMiOltbMjAyMiwyLDIyXV19LCJET0kiOiIxMC4xMTg2L1MxMjg4Ny0wMTgtMDk5OS05L0ZJR1VSRVMvNCIsIklTU04iOiIxNDcxMjQzMSIsIlBNSUQiOiIyOTQyOTQxMSIsIlVSTCI6Imh0dHBzOi8vYm1jcGVkaWF0ci5iaW9tZWRjZW50cmFsLmNvbS9hcnRpY2xlcy8xMC4xMTg2L3MxMjg4Ny0wMTgtMDk5OS05IiwiaXNzdWVkIjp7ImRhdGUtcGFydHMiOltbMjAxOCwyLDEyXV19LCJwYWdlIjoiMS0xNSIsImFic3RyYWN0IjoiQmFja2dyb3VuZDogR2FzdHJvLW9lc29waGFnZWFsIHJlZmx1eCAoR09SKSBpcyBjb21tb24gaW4gaW5mYW50cy4gV2hlbiB0aGUgY29uZGl0aW9uIGNhdXNlcyBwYXRob2xvZ2ljYWwgc3ltcHRvbXMgYW5kL29yIGNvbXBsaWNhdGlvbnMgaXQgaXMgY29uc2lkZXJlZCBnYXN0cm8tb2Vzb3BoYWdlYWwgcmVmbHV4IGRpc2Vhc2UgKEdPUkQpLiBJdCBhcHBlYXJzIHRvIGJlIGluY3JlYXNpbmdseSBkaWFnbm9zZWQgYW5kIGNhdXNlcyBncmVhdCBkaXN0cmVzcyBpbiB0aGUgZmlyc3QgeWVhciBvZiBpbmZhbmN5LiBJbiBOZXcgU291dGggV2FsZXMgKE5TVyksIHJlc2lkZW50aWFsIHBhcmVudGluZyBzZXJ2aWNlcyBzdXBwb3J0IGZhbWlsaWVzIHdpdGggZWFybHkgcGFyZW50aW5nIGRpZmZpY3VsdGllcy4gVGhlc2Ugc2VydmljZXMgcmVwb3J0IGEgbGFyZ2UgbnVtYmVyIG9mIGJhYmllcyBhZG1pdHRlZCB3aXRoIGEgbGFiZWwgb2YgR09SL0dPUkQuIFRoZSBhaW0gb2YgdGhpcyBzdHVkeSB3YXMgdG8gZXhwbG9yZSB0aGUgbWF0ZXJuYWwgYW5kIGluZmFudCBjaGFyYWN0ZXJpc3RpY3MsIG9ic3RldHJpYyBpbnRlcnZlbnRpb25zLCBhbmQgcmVhc29ucyBmb3IgY2xpbmljYWwgcmVwb3J0aW5nIG9mIEdPUi9HT1JEIGluIE5TVyBpbiB0aGUgZmlyc3QgMTJtb250aHMgZm9sbG93aW5nIGJpcnRoICgyMDAwLTIwMTEpLiBNZXRob2RzOiBBIHRocmVlIHBoYXNlLCBtaXhlZCBtZXRob2Qgc2VxdWVudGlhbCBkZXNpZ24gd2FzIHVzZWQuIFBoYXNlIDEgaW5jbHVkZWQgYSBsaW5rZWQgZGF0YSBwb3B1bGF0aW9uIGJhc2VkIHN0dWR5IChuPTg2OSwxODggYWRtaXR0ZWQgYmFiaWVzKS4gUGhhc2UgMiBpbmNsdWRlZCBhIHJhbmRvbSBhdWRpdCBvZiAzMjYgbWVkaWNhbCByZWNvcmRzIGZyb20gYWRtaXNzaW9ucyB0byByZXNpZGVudGlhbCBwYXJlbnRpbmcgY2VudHJlcyBpbiBOU1cgKDIwMTMpLiBQaGFzZSAzIGluY2x1ZGVkIGVpZ2h0IGZvY3VzIGdyb3VwcyB1bmRlcnRha2VuIHdpdGggNDUgbnVyc2VzIGFuZCBkb2N0b3JzIHdvcmtpbmcgaW4gcmVzaWRlbnRpYWwgcGFyZW50aW5nIGNlbnRyZXMgaW4gTlNXLiBSZXN1bHRzOiBUaGVyZSB3ZXJlIGEgdG90YWwgb2YgMSwxNTYsMDIwIGFkbWlzc2lvbnMgcmVjb3JkZWQgb2YgYmFiaWVzIGluIHRoZSBmaXJzdCB5ZWFyIGZvbGxvd2luZyBiaXJ0aCwgd2l0aCAxMSw1MTMgY29udGFpbmluZyBhIGRpYWdub3N0aWMgY29kZSBmb3IgR09SL0dPUkQgKDElIG9mIGluZmFudHMgYWRtaXR0ZWQgdG8gaG9zcGl0YWxzIGluIHRoZSBmaXJzdCAxMm1vbnRocyBmb2xsb3dpbmcgYmlydGgpLiBCYWJpZXMgd2l0aCBHT1IvR09SRCB3ZXJlIGFsc28gbW9yZSBsaWtlbHkgdG8gYmUgYWRtaXR0ZWQgd2l0aCBvdGhlciBkaXNvcmRlcnMgc3VjaCBhcyBmZWVkaW5nIGRpZmZpY3VsdGllcywgc2xlZXAgcHJvYmxlbXMsIGFuZCBleGNlc3NpdmUgY3J5aW5nLiBUaGUgbW90aGVycyBvZiBiYWJpZXMgYWRtaXR0ZWQgd2l0aCBhIGRpYWdub3N0aWMgY29kZSBvZiBHT1IvR09SRCB3ZXJlIG1vcmUgbGlrZWx5IHRvIGJlIHByaW1pcGFyb3VzLCBBdXN0cmFsaWFuIGJvcm4sIGdpdmUgYmlydGggaW4gYSBwcml2YXRlIGhvc3BpdGFsIGFuZCBoYXZlOiBhIHBzeWNoaWF0cmljIGNvbmRpdGlvbjsgYSBwcmV0ZXJtIG9yIGVhcmx5IHRlcm0gaW5mYW50ICgzNy1vci0zOHdlZWtzKTsgYSBjYWVzYXJlYW4gc2VjdGlvbjsgYW4gYWRtaXNzaW9uIG9mIHRoZSBiYWJ5IHRvIFNDTi9OSUNVOyBhbmQgYSBtYWxlIGluZmFudC4gVGhpcnR5IHNpeCBwZXJjZW50IG9mIGluZmFudHMgYWRtaXR0ZWQgdG8gcmVzaWRlbnRpYWwgcGFyZW50aW5nIGNlbnRyZXMgaW4gTlNXIGhhZCBiZWVuIGdpdmVuIGEgZGlhZ25vc2lzIG9mIEdPUi9HT1JELiBGb2N1cyBncm91cCBkYXRhIHJldmVhbGVkIHR3byB0aGVtZXM6IFwiSXQgaXMgb3ZlciBkaWFnbm9zZWRcIiBhbmQgXCJBIG1lZGljYWwgbGFiZWwgaXMgYSBxdWljayBmaXgsIGJ1dCB3aGF0IGVsc2UgY291bGQgYmUgZ29pbmcgb24/XCIgQ29uY2x1c2lvbnM6IE1vdGhlcnMgd2l0aCBhIG1lbnRhbCBoZWFsdGggZGlzb3JkZXIgYXJlIG5lYXJseSBmaXZlIHRpbWVzIGFzIGxpa2VseSB0byBoYXZlIGEgYmFieSBhZG1pdHRlZCB3aXRoIEdPUi9HT1JEIGluIHRoZSBmaXJzdCB5ZWFyIGFmdGVyIGJpcnRoLiBXZSBwcm9wb3NlIGEgbmV3IHdheSBvZiBhcHByb2FjaGluZyB0aGUgR09SL0dPUkQgaXNzdWUgdGhhdCBjb25zaWRlcnMgdGhlIGltcGFjdCBvZiBlYXJseSBiaXJ0aCAoaW1tYXR1cml0eSksIGRpc3R1cmJhbmNlIG9mIHRoZSBtaWNyb2Jpb21lIChjYWVzYXJlYW4gc2VjdGlvbikgYW5kIG1lbnRhbCBoZWFsdGggKG1hdGVybmFsIGFueGlldHkgaW4gcGFydGljdWxhcikuIiwicHVibGlzaGVyIjoiQmlvTWVkIENlbnRyYWwgTHRkLiIsImlzc3VlIjoiMSIsInZvbHVtZSI6IjE4In0sImlzVGVtcG9yYXJ5IjpmYWxzZX1dfQ==&quot;,&quot;citationItems&quot;:[{&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id&quot;:&quot;bce0a763-0ee0-3659-832e-f6a32a12c41a&quot;,&quot;itemData&quot;:{&quot;type&quot;:&quot;article-journal&quot;,&quot;id&quot;:&quot;bce0a763-0ee0-3659-832e-f6a32a12c41a&quot;,&quot;title&quot;:&quot;Gastro-oesophageal reflux: A mixed methods study of infants admitted to hospital in the first 12months following birth in NSW (2000-2011)&quot;,&quot;author&quot;:[{&quot;family&quot;:&quot;Dahlen&quot;,&quot;given&quot;:&quot;Hannah Grace&quot;,&quot;parse-names&quot;:false,&quot;dropping-particle&quot;:&quot;&quot;,&quot;non-dropping-particle&quot;:&quot;&quot;},{&quot;family&quot;:&quot;Foster&quot;,&quot;given&quot;:&quot;Jann P.&quot;,&quot;parse-names&quot;:false,&quot;dropping-particle&quot;:&quot;&quot;,&quot;non-dropping-particle&quot;:&quot;&quot;},{&quot;family&quot;:&quot;Psaila&quot;,&quot;given&quot;:&quot;Kim&quot;,&quot;parse-names&quot;:false,&quot;dropping-particle&quot;:&quot;&quot;,&quot;non-dropping-particle&quot;:&quot;&quot;},{&quot;family&quot;:&quot;Spence&quot;,&quot;given&quot;:&quot;Kaye&quot;,&quot;parse-names&quot;:false,&quot;dropping-particle&quot;:&quot;&quot;,&quot;non-dropping-particle&quot;:&quot;&quot;},{&quot;family&quot;:&quot;Badawi&quot;,&quot;given&quot;:&quot;Nadia&quot;,&quot;parse-names&quot;:false,&quot;dropping-particle&quot;:&quot;&quot;,&quot;non-dropping-particle&quot;:&quot;&quot;},{&quot;family&quot;:&quot;Fowler&quot;,&quot;given&quot;:&quot;Cathrine&quot;,&quot;parse-names&quot;:false,&quot;dropping-particle&quot;:&quot;&quot;,&quot;non-dropping-particle&quot;:&quot;&quot;},{&quot;family&quot;:&quot;Schmied&quot;,&quot;given&quot;:&quot;Virginia&quot;,&quot;parse-names&quot;:false,&quot;dropping-particle&quot;:&quot;&quot;,&quot;non-dropping-particle&quot;:&quot;&quot;},{&quot;family&quot;:&quot;Thornton&quot;,&quot;given&quot;:&quot;Charlene&quot;,&quot;parse-names&quot;:false,&quot;dropping-particle&quot;:&quot;&quot;,&quot;non-dropping-particle&quot;:&quot;&quot;}],&quot;container-title&quot;:&quot;BMC Pediatrics&quot;,&quot;container-title-short&quot;:&quot;BMC Pediatr&quot;,&quot;accessed&quot;:{&quot;date-parts&quot;:[[2022,2,22]]},&quot;DOI&quot;:&quot;10.1186/S12887-018-0999-9/FIGURES/4&quot;,&quot;ISSN&quot;:&quot;14712431&quot;,&quot;PMID&quot;:&quot;29429411&quot;,&quot;URL&quot;:&quot;https://bmcpediatr.biomedcentral.com/articles/10.1186/s12887-018-0999-9&quot;,&quot;issued&quot;:{&quot;date-parts&quot;:[[2018,2,12]]},&quot;page&quot;:&quot;1-15&quot;,&quot;abstract&quot;:&quot;Background: Gastro-oesophageal reflux (GOR) is common in infants. When the condition causes pathological symptoms and/or complications it is considered gastro-oesophageal reflux disease (GORD). It appears to be increasingly diagnosed and causes great distress in the first year of infancy. In New South Wales (NSW), residential parenting services support families with early parenting difficulties. These services report a large number of babies admitted with a label of GOR/GORD. The aim of this study was to explore the maternal and infant characteristics, obstetric interventions, and reasons for clinical reporting of GOR/GORD in NSW in the first 12months following birth (2000-2011). Methods: A three phase, mixed method sequential design was used. Phase 1 included a linked data population based study (n=869,188 admitted babies). Phase 2 included a random audit of 326 medical records from admissions to residential parenting centres in NSW (2013). Phase 3 included eight focus groups undertaken with 45 nurses and doctors working in residential parenting centres in NSW. Results: There were a total of 1,156,020 admissions recorded of babies in the first year following birth, with 11,513 containing a diagnostic code for GOR/GORD (1% of infants admitted to hospitals in the first 12months following birth). Babies with GOR/GORD were also more likely to be admitted with other disorders such as feeding difficulties, sleep problems, and excessive crying. The mothers of babies admitted with a diagnostic code of GOR/GORD were more likely to be primiparous, Australian born, give birth in a private hospital and have: a psychiatric condition; a preterm or early term infant (37-or-38weeks); a caesarean section; an admission of the baby to SCN/NICU; and a male infant. Thirty six percent of infants admitted to residential parenting centres in NSW had been given a diagnosis of GOR/GORD. Focus group data revealed two themes: \&quot;It is over diagnosed\&quot; and \&quot;A medical label is a quick fix, but what else could be going on?\&quot; Conclusions: Mothers with a mental health disorder are nearly five times as likely to have a baby admitted with GOR/GORD in the first year after birth. We propose a new way of approaching the GOR/GORD issue that considers the impact of early birth (immaturity), disturbance of the microbiome (caesarean section) and mental health (maternal anxiety in particular).&quot;,&quot;publisher&quot;:&quot;BioMed Central Ltd.&quot;,&quot;issue&quot;:&quot;1&quot;,&quot;volume&quot;:&quot;18&quot;},&quot;isTemporary&quot;:false}]},{&quot;citationID&quot;:&quot;MENDELEY_CITATION_0bef7c9c-7d23-41a6-b185-29f98f0a43ea&quot;,&quot;properties&quot;:{&quot;noteIndex&quot;:0},&quot;isEdited&quot;:false,&quot;manualOverride&quot;:{&quot;isManuallyOverridden&quot;:false,&quot;citeprocText&quot;:&quot;(5,6,9)&quot;,&quot;manualOverrideText&quot;:&quot;&quot;},&quot;citationTag&quot;:&quot;MENDELEY_CITATION_v3_eyJjaXRhdGlvbklEIjoiTUVOREVMRVlfQ0lUQVRJT05fMGJlZjdjOWMtN2QyMy00MWE2LWIxODUtMjlmOThmMGE0M2VhIiwicHJvcGVydGllcyI6eyJub3RlSW5kZXgiOjB9LCJpc0VkaXRlZCI6ZmFsc2UsIm1hbnVhbE92ZXJyaWRlIjp7ImlzTWFudWFsbHlPdmVycmlkZGVuIjpmYWxzZSwiY2l0ZXByb2NUZXh0IjoiKDUsNiw5KSIsIm1hbnVhbE92ZXJyaWRlVGV4dCI6IiJ9LCJjaXRhdGlvbkl0ZW1zIjpbeyJpZCI6IjQxNDU4NjVlLTZlYmQtM2FjZi1hZWIyLTM0N2Y3YzUyNTgzNyIsIml0ZW1EYXRhIjp7InR5cGUiOiJhcnRpY2xlLWpvdXJuYWwiLCJpZCI6IjQxNDU4NjVlLTZlYmQtM2FjZi1hZWIyLTM0N2Y3YzUyNTgzNyIsInRpdGxlIjoiQWNpZCBzdXBwcmVzc2FudHMgZm9yIG1hbmFnaW5nIGdhc3Ryby1vZXNvcGhhZ2VhbCByZWZsdXggYW5kIGdhc3Ryby1vZXNvcGhhZ2VhbCByZWZsdXggZGlzZWFzZSBpbiBpbmZhbnRzOiBhIG5hdGlvbmFsIHN1cnZleSIsImF1dGhvciI6W3siZmFtaWx5IjoiQmVsbCIsImdpdmVuIjoiSmFuZSBDLiIsInBhcnNlLW5hbWVzIjpmYWxzZSwiZHJvcHBpbmctcGFydGljbGUiOiIiLCJub24tZHJvcHBpbmctcGFydGljbGUiOiIifSx7ImZhbWlseSI6IlNjaG5ldWVyIiwiZ2l2ZW4iOiJGcmFuY2lzY28gSi4iLCJwYXJzZS1uYW1lcyI6ZmFsc2UsImRyb3BwaW5nLXBhcnRpY2xlIjoiIiwibm9uLWRyb3BwaW5nLXBhcnRpY2xlIjoiIn0seyJmYW1pbHkiOiJIYXJyaXNvbiIsImdpdmVuIjoiQ2hyaXN0b3BoZXIiLCJwYXJzZS1uYW1lcyI6ZmFsc2UsImRyb3BwaW5nLXBhcnRpY2xlIjoiIiwibm9uLWRyb3BwaW5nLXBhcnRpY2xlIjoiIn0seyJmYW1pbHkiOiJUcmV2ZW5hIiwiZ2l2ZW4iOiJMeW5kYWwiLCJwYXJzZS1uYW1lcyI6ZmFsc2UsImRyb3BwaW5nLXBhcnRpY2xlIjoiIiwibm9uLWRyb3BwaW5nLXBhcnRpY2xlIjoiIn0seyJmYW1pbHkiOiJIaXNjb2NrIiwiZ2l2ZW4iOiJIYXJyaWV0IiwicGFyc2UtbmFtZXMiOmZhbHNlLCJkcm9wcGluZy1wYXJ0aWNsZSI6IiIsIm5vbi1kcm9wcGluZy1wYXJ0aWNsZSI6IiJ9LHsiZmFtaWx5IjoiRWxzaGF1ZyIsImdpdmVuIjoiQWRhbSBHLiIsInBhcnNlLW5hbWVzIjpmYWxzZSwiZHJvcHBpbmctcGFydGljbGUiOiIiLCJub24tZHJvcHBpbmctcGFydGljbGUiOiIifSx7ImZhbWlseSI6Ik5hc3NhciIsImdpdmVuIjoiTmF0YXNoYSIsInBhcnNlLW5hbWVzIjpmYWxzZSwiZHJvcHBpbmctcGFydGljbGUiOiIiLCJub24tZHJvcHBpbmctcGFydGljbGUiOiIifV0sImNvbnRhaW5lci10aXRsZSI6IkFyY2hpdmVzIG9mIERpc2Vhc2UgaW4gQ2hpbGRob29kIiwiYWNjZXNzZWQiOnsiZGF0ZS1wYXJ0cyI6W1syMDIyLDIsMjJdXX0sIkRPSSI6IjEwLjExMzYvQVJDSERJU0NISUxELTIwMTctMzE0MTYxIiwiSVNTTiI6IjAwMDMtOTg4OCIsIlBNSUQiOiIyOTQ3MjE5NSIsIlVSTCI6Imh0dHBzOi8vYWRjLmJtai5jb20vY29udGVudC8xMDMvNy82NjAiLCJpc3N1ZWQiOnsiZGF0ZS1wYXJ0cyI6W1syMDE4LDcsMV1dfSwicGFnZSI6IjY2MC02NjQiLCJhYnN0cmFjdCI6Ik9iamVjdGl2ZXMgVG8gZXZhbHVhdGUgdGhlIGRpYWdub3NpcyBhbmQgbWFuYWdlbWVudCBvZiByZWZsdXggYW5kIGdhc3Ryby1vZXNvcGhhZ2VhbCByZWZsdXggZGlzZWFzZSAoR09SRCkgaW4gaW5mYW50cyBhZ2VkIDwx4oCJeWVhciBwcmVzZW50aW5nIHRvIGdlbmVyYWwgcHJhY3RpdGlvbmVycyAoR1BzKS5cblxuRGVzaWduLCBzZXR0aW5nIGFuZCBwYXJ0aWNpcGFudHMgQSBuYXRpb25hbGx5IHJlcHJlc2VudGF0aXZlLCBwcm9zcGVjdGl2ZSwgY3Jvc3Mtc2VjdGlvbmFsIHN1cnZleSBvZiBHUCBhY3Rpdml0eSBpbiBBdXN0cmFsaWEsIDIwMDbigJMyMDE2IChCZXR0ZXJpbmcgdGhlIEV2YWx1YXRpb24gQW5kIENhcmUgb2YgSGVhbHRoIFN0dWR5KS4gQW5udWFsbHksIGEgcmFuZG9tIHNhbXBsZSBvZiBhcm91bmQgMTAwMCBHUHMgcmVjb3JkZWQgZGV0YWlscyBmb3IgMTAwIGNvbnNlY3V0aXZlIHZpc2l0cyB3aXRoIGNvbnNlbnRpbmcsIHVuaWRlbnRpZmllZCBwYXRpZW50cy5cblxuT3V0Y29tZSBtZWFzdXJlcyBEaWFnbm9zZXMgb2YgcmVmbHV4IGFuZCBHT1JEIGFuZCB0aGVpciBtYW5hZ2VtZW50IGluY2x1ZGluZyBwcmVzY3JpYmluZyBvZiBhY2lkLXN1cHByZXNzYW50IG1lZGljaW5lcyAocHJvdG9uIHB1bXAgaW5oaWJpdG9ycyAoUFBJcykgYW5kIGhpc3RhbWluZSByZWNlcHRvciBhbnRhZ29uaXN0cyAoSDJSQXMpKSBhbmQgY291bnNlbGxpbmcsIGFkdmljZSBvciBlZHVjYXRpb24uXG5cblJlc3VsdHMgT2YgYWxsIGluZmFudHPigJkgdmlzaXRzLCA1MTIgKDIuNyUpIGluY2x1ZGVkIGEgZGlhZ25vc2lzIG9mIHJlZmx1eCAobj00MTMsIDIuMiUpIG9yIEdPUkQgKG49OTksIDAuNSUpLiBGcm9tIDIwMDYgdG8gMjAxNiwgZGlhZ25vc3RpYyByYXRlcyBkZWNyZWFzZWQgZm9yIHJlZmx1eCBhbmQgaW5jcmVhc2VkIGZvciBHT1JELiBQcmVzY3JpYmluZyBvZiBhY2lkIHN1cHByZXNzYW50cyBvY2N1cnJlZCBpbiA0My42JSB2aXNpdHMgZm9yIHJlZmx1eCBhbmQgNDguNSUgdmlzaXRzIGZvciBHT1JELCBzaW1pbGFyIHRvIHJhdGVzIG9mIGNvdW5zZWxsaW5nLCBhZHZpY2Ugb3IgZWR1Y2F0aW9uIChyZWZsdXg6IDM4LjUlLCBHT1JEOiA0My40JSBvZiB2aXNpdHMpLiBQcmVzY3JpYmluZyBvZiBQUElzIGluY3JlYXNlZCAoc3RhdGlzdGljYWxseSBzaWduaWZpY2FudCBvbmx5IGZvciB2aXNpdHMgZm9yIHJlZmx1eCksIHdoaWxlIHByZXNjcmliaW5nIG9mIEgyUkFzIGRlY3JlYXNlZC5cblxuQ29uY2x1c2lvbnMgT3ZlcnByZXNjcmliaW5nIG9mIGFjaWQgc3VwcHJlc3NhbnRzIHRvIGluZmFudHMgbWF5IGJlIG9jY3VycmluZy4gSW4gaW5mYW50cywgYWNpZC1zdXBwcmVzc2FudCBtZWRpY2luZXMgYXJlIG5vIGJldHRlciB0aGFuIHBsYWNlYm8gYW5kIG1heSBoYXZlIHNpZ25pZmljYW50IG5lZ2F0aXZlIHNpZGUgZWZmZWN0czsgaG93ZXZlciwgZ3VpZGVsaW5lcyBhcmUgaW5jb25zaXN0ZW50LiBDbGVhciwgY29uY2lzZSBhbmQgY29uc2lzdGVudCBndWlkYW5jZSBpcyBuZWVkZWQuIEdQcyBhbmQgcGFyZW50cyBuZWVkIHRvIHVuZGVyc3RhbmQgd2hhdCBpcyBub3JtYWwgYW5kIGxpbWl0YXRpb25zIG9mIG1lZGljYWwgdGhlcmFweS4gV2UgbmVlZCBhIGdyZWF0ZXIgdW5kZXJzdGFuZGluZyBvZiB0aGUgaW5mbHVlbmNlcyBvbiBHUCBwcmVzY3JpYmluZyBwcmFjdGljZXMsIG9mIHBhcmVudHPigJkga25vd2xlZGdlIGFuZCBhdHRpdHVkZXMgYW5kIG9mIHRoZSBwcmVzc3VyZXMgb24gcGFyZW50cyBvZiBpbmZhbnRzIHdpdGggdGhlc2UgY29uZGl0aW9ucy4iLCJwdWJsaXNoZXIiOiJCTUogUHVibGlzaGluZyBHcm91cCBMdGQiLCJpc3N1ZSI6IjciLCJ2b2x1bWUiOiIxMDMiLCJleHBhbmRlZEpvdXJuYWxUaXRsZSI6IkFyY2hpdmVzIG9mIERpc2Vhc2UgaW4gQ2hpbGRob29kIiwiY29udGFpbmVyLXRpdGxlLXNob3J0IjoiQXJjaCBEaXMgQ2hpbGQifSwiaXNUZW1wb3JhcnkiOmZhbHNlfSx7ImlkIjoiYmNlMGE3NjMtMGVlMC0zNjU5LTgzMmUtZjZhMzJhMTJjNDFhIiwiaXRlbURhdGEiOnsidHlwZSI6ImFydGljbGUtam91cm5hbCIsImlkIjoiYmNlMGE3NjMtMGVlMC0zNjU5LTgzMmUtZjZhMzJhMTJjNDFhIiwidGl0bGUiOiJHYXN0cm8tb2Vzb3BoYWdlYWwgcmVmbHV4OiBBIG1peGVkIG1ldGhvZHMgc3R1ZHkgb2YgaW5mYW50cyBhZG1pdHRlZCB0byBob3NwaXRhbCBpbiB0aGUgZmlyc3QgMTJtb250aHMgZm9sbG93aW5nIGJpcnRoIGluIE5TVyAoMjAwMC0yMDExKSIsImF1dGhvciI6W3siZmFtaWx5IjoiRGFobGVuIiwiZ2l2ZW4iOiJIYW5uYWggR3JhY2UiLCJwYXJzZS1uYW1lcyI6ZmFsc2UsImRyb3BwaW5nLXBhcnRpY2xlIjoiIiwibm9uLWRyb3BwaW5nLXBhcnRpY2xlIjoiIn0seyJmYW1pbHkiOiJGb3N0ZXIiLCJnaXZlbiI6Ikphbm4gUC4iLCJwYXJzZS1uYW1lcyI6ZmFsc2UsImRyb3BwaW5nLXBhcnRpY2xlIjoiIiwibm9uLWRyb3BwaW5nLXBhcnRpY2xlIjoiIn0seyJmYW1pbHkiOiJQc2FpbGEiLCJnaXZlbiI6IktpbSIsInBhcnNlLW5hbWVzIjpmYWxzZSwiZHJvcHBpbmctcGFydGljbGUiOiIiLCJub24tZHJvcHBpbmctcGFydGljbGUiOiIifSx7ImZhbWlseSI6IlNwZW5jZSIsImdpdmVuIjoiS2F5ZSIsInBhcnNlLW5hbWVzIjpmYWxzZSwiZHJvcHBpbmctcGFydGljbGUiOiIiLCJub24tZHJvcHBpbmctcGFydGljbGUiOiIifSx7ImZhbWlseSI6IkJhZGF3aSIsImdpdmVuIjoiTmFkaWEiLCJwYXJzZS1uYW1lcyI6ZmFsc2UsImRyb3BwaW5nLXBhcnRpY2xlIjoiIiwibm9uLWRyb3BwaW5nLXBhcnRpY2xlIjoiIn0seyJmYW1pbHkiOiJGb3dsZXIiLCJnaXZlbiI6IkNhdGhyaW5lIiwicGFyc2UtbmFtZXMiOmZhbHNlLCJkcm9wcGluZy1wYXJ0aWNsZSI6IiIsIm5vbi1kcm9wcGluZy1wYXJ0aWNsZSI6IiJ9LHsiZmFtaWx5IjoiU2NobWllZCIsImdpdmVuIjoiVmlyZ2luaWEiLCJwYXJzZS1uYW1lcyI6ZmFsc2UsImRyb3BwaW5nLXBhcnRpY2xlIjoiIiwibm9uLWRyb3BwaW5nLXBhcnRpY2xlIjoiIn0seyJmYW1pbHkiOiJUaG9ybnRvbiIsImdpdmVuIjoiQ2hhcmxlbmUiLCJwYXJzZS1uYW1lcyI6ZmFsc2UsImRyb3BwaW5nLXBhcnRpY2xlIjoiIiwibm9uLWRyb3BwaW5nLXBhcnRpY2xlIjoiIn1dLCJjb250YWluZXItdGl0bGUiOiJCTUMgUGVkaWF0cmljcyIsImNvbnRhaW5lci10aXRsZS1zaG9ydCI6IkJNQyBQZWRpYXRyIiwiYWNjZXNzZWQiOnsiZGF0ZS1wYXJ0cyI6W1syMDIyLDIsMjJdXX0sIkRPSSI6IjEwLjExODYvUzEyODg3LTAxOC0wOTk5LTkvRklHVVJFUy80IiwiSVNTTiI6IjE0NzEyNDMxIiwiUE1JRCI6IjI5NDI5NDExIiwiVVJMIjoiaHR0cHM6Ly9ibWNwZWRpYXRyLmJpb21lZGNlbnRyYWwuY29tL2FydGljbGVzLzEwLjExODYvczEyODg3LTAxOC0wOTk5LTkiLCJpc3N1ZWQiOnsiZGF0ZS1wYXJ0cyI6W1syMDE4LDIsMTJdXX0sInBhZ2UiOiIxLTE1IiwiYWJzdHJhY3QiOiJCYWNrZ3JvdW5kOiBHYXN0cm8tb2Vzb3BoYWdlYWwgcmVmbHV4IChHT1IpIGlzIGNvbW1vbiBpbiBpbmZhbnRzLiBXaGVuIHRoZSBjb25kaXRpb24gY2F1c2VzIHBhdGhvbG9naWNhbCBzeW1wdG9tcyBhbmQvb3IgY29tcGxpY2F0aW9ucyBpdCBpcyBjb25zaWRlcmVkIGdhc3Ryby1vZXNvcGhhZ2VhbCByZWZsdXggZGlzZWFzZSAoR09SRCkuIEl0IGFwcGVhcnMgdG8gYmUgaW5jcmVhc2luZ2x5IGRpYWdub3NlZCBhbmQgY2F1c2VzIGdyZWF0IGRpc3RyZXNzIGluIHRoZSBmaXJzdCB5ZWFyIG9mIGluZmFuY3kuIEluIE5ldyBTb3V0aCBXYWxlcyAoTlNXKSwgcmVzaWRlbnRpYWwgcGFyZW50aW5nIHNlcnZpY2VzIHN1cHBvcnQgZmFtaWxpZXMgd2l0aCBlYXJseSBwYXJlbnRpbmcgZGlmZmljdWx0aWVzLiBUaGVzZSBzZXJ2aWNlcyByZXBvcnQgYSBsYXJnZSBudW1iZXIgb2YgYmFiaWVzIGFkbWl0dGVkIHdpdGggYSBsYWJlbCBvZiBHT1IvR09SRC4gVGhlIGFpbSBvZiB0aGlzIHN0dWR5IHdhcyB0byBleHBsb3JlIHRoZSBtYXRlcm5hbCBhbmQgaW5mYW50IGNoYXJhY3RlcmlzdGljcywgb2JzdGV0cmljIGludGVydmVudGlvbnMsIGFuZCByZWFzb25zIGZvciBjbGluaWNhbCByZXBvcnRpbmcgb2YgR09SL0dPUkQgaW4gTlNXIGluIHRoZSBmaXJzdCAxMm1vbnRocyBmb2xsb3dpbmcgYmlydGggKDIwMDAtMjAxMSkuIE1ldGhvZHM6IEEgdGhyZWUgcGhhc2UsIG1peGVkIG1ldGhvZCBzZXF1ZW50aWFsIGRlc2lnbiB3YXMgdXNlZC4gUGhhc2UgMSBpbmNsdWRlZCBhIGxpbmtlZCBkYXRhIHBvcHVsYXRpb24gYmFzZWQgc3R1ZHkgKG49ODY5LDE4OCBhZG1pdHRlZCBiYWJpZXMpLiBQaGFzZSAyIGluY2x1ZGVkIGEgcmFuZG9tIGF1ZGl0IG9mIDMyNiBtZWRpY2FsIHJlY29yZHMgZnJvbSBhZG1pc3Npb25zIHRvIHJlc2lkZW50aWFsIHBhcmVudGluZyBjZW50cmVzIGluIE5TVyAoMjAxMykuIFBoYXNlIDMgaW5jbHVkZWQgZWlnaHQgZm9jdXMgZ3JvdXBzIHVuZGVydGFrZW4gd2l0aCA0NSBudXJzZXMgYW5kIGRvY3RvcnMgd29ya2luZyBpbiByZXNpZGVudGlhbCBwYXJlbnRpbmcgY2VudHJlcyBpbiBOU1cuIFJlc3VsdHM6IFRoZXJlIHdlcmUgYSB0b3RhbCBvZiAxLDE1NiwwMjAgYWRtaXNzaW9ucyByZWNvcmRlZCBvZiBiYWJpZXMgaW4gdGhlIGZpcnN0IHllYXIgZm9sbG93aW5nIGJpcnRoLCB3aXRoIDExLDUxMyBjb250YWluaW5nIGEgZGlhZ25vc3RpYyBjb2RlIGZvciBHT1IvR09SRCAoMSUgb2YgaW5mYW50cyBhZG1pdHRlZCB0byBob3NwaXRhbHMgaW4gdGhlIGZpcnN0IDEybW9udGhzIGZvbGxvd2luZyBiaXJ0aCkuIEJhYmllcyB3aXRoIEdPUi9HT1JEIHdlcmUgYWxzbyBtb3JlIGxpa2VseSB0byBiZSBhZG1pdHRlZCB3aXRoIG90aGVyIGRpc29yZGVycyBzdWNoIGFzIGZlZWRpbmcgZGlmZmljdWx0aWVzLCBzbGVlcCBwcm9ibGVtcywgYW5kIGV4Y2Vzc2l2ZSBjcnlpbmcuIFRoZSBtb3RoZXJzIG9mIGJhYmllcyBhZG1pdHRlZCB3aXRoIGEgZGlhZ25vc3RpYyBjb2RlIG9mIEdPUi9HT1JEIHdlcmUgbW9yZSBsaWtlbHkgdG8gYmUgcHJpbWlwYXJvdXMsIEF1c3RyYWxpYW4gYm9ybiwgZ2l2ZSBiaXJ0aCBpbiBhIHByaXZhdGUgaG9zcGl0YWwgYW5kIGhhdmU6IGEgcHN5Y2hpYXRyaWMgY29uZGl0aW9uOyBhIHByZXRlcm0gb3IgZWFybHkgdGVybSBpbmZhbnQgKDM3LW9yLTM4d2Vla3MpOyBhIGNhZXNhcmVhbiBzZWN0aW9uOyBhbiBhZG1pc3Npb24gb2YgdGhlIGJhYnkgdG8gU0NOL05JQ1U7IGFuZCBhIG1hbGUgaW5mYW50LiBUaGlydHkgc2l4IHBlcmNlbnQgb2YgaW5mYW50cyBhZG1pdHRlZCB0byByZXNpZGVudGlhbCBwYXJlbnRpbmcgY2VudHJlcyBpbiBOU1cgaGFkIGJlZW4gZ2l2ZW4gYSBkaWFnbm9zaXMgb2YgR09SL0dPUkQuIEZvY3VzIGdyb3VwIGRhdGEgcmV2ZWFsZWQgdHdvIHRoZW1lczogXCJJdCBpcyBvdmVyIGRpYWdub3NlZFwiIGFuZCBcIkEgbWVkaWNhbCBsYWJlbCBpcyBhIHF1aWNrIGZpeCwgYnV0IHdoYXQgZWxzZSBjb3VsZCBiZSBnb2luZyBvbj9cIiBDb25jbHVzaW9uczogTW90aGVycyB3aXRoIGEgbWVudGFsIGhlYWx0aCBkaXNvcmRlciBhcmUgbmVhcmx5IGZpdmUgdGltZXMgYXMgbGlrZWx5IHRvIGhhdmUgYSBiYWJ5IGFkbWl0dGVkIHdpdGggR09SL0dPUkQgaW4gdGhlIGZpcnN0IHllYXIgYWZ0ZXIgYmlydGguIFdlIHByb3Bvc2UgYSBuZXcgd2F5IG9mIGFwcHJvYWNoaW5nIHRoZSBHT1IvR09SRCBpc3N1ZSB0aGF0IGNvbnNpZGVycyB0aGUgaW1wYWN0IG9mIGVhcmx5IGJpcnRoIChpbW1hdHVyaXR5KSwgZGlzdHVyYmFuY2Ugb2YgdGhlIG1pY3JvYmlvbWUgKGNhZXNhcmVhbiBzZWN0aW9uKSBhbmQgbWVudGFsIGhlYWx0aCAobWF0ZXJuYWwgYW54aWV0eSBpbiBwYXJ0aWN1bGFyKS4iLCJwdWJsaXNoZXIiOiJCaW9NZWQgQ2VudHJhbCBMdGQuIiwiaXNzdWUiOiIxIiwidm9sdW1lIjoiMTgifSwiaXNUZW1wb3JhcnkiOmZhbHNlfSx7ImlkIjoiNmFkYTk4NTctMzAzMy0zNTJmLTllODMtMWE5MjEyZTQzZGJkIiwiaXRlbURhdGEiOnsidHlwZSI6ImFydGljbGUtam91cm5hbCIsImlkIjoiNmFkYTk4NTctMzAzMy0zNTJmLTllODMtMWE5MjEyZTQzZGJkIiwidGl0bGUiOiJHYXN0cm8tb2Vzb3BoYWdlYWwgcmVmbHV4IGRpc2Vhc2UgaW4gaW5mYW5jeTogYSByZXZpZXcgYmFzZWQgb24gaW50ZXJuYXRpb25hbCBndWlkZWxpbmVzIiwiYXV0aG9yIjpbeyJmYW1pbHkiOiJMb3BleiIsImdpdmVuIjoiUm9iZXJ0IE4uIiwicGFyc2UtbmFtZXMiOmZhbHNlLCJkcm9wcGluZy1wYXJ0aWNsZSI6IiIsIm5vbi1kcm9wcGluZy1wYXJ0aWNsZSI6IiJ9LHsiZmFtaWx5IjoiTGVtYmVyZyIsImdpdmVuIjoiRGFuaWVsIEEuIiwicGFyc2UtbmFtZXMiOmZhbHNlLCJkcm9wcGluZy1wYXJ0aWNsZSI6IiIsIm5vbi1kcm9wcGluZy1wYXJ0aWNsZSI6IiJ9XSwiY29udGFpbmVyLXRpdGxlIjoiTWVkaWNhbCBKb3VybmFsIG9mIEF1c3RyYWxpYSIsImFjY2Vzc2VkIjp7ImRhdGUtcGFydHMiOltbMjAyMiwyLDIyXV19LCJET0kiOiIxMC41Njk0L01KQTIuNTA0NDciLCJJU1NOIjoiMTMyNi01Mzc3IiwiUE1JRCI6IjMxODM0NjM5IiwiVVJMIjoiaHR0cHM6Ly9vbmxpbmVsaWJyYXJ5LXdpbGV5LWNvbS5ub3R0aW5naGFtLmlkbS5vY2xjLm9yZy9kb2kvZnVsbC8xMC41Njk0L21qYTIuNTA0NDciLCJpc3N1ZWQiOnsiZGF0ZS1wYXJ0cyI6W1syMDIwLDEsMV1dfSwicGFnZSI6IjQwLTQ0IiwiYWJzdHJhY3QiOiJHYXN0cm8tb2Vzb3BoYWdlYWwgcmVmbHV4IChHT1IpIGluIGluZmFuY3kgaXMgY29tbW9uLCBwaHlzaW9sb2dpY2FsIGFuZCBzZWxmLWxpbWl0aW5nOyBpdCBpcyBkaXN0aW5ndWlzaGVkIGZyb20gZ2FzdHJvLW9lc29waGFnZWFsIHJlZmx1eCBkaXNlYXNlIChHT1JEKSBieSB0aGUgcHJlc2VuY2Ugb2Ygb3JnYW5pYyBjb21wbGljYXRpb25zIGFuZC9vciB0cm91Ymxlc29tZSBzeW1wdG9tYXRvbG9neS4gR09SRCBpcyBtb3JlIGNvbW1vbiBpbiBpbmZhbnRzIHdpdGggY2VydGFpbiBjb21vcmJpZGl0aWVzLCBpbmNsdWRpbmcgaGlzdG9yeSBvZiBwcmVtYXR1cml0eSwgbmV1cm9sb2dpY2FsIGltcGFpcm1lbnQsIHJlcGFpcmVkIG9lc29waGFnZWFsIGF0cmVzaWEsIHJlcGFpcmVkIGRpYXBocmFnbWF0aWMgaGVybmlhLCBhbmQgY3lzdGljIGZpYnJvc2lzLiBUaGUgZGlhZ25vc2lzIG9mIEdPUkQgaW4gaW5mYW50cyByZWxpZXMgYWxtb3N0IGV4Y2x1c2l2ZWx5IG9uIGNsaW5pY2FsIGhpc3RvcnkgYW5kIGV4YW1pbmF0aW9uIGZpbmRpbmdzOyB0aGUgcm9sZSBvZiBpbnZhc2l2ZSB0ZXN0aW5nIGFuZCBlbXBpcmljYWwgdHJpYWxzIG9mIHRoZXJhcHkgcmVtYWlucyB1bmNsZWFyLiBUaGUgYXNzZXNzbWVudCBvZiBpbmZhbnRzIHdpdGggdm9taXRpbmcgYW5kIHJlZ3VyZ2l0YXRpb24gc2hvdWxkIHNlZWsgb3V0IHJlZCBmbGFncyBhbmQgbm90IGJlIGF0dHJpYnV0ZWQgdG8gR09SIG9yIEdPUkQgd2l0aG91dCBjb25zaWRlcmVkIGV2YWx1YXRpb24uIEludmVzdGlnYXRpb25zIHNob3VsZCBiZSBjb25zaWRlcmVkIHRvIGV4Y2x1ZGUgb3RoZXIgcGF0aG9sb2d5IGluIGluZmFudHMgcmVmZXJyZWQgd2l0aCBzdXNwZWN0ZWQgR09SRCwgYW5kIG9jY2FzaW9uYWxseSB0byBjb25maXJtIHRoZSBkaWFnbm9zaXMuIE1hbmFnZW1lbnQgb2YgR09SRCBzaG91bGQgZm9sbG93IGEgc3RlcC13aXNlIGFwcHJvYWNoIHRoYXQgdXNlcyBub24tcGhhcm1hY29sb2dpY2FsIG9wdGlvbnMgd2hlcmUgcG9zc2libGUgYW5kIHBoYXJtYWNvbG9naWNhbCBpbnRlcnZlbnRpb25zIG9ubHkgd2hlcmUgbmVjZXNzYXJ5LiIsInB1Ymxpc2hlciI6IkpvaG4gV2lsZXkgJiBTb25zLCBMdGQiLCJpc3N1ZSI6IjEiLCJ2b2x1bWUiOiIyMTIiLCJjb250YWluZXItdGl0bGUtc2hvcnQiOiIifSwiaXNUZW1wb3JhcnkiOmZhbHNlfV19&quot;,&quot;citationItems&quot;:[{&quot;id&quot;:&quot;4145865e-6ebd-3acf-aeb2-347f7c525837&quot;,&quot;itemData&quot;:{&quot;type&quot;:&quot;article-journal&quot;,&quot;id&quot;:&quot;4145865e-6ebd-3acf-aeb2-347f7c525837&quot;,&quot;title&quot;:&quot;Acid suppressants for managing gastro-oesophageal reflux and gastro-oesophageal reflux disease in infants: a national survey&quot;,&quot;author&quot;:[{&quot;family&quot;:&quot;Bell&quot;,&quot;given&quot;:&quot;Jane C.&quot;,&quot;parse-names&quot;:false,&quot;dropping-particle&quot;:&quot;&quot;,&quot;non-dropping-particle&quot;:&quot;&quot;},{&quot;family&quot;:&quot;Schneuer&quot;,&quot;given&quot;:&quot;Francisco J.&quot;,&quot;parse-names&quot;:false,&quot;dropping-particle&quot;:&quot;&quot;,&quot;non-dropping-particle&quot;:&quot;&quot;},{&quot;family&quot;:&quot;Harrison&quot;,&quot;given&quot;:&quot;Christopher&quot;,&quot;parse-names&quot;:false,&quot;dropping-particle&quot;:&quot;&quot;,&quot;non-dropping-particle&quot;:&quot;&quot;},{&quot;family&quot;:&quot;Trevena&quot;,&quot;given&quot;:&quot;Lyndal&quot;,&quot;parse-names&quot;:false,&quot;dropping-particle&quot;:&quot;&quot;,&quot;non-dropping-particle&quot;:&quot;&quot;},{&quot;family&quot;:&quot;Hiscock&quot;,&quot;given&quot;:&quot;Harriet&quot;,&quot;parse-names&quot;:false,&quot;dropping-particle&quot;:&quot;&quot;,&quot;non-dropping-particle&quot;:&quot;&quot;},{&quot;family&quot;:&quot;Elshaug&quot;,&quot;given&quot;:&quot;Adam G.&quot;,&quot;parse-names&quot;:false,&quot;dropping-particle&quot;:&quot;&quot;,&quot;non-dropping-particle&quot;:&quot;&quot;},{&quot;family&quot;:&quot;Nassar&quot;,&quot;given&quot;:&quot;Natasha&quot;,&quot;parse-names&quot;:false,&quot;dropping-particle&quot;:&quot;&quot;,&quot;non-dropping-particle&quot;:&quot;&quot;}],&quot;container-title&quot;:&quot;Archives of Disease in Childhood&quot;,&quot;accessed&quot;:{&quot;date-parts&quot;:[[2022,2,22]]},&quot;DOI&quot;:&quot;10.1136/ARCHDISCHILD-2017-314161&quot;,&quot;ISSN&quot;:&quot;0003-9888&quot;,&quot;PMID&quot;:&quot;29472195&quot;,&quot;URL&quot;:&quot;https://adc.bmj.com/content/103/7/660&quot;,&quot;issued&quot;:{&quot;date-parts&quot;:[[2018,7,1]]},&quot;page&quot;:&quot;660-664&quot;,&quot;abstract&quot;:&quot;Objectives To evaluate the diagnosis and management of reflux and gastro-oesophageal reflux disease (GORD) in infants aged &lt;1 year presenting to general practitioners (GPs).\n\nDesign, setting and participants A nationally representative, prospective, cross-sectional survey of GP activity in Australia, 2006–2016 (Bettering the Evaluation And Care of Health Study). Annually, a random sample of around 1000 GPs recorded details for 100 consecutive visits with consenting, unidentified patients.\n\nOutcome measures Diagnoses of reflux and GORD and their management including prescribing of acid-suppressant medicines (proton pump inhibitors (PPIs) and histamine receptor antagonists (H2RAs)) and counselling, advice or education.\n\nResults Of all infants’ visits, 512 (2.7%) included a diagnosis of reflux (n=413, 2.2%) or GORD (n=99, 0.5%). From 2006 to 2016, diagnostic rates decreased for reflux and increased for GORD. Prescribing of acid suppressants occurred in 43.6% visits for reflux and 48.5% visits for GORD, similar to rates of counselling, advice or education (reflux: 38.5%, GORD: 43.4% of visits). Prescribing of PPIs increased (statistically significant only for visits for reflux), while prescribing of H2RAs decreased.\n\nConclusions Overprescribing of acid suppressants to infants may be occurring. In infants, acid-suppressant medicines are no better than placebo and may have significant negative side effects; however, guidelines are inconsistent. Clear, concise and consistent guidance is needed. GPs and parents need to understand what is normal and limitations of medical therapy. We need a greater understanding of the influences on GP prescribing practices, of parents’ knowledge and attitudes and of the pressures on parents of infants with these conditions.&quot;,&quot;publisher&quot;:&quot;BMJ Publishing Group Ltd&quot;,&quot;issue&quot;:&quot;7&quot;,&quot;volume&quot;:&quot;103&quot;,&quot;expandedJournalTitle&quot;:&quot;Archives of Disease in Childhood&quot;,&quot;container-title-short&quot;:&quot;Arch Dis Child&quot;},&quot;isTemporary&quot;:false},{&quot;id&quot;:&quot;bce0a763-0ee0-3659-832e-f6a32a12c41a&quot;,&quot;itemData&quot;:{&quot;type&quot;:&quot;article-journal&quot;,&quot;id&quot;:&quot;bce0a763-0ee0-3659-832e-f6a32a12c41a&quot;,&quot;title&quot;:&quot;Gastro-oesophageal reflux: A mixed methods study of infants admitted to hospital in the first 12months following birth in NSW (2000-2011)&quot;,&quot;author&quot;:[{&quot;family&quot;:&quot;Dahlen&quot;,&quot;given&quot;:&quot;Hannah Grace&quot;,&quot;parse-names&quot;:false,&quot;dropping-particle&quot;:&quot;&quot;,&quot;non-dropping-particle&quot;:&quot;&quot;},{&quot;family&quot;:&quot;Foster&quot;,&quot;given&quot;:&quot;Jann P.&quot;,&quot;parse-names&quot;:false,&quot;dropping-particle&quot;:&quot;&quot;,&quot;non-dropping-particle&quot;:&quot;&quot;},{&quot;family&quot;:&quot;Psaila&quot;,&quot;given&quot;:&quot;Kim&quot;,&quot;parse-names&quot;:false,&quot;dropping-particle&quot;:&quot;&quot;,&quot;non-dropping-particle&quot;:&quot;&quot;},{&quot;family&quot;:&quot;Spence&quot;,&quot;given&quot;:&quot;Kaye&quot;,&quot;parse-names&quot;:false,&quot;dropping-particle&quot;:&quot;&quot;,&quot;non-dropping-particle&quot;:&quot;&quot;},{&quot;family&quot;:&quot;Badawi&quot;,&quot;given&quot;:&quot;Nadia&quot;,&quot;parse-names&quot;:false,&quot;dropping-particle&quot;:&quot;&quot;,&quot;non-dropping-particle&quot;:&quot;&quot;},{&quot;family&quot;:&quot;Fowler&quot;,&quot;given&quot;:&quot;Cathrine&quot;,&quot;parse-names&quot;:false,&quot;dropping-particle&quot;:&quot;&quot;,&quot;non-dropping-particle&quot;:&quot;&quot;},{&quot;family&quot;:&quot;Schmied&quot;,&quot;given&quot;:&quot;Virginia&quot;,&quot;parse-names&quot;:false,&quot;dropping-particle&quot;:&quot;&quot;,&quot;non-dropping-particle&quot;:&quot;&quot;},{&quot;family&quot;:&quot;Thornton&quot;,&quot;given&quot;:&quot;Charlene&quot;,&quot;parse-names&quot;:false,&quot;dropping-particle&quot;:&quot;&quot;,&quot;non-dropping-particle&quot;:&quot;&quot;}],&quot;container-title&quot;:&quot;BMC Pediatrics&quot;,&quot;container-title-short&quot;:&quot;BMC Pediatr&quot;,&quot;accessed&quot;:{&quot;date-parts&quot;:[[2022,2,22]]},&quot;DOI&quot;:&quot;10.1186/S12887-018-0999-9/FIGURES/4&quot;,&quot;ISSN&quot;:&quot;14712431&quot;,&quot;PMID&quot;:&quot;29429411&quot;,&quot;URL&quot;:&quot;https://bmcpediatr.biomedcentral.com/articles/10.1186/s12887-018-0999-9&quot;,&quot;issued&quot;:{&quot;date-parts&quot;:[[2018,2,12]]},&quot;page&quot;:&quot;1-15&quot;,&quot;abstract&quot;:&quot;Background: Gastro-oesophageal reflux (GOR) is common in infants. When the condition causes pathological symptoms and/or complications it is considered gastro-oesophageal reflux disease (GORD). It appears to be increasingly diagnosed and causes great distress in the first year of infancy. In New South Wales (NSW), residential parenting services support families with early parenting difficulties. These services report a large number of babies admitted with a label of GOR/GORD. The aim of this study was to explore the maternal and infant characteristics, obstetric interventions, and reasons for clinical reporting of GOR/GORD in NSW in the first 12months following birth (2000-2011). Methods: A three phase, mixed method sequential design was used. Phase 1 included a linked data population based study (n=869,188 admitted babies). Phase 2 included a random audit of 326 medical records from admissions to residential parenting centres in NSW (2013). Phase 3 included eight focus groups undertaken with 45 nurses and doctors working in residential parenting centres in NSW. Results: There were a total of 1,156,020 admissions recorded of babies in the first year following birth, with 11,513 containing a diagnostic code for GOR/GORD (1% of infants admitted to hospitals in the first 12months following birth). Babies with GOR/GORD were also more likely to be admitted with other disorders such as feeding difficulties, sleep problems, and excessive crying. The mothers of babies admitted with a diagnostic code of GOR/GORD were more likely to be primiparous, Australian born, give birth in a private hospital and have: a psychiatric condition; a preterm or early term infant (37-or-38weeks); a caesarean section; an admission of the baby to SCN/NICU; and a male infant. Thirty six percent of infants admitted to residential parenting centres in NSW had been given a diagnosis of GOR/GORD. Focus group data revealed two themes: \&quot;It is over diagnosed\&quot; and \&quot;A medical label is a quick fix, but what else could be going on?\&quot; Conclusions: Mothers with a mental health disorder are nearly five times as likely to have a baby admitted with GOR/GORD in the first year after birth. We propose a new way of approaching the GOR/GORD issue that considers the impact of early birth (immaturity), disturbance of the microbiome (caesarean section) and mental health (maternal anxiety in particular).&quot;,&quot;publisher&quot;:&quot;BioMed Central Ltd.&quot;,&quot;issue&quot;:&quot;1&quot;,&quot;volume&quot;:&quot;18&quot;},&quot;isTemporary&quot;:false},{&quot;id&quot;:&quot;6ada9857-3033-352f-9e83-1a9212e43dbd&quot;,&quot;itemData&quot;:{&quot;type&quot;:&quot;article-journal&quot;,&quot;id&quot;:&quot;6ada9857-3033-352f-9e83-1a9212e43dbd&quot;,&quot;title&quot;:&quot;Gastro-oesophageal reflux disease in infancy: a review based on international guidelines&quot;,&quot;author&quot;:[{&quot;family&quot;:&quot;Lopez&quot;,&quot;given&quot;:&quot;Robert N.&quot;,&quot;parse-names&quot;:false,&quot;dropping-particle&quot;:&quot;&quot;,&quot;non-dropping-particle&quot;:&quot;&quot;},{&quot;family&quot;:&quot;Lemberg&quot;,&quot;given&quot;:&quot;Daniel A.&quot;,&quot;parse-names&quot;:false,&quot;dropping-particle&quot;:&quot;&quot;,&quot;non-dropping-particle&quot;:&quot;&quot;}],&quot;container-title&quot;:&quot;Medical Journal of Australia&quot;,&quot;accessed&quot;:{&quot;date-parts&quot;:[[2022,2,22]]},&quot;DOI&quot;:&quot;10.5694/MJA2.50447&quot;,&quot;ISSN&quot;:&quot;1326-5377&quot;,&quot;PMID&quot;:&quot;31834639&quot;,&quot;URL&quot;:&quot;https://onlinelibrary-wiley-com.nottingham.idm.oclc.org/doi/full/10.5694/mja2.50447&quot;,&quot;issued&quot;:{&quot;date-parts&quot;:[[2020,1,1]]},&quot;page&quot;:&quot;40-44&quot;,&quot;abstract&quot;:&quot;Gastro-oesophageal reflux (GOR) in infancy is common, physiological and self-limiting; it is distinguished from gastro-oesophageal reflux disease (GORD) by the presence of organic complications and/or troublesome symptomatology. GORD is more common in infants with certain comorbidities, including history of prematurity, neurological impairment, repaired oesophageal atresia, repaired diaphragmatic hernia, and cystic fibrosis. The diagnosis of GORD in infants relies almost exclusively on clinical history and examination findings; the role of invasive testing and empirical trials of therapy remains unclear. The assessment of infants with vomiting and regurgitation should seek out red flags and not be attributed to GOR or GORD without considered evaluation. Investigations should be considered to exclude other pathology in infants referred with suspected GORD, and occasionally to confirm the diagnosis. Management of GORD should follow a step-wise approach that uses non-pharmacological options where possible and pharmacological interventions only where necessary.&quot;,&quot;publisher&quot;:&quot;John Wiley &amp; Sons, Ltd&quot;,&quot;issue&quot;:&quot;1&quot;,&quot;volume&quot;:&quot;212&quot;,&quot;container-title-short&quot;:&quot;&quot;},&quot;isTemporary&quot;:false}]},{&quot;citationID&quot;:&quot;MENDELEY_CITATION_9feee84f-8db7-4545-b50e-12cd45b0feed&quot;,&quot;properties&quot;:{&quot;noteIndex&quot;:0},&quot;isEdited&quot;:false,&quot;manualOverride&quot;:{&quot;isManuallyOverridden&quot;:false,&quot;citeprocText&quot;:&quot;(17)&quot;,&quot;manualOverrideText&quot;:&quot;&quot;},&quot;citationTag&quot;:&quot;MENDELEY_CITATION_v3_eyJjaXRhdGlvbklEIjoiTUVOREVMRVlfQ0lUQVRJT05fOWZlZWU4NGYtOGRiNy00NTQ1LWI1MGUtMTJjZDQ1YjBmZWVkIiwicHJvcGVydGllcyI6eyJub3RlSW5kZXgiOjB9LCJpc0VkaXRlZCI6ZmFsc2UsIm1hbnVhbE92ZXJyaWRlIjp7ImlzTWFudWFsbHlPdmVycmlkZGVuIjpmYWxzZSwiY2l0ZXByb2NUZXh0IjoiKDE3KSIsIm1hbnVhbE92ZXJyaWRlVGV4dCI6IiJ9LCJjaXRhdGlvbkl0ZW1zIjpbeyJpZCI6ImY3NmY4OTdjLTI3YmEtM2ZiZS1iMDE1LTZiMzNiOGQ5OWYxMiIsIml0ZW1EYXRhIjp7InR5cGUiOiJhcnRpY2xlLWpvdXJuYWwiLCJpZCI6ImY3NmY4OTdjLTI3YmEtM2ZiZS1iMDE1LTZiMzNiOGQ5OWYxMiIsInRpdGxlIjoiVW5kZXJzdGFuZGluZyBwYXJlbnRz4oCZIGVtb3Rpb25hbCBleHBlcmllbmNlcyBmb3IgbmVvbmF0YWwgZWR1Y2F0aW9uOiBBIG5hcnJhdGl2ZSwgaW50ZXJwcmV0aXZlIGFwcHJvYWNoIiwiYXV0aG9yIjpbeyJmYW1pbHkiOiJQZXR0eSIsImdpdmVuIjoiSnVsaWEiLCJwYXJzZS1uYW1lcyI6ZmFsc2UsImRyb3BwaW5nLXBhcnRpY2xlIjoiIiwibm9uLWRyb3BwaW5nLXBhcnRpY2xlIjoiIn0seyJmYW1pbHkiOiJKYXJ2aXMiLCJnaXZlbiI6IkpveSIsInBhcnNlLW5hbWVzIjpmYWxzZSwiZHJvcHBpbmctcGFydGljbGUiOiIiLCJub24tZHJvcHBpbmctcGFydGljbGUiOiIifSx7ImZhbWlseSI6IlRob21hcyIsImdpdmVuIjoiUmViZWNjYSIsInBhcnNlLW5hbWVzIjpmYWxzZSwiZHJvcHBpbmctcGFydGljbGUiOiIiLCJub24tZHJvcHBpbmctcGFydGljbGUiOiIifV0sImNvbnRhaW5lci10aXRsZSI6IkpvdXJuYWwgb2YgQ2xpbmljYWwgTnVyc2luZyIsImFjY2Vzc2VkIjp7ImRhdGUtcGFydHMiOltbMjAyMiwyLDIyXV19LCJET0kiOiIxMC4xMTExL0pPQ04uMTQ4MDciLCJJU1NOIjoiMTM2NS0yNzAyIiwiUE1JRCI6IjMwNjk4MzA0IiwiVVJMIjoiaHR0cHM6Ly9vbmxpbmVsaWJyYXJ5LXdpbGV5LWNvbS5ub3R0aW5naGFtLmlkbS5vY2xjLm9yZy9kb2kvZnVsbC8xMC4xMTExL2pvY24uMTQ4MDciLCJpc3N1ZWQiOnsiZGF0ZS1wYXJ0cyI6W1syMDE5LDUsMV1dfSwicGFnZSI6IjE5MTEtMTkyNCIsImFic3RyYWN0IjoiQWltcyBhbmQgb2JqZWN0aXZlczogVG8gZXhwbG9yZSB0aGUgZW1vdGlvbmFsIGV4cGVyaWVuY2VzIG9mIHBhcmVudHMgd2hvIGhhdmUgaGFkIHByZW1hdHVyZSBiYWJpZXMgdG8gaW5mb3JtIGFuZCBlZHVjYXRlIG5lb25hdGFsIG51cnNlcyBhbmQgaGVhbHRoIHByb2Zlc3Npb25hbHMgaW4gdGhpcyBmaWVsZC4gQmFja2dyb3VuZDogUGFyZW50cyBmaW5kIHRoZSBuZW9uYXRhbCB1bml0IGEgZGF1bnRpbmcgYW5kIHVuZmFtaWxpYXIgcGxhY2UgbGVhZGluZyB0byBhbnhpZXR5LCB1bmNlcnRhaW50eSBhbmQgZmVhciBhYm91dCB0aGUgZnV0dXJlIG9mIHRoZWlyIGJhYnkuIFBhcmVudHMgaGF2ZSBzaWduaWZpY2FudCBlbW90aW9uYWwgbmVlZHMgaW4gcmVsYXRpb24gdG8gYXNzaXN0aW5nIHRoZW0gdG8gY29wZSB3aXRoIHRoZWlyIG5lb25hdGFsIGV4cGVyaWVuY2UuIEluIGxpbmUgd2l0aCBhIGZhbWlseS1jZW50cmVkIGFwcHJvYWNoIHRvIG5lb25hdGFsIGVkdWNhdGlvbiwgaXQgaXMgZXNzZW50aWFsIHRvIHRlYWNoIGhlYWx0aCBwcm9mZXNzaW9uYWxzIGFib3V0IHRoZSBlbW90aW9uYWwgaW1wYWN0IG9mIG5lb25hdGFsIGNhcmUgYmFzZWQgb24gYW4gYXBwcmVjaWF0aW9uIG9mIHRoZSBwYXJlbnQgZXhwZXJpZW5jZS4gRGVzaWduOiBBIG5hcnJhdGl2ZS1iYXNlZCwgaW50ZXJwcmV0aXZlIGFwcHJvYWNoIHdhcyB1bmRlcnRha2VuIGluIGxpbmUgd2l0aCBjb25zdHJ1Y3RpdmlzdCBsZWFybmluZyB0aGVvcnkuIE1ldGhvZHM6IFR3ZW50eSBuYXJyYXRpdmUgaW50ZXJ2aWV3cyB0b29rIHBsYWNlLCB3aXRoIGEgdG90YWwgb2YgMjMgcGFyZW50cyBvZiBwcmVtYXR1cmUgYmFiaWVzLiBGb2xsb3dpbmcgY29yZSBzdG9yeSBjcmVhdGlvbiB0byBjcmVhdGUgY29oZXJlbnQgc3RvcmllcyBmcm9tIHRoZSByYXcgdHJhbnNjcmlwdHMsIHRoZW1hdGljIGFuYWx5c2lzIG9mIHRoZSBuYXJyYXRpdmUgY29uc3RydWN0cyB1c2luZyB0aGUgcHJpbmNpcGxlcyBvZiBCcmF1biBhbmQgQ2xhcmtlJ3MsIEludGVybmF0aW9uYWwgSm91cm5hbCBvZiBRdWFsaXRhdGl2ZSBTdHVkaWVzIG9uIEhlYWx0aCBhbmQgV2VsbC1CZWluZywgMjAxNCwgOSwgMSwgZnJhbWV3b3JrIHdhcyB1bmRlcnRha2VuLiBUaGUgc3R1ZHkgbWV0aG9kcyB3ZXJlIGNvbXBsaWFudCB3aXRoIHRoZSBjb25zb2xpZGF0ZWQgY3JpdGVyaWEgZm9yIHJlcG9ydGluZyBxdWFsaXRhdGl2ZSByZXNlYXJjaCAoQ09SRVEpLiBGaW5kaW5nczogVGhlbWF0aWMgYW5hbHlzaXMgcmV2ZWFsZWQga2V5IHRoZW1lcyByZWxhdGluZyB0byB0aGUgZm9sbG93aW5nOiBwYXJlbnRz4oCZIGVtb3Rpb25zIHRocm91Z2ggdGhlIHdob2xlIG5lb25hdGFsIGV4cGVyaWVuY2UsIGZlZWxpbmdzIHRvd2FyZHMgdGhlIGJhYnksIHRoZSBlbnZpcm9ubWVudCwgdGhlIHN0YWZmIGFuZCB0aGUgdHJhbnNpdGlvbnMgdGhyb3VnaCB0aGUgZGlmZmVyZW50IHBoYXNlcyBvZiBuZW9uYXRhbCBjYXJlLiBCb3RoIG5lZ2F0aXZlIGFuZCBwb3NpdGl2ZSBleHBlcmllbmNlcyB3ZXJlIHJlcG9ydGVkLiBDb25jbHVzaW9uOiBVbmRlcnN0YW5kaW5nIHRoZSBlbW90aW9uYWwgZXhwZXJpZW5jZSBmcm9tIHRoZSBwYXJlbnQncyBwZXJzcGVjdGl2ZSwgZm9sbG93aW5nIGJpcnRoIG9mIHRoZWlyIHByZW1hdHVyZSBiYWJ5LCBpbmZvcm1zIGVtcGF0aGljLCBmYW1pbHktY2VudHJlZCB0ZWFjaGluZyBhbmQgbGVhcm5pbmcgd2l0aGluIHRoZSBuZW9uYXRhbCBlZHVjYXRpb24gYXJlbmEuIFJlbGV2YW5jZSB0byBjbGluaWNhbCBwcmFjdGljZTogU3R1ZGVudHMgYW5kIGhlYWx0aCBwcm9mZXNzaW9uYWxzIGFsaWtlIGNhbiBsZWFybiB3aGF0IGlzIGltcG9ydGFudCBpbiB0aGUgZGVsaXZlcnkgb2YgY2FyZSB0aGF0IGFkZHJlc3NlcyB0aGUgZW1vdGlvbmFsIG5lZWRzIG9mIHBhcmVudHMgYW5kIGZhbWlsaWVzLiBFZHVjYXRvcnMgY2FuIHVzZSBuYXJyYXRpdmVzIGFuZCBrZXkgbWVzc2FnZXMgZnJvbSBwYXJlbnRzLCBib3RoIG5lZ2F0aXZlIGFuZCBwb3NpdGl2ZSwgdG8gdGVhY2ggZmFtaWx5LWNlbnRyZWQgcHJpbmNpcGxlcyB0byBudXJzZXMgYW5kIGhlYWx0aCBwcm9mZXNzaW9uYWxzIGFzIGEgY29yZSBjb21wb25lbnQgb2YgYSBuYXJyYXRpdmUgY3VycmljdWxhIGFuZCBwb3RlbnRpYWxseSB0byBlbmhhbmNlIGVtcGF0aHkuIiwicHVibGlzaGVyIjoiSm9obiBXaWxleSAmIFNvbnMsIEx0ZCIsImlzc3VlIjoiOS0xMCIsInZvbHVtZSI6IjI4IiwiZXhwYW5kZWRKb3VybmFsVGl0bGUiOiJKb3VybmFsIG9mIENsaW5pY2FsIE51cnNpbmciLCJjb250YWluZXItdGl0bGUtc2hvcnQiOiJKIENsaW4gTnVycyJ9LCJpc1RlbXBvcmFyeSI6ZmFsc2V9XX0=&quot;,&quot;citationItems&quot;:[{&quot;id&quot;:&quot;f76f897c-27ba-3fbe-b015-6b33b8d99f12&quot;,&quot;itemData&quot;:{&quot;type&quot;:&quot;article-journal&quot;,&quot;id&quot;:&quot;f76f897c-27ba-3fbe-b015-6b33b8d99f12&quot;,&quot;title&quot;:&quot;Understanding parents’ emotional experiences for neonatal education: A narrative, interpretive approach&quot;,&quot;author&quot;:[{&quot;family&quot;:&quot;Petty&quot;,&quot;given&quot;:&quot;Julia&quot;,&quot;parse-names&quot;:false,&quot;dropping-particle&quot;:&quot;&quot;,&quot;non-dropping-particle&quot;:&quot;&quot;},{&quot;family&quot;:&quot;Jarvis&quot;,&quot;given&quot;:&quot;Joy&quot;,&quot;parse-names&quot;:false,&quot;dropping-particle&quot;:&quot;&quot;,&quot;non-dropping-particle&quot;:&quot;&quot;},{&quot;family&quot;:&quot;Thomas&quot;,&quot;given&quot;:&quot;Rebecca&quot;,&quot;parse-names&quot;:false,&quot;dropping-particle&quot;:&quot;&quot;,&quot;non-dropping-particle&quot;:&quot;&quot;}],&quot;container-title&quot;:&quot;Journal of Clinical Nursing&quot;,&quot;accessed&quot;:{&quot;date-parts&quot;:[[2022,2,22]]},&quot;DOI&quot;:&quot;10.1111/JOCN.14807&quot;,&quot;ISSN&quot;:&quot;1365-2702&quot;,&quot;PMID&quot;:&quot;30698304&quot;,&quot;URL&quot;:&quot;https://onlinelibrary-wiley-com.nottingham.idm.oclc.org/doi/full/10.1111/jocn.14807&quot;,&quot;issued&quot;:{&quot;date-parts&quot;:[[2019,5,1]]},&quot;page&quot;:&quot;1911-1924&quot;,&quot;abstract&quot;:&quot;Aims and objectives: To explore the emotional experiences of parents who have had premature babies to inform and educate neonatal nurses and health professionals in this field. Background: Parents find the neonatal unit a daunting and unfamiliar place leading to anxiety, uncertainty and fear about the future of their baby. Parents have significant emotional needs in relation to assisting them to cope with their neonatal experience. In line with a family-centred approach to neonatal education, it is essential to teach health professionals about the emotional impact of neonatal care based on an appreciation of the parent experience. Design: A narrative-based, interpretive approach was undertaken in line with constructivist learning theory. Methods: Twenty narrative interviews took place, with a total of 23 parents of premature babies. Following core story creation to create coherent stories from the raw transcripts, thematic analysis of the narrative constructs using the principles of Braun and Clarke's, International Journal of Qualitative Studies on Health and Well-Being, 2014, 9, 1, framework was undertaken. The study methods were compliant with the consolidated criteria for reporting qualitative research (COREQ). Findings: Thematic analysis revealed key themes relating to the following: parents’ emotions through the whole neonatal experience, feelings towards the baby, the environment, the staff and the transitions through the different phases of neonatal care. Both negative and positive experiences were reported. Conclusion: Understanding the emotional experience from the parent's perspective, following birth of their premature baby, informs empathic, family-centred teaching and learning within the neonatal education arena. Relevance to clinical practice: Students and health professionals alike can learn what is important in the delivery of care that addresses the emotional needs of parents and families. Educators can use narratives and key messages from parents, both negative and positive, to teach family-centred principles to nurses and health professionals as a core component of a narrative curricula and potentially to enhance empathy.&quot;,&quot;publisher&quot;:&quot;John Wiley &amp; Sons, Ltd&quot;,&quot;issue&quot;:&quot;9-10&quot;,&quot;volume&quot;:&quot;28&quot;,&quot;expandedJournalTitle&quot;:&quot;Journal of Clinical Nursing&quot;,&quot;container-title-short&quot;:&quot;J Clin Nurs&quot;},&quot;isTemporary&quot;:false}]},{&quot;citationID&quot;:&quot;MENDELEY_CITATION_f8f5cdca-98c8-4a94-bab6-4da520b2ca76&quot;,&quot;properties&quot;:{&quot;noteIndex&quot;:0},&quot;isEdited&quot;:false,&quot;manualOverride&quot;:{&quot;isManuallyOverridden&quot;:false,&quot;citeprocText&quot;:&quot;(18,19)&quot;,&quot;manualOverrideText&quot;:&quot;&quot;},&quot;citationTag&quot;:&quot;MENDELEY_CITATION_v3_eyJjaXRhdGlvbklEIjoiTUVOREVMRVlfQ0lUQVRJT05fZjhmNWNkY2EtOThjOC00YTk0LWJhYjYtNGRhNTIwYjJjYTc2IiwicHJvcGVydGllcyI6eyJub3RlSW5kZXgiOjB9LCJpc0VkaXRlZCI6ZmFsc2UsIm1hbnVhbE92ZXJyaWRlIjp7ImlzTWFudWFsbHlPdmVycmlkZGVuIjpmYWxzZSwiY2l0ZXByb2NUZXh0IjoiKDE4LDE5KSIsIm1hbnVhbE92ZXJyaWRlVGV4dCI6IiJ9LCJjaXRhdGlvbkl0ZW1zIjpbeyJpZCI6ImIwNGFiZjdiLWEzNjMtMzA2YS1hZTJhLTRjYTFkNDE0MWY4MiIsIml0ZW1EYXRhIjp7InR5cGUiOiJib29rIiwiaWQiOiJiMDRhYmY3Yi1hMzYzLTMwNmEtYWUyYS00Y2ExZDQxNDFmODIiLCJ0aXRsZSI6IkFuIEludHJvZHVjdGlvbiB0byBTb2NpYWwgQ29uc3RydWN0aW9uaXNtIiwiYXV0aG9yIjpbeyJmYW1pbHkiOiJCdXJyIiwiZ2l2ZW4iOiJWaXZpZW4iLCJwYXJzZS1uYW1lcyI6ZmFsc2UsImRyb3BwaW5nLXBhcnRpY2xlIjoiIiwibm9uLWRyb3BwaW5nLXBhcnRpY2xlIjoiIn1dLCJjb250YWluZXItdGl0bGUiOiJBbiBJbnRyb2R1Y3Rpb24gdG8gU29jaWFsIENvbnN0cnVjdGlvbmlzbSIsImFjY2Vzc2VkIjp7ImRhdGUtcGFydHMiOltbMjAyMiw2LDddXX0sIkRPSSI6IjEwLjQzMjQvOTc4MDIwMzEzMzAyNiIsIklTQk4iOiI5NzgwMjAzMTMzMDI2IiwiVVJMIjoiaHR0cHM6Ly93d3cudGF5bG9yZnJhbmNpcy5jb20vYm9va3MvbW9uby8xMC40MzI0Lzk3ODAyMDMxMzMwMjYvaW50cm9kdWN0aW9uLXNvY2lhbC1jb25zdHJ1Y3Rpb25pc20tdml2aWVuLWJ1cnIiLCJpc3N1ZWQiOnsiZGF0ZS1wYXJ0cyI6W1syMDA2LDcsMTNdXX0sInB1Ymxpc2hlci1wbGFjZSI6IkxvbmRvbiAiLCJhYnN0cmFjdCI6IkludHJvZHVjdGlvbiB0byBTb2NpYWwgQ29uc3RydWN0aW9uaXNtIGlzIGEgcmVhZGFibGUgYW5kIGNyaXRpY2FsIGFjY291bnQgb2Ygc29jaWFsIGNvbnN0cnVjdGlvbmlzbSBmb3Igc3R1ZGVudHMgbmV3IHRvIHRoZSBmaWVsZC4gRm9jdXNpbmcgb24gdGhlIGNoYWxsZW5nZSB0byBwc3ljaG9sb2d5IHRoYXQgc29jaWFsIGNvbnN0cnVjdGlvbmlzbSBwb3NlcywgVml2ZW4gQnVyciBleGFtaW5lcyB0aGUgbm90aW9uIG9mICdwZXJzb25hbGl0eScgdG8gaWxsdXN0cmF0ZSB0aGUgcmVqZWN0aW9uIG9mIGVzc2VudGlhbGlzbSBieSBzb2NpYWwgY29uc3RydWN0aW9uaXN0cy4gVGhpcyBxdWVzdGlvbnMgcHN5Y2hvbG9neSdzIHRyYWRpdGlvbmFsIHVuZGVyc3RhbmRpbmcgb2YgdGhlIHBlcnNvbi4gU2hlIHRoZW4gc2hvd3MgaG93IHRoZSBzdHVkeSBvZiBsYW5ndWFnZSBjYW4gYmUgdXNlZCBhcyBhIGZvY3VzIGZvciBvdXIgdW5kZXJzdGFuZGluZyBvZiBodW1hbiBiZWhhdmlvdXIgYW5kIGV4cGVyaWVuY2UuIFRoaXMgaXMgY29udGludWVkIGJ5IGV4YW1pbmluZyAnZGlzY291cnNlcycgYW5kIHRoZWlyIHJvbGUgaW4gY29uc3RydWN0aW5nIHNvY2lhbCBwaGVub21lbmEsIGFuZCB0aGUgcmVsYXRpb25zaGlwIGJldHdlZW4gZGlzY291cnNlIGFuZCBwb3dlci4gSG93ZXZlciwgdGhlIHByb2JsZW1zIGFzc29jaWF0ZWQgd2l0aCB0aGVzZSBhbmFseXNlcyBhcmUgYWxzbyBjbGVhcmx5IG91dGxpbmVkLk1hbnkgcGVvcGxlIGJlbGlldmUgdGhhdCBvbmUgb2YgdGhlIGFpbXMgb2Ygc29jaWFsIHNjaWVuY2Ugc2hvdWxkIGJlIHRvIGJyaW5nIGFib3V0IHNvY2lhbCBjaGFuZ2UuIFZpdmVuIEJ1cnIgYW5hbHlzZXMgd2hhdCBwb3NzaWJpbGl0aWVzIHRoZXJlIG1pZ2h0IGJlIGZvciBjaGFuZ2UgaW4gc29jaWFsIGNvbnN0cnVjdGlvbmlzdCBhY2NvdW50cy4gU2hlIGFsc28gYWRkcmVzc2VzIHdoYXQgc29jaWFsIGNvbnN0cnVjdGlvbmlzbSBtZWFucyBpbiBwcmFjdGljZSB0byByZXNlYXJjaCBpbiB0aGUgc29jaWFsIHNjaWVuY2VzLCBhbmQgaW5jbHVkZXMgc29tZSBndWlkZWxpbmVzIG9uIHVuZGVydGFraW5nIGRpc2NvdXJzZSBhbmFseXNpcy5JbnRyb2R1Y3Rpb24gdG8gU29jaWFsIENvbnN0cnVjdGlvbmlzbSBpcyBhbiBpbnZhbHVhYmxlIGFuZCBjbGVhciBndWlkZSBmb3IgYWxsIHBlcnBsZXhlZCBzdHVkZW50cyB3aG8gd2FudCB0byBiZWdpbiB0byB1bmRlcnN0YW5kIHRoaXMgZGlmZmljdWx0IGFyZWEuIiwiZWRpdGlvbiI6IjFzdCIsInB1Ymxpc2hlciI6IlJvdXRsZWRnZSIsImNvbnRhaW5lci10aXRsZS1zaG9ydCI6IiJ9LCJpc1RlbXBvcmFyeSI6ZmFsc2V9LHsiaWQiOiJiMzJmYzhmMi1mMWUxLTM0NjMtYmU1MS05YjQ0MWU3YTA3NmMiLCJpdGVtRGF0YSI6eyJ0eXBlIjoiYm9vayIsImlkIjoiYjMyZmM4ZjItZjFlMS0zNDYzLWJlNTEtOWI0NDFlN2EwNzZjIiwidGl0bGUiOiJUaGUgZm91bmRhdGlvbnMgb2Ygc29jaWFsIHJlc2VhcmNoIDogbWVhbmluZyBhbmQgcGVyc3BlY3RpdmUgaW4gdGhlIHJlc2VhcmNoIHByb2Nlc3MiLCJhdXRob3IiOlt7ImZhbWlseSI6IkNyb3R0eSIsImdpdmVuIjoiTWljaGFlbC4iLCJwYXJzZS1uYW1lcyI6ZmFsc2UsImRyb3BwaW5nLXBhcnRpY2xlIjoiIiwibm9uLWRyb3BwaW5nLXBhcnRpY2xlIjoiIn1dLCJhY2Nlc3NlZCI6eyJkYXRlLXBhcnRzIjpbWzIwMjIsNiw3XV19LCJJU0JOIjoiMTQ0NjIyNTc0NyIsIlVSTCI6Imh0dHBzOi8vYm9va3MuZ29vZ2xlLmNvbS9ib29rcy9hYm91dC9UaGVfRm91bmRhdGlvbnNfb2ZfU29jaWFsX1Jlc2VhcmNoLmh0bWw/aWQ9ZkVwT0NnQUFRQkFKIiwiaXNzdWVkIjp7ImRhdGUtcGFydHMiOltbMTk5OF1dfSwicHVibGlzaGVyLXBsYWNlIjoiQ0EiLCJhYnN0cmFjdCI6IlRoZSBGb3VuZGF0aW9ucyBvZiBTb2NpYWwgUmVzZWFyY2ggZGV0YWlscyB0aGUgbWFqb3IgZXBpc3RlbW9sb2dpY2FsIHN0YW5jZXMgYW5kIHRoZW9yZXRpY2FsIHBlcnNwZWN0aXZlcyB0aGF0IGNvbG91ciBhbmQgc2hhcGUgY3VycmVudCBzb2NpYWwgcmVzZWFyY2g6IHBvc2l0aXZpc207IGNvbnN0cnVjdGlvbmlzbTsgaW50ZXJwcmV0aXZpc207IGNyaXRpY2FsIGVucXVpcnksIGZlbWluaXNtOyBhbmQgcG9zdG1vZGVybmlzbS4gUHJlZmFjZSAtLSAxLiBJbnRyb2R1Y3Rpb246IHRoZSByZXNlYXJjaCBwcm9jZXNzIC0tIDIuIFBvc2l0aXZpc206IHRoZSBtYXJjaCBvZiBzY2llbmNlIC0tIDMuIENvbnN0cnVjdGlvbmlzbTogdGhlIG1ha2luZyBvZiBzY2llbmNlIC0tIDQuIEludGVycHJldGl2aXNtOiBmb3IgYW5kIGFnYWluc3QgY3VsdHVyZSAtLSA1LiBJbnRlcnByZXRpdmlzbTogdGhlIHdheSBvZiBoZXJtZW5ldXRpY3MgLS0gNi4gQ3JpdGljYWwgaW5xdWlyeTogdGhlIE1hcnhpc3QgaGVyaXRhZ2UgLS0gNy4gQ3JpdGljYWwgaW5xdWlyeTogY29udGVtcG9yYXJ5IGNyaXRpY3MgJiBjb250ZW1wb3JhcnkgY3JpdGlxdWUgLS0gOC4gRmVtaW5pc206IHJlLXZpc2lvbmluZyB0aGUgbWFuLW1hZGUgd29ybGQgLS0gOS4gUG9zdG1vZGVybmlzbTogY3Jpc2lzIG9mIGNvbmZpZGVuY2Ugb3IgbW9tZW50IG9mIHRydXRoPyAtLSAxMC4gQ29uY2x1c2lvbiAtLSBOb3RlcyAtLSBCaWJsaW9ncmFwaHkgLS0gSW5kZXguIiwicHVibGlzaGVyIjoiU2FnZSBQdWJsaWNhdGlvbnMiLCJjb250YWluZXItdGl0bGUtc2hvcnQiOiIifSwiaXNUZW1wb3JhcnkiOmZhbHNlfV19&quot;,&quot;citationItems&quot;:[{&quot;id&quot;:&quot;b04abf7b-a363-306a-ae2a-4ca1d4141f82&quot;,&quot;itemData&quot;:{&quot;type&quot;:&quot;book&quot;,&quot;id&quot;:&quot;b04abf7b-a363-306a-ae2a-4ca1d4141f82&quot;,&quot;title&quot;:&quot;An Introduction to Social Constructionism&quot;,&quot;author&quot;:[{&quot;family&quot;:&quot;Burr&quot;,&quot;given&quot;:&quot;Vivien&quot;,&quot;parse-names&quot;:false,&quot;dropping-particle&quot;:&quot;&quot;,&quot;non-dropping-particle&quot;:&quot;&quot;}],&quot;container-title&quot;:&quot;An Introduction to Social Constructionism&quot;,&quot;accessed&quot;:{&quot;date-parts&quot;:[[2022,6,7]]},&quot;DOI&quot;:&quot;10.4324/9780203133026&quot;,&quot;ISBN&quot;:&quot;9780203133026&quot;,&quot;URL&quot;:&quot;https://www.taylorfrancis.com/books/mono/10.4324/9780203133026/introduction-social-constructionism-vivien-burr&quot;,&quot;issued&quot;:{&quot;date-parts&quot;:[[2006,7,13]]},&quot;publisher-place&quot;:&quot;London &quot;,&quot;abstract&quot;:&quot;Introduction to Social Constructionism is a readable and critical account of social constructionism for students new to the field. Focusing on the challenge to psychology that social constructionism poses, Viven Burr examines the notion of 'personality' to illustrate the rejection of essentialism by social constructionists. This questions psychology's traditional understanding of the person. She then shows how the study of language can be used as a focus for our understanding of human behaviour and experience. This is continued by examining 'discourses' and their role in constructing social phenomena, and the relationship between discourse and power. However, the problems associated with these analyses are also clearly outlined.Many people believe that one of the aims of social science should be to bring about social change. Viven Burr analyses what possibilities there might be for change in social constructionist accounts. She also addresses what social constructionism means in practice to research in the social sciences, and includes some guidelines on undertaking discourse analysis.Introduction to Social Constructionism is an invaluable and clear guide for all perplexed students who want to begin to understand this difficult area.&quot;,&quot;edition&quot;:&quot;1st&quot;,&quot;publisher&quot;:&quot;Routledge&quot;,&quot;container-title-short&quot;:&quot;&quot;},&quot;isTemporary&quot;:false},{&quot;id&quot;:&quot;b32fc8f2-f1e1-3463-be51-9b441e7a076c&quot;,&quot;itemData&quot;:{&quot;type&quot;:&quot;book&quot;,&quot;id&quot;:&quot;b32fc8f2-f1e1-3463-be51-9b441e7a076c&quot;,&quot;title&quot;:&quot;The foundations of social research : meaning and perspective in the research process&quot;,&quot;author&quot;:[{&quot;family&quot;:&quot;Crotty&quot;,&quot;given&quot;:&quot;Michael.&quot;,&quot;parse-names&quot;:false,&quot;dropping-particle&quot;:&quot;&quot;,&quot;non-dropping-particle&quot;:&quot;&quot;}],&quot;accessed&quot;:{&quot;date-parts&quot;:[[2022,6,7]]},&quot;ISBN&quot;:&quot;1446225747&quot;,&quot;URL&quot;:&quot;https://books.google.com/books/about/The_Foundations_of_Social_Research.html?id=fEpOCgAAQBAJ&quot;,&quot;issued&quot;:{&quot;date-parts&quot;:[[1998]]},&quot;publisher-place&quot;:&quot;CA&quot;,&quot;abstract&quot;:&quot;The Foundations of Social Research details the major epistemological stances and theoretical perspectives that colour and shape current social research: positivism; constructionism; interpretivism; critical enquiry, feminism; and postmodernism. Preface -- 1. Introduction: the research process -- 2. Positivism: the march of science -- 3. Constructionism: the making of science -- 4. Interpretivism: for and against culture -- 5. Interpretivism: the way of hermeneutics -- 6. Critical inquiry: the Marxist heritage -- 7. Critical inquiry: contemporary critics &amp; contemporary critique -- 8. Feminism: re-visioning the man-made world -- 9. Postmodernism: crisis of confidence or moment of truth? -- 10. Conclusion -- Notes -- Bibliography -- Index.&quot;,&quot;publisher&quot;:&quot;Sage Publications&quot;,&quot;container-title-short&quot;:&quot;&quot;},&quot;isTemporary&quot;:false}]},{&quot;citationID&quot;:&quot;MENDELEY_CITATION_86b0654e-83cd-4002-a2be-cdcfdaba69dd&quot;,&quot;properties&quot;:{&quot;noteIndex&quot;:0},&quot;isEdited&quot;:false,&quot;manualOverride&quot;:{&quot;isManuallyOverridden&quot;:false,&quot;citeprocText&quot;:&quot;(20)&quot;,&quot;manualOverrideText&quot;:&quot;&quot;},&quot;citationTag&quot;:&quot;MENDELEY_CITATION_v3_eyJjaXRhdGlvbklEIjoiTUVOREVMRVlfQ0lUQVRJT05fODZiMDY1NGUtODNjZC00MDAyLWEyYmUtY2RjZmRhYmE2OWRkIiwicHJvcGVydGllcyI6eyJub3RlSW5kZXgiOjB9LCJpc0VkaXRlZCI6ZmFsc2UsIm1hbnVhbE92ZXJyaWRlIjp7ImlzTWFudWFsbHlPdmVycmlkZGVuIjpmYWxzZSwiY2l0ZXByb2NUZXh0IjoiKDIwKSIsIm1hbnVhbE92ZXJyaWRlVGV4dCI6IiJ9LCJjaXRhdGlvbkl0ZW1zIjpbeyJpZCI6IjE4MTRlZGExLTJjMWMtM2ZmNS05NTdkLTBmNTNlZTYzZWY4OSIsIml0ZW1EYXRhIjp7InR5cGUiOiJhcnRpY2xlLWpvdXJuYWwiLCJpZCI6IjE4MTRlZGExLTJjMWMtM2ZmNS05NTdkLTBmNTNlZTYzZWY4OSIsInRpdGxlIjoiVGhyZWUgZXBpc3RlbW9sb2dpY2FsIHN0YW5jZXMgZm9yIHF1YWxpdGF0aXZlIGlucXVpcnk6IEludGVycHJldGl2aXNtLCBoZXJtZW5ldXRpY3MsIGFuZCBzb2NpYWwgY29uc3RydWN0aW9uaXNtICIsImF1dGhvciI6W3siZmFtaWx5IjoiVGhvbWFzIEEgU2Nod2FuZHQiLCJnaXZlbiI6IiIsInBhcnNlLW5hbWVzIjpmYWxzZSwiZHJvcHBpbmctcGFydGljbGUiOiIiLCJub24tZHJvcHBpbmctcGFydGljbGUiOiIifV0sImNvbnRhaW5lci10aXRsZSI6IkVkdWNhdGlvbmFsIFBzeWNob2xvZ3kgIiwiYWNjZXNzZWQiOnsiZGF0ZS1wYXJ0cyI6W1syMDIyLDYsN11dfSwiVVJMIjoiaHR0cHM6Ly9leHBlcnRzLmlsbGlub2lzLmVkdS9lbi9wdWJsaWNhdGlvbnMvdGhyZWUtZXBpc3RlbW9sb2dpY2FsLXN0YW5jZXMtZm9yLXF1YWxpdGF0aXZlLWlucXVpcnktaW50ZXJwcmV0aXYiLCJpc3N1ZWQiOnsiZGF0ZS1wYXJ0cyI6W1syMDAwXV19LCJwYWdlIjoiMTg5LTIxMyIsImVkaXRpb24iOiIybmQiLCJwdWJsaXNoZXIiOiJTQUdFIFB1Ymxpc2hpbmcgIiwiY29udGFpbmVyLXRpdGxlLXNob3J0IjoiIn0sImlzVGVtcG9yYXJ5IjpmYWxzZX1dfQ==&quot;,&quot;citationItems&quot;:[{&quot;id&quot;:&quot;1814eda1-2c1c-3ff5-957d-0f53ee63ef89&quot;,&quot;itemData&quot;:{&quot;type&quot;:&quot;article-journal&quot;,&quot;id&quot;:&quot;1814eda1-2c1c-3ff5-957d-0f53ee63ef89&quot;,&quot;title&quot;:&quot;Three epistemological stances for qualitative inquiry: Interpretivism, hermeneutics, and social constructionism &quot;,&quot;author&quot;:[{&quot;family&quot;:&quot;Thomas A Schwandt&quot;,&quot;given&quot;:&quot;&quot;,&quot;parse-names&quot;:false,&quot;dropping-particle&quot;:&quot;&quot;,&quot;non-dropping-particle&quot;:&quot;&quot;}],&quot;container-title&quot;:&quot;Educational Psychology &quot;,&quot;accessed&quot;:{&quot;date-parts&quot;:[[2022,6,7]]},&quot;URL&quot;:&quot;https://experts.illinois.edu/en/publications/three-epistemological-stances-for-qualitative-inquiry-interpretiv&quot;,&quot;issued&quot;:{&quot;date-parts&quot;:[[2000]]},&quot;page&quot;:&quot;189-213&quot;,&quot;edition&quot;:&quot;2nd&quot;,&quot;publisher&quot;:&quot;SAGE Publishing &quot;,&quot;container-title-short&quot;:&quot;&quot;},&quot;isTemporary&quot;:false}]},{&quot;citationID&quot;:&quot;MENDELEY_CITATION_4fbb2ae7-2769-4fbf-874b-97cf0ab7c264&quot;,&quot;properties&quot;:{&quot;noteIndex&quot;:0},&quot;isEdited&quot;:false,&quot;manualOverride&quot;:{&quot;isManuallyOverridden&quot;:false,&quot;citeprocText&quot;:&quot;(21)&quot;,&quot;manualOverrideText&quot;:&quot;&quot;},&quot;citationTag&quot;:&quot;MENDELEY_CITATION_v3_eyJjaXRhdGlvbklEIjoiTUVOREVMRVlfQ0lUQVRJT05fNGZiYjJhZTctMjc2OS00ZmJmLTg3NGItOTdjZjBhYjdjMjY0IiwicHJvcGVydGllcyI6eyJub3RlSW5kZXgiOjB9LCJpc0VkaXRlZCI6ZmFsc2UsIm1hbnVhbE92ZXJyaWRlIjp7ImlzTWFudWFsbHlPdmVycmlkZGVuIjpmYWxzZSwiY2l0ZXByb2NUZXh0IjoiKDIxKSIsIm1hbnVhbE92ZXJyaWRlVGV4dCI6IiJ9LCJjaXRhdGlvbkl0ZW1zIjpbeyJpZCI6ImI3OTQwZmM1LWQzMzctM2QwYi1hNWExLTA5YjczYmE2NDUxMiIsIml0ZW1EYXRhIjp7InR5cGUiOiJhcnRpY2xlLWpvdXJuYWwiLCJpZCI6ImI3OTQwZmM1LWQzMzctM2QwYi1hNWExLTA5YjczYmE2NDUxMiIsInRpdGxlIjoiSW50ZXJ2aWV3cyBpbiBRdWFsaXRhdGl2ZSBSZXNlYXJjaCIsImF1dGhvciI6W3siZmFtaWx5IjoiS2luZyIsImdpdmVuIjoiTmlnZWwiLCJwYXJzZS1uYW1lcyI6ZmFsc2UsImRyb3BwaW5nLXBhcnRpY2xlIjoiIiwibm9uLWRyb3BwaW5nLXBhcnRpY2xlIjoiIn0seyJmYW1pbHkiOiJIb3Jyb2NrcyIsImdpdmVuIjoiQ2hyaXN0aW5lIiwicGFyc2UtbmFtZXMiOmZhbHNlLCJkcm9wcGluZy1wYXJ0aWNsZSI6IiIsIm5vbi1kcm9wcGluZy1wYXJ0aWNsZSI6IiJ9LHsiZmFtaWx5IjoiQnJvb2tzIiwiZ2l2ZW4iOiJKb2FubmEiLCJwYXJzZS1uYW1lcyI6ZmFsc2UsImRyb3BwaW5nLXBhcnRpY2xlIjoiIiwibm9uLWRyb3BwaW5nLXBhcnRpY2xlIjoiIn1dLCJhY2Nlc3NlZCI6eyJkYXRlLXBhcnRzIjpbWzIwMjMsNywyNl1dfSwiSVNCTiI6IjE0NzM5ODY5MjMiLCJVUkwiOiJodHRwczovL2Jvb2tzLmdvb2dsZS5jb20vYm9va3MvYWJvdXQvSW50ZXJ2aWV3c19pbl9RdWFsaXRhdGl2ZV9SZXNlYXJjaC5odG1sP2lkPVpkQjJEd0FBUUJBSiIsInBhZ2UiOiIzNTkiLCJjb250YWluZXItdGl0bGUtc2hvcnQiOiIifSwiaXNUZW1wb3JhcnkiOmZhbHNlfV19&quot;,&quot;citationItems&quot;:[{&quot;id&quot;:&quot;b7940fc5-d337-3d0b-a5a1-09b73ba64512&quot;,&quot;itemData&quot;:{&quot;type&quot;:&quot;article-journal&quot;,&quot;id&quot;:&quot;b7940fc5-d337-3d0b-a5a1-09b73ba64512&quot;,&quot;title&quot;:&quot;Interviews in Qualitative Research&quot;,&quot;author&quot;:[{&quot;family&quot;:&quot;King&quot;,&quot;given&quot;:&quot;Nigel&quot;,&quot;parse-names&quot;:false,&quot;dropping-particle&quot;:&quot;&quot;,&quot;non-dropping-particle&quot;:&quot;&quot;},{&quot;family&quot;:&quot;Horrocks&quot;,&quot;given&quot;:&quot;Christine&quot;,&quot;parse-names&quot;:false,&quot;dropping-particle&quot;:&quot;&quot;,&quot;non-dropping-particle&quot;:&quot;&quot;},{&quot;family&quot;:&quot;Brooks&quot;,&quot;given&quot;:&quot;Joanna&quot;,&quot;parse-names&quot;:false,&quot;dropping-particle&quot;:&quot;&quot;,&quot;non-dropping-particle&quot;:&quot;&quot;}],&quot;accessed&quot;:{&quot;date-parts&quot;:[[2023,7,26]]},&quot;ISBN&quot;:&quot;1473986923&quot;,&quot;URL&quot;:&quot;https://books.google.com/books/about/Interviews_in_Qualitative_Research.html?id=ZdB2DwAAQBAJ&quot;,&quot;page&quot;:&quot;359&quot;,&quot;container-title-short&quot;:&quot;&quot;},&quot;isTemporary&quot;:false}]},{&quot;citationID&quot;:&quot;MENDELEY_CITATION_40b4fa0b-fb9b-4747-8691-ee1d97fb54ed&quot;,&quot;properties&quot;:{&quot;noteIndex&quot;:0},&quot;isEdited&quot;:false,&quot;manualOverride&quot;:{&quot;isManuallyOverridden&quot;:false,&quot;citeprocText&quot;:&quot;(22)&quot;,&quot;manualOverrideText&quot;:&quot;&quot;},&quot;citationTag&quot;:&quot;MENDELEY_CITATION_v3_eyJjaXRhdGlvbklEIjoiTUVOREVMRVlfQ0lUQVRJT05fNDBiNGZhMGItZmI5Yi00NzQ3LTg2OTEtZWUxZDk3ZmI1NGVkIiwicHJvcGVydGllcyI6eyJub3RlSW5kZXgiOjB9LCJpc0VkaXRlZCI6ZmFsc2UsIm1hbnVhbE92ZXJyaWRlIjp7ImlzTWFudWFsbHlPdmVycmlkZGVuIjpmYWxzZSwiY2l0ZXByb2NUZXh0IjoiKDIyKSIsIm1hbnVhbE92ZXJyaWRlVGV4dCI6IiJ9LCJjaXRhdGlvbkl0ZW1zIjpbeyJpZCI6IjcyNTI5N2E3LWQ1YTYtMzhiNy1iZTliLWFiNzQ5MTA5ZTJkOCIsIml0ZW1EYXRhIjp7InR5cGUiOiJhcnRpY2xlLWpvdXJuYWwiLCJpZCI6IjcyNTI5N2E3LWQ1YTYtMzhiNy1iZTliLWFiNzQ5MTA5ZTJkOCIsInRpdGxlIjoiVGhlIFNBR0UgSGFuZGJvb2sgb2YgUXVhbGl0YXRpdmUgRGF0YSBDb2xsZWN0aW9uIiwiYXV0aG9yIjpbeyJmYW1pbHkiOiJGbGljayIsImdpdmVuIjoiVXdlIDE5NTYtIiwicGFyc2UtbmFtZXMiOmZhbHNlLCJkcm9wcGluZy1wYXJ0aWNsZSI6IiIsIm5vbi1kcm9wcGluZy1wYXJ0aWNsZSI6IiJ9XSwiYWNjZXNzZWQiOnsiZGF0ZS1wYXJ0cyI6W1syMDIzLDksMV1dfSwiSVNCTiI6Ijk3ODE1MjY0MTYwNjMiLCJpc3N1ZWQiOnsiZGF0ZS1wYXJ0cyI6W1syMDE3XV19LCJwYWdlIjoiMS03MzYiLCJhYnN0cmFjdCI6IkhvdyB3ZSB1bmRlcnN0YW5kIGFuZCBkZWZpbmUgcXVhbGl0YXRpdmUgZGF0YSBpcyBjaGFuZ2luZywgd2l0aCBpbXBsaWNhdGlvbnMgbm90IG9ubHkgZm9yIHRoZSB0ZWNobmlxdWVzIG9mIGRhdGEgYW5hbHlzaXMsIGJ1dCBhbHNvIGhvdyBkYXRhIGFyZSBjb2xsZWN0ZWQuIE5ldyBkZXZpY2VzLCB0ZWNobm9sb2dpZXMgYW5kIG9ubGluZSBzcGFjZXMgb3BlbiB1cCBuZXcgd2F5cyBmb3IgcmVzZWFyY2hlcnMgdG8gYXBwcm9hY2ggYW5kIGNvbGxlY3QgaW1hZ2VzLCBtb3ZpbmcgaW1hZ2VzLCB0ZXh0IGFuZCB0YWxrLiBUaGUgU0FHRSBIYW5kYm9vayBvZiBRdWFsaXRhdGl2ZSBEYXRhIENvbGxlY3Rpb24gc3lzdGVtYXRpY2FsbHkgZXhwbG9yZXMgdGhlIGFwcHJvYWNoZXMsIHRlY2huaXF1ZXMsIGRlYmF0ZXMgYW5kIG5ldyBmcm9udGllcnMgZm9yIGNyZWF0aW5nLCBjb2xsZWN0aW5nIGFuZCBwcm9kdWNpbmcgcXVhbGl0YXRpdmUgZGF0YS4gQnJpbmdpbmcgdG9nZXRoZXIgY29udHJpYnV0aW9ucyBmcm9tIGludGVybmF0aW9uYWxseSBsZWFkaW5nIHNjaG9sYXJzIGluIHRoZSBmaWVsZCwgdGhlIGhhbmRib29rIG9mZmVycyBhIHN0YXRlLW9mLXRoZS1hcnQgbG9vayBhdCBrZXkgdGhlbWVzIGFjcm9zcyBzaXggdGhlbWF0aWMgcGFydHM6IFBhcnQgSTogQ2hhcnRpbmcgdGhlIFJvdXRlczsgUGFydCBJSTogQ29uY2VwdHMsIENvbnRleHRzLCBCYXNpY3M7IFBhcnQgSUlJOiBUeXBlcyBvZiBEYXRhIGFuZCBIb3cgdG8gQ29sbGVjdCBUaGVtOyBQYXJ0IElWOiBEaWdpdGFsIGFuZCBJbnRlcm5ldCBEYXRhOyBQYXJ0IFY6IFRyaWFuZ3VsYXRpb24gYW5kIE1peGVkIE1ldGhvZHM7IFBhcnQgVkk6IENvbGxlY3RpbmcgRGF0YSBpbiBTcGVjaWZpYyBQb3B1bGF0aW9ucy4tLUJhY2sgY292ZXIiLCJwdWJsaXNoZXIiOiJTQUdFIFB1YmxpY2F0aW9ucyBMdGQiLCJjb250YWluZXItdGl0bGUtc2hvcnQiOiIifSwiaXNUZW1wb3JhcnkiOmZhbHNlfV19&quot;,&quot;citationItems&quot;:[{&quot;id&quot;:&quot;725297a7-d5a6-38b7-be9b-ab749109e2d8&quot;,&quot;itemData&quot;:{&quot;type&quot;:&quot;article-journal&quot;,&quot;id&quot;:&quot;725297a7-d5a6-38b7-be9b-ab749109e2d8&quot;,&quot;title&quot;:&quot;The SAGE Handbook of Qualitative Data Collection&quot;,&quot;author&quot;:[{&quot;family&quot;:&quot;Flick&quot;,&quot;given&quot;:&quot;Uwe 1956-&quot;,&quot;parse-names&quot;:false,&quot;dropping-particle&quot;:&quot;&quot;,&quot;non-dropping-particle&quot;:&quot;&quot;}],&quot;accessed&quot;:{&quot;date-parts&quot;:[[2023,9,1]]},&quot;ISBN&quot;:&quot;9781526416063&quot;,&quot;issued&quot;:{&quot;date-parts&quot;:[[2017]]},&quot;page&quot;:&quot;1-736&quot;,&quot;abstract&quot;:&quot;How we understand and define qualitative data is changing, with implications not only for the techniques of data analysis, but also how data are collected. New devices, technologies and online spaces open up new ways for researchers to approach and collect images, moving images, text and talk. The SAGE Handbook of Qualitative Data Collection systematically explores the approaches, techniques, debates and new frontiers for creating, collecting and producing qualitative data. Bringing together contributions from internationally leading scholars in the field, the handbook offers a state-of-the-art look at key themes across six thematic parts: Part I: Charting the Routes; Part II: Concepts, Contexts, Basics; Part III: Types of Data and How to Collect Them; Part IV: Digital and Internet Data; Part V: Triangulation and Mixed Methods; Part VI: Collecting Data in Specific Populations.--Back cover&quot;,&quot;publisher&quot;:&quot;SAGE Publications Ltd&quot;,&quot;container-title-short&quot;:&quot;&quot;},&quot;isTemporary&quot;:false}]},{&quot;citationID&quot;:&quot;MENDELEY_CITATION_9d258713-7fc0-4128-af75-6f8a81ecf5e4&quot;,&quot;properties&quot;:{&quot;noteIndex&quot;:0},&quot;isEdited&quot;:false,&quot;manualOverride&quot;:{&quot;isManuallyOverridden&quot;:false,&quot;citeprocText&quot;:&quot;(23)&quot;,&quot;manualOverrideText&quot;:&quot;&quot;},&quot;citationTag&quot;:&quot;MENDELEY_CITATION_v3_eyJjaXRhdGlvbklEIjoiTUVOREVMRVlfQ0lUQVRJT05fOWQyNTg3MTMtN2ZjMC00MTI4LWFmNzUtNmY4YTgxZWNmNWU0IiwicHJvcGVydGllcyI6eyJub3RlSW5kZXgiOjB9LCJpc0VkaXRlZCI6ZmFsc2UsIm1hbnVhbE92ZXJyaWRlIjp7ImlzTWFudWFsbHlPdmVycmlkZGVuIjpmYWxzZSwiY2l0ZXByb2NUZXh0IjoiKDIzKSIsIm1hbnVhbE92ZXJyaWRlVGV4dCI6IiJ9LCJjaXRhdGlvbkl0ZW1zIjpbeyJpZCI6IjgyNDFkODlkLTg5YTctM2M1ZC05NTRhLTc5MzIzN2JhM2Q3YSIsIml0ZW1EYXRhIjp7InR5cGUiOiJib29rIiwiaWQiOiI4MjQxZDg5ZC04OWE3LTNjNWQtOTU0YS03OTMyMzdiYTNkN2EiLCJ0aXRsZSI6IlF1YWxpdGF0aXZlIE1ldGhvZHMgZm9yIEhlYWx0aCBSZXNlYXJjaCAiLCJhdXRob3IiOlt7ImZhbWlseSI6IkdyZWVuIiwiZ2l2ZW4iOiJKLiBUaG9yb2dvb2QsIE4uIiwicGFyc2UtbmFtZXMiOmZhbHNlLCJkcm9wcGluZy1wYXJ0aWNsZSI6IiIsIm5vbi1kcm9wcGluZy1wYXJ0aWNsZSI6IiJ9XSwiaXNzdWVkIjp7ImRhdGUtcGFydHMiOltbMjAwOV1dfSwicHVibGlzaGVyLXBsYWNlIjoiTG9uZG9uIiwiZWRpdGlvbiI6IjJuZCIsInB1Ymxpc2hlciI6IlNBR0UiLCJjb250YWluZXItdGl0bGUtc2hvcnQiOiIifSwiaXNUZW1wb3JhcnkiOmZhbHNlfV19&quot;,&quot;citationItems&quot;:[{&quot;id&quot;:&quot;8241d89d-89a7-3c5d-954a-793237ba3d7a&quot;,&quot;itemData&quot;:{&quot;type&quot;:&quot;book&quot;,&quot;id&quot;:&quot;8241d89d-89a7-3c5d-954a-793237ba3d7a&quot;,&quot;title&quot;:&quot;Qualitative Methods for Health Research &quot;,&quot;author&quot;:[{&quot;family&quot;:&quot;Green&quot;,&quot;given&quot;:&quot;J. Thorogood, N.&quot;,&quot;parse-names&quot;:false,&quot;dropping-particle&quot;:&quot;&quot;,&quot;non-dropping-particle&quot;:&quot;&quot;}],&quot;issued&quot;:{&quot;date-parts&quot;:[[2009]]},&quot;publisher-place&quot;:&quot;London&quot;,&quot;edition&quot;:&quot;2nd&quot;,&quot;publisher&quot;:&quot;SAGE&quot;,&quot;container-title-short&quot;:&quot;&quot;},&quot;isTemporary&quot;:false}]},{&quot;citationID&quot;:&quot;MENDELEY_CITATION_9d96b862-7aa8-4e57-b7b0-36ed20b7a61a&quot;,&quot;properties&quot;:{&quot;noteIndex&quot;:0},&quot;isEdited&quot;:false,&quot;manualOverride&quot;:{&quot;isManuallyOverridden&quot;:false,&quot;citeprocText&quot;:&quot;(24)&quot;,&quot;manualOverrideText&quot;:&quot;&quot;},&quot;citationTag&quot;:&quot;MENDELEY_CITATION_v3_eyJjaXRhdGlvbklEIjoiTUVOREVMRVlfQ0lUQVRJT05fOWQ5NmI4NjItN2FhOC00ZTU3LWI3YjAtMzZlZDIwYjdhNjFhIiwicHJvcGVydGllcyI6eyJub3RlSW5kZXgiOjB9LCJpc0VkaXRlZCI6ZmFsc2UsIm1hbnVhbE92ZXJyaWRlIjp7ImlzTWFudWFsbHlPdmVycmlkZGVuIjpmYWxzZSwiY2l0ZXByb2NUZXh0IjoiKDI0KSIsIm1hbnVhbE92ZXJyaWRlVGV4dCI6IiJ9LCJjaXRhdGlvbkl0ZW1zIjpbeyJpZCI6IjRlNDdjNWYwLWZmYzEtMzExMS05Mjc3LWU1MzVmODkyODhlMiIsIml0ZW1EYXRhIjp7InR5cGUiOiJhcnRpY2xlLWpvdXJuYWwiLCJpZCI6IjRlNDdjNWYwLWZmYzEtMzExMS05Mjc3LWU1MzVmODkyODhlMiIsInRpdGxlIjoiVG8gc2F0dXJhdGUgb3Igbm90IHRvIHNhdHVyYXRlPyBRdWVzdGlvbmluZyBkYXRhIHNhdHVyYXRpb24gYXMgYSB1c2VmdWwgY29uY2VwdCBmb3IgdGhlbWF0aWMgYW5hbHlzaXMgYW5kIHNhbXBsZS1zaXplIHJhdGlvbmFsZXM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odHRwczovL2RvaS5vcmcvMTAuMTA4MC8yMTU5Njc2WC4yMDE5LjE3MDQ4NDYiLCJhY2Nlc3NlZCI6eyJkYXRlLXBhcnRzIjpbWzIwMjMsNywyNl1dfSwiRE9JIjoiMTAuMTA4MC8yMTU5Njc2WC4yMDE5LjE3MDQ4NDYiLCJJU1NOIjoiMTkzOTg0NVgiLCJpc3N1ZWQiOnsiZGF0ZS1wYXJ0cyI6W1syMDE5XV19LCJwYWdlIjoiMjAxLTIxNiIsImFic3RyYWN0IjoiVGhlIGNvbmNlcHQgb2YgZGF0YSBzYXR1cmF0aW9uLCBkZWZpbmVkIGFzIOKAmGluZm9ybWF0aW9uIHJlZHVuZGFuY3nigJkgb3IgdGhlIHBvaW50IGF0IHdoaWNoIG5vIG5ldyB0aGVtZXMgb3IgY29kZXMg4oCYZW1lcmdl4oCZIGZyb20gZGF0YSwgaXMgd2lkZWx5IHJlZmVyZW5jZWQgaW4gdGhlbWF0aWMgYW5hbHlzaXMgKFRBKSByZXNlYXJjaCBpbiBzcG9ydC4uLiIsInB1Ymxpc2hlciI6IlJvdXRsZWRnZSIsImlzc3VlIjoiMiIsInZvbHVtZSI6IjEzIiwiY29udGFpbmVyLXRpdGxlLXNob3J0IjoiIn0sImlzVGVtcG9yYXJ5IjpmYWxzZX1dfQ==&quot;,&quot;citationItems&quot;:[{&quot;id&quot;:&quot;4e47c5f0-ffc1-3111-9277-e535f89288e2&quot;,&quot;itemData&quot;:{&quot;type&quot;:&quot;article-journal&quot;,&quot;id&quot;:&quot;4e47c5f0-ffc1-3111-9277-e535f89288e2&quot;,&quot;title&quot;:&quot;To saturate or not to saturate? Questioning data saturation as a useful concept for thematic analysis and sample-size rationale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https://doi.org/10.1080/2159676X.2019.1704846&quot;,&quot;accessed&quot;:{&quot;date-parts&quot;:[[2023,7,26]]},&quot;DOI&quot;:&quot;10.1080/2159676X.2019.1704846&quot;,&quot;ISSN&quot;:&quot;1939845X&quot;,&quot;issued&quot;:{&quot;date-parts&quot;:[[2019]]},&quot;page&quot;:&quot;201-216&quot;,&quot;abstract&quot;:&quot;The concept of data saturation, defined as ‘information redundancy’ or the point at which no new themes or codes ‘emerge’ from data, is widely referenced in thematic analysis (TA) research in sport...&quot;,&quot;publisher&quot;:&quot;Routledge&quot;,&quot;issue&quot;:&quot;2&quot;,&quot;volume&quot;:&quot;13&quot;,&quot;container-title-short&quot;:&quot;&quot;},&quot;isTemporary&quot;:false}]},{&quot;citationID&quot;:&quot;MENDELEY_CITATION_52f50c26-c759-495a-a651-c62420a0ad72&quot;,&quot;properties&quot;:{&quot;noteIndex&quot;:0},&quot;isEdited&quot;:false,&quot;manualOverride&quot;:{&quot;isManuallyOverridden&quot;:false,&quot;citeprocText&quot;:&quot;(2)&quot;,&quot;manualOverrideText&quot;:&quot;&quot;},&quot;citationTag&quot;:&quot;MENDELEY_CITATION_v3_eyJjaXRhdGlvbklEIjoiTUVOREVMRVlfQ0lUQVRJT05fNTJmNTBjMjYtYzc1OS00OTVhLWE2NTEtYzYyNDIwYTBhZDcyIiwicHJvcGVydGllcyI6eyJub3RlSW5kZXgiOjB9LCJpc0VkaXRlZCI6ZmFsc2UsIm1hbnVhbE92ZXJyaWRlIjp7ImlzTWFudWFsbHlPdmVycmlkZGVuIjpmYWxzZSwiY2l0ZXByb2NUZXh0IjoiKDIpIiwibWFudWFsT3ZlcnJpZGVUZXh0IjoiIn0sImNpdGF0aW9uSXRlbXMiOlt7ImlkIjoiZmNjYjkxNjktZjUyMC0zNDhiLTk5ODAtYWMxNjYyNzhkYTJiIiwiaXRlbURhdGEiOnsidHlwZSI6IndlYnBhZ2UiLCJpZCI6ImZjY2I5MTY5LWY1MjAtMzQ4Yi05OTgwLWFjMTY2Mjc4ZGEyYiIsInRpdGxlIjoiUmVmbHV4IGluIGJhYmllcyB8IEluZm9ybWF0aW9uIGZvciB0aGUgcHVibGljIHwgR2FzdHJvLW9lc29waGFnZWFsIHJlZmx1eCBkaXNlYXNlIGluIGNoaWxkcmVuIGFuZCB5b3VuZyBwZW9wbGU6IGRpYWdub3NpcyBhbmQgbWFuYWdlbWVudCB8IEd1aWRhbmNlIHwgTklDRSIsImFjY2Vzc2VkIjp7ImRhdGUtcGFydHMiOltbMjAyMiwyLDI1XV19LCJVUkwiOiJodHRwczovL3d3dy5uaWNlLm9yZy51ay9ndWlkYW5jZS9uZzEvaWZwL2NoYXB0ZXIvcmVmbHV4LWluLWJhYmllcyIsImNvbnRhaW5lci10aXRsZS1zaG9ydCI6IiJ9LCJpc1RlbXBvcmFyeSI6ZmFsc2V9XX0=&quot;,&quot;citationItems&quot;:[{&quot;id&quot;:&quot;fccb9169-f520-348b-9980-ac166278da2b&quot;,&quot;itemData&quot;:{&quot;type&quot;:&quot;webpage&quot;,&quot;id&quot;:&quot;fccb9169-f520-348b-9980-ac166278da2b&quot;,&quot;title&quot;:&quot;Reflux in babies | Information for the public | Gastro-oesophageal reflux disease in children and young people: diagnosis and management | Guidance | NICE&quot;,&quot;accessed&quot;:{&quot;date-parts&quot;:[[2022,2,25]]},&quot;URL&quot;:&quot;https://www.nice.org.uk/guidance/ng1/ifp/chapter/reflux-in-babies&quot;,&quot;container-title-short&quot;:&quot;&quot;},&quot;isTemporary&quot;:false}]},{&quot;citationID&quot;:&quot;MENDELEY_CITATION_4c039a34-f46f-4785-9915-ddeacfc81f46&quot;,&quot;properties&quot;:{&quot;noteIndex&quot;:0},&quot;isEdited&quot;:false,&quot;manualOverride&quot;:{&quot;isManuallyOverridden&quot;:false,&quot;citeprocText&quot;:&quot;(25,26)&quot;,&quot;manualOverrideText&quot;:&quot;&quot;},&quot;citationTag&quot;:&quot;MENDELEY_CITATION_v3_eyJjaXRhdGlvbklEIjoiTUVOREVMRVlfQ0lUQVRJT05fNGMwMzlhMzQtZjQ2Zi00Nzg1LTk5MTUtZGRlYWNmYzgxZjQ2IiwicHJvcGVydGllcyI6eyJub3RlSW5kZXgiOjB9LCJpc0VkaXRlZCI6ZmFsc2UsIm1hbnVhbE92ZXJyaWRlIjp7ImlzTWFudWFsbHlPdmVycmlkZGVuIjpmYWxzZSwiY2l0ZXByb2NUZXh0IjoiKDI1LDI2KSIsIm1hbnVhbE92ZXJyaWRlVGV4dCI6IiJ9LCJjaXRhdGlvbkl0ZW1zIjpbeyJpZCI6IjQyOTlkMmI2LTEwYTItM2Y3OC04ODllLTI5ODlhZjAzYzRjOSIsIml0ZW1EYXRhIjp7InR5cGUiOiJhcnRpY2xlLWpvdXJuYWwiLCJpZCI6IjQyOTlkMmI2LTEwYTItM2Y3OC04ODllLTI5ODlhZjAzYzRjOS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YWNjZXNzZWQiOnsiZGF0ZS1wYXJ0cyI6W1syMDIyLDYsN11dfSwiRE9JIjoiMTAuMTE5MS8xNDc4MDg4NzA2UVAwNjNPQSIsIklTU04iOiIxNDc4LTA4ODciLCJVUkwiOiJodHRwczovL3V3ZS1yZXBvc2l0b3J5Lndvcmt0cmliZS5jb20vb3V0cHV0LzEwNDMwNjAiLCJpc3N1ZWQiOnsiZGF0ZS1wYXJ0cyI6W1syMDA2LDEyLDFdXX0sInBhZ2UiOiI4NiIsImFic3RyYWN0IjoiVGhlbWF0aWMgYW5hbHlzaXMgaXMgYSBwb29ybHkgZGVtYXJjYXRlZCwgcmFyZWx5IGFja25vd2xlZGdlZCwgeWV0IHdpZGVseSB1c2VkIHF1YWxpdGF0aXZlIGFuYWx5dGljIG1ldGhvZCB3aXRoaW4gcHN5Y2hvbG9neS4gSW4gdGhpcyBwYXBlciwgd2UgYXJndWUgdGhhdCBpdCBvZmZlcnMgYW4gYWNjZXNzaWJsZSBhbmQgdGhlb3JldGljYWxseSBmbGV4aWJsZSBhcHByb2FjaCB0byBhbmFseXNpbmcgcXVhbGl0YXRpdmUgZGF0YS4gV2Ugb3V0bGluZSB3aGF0IHRoZW1hdGljIGFuYWx5c2lzIGlzLCBsb2NhdGluZyBpdCBpbiByZWxhdGlvbiB0byBvdGhlciBxdWFsaXRhdGl2ZSBhbmFseXRpYyBtZXRob2RzIHRoYXQgc2VhcmNoIGZvciB0aGVtZXMgb3IgcGF0dGVybnMsIGFuZCBpbiByZWxhdGlvbiB0byBkaWZmZXJlbnQgZXBpc3RlbW9sb2dpY2FsIGFuZCBvbnRvbG9naWNhbCBwb3NpdGlvbnMuIFdlIHRoZW4gcHJvdmlkZSBjbGVhciBndWlkZWxpbmVzIHRvIHRob3NlIHdhbnRpbmcgdG8gc3RhcnQgdGhlbWF0aWMgYW5hbHlzaXMsIG9yIGNvbmR1Y3QgaXQgaW4gYSBtb3JlIGRlbGliZXJhdGUgYW5kIHJpZ29yb3VzIHdheSwgYW5kIGNvbnNpZGVyIHBvdGVudGlhbCBwaXRmYWxscyBpbiBjb25kdWN0aW5nIHRoZW1hdGljIGFuYWx5c2lzLiBGaW5hbGx5LCB3ZSBvdXRsaW5lIHRoZSBkaXNhZHZhbnRhZ2VzIGFuZCBhZHZhbnRhZ2VzIG9mIHRoZW1hdGljIGFuYWx5c2lzLiBXZSBjb25jbHVkZSBieSBhZHZvY2F0aW5nIHRoZW1hdGljIGFuYWx5c2lzIGFzIGEgdXNlZnVsIGFuZCBmbGV4aWJsZSBtZXRob2QgZm9yIHF1YWxpdGF0aXZlIHJlc2VhcmNoIGluIGFuZCBiZXlvbmQgcHN5Y2hvbG9neS4gwqkgMjAwNiBFZHdhcmQgQXJub2xkIChQdWJsaXNoZXJzKSBMdGQuIiwicHVibGlzaGVyIjoiVGF5bG9yICYgRnJhbmNpcyAoUm91dGxlZGdlKSIsImlzc3VlIjoiMiIsInZvbHVtZSI6IjMifSwiaXNUZW1wb3JhcnkiOmZhbHNlfSx7ImlkIjoiNzBmZDZkNjEtZWY5Mi0zY2ExLTg3NTctOTA2MDdlNjk3MjVkIiwiaXRlbURhdGEiOnsidHlwZSI6ImFydGljbGUtam91cm5hbCIsImlkIjoiNzBmZDZkNjEtZWY5Mi0zY2ExLTg3NTctOTA2MDdlNjk3MjVkIiwidGl0bGUiOiJEZXNpZ25pbmcgcXVhbGl0YXRpdmUgcmVzZWFyY2giLCJhdXRob3IiOlt7ImZhbWlseSI6IkZsaWNrIiwiZ2l2ZW4iOiJVd2UiLCJwYXJzZS1uYW1lcyI6ZmFsc2UsImRyb3BwaW5nLXBhcnRpY2xlIjoiIiwibm9uLWRyb3BwaW5nLXBhcnRpY2xlIjoiIn1dLCJhY2Nlc3NlZCI6eyJkYXRlLXBhcnRzIjpbWzIwMjMsNywyNl1dfSwiSVNCTiI6Ijk3ODE1MjY0MjU5ODAiLCJwYWdlIjoiMTgwIiwiYWJzdHJhY3QiOiJTZWNvbmQgZWRpdGlvbi4gUHJvdmlkaW5nIGEgY29tcHJlaGVuc2l2ZSBndWlkZSB0byBkZXZpc2luZyBhbiBlZmZlY3RpdmUgcmVzZWFyY2ggZGVzaWduLCBVd2UgRmxpY2sgZGlzY3Vzc2VzIGVhY2ggc3RhZ2Ugb2YgdGhlIHByb2Nlc3Mgb2YgZGVzaWduaW5nIHF1YWxpdGF0aXZlIHJlc2VhcmNoIGluIGRldGFpbCwgaW5jbHVkaW5nIGZvcm11bGF0aW5nIGEgcmVzZWFyY2ggZGVzaWduLCBzZWxlY3RpbmcgYW4gYXBwcm9wcmlhdGUgc3RyYXRlZ3ksIGNvbmNlcHR1YWwgZnJhbWV3b3JrIGFuZCBkYXRhIHNvdXJjZSwgYW5kIGNvbGxlY3RpbmcgYW5kIGFuYWx5emluZyBkYXRhLiAtLSBBbWF6b24uIFdoYXQgaXMgcXVhbGl0YXRpdmUgcmVzZWFyY2g/OyBGcm9tIGFuIGlkZWEgdG8gYSByZXNlYXJjaCBxdWVzdGlvbjsgSG93IHRvIGRlc2lnbiBxdWFsaXRhdGl2ZSByZXNlYXJjaDsgU2FtcGxpbmcsIHNlbGVjdGluZyBhbmQgYWNjZXNzOyBSZXNvdXJjZXMgYW5kIHN0dW1ibGluZyBibG9ja3M7IFF1YWxpdHkgaW4gcXVhbGl0YXRpdmUgcmVzZWFyY2g7IEV0aGljcyBpbiBxdWFsaXRhdGl2ZSByZXNlYXJjaDsgVmVyYmFsIGRhdGE7IEV0aG5vZ3JhcGh5IGFuZCB2aXN1YWwgZGF0YTsgQW5hbHl6aW5nIHF1YWxpdGF0aXZlIGRhdGE7IEJleW9uZCBtZXRob2Q6IGdyb3VuZGVkIHRoZW9yeSwgdHJpYW5ndWxhdGlvbiBhbmQgbWl4ZWQgbWV0aG9kczsgRGVzaWduaW5nIHF1YWxpdGF0aXZlIHJlc2VhcmNoOiBzb21lIGNvbmNsdXNpb25zLiIsImNvbnRhaW5lci10aXRsZS1zaG9ydCI6IiJ9LCJpc1RlbXBvcmFyeSI6ZmFsc2V9XX0=&quot;,&quot;citationItems&quot;:[{&quot;id&quot;:&quot;4299d2b6-10a2-3f78-889e-2989af03c4c9&quot;,&quot;itemData&quot;:{&quot;type&quot;:&quot;article-journal&quot;,&quot;id&quot;:&quot;4299d2b6-10a2-3f78-889e-2989af03c4c9&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2,6,7]]},&quot;DOI&quot;:&quot;10.1191/1478088706QP063OA&quot;,&quot;ISSN&quot;:&quot;1478-0887&quot;,&quot;URL&quot;:&quot;https://uwe-repository.worktribe.com/output/1043060&quot;,&quot;issued&quot;:{&quot;date-parts&quot;:[[2006,12,1]]},&quot;page&quot;:&quot;86&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publisher&quot;:&quot;Taylor &amp; Francis (Routledge)&quot;,&quot;issue&quot;:&quot;2&quot;,&quot;volume&quot;:&quot;3&quot;},&quot;isTemporary&quot;:false},{&quot;id&quot;:&quot;70fd6d61-ef92-3ca1-8757-90607e69725d&quot;,&quot;itemData&quot;:{&quot;type&quot;:&quot;article-journal&quot;,&quot;id&quot;:&quot;70fd6d61-ef92-3ca1-8757-90607e69725d&quot;,&quot;title&quot;:&quot;Designing qualitative research&quot;,&quot;author&quot;:[{&quot;family&quot;:&quot;Flick&quot;,&quot;given&quot;:&quot;Uwe&quot;,&quot;parse-names&quot;:false,&quot;dropping-particle&quot;:&quot;&quot;,&quot;non-dropping-particle&quot;:&quot;&quot;}],&quot;accessed&quot;:{&quot;date-parts&quot;:[[2023,7,26]]},&quot;ISBN&quot;:&quot;9781526425980&quot;,&quot;page&quot;:&quot;180&quot;,&quot;abstract&quot;:&quot;Second edition. Providing a comprehensive guide to devising an effective research design, Uwe Flick discusses each stage of the process of designing qualitative research in detail, including formulating a research design, selecting an appropriate strategy, conceptual framework and data source, and collecting and analyzing data. -- Amazon. What is qualitative research?; From an idea to a research question; How to design qualitative research; Sampling, selecting and access; Resources and stumbling blocks; Quality in qualitative research; Ethics in qualitative research; Verbal data; Ethnography and visual data; Analyzing qualitative data; Beyond method: grounded theory, triangulation and mixed methods; Designing qualitative research: some conclusions.&quot;,&quot;container-title-short&quot;:&quot;&quot;},&quot;isTemporary&quot;:false}]},{&quot;citationID&quot;:&quot;MENDELEY_CITATION_8cd73c95-889d-47f6-875f-423078bd6d6f&quot;,&quot;properties&quot;:{&quot;noteIndex&quot;:0},&quot;isEdited&quot;:false,&quot;manualOverride&quot;:{&quot;isManuallyOverridden&quot;:false,&quot;citeprocText&quot;:&quot;(27)&quot;,&quot;manualOverrideText&quot;:&quot;&quot;},&quot;citationTag&quot;:&quot;MENDELEY_CITATION_v3_eyJjaXRhdGlvbklEIjoiTUVOREVMRVlfQ0lUQVRJT05fOGNkNzNjOTUtODg5ZC00N2Y2LTg3NWYtNDIzMDc4YmQ2ZDZmIiwicHJvcGVydGllcyI6eyJub3RlSW5kZXgiOjB9LCJpc0VkaXRlZCI6ZmFsc2UsIm1hbnVhbE92ZXJyaWRlIjp7ImlzTWFudWFsbHlPdmVycmlkZGVuIjpmYWxzZSwiY2l0ZXByb2NUZXh0IjoiKDI3KSIsIm1hbnVhbE92ZXJyaWRlVGV4dCI6IiJ9LCJjaXRhdGlvbkl0ZW1zIjpbeyJpZCI6ImM0NzAzYzZjLWVhOWUtM2NiNC1iZjk4LWU0MTNkZjZjNTIxNyIsIml0ZW1EYXRhIjp7InR5cGUiOiJhcnRpY2xlLWpvdXJuYWwiLCJpZCI6ImM0NzAzYzZjLWVhOWUtM2NiNC1iZjk4LWU0MTNkZjZjNTIxNyIsInRpdGxlIjoiVGhlIEFydCBvZiBDb2RpbmcgYW5kIFRoZW1hdGljIEV4cGxvcmF0aW9uIGluIFF1YWxpdGF0aXZlIFJlc2VhcmNoLiIsImF1dGhvciI6W3siZmFtaWx5IjoiV2lsbGlhbXMiLCJnaXZlbiI6Ik1pY2hhZWwiLCJwYXJzZS1uYW1lcyI6ZmFsc2UsImRyb3BwaW5nLXBhcnRpY2xlIjoiIiwibm9uLWRyb3BwaW5nLXBhcnRpY2xlIjoiIn0seyJmYW1pbHkiOiJNb3NlciIsImdpdmVuIjoiVGFtaSIsInBhcnNlLW5hbWVzIjpmYWxzZSwiZHJvcHBpbmctcGFydGljbGUiOiIiLCJub24tZHJvcHBpbmctcGFydGljbGUiOiIifV0sImNvbnRhaW5lci10aXRsZSI6IlRoZSBBcnQgb2YgQ29kaW5nIGFuZCBUaGVtYXRpYyBFeHBsb3JhdGlvbiBpbiBRdWFsaXRhdGl2ZSBSZXNlYXJjaC4iLCJhY2Nlc3NlZCI6eyJkYXRlLXBhcnRzIjpbWzIwMjMsOSwxNV1dfSwiSVNTTiI6IjE1NTE2ODQ5IiwiaXNzdWVkIjp7ImRhdGUtcGFydHMiOltbMjAxOV1dfSwiaXNzdWUiOiIxIiwidm9sdW1lIjoiMTUiLCJjb250YWluZXItdGl0bGUtc2hvcnQiOiIifSwiaXNUZW1wb3JhcnkiOmZhbHNlfV19&quot;,&quot;citationItems&quot;:[{&quot;id&quot;:&quot;c4703c6c-ea9e-3cb4-bf98-e413df6c5217&quot;,&quot;itemData&quot;:{&quot;type&quot;:&quot;article-journal&quot;,&quot;id&quot;:&quot;c4703c6c-ea9e-3cb4-bf98-e413df6c5217&quot;,&quot;title&quot;:&quot;The Art of Coding and Thematic Exploration in Qualitative Research.&quot;,&quot;author&quot;:[{&quot;family&quot;:&quot;Williams&quot;,&quot;given&quot;:&quot;Michael&quot;,&quot;parse-names&quot;:false,&quot;dropping-particle&quot;:&quot;&quot;,&quot;non-dropping-particle&quot;:&quot;&quot;},{&quot;family&quot;:&quot;Moser&quot;,&quot;given&quot;:&quot;Tami&quot;,&quot;parse-names&quot;:false,&quot;dropping-particle&quot;:&quot;&quot;,&quot;non-dropping-particle&quot;:&quot;&quot;}],&quot;container-title&quot;:&quot;The Art of Coding and Thematic Exploration in Qualitative Research.&quot;,&quot;accessed&quot;:{&quot;date-parts&quot;:[[2023,9,15]]},&quot;ISSN&quot;:&quot;15516849&quot;,&quot;issued&quot;:{&quot;date-parts&quot;:[[2019]]},&quot;issue&quot;:&quot;1&quot;,&quot;volume&quot;:&quot;15&quot;,&quot;container-title-short&quot;:&quot;&quot;},&quot;isTemporary&quot;:false}]},{&quot;citationID&quot;:&quot;MENDELEY_CITATION_5c16d168-7cd4-4242-b02d-5f52b60c62af&quot;,&quot;properties&quot;:{&quot;noteIndex&quot;:0},&quot;isEdited&quot;:false,&quot;manualOverride&quot;:{&quot;isManuallyOverridden&quot;:false,&quot;citeprocText&quot;:&quot;(28)&quot;,&quot;manualOverrideText&quot;:&quot;&quot;},&quot;citationTag&quot;:&quot;MENDELEY_CITATION_v3_eyJjaXRhdGlvbklEIjoiTUVOREVMRVlfQ0lUQVRJT05fNWMxNmQxNjgtN2NkNC00MjQyLWIwMmQtNWY1MmI2MGM2MmFmIiwicHJvcGVydGllcyI6eyJub3RlSW5kZXgiOjB9LCJpc0VkaXRlZCI6ZmFsc2UsIm1hbnVhbE92ZXJyaWRlIjp7ImlzTWFudWFsbHlPdmVycmlkZGVuIjpmYWxzZSwiY2l0ZXByb2NUZXh0IjoiKDI4KSIsIm1hbnVhbE92ZXJyaWRlVGV4dCI6IiJ9LCJjaXRhdGlvbkl0ZW1zIjpbeyJpZCI6ImFlOTNjZDllLTFiNDAtMzg3NS1hMTNlLTI0N2Q5ZWMyZmJkMCIsIml0ZW1EYXRhIjp7InR5cGUiOiJhcnRpY2xlLWpvdXJuYWwiLCJpZCI6ImFlOTNjZDllLTFiNDAtMzg3NS1hMTNlLTI0N2Q5ZWMyZmJkMCIsInRpdGxlIjoiRW5oYW5jaW5nIHRoZSBxdWFsaXR5IGFuZCBjcmVkaWJpbGl0eSBvZiBxdWFsaXRhdGl2ZSBhbmFseXNpcy4iLCJhdXRob3IiOlt7ImZhbWlseSI6IlBhdHRvbiIsImdpdmVuIjoiTWljaGFlbCBRdWlubiIsInBhcnNlLW5hbWVzIjpmYWxzZSwiZHJvcHBpbmctcGFydGljbGUiOiIiLCJub24tZHJvcHBpbmctcGFydGljbGUiOiIifV0sImNvbnRhaW5lci10aXRsZSI6IkhlYWx0aCBTZXJ2aWNlcyBSZXNlYXJjaCIsImNvbnRhaW5lci10aXRsZS1zaG9ydCI6IkhlYWx0aCBTZXJ2IFJlcyIsImFjY2Vzc2VkIjp7ImRhdGUtcGFydHMiOltbMjAyMyw5LDFdXX0sIklTU04iOiIwMDE3LTkxMjQiLCJQTUlEIjoiMTA1OTEyNzkiLCJVUkwiOiIvcG1jL2FydGljbGVzL1BNQzEwODkwNTkvP3JlcG9ydD1hYnN0cmFjdCIsImlzc3VlZCI6eyJkYXRlLXBhcnRzIjpbWzE5OTksMTJdXX0sInBhZ2UiOiIxMTg5IiwiYWJzdHJhY3QiOiJWYXJ5aW5nIHBoaWxvc29waGljYWwgYW5kIHRoZW9yZXRpY2FsIG9yaWVudGF0aW9ucyB0byBxdWFsaXRhdGl2ZSBpbnF1aXJ5IHJlbWluZCB1cyB0aGF0IGlzc3VlcyBvZiBxdWFsaXR5IGFuZCBjcmVkaWJpbGl0eSBpbnRlcnNlY3Qgd2l0aCBhdWRpZW5jZSBhbmQgaW50ZW5kZWQgcmVzZWFyY2ggcHVycG9zZXMuIFRoaXMgb3ZlcnZpZXcgZXhhbWluZXMgd2F5cyBvZiBlbmhhbmNpbmcgdGhlIHF1YWxpdHkgYW5kIGNyZWRpYmlsaXR5IG9mIHF1YWxpdGF0aXZlIGFuYWx5c2lzIGJ5IGRlYWxpbmcgd2l0aCB0aHJlZSBkaXN0aW5jdCBidXQgcmVsYXRlZCBpbnF1aXJ5IGNvbmNlcm5zOiByaWdvcm91cyB0ZWNobmlxdWVzIGFuZCBtZXRob2RzIGZvciBnYXRoZXJpbmcgYW5kIGFuYWx5emluZyBxdWFsaXRhdGl2ZSBkYXRhLCBpbmNsdWRpbmcgYXR0ZW50aW9uIHRvIHZhbGlkaXR5LCByZWxpYWJpbGl0eSwgYW5kIHRyaWFuZ3VsYXRpb247IHRoZSBjcmVkaWJpbGl0eSwgY29tcGV0ZW5jZSwgYW5kIHBlcmNlaXZlZCB0cnVzdHdvcnRoaW5lc3Mgb2YgdGhlIHF1YWxpdGF0aXZlIHJlc2VhcmNoZXI7IGFuZCB0aGUgcGhpbG9zb3BoaWNhbCBiZWxpZWZzIG9mIGV2YWx1YXRpb24gdXNlcnMgYWJvdXQgc3VjaCBwYXJhZGlnbS1iYXNlZCBwcmVmZXJlbmNlcyBhcyBvYmplY3Rpdml0eSB2ZXJzdXMgc3ViamVjdGl2aXR5LCB0cnV0aCB2ZXJzdXMgcGVyc3BlY3RpdmUsIGFuZCBnZW5lcmFsaXphdGlvbnMgdmVyc3VzIGV4dHJhcG9sYXRpb25zLiBBbHRob3VnaCB0aGlzIG92ZXJ2aWV3IGV4YW1pbmVzIHNvbWUgZ2VuZXJhbCBhcHByb2FjaGVzIHRvIGlzc3VlcyBvZiBjcmVkaWJpbGl0eSBhbmQgZGF0YSBxdWFsaXR5IGluIHF1YWxpdGF0aXZlIGFuYWx5c2lzLCBpdCBpcyBpbXBvcnRhbnQgdG8gYWNrbm93bGVkZ2UgdGhhdCBwYXJ0aWN1bGFyIHBoaWxvc29waGljYWwgdW5kZXJwaW5uaW5ncywgc3BlY2lmaWMgcGFyYWRpZ21zLCBhbmQgc3BlY2lhbCBwdXJwb3NlcyBmb3IgcXVhbGl0YXRpdmUgaW5xdWlyeSB3aWxsIHR5cGljYWxseSBpbmNsdWRlIGFkZGl0aW9uYWwgb3Igc3Vic3RpdHV0ZSBjcml0ZXJpYSBmb3IgYXNzdXJpbmcgYW5kIGp1ZGdpbmcgcXVhbGl0eSwgdmFsaWRpdHksIGFuZCBjcmVkaWJpbGl0eS4gTW9yZW92ZXIsIHRoZSBjb250ZXh0IGZvciB0aGVzZSBjb25zaWRlcmF0aW9ucyBoYXMgZXZvbHZlZC4gSW4gZWFybHkgbGl0ZXJhdHVyZSBvbiBldmFsdWF0aW9uIG1ldGhvZHMgdGhlIGRlYmF0ZSBiZXR3ZWVuIHF1YWxpdGF0aXZlIGFuZCBxdWFudGl0YXRpdmUgbWV0aG9kb2xvZ2lzdHMgd2FzIG9mdGVuIHN0cmlkZW50LiBJbiByZWNlbnQgeWVhcnMgdGhlIGRlYmF0ZSBoYXMgc29mdGVuZWQuIEEgY29uc2Vuc3VzIGhhcyBncmFkdWFsbHkgZW1lcmdlZCB0aGF0IHRoZSBpbXBvcnRhbnQgY2hhbGxlbmdlIGlzIHRvIG1hdGNoIGFwcHJvcHJpYXRlbHkgdGhlIG1ldGhvZHMgdG8gZW1waXJpY2FsIHF1ZXN0aW9ucyBhbmQgaXNzdWVzLCBhbmQgbm90IHRvIHVuaXZlcnNhbGx5IGFkdm9jYXRlIGFueSBzaW5nbGUgbWV0aG9kb2xvZ2ljYWwgYXBwcm9hY2ggZm9yIGFsbCBwcm9ibGVtcy4iLCJwdWJsaXNoZXIiOiJIZWFsdGggUmVzZWFyY2ggJiBFZHVjYXRpb25hbCBUcnVzdCIsImlzc3VlIjoiNSBQdCAyIiwidm9sdW1lIjoiMzQifSwiaXNUZW1wb3JhcnkiOmZhbHNlfV19&quot;,&quot;citationItems&quot;:[{&quot;id&quot;:&quot;ae93cd9e-1b40-3875-a13e-247d9ec2fbd0&quot;,&quot;itemData&quot;:{&quot;type&quot;:&quot;article-journal&quot;,&quot;id&quot;:&quot;ae93cd9e-1b40-3875-a13e-247d9ec2fbd0&quot;,&quot;title&quot;:&quot;Enhancing the quality and credibility of qualitative analysis.&quot;,&quot;author&quot;:[{&quot;family&quot;:&quot;Patton&quot;,&quot;given&quot;:&quot;Michael Quinn&quot;,&quot;parse-names&quot;:false,&quot;dropping-particle&quot;:&quot;&quot;,&quot;non-dropping-particle&quot;:&quot;&quot;}],&quot;container-title&quot;:&quot;Health Services Research&quot;,&quot;container-title-short&quot;:&quot;Health Serv Res&quot;,&quot;accessed&quot;:{&quot;date-parts&quot;:[[2023,9,1]]},&quot;ISSN&quot;:&quot;0017-9124&quot;,&quot;PMID&quot;:&quot;10591279&quot;,&quot;URL&quot;:&quot;/pmc/articles/PMC1089059/?report=abstract&quot;,&quot;issued&quot;:{&quot;date-parts&quot;:[[1999,12]]},&quot;page&quot;:&quot;1189&quot;,&quot;abstract&quot;:&quot;Varying philosophical and theoretical orientations to qualitative inquiry remind us that issues of quality and credibility intersect with audience and intended research purposes. This overview examines ways of enhancing the quality and credibility of qualitative analysis by dealing with three distinct but related inquiry concerns: rigorous techniques and methods for gathering and analyzing qualitative data, including attention to validity, reliability, and triangulation; the credibility, competence, and perceived trustworthiness of the qualitative researcher; and the philosophical beliefs of evaluation users about such paradigm-based preferences as objectivity versus subjectivity, truth versus perspective, and generalizations versus extrapolations. Although this overview examines some general approaches to issues of credibility and data quality in qualitative analysis, it is important to acknowledge that particular philosophical underpinnings, specific paradigms, and special purposes for qualitative inquiry will typically include additional or substitute criteria for assuring and judging quality, validity, and credibility. Moreover, the context for these considerations has evolved. In early literature on evaluation methods the debate between qualitative and quantitative methodologists was often strident. In recent years the debate has softened. A consensus has gradually emerged that the important challenge is to match appropriately the methods to empirical questions and issues, and not to universally advocate any single methodological approach for all problems.&quot;,&quot;publisher&quot;:&quot;Health Research &amp; Educational Trust&quot;,&quot;issue&quot;:&quot;5 Pt 2&quot;,&quot;volume&quot;:&quot;34&quot;},&quot;isTemporary&quot;:false}]},{&quot;citationID&quot;:&quot;MENDELEY_CITATION_43e38fd6-d8fc-43d0-a99e-e209a9c7cf74&quot;,&quot;properties&quot;:{&quot;noteIndex&quot;:0},&quot;isEdited&quot;:false,&quot;manualOverride&quot;:{&quot;isManuallyOverridden&quot;:false,&quot;citeprocText&quot;:&quot;(29)&quot;,&quot;manualOverrideText&quot;:&quot;&quot;},&quot;citationTag&quot;:&quot;MENDELEY_CITATION_v3_eyJjaXRhdGlvbklEIjoiTUVOREVMRVlfQ0lUQVRJT05fNDNlMzhmZDYtZDhmYy00M2QwLWE5OWUtZTIwOWE5YzdjZjc0IiwicHJvcGVydGllcyI6eyJub3RlSW5kZXgiOjB9LCJpc0VkaXRlZCI6ZmFsc2UsIm1hbnVhbE92ZXJyaWRlIjp7ImlzTWFudWFsbHlPdmVycmlkZGVuIjpmYWxzZSwiY2l0ZXByb2NUZXh0IjoiKDI5KSIsIm1hbnVhbE92ZXJyaWRlVGV4dCI6IiJ9LCJjaXRhdGlvbkl0ZW1zIjpbeyJpZCI6ImFiZWVhMmUwLWMyOTEtM2FkNC05MDAzLWJjODlmNDczZWJhNCIsIml0ZW1EYXRhIjp7InR5cGUiOiJib29rIiwiaWQiOiJhYmVlYTJlMC1jMjkxLTNhZDQtOTAwMy1iYzg5ZjQ3M2ViYTQiLCJ0aXRsZSI6IlRoZSBTQUdFIEhhbmRib29rIG9mIFF1YWxpdGF0aXZlIFJlc2VhcmNoICIsImF1dGhvciI6W3siZmFtaWx5IjoiTm9ybWFuIEsgRGVuemluIiwiZ2l2ZW4iOiIiLCJwYXJzZS1uYW1lcyI6ZmFsc2UsImRyb3BwaW5nLXBhcnRpY2xlIjoiIiwibm9uLWRyb3BwaW5nLXBhcnRpY2xlIjoiIn0seyJmYW1pbHkiOiJZdm9ubmEgUyBMaW5jb2xuIiwiZ2l2ZW4iOiIiLCJwYXJzZS1uYW1lcyI6ZmFsc2UsImRyb3BwaW5nLXBhcnRpY2xlIjoiIiwibm9uLWRyb3BwaW5nLXBhcnRpY2xlIjoiIn1dLCJhY2Nlc3NlZCI6eyJkYXRlLXBhcnRzIjpbWzIwMjIsNiw3XV19LCJVUkwiOiJodHRwczovL2Jvb2tzLmdvb2dsZS5jby51ay9ib29rcz9pZD1BSVJwTUhnQllxSUMmcHJpbnRzZWM9ZnJvbnRjb3ZlciZzb3VyY2U9Z2JzX2dlX3N1bW1hcnlfciZjYWQ9MCN2PW9uZXBhZ2UmcSZmPWZhbHNlIiwiaXNzdWVkIjp7ImRhdGUtcGFydHMiOltbMjAxMV1dfSwicHVibGlzaGVyLXBsYWNlIjoiTC5BLCBMb25kb24iLCJwdWJsaXNoZXIiOiJTQUdFIiwiY29udGFpbmVyLXRpdGxlLXNob3J0IjoiIn0sImlzVGVtcG9yYXJ5IjpmYWxzZX1dfQ==&quot;,&quot;citationItems&quot;:[{&quot;id&quot;:&quot;abeea2e0-c291-3ad4-9003-bc89f473eba4&quot;,&quot;itemData&quot;:{&quot;type&quot;:&quot;book&quot;,&quot;id&quot;:&quot;abeea2e0-c291-3ad4-9003-bc89f473eba4&quot;,&quot;title&quot;:&quot;The SAGE Handbook of Qualitative Research &quot;,&quot;author&quot;:[{&quot;family&quot;:&quot;Norman K Denzin&quot;,&quot;given&quot;:&quot;&quot;,&quot;parse-names&quot;:false,&quot;dropping-particle&quot;:&quot;&quot;,&quot;non-dropping-particle&quot;:&quot;&quot;},{&quot;family&quot;:&quot;Yvonna S Lincoln&quot;,&quot;given&quot;:&quot;&quot;,&quot;parse-names&quot;:false,&quot;dropping-particle&quot;:&quot;&quot;,&quot;non-dropping-particle&quot;:&quot;&quot;}],&quot;accessed&quot;:{&quot;date-parts&quot;:[[2022,6,7]]},&quot;URL&quot;:&quot;https://books.google.co.uk/books?id=AIRpMHgBYqIC&amp;printsec=frontcover&amp;source=gbs_ge_summary_r&amp;cad=0#v=onepage&amp;q&amp;f=false&quot;,&quot;issued&quot;:{&quot;date-parts&quot;:[[2011]]},&quot;publisher-place&quot;:&quot;L.A, London&quot;,&quot;publisher&quot;:&quot;SAGE&quot;,&quot;container-title-short&quot;:&quot;&quot;},&quot;isTemporary&quot;:false}]},{&quot;citationID&quot;:&quot;MENDELEY_CITATION_4903b9fb-5ee2-4f1c-8bbe-ccc5f235d433&quot;,&quot;properties&quot;:{&quot;noteIndex&quot;:0},&quot;isEdited&quot;:false,&quot;manualOverride&quot;:{&quot;isManuallyOverridden&quot;:false,&quot;citeprocText&quot;:&quot;(25)&quot;,&quot;manualOverrideText&quot;:&quot;&quot;},&quot;citationTag&quot;:&quot;MENDELEY_CITATION_v3_eyJjaXRhdGlvbklEIjoiTUVOREVMRVlfQ0lUQVRJT05fNDkwM2I5ZmItNWVlMi00ZjFjLThiYmUtY2NjNWYyMzVkNDMzIiwicHJvcGVydGllcyI6eyJub3RlSW5kZXgiOjB9LCJpc0VkaXRlZCI6ZmFsc2UsIm1hbnVhbE92ZXJyaWRlIjp7ImlzTWFudWFsbHlPdmVycmlkZGVuIjpmYWxzZSwiY2l0ZXByb2NUZXh0IjoiKDI1KSIsIm1hbnVhbE92ZXJyaWRlVGV4dCI6IiJ9LCJjaXRhdGlvbkl0ZW1zIjpbeyJpZCI6IjQyOTlkMmI2LTEwYTItM2Y3OC04ODllLTI5ODlhZjAzYzRjOSIsIml0ZW1EYXRhIjp7InR5cGUiOiJhcnRpY2xlLWpvdXJuYWwiLCJpZCI6IjQyOTlkMmI2LTEwYTItM2Y3OC04ODllLTI5ODlhZjAzYzRjOS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YWNjZXNzZWQiOnsiZGF0ZS1wYXJ0cyI6W1syMDIyLDYsN11dfSwiRE9JIjoiMTAuMTE5MS8xNDc4MDg4NzA2UVAwNjNPQSIsIklTU04iOiIxNDc4LTA4ODciLCJVUkwiOiJodHRwczovL3V3ZS1yZXBvc2l0b3J5Lndvcmt0cmliZS5jb20vb3V0cHV0LzEwNDMwNjAiLCJpc3N1ZWQiOnsiZGF0ZS1wYXJ0cyI6W1syMDA2LDEyLDFdXX0sInBhZ2UiOiI4NiIsImFic3RyYWN0IjoiVGhlbWF0aWMgYW5hbHlzaXMgaXMgYSBwb29ybHkgZGVtYXJjYXRlZCwgcmFyZWx5IGFja25vd2xlZGdlZCwgeWV0IHdpZGVseSB1c2VkIHF1YWxpdGF0aXZlIGFuYWx5dGljIG1ldGhvZCB3aXRoaW4gcHN5Y2hvbG9neS4gSW4gdGhpcyBwYXBlciwgd2UgYXJndWUgdGhhdCBpdCBvZmZlcnMgYW4gYWNjZXNzaWJsZSBhbmQgdGhlb3JldGljYWxseSBmbGV4aWJsZSBhcHByb2FjaCB0byBhbmFseXNpbmcgcXVhbGl0YXRpdmUgZGF0YS4gV2Ugb3V0bGluZSB3aGF0IHRoZW1hdGljIGFuYWx5c2lzIGlzLCBsb2NhdGluZyBpdCBpbiByZWxhdGlvbiB0byBvdGhlciBxdWFsaXRhdGl2ZSBhbmFseXRpYyBtZXRob2RzIHRoYXQgc2VhcmNoIGZvciB0aGVtZXMgb3IgcGF0dGVybnMsIGFuZCBpbiByZWxhdGlvbiB0byBkaWZmZXJlbnQgZXBpc3RlbW9sb2dpY2FsIGFuZCBvbnRvbG9naWNhbCBwb3NpdGlvbnMuIFdlIHRoZW4gcHJvdmlkZSBjbGVhciBndWlkZWxpbmVzIHRvIHRob3NlIHdhbnRpbmcgdG8gc3RhcnQgdGhlbWF0aWMgYW5hbHlzaXMsIG9yIGNvbmR1Y3QgaXQgaW4gYSBtb3JlIGRlbGliZXJhdGUgYW5kIHJpZ29yb3VzIHdheSwgYW5kIGNvbnNpZGVyIHBvdGVudGlhbCBwaXRmYWxscyBpbiBjb25kdWN0aW5nIHRoZW1hdGljIGFuYWx5c2lzLiBGaW5hbGx5LCB3ZSBvdXRsaW5lIHRoZSBkaXNhZHZhbnRhZ2VzIGFuZCBhZHZhbnRhZ2VzIG9mIHRoZW1hdGljIGFuYWx5c2lzLiBXZSBjb25jbHVkZSBieSBhZHZvY2F0aW5nIHRoZW1hdGljIGFuYWx5c2lzIGFzIGEgdXNlZnVsIGFuZCBmbGV4aWJsZSBtZXRob2QgZm9yIHF1YWxpdGF0aXZlIHJlc2VhcmNoIGluIGFuZCBiZXlvbmQgcHN5Y2hvbG9neS4gwqkgMjAwNiBFZHdhcmQgQXJub2xkIChQdWJsaXNoZXJzKSBMdGQuIiwicHVibGlzaGVyIjoiVGF5bG9yICYgRnJhbmNpcyAoUm91dGxlZGdlKSIsImlzc3VlIjoiMiIsInZvbHVtZSI6IjMifSwiaXNUZW1wb3JhcnkiOmZhbHNlfV19&quot;,&quot;citationItems&quot;:[{&quot;id&quot;:&quot;4299d2b6-10a2-3f78-889e-2989af03c4c9&quot;,&quot;itemData&quot;:{&quot;type&quot;:&quot;article-journal&quot;,&quot;id&quot;:&quot;4299d2b6-10a2-3f78-889e-2989af03c4c9&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2,6,7]]},&quot;DOI&quot;:&quot;10.1191/1478088706QP063OA&quot;,&quot;ISSN&quot;:&quot;1478-0887&quot;,&quot;URL&quot;:&quot;https://uwe-repository.worktribe.com/output/1043060&quot;,&quot;issued&quot;:{&quot;date-parts&quot;:[[2006,12,1]]},&quot;page&quot;:&quot;86&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publisher&quot;:&quot;Taylor &amp; Francis (Routledge)&quot;,&quot;issue&quot;:&quot;2&quot;,&quot;volume&quot;:&quot;3&quot;},&quot;isTemporary&quot;:false}]},{&quot;citationID&quot;:&quot;MENDELEY_CITATION_bf17b0bc-30c6-404c-bc03-9ffee9dfc33e&quot;,&quot;properties&quot;:{&quot;noteIndex&quot;:0},&quot;isEdited&quot;:false,&quot;manualOverride&quot;:{&quot;isManuallyOverridden&quot;:false,&quot;citeprocText&quot;:&quot;(28)&quot;,&quot;manualOverrideText&quot;:&quot;&quot;},&quot;citationTag&quot;:&quot;MENDELEY_CITATION_v3_eyJjaXRhdGlvbklEIjoiTUVOREVMRVlfQ0lUQVRJT05fYmYxN2IwYmMtMzBjNi00MDRjLWJjMDMtOWZmZWU5ZGZjMzNlIiwicHJvcGVydGllcyI6eyJub3RlSW5kZXgiOjB9LCJpc0VkaXRlZCI6ZmFsc2UsIm1hbnVhbE92ZXJyaWRlIjp7ImlzTWFudWFsbHlPdmVycmlkZGVuIjpmYWxzZSwiY2l0ZXByb2NUZXh0IjoiKDI4KSIsIm1hbnVhbE92ZXJyaWRlVGV4dCI6IiJ9LCJjaXRhdGlvbkl0ZW1zIjpbeyJpZCI6ImFlOTNjZDllLTFiNDAtMzg3NS1hMTNlLTI0N2Q5ZWMyZmJkMCIsIml0ZW1EYXRhIjp7InR5cGUiOiJhcnRpY2xlLWpvdXJuYWwiLCJpZCI6ImFlOTNjZDllLTFiNDAtMzg3NS1hMTNlLTI0N2Q5ZWMyZmJkMCIsInRpdGxlIjoiRW5oYW5jaW5nIHRoZSBxdWFsaXR5IGFuZCBjcmVkaWJpbGl0eSBvZiBxdWFsaXRhdGl2ZSBhbmFseXNpcy4iLCJhdXRob3IiOlt7ImZhbWlseSI6IlBhdHRvbiIsImdpdmVuIjoiTWljaGFlbCBRdWlubiIsInBhcnNlLW5hbWVzIjpmYWxzZSwiZHJvcHBpbmctcGFydGljbGUiOiIiLCJub24tZHJvcHBpbmctcGFydGljbGUiOiIifV0sImNvbnRhaW5lci10aXRsZSI6IkhlYWx0aCBTZXJ2aWNlcyBSZXNlYXJjaCIsImNvbnRhaW5lci10aXRsZS1zaG9ydCI6IkhlYWx0aCBTZXJ2IFJlcyIsImFjY2Vzc2VkIjp7ImRhdGUtcGFydHMiOltbMjAyMyw5LDFdXX0sIklTU04iOiIwMDE3LTkxMjQiLCJQTUlEIjoiMTA1OTEyNzkiLCJVUkwiOiIvcG1jL2FydGljbGVzL1BNQzEwODkwNTkvP3JlcG9ydD1hYnN0cmFjdCIsImlzc3VlZCI6eyJkYXRlLXBhcnRzIjpbWzE5OTksMTJdXX0sInBhZ2UiOiIxMTg5IiwiYWJzdHJhY3QiOiJWYXJ5aW5nIHBoaWxvc29waGljYWwgYW5kIHRoZW9yZXRpY2FsIG9yaWVudGF0aW9ucyB0byBxdWFsaXRhdGl2ZSBpbnF1aXJ5IHJlbWluZCB1cyB0aGF0IGlzc3VlcyBvZiBxdWFsaXR5IGFuZCBjcmVkaWJpbGl0eSBpbnRlcnNlY3Qgd2l0aCBhdWRpZW5jZSBhbmQgaW50ZW5kZWQgcmVzZWFyY2ggcHVycG9zZXMuIFRoaXMgb3ZlcnZpZXcgZXhhbWluZXMgd2F5cyBvZiBlbmhhbmNpbmcgdGhlIHF1YWxpdHkgYW5kIGNyZWRpYmlsaXR5IG9mIHF1YWxpdGF0aXZlIGFuYWx5c2lzIGJ5IGRlYWxpbmcgd2l0aCB0aHJlZSBkaXN0aW5jdCBidXQgcmVsYXRlZCBpbnF1aXJ5IGNvbmNlcm5zOiByaWdvcm91cyB0ZWNobmlxdWVzIGFuZCBtZXRob2RzIGZvciBnYXRoZXJpbmcgYW5kIGFuYWx5emluZyBxdWFsaXRhdGl2ZSBkYXRhLCBpbmNsdWRpbmcgYXR0ZW50aW9uIHRvIHZhbGlkaXR5LCByZWxpYWJpbGl0eSwgYW5kIHRyaWFuZ3VsYXRpb247IHRoZSBjcmVkaWJpbGl0eSwgY29tcGV0ZW5jZSwgYW5kIHBlcmNlaXZlZCB0cnVzdHdvcnRoaW5lc3Mgb2YgdGhlIHF1YWxpdGF0aXZlIHJlc2VhcmNoZXI7IGFuZCB0aGUgcGhpbG9zb3BoaWNhbCBiZWxpZWZzIG9mIGV2YWx1YXRpb24gdXNlcnMgYWJvdXQgc3VjaCBwYXJhZGlnbS1iYXNlZCBwcmVmZXJlbmNlcyBhcyBvYmplY3Rpdml0eSB2ZXJzdXMgc3ViamVjdGl2aXR5LCB0cnV0aCB2ZXJzdXMgcGVyc3BlY3RpdmUsIGFuZCBnZW5lcmFsaXphdGlvbnMgdmVyc3VzIGV4dHJhcG9sYXRpb25zLiBBbHRob3VnaCB0aGlzIG92ZXJ2aWV3IGV4YW1pbmVzIHNvbWUgZ2VuZXJhbCBhcHByb2FjaGVzIHRvIGlzc3VlcyBvZiBjcmVkaWJpbGl0eSBhbmQgZGF0YSBxdWFsaXR5IGluIHF1YWxpdGF0aXZlIGFuYWx5c2lzLCBpdCBpcyBpbXBvcnRhbnQgdG8gYWNrbm93bGVkZ2UgdGhhdCBwYXJ0aWN1bGFyIHBoaWxvc29waGljYWwgdW5kZXJwaW5uaW5ncywgc3BlY2lmaWMgcGFyYWRpZ21zLCBhbmQgc3BlY2lhbCBwdXJwb3NlcyBmb3IgcXVhbGl0YXRpdmUgaW5xdWlyeSB3aWxsIHR5cGljYWxseSBpbmNsdWRlIGFkZGl0aW9uYWwgb3Igc3Vic3RpdHV0ZSBjcml0ZXJpYSBmb3IgYXNzdXJpbmcgYW5kIGp1ZGdpbmcgcXVhbGl0eSwgdmFsaWRpdHksIGFuZCBjcmVkaWJpbGl0eS4gTW9yZW92ZXIsIHRoZSBjb250ZXh0IGZvciB0aGVzZSBjb25zaWRlcmF0aW9ucyBoYXMgZXZvbHZlZC4gSW4gZWFybHkgbGl0ZXJhdHVyZSBvbiBldmFsdWF0aW9uIG1ldGhvZHMgdGhlIGRlYmF0ZSBiZXR3ZWVuIHF1YWxpdGF0aXZlIGFuZCBxdWFudGl0YXRpdmUgbWV0aG9kb2xvZ2lzdHMgd2FzIG9mdGVuIHN0cmlkZW50LiBJbiByZWNlbnQgeWVhcnMgdGhlIGRlYmF0ZSBoYXMgc29mdGVuZWQuIEEgY29uc2Vuc3VzIGhhcyBncmFkdWFsbHkgZW1lcmdlZCB0aGF0IHRoZSBpbXBvcnRhbnQgY2hhbGxlbmdlIGlzIHRvIG1hdGNoIGFwcHJvcHJpYXRlbHkgdGhlIG1ldGhvZHMgdG8gZW1waXJpY2FsIHF1ZXN0aW9ucyBhbmQgaXNzdWVzLCBhbmQgbm90IHRvIHVuaXZlcnNhbGx5IGFkdm9jYXRlIGFueSBzaW5nbGUgbWV0aG9kb2xvZ2ljYWwgYXBwcm9hY2ggZm9yIGFsbCBwcm9ibGVtcy4iLCJwdWJsaXNoZXIiOiJIZWFsdGggUmVzZWFyY2ggJiBFZHVjYXRpb25hbCBUcnVzdCIsImlzc3VlIjoiNSBQdCAyIiwidm9sdW1lIjoiMzQifSwiaXNUZW1wb3JhcnkiOmZhbHNlfV19&quot;,&quot;citationItems&quot;:[{&quot;id&quot;:&quot;ae93cd9e-1b40-3875-a13e-247d9ec2fbd0&quot;,&quot;itemData&quot;:{&quot;type&quot;:&quot;article-journal&quot;,&quot;id&quot;:&quot;ae93cd9e-1b40-3875-a13e-247d9ec2fbd0&quot;,&quot;title&quot;:&quot;Enhancing the quality and credibility of qualitative analysis.&quot;,&quot;author&quot;:[{&quot;family&quot;:&quot;Patton&quot;,&quot;given&quot;:&quot;Michael Quinn&quot;,&quot;parse-names&quot;:false,&quot;dropping-particle&quot;:&quot;&quot;,&quot;non-dropping-particle&quot;:&quot;&quot;}],&quot;container-title&quot;:&quot;Health Services Research&quot;,&quot;container-title-short&quot;:&quot;Health Serv Res&quot;,&quot;accessed&quot;:{&quot;date-parts&quot;:[[2023,9,1]]},&quot;ISSN&quot;:&quot;0017-9124&quot;,&quot;PMID&quot;:&quot;10591279&quot;,&quot;URL&quot;:&quot;/pmc/articles/PMC1089059/?report=abstract&quot;,&quot;issued&quot;:{&quot;date-parts&quot;:[[1999,12]]},&quot;page&quot;:&quot;1189&quot;,&quot;abstract&quot;:&quot;Varying philosophical and theoretical orientations to qualitative inquiry remind us that issues of quality and credibility intersect with audience and intended research purposes. This overview examines ways of enhancing the quality and credibility of qualitative analysis by dealing with three distinct but related inquiry concerns: rigorous techniques and methods for gathering and analyzing qualitative data, including attention to validity, reliability, and triangulation; the credibility, competence, and perceived trustworthiness of the qualitative researcher; and the philosophical beliefs of evaluation users about such paradigm-based preferences as objectivity versus subjectivity, truth versus perspective, and generalizations versus extrapolations. Although this overview examines some general approaches to issues of credibility and data quality in qualitative analysis, it is important to acknowledge that particular philosophical underpinnings, specific paradigms, and special purposes for qualitative inquiry will typically include additional or substitute criteria for assuring and judging quality, validity, and credibility. Moreover, the context for these considerations has evolved. In early literature on evaluation methods the debate between qualitative and quantitative methodologists was often strident. In recent years the debate has softened. A consensus has gradually emerged that the important challenge is to match appropriately the methods to empirical questions and issues, and not to universally advocate any single methodological approach for all problems.&quot;,&quot;publisher&quot;:&quot;Health Research &amp; Educational Trust&quot;,&quot;issue&quot;:&quot;5 Pt 2&quot;,&quot;volume&quot;:&quot;34&quot;},&quot;isTemporary&quot;:false}]},{&quot;citationID&quot;:&quot;MENDELEY_CITATION_f4906d6e-ebcc-48a9-9e95-0c2e3322f43c&quot;,&quot;properties&quot;:{&quot;noteIndex&quot;:0},&quot;isEdited&quot;:false,&quot;manualOverride&quot;:{&quot;isManuallyOverridden&quot;:false,&quot;citeprocText&quot;:&quot;(30–32)&quot;,&quot;manualOverrideText&quot;:&quot;&quot;},&quot;citationTag&quot;:&quot;MENDELEY_CITATION_v3_eyJjaXRhdGlvbklEIjoiTUVOREVMRVlfQ0lUQVRJT05fZjQ5MDZkNmUtZWJjYy00OGE5LTllOTUtMGMyZTMzMjJmNDNjIiwicHJvcGVydGllcyI6eyJub3RlSW5kZXgiOjB9LCJpc0VkaXRlZCI6ZmFsc2UsIm1hbnVhbE92ZXJyaWRlIjp7ImlzTWFudWFsbHlPdmVycmlkZGVuIjpmYWxzZSwiY2l0ZXByb2NUZXh0IjoiKDMw4oCTMzIpIiwibWFudWFsT3ZlcnJpZGVUZXh0IjoiIn0sImNpdGF0aW9uSXRlbXMiOlt7ImlkIjoiNTRhZjA1NjEtNTBjNi0zZDZiLTllZWItNWIwMjNjOTQ3YjY4IiwiaXRlbURhdGEiOnsidHlwZSI6ImFydGljbGUtam91cm5hbCIsImlkIjoiNTRhZjA1NjEtNTBjNi0zZDZiLTllZWItNWIwMjNjOTQ3YjY4IiwidGl0bGUiOiJJbmZhbnQgY29saWMgYW5kIGZlZWRpbmcgZGlmZmljdWx0aWVzIiwiYXV0aG9yIjpbeyJmYW1pbHkiOiJNaWxsZXItTG9uY2FyIiwiZ2l2ZW4iOiJDeW50aGlhIiwicGFyc2UtbmFtZXMiOmZhbHNlLCJkcm9wcGluZy1wYXJ0aWNsZSI6IiIsIm5vbi1kcm9wcGluZy1wYXJ0aWNsZSI6IiJ9LHsiZmFtaWx5IjoiQmlnc2J5IiwiZ2l2ZW4iOiJSLiIsInBhcnNlLW5hbWVzIjpmYWxzZSwiZHJvcHBpbmctcGFydGljbGUiOiIiLCJub24tZHJvcHBpbmctcGFydGljbGUiOiIifSx7ImZhbWlseSI6IkhpZ2giLCJnaXZlbiI6IlAuIiwicGFyc2UtbmFtZXMiOmZhbHNlLCJkcm9wcGluZy1wYXJ0aWNsZSI6IiIsIm5vbi1kcm9wcGluZy1wYXJ0aWNsZSI6IiJ9LHsiZmFtaWx5IjoiV2FsbGFjaCIsImdpdmVuIjoiTS4iLCJwYXJzZS1uYW1lcyI6ZmFsc2UsImRyb3BwaW5nLXBhcnRpY2xlIjoiIiwibm9uLWRyb3BwaW5nLXBhcnRpY2xlIjoiIn0seyJmYW1pbHkiOiJMZXN0ZXIiLCJnaXZlbiI6IkIuIiwicGFyc2UtbmFtZXMiOmZhbHNlLCJkcm9wcGluZy1wYXJ0aWNsZSI6IiIsIm5vbi1kcm9wcGluZy1wYXJ0aWNsZSI6IiJ9XSwiY29udGFpbmVyLXRpdGxlIjoiQXJjaGl2ZXMgb2YgZGlzZWFzZSBpbiBjaGlsZGhvb2QiLCJjb250YWluZXItdGl0bGUtc2hvcnQiOiJBcmNoIERpcyBDaGlsZCIsImFjY2Vzc2VkIjp7ImRhdGUtcGFydHMiOltbMjAyMyw5LDddXX0sIkRPSSI6IjEwLjExMzYvQURDLjIwMDMuMDMzMjMzIiwiSVNTTiI6IjE0NjgtMjA0NCIsIlBNSUQiOiIxNTM4MzQzMiIsIlVSTCI6Imh0dHBzOi8vcHVibWVkLm5jYmkubmxtLm5paC5nb3YvMTUzODM0MzIvIiwiaXNzdWVkIjp7ImRhdGUtcGFydHMiOltbMjAwNCwxMF1dfSwicGFnZSI6IjkwOC05MTIiLCJhYnN0cmFjdCI6IkFpbXM6IFRvIGV4YW1pbmUgdGhlIHJlbGF0aW9uIGJldHdlZW4gY29saWMgYW5kIGZlZWRpbmcgZGlmZmljdWx0aWVzIGFuZCB0aGVpciBpbXBhY3Qgb24gcGFyZW50YWwgZnVuY3Rpb25pbmcgZm9yIGEgcHJpbWFyaWx5IGNsaW5pYyByZWZlcnJlZCBzYW1wbGUuIE1ldGhvZHM6IEZvcnR5IHRocmVlIGluZmFudHMgKGFuZCB0aGVpciBtb3RoZXJzKSB3ZXJlIGVucm9sbGVkIGJldHdlZW4gNiBhbmQgOCB3ZWVrcyBvZiBhZ2UuIEluZmFudHMgd2VyZSBkaXZpZGVkIGludG8gdHdvIGdyb3VwcywgY29saWMgKG4gPSAxOSkgYW5kIGNvbXBhcmlzb24gKG4gPSAyNCksIGJhc2VkIG9uIGEgbW9kaWZpZWQgV2Vzc2VsIHJ1bGUgb2YgdGhyZWUgY3JpdGVyaWEgZm9yIGNvbGljLiBGYW1pbGllcyB3ZXJlIGFzc2Vzc2VkIGF0IHR3byB2aXNpdHM7IG9uZSBvY2N1cnJlZCBpbiB0aGUgbGFib3JhdG9yeSBhbmQgb25lIG9jY3VycmVkIGluIGEgcGFlZGlhdHJpYyByYWRpb2xvZ3kgb2ZmaWNlLiBPdXRjb21lIG1lYXN1cmVzIGluY2x1ZGVkIHRoZSBjbGluaWNhbCBhc3Nlc3NtZW50IG9mIGluZmFudCBvcmFsIG1vdG9yIHNraWxscywgYmVoYXZpb3VyYWwgb2JzZXJ2YXRpb24gb2YgbW90aGVyLWluZmFudCBmZWVkaW5nIGludGVyYWN0aW9ucywgbWF0ZXJuYWwgcXVlc3Rpb25uYWlyZXMgb24gaW5mYW50IGNyeWluZywgc2xlZXBpbmcgYW5kIGZlZWRpbmcgYmVoYXZpb3VycywgYW5kIHRoZSBvY2N1cnJlbmNlIG9mIGdhc3Ryby1vZXNvcGhhZ2VhbCByZWZsdXggKEdPUikgaW4gdGhlIGluZmFudHMgdXNpbmcgYWJkb21pbmFsIHVsdHJhc291bmQuIFJlc3VsdHM6IEluZmFudHMgaW4gdGhlIGNvbGljIGdyb3VwIGRpc3BsYXllZCBtb3JlIGRpZmZpY3VsdGllcyB3aXRoIGZlZWRpbmc7IGluY2x1ZGluZyBkaXNvcmdhbmlzZWQgZmVlZGluZyBiZWhhdmlvdXJzLCBsZXNzIHJoeXRobWljIG51dHJpdGl2ZSBhbmQgbm9uLW51dHJpdGl2ZSBzdWNraW5nLCBtb3JlIGRpc2NvbWZvcnQgZm9sbG93aW5nIGZlZWRpbmdzLCBhbmQgbG93ZXIgcmVzcG9uc2l2ZW5lc3MgZHVyaW5nIGZlZWRpbmcgaW50ZXJhY3Rpb25zLiBJbmZhbnRzIGluIHRoZSBjb2xpYyBncm91cCBhbHNvIGhhZCBtb3JlIGV2aWRlbmNlIG9mIEdPUiBiYXNlZCBvbiB0aGUgbnVtYmVyIG9mIHJlZmx1eCBlcGlzb2RlcyBvbiBhYmRvbWluYWwgdWx0cmFzb3VuZCBhcyB3ZWxsIGFzIG1hdGVybmFsIHJlcG9ydCBvZiByZWZsdXguIE1vdGhlcnMgaW4gdGhlIGNvbGljIGdyb3VwIHJlcG9ydGVkIGhpZ2hlciBsZXZlbHMgb2YgcGFyZW50aW5nIHN0cmVzcy4gQ29uY2x1c2lvbnM6IFJlc3VsdHMgcHJvdmlkZSB0aGUgZmlyc3Qgc3lzdGVtYXRpYyBldmlkZW5jZSBvZiBmZWVkaW5nIHByb2JsZW1zIGluIGEgc3ViZ3JvdXAgb2YgaW5mYW50cyB3aXRoIGNvbGljLiBEYXRhIGFsc28gaWxsdXN0cmF0ZSB0aGUgaW1wYWN0IG9mIHRoZXNlIGRpZmZpY3VsdGllcyBvbiBwYXJlbnRhbCBhbmQgaW5mYW50IGZ1bmN0aW9uaW5nLiBUaGUgYXNzb2NpYXRpb24gYmV0d2VlbiBmZWVkaW5nIGRpZmZpY3VsdGllcyBhbmQgY29saWMgc3VnZ2VzdHMgdGhlIHBvdGVudGlhbCBmb3Igb25nb2luZyByZWd1bGF0b3J5IHByb2JsZW1zIGluIGluZmFudHMgcHJlc2VudGluZyB3aXRoIGNsaW5pY2FsbHkgc2lnbmlmaWNhbnQgY29saWMgc3ltcHRvbXMuIiwicHVibGlzaGVyIjoiQXJjaCBEaXMgQ2hpbGQiLCJpc3N1ZSI6IjEwIiwidm9sdW1lIjoiODkifSwiaXNUZW1wb3JhcnkiOmZhbHNlfSx7ImlkIjoiZWJlOWVkMGEtMTdhMy0zZTA1LTgzODgtOGEzZDNiYTllNTZlIiwiaXRlbURhdGEiOnsidHlwZSI6ImFydGljbGUtam91cm5hbCIsImlkIjoiZWJlOWVkMGEtMTdhMy0zZTA1LTgzODgtOGEzZDNiYTllNTZlIiwidGl0bGUiOiJTeXN0ZW1hdGljIHJldmlldyBvbiBtYXRlcm5hbCBkZXByZXNzaW9uIHZlcnN1cyBhbnhpZXR5IGluIHJlbGF0aW9uIHRvIGV4Y2Vzc2l2ZSBpbmZhbnQgY3J5aW5nOiBpdCBpcyBhbGwgYWJvdXQgdGhlIHRpbWluZyIsImF1dGhvciI6W3siZmFtaWx5IjoiUGV0em9sZHQiLCJnaXZlbiI6IkpvaGFubmEiLCJwYXJzZS1uYW1lcyI6ZmFsc2UsImRyb3BwaW5nLXBhcnRpY2xlIjoiIiwibm9uLWRyb3BwaW5nLXBhcnRpY2xlIjoiIn1dLCJjb250YWluZXItdGl0bGUiOiJBcmNoaXZlcyBvZiB3b21lbidzIG1lbnRhbCBoZWFsdGgiLCJjb250YWluZXItdGl0bGUtc2hvcnQiOiJBcmNoIFdvbWVucyBNZW50IEhlYWx0aCIsImFjY2Vzc2VkIjp7ImRhdGUtcGFydHMiOltbMjAyMyw5LDddXX0sIkRPSSI6IjEwLjEwMDcvUzAwNzM3LTAxNy0wNzcxLTQiLCJJU1NOIjoiMTQzNS0xMTAyIiwiUE1JRCI6IjI4OTAwNzQ1IiwiVVJMIjoiaHR0cHM6Ly9wdWJtZWQubmNiaS5ubG0ubmloLmdvdi8yODkwMDc0NS8iLCJpc3N1ZWQiOnsiZGF0ZS1wYXJ0cyI6W1syMDE4LDIsMV1dfSwicGFnZSI6IjE1LTMwIiwiYWJzdHJhY3QiOiJEaWZmZXJlbnQgdHlwZXMgb2Ygc3R1ZGllcyBzdWdnZXN0IGEgbGluayBiZXR3ZWVuIG1hdGVybmFsIGRlcHJlc3Npb24vYW54aWV0eSBhbmQgZXhjZXNzaXZlIGluZmFudCBjcnlpbmcgKEVDKS4gSG93ZXZlciwgY29tcGFyYWJpbGl0eSBpcyBoYW1wZXJlZCBkdWUgdG8gZGlmZmVyZW50IGRlc2lnbnMsIGRlZmluaXRpb25zIGFuZCBtZWFzdXJlbWVudHMuIFRoaXMgc3lzdGVtYXRpYyByZXZpZXcgaW52ZXN0aWdhdGVzIHRoZSBzcGVjaWZpYyByb2xlIG9mIG1hdGVybmFsIGRlcHJlc3Npb24gYW5kIGFueGlldHkgY29uc2lkZXJpbmcgdGhlbSBhcyBwcmVjZWRpbmcsIGNvbmN1cnJlbnQgYW5kIHN1YnNlcXVlbnQgY29uZGl0aW9ucyBvZiBFQy4gQSBjb21wdXRlcmlzZWQgbGl0ZXJhdHVyZSBzZWFyY2ggd2FzIGNvbmR1Y3RlZCBpbiBKYW51YXJ5IDIwMTcgdXNpbmcgTWVkbGluZSwgUHViTWVkLCBQc3ljSU5GTyBhbmQgV2ViIG9mIFNjaWVuY2UuIEFmdGVyIHNjcmVlbmluZyBuwqA9wqAzOTkgcmVjb3JkcyBmb3IgaW5jbHVzaW9uL2V4Y2x1c2lvbiBjcml0ZXJpYSwgbsKgPcKgMzMgcmVjb3JkcyBiYXNlZCBvbiBuwqA9wqAzMCBwcm9qZWN0cyB3ZXJlIGVsaWdpYmxlIGZvciBzeXN0ZW1hdGljIHF1YWxpdGF0aXZlIGRhdGEgc3ludGhlc2lzLiBBbGwgc3R1ZGllcyBvbiBtYXRlcm5hbCBkZXByZXNzaW9uL2FueGlldHkgYW5kIEVDIHdpdGhpbiB0aGUgZmlyc3QgM8KgeWVhcnMgb2YgbGlmZSB3ZXJlIGluY2x1ZGVkLiBJbmNsdWRlZCBzdHVkaWVzIGludmVzdGlnYXRlZCBwcmVkb21pbmFudGx5IG1hdGVybmFsIGRlcHJlc3Npb24gKDI1LzMwKSBhbmQgc2Vjb25kbHkgbWF0ZXJuYWwgYW54aWV0eSAoMTcvMzApLiBTaWduaWZpY2FudCBwb3NpdGl2ZSByZXN1bHRzIHdlcmUgZm91bmQgaW4gdGhlIG1ham9yaXR5IG9mIHN0dWRpZXMgZm9yIG1hdGVybmFsIGRlcHJlc3Npb24gKDIxLzI1KSBhcyB3ZWxsIGFzIGZvciBtYXRlcm5hbCBhbnhpZXR5ICgxMi8xNykgaW4gcmVsYXRpb24gdG8gRUMuIEluLWRlcHRoIGFuYWx5c2VzIGZ1cnRoZXIgcmV2ZWFsZWQgdGhhdCBjb25jdXJyZW50IGFuZCBzdWJzZXF1ZW50IG1hdGVybmFsIGRlcHJlc3Npb24gd2FzIHJvYnVzdGx5IHJlbGF0ZWQgd2l0aCBFQywgd2hpbHN0IHByZWNlZGluZyBtYXRlcm5hbCBkZXByZXNzaW9uIHdhcyBub3QuIEluIGNvbnRyYXN0LCBwcmVjZWRpbmcgYW5kIGNvbmN1cnJlbnQgKGJ1dCBub3Qgc3Vic2VxdWVudCkgbWF0ZXJuYWwgYW54aWV0eSB3YXMgY29uc2lzdGVudGx5IHJlbGF0ZWQgdG8gc3Vic2VxdWVudCBFQy4gTWF0ZXJuYWwgZGVwcmVzc2lvbiBpcyBtb3JlIGxpa2VseSBhIGNvcnJlbGF0ZSBvciBldmVuIGEgY29uc2VxdWVuY2Ugb2YgRUMsIHdoZXJlYXMgYW54aWV0eSBpcyByYXRoZXIgYSB0ZW1wb3JhbGx5IHByZWNlZGluZyBjb25kaXRpb24gYW5kIHRodXMgYSBwb3RlbnRpYWwgcmlzayBmYWN0b3Igb3IgcmlzayBtYXJrZXIgZm9yIGJvdGggc3Vic2VxdWVudCBFQyBhbmQgYXNzb2NpYXRlZCBtYXRlcm5hbCBkZXByZXNzaW9uLiBJbnRlcnZlbnRpb25zIGZvciBFQyBzaG91bGQgYWRkcmVzcyBjb25jdXJyZW50IG1hdGVybmFsIGRlcHJlc3Npb24sIHdoaWxzdCBwcmV2ZW50aXZlIGFwcHJvYWNoZXMgbWlnaHQgdGFyZ2V0IHByZWNlZGluZyBtYXRlcm5hbCBhbnhpZXR5IGFzIGVhcmx5IGFzIHByaW9yIHRvIG9yIGR1cmluZyBwcmVnbmFuY3kuIiwicHVibGlzaGVyIjoiQXJjaCBXb21lbnMgTWVudCBIZWFsdGgiLCJpc3N1ZSI6IjEiLCJ2b2x1bWUiOiIyMSJ9LCJpc1RlbXBvcmFyeSI6ZmFsc2V9LHsiaWQiOiI0M2I3MTQ3ZC00ZjRkLTMyZmUtOTU1ZS03NTIyOWU5ZWNlMmEiLCJpdGVtRGF0YSI6eyJ0eXBlIjoiYXJ0aWNsZS1qb3VybmFsIiwiaWQiOiI0M2I3MTQ3ZC00ZjRkLTMyZmUtOTU1ZS03NTIyOWU5ZWNlMmEiLCJ0aXRsZSI6IlBhZWRpYXRyaWMgZ2FzdHJvZXNvcGhhZ2VhbCByZWZsdXggZGlzZWFzZSBhbmQgcGFyZW50YWwgbWVudGFsIGhlYWx0aDpcblByZXZhbGVuY2UgYW5kIHByZWRpY3RvcnMiLCJhdXRob3IiOlt7ImZhbWlseSI6IkFpemxld29vZCIsImdpdmVuIjoiRWxpemFiZXRoIEcuTS4iLCJwYXJzZS1uYW1lcyI6ZmFsc2UsImRyb3BwaW5nLXBhcnRpY2xlIjoiIiwibm9uLWRyb3BwaW5nLXBhcnRpY2xlIjoiIn0seyJmYW1pbHkiOiJKb25lcyIsImdpdmVuIjoiRmVyZ2FsIFcuIiwicGFyc2UtbmFtZXMiOmZhbHNlLCJkcm9wcGluZy1wYXJ0aWNsZSI6IiIsIm5vbi1kcm9wcGluZy1wYXJ0aWNsZSI6IiJ9LHsiZmFtaWx5IjoiV2hhdG1vdWdoIiwiZ2l2ZW4iOiJSYWNoZWwgTS4iLCJwYXJzZS1uYW1lcyI6ZmFsc2UsImRyb3BwaW5nLXBhcnRpY2xlIjoiIiwibm9uLWRyb3BwaW5nLXBhcnRpY2xlIjoiIn1dLCJjb250YWluZXItdGl0bGUiOiJDbGluaWNhbCBDaGlsZCBQc3ljaG9sb2d5IGFuZCBQc3ljaGlhdHJ5IiwiY29udGFpbmVyLXRpdGxlLXNob3J0IjoiQ2xpbiBDaGlsZCBQc3ljaG9sIFBzeWNoaWF0cnkiLCJhY2Nlc3NlZCI6eyJkYXRlLXBhcnRzIjpbWzIwMjMsOSw3XV19LCJET0kiOiIxMC4xMTc3LzEzNTkxMDQ1MjMxMTY0ODY2IiwiSVNTTiI6IjE0NjE3MDIxIiwiUE1JRCI6IjM2OTM5MzAxIiwiVVJMIjoiL3BtYy9hcnRpY2xlcy9QTUMxMDI4MDY1OC8iLCJpc3N1ZWQiOnsiZGF0ZS1wYXJ0cyI6W1syMDIzLDcsMV1dfSwicGFnZSI6IjEwMjQiLCJhYnN0cmFjdCI6Ik9iamVjdGl2ZTogVGhlIGN1cnJlbnQgc3R1ZHkgYWltZWQgdG8gZXN0aW1hdGUgdGhlIHByZXZhbGVuY2Ugb2YgY29tbW9uIG1lbnRhbCBoZWFsdGggZGlmZmljdWx0aWVzIGluIHBhcmVudHMgd2hvIGhhdmUgYW4gaW5mYW50IHdpdGggR2FzdHJvZXNvcGhhZ2VhbCBSZWZsdXggRGlzZWFzZSAoR09SRCksIGFuZCB0byBpZGVudGlmeSBwc3ljaG9sb2dpY2FsIHByZWRpY3RvcnMgb2YgcGFyZW50YWwgYW54aWV0eSwgZGVwcmVzc2lvbiwgYW5kIHdlbGwtYmVpbmcsIGFzIGEgcGxhdGZvcm0gZm9yIHN1YnNlcXVlbnQgaW50ZXJ2ZW50aW9uIGRldmVsb3BtZW50LiBNZXRob2RzOiBQYXJlbnRzIG9mIGluZmFudHMgd2l0aCBHT1JEIChOID0gMzA5KSBjb21wbGV0ZWQgb25saW5lIHBzeWNob21ldHJpYyBtZWFzdXJlcyBvZiBwb3RlbnRpYWwgcHJlZGljdG9ycyAoc2VsZi1jb21wYXNzaW9uLCBpbGxuZXNzIGFwcHJhaXNhbHMsIGFuZCBpbGxuZXNzIHVuY2VydGFpbnR5KSwgcG90ZW50aWFsIGNvbmZvdW5kZXJzIChzbGVlcCBxdWFsaXR5LCByZWxhdGlvbnNoaXAgc2F0aXNmYWN0aW9uLCBzb2NpYWwgc3VwcG9ydCwgYW5kIGluZmFudCBmZWVkaW5nIHNhdGlzZmFjdGlvbiksIGFuZCBtZW50YWwgaGVhbHRoIG91dGNvbWVzIChhbnhpZXR5LCBkZXByZXNzaW9uLCBhbmQgd2VsbGJlaW5nKS4gVGhlIG91dGNvbWUgbWVhc3VyZXMgd2VyZSByZXBlYXRlZCBlaWdodC13ZWVrcyBsYXRlciAoTiA9IDEwMykuIFJlc3VsdHM6IEF0IHRoZSBmaXJzdCB0aW1lLXBvaW50LCA2NiUgb2YgcGFydGljaXBhbnRzIGV4Y2VlZCB0aGUgY2xpbmljYWwgY3V0IG9mZiBmb3IgZ2VuZXJhbGlzZWQgYW54aWV0eSBkaXNvcmRlciBhbmQgNjMlIGV4Y2VlZGVkIHRoYXQgZm9yIGEgZGVwcmVzc2l2ZSBkaXNvcmRlci4gQm90aCBoYWQgc2lnbmlmaWNhbnRseSByZWR1Y2VkIGVpZ2h0cy13ZWVrcyBsYXRlci4gR3JlYXRlciBzZWxmLWNvbXBhc3Npb24gcHJlZGljdGVkIGxvd2VyIGFueGlldHkgYW5kIGRlcHJlc3Npb24sIGFuZCBiZXR0ZXIgd2VsbC1iZWluZywgaW4gYm90aCBjcm9zcy1zZWN0aW9uYWwgYW5kIGxvbmdpdHVkaW5hbCBkYXRhLCBpbmNsdWRpbmcgd2hlbiBhbGwgY29uZm91bmRlcnMgd2VyZSBjb250cm9sbGVkIGZvci4gSWxsbmVzcyB1bmNlcnRhaW50eSBhbmQgaWxsbmVzcyBhcHByYWlzYWxzIHdlcmUgbGVzcyBjb25zaXN0ZW50IHByZWRpY3RvcnMuIE5vIHJvYnVzdCBkaWZmZXJlbmNlcyB3ZXJlIGZvdW5kIGJldHdlZW4gcGFyZW50cyBvZiBpbmZhbnRzIHdpdGggc2lsZW50IEdPUkQgYW5kIHRob3NlIHdpdGggR09SRCB3aXRoIHZpc2libGUgcmVndXJnaXRhdGlvbi4gQ29uY2x1c2lvbnM6IFBhcmVudHMgb2YgaW5mYW50cyB3aXRoIEdPUkQgc2hvd2VkIGhpZ2ggcmF0ZXMgb2YgYW54aWV0eSBhbmQgZGVwcmVzc2lvbiwgd2hpY2ggd2VyZSBlbGV2YXRlZCBjb21wYXJlZCB0byB0aG9zZSB0aGF0IGhhdmUgYmVlbiBmb3VuZCBpbiBwZXJpbmF0YWwgYW5kIGdlbmVyYWwgcG9wdWxhdGlvbiBzYW1wbGVzLiBTZWxmLWNvbXBhc3Npb24gd2FzIGEgY29uc2lzdGVudCBwcmVkaWN0b3Igb2YgYmV0dGVyIG1lbnRhbCBoZWFsdGggYW5kIGhhcyBwcm9taXNlIGFzIGEgcHJveGltYWwgaW50ZXJ2ZW50aW9uIHRhcmdldC4gRnV0dXJlIHJlc2VhcmNoIGNvdWxkIGJlbmVmaXQgZnJvbSBleGFtaW5pbmcgdGhlIGVmZmljYWN5IG9mIGEgY29tcGFzc2lvbi1mb2N1c3NlZCBpbnRlcnZlbnRpb24gaW4gdGhpcyBwb3B1bGF0aW9uLiIsInB1Ymxpc2hlciI6IlNBR0UgUHVibGljYXRpb25zIiwiaXNzdWUiOiIzIiwidm9sdW1lIjoiMjgifSwiaXNUZW1wb3JhcnkiOmZhbHNlfV19&quot;,&quot;citationItems&quot;:[{&quot;id&quot;:&quot;54af0561-50c6-3d6b-9eeb-5b023c947b68&quot;,&quot;itemData&quot;:{&quot;type&quot;:&quot;article-journal&quot;,&quot;id&quot;:&quot;54af0561-50c6-3d6b-9eeb-5b023c947b68&quot;,&quot;title&quot;:&quot;Infant colic and feeding difficulties&quot;,&quot;author&quot;:[{&quot;family&quot;:&quot;Miller-Loncar&quot;,&quot;given&quot;:&quot;Cynthia&quot;,&quot;parse-names&quot;:false,&quot;dropping-particle&quot;:&quot;&quot;,&quot;non-dropping-particle&quot;:&quot;&quot;},{&quot;family&quot;:&quot;Bigsby&quot;,&quot;given&quot;:&quot;R.&quot;,&quot;parse-names&quot;:false,&quot;dropping-particle&quot;:&quot;&quot;,&quot;non-dropping-particle&quot;:&quot;&quot;},{&quot;family&quot;:&quot;High&quot;,&quot;given&quot;:&quot;P.&quot;,&quot;parse-names&quot;:false,&quot;dropping-particle&quot;:&quot;&quot;,&quot;non-dropping-particle&quot;:&quot;&quot;},{&quot;family&quot;:&quot;Wallach&quot;,&quot;given&quot;:&quot;M.&quot;,&quot;parse-names&quot;:false,&quot;dropping-particle&quot;:&quot;&quot;,&quot;non-dropping-particle&quot;:&quot;&quot;},{&quot;family&quot;:&quot;Lester&quot;,&quot;given&quot;:&quot;B.&quot;,&quot;parse-names&quot;:false,&quot;dropping-particle&quot;:&quot;&quot;,&quot;non-dropping-particle&quot;:&quot;&quot;}],&quot;container-title&quot;:&quot;Archives of disease in childhood&quot;,&quot;container-title-short&quot;:&quot;Arch Dis Child&quot;,&quot;accessed&quot;:{&quot;date-parts&quot;:[[2023,9,7]]},&quot;DOI&quot;:&quot;10.1136/ADC.2003.033233&quot;,&quot;ISSN&quot;:&quot;1468-2044&quot;,&quot;PMID&quot;:&quot;15383432&quot;,&quot;URL&quot;:&quot;https://pubmed.ncbi.nlm.nih.gov/15383432/&quot;,&quot;issued&quot;:{&quot;date-parts&quot;:[[2004,10]]},&quot;page&quot;:&quot;908-912&quot;,&quot;abstract&quot;:&quot;Aims: To examine the relation between colic and feeding difficulties and their impact on parental functioning for a primarily clinic referred sample. Methods: Forty three infants (and their mothers) were enrolled between 6 and 8 weeks of age. Infants were divided into two groups, colic (n = 19) and comparison (n = 24), based on a modified Wessel rule of three criteria for colic. Families were assessed at two visits; one occurred in the laboratory and one occurred in a paediatric radiology office. Outcome measures included the clinical assessment of infant oral motor skills, behavioural observation of mother-infant feeding interactions, maternal questionnaires on infant crying, sleeping and feeding behaviours, and the occurrence of gastro-oesophageal reflux (GOR) in the infants using abdominal ultrasound. Results: Infants in the colic group displayed more difficulties with feeding; including disorganised feeding behaviours, less rhythmic nutritive and non-nutritive sucking, more discomfort following feedings, and lower responsiveness during feeding interactions. Infants in the colic group also had more evidence of GOR based on the number of reflux episodes on abdominal ultrasound as well as maternal report of reflux. Mothers in the colic group reported higher levels of parenting stress. Conclusions: Results provide the first systematic evidence of feeding problems in a subgroup of infants with colic. Data also illustrate the impact of these difficulties on parental and infant functioning. The association between feeding difficulties and colic suggests the potential for ongoing regulatory problems in infants presenting with clinically significant colic symptoms.&quot;,&quot;publisher&quot;:&quot;Arch Dis Child&quot;,&quot;issue&quot;:&quot;10&quot;,&quot;volume&quot;:&quot;89&quot;},&quot;isTemporary&quot;:false},{&quot;id&quot;:&quot;ebe9ed0a-17a3-3e05-8388-8a3d3ba9e56e&quot;,&quot;itemData&quot;:{&quot;type&quot;:&quot;article-journal&quot;,&quot;id&quot;:&quot;ebe9ed0a-17a3-3e05-8388-8a3d3ba9e56e&quot;,&quot;title&quot;:&quot;Systematic review on maternal depression versus anxiety in relation to excessive infant crying: it is all about the timing&quot;,&quot;author&quot;:[{&quot;family&quot;:&quot;Petzoldt&quot;,&quot;given&quot;:&quot;Johanna&quot;,&quot;parse-names&quot;:false,&quot;dropping-particle&quot;:&quot;&quot;,&quot;non-dropping-particle&quot;:&quot;&quot;}],&quot;container-title&quot;:&quot;Archives of women's mental health&quot;,&quot;container-title-short&quot;:&quot;Arch Womens Ment Health&quot;,&quot;accessed&quot;:{&quot;date-parts&quot;:[[2023,9,7]]},&quot;DOI&quot;:&quot;10.1007/S00737-017-0771-4&quot;,&quot;ISSN&quot;:&quot;1435-1102&quot;,&quot;PMID&quot;:&quot;28900745&quot;,&quot;URL&quot;:&quot;https://pubmed.ncbi.nlm.nih.gov/28900745/&quot;,&quot;issued&quot;:{&quot;date-parts&quot;:[[2018,2,1]]},&quot;page&quot;:&quot;15-30&quot;,&quot;abstract&quot;:&quot;Different types of studies suggest a link between maternal depression/anxiety and excessive infant crying (EC). However, comparability is hampered due to different designs, definitions and measurements. This systematic review investigates the specific role of maternal depression and anxiety considering them as preceding, concurrent and subsequent conditions of EC. A computerised literature search was conducted in January 2017 using Medline, PubMed, PsycINFO and Web of Science. After screening n = 399 records for inclusion/exclusion criteria, n = 33 records based on n = 30 projects were eligible for systematic qualitative data synthesis. All studies on maternal depression/anxiety and EC within the first 3 years of life were included. Included studies investigated predominantly maternal depression (25/30) and secondly maternal anxiety (17/30). Significant positive results were found in the majority of studies for maternal depression (21/25) as well as for maternal anxiety (12/17) in relation to EC. In-depth analyses further revealed that concurrent and subsequent maternal depression was robustly related with EC, whilst preceding maternal depression was not. In contrast, preceding and concurrent (but not subsequent) maternal anxiety was consistently related to subsequent EC. Maternal depression is more likely a correlate or even a consequence of EC, whereas anxiety is rather a temporally preceding condition and thus a potential risk factor or risk marker for both subsequent EC and associated maternal depression. Interventions for EC should address concurrent maternal depression, whilst preventive approaches might target preceding maternal anxiety as early as prior to or during pregnancy.&quot;,&quot;publisher&quot;:&quot;Arch Womens Ment Health&quot;,&quot;issue&quot;:&quot;1&quot;,&quot;volume&quot;:&quot;21&quot;},&quot;isTemporary&quot;:false},{&quot;id&quot;:&quot;43b7147d-4f4d-32fe-955e-75229e9ece2a&quot;,&quot;itemData&quot;:{&quot;type&quot;:&quot;article-journal&quot;,&quot;id&quot;:&quot;43b7147d-4f4d-32fe-955e-75229e9ece2a&quot;,&quot;title&quot;:&quot;Paediatric gastroesophageal reflux disease and parental mental health:\nPrevalence and predictors&quot;,&quot;author&quot;:[{&quot;family&quot;:&quot;Aizlewood&quot;,&quot;given&quot;:&quot;Elizabeth G.M.&quot;,&quot;parse-names&quot;:false,&quot;dropping-particle&quot;:&quot;&quot;,&quot;non-dropping-particle&quot;:&quot;&quot;},{&quot;family&quot;:&quot;Jones&quot;,&quot;given&quot;:&quot;Fergal W.&quot;,&quot;parse-names&quot;:false,&quot;dropping-particle&quot;:&quot;&quot;,&quot;non-dropping-particle&quot;:&quot;&quot;},{&quot;family&quot;:&quot;Whatmough&quot;,&quot;given&quot;:&quot;Rachel M.&quot;,&quot;parse-names&quot;:false,&quot;dropping-particle&quot;:&quot;&quot;,&quot;non-dropping-particle&quot;:&quot;&quot;}],&quot;container-title&quot;:&quot;Clinical Child Psychology and Psychiatry&quot;,&quot;container-title-short&quot;:&quot;Clin Child Psychol Psychiatry&quot;,&quot;accessed&quot;:{&quot;date-parts&quot;:[[2023,9,7]]},&quot;DOI&quot;:&quot;10.1177/13591045231164866&quot;,&quot;ISSN&quot;:&quot;14617021&quot;,&quot;PMID&quot;:&quot;36939301&quot;,&quot;URL&quot;:&quot;/pmc/articles/PMC10280658/&quot;,&quot;issued&quot;:{&quot;date-parts&quot;:[[2023,7,1]]},&quot;page&quot;:&quot;1024&quot;,&quot;abstract&quot;:&quot;Objective: The current study aimed to estimate the prevalence of common mental health difficulties in parents who have an infant with Gastroesophageal Reflux Disease (GORD), and to identify psychological predictors of parental anxiety, depression, and well-being, as a platform for subsequent intervention development. Methods: Parents of infants with GORD (N = 309) completed online psychometric measures of potential predictors (self-compassion, illness appraisals, and illness uncertainty), potential confounders (sleep quality, relationship satisfaction, social support, and infant feeding satisfaction), and mental health outcomes (anxiety, depression, and wellbeing). The outcome measures were repeated eight-weeks later (N = 103). Results: At the first time-point, 66% of participants exceed the clinical cut off for generalised anxiety disorder and 63% exceeded that for a depressive disorder. Both had significantly reduced eights-weeks later. Greater self-compassion predicted lower anxiety and depression, and better well-being, in both cross-sectional and longitudinal data, including when all confounders were controlled for. Illness uncertainty and illness appraisals were less consistent predictors. No robust differences were found between parents of infants with silent GORD and those with GORD with visible regurgitation. Conclusions: Parents of infants with GORD showed high rates of anxiety and depression, which were elevated compared to those that have been found in perinatal and general population samples. Self-compassion was a consistent predictor of better mental health and has promise as a proximal intervention target. Future research could benefit from examining the efficacy of a compassion-focussed intervention in this population.&quot;,&quot;publisher&quot;:&quot;SAGE Publications&quot;,&quot;issue&quot;:&quot;3&quot;,&quot;volume&quot;:&quot;28&quot;},&quot;isTemporary&quot;:false}]},{&quot;citationID&quot;:&quot;MENDELEY_CITATION_b4b998fe-e743-4451-8fce-5aba6cfb42cd&quot;,&quot;properties&quot;:{&quot;noteIndex&quot;:0},&quot;isEdited&quot;:false,&quot;manualOverride&quot;:{&quot;isManuallyOverridden&quot;:false,&quot;citeprocText&quot;:&quot;(33,34)&quot;,&quot;manualOverrideText&quot;:&quot;&quot;},&quot;citationTag&quot;:&quot;MENDELEY_CITATION_v3_eyJjaXRhdGlvbklEIjoiTUVOREVMRVlfQ0lUQVRJT05fYjRiOTk4ZmUtZTc0My00NDUxLThmY2UtNWFiYTZjZmI0MmNkIiwicHJvcGVydGllcyI6eyJub3RlSW5kZXgiOjB9LCJpc0VkaXRlZCI6ZmFsc2UsIm1hbnVhbE92ZXJyaWRlIjp7ImlzTWFudWFsbHlPdmVycmlkZGVuIjpmYWxzZSwiY2l0ZXByb2NUZXh0IjoiKDMzLDM0KSIsIm1hbnVhbE92ZXJyaWRlVGV4dCI6IiJ9LCJjaXRhdGlvbkl0ZW1zIjpbeyJpZCI6IjgwMWI4M2E1LWMxOGItMzc0OS04NjljLTkzNGM0ZjM2Mjc5MyIsIml0ZW1EYXRhIjp7InR5cGUiOiJhcnRpY2xlLWpvdXJuYWwiLCJpZCI6IjgwMWI4M2E1LWMxOGItMzc0OS04NjljLTkzNGM0ZjM2Mjc5MyIsInRpdGxlIjoiTW90aGVyLWluZmFudCBib25kaW5nIGlzIG5vdCBhc3NvY2lhdGVkIHdpdGggZmVlZGluZyB0eXBlOiBBIGNvbW11bml0eSBzdHVkeSBzYW1wbGUiLCJhdXRob3IiOlt7ImZhbWlseSI6IkhhaXJzdG9uIiwiZ2l2ZW4iOiJJbGFuYSBTLiIsInBhcnNlLW5hbWVzIjpmYWxzZSwiZHJvcHBpbmctcGFydGljbGUiOiIiLCJub24tZHJvcHBpbmctcGFydGljbGUiOiIifSx7ImZhbWlseSI6IkhhbmRlbHphbHRzIiwiZ2l2ZW4iOiJKb25hdGhhbiBFLiIsInBhcnNlLW5hbWVzIjpmYWxzZSwiZHJvcHBpbmctcGFydGljbGUiOiIiLCJub24tZHJvcHBpbmctcGFydGljbGUiOiIifSx7ImZhbWlseSI6IkxlaG1hbi1JbmJhciIsImdpdmVuIjoiVGFtYXIiLCJwYXJzZS1uYW1lcyI6ZmFsc2UsImRyb3BwaW5nLXBhcnRpY2xlIjoiIiwibm9uLWRyb3BwaW5nLXBhcnRpY2xlIjoiIn0seyJmYW1pbHkiOiJLb3ZvIiwiZ2l2ZW4iOiJNaWNoYWwiLCJwYXJzZS1uYW1lcyI6ZmFsc2UsImRyb3BwaW5nLXBhcnRpY2xlIjoiIiwibm9uLWRyb3BwaW5nLXBhcnRpY2xlIjoiIn1dLCJjb250YWluZXItdGl0bGUiOiJCTUMgUHJlZ25hbmN5IGFuZCBDaGlsZGJpcnRoIiwiY29udGFpbmVyLXRpdGxlLXNob3J0IjoiQk1DIFByZWduYW5jeSBDaGlsZGJpcnRoIiwiYWNjZXNzZWQiOnsiZGF0ZS1wYXJ0cyI6W1syMDIzLDksN11dfSwiRE9JIjoiMTAuMTE4Ni9TMTI4ODQtMDE5LTIyNjQtMC9GSUdVUkVTLzIiLCJJU1NOIjoiMTQ3MTIzOTMiLCJQTUlEIjoiMzA5NzUwOTUiLCJVUkwiOiJodHRwczovL2JtY3ByZWduYW5jeWNoaWxkYmlydGguYmlvbWVkY2VudHJhbC5jb20vYXJ0aWNsZXMvMTAuMTE4Ni9zMTI4ODQtMDE5LTIyNjQtMCIsImlzc3VlZCI6eyJkYXRlLXBhcnRzIjpbWzIwMTksNCwxMV1dfSwicGFnZSI6IjEtMTIiLCJhYnN0cmFjdCI6IkJhY2tncm91bmQ6IEJvbmRpbmcgcmVmZXJzIHRvIGVtb3Rpb25zIGFuZCBjb2duaXRpb25zIHRvd2FyZHMgb25lJ3MgaW5mYW50LiBCcmVhc3RmZWVkaW5nIGlzIGJlbGlldmVkIHRvIGZhY2lsaXRhdGUgYm9uZGluZywgeWV0IG9ubHkgYSBoYW5kZnVsIG9mIHN0dWRpZXMgaGF2ZSBlbXBpcmljYWxseSB0ZXN0ZWQgdGhpcyBhc3NlcnRpb24uIFRoaXMgc3R1ZHkgYWltZWQgdG8gY29uZmlybSB3aGV0aGVyIGEgcG9zaXRpdmUgYXNzb2NpYXRpb24gYmV0d2VlbiBicmVhc3RmZWVkaW5nIGFuZCBib25kaW5nIGV4aXN0cyBhbmQgd2hldGhlciBicmVhc3RmZWVkaW5nIG1heSBiZSBwcm90ZWN0aXZlIGFnYWluc3QgdGhlIG5lZ2F0aXZlIGNvbnNlcXVlbmNlcyBvZiBtb29kIGFuZCBzbGVlcCBkaXN0dXJiYW5jZXMgb24gYm9uZGluZy4gTWV0aG9kOiBBIGNyb3NzLXNlY3Rpb25hbCBzdXJ2ZXkgd2FzIGFkbWluaXN0ZXJlZCB0byBhIGNvbnZlbmllbmNlIHNhbXBsZSBvZiBJc3JhZWxpIG1vdGhlcnMgb2YgaW5mYW50cyBhZ2VzIDEtOSBtb250aHMuIFRoZSBtYWluIG91dGNvbWUgbWVhc3VyZXMgd2VyZSBicmVhc3RmZWVkaW5nIGhpc3RvcnksIGJvbmRpbmcgKFBvc3RwYXJ0dW0gQm9uZGluZyBRdWVzdGlvbm5haXJlLCBQQlEpLCBtb29kIChFZGluYnVyZ2ggUG9zdG5hdGFsIERlcHJlc3Npb24gU2NhbGUsIEVQRFMpIGFuZCBzbGVlcCAoUGl0dHNidXJnaCBTbGVlcCBRdWFsaXR5IEluZGV4LCBQU1FJKS4gUmVzdWx0czogVHdvIGh1bmRyZWQgc2V2ZW50eS1vbmUgbW90aGVycyAoMjEtNDYgeWVhcnMpIGNvbXBsZXRlZCB0aGUgc3VydmV5LiA2NS43JSByZXBvcnRlZCBjdXJyZW50IGJyZWFzdGZlZWRpbmcsIDIyLjElIHBhc3QgYnJlYXN0ZmVlZGluZywgMTIuMiUgbmV2ZXIgbnVyc2VkLiBUaGUgUEJRIGNvcnJlbGF0ZWQgd2l0aCBib3RoIHRoZSBFUERTIGFuZCBQU1FJLiBCcmVhc3RmZWVkaW5nIHdhcyBhc3NvY2lhdGVkIHdpdGggZ3JlYXRlciBkYXl0aW1lIGZhdGlndWUsIGJ1dCBub3Qgd2l0aCBhbnkgb3RoZXIgc2xlZXAgcHJvYmxlbSwgYW5kIHdhcyBub3QgYXNzb2NpYXRlZCB3aXRoIGJvbmRpbmcuIFRoaXMgbmVnYXRpdmUgcmVzdWx0IHdhcyBjb25maXJtZWQgd2l0aCBCYXllc2lhbiBhbmFseXNpcyBkZW1vbnN0cmF0aW5nIHRoYXQgdGhlIHByb2JhYmlsaXR5IGZvciB0aGUgbnVsbCBoeXBvdGhlc2lzIHdhcyA0LjUgdGltZXMgZ3JlYXRlciB0aGFuIHRoZSBoeXBvdGhlc2l6ZWQgZWZmZWN0LiBGdXJ0aGVyLCBoaWVyYXJjaGljYWwgcmVncmVzc2lvbiByZXZlYWxlZCBhIHBvc2l0aXZlIHJlbGF0aW9uc2hpcCBiZXR3ZWVuIGJvbmRpbmcsIGRheXRpbWUgZmF0aWd1ZSBhbmQgZGVwcmVzc2lvbiBzeW1wdG9tcyBvbmx5IGFtb25nIHdvbWVuIHdobyB3ZXJlIGN1cnJlbnRseSBicmVhc3RmZWVkaW5nLiBDb25jbHVzaW9uczogVGhlc2UgZmluZGluZ3Mgc3VnZ2VzdCB0aGF0IGFtb25nIGhlYWx0aHkgbW90aGVycywgYnJlYXN0ZmVlZGluZyBtYXkgbm90IGJlIGEgY2VudHJhbCBmYWN0b3IgaW4gbW90aGVyLWluZmFudCBib25kaW5nLCBub3IgaXMgaXQgcHJvdGVjdGl2ZSBhZ2FpbnN0IHRoZSBuZWdhdGl2ZSBpbXBhY3Qgb2YgbW9vZCBzeW1wdG9tcyBhbmQgYm9uZGluZyBkaWZmaWN1bHRpZXMuIFRoZW9yZXRpY2FsIGFuZCBtZXRob2RvbG9naWNhbCBiYXNlcyBvZiB0aGVzZSBmaW5kaW5ncyBhcmUgZGlzY3Vzc2VkLiIsInB1Ymxpc2hlciI6IkJpb01lZCBDZW50cmFsIEx0ZC4iLCJpc3N1ZSI6IjEiLCJ2b2x1bWUiOiIxOSJ9LCJpc1RlbXBvcmFyeSI6ZmFsc2V9LHsiaWQiOiJiMTM4ZDBjYS1kNmU3LTNmOWMtYTYyYy1kZDQ2M2EzZWM1ZTgiLCJpdGVtRGF0YSI6eyJ0eXBlIjoiYXJ0aWNsZS1qb3VybmFsIiwiaWQiOiJiMTM4ZDBjYS1kNmU3LTNmOWMtYTYyYy1kZDQ2M2EzZWM1ZTgiLCJ0aXRsZSI6Ik1vdGhlci1pbmZhbnQgYm9uZGluZzogV2VpZ2hpbmcgdGhlIGV2aWRlbmNlIiwiYXV0aG9yIjpbeyJmYW1pbHkiOiJLZW5uZWxsIiwiZ2l2ZW4iOiJKb2huIEguIiwicGFyc2UtbmFtZXMiOmZhbHNlLCJkcm9wcGluZy1wYXJ0aWNsZSI6IiIsIm5vbi1kcm9wcGluZy1wYXJ0aWNsZSI6IiJ9LHsiZmFtaWx5IjoiS2xhdXMiLCJnaXZlbiI6Ik1hcnNoYWxsIEguIiwicGFyc2UtbmFtZXMiOmZhbHNlLCJkcm9wcGluZy1wYXJ0aWNsZSI6IiIsIm5vbi1kcm9wcGluZy1wYXJ0aWNsZSI6IiJ9XSwiY29udGFpbmVyLXRpdGxlIjoiRGV2ZWxvcG1lbnRhbCBSZXZpZXciLCJhY2Nlc3NlZCI6eyJkYXRlLXBhcnRzIjpbWzIwMjMsOSw3XV19LCJET0kiOiIxMC4xMDE2L1MwMjczLTIyOTcoODQpODAwMDgtOCIsIklTU04iOiIwMjczLTIyOTciLCJpc3N1ZWQiOnsiZGF0ZS1wYXJ0cyI6W1sxOTg0LDksMV1dfSwicGFnZSI6IjI3NS0yODIiLCJhYnN0cmFjdCI6IlF1ZXN0aW9ucyBoYXZlIGJlZW4gcmFpc2VkIChCLiBKLiBNeWVycywgMTk4NCwgRGV2ZWxvcG1lbnRhbCBSZXZpZXcsIDQsIDI0MC0yNzQpIGFib3V0IHRoZSBtZXRob2RvbG9neSBhbmQgaW50ZXJwcmV0YXRpb24gb2Ygc29tZSBvZiB0aGUgc3R1ZGllcyB0aGF0IGhhdmUgaW52ZXN0aWdhdGVkIHRoZSBlZmZlY3RzIG9mIGVhcmx5IGFuZCBleHRlbmRlZCBwb3N0bmF0YWwgY29udGFjdCBvbiBsYXRlciBtb3RoZXItdG8taW5mYW50IGF0dGFjaG1lbnQgb3IgYm9uZGluZy4gQWRkaXRpb25hbCBpbmZvcm1hdGlvbiBhYm91dCB0aGUgZmlyc3Qgc3R1ZHkgdGhhdCB3YXMgcHVibGlzaGVkIGluIDE5NzIgKE0uIEguIEtsYXVzLCBSLiBKZXJhdWxkLCBOLiBLcmVnZXIsIFcuIE1lQWxwaW5lLCBNLiBTdGVmZmEsICYgSi4gSC4gS2VubmVsbCwgMTk3MiwgTmV3IEVuZ2xhbmQgSm91cm5hbCBvZiBNZWRpY2luZSwgMjg2LCA0NjAtNDYzKSBhbmQgYWJvdXQgdGhlIGF1dGhvcidzIGN1cnJlbnQgY29uY2VwdHMgaXMgcHJvdmlkZWQgaW4gdGhpcyByZXBvcnQuIE90aGVyIHN0dWRpZXMgdGhhdCByZXBsaWNhdGUgYW5kIGV4dGVuZCBvdXIgdW5kZXJzdGFuZGluZyBvZiB0aGUgc2lnbmlmaWNhbmNlIG9mIGV2ZW50cyBkdXJpbmcgdGhlIHBlcmluYXRhbCBwZXJpb2QgYXJlIG5vdGVkLiBTbGlnaHQgYnV0IHBvc3NpYmx5IGltcG9ydGFudCBhbHRlcmF0aW9ucyBpbiByb3V0aW5lIHByYWN0aWNlcyBhdCBkaWZmZXJlbnQgaG9zcGl0YWxzIG1heSBhY2NvdW50IGZvciBzb21lIG9mIHRoZSBhcHBhcmVudCBpbmNvbnNpc3RlbmNpZXMgaW4gb3V0Y29tZSBhY3Jvc3Mgc3R1ZGllcy4gVGhlIG1hbnkgY29tcGxleCBmYWN0b3JzIGludm9sdmVkIGluIHRoZSBib25kaW5nIHByb2Nlc3MgY2Fubm90IGJlIGNvbnNpZGVyZWQgaW4gaXNvbGF0aW9uLiBJdCBzZWVtcyB1bmxpa2VseSB0aGF0IHN1Y2ggYSBsaWZlLXN1c3RhaW5pbmcgcmVsYXRpb25zaGlwIHdvdWxkIGJlIGRlcGVuZGVudCBvbiBhIHNpbmdsZSBwcm9jZXNzLiBUaGVyZSBhcmUgbWFueSBmYWlsLXNhZmUgcm91dGVzIHRvIGF0dGFjaG1lbnQuIMKpIDE5ODQgQWNhZGVtaWMgUHJlc3MsIEluYy4gQWxsIHJpZ2h0cyByZXNlcnZlZC4iLCJwdWJsaXNoZXIiOiJBY2FkZW1pYyBQcmVzcyIsImlzc3VlIjoiMyIsInZvbHVtZSI6IjQiLCJjb250YWluZXItdGl0bGUtc2hvcnQiOiIifSwiaXNUZW1wb3JhcnkiOmZhbHNlfV19&quot;,&quot;citationItems&quot;:[{&quot;id&quot;:&quot;801b83a5-c18b-3749-869c-934c4f362793&quot;,&quot;itemData&quot;:{&quot;type&quot;:&quot;article-journal&quot;,&quot;id&quot;:&quot;801b83a5-c18b-3749-869c-934c4f362793&quot;,&quot;title&quot;:&quot;Mother-infant bonding is not associated with feeding type: A community study sample&quot;,&quot;author&quot;:[{&quot;family&quot;:&quot;Hairston&quot;,&quot;given&quot;:&quot;Ilana S.&quot;,&quot;parse-names&quot;:false,&quot;dropping-particle&quot;:&quot;&quot;,&quot;non-dropping-particle&quot;:&quot;&quot;},{&quot;family&quot;:&quot;Handelzalts&quot;,&quot;given&quot;:&quot;Jonathan E.&quot;,&quot;parse-names&quot;:false,&quot;dropping-particle&quot;:&quot;&quot;,&quot;non-dropping-particle&quot;:&quot;&quot;},{&quot;family&quot;:&quot;Lehman-Inbar&quot;,&quot;given&quot;:&quot;Tamar&quot;,&quot;parse-names&quot;:false,&quot;dropping-particle&quot;:&quot;&quot;,&quot;non-dropping-particle&quot;:&quot;&quot;},{&quot;family&quot;:&quot;Kovo&quot;,&quot;given&quot;:&quot;Michal&quot;,&quot;parse-names&quot;:false,&quot;dropping-particle&quot;:&quot;&quot;,&quot;non-dropping-particle&quot;:&quot;&quot;}],&quot;container-title&quot;:&quot;BMC Pregnancy and Childbirth&quot;,&quot;container-title-short&quot;:&quot;BMC Pregnancy Childbirth&quot;,&quot;accessed&quot;:{&quot;date-parts&quot;:[[2023,9,7]]},&quot;DOI&quot;:&quot;10.1186/S12884-019-2264-0/FIGURES/2&quot;,&quot;ISSN&quot;:&quot;14712393&quot;,&quot;PMID&quot;:&quot;30975095&quot;,&quot;URL&quot;:&quot;https://bmcpregnancychildbirth.biomedcentral.com/articles/10.1186/s12884-019-2264-0&quot;,&quot;issued&quot;:{&quot;date-parts&quot;:[[2019,4,11]]},&quot;page&quot;:&quot;1-12&quot;,&quot;abstract&quot;:&quot;Background: Bonding refers to emotions and cognitions towards one's infant. Breastfeeding is believed to facilitate bonding, yet only a handful of studies have empirically tested this assertion. This study aimed to confirm whether a positive association between breastfeeding and bonding exists and whether breastfeeding may be protective against the negative consequences of mood and sleep disturbances on bonding. Method: A cross-sectional survey was administered to a convenience sample of Israeli mothers of infants ages 1-9 months. The main outcome measures were breastfeeding history, bonding (Postpartum Bonding Questionnaire, PBQ), mood (Edinburgh Postnatal Depression Scale, EPDS) and sleep (Pittsburgh Sleep Quality Index, PSQI). Results: Two hundred seventy-one mothers (21-46 years) completed the survey. 65.7% reported current breastfeeding, 22.1% past breastfeeding, 12.2% never nursed. The PBQ correlated with both the EPDS and PSQI. Breastfeeding was associated with greater daytime fatigue, but not with any other sleep problem, and was not associated with bonding. This negative result was confirmed with Bayesian analysis demonstrating that the probability for the null hypothesis was 4.5 times greater than the hypothesized effect. Further, hierarchical regression revealed a positive relationship between bonding, daytime fatigue and depression symptoms only among women who were currently breastfeeding. Conclusions: These findings suggest that among healthy mothers, breastfeeding may not be a central factor in mother-infant bonding, nor is it protective against the negative impact of mood symptoms and bonding difficulties. Theoretical and methodological bases of these findings are discussed.&quot;,&quot;publisher&quot;:&quot;BioMed Central Ltd.&quot;,&quot;issue&quot;:&quot;1&quot;,&quot;volume&quot;:&quot;19&quot;},&quot;isTemporary&quot;:false},{&quot;id&quot;:&quot;b138d0ca-d6e7-3f9c-a62c-dd463a3ec5e8&quot;,&quot;itemData&quot;:{&quot;type&quot;:&quot;article-journal&quot;,&quot;id&quot;:&quot;b138d0ca-d6e7-3f9c-a62c-dd463a3ec5e8&quot;,&quot;title&quot;:&quot;Mother-infant bonding: Weighing the evidence&quot;,&quot;author&quot;:[{&quot;family&quot;:&quot;Kennell&quot;,&quot;given&quot;:&quot;John H.&quot;,&quot;parse-names&quot;:false,&quot;dropping-particle&quot;:&quot;&quot;,&quot;non-dropping-particle&quot;:&quot;&quot;},{&quot;family&quot;:&quot;Klaus&quot;,&quot;given&quot;:&quot;Marshall H.&quot;,&quot;parse-names&quot;:false,&quot;dropping-particle&quot;:&quot;&quot;,&quot;non-dropping-particle&quot;:&quot;&quot;}],&quot;container-title&quot;:&quot;Developmental Review&quot;,&quot;accessed&quot;:{&quot;date-parts&quot;:[[2023,9,7]]},&quot;DOI&quot;:&quot;10.1016/S0273-2297(84)80008-8&quot;,&quot;ISSN&quot;:&quot;0273-2297&quot;,&quot;issued&quot;:{&quot;date-parts&quot;:[[1984,9,1]]},&quot;page&quot;:&quot;275-282&quot;,&quot;abstract&quot;:&quot;Questions have been raised (B. J. Myers, 1984, Developmental Review, 4, 240-274) about the methodology and interpretation of some of the studies that have investigated the effects of early and extended postnatal contact on later mother-to-infant attachment or bonding. Additional information about the first study that was published in 1972 (M. H. Klaus, R. Jerauld, N. Kreger, W. MeAlpine, M. Steffa, &amp; J. H. Kennell, 1972, New England Journal of Medicine, 286, 460-463) and about the author's current concepts is provided in this report. Other studies that replicate and extend our understanding of the significance of events during the perinatal period are noted. Slight but possibly important alterations in routine practices at different hospitals may account for some of the apparent inconsistencies in outcome across studies. The many complex factors involved in the bonding process cannot be considered in isolation. It seems unlikely that such a life-sustaining relationship would be dependent on a single process. There are many fail-safe routes to attachment. © 1984 Academic Press, Inc. All rights reserved.&quot;,&quot;publisher&quot;:&quot;Academic Press&quot;,&quot;issue&quot;:&quot;3&quot;,&quot;volume&quot;:&quot;4&quot;,&quot;container-title-short&quot;:&quot;&quot;},&quot;isTemporary&quot;:false}]},{&quot;citationID&quot;:&quot;MENDELEY_CITATION_57a5e611-f867-445e-bd22-10f19a2ffa74&quot;,&quot;properties&quot;:{&quot;noteIndex&quot;:0},&quot;isEdited&quot;:false,&quot;manualOverride&quot;:{&quot;isManuallyOverridden&quot;:false,&quot;citeprocText&quot;:&quot;(34,35)&quot;,&quot;manualOverrideText&quot;:&quot;&quot;},&quot;citationTag&quot;:&quot;MENDELEY_CITATION_v3_eyJjaXRhdGlvbklEIjoiTUVOREVMRVlfQ0lUQVRJT05fNTdhNWU2MTEtZjg2Ny00NDVlLWJkMjItMTBmMTlhMmZmYTc0IiwicHJvcGVydGllcyI6eyJub3RlSW5kZXgiOjB9LCJpc0VkaXRlZCI6ZmFsc2UsIm1hbnVhbE92ZXJyaWRlIjp7ImlzTWFudWFsbHlPdmVycmlkZGVuIjpmYWxzZSwiY2l0ZXByb2NUZXh0IjoiKDM0LDM1KSIsIm1hbnVhbE92ZXJyaWRlVGV4dCI6IiJ9LCJjaXRhdGlvbkl0ZW1zIjpbeyJpZCI6IjgwMGU5ZTcxLTlmMWUtM2QzZC05ZmQ0LTliNjM5Nzk2NjBlMyIsIml0ZW1EYXRhIjp7InR5cGUiOiJhcnRpY2xlLWpvdXJuYWwiLCJpZCI6IjgwMGU5ZTcxLTlmMWUtM2QzZC05ZmQ0LTliNjM5Nzk2NjBlMyIsInRpdGxlIjoiU3RhdGUgb2YgdGhlIHNjaWVuY2Ugb2YgbWF0ZXJuYWzigJNpbmZhbnQgYm9uZGluZzogQSBwcmluY2lwbGUtYmFzZWQgY29uY2VwdCBhbmFseXNpcyIsImF1dGhvciI6W3siZmFtaWx5IjoiQmlja2luZyBLaW5zZXkiLCJnaXZlbiI6IkNhcmEiLCJwYXJzZS1uYW1lcyI6ZmFsc2UsImRyb3BwaW5nLXBhcnRpY2xlIjoiIiwibm9uLWRyb3BwaW5nLXBhcnRpY2xlIjoiIn0seyJmYW1pbHkiOiJIdXBjZXkiLCJnaXZlbiI6Ikp1ZGl0aCBFLiIsInBhcnNlLW5hbWVzIjpmYWxzZSwiZHJvcHBpbmctcGFydGljbGUiOiIiLCJub24tZHJvcHBpbmctcGFydGljbGUiOiIifV0sImNvbnRhaW5lci10aXRsZSI6Ik1pZHdpZmVyeSIsImNvbnRhaW5lci10aXRsZS1zaG9ydCI6Ik1pZHdpZmVyeSIsImFjY2Vzc2VkIjp7ImRhdGUtcGFydHMiOltbMjAyMyw5LDddXX0sIkRPSSI6IjEwLjEwMTYvSi5NSURXLjIwMTIuMTIuMDE5IiwiSVNTTiI6IjAyNjYtNjEzOCIsIlBNSUQiOiIyMzQ1MjY2MSIsImlzc3VlZCI6eyJkYXRlLXBhcnRzIjpbWzIwMTMsMTIsMV1dfSwicGFnZSI6IjEzMTQtMTMyMCIsImFic3RyYWN0IjoiT2JqZWN0aXZlOiB0byBwcm92aWRlIGEgcHJpbmNpcGxlLWJhc2VkIGFuYWx5c2lzIG9mIHRoZSBjb25jZXB0IG9mIG1hdGVybmFsLWluZmFudCBib25kaW5nLiBEZXNpZ246IHByaW5jaXBsZS1iYXNlZCBtZXRob2Qgb2YgY29uY2VwdCBhbmFseXNpcyBmb3Igd2hpY2ggdGhlIGRhdGEgc2V0IGluY2x1ZGVkIDQ0IGFydGljbGVzIHB1Ymxpc2hlZCBpbiB0aGUgbGFzdCBkZWNhZGUgZnJvbSBQdWJtZWQsIENJTkFITCwgYW5kIFB5c2NoSU5GTy9Qc3ljaEFSVElDTEVTLiBTZXR0aW5nOiBsaXRlcmF0dXJlIGluY2x1c2lvbiBjcml0ZXJpYSB3ZXJlIEVuZ2xpc2ggbGFuZ3VhZ2UsIGFydGljbGVzIHB1Ymxpc2hlZCBpbiB0aGUgbGFzdCBkZWNhZGUsIHBlZXItcmV2aWV3ZWQgam91cm5hbCBhcnRpY2xlcyBhbmQgY29tbWVudGFyeSBvbiBwdWJsaXNoZWQgd29yaywgYW5kIGh1bWFuIHBvcHVsYXRpb25zLiBNZWFzdXJlbWVudCBhbmQgZmluZGluZ3M6IGFmdGVyIGEgYnJpZWYgcmV2aWV3IG9mIHRoZSBoaXN0b3J5IG9mIG1hdGVybmFsLWluZmFudCBib25kaW5nLCBhIHByaW5jaXBsZS1iYXNlZCBjb25jZXB0IGFuYWx5c2lzIHdhcyBjb21wbGV0ZWQgdG8gZXhhbWluZSB0aGUgc3RhdGUgb2YgdGhlIHNjaWVuY2Ugd2l0aCByZWdhcmQgdG8gdGhpcyBjb25jZXB0LiBUaGUgY29uY2VwdCB3YXMgY3JpdGljYWxseSBleGFtaW5lZCBhY2NvcmRpbmcgdG8gdGhlIGNsYXJpdHkgb2YgZGVmaW5pdGlvbiAoZXBpc3RlbW9sb2dpY2FsIHByaW5jaXBsZSksIGFwcGxpY2FiaWxpdHkgb2YgdGhlIGNvbmNlcHQgKHByYWdtYXRpYyBwcmluY2lwbGUpLCBjb25zaXN0ZW5jeSBpbiB1c2UgYW5kIG1lYW5pbmcgKGxpbmd1aXN0aWMgcHJpbmNpcGxlKSwgYW5kIGRpZmZlcmVudGlhdGlvbiBvZiB0aGUgY29uY2VwdCBmcm9tIHJlbGF0ZWQgY29uY2VwdHMgKGxvZ2ljYWwgcHJpbmNpcGxlKS4gQW5hbHlzaXMgb2YgdGhlIGNvbmNlcHQgcmV2ZWFsZWQ6ICgxKSBNYXRlcm5hbC1pbmZhbnQgYm9uZGluZyBkZXNjcmliZXMgbWF0ZXJuYWwgZmVlbGluZ3MgYW5kIGVtb3Rpb25zIHRvd2FyZHMgaGVyIGluZmFudC4gRXZpZGVuY2UgdGhhdCB0aGUgY29uY2VwdCBlbmNvbXBhc3NlcyBiZWhhdmlvdXJhbCBvciBiaW9sb2dpY2FsIGNvbXBvbmVudHMgd2FzIGxpbWl0ZWQuICgyKSBUaGUgY29uY2VwdCBpcyBjbGVhcmx5IG9wZXJhdGlvbmFsaXNlZCBpbiB0aGUgYWZmZWN0aXZlIGRvbWFpbi4gKDMpIE1hdGVybmFsLWluZmFudCBib25kaW5nIGlzIGxpbmd1aXN0aWNhbGx5IGNvbmZ1c2VkIHdpdGggYXR0YWNobWVudCwgYWx0aG91Z2ggdGhlIGJvdW5kYXJpZXMgYmV0d2VlbiB0aGUgY29uY2VwdHMgYXJlIGNsZWFybHkgZGVsaW5lYXRlZC4gS2V5IGNvbmNsdXNpb246IGRlc3BpdGUgd2lkZXNwcmVhZCB1c2Ugb2YgdGhlIGNvbmNlcHQsIG1hdGVybmFsLWluZmFudCBib25kaW5nIGlzIGF0IHRpbWVzIHN1cGVyZmljaWFsbHkgZGV2ZWxvcGVkIGFuZCBzdWJqZWN0IHRvIGNvbmZ1c2lvbiB3aXRoIHJlbGF0ZWQgY29uY2VwdHMuIENvbmNlcHQgY2xhcmlmaWNhdGlvbiBpcyB3YXJyYW50ZWQuIEEgdGhlb3JldGljYWwgZGVmaW5pdGlvbiBvZiB0aGUgY29uY2VwdCBvZiBtYXRlcm5hbC1pbmZhbnQgYm9uZGluZyB3YXMgZGV2ZWxvcGVkIHRvIGFpZCBpbiB0aGUgY2xhcmlmaWNhdGlvbiwgYnV0IG1vcmUgcmVzZWFyY2ggaXMgbmVjZXNzYXJ5IHRvIGZ1cnRoZXIgY2xhcmlmeSBhbmQgYWR2YW5jZSB0aGUgY29uY2VwdC4gSW1wbGljYXRpb25zIGZvciBwcmFjdGljZTogbnVyc2UgbWlkd2l2ZXMgYW5kIG90aGVyIHByYWN0aXRpb25lcnMgc2hvdWxkIHVzZSB0aGUgdGhlb3JldGljYWwgZGVmaW5pdGlvbiBvZiBtYXRlcm5hbC1pbmZhbnQgYm9uZGluZyBhcyBhIHByZWxpbWluYXJ5IGd1aWRlIHRvIGlkZW50aWZpY2F0aW9uIGFuZCB1bmRlcnN0YW5kaW5nIG9mIHRoZSBjb25jZXB0IGluIGNsaW5pY2FsIHByYWN0aWNlLiDCqSAyMDEzIEVsc2V2aWVyIEx0ZC4iLCJwdWJsaXNoZXIiOiJDaHVyY2hpbGwgTGl2aW5nc3RvbmUiLCJpc3N1ZSI6IjEyIiwidm9sdW1lIjoiMjkifSwiaXNUZW1wb3JhcnkiOmZhbHNlfSx7ImlkIjoiYjEzOGQwY2EtZDZlNy0zZjljLWE2MmMtZGQ0NjNhM2VjNWU4IiwiaXRlbURhdGEiOnsidHlwZSI6ImFydGljbGUtam91cm5hbCIsImlkIjoiYjEzOGQwY2EtZDZlNy0zZjljLWE2MmMtZGQ0NjNhM2VjNWU4IiwidGl0bGUiOiJNb3RoZXItaW5mYW50IGJvbmRpbmc6IFdlaWdoaW5nIHRoZSBldmlkZW5jZSIsImF1dGhvciI6W3siZmFtaWx5IjoiS2VubmVsbCIsImdpdmVuIjoiSm9obiBILiIsInBhcnNlLW5hbWVzIjpmYWxzZSwiZHJvcHBpbmctcGFydGljbGUiOiIiLCJub24tZHJvcHBpbmctcGFydGljbGUiOiIifSx7ImZhbWlseSI6IktsYXVzIiwiZ2l2ZW4iOiJNYXJzaGFsbCBILiIsInBhcnNlLW5hbWVzIjpmYWxzZSwiZHJvcHBpbmctcGFydGljbGUiOiIiLCJub24tZHJvcHBpbmctcGFydGljbGUiOiIifV0sImNvbnRhaW5lci10aXRsZSI6IkRldmVsb3BtZW50YWwgUmV2aWV3IiwiYWNjZXNzZWQiOnsiZGF0ZS1wYXJ0cyI6W1syMDIzLDksN11dfSwiRE9JIjoiMTAuMTAxNi9TMDI3My0yMjk3KDg0KTgwMDA4LTgiLCJJU1NOIjoiMDI3My0yMjk3IiwiaXNzdWVkIjp7ImRhdGUtcGFydHMiOltbMTk4NCw5LDFdXX0sInBhZ2UiOiIyNzUtMjgyIiwiYWJzdHJhY3QiOiJRdWVzdGlvbnMgaGF2ZSBiZWVuIHJhaXNlZCAoQi4gSi4gTXllcnMsIDE5ODQsIERldmVsb3BtZW50YWwgUmV2aWV3LCA0LCAyNDAtMjc0KSBhYm91dCB0aGUgbWV0aG9kb2xvZ3kgYW5kIGludGVycHJldGF0aW9uIG9mIHNvbWUgb2YgdGhlIHN0dWRpZXMgdGhhdCBoYXZlIGludmVzdGlnYXRlZCB0aGUgZWZmZWN0cyBvZiBlYXJseSBhbmQgZXh0ZW5kZWQgcG9zdG5hdGFsIGNvbnRhY3Qgb24gbGF0ZXIgbW90aGVyLXRvLWluZmFudCBhdHRhY2htZW50IG9yIGJvbmRpbmcuIEFkZGl0aW9uYWwgaW5mb3JtYXRpb24gYWJvdXQgdGhlIGZpcnN0IHN0dWR5IHRoYXQgd2FzIHB1Ymxpc2hlZCBpbiAxOTcyIChNLiBILiBLbGF1cywgUi4gSmVyYXVsZCwgTi4gS3JlZ2VyLCBXLiBNZUFscGluZSwgTS4gU3RlZmZhLCAmIEouIEguIEtlbm5lbGwsIDE5NzIsIE5ldyBFbmdsYW5kIEpvdXJuYWwgb2YgTWVkaWNpbmUsIDI4NiwgNDYwLTQ2MykgYW5kIGFib3V0IHRoZSBhdXRob3IncyBjdXJyZW50IGNvbmNlcHRzIGlzIHByb3ZpZGVkIGluIHRoaXMgcmVwb3J0LiBPdGhlciBzdHVkaWVzIHRoYXQgcmVwbGljYXRlIGFuZCBleHRlbmQgb3VyIHVuZGVyc3RhbmRpbmcgb2YgdGhlIHNpZ25pZmljYW5jZSBvZiBldmVudHMgZHVyaW5nIHRoZSBwZXJpbmF0YWwgcGVyaW9kIGFyZSBub3RlZC4gU2xpZ2h0IGJ1dCBwb3NzaWJseSBpbXBvcnRhbnQgYWx0ZXJhdGlvbnMgaW4gcm91dGluZSBwcmFjdGljZXMgYXQgZGlmZmVyZW50IGhvc3BpdGFscyBtYXkgYWNjb3VudCBmb3Igc29tZSBvZiB0aGUgYXBwYXJlbnQgaW5jb25zaXN0ZW5jaWVzIGluIG91dGNvbWUgYWNyb3NzIHN0dWRpZXMuIFRoZSBtYW55IGNvbXBsZXggZmFjdG9ycyBpbnZvbHZlZCBpbiB0aGUgYm9uZGluZyBwcm9jZXNzIGNhbm5vdCBiZSBjb25zaWRlcmVkIGluIGlzb2xhdGlvbi4gSXQgc2VlbXMgdW5saWtlbHkgdGhhdCBzdWNoIGEgbGlmZS1zdXN0YWluaW5nIHJlbGF0aW9uc2hpcCB3b3VsZCBiZSBkZXBlbmRlbnQgb24gYSBzaW5nbGUgcHJvY2Vzcy4gVGhlcmUgYXJlIG1hbnkgZmFpbC1zYWZlIHJvdXRlcyB0byBhdHRhY2htZW50LiDCqSAxOTg0IEFjYWRlbWljIFByZXNzLCBJbmMuIEFsbCByaWdodHMgcmVzZXJ2ZWQuIiwicHVibGlzaGVyIjoiQWNhZGVtaWMgUHJlc3MiLCJpc3N1ZSI6IjMiLCJ2b2x1bWUiOiI0IiwiY29udGFpbmVyLXRpdGxlLXNob3J0IjoiIn0sImlzVGVtcG9yYXJ5IjpmYWxzZX1dfQ==&quot;,&quot;citationItems&quot;:[{&quot;id&quot;:&quot;800e9e71-9f1e-3d3d-9fd4-9b63979660e3&quot;,&quot;itemData&quot;:{&quot;type&quot;:&quot;article-journal&quot;,&quot;id&quot;:&quot;800e9e71-9f1e-3d3d-9fd4-9b63979660e3&quot;,&quot;title&quot;:&quot;State of the science of maternal–infant bonding: A principle-based concept analysis&quot;,&quot;author&quot;:[{&quot;family&quot;:&quot;Bicking Kinsey&quot;,&quot;given&quot;:&quot;Cara&quot;,&quot;parse-names&quot;:false,&quot;dropping-particle&quot;:&quot;&quot;,&quot;non-dropping-particle&quot;:&quot;&quot;},{&quot;family&quot;:&quot;Hupcey&quot;,&quot;given&quot;:&quot;Judith E.&quot;,&quot;parse-names&quot;:false,&quot;dropping-particle&quot;:&quot;&quot;,&quot;non-dropping-particle&quot;:&quot;&quot;}],&quot;container-title&quot;:&quot;Midwifery&quot;,&quot;container-title-short&quot;:&quot;Midwifery&quot;,&quot;accessed&quot;:{&quot;date-parts&quot;:[[2023,9,7]]},&quot;DOI&quot;:&quot;10.1016/J.MIDW.2012.12.019&quot;,&quot;ISSN&quot;:&quot;0266-6138&quot;,&quot;PMID&quot;:&quot;23452661&quot;,&quot;issued&quot;:{&quot;date-parts&quot;:[[2013,12,1]]},&quot;page&quot;:&quot;1314-1320&quot;,&quot;abstract&quot;:&quot;Objective: to provide a principle-based analysis of the concept of maternal-infant bonding. Design: principle-based method of concept analysis for which the data set included 44 articles published in the last decade from Pubmed, CINAHL, and PyschINFO/PsychARTICLES. Setting: literature inclusion criteria were English language, articles published in the last decade, peer-reviewed journal articles and commentary on published work, and human populations. Measurement and findings: after a brief review of the history of maternal-infant bonding, a principle-based concept analysis was completed to examine the state of the science with regard to this concept. The concept was critically examined according to the clarity of definition (epistemological principle), applicability of the concept (pragmatic principle), consistency in use and meaning (linguistic principle), and differentiation of the concept from related concepts (logical principle). Analysis of the concept revealed: (1) Maternal-infant bonding describes maternal feelings and emotions towards her infant. Evidence that the concept encompasses behavioural or biological components was limited. (2) The concept is clearly operationalised in the affective domain. (3) Maternal-infant bonding is linguistically confused with attachment, although the boundaries between the concepts are clearly delineated. Key conclusion: despite widespread use of the concept, maternal-infant bonding is at times superficially developed and subject to confusion with related concepts. Concept clarification is warranted. A theoretical definition of the concept of maternal-infant bonding was developed to aid in the clarification, but more research is necessary to further clarify and advance the concept. Implications for practice: nurse midwives and other practitioners should use the theoretical definition of maternal-infant bonding as a preliminary guide to identification and understanding of the concept in clinical practice. © 2013 Elsevier Ltd.&quot;,&quot;publisher&quot;:&quot;Churchill Livingstone&quot;,&quot;issue&quot;:&quot;12&quot;,&quot;volume&quot;:&quot;29&quot;},&quot;isTemporary&quot;:false},{&quot;id&quot;:&quot;b138d0ca-d6e7-3f9c-a62c-dd463a3ec5e8&quot;,&quot;itemData&quot;:{&quot;type&quot;:&quot;article-journal&quot;,&quot;id&quot;:&quot;b138d0ca-d6e7-3f9c-a62c-dd463a3ec5e8&quot;,&quot;title&quot;:&quot;Mother-infant bonding: Weighing the evidence&quot;,&quot;author&quot;:[{&quot;family&quot;:&quot;Kennell&quot;,&quot;given&quot;:&quot;John H.&quot;,&quot;parse-names&quot;:false,&quot;dropping-particle&quot;:&quot;&quot;,&quot;non-dropping-particle&quot;:&quot;&quot;},{&quot;family&quot;:&quot;Klaus&quot;,&quot;given&quot;:&quot;Marshall H.&quot;,&quot;parse-names&quot;:false,&quot;dropping-particle&quot;:&quot;&quot;,&quot;non-dropping-particle&quot;:&quot;&quot;}],&quot;container-title&quot;:&quot;Developmental Review&quot;,&quot;accessed&quot;:{&quot;date-parts&quot;:[[2023,9,7]]},&quot;DOI&quot;:&quot;10.1016/S0273-2297(84)80008-8&quot;,&quot;ISSN&quot;:&quot;0273-2297&quot;,&quot;issued&quot;:{&quot;date-parts&quot;:[[1984,9,1]]},&quot;page&quot;:&quot;275-282&quot;,&quot;abstract&quot;:&quot;Questions have been raised (B. J. Myers, 1984, Developmental Review, 4, 240-274) about the methodology and interpretation of some of the studies that have investigated the effects of early and extended postnatal contact on later mother-to-infant attachment or bonding. Additional information about the first study that was published in 1972 (M. H. Klaus, R. Jerauld, N. Kreger, W. MeAlpine, M. Steffa, &amp; J. H. Kennell, 1972, New England Journal of Medicine, 286, 460-463) and about the author's current concepts is provided in this report. Other studies that replicate and extend our understanding of the significance of events during the perinatal period are noted. Slight but possibly important alterations in routine practices at different hospitals may account for some of the apparent inconsistencies in outcome across studies. The many complex factors involved in the bonding process cannot be considered in isolation. It seems unlikely that such a life-sustaining relationship would be dependent on a single process. There are many fail-safe routes to attachment. © 1984 Academic Press, Inc. All rights reserved.&quot;,&quot;publisher&quot;:&quot;Academic Press&quot;,&quot;issue&quot;:&quot;3&quot;,&quot;volume&quot;:&quot;4&quot;,&quot;container-title-short&quot;:&quot;&quot;},&quot;isTemporary&quot;:false}]},{&quot;citationID&quot;:&quot;MENDELEY_CITATION_53098afe-d167-4467-bd1b-424e9591ff63&quot;,&quot;properties&quot;:{&quot;noteIndex&quot;:0},&quot;isEdited&quot;:false,&quot;manualOverride&quot;:{&quot;isManuallyOverridden&quot;:false,&quot;citeprocText&quot;:&quot;(16)&quot;,&quot;manualOverrideText&quot;:&quot;&quot;},&quot;citationTag&quot;:&quot;MENDELEY_CITATION_v3_eyJjaXRhdGlvbklEIjoiTUVOREVMRVlfQ0lUQVRJT05fNTMwOThhZmUtZDE2Ny00NDY3LWJkMWItNDI0ZTk1OTFmZjYzIiwicHJvcGVydGllcyI6eyJub3RlSW5kZXgiOjB9LCJpc0VkaXRlZCI6ZmFsc2UsIm1hbnVhbE92ZXJyaWRlIjp7ImlzTWFudWFsbHlPdmVycmlkZGVuIjpmYWxzZSwiY2l0ZXByb2NUZXh0IjoiKDE2KSIsIm1hbnVhbE92ZXJyaWRlVGV4dCI6IiJ9LCJjaXRhdGlvbkl0ZW1zIjpbeyJpZCI6ImUwM2ExYTQ1LTljNWUtMzZhNS04YmJmLWU4YTcxMDI5NjQ0MyIsIml0ZW1EYXRhIjp7InR5cGUiOiJhcnRpY2xlLWpvdXJuYWwiLCJpZCI6ImUwM2ExYTQ1LTljNWUtMzZhNS04YmJmLWU4YTcxMDI5NjQ0MyIsInRpdGxlIjoiSW50ZXJhY3Rpb25zIGR1cmluZyBmZWVkaW5nIHdpdGggbW90aGVycyBhbmQgdGhlaXIgaW5mYW50cyB3aXRoIHN5bXB0b21zIG9mIGdhc3Ryb2Vzb3BoYWdlYWwgcmVmbHV4IiwiYXV0aG9yIjpbeyJmYW1pbHkiOiJOZXUiLCJnaXZlbiI6Ik1hZGFseW5uIiwicGFyc2UtbmFtZXMiOmZhbHNlLCJkcm9wcGluZy1wYXJ0aWNsZSI6IiIsIm5vbi1kcm9wcGluZy1wYXJ0aWNsZSI6IiJ9LHsiZmFtaWx5IjoiU2NobWllZ2UiLCJnaXZlbiI6IlNhcmFoIEouIiwicGFyc2UtbmFtZXMiOmZhbHNlLCJkcm9wcGluZy1wYXJ0aWNsZSI6IiIsIm5vbi1kcm9wcGluZy1wYXJ0aWNsZSI6IiJ9LHsiZmFtaWx5IjoiUGFuIiwiZ2l2ZW4iOiJaaGFveGluZyIsInBhcnNlLW5hbWVzIjpmYWxzZSwiZHJvcHBpbmctcGFydGljbGUiOiIiLCJub24tZHJvcHBpbmctcGFydGljbGUiOiIifSx7ImZhbWlseSI6IkZlaHJpbmdlciIsImdpdmVuIjoiS2FyZW4iLCJwYXJzZS1uYW1lcyI6ZmFsc2UsImRyb3BwaW5nLXBhcnRpY2xlIjoiIiwibm9uLWRyb3BwaW5nLXBhcnRpY2xlIjoiIn0seyJmYW1pbHkiOiJXb3JrbWFuIiwiZ2l2ZW4iOiJSYWNoZWwiLCJwYXJzZS1uYW1lcyI6ZmFsc2UsImRyb3BwaW5nLXBhcnRpY2xlIjoiIiwibm9uLWRyb3BwaW5nLXBhcnRpY2xlIjoiIn0seyJmYW1pbHkiOiJNYXJjaGVnZ2lhbm5pLUhvd2FyZCIsImdpdmVuIjoiQ2Fzc2FuZHJhIiwicGFyc2UtbmFtZXMiOmZhbHNlLCJkcm9wcGluZy1wYXJ0aWNsZSI6IiIsIm5vbi1kcm9wcGluZy1wYXJ0aWNsZSI6IiJ9LHsiZmFtaWx5IjoiRnVydXRhIiwiZ2l2ZW4iOiJHbGVubiBULiIsInBhcnNlLW5hbWVzIjpmYWxzZSwiZHJvcHBpbmctcGFydGljbGUiOiIiLCJub24tZHJvcHBpbmctcGFydGljbGUiOiIifV0sImNvbnRhaW5lci10aXRsZSI6IkpvdXJuYWwgb2YgYWx0ZXJuYXRpdmUgYW5kIGNvbXBsZW1lbnRhcnkgbWVkaWNpbmUgKE5ldyBZb3JrLCBOLlkuKSIsImFjY2Vzc2VkIjp7ImRhdGUtcGFydHMiOltbMjAyMiwyLDIyXV19LCJET0kiOiIxMC4xMDg5L0FDTS4yMDEzLjAyMjMiLCJJU1NOIjoiMTU1Ny03NzA4IiwiUE1JRCI6IjI0NzQyMjU1IiwiVVJMIjoiaHR0cHM6Ly9wdWJtZWQtbmNiaS1ubG0tbmloLWdvdi5ub3R0aW5naGFtLmlkbS5vY2xjLm9yZy8yNDc0MjI1NS8iLCJpc3N1ZWQiOnsiZGF0ZS1wYXJ0cyI6W1syMDE0LDYsMV1dfSwicGFnZSI6IjQ5My00OTkiLCJhYnN0cmFjdCI6Ik9iamVjdGl2ZXM6IFRvIGV4YW1pbmUgd2hldGhlciBtYXRlcm5hbC1jaGlsZCBpbnRlcmFjdGlvbiBkdXJpbmcgZmVlZGluZ3Mgd2FzIHN1Ym9wdGltYWwgaW4gZHlhZHMgaW4gd2hpY2ggdGhlIGluZmFudCBoYWQgZ2FzdHJvZXNvcGhhZ2VhbCByZWZsdXggZGlzZWFzZSAoR0VSRCkgYW5kIHRvIGNvbXBhcmUgbWFzc2FnZSB0aGVyYXB5IHRvIGEgbm9ubWFzc2FnZSB0aGVyYXB5IHNoYW0gdHJlYXRtZW50IGluIGltcHJvdmluZyB0aGUgbW90aGVyLWNoaWxkIGludGVyYWN0aW9uIGluIHRoZXNlIGR5YWRzLiBEZXNpZ246IEluIHRoaXMgcmFuZG9taXplZCwgY29udHJvbGxlZCBwaWxvdCBzdHVkeSwgaW5mYW50cyByZWNlaXZlZCBtYXNzYWdlIHRoZXJhcHkgKG49MTgpIG9yIGEgbm9ubWFzc2FnZSB0b3VjaC9ob2xkaW5nIHNoYW0gdHJlYXRtZW50IChuPTE4KS4gTW90aGVycywgZGF0YSBjb2xsZWN0b3JzLCBhbmQgdGhlIGludmVzdGlnYXRvciB3aG8gc2NvcmVkIHRoZSBmZWVkaW5nIG9ic2VydmF0aW9ucyB3ZXJlIGJsaW5kZWQgdG8gZ3JvdXAgYXNzaWdubWVudC4gU2V0dGluZ3MvTG9jYXRpb246IER5YWRzIHdlcmUgcmVjcnVpdGVkIGZyb20gcGVkaWF0cmljIGNhcmUgcHJvdmlkZXJzIGluIHRoZSBEZW52ZXIgbWV0cm9wb2xpdGFuIGFyZWEgYW5kIG9ubGluZSBhZHZlcnRpc2VtZW50cyBhdCB0aGUgVW5pdmVyc2l0eSBvZiBDb2xvcmFkby4gVHJlYXRtZW50cyB3ZXJlIGdpdmVuIGluIHRoZSBob21lIG9mIHRoZSBkeWFkLiBQYXJ0aWNpcGFudHM6IEhlYWx0aHkgaW5mYW50cywgYm9ybiBhdCAzOC00MiB3ZWVrcyBnZXN0YXRpb25hbCBhZ2UsIHdlcmUgNS0xMCB3ZWVrcyBvZiBhZ2UgYXQgZW5yb2xsbWVudDsgaGFkIGEgc2NvcmUgb2YgYXQgbGVhc3QgMTYgb24gdGhlIEluZmFudCBHYXN0cm9lc29waGFnZWFsIFJlZmx1eCBRdWVzdGlvbm5haXJlLVJldmlzZWQ7IGFuZCB3ZXJlIGRpYWdub3NlZCB3aXRoIEdFUkQgYnkgdGhlaXIgcGVkaWF0cmljIHByb3ZpZGVyLiBNb3RoZXJzIHdlcmUgRW5nbGlzaCBzcGVha2luZyBhbmQgYXQgbGVhc3QgMTggeWVhcnMgb2YgYWdlLiBJbnRlcnZlbnRpb25zOiBUcmVhdG1lbnRzIHdlcmUgZ2l2ZW4gZm9yIDMwIG1pbnV0ZXMgdHdpY2Ugd2Vla2x5IGZvciA2IHdlZWtzLiBBIGNlcnRpZmllZCBpbmZhbnQgbWFzc2FnZSB0aGVyYXBpc3QgYWRtaW5pc3RlcmVkIG1hc3NhZ2UsIGFuZCBhIHJlZ2lzdGVyZWQgbnVyc2Ugb3IgcGh5c2ljYWwgdGhlcmFwaXN0IGV4cGVyaWVuY2VkIHdpdGggaW5mYW50cyBhZG1pbmlzdGVyZWQgdGhlIGNvbnRyb2wgdHJlYXRtZW50LiBPdXRjb21lIE1lYXN1cmVzOiBNYXRlcm5hbCBhbmQgaW5mYW50IHNjb3JlcyBvbiB0aGUgTnVyc2luZyBDaGlsZCBBc3Nlc3NtZW50IG9mIEZlZWRpbmcgU2NhbGUgKE5DQUZTKS4gUmVzdWx0czogTkNBRlMgc2NvcmVzIHdlcmUgc2lnbmlmaWNhbnRseSBsb3dlciB0aGFuIG5hdGlvbmFsIG5vcm1zLiBTbWFsbCB0byBtb2RlcmF0ZWx5IHNpemVkIGVmZmVjdHMgc2hvd2luZyBpbXByb3ZlbWVudCBpbiB0aGUgbWFzc2FnZSBncm91cCByZWxhdGl2ZSB0byB0aGUgbm9ubWFzc2FnZSBncm91cCB3ZXJlIHNlZW4gZm9yIFNlbnNpdGl2aXR5IHRvIEN1ZXMsIFNvY2lhbC1FbW90aW9uYWwgR3Jvd3RoIEZvc3RlcmluZywgQ29nbml0aXZlIEdyb3d0aCBGb3N0ZXJpbmcsIGFuZCBDbGFyaXR5IG9mIEN1ZXMgKENvaGVuIGQpIGFuZCByYW5nZWQgZnJvbSAwLjI0IHRvIDAuNTYuIENvbmNsdXNpb25zOiBNb3RoZXJzIGFuZCBpbmZhbnRzIHdpdGggR0VSRCBleHBlcmllbmNlIHNpZ25pZmljYW50bHkgd29yc2UgaW50ZXJhY3Rpb25zIHRoYW4gdGhvc2Ugd2l0aG91dCBHRVJELiBNYXNzYWdlIGdpdmVuIHR3aWNlIHdlZWtseSBieSBhIHByb2Zlc3Npb25hbCB0cmVuZGVkIHRvd2FyZCBpbXByb3ZlZCBpbnRlcmFjdGlvbiBkdXJpbmcgZmVlZGluZy4gRGFpbHkgbWF0ZXJuYWwgYWRtaW5pc3RyYXRpb24gb2YgbWFzc2FnZSBtYXkgaGF2ZSBhIHBvc2l0aXZlIGVmZmVjdCBvbiB0aGUgcmVsYXRpb25zaGlwLiDCqSBDb3B5cmlnaHQgMjAxNCwgTWFyeSBBbm4gTGllYmVydCwgSW5jLiAyMDE0LiIsInB1Ymxpc2hlciI6IkogQWx0ZXJuIENvbXBsZW1lbnQgTWVkIiwiaXNzdWUiOiI2Iiwidm9sdW1lIjoiMjAiLCJleHBhbmRlZEpvdXJuYWxUaXRsZSI6IkpvdXJuYWwgb2YgYWx0ZXJuYXRpdmUgYW5kIGNvbXBsZW1lbnRhcnkgbWVkaWNpbmUgKE5ldyBZb3JrLCBOLlkuKSIsImNvbnRhaW5lci10aXRsZS1zaG9ydCI6IkogQWx0ZXJuIENvbXBsZW1lbnQgTWVkIn0sImlzVGVtcG9yYXJ5IjpmYWxzZX1dfQ==&quot;,&quot;citationItems&quot;:[{&quot;id&quot;:&quot;e03a1a45-9c5e-36a5-8bbf-e8a710296443&quot;,&quot;itemData&quot;:{&quot;type&quot;:&quot;article-journal&quot;,&quot;id&quot;:&quot;e03a1a45-9c5e-36a5-8bbf-e8a710296443&quot;,&quot;title&quot;:&quot;Interactions during feeding with mothers and their infants with symptoms of gastroesophageal reflux&quot;,&quot;author&quot;:[{&quot;family&quot;:&quot;Neu&quot;,&quot;given&quot;:&quot;Madalynn&quot;,&quot;parse-names&quot;:false,&quot;dropping-particle&quot;:&quot;&quot;,&quot;non-dropping-particle&quot;:&quot;&quot;},{&quot;family&quot;:&quot;Schmiege&quot;,&quot;given&quot;:&quot;Sarah J.&quot;,&quot;parse-names&quot;:false,&quot;dropping-particle&quot;:&quot;&quot;,&quot;non-dropping-particle&quot;:&quot;&quot;},{&quot;family&quot;:&quot;Pan&quot;,&quot;given&quot;:&quot;Zhaoxing&quot;,&quot;parse-names&quot;:false,&quot;dropping-particle&quot;:&quot;&quot;,&quot;non-dropping-particle&quot;:&quot;&quot;},{&quot;family&quot;:&quot;Fehringer&quot;,&quot;given&quot;:&quot;Karen&quot;,&quot;parse-names&quot;:false,&quot;dropping-particle&quot;:&quot;&quot;,&quot;non-dropping-particle&quot;:&quot;&quot;},{&quot;family&quot;:&quot;Workman&quot;,&quot;given&quot;:&quot;Rachel&quot;,&quot;parse-names&quot;:false,&quot;dropping-particle&quot;:&quot;&quot;,&quot;non-dropping-particle&quot;:&quot;&quot;},{&quot;family&quot;:&quot;Marcheggianni-Howard&quot;,&quot;given&quot;:&quot;Cassandra&quot;,&quot;parse-names&quot;:false,&quot;dropping-particle&quot;:&quot;&quot;,&quot;non-dropping-particle&quot;:&quot;&quot;},{&quot;family&quot;:&quot;Furuta&quot;,&quot;given&quot;:&quot;Glenn T.&quot;,&quot;parse-names&quot;:false,&quot;dropping-particle&quot;:&quot;&quot;,&quot;non-dropping-particle&quot;:&quot;&quot;}],&quot;container-title&quot;:&quot;Journal of alternative and complementary medicine (New York, N.Y.)&quot;,&quot;accessed&quot;:{&quot;date-parts&quot;:[[2022,2,22]]},&quot;DOI&quot;:&quot;10.1089/ACM.2013.0223&quot;,&quot;ISSN&quot;:&quot;1557-7708&quot;,&quot;PMID&quot;:&quot;24742255&quot;,&quot;URL&quot;:&quot;https://pubmed-ncbi-nlm-nih-gov.nottingham.idm.oclc.org/24742255/&quot;,&quot;issued&quot;:{&quot;date-parts&quot;:[[2014,6,1]]},&quot;page&quot;:&quot;493-499&quot;,&quot;abstract&quot;:&quot;Objectives: To examine whether maternal-child interaction during feedings was suboptimal in dyads in which the infant had gastroesophageal reflux disease (GERD) and to compare massage therapy to a nonmassage therapy sham treatment in improving the mother-child interaction in these dyads. Design: In this randomized, controlled pilot study, infants received massage therapy (n=18) or a nonmassage touch/holding sham treatment (n=18). Mothers, data collectors, and the investigator who scored the feeding observations were blinded to group assignment. Settings/Location: Dyads were recruited from pediatric care providers in the Denver metropolitan area and online advertisements at the University of Colorado. Treatments were given in the home of the dyad. Participants: Healthy infants, born at 38-42 weeks gestational age, were 5-10 weeks of age at enrollment; had a score of at least 16 on the Infant Gastroesophageal Reflux Questionnaire-Revised; and were diagnosed with GERD by their pediatric provider. Mothers were English speaking and at least 18 years of age. Interventions: Treatments were given for 30 minutes twice weekly for 6 weeks. A certified infant massage therapist administered massage, and a registered nurse or physical therapist experienced with infants administered the control treatment. Outcome Measures: Maternal and infant scores on the Nursing Child Assessment of Feeding Scale (NCAFS). Results: NCAFS scores were significantly lower than national norms. Small to moderately sized effects showing improvement in the massage group relative to the nonmassage group were seen for Sensitivity to Cues, Social-Emotional Growth Fostering, Cognitive Growth Fostering, and Clarity of Cues (Cohen d) and ranged from 0.24 to 0.56. Conclusions: Mothers and infants with GERD experience significantly worse interactions than those without GERD. Massage given twice weekly by a professional trended toward improved interaction during feeding. Daily maternal administration of massage may have a positive effect on the relationship. © Copyright 2014, Mary Ann Liebert, Inc. 2014.&quot;,&quot;publisher&quot;:&quot;J Altern Complement Med&quot;,&quot;issue&quot;:&quot;6&quot;,&quot;volume&quot;:&quot;20&quot;,&quot;expandedJournalTitle&quot;:&quot;Journal of alternative and complementary medicine (New York, N.Y.)&quot;,&quot;container-title-short&quot;:&quot;J Altern Complement Med&quot;},&quot;isTemporary&quot;:false}]},{&quot;citationID&quot;:&quot;MENDELEY_CITATION_b137028b-68ce-4928-9432-a317688bb53a&quot;,&quot;properties&quot;:{&quot;noteIndex&quot;:0},&quot;isEdited&quot;:false,&quot;manualOverride&quot;:{&quot;isManuallyOverridden&quot;:false,&quot;citeprocText&quot;:&quot;(36)&quot;,&quot;manualOverrideText&quot;:&quot;&quot;},&quot;citationTag&quot;:&quot;MENDELEY_CITATION_v3_eyJjaXRhdGlvbklEIjoiTUVOREVMRVlfQ0lUQVRJT05fYjEzNzAyOGItNjhjZS00OTI4LTk0MzItYTMxNzY4OGJiNTNhIiwicHJvcGVydGllcyI6eyJub3RlSW5kZXgiOjB9LCJpc0VkaXRlZCI6ZmFsc2UsIm1hbnVhbE92ZXJyaWRlIjp7ImlzTWFudWFsbHlPdmVycmlkZGVuIjpmYWxzZSwiY2l0ZXByb2NUZXh0IjoiKDM2KSIsIm1hbnVhbE92ZXJyaWRlVGV4dCI6IiJ9LCJjaXRhdGlvbkl0ZW1zIjpbeyJpZCI6IjE4NWQ0MWZhLWVhNmEtMzhiYi1iNTUzLWYwNTU1OGY4NWI0NiIsIml0ZW1EYXRhIjp7InR5cGUiOiJ3ZWJwYWdlIiwiaWQiOiIxODVkNDFmYS1lYTZhLTM4YmItYjU1My1mMDU1NThmODViNDYiLCJ0aXRsZSI6Ik5IUyBFbmdsYW5kIMK7IFBlcmluYXRhbCBtZW50YWwgaGVhbHRoIiwiYWNjZXNzZWQiOnsiZGF0ZS1wYXJ0cyI6W1syMDIzLDksN11dfSwiVVJMIjoiaHR0cHM6Ly93d3cuZW5nbGFuZC5uaHMudWsvbWVudGFsLWhlYWx0aC9wZXJpbmF0YWwvIiwiY29udGFpbmVyLXRpdGxlLXNob3J0IjoiIn0sImlzVGVtcG9yYXJ5IjpmYWxzZX1dfQ==&quot;,&quot;citationItems&quot;:[{&quot;id&quot;:&quot;185d41fa-ea6a-38bb-b553-f05558f85b46&quot;,&quot;itemData&quot;:{&quot;type&quot;:&quot;webpage&quot;,&quot;id&quot;:&quot;185d41fa-ea6a-38bb-b553-f05558f85b46&quot;,&quot;title&quot;:&quot;NHS England » Perinatal mental health&quot;,&quot;accessed&quot;:{&quot;date-parts&quot;:[[2023,9,7]]},&quot;URL&quot;:&quot;https://www.england.nhs.uk/mental-health/perinatal/&quot;,&quot;container-title-short&quot;:&quot;&quot;},&quot;isTemporary&quot;:false}]},{&quot;citationID&quot;:&quot;MENDELEY_CITATION_d03c7835-e1ca-4f94-ac35-4cf6da574cf4&quot;,&quot;properties&quot;:{&quot;noteIndex&quot;:0},&quot;isEdited&quot;:false,&quot;manualOverride&quot;:{&quot;isManuallyOverridden&quot;:false,&quot;citeprocText&quot;:&quot;(1,4,37)&quot;,&quot;manualOverrideText&quot;:&quot;&quot;},&quot;citationTag&quot;:&quot;MENDELEY_CITATION_v3_eyJjaXRhdGlvbklEIjoiTUVOREVMRVlfQ0lUQVRJT05fZDAzYzc4MzUtZTFjYS00Zjk0LWFjMzUtNGNmNmRhNTc0Y2Y0IiwicHJvcGVydGllcyI6eyJub3RlSW5kZXgiOjB9LCJpc0VkaXRlZCI6ZmFsc2UsIm1hbnVhbE92ZXJyaWRlIjp7ImlzTWFudWFsbHlPdmVycmlkZGVuIjpmYWxzZSwiY2l0ZXByb2NUZXh0IjoiKDEsNCwzNykiLCJtYW51YWxPdmVycmlkZVRleHQiOiIifSwiY2l0YXRpb25JdGVtcyI6W3siaWQiOiJlODRmMjRiMC01YWFlLTNlZWMtYWEyYy00YWY3NjQyMDMyMTIiLCJpdGVtRGF0YSI6eyJ0eXBlIjoiYXJ0aWNsZS1qb3VybmFsIiwiaWQiOiJlODRmMjRiMC01YWFlLTNlZWMtYWEyYy00YWY3NjQyMDMyMTIiLCJ0aXRsZSI6Ikdhc3Ryb2Vzb3BoYWdlYWwgcmVmbHV4IGluIGNoaWxkcmVuOiBhbiB1cGRhdGVkIHJldmlldyIsImF1dGhvciI6W3siZmFtaWx5IjoiTGV1bmciLCJnaXZlbiI6IkFsZXhhbmRlciBLLkMuIiwicGFyc2UtbmFtZXMiOmZhbHNlLCJkcm9wcGluZy1wYXJ0aWNsZSI6IiIsIm5vbi1kcm9wcGluZy1wYXJ0aWNsZSI6IiJ9LHsiZmFtaWx5IjoiSG9uIiwiZ2l2ZW4iOiJLYW0gTHVuIiwicGFyc2UtbmFtZXMiOmZhbHNlLCJkcm9wcGluZy1wYXJ0aWNsZSI6IiIsIm5vbi1kcm9wcGluZy1wYXJ0aWNsZSI6IiJ9XSwiY29udGFpbmVyLXRpdGxlIjoiRHJ1Z3MgaW4gQ29udGV4dCIsImNvbnRhaW5lci10aXRsZS1zaG9ydCI6IkRydWdzIENvbnRleHQiLCJhY2Nlc3NlZCI6eyJkYXRlLXBhcnRzIjpbWzIwMjMsOSw3XV19LCJET0kiOiIxMC43NTczL0RJQy4yMTI1OTEiLCJJU1NOIjoiMTc0MDQzOTgiLCJQTUlEIjoiMzEyNTg2MTgiLCJVUkwiOiIvcG1jL2FydGljbGVzL1BNQzY1ODYxNzIvIiwiaXNzdWVkIjp7ImRhdGUtcGFydHMiOltbMjAxOV1dfSwiYWJzdHJhY3QiOiJCYWNrZ3JvdW5kOiBHYXN0cm9lc29waGFnZWFsIHJlZmx1eCBpcyBhIGNvbW1vbiBkaXNvcmRlciBpbiBwZWRpYXRyaWNzLiBDbGluaWNpYW5zIHNob3VsZCBiZSBmYW1pbGlhciB3aXRoIHRoZSBwcm9wZXIgZXZhbHVhdGlvbiBhbmQgbWFuYWdlbWVudCBvZiB0aGlzIGNvbmRpdGlvbi4gT2JqZWN0aXZlOiBUbyBwcm92aWRlIGFuIHVwZGF0ZSBvbiB0aGUgY3VycmVudCB1bmRlcnN0YW5kaW5nLCBldmFsdWF0aW9uLCBhbmQgbWFuYWdlbWVudCBvZiBnYXN0cm9lc29waGFnZWFsIHJlZmx1eCBpbiBjaGlsZHJlbi4gTWV0aG9kczogQSBQdWJNZWQgc2VhcmNoIHdhcyBwZXJmb3JtZWQgd2l0aCBDbGluaWNhbCBRdWVyaWVzIHVzaW5nIHRoZSBrZXkgdGVybSDigJhnYXN0cm9lc29waGFnZWFsIHJlZmx1eOKAmS4gVGhlIHNlYXJjaCBzdHJhdGVneSBpbmNsdWRlZCBtZXRhLWFuYWx5c2VzLCByYW5kb21pemVkIGNvbnRyb2xsZWQgdHJpYWxzLCBjbGluaWNhbCB0cmlhbHMsIG9ic2VydmF0aW9uYWwgc3R1ZGllcywgYW5kIHJldmlld3MuIFRoZSBzZWFyY2ggd2FzIHJlc3RyaWN0ZWQgdG8gdGhlIEVuZ2xpc2ggbGl0ZXJhdHVyZSBhbmQgdGhlIHBlZGlhdHJpYyBhZ2UgZ3JvdXAuIFJlc3VsdHM6IFJlZ3VyZ2l0YXRpb24gaXMgdGhlIG1vc3QgZnJlcXVlbnQgc3ltcHRvbSBvZiBnYXN0cm9lc29waGFnZWFsIHJlZmx1eCBhbmQgaXMgcHJlc2VudCBpbiBuZWFybHkgYWxsIGNhc2VzLiBHYXN0cm9lc29waGFnZWFsIHJlZmx1eCBvY2N1cnMgbm9ybWFsbHkgaW4gaW5mYW50cywgaXMgb2Z0ZW4gcGh5c2lvbG9naWNhbCwgcGVha3MgYXQgNCBtb250aHMgb2YgYWdlLCBhbmQgdGVuZHMgdG8gcmVzb2x2ZSB3aXRoIHRpbWUuIEdhc3Ryb2Vzb3BoYWdlYWwgcmVmbHV4IGRpc2Vhc2Ugb2NjdXJzIHdoZW4gZ2FzdHJpYyBjb250ZW50cyByZWZsdXggaW50byB0aGUgZXNvcGhhZ3VzIG9yIG9yb3BoYXJ5bnggYW5kIHByb2R1Y2UgdHJvdWJsZXNvbWUgc3ltcHRvbShzKSBhbmQvb3IgY29tcGxpY2F0aW9uKHMpLiBBIHRob3JvdWdoIGNsaW5pY2FsIGhpc3RvcnkgYW5kIGEgdGhvcm91Z2ggcGh5c2ljYWwgZXhhbWluYXRpb24gYXJlIHVzdWFsbHkgYWRlcXVhdGUgZm9yIGRpYWdub3Npcy4gV2hlbiB0aGUgZGlhZ25vc2lzIGlzIGFtYmlndW91cywgZGlhZ25vc3RpYyBzdHVkaWVzIG1heSBiZSB3YXJyYW50ZWQuIEEgY29tYmluZWQgZXNvcGhhZ2VhbCBwSCBtb25pdG9yaW5nIGFuZCBtdWx0aWNoYW5uZWwgaW50cmFsdW1pbmFsIGVzb3BoYWdlYWwgZWxlY3RyaWNhbCBpbXBlZGFuY2UgZGV2aWNlIGlzIHRoZSBnb2xkIHN0YW5kYXJkIGZvciB0aGUgZGlhZ25vc2lzIG9mIGdhc3Ryb2Vzb3BoYWdlYWwgcmVmbHV4IGRpc2Vhc2UgaWYgdGhlIGRpYWdub3NpcyBpcyBpbiBkb3VidC4gSW4gdGhlIG1ham9yaXR5IG9mIGNhc2VzLCBubyB0cmVhdG1lbnQgaXMgbmVjZXNzYXJ5IGZvciBnYXN0cm9lc29waGFnZWFsIHJlZmx1eCBhcGFydCBmcm9tIHJlYXNzdXJhbmNlIG9mIHRoZSBiZW5pZ24gbmF0dXJlIG9mIHRoZSBjb25kaXRpb24uIFRyZWF0bWVudCBvcHRpb25zIGZvciBnYXN0cm9lc29waGFnZWFsIHJlZmx1eCBkaXNlYXNlIGFyZSBkaXNjdXNzZWQuIENvbmNsdXNpb246IEluIG1vc3QgY2FzZXMsIG5vIHRyZWF0bWVudCBpcyBuZWNlc3NhcnkgZm9yIGdhc3Ryb2Vzb3BoYWdlYWwgcmVmbHV4IGFwYXJ0IGZyb20gcmVhc3N1cmFuY2UgYmVjYXVzZSB0aGUgY29uZGl0aW9uIGlzIGJlbmlnbiBhbmQgc2VsZi1saW1pdGluZy4gVGhpY2tlbmVkIGZlZWRpbmdzLCBwb3N0dXJhbCB0aGVyYXB5LCBhbmQgbGlmZXN0eWxlIGNoYW5nZXMgc2hvdWxkIGJlIGNvbnNpZGVyZWQgaWYgdGhlIHJlZ3VyZ2l0YXRpb24gaXMgZnJlcXVlbnQgYW5kIHByb2JsZW1hdGljLiBQaGFybWFjb3RoZXJhcHkgc2hvdWxkIGJlIGNvbnNpZGVyZWQgaW4gdGhlIHRyZWF0bWVudCBvZiBtb3JlIHNldmVyZSBnYXN0cm9lc29waGFnZWFsIHJlZmx1eCBkaXNlYXNlIGZvciBwYXRpZW50cyB3aG8gZG8gbm90IHJlc3BvbmQgdG8gY29uc2VydmF0aXZlIG1lYXN1cmVzLiBQcm90b24gcHVtcCBpbmhpYml0b3JzIGFyZSBmYXZvcmVkIG92ZXIgSDItcmVjZXB0b3IgYW50YWdvbmlzdHMgYmVjYXVzZSBvZiB0aGVpciBzdXBlcmlvciBlZmZpY2FjeS4gQW50aXJlZmx1eCBzdXJnZXJ5IGlzIGluZGljYXRlZCBmb3IgcGF0aWVudHMgd2l0aCBzaWduaWZpY2FudCBnYXN0cm9lc29waGFnZWFsIHJlZmx1eCBkaXNlYXNlIHdobyBhcmUgcmVzaXN0YW50IHRvIG1lZGljYWwgdGhlcmFweS4iLCJwdWJsaXNoZXIiOiJCaW9FeGNlbCBQdWJsaXNoaW5nIEx0ZCIsInZvbHVtZSI6IjgifSwiaXNUZW1wb3JhcnkiOmZhbHNlfSx7ImlkIjoiMTE3ZjU0NjgtNjRmNS0zNDAwLWFiYmUtMmIxNTc5MmNlODQ0IiwiaXRlbURhdGEiOnsidHlwZSI6ImFydGljbGUtam91cm5hbCIsImlkIjoiMTE3ZjU0NjgtNjRmNS0zNDAwLWFiYmUtMmIxNTc5MmNlODQ0IiwidGl0bGUiOiJGZWVkIHRoaWNrZW5lcnMgaW4gZ2FzdHJvLW9lc29waGFnZWFsIHJlZmx1eCBpbiBpbmZhbnRzIiwiYXV0aG9yIjpbeyJmYW1pbHkiOiJLd29rIiwiZ2l2ZW4iOiJUJ25nIENoYW5nIiwicGFyc2UtbmFtZXMiOmZhbHNlLCJkcm9wcGluZy1wYXJ0aWNsZSI6IiIsIm5vbi1kcm9wcGluZy1wYXJ0aWNsZSI6IiJ9LHsiZmFtaWx5IjoiT2poYSIsImdpdmVuIjoiU2hhbGluaSIsInBhcnNlLW5hbWVzIjpmYWxzZSwiZHJvcHBpbmctcGFydGljbGUiOiIiLCJub24tZHJvcHBpbmctcGFydGljbGUiOiIifSx7ImZhbWlseSI6IkRvcmxpbmciLCJnaXZlbiI6IkpvbiIsInBhcnNlLW5hbWVzIjpmYWxzZSwiZHJvcHBpbmctcGFydGljbGUiOiIiLCJub24tZHJvcHBpbmctcGFydGljbGUiOiIifV0sImNvbnRhaW5lci10aXRsZSI6IkJNSiBQYWVkaWF0cmljcyBPcGVuIiwiY29udGFpbmVyLXRpdGxlLXNob3J0IjoiQk1KIFBhZWRpYXRyIE9wZW4iLCJhY2Nlc3NlZCI6eyJkYXRlLXBhcnRzIjpbWzIwMjIsMiwyMl1dfSwiRE9JIjoiMTAuMTEzNi9CTUpQTy0yMDE4LTAwMDI2MiIsIklTU04iOiIyMzk5LTk3NzIiLCJVUkwiOiJodHRwczovL2JtanBhZWRzb3Blbi5ibWouY29tL2NvbnRlbnQvMi8xL2UwMDAyNjIiLCJpc3N1ZWQiOnsiZGF0ZS1wYXJ0cyI6W1syMDE4LDYsMV1dfSwicGFnZSI6ImUwMDAyNjIiLCJhYnN0cmFjdCI6Ikdhc3Ryby1vZXNvcGhhZ2VhbCByZWZsdXggKEdPUikgaXMgdGhlIGludm9sdW50YXJ5IHJldHJvZ3JhZGUgcGFzc2FnZSBvZiBnYXN0cmljIGNvbnRlbnRzIGludG8gdGhlIG9lc29waGFndXMgd2l0aCBvciB3aXRob3V0IHJlZ3VyZ2l0YXRpb24uIFRoaXMgaXMgYSBjb21tb24gcGh5c2lvbG9naWNhbCwgc2VsZi1saW1pdGluZyBjb25kaXRpb24gaW4gaGVhbHRoeSBpbmZhbnRzIHdpdGggYSBwcmV2YWxlbmNlIHBlYWtpbmcgYXQgM+KAkzTigIltb250aHMgb2YgYWdlLCBvY2N1cnJpbmcgbW9yZSB0aGFuIG9uY2UgYSBkYXkgaW4gNTAlIG9mIGhlYWx0aHkgaW5mYW50cy4gQXMgaW5mYW50cyBhY2hpZXZlIHVwcmlnaHQgcG9zdHVyZSB3aXRoIG5ldXJvZGV2ZWxvcG1lbnQgbWF0dXJhdGlvbiBhbmQgYWNxdWlyZSBhIG1vcmUgc29saWQgZGlldCB3aXRoIGFnZSwgc3ltcHRvbXMgdXN1YWxseSBpbXByb3ZlIGJ5IDYgbW9udGhzIG9sZCB3aXRoIHJlc29sdXRpb24gYnkgMTLigJMxNCBtb250aHMgb2xkLjEgVHJhbnNpZW50IGluYXBwcm9wcmlhdGUgcmVsYXhhdGlvbiBvZiB0aGUgbG93ZXIgb2Vzb3BoYWdlYWwgc3BoaW5jdGVyIGFuZCBkZWxheWVkIGdhc3RyaWMgZW1wdHlpbmcgYXJlIGNvbW1vbiBtZWNoYW5pc21zIGxlYWRpbmcgdG8gR09SLiBUaGlzIGlzIGZ1cnRoZXIgZXhhZ2dlcmF0ZWQgaW4gcHJldGVybSBpbmZhbnRzIHdobyBoYXZlIHNob3J0ZXIgYW5kIGltbWF0dXJlIG9lc29waGFndXMgd2l0aCBub24tcGVyaXN0YWx0aWMgbW90aWxpdHkuXG5cbiMjIyBIb3cgaXMgZ2FzdHJvLW9lc29waGFnZWFsIHJlZmx1eCBkaXNlYXNlIGRpYWdub3NlZD9cblxuV2l0aCBpbmNyZWFzaW5nbHkgZnJlcXVlbmN5IGFuZCBzZXZlcml0eSwgR09SIGJlY29tZXMgcGF0aG9sb2dpY2FsLiBHYXN0cm8tb2Vzb3BoYWdlYWwgcmVmbHV4IGRpc2Vhc2UgKEdPUkQpIGlzIGRlZmluZWQgYXMg4oCYcmVmbHV4IG9mIGdhc3RyaWMgY29udGVudHMgY2F1c2luZyB0cm91Ymxlc29tZSBzeW1wdG9tcyBvciBjb21wbGljYXRpb25zIG9yIGJvdGjigJkgYnkgdGhlIE5vcnRoIEFtZXJpY2FuIFNvY2lldHkgZm9yIFBhZWRpYXRyaWMgR2FzdHJvZW50ZXJvbG9neSwgSGVwYXRvbG9neSBhbmQgTnV0cml0aW9uIGFuZCB0aGUgRXVyb3BlYW4gU29jaWV0eSBmb3IgUGFlZGlhdHJpYyBHYXN0cm9lbnRlcm9sb2d5LCBIZXBhdG9sb2d5IGFuZCBOdXRyaXRpb24uMiBSYXRoZXIgdGhhbiBkaXN0aW5jdCBlbnRpdGllcywgR09SIGFuZCBHT1JEIGFyZSBjb21tb25seSBzZWVuIGFzIGEgY29udGludXVtIGFuZCBub24taW52YXNpdmUgZGlzdGluY3Rpb24gb2YgR09SIGFuZCBHT1JEIGlzIGRpZmZpY3VsdC4gVGhlIHRlcm0g4oCYdHJvdWJsZXNvbWUgc3ltcHRvbXPigJkgaW4gaW5mYW50cyBpcyB2YWd1ZSBkdWUgdG8gdGhlIG5vbi1zcGVjaWZpYyBhbmQgcGVydmFzaXZlIG5hdHVyZSBvZiBHT1Igc3ltcHRvbXMuIFRoZSBsYWNrIG9mIGdvbGQtc3RhbmRhcmQgb2JqZWN0aXZlIG1lYXN1cmVzIGFuZCByZWxpYW5jZSBvbiBzeW1wdG9tIHJlcG9ydGluZyBieSBjYXJlZ2l2ZXIgY29tcGxpY2F0ZSB0aGUgZGlhZ25vc3RpYyBwcm9jZXNzLiBEaWFnbm9zaXMgaXMgdXN1YWxseSBpbmZlcnJlZCB3aGVuIGluZmFudHMgZGlzcGxheSBmcmVxdWVudCByZWZsdXggZXBpc29kZXMgd2l0aCBjbGVhciBhc3NvY2lhdGlvbiBiZXR3ZWVuIHN5bXB0b21zIGFuZCByZWZsdXggd2l0aG91dCBhbiBhbHRlcm5hdGUgZGlhZ25vc2lzLlxuXG5UaGUgbWFuYWdlbWVudCBhaW0gb2YgR09SRCBzaG91bGQgYmUgdG8gcmVkdWNlIHN5bXB0b21zIGFuZCBwcmV2ZW50IGNvbXBsaWNhdGlvbnMgd2l0aG91dCBzaWRlIGVmZmVjdHMuIEN1cnJlbnQgY29uc2Vuc3VzMiByZWNvbW1lbmRzIGV4cGVjdGFudCBtYW5hZ2VtZW50IOKApiIsInB1Ymxpc2hlciI6IkJNSiBTcGVjaWFsaXN0IEpvdXJuYWxzIiwiaXNzdWUiOiIxIiwidm9sdW1lIjoiMiJ9LCJpc1RlbXBvcmFyeSI6ZmFsc2V9LHsiaWQiOiI1MDhmOGYzYS05OGM4LTNiZTctYjgyYS04YzEzNmI4MzRhNjQiLCJpdGVtRGF0YSI6eyJ0eXBlIjoiYXJ0aWNsZS1qb3VybmFsIiwiaWQiOiI1MDhmOGYzYS05OGM4LTNiZTctYjgyYS04YzEzNmI4MzRhNjQiLCJ0aXRsZSI6IlBlZGlhdHJpYyBnYXN0cm9lc29waGFnZWFsIHJlZmx1eCBjbGluaWNhbCBwcmFjdGljZSBndWlkZWxpbmVzOiBqb2ludCByZWNvbW1lbmRhdGlvbnMgb2YgdGhlIE5vcnRoIEFtZXJpY2FuIFNvY2lldHkgZm9yIFBlZGlhdHJpYyBHYXN0cm9lbnRlcm9sb2d5LCBIZXBhdG9sb2d5LCBhbmQgTnV0cml0aW9uIChOQVNQR0hBTikgYW5kIHRoZSBFdXJvcGVhbiBTb2NpZXR5IGZvciBQZWRpYXRyaWMgR2FzdHJvZW50ZXJvbG9neSwgSGVwYXRvbG9neSwgYW5kIE51dHJpdGlvbiAoRVNQR0hBTikiLCJhdXRob3IiOlt7ImZhbWlseSI6IlZhbmRlbnBsYXMiLCJnaXZlbiI6Ill2YW4iLCJwYXJzZS1uYW1lcyI6ZmFsc2UsImRyb3BwaW5nLXBhcnRpY2xlIjoiIiwibm9uLWRyb3BwaW5nLXBhcnRpY2xlIjoiIn0seyJmYW1pbHkiOiJSdWRvbHBoIiwiZ2l2ZW4iOiJDb2xpbiBELiIsInBhcnNlLW5hbWVzIjpmYWxzZSwiZHJvcHBpbmctcGFydGljbGUiOiIiLCJub24tZHJvcHBpbmctcGFydGljbGUiOiIifSx7ImZhbWlseSI6IkxvcmVuem8iLCJnaXZlbiI6IkNhcmxvIiwicGFyc2UtbmFtZXMiOmZhbHNlLCJkcm9wcGluZy1wYXJ0aWNsZSI6IiIsIm5vbi1kcm9wcGluZy1wYXJ0aWNsZSI6IkRpIn0seyJmYW1pbHkiOiJIYXNzYWxsIiwiZ2l2ZW4iOiJFcmljIiwicGFyc2UtbmFtZXMiOmZhbHNlLCJkcm9wcGluZy1wYXJ0aWNsZSI6IiIsIm5vbi1kcm9wcGluZy1wYXJ0aWNsZSI6IiJ9LHsiZmFtaWx5IjoiTGlwdGFrIiwiZ2l2ZW4iOiJHcmVnb3J5IiwicGFyc2UtbmFtZXMiOmZhbHNlLCJkcm9wcGluZy1wYXJ0aWNsZSI6IiIsIm5vbi1kcm9wcGluZy1wYXJ0aWNsZSI6IiJ9LHsiZmFtaWx5IjoiTWF6dXIiLCJnaXZlbiI6Ikx5bm5ldHRlIiwicGFyc2UtbmFtZXMiOmZhbHNlLCJkcm9wcGluZy1wYXJ0aWNsZSI6IiIsIm5vbi1kcm9wcGluZy1wYXJ0aWNsZSI6IiJ9LHsiZmFtaWx5IjoiU29uZGhlaW1lciIsImdpdmVuIjoiSnVkaXRoIiwicGFyc2UtbmFtZXMiOmZhbHNlLCJkcm9wcGluZy1wYXJ0aWNsZSI6IiIsIm5vbi1kcm9wcGluZy1wYXJ0aWNsZSI6IiJ9LHsiZmFtaWx5IjoiU3RhaWFubyIsImdpdmVuIjoiQW5uYW1hcmlhIiwicGFyc2UtbmFtZXMiOmZhbHNlLCJkcm9wcGluZy1wYXJ0aWNsZSI6IiIsIm5vbi1kcm9wcGluZy1wYXJ0aWNsZSI6IiJ9LHsiZmFtaWx5IjoiVGhvbXNvbiIsImdpdmVuIjoiTWljaGFlbCIsInBhcnNlLW5hbWVzIjpmYWxzZSwiZHJvcHBpbmctcGFydGljbGUiOiIiLCJub24tZHJvcHBpbmctcGFydGljbGUiOiIifSx7ImZhbWlseSI6IlZlZXJlbWFuLVdhdXRlcnMiLCJnaXZlbiI6IkdpZ2kiLCJwYXJzZS1uYW1lcyI6ZmFsc2UsImRyb3BwaW5nLXBhcnRpY2xlIjoiIiwibm9uLWRyb3BwaW5nLXBhcnRpY2xlIjoiIn0seyJmYW1pbHkiOiJXZW56bCIsImdpdmVuIjoiVG9iaWFzIEcuIiwicGFyc2UtbmFtZXMiOmZhbHNlLCJkcm9wcGluZy1wYXJ0aWNsZSI6IiIsIm5vbi1kcm9wcGluZy1wYXJ0aWNsZSI6IiJ9XSwiY29udGFpbmVyLXRpdGxlIjoiSm91cm5hbCBvZiBwZWRpYXRyaWMgZ2FzdHJvZW50ZXJvbG9neSBhbmQgbnV0cml0aW9uIiwiY29udGFpbmVyLXRpdGxlLXNob3J0IjoiSiBQZWRpYXRyIEdhc3Ryb2VudGVyb2wgTnV0ciIsImFjY2Vzc2VkIjp7ImRhdGUtcGFydHMiOltbMjAyMyw3LDEyXV19LCJET0kiOiIxMC4xMDk3L01QRy4wQjAxM0UzMTgxQjdGNTYzIiwiSVNTTiI6IjE1MzYtNDgwMSIsIlBNSUQiOiIxOTc0NTc2MSIsIlVSTCI6Imh0dHBzOi8vcHVibWVkLm5jYmkubmxtLm5paC5nb3YvMTk3NDU3NjEvIiwiaXNzdWVkIjp7ImRhdGUtcGFydHMiOltbMjAwOSwxMF1dfSwicGFnZSI6IjQ5OC01NDciLCJhYnN0cmFjdCI6Ik9CSkVDVElWRTogVG8gZGV2ZWxvcCBhIE5vcnRoIEFtZXJpY2FuIFNvY2lldHkgZm9yIFBlZGlhdHJpYyBHYXN0cm9lbnRlcm9sb2d5LCBIZXBhdG9sb2d5LCBhbmQgTnV0cml0aW9uIChOQVNQR0hBTikgYW5kIEV1cm9wZWFuIFNvY2lldHkgZm9yIFBlZGlhdHJpYyBHYXN0cm9lbnRlcm9sb2d5LCBIZXBhdG9sb2d5LCBhbmQgTnV0cml0aW9uIChFU1BHSEFOKSBpbnRlcm5hdGlvbmFsIGNvbnNlbnN1cyBvbiB0aGUgZGlhZ25vc2lzIGFuZCBtYW5hZ2VtZW50IG9mIGdhc3Ryb2Vzb3BoYWdlYWwgcmVmbHV4IGFuZCBnYXN0cm9lc29waGFnZWFsIHJlZmx1eCBkaXNlYXNlIGluIHRoZSBwZWRpYXRyaWMgcG9wdWxhdGlvbi4gTUVUSE9EUzogQW4gaW50ZXJuYXRpb25hbCBwYW5lbCBvZiA5IHBlZGlhdHJpYyBnYXN0cm9lbnRlcm9sb2dpc3RzIGFuZCAyIGVwaWRlbWlvbG9naXN0cyB3ZXJlIHNlbGVjdGVkIGJ5IGJvdGggc29jaWV0aWVzLCB3aGljaCBkZXZlbG9wZWQgdGhlc2UgZ3VpZGVsaW5lcyBiYXNlZCBvbiB0aGUgRGVscGhpIHByaW5jaXBsZS4gU3RhdGVtZW50cyB3ZXJlIGJhc2VkIG9uIHN5c3RlbWF0aWMgbGl0ZXJhdHVyZSBzZWFyY2hlcyB1c2luZyB0aGUgYmVzdC1hdmFpbGFibGUgZXZpZGVuY2UgZnJvbSBQdWJNZWQsIEN1bXVsYXRpdmUgSW5kZXggdG8gTnVyc2luZyBhbmQgQWxsaWVkIEhlYWx0aCBMaXRlcmF0dXJlLCBhbmQgYmlibGlvZ3JhcGhpZXMuIFRoZSBjb21taXR0ZWUgY29udmVuZWQgaW4gZmFjZS10by1mYWNlIG1lZXRpbmdzIDMgdGltZXMuIENvbnNlbnN1cyB3YXMgYWNoaWV2ZWQgZm9yIGFsbCByZWNvbW1lbmRhdGlvbnMgdGhyb3VnaCBub21pbmFsIGdyb3VwIHRlY2huaXF1ZSwgYSBzdHJ1Y3R1cmVkLCBxdWFudGl0YXRpdmUgbWV0aG9kLiBBcnRpY2xlcyB3ZXJlIGV2YWx1YXRlZCB1c2luZyB0aGUgT3hmb3JkIENlbnRyZSBmb3IgRXZpZGVuY2UtYmFzZWQgTWVkaWNpbmUgTGV2ZWxzIG9mIEV2aWRlbmNlLiBVc2luZyB0aGUgT3hmb3JkIEdyYWRlcyBvZiBSZWNvbW1lbmRhdGlvbiwgdGhlIHF1YWxpdHkgb2YgZXZpZGVuY2Ugb2YgZWFjaCBvZiB0aGUgcmVjb21tZW5kYXRpb25zIG1hZGUgYnkgdGhlIGNvbW1pdHRlZSB3YXMgZGV0ZXJtaW5lZCBhbmQgaXMgc3VtbWFyaXplZCBpbiBhcHBlbmRpY2VzLiBSRVNVTFRTOiBNb3JlIHRoYW4gNjAwIGFydGljbGVzIHdlcmUgcmV2aWV3ZWQgZm9yIHRoaXMgd29yay4gVGhlIGRvY3VtZW50IHByb3ZpZGVzIGV2aWRlbmNlLWJhc2VkIGd1aWRlbGluZXMgZm9yIHRoZSBkaWFnbm9zaXMgYW5kIG1hbmFnZW1lbnQgb2YgZ2FzdHJvZXNvcGhhZ2VhbCByZWZsdXggYW5kIGdhc3Ryb2Vzb3BoYWdlYWwgcmVmbHV4IGRpc2Vhc2UgaW4gdGhlIHBlZGlhdHJpYyBwb3B1bGF0aW9uLiBDT05DTFVTSU9OUzogVGhpcyBkb2N1bWVudCBpcyBpbnRlbmRlZCB0byBiZSB1c2VkIGluIGRhaWx5IHByYWN0aWNlIGZvciB0aGUgZGV2ZWxvcG1lbnQgb2YgZnV0dXJlIGNsaW5pY2FsIHByYWN0aWNlIGd1aWRlbGluZXMgYW5kIGFzIGEgYmFzaXMgZm9yIGNsaW5pY2FsIHRyaWFscy4gwqkgMjAwOSBMaXBwaW5jb3R0IFdpbGxpYW1zICYgV2lsa2lucywgSW5jLiIsInB1Ymxpc2hlciI6IkogUGVkaWF0ciBHYXN0cm9lbnRlcm9sIE51dHIiLCJpc3N1ZSI6IjQiLCJ2b2x1bWUiOiI0OSJ9LCJpc1RlbXBvcmFyeSI6ZmFsc2V9XX0=&quot;,&quot;citationItems&quot;:[{&quot;id&quot;:&quot;e84f24b0-5aae-3eec-aa2c-4af764203212&quot;,&quot;itemData&quot;:{&quot;type&quot;:&quot;article-journal&quot;,&quot;id&quot;:&quot;e84f24b0-5aae-3eec-aa2c-4af764203212&quot;,&quot;title&quot;:&quot;Gastroesophageal reflux in children: an updated review&quot;,&quot;author&quot;:[{&quot;family&quot;:&quot;Leung&quot;,&quot;given&quot;:&quot;Alexander K.C.&quot;,&quot;parse-names&quot;:false,&quot;dropping-particle&quot;:&quot;&quot;,&quot;non-dropping-particle&quot;:&quot;&quot;},{&quot;family&quot;:&quot;Hon&quot;,&quot;given&quot;:&quot;Kam Lun&quot;,&quot;parse-names&quot;:false,&quot;dropping-particle&quot;:&quot;&quot;,&quot;non-dropping-particle&quot;:&quot;&quot;}],&quot;container-title&quot;:&quot;Drugs in Context&quot;,&quot;container-title-short&quot;:&quot;Drugs Context&quot;,&quot;accessed&quot;:{&quot;date-parts&quot;:[[2023,9,7]]},&quot;DOI&quot;:&quot;10.7573/DIC.212591&quot;,&quot;ISSN&quot;:&quot;17404398&quot;,&quot;PMID&quot;:&quot;31258618&quot;,&quot;URL&quot;:&quot;/pmc/articles/PMC6586172/&quot;,&quot;issued&quot;:{&quot;date-parts&quot;:[[2019]]},&quot;abstract&quot;:&quot;Background: Gastroesophageal reflux is a common disorder in pediatrics. Clinicians should be familiar with the proper evaluation and management of this condition. Objective: To provide an update on the current understanding, evaluation, and management of gastroesophageal reflux in children. Methods: A PubMed search was performed with Clinical Queries using the key term ‘gastroesophageal reflux’. The search strategy included meta-analyses, randomized controlled trials, clinical trials, observational studies, and reviews. The search was restricted to the English literature and the pediatric age group. Results: Regurgitation is the most frequent symptom of gastroesophageal reflux and is present in nearly all cases. Gastroesophageal reflux occurs normally in infants, is often physiological, peaks at 4 months of age, and tends to resolve with time. Gastroesophageal reflux disease occurs when gastric contents reflux into the esophagus or oropharynx and produce troublesome symptom(s) and/or complication(s). A thorough clinical history and a thorough physical examination are usually adequate for diagnosis. When the diagnosis is ambiguous, diagnostic studies may be warranted. A combined esophageal pH monitoring and multichannel intraluminal esophageal electrical impedance device is the gold standard for the diagnosis of gastroesophageal reflux disease if the diagnosis is in doubt. In the majority of cases, no treatment is necessary for gastroesophageal reflux apart from reassurance of the benign nature of the condition. Treatment options for gastroesophageal reflux disease are discussed. Conclusion: In most cases, no treatment is necessary for gastroesophageal reflux apart from reassurance because the condition is benign and self-limiting. Thickened feedings, postural therapy, and lifestyle changes should be considered if the regurgitation is frequent and problematic. Pharmacotherapy should be considered in the treatment of more severe gastroesophageal reflux disease for patients who do not respond to conservative measures. Proton pump inhibitors are favored over H2-receptor antagonists because of their superior efficacy. Antireflux surgery is indicated for patients with significant gastroesophageal reflux disease who are resistant to medical therapy.&quot;,&quot;publisher&quot;:&quot;BioExcel Publishing Ltd&quot;,&quot;volume&quot;:&quot;8&quot;},&quot;isTemporary&quot;:false},{&quot;id&quot;:&quot;117f5468-64f5-3400-abbe-2b15792ce844&quot;,&quot;itemData&quot;:{&quot;type&quot;:&quot;article-journal&quot;,&quot;id&quot;:&quot;117f5468-64f5-3400-abbe-2b15792ce844&quot;,&quot;title&quot;:&quot;Feed thickeners in gastro-oesophageal reflux in infants&quot;,&quot;author&quot;:[{&quot;family&quot;:&quot;Kwok&quot;,&quot;given&quot;:&quot;T'ng Chang&quot;,&quot;parse-names&quot;:false,&quot;dropping-particle&quot;:&quot;&quot;,&quot;non-dropping-particle&quot;:&quot;&quot;},{&quot;family&quot;:&quot;Ojha&quot;,&quot;given&quot;:&quot;Shalini&quot;,&quot;parse-names&quot;:false,&quot;dropping-particle&quot;:&quot;&quot;,&quot;non-dropping-particle&quot;:&quot;&quot;},{&quot;family&quot;:&quot;Dorling&quot;,&quot;given&quot;:&quot;Jon&quot;,&quot;parse-names&quot;:false,&quot;dropping-particle&quot;:&quot;&quot;,&quot;non-dropping-particle&quot;:&quot;&quot;}],&quot;container-title&quot;:&quot;BMJ Paediatrics Open&quot;,&quot;container-title-short&quot;:&quot;BMJ Paediatr Open&quot;,&quot;accessed&quot;:{&quot;date-parts&quot;:[[2022,2,22]]},&quot;DOI&quot;:&quot;10.1136/BMJPO-2018-000262&quot;,&quot;ISSN&quot;:&quot;2399-9772&quot;,&quot;URL&quot;:&quot;https://bmjpaedsopen.bmj.com/content/2/1/e000262&quot;,&quot;issued&quot;:{&quot;date-parts&quot;:[[2018,6,1]]},&quot;page&quot;:&quot;e000262&quot;,&quot;abstract&quot;:&quot;Gastro-oesophageal reflux (GOR) is the involuntary retrograde passage of gastric contents into the oesophagus with or without regurgitation. This is a common physiological, self-limiting condition in healthy infants with a prevalence peaking at 3–4 months of age, occurring more than once a day in 50% of healthy infants. As infants achieve upright posture with neurodevelopment maturation and acquire a more solid diet with age, symptoms usually improve by 6 months old with resolution by 12–14 months old.1 Transient inappropriate relaxation of the lower oesophageal sphincter and delayed gastric emptying are common mechanisms leading to GOR. This is further exaggerated in preterm infants who have shorter and immature oesophagus with non-peristaltic motility.\n\n### How is gastro-oesophageal reflux disease diagnosed?\n\nWith increasingly frequency and severity, GOR becomes pathological. Gastro-oesophageal reflux disease (GORD) is defined as ‘reflux of gastric contents causing troublesome symptoms or complications or both’ by the North American Society for Paediatric Gastroenterology, Hepatology and Nutrition and the European Society for Paediatric Gastroenterology, Hepatology and Nutrition.2 Rather than distinct entities, GOR and GORD are commonly seen as a continuum and non-invasive distinction of GOR and GORD is difficult. The term ‘troublesome symptoms’ in infants is vague due to the non-specific and pervasive nature of GOR symptoms. The lack of gold-standard objective measures and reliance on symptom reporting by caregiver complicate the diagnostic process. Diagnosis is usually inferred when infants display frequent reflux episodes with clear association between symptoms and reflux without an alternate diagnosis.\n\nThe management aim of GORD should be to reduce symptoms and prevent complications without side effects. Current consensus2 recommends expectant management …&quot;,&quot;publisher&quot;:&quot;BMJ Specialist Journals&quot;,&quot;issue&quot;:&quot;1&quot;,&quot;volume&quot;:&quot;2&quot;},&quot;isTemporary&quot;:false},{&quot;id&quot;:&quot;508f8f3a-98c8-3be7-b82a-8c136b834a64&quot;,&quot;itemData&quot;:{&quot;type&quot;:&quot;article-journal&quot;,&quot;id&quot;:&quot;508f8f3a-98c8-3be7-b82a-8c136b834a64&quot;,&quot;title&quot;:&quot;Pediatric gastroesophageal reflux clinical practice guidelines: joint recommendations of the North American Society for Pediatric Gastroenterology, Hepatology, and Nutrition (NASPGHAN) and the European Society for Pediatric Gastroenterology, Hepatology, and Nutrition (ESPGHAN)&quot;,&quot;author&quot;:[{&quot;family&quot;:&quot;Vandenplas&quot;,&quot;given&quot;:&quot;Yvan&quot;,&quot;parse-names&quot;:false,&quot;dropping-particle&quot;:&quot;&quot;,&quot;non-dropping-particle&quot;:&quot;&quot;},{&quot;family&quot;:&quot;Rudolph&quot;,&quot;given&quot;:&quot;Colin D.&quot;,&quot;parse-names&quot;:false,&quot;dropping-particle&quot;:&quot;&quot;,&quot;non-dropping-particle&quot;:&quot;&quot;},{&quot;family&quot;:&quot;Lorenzo&quot;,&quot;given&quot;:&quot;Carlo&quot;,&quot;parse-names&quot;:false,&quot;dropping-particle&quot;:&quot;&quot;,&quot;non-dropping-particle&quot;:&quot;Di&quot;},{&quot;family&quot;:&quot;Hassall&quot;,&quot;given&quot;:&quot;Eric&quot;,&quot;parse-names&quot;:false,&quot;dropping-particle&quot;:&quot;&quot;,&quot;non-dropping-particle&quot;:&quot;&quot;},{&quot;family&quot;:&quot;Liptak&quot;,&quot;given&quot;:&quot;Gregory&quot;,&quot;parse-names&quot;:false,&quot;dropping-particle&quot;:&quot;&quot;,&quot;non-dropping-particle&quot;:&quot;&quot;},{&quot;family&quot;:&quot;Mazur&quot;,&quot;given&quot;:&quot;Lynnette&quot;,&quot;parse-names&quot;:false,&quot;dropping-particle&quot;:&quot;&quot;,&quot;non-dropping-particle&quot;:&quot;&quot;},{&quot;family&quot;:&quot;Sondheimer&quot;,&quot;given&quot;:&quot;Judith&quot;,&quot;parse-names&quot;:false,&quot;dropping-particle&quot;:&quot;&quot;,&quot;non-dropping-particle&quot;:&quot;&quot;},{&quot;family&quot;:&quot;Staiano&quot;,&quot;given&quot;:&quot;Annamaria&quot;,&quot;parse-names&quot;:false,&quot;dropping-particle&quot;:&quot;&quot;,&quot;non-dropping-particle&quot;:&quot;&quot;},{&quot;family&quot;:&quot;Thomson&quot;,&quot;given&quot;:&quot;Michael&quot;,&quot;parse-names&quot;:false,&quot;dropping-particle&quot;:&quot;&quot;,&quot;non-dropping-particle&quot;:&quot;&quot;},{&quot;family&quot;:&quot;Veereman-Wauters&quot;,&quot;given&quot;:&quot;Gigi&quot;,&quot;parse-names&quot;:false,&quot;dropping-particle&quot;:&quot;&quot;,&quot;non-dropping-particle&quot;:&quot;&quot;},{&quot;family&quot;:&quot;Wenzl&quot;,&quot;given&quot;:&quot;Tobias G.&quot;,&quot;parse-names&quot;:false,&quot;dropping-particle&quot;:&quot;&quot;,&quot;non-dropping-particle&quot;:&quot;&quot;}],&quot;container-title&quot;:&quot;Journal of pediatric gastroenterology and nutrition&quot;,&quot;container-title-short&quot;:&quot;J Pediatr Gastroenterol Nutr&quot;,&quot;accessed&quot;:{&quot;date-parts&quot;:[[2023,7,12]]},&quot;DOI&quot;:&quot;10.1097/MPG.0B013E3181B7F563&quot;,&quot;ISSN&quot;:&quot;1536-4801&quot;,&quot;PMID&quot;:&quot;19745761&quot;,&quot;URL&quot;:&quot;https://pubmed.ncbi.nlm.nih.gov/19745761/&quot;,&quot;issued&quot;:{&quot;date-parts&quot;:[[2009,10]]},&quot;page&quot;:&quot;498-547&quot;,&quot;abstract&quot;:&quot;OBJECTIVE: To develop a North American Society for Pediatric Gastroenterology, Hepatology, and Nutrition (NASPGHAN) and European Society for Pediatric Gastroenterology, Hepatology, and Nutrition (ESPGHAN) international consensus on the diagnosis and management of gastroesophageal reflux and gastroesophageal reflux disease in the pediatric population. METHODS: An international panel of 9 pediatric gastroenterologists and 2 epidemiologists were selected by both societies, which developed these guidelines based on the Delphi principle. Statements were based on systematic literature searches using the best-available evidence from PubMed, Cumulative Index to Nursing and Allied Health Literature, and bibliographies. The committee convened in face-to-face meetings 3 times. Consensus was achieved for all recommendations through nominal group technique, a structured, quantitative method. Articles were evaluated using the Oxford Centre for Evidence-based Medicine Levels of Evidence. Using the Oxford Grades of Recommendation, the quality of evidence of each of the recommendations made by the committee was determined and is summarized in appendices. RESULTS: More than 600 articles were reviewed for this work. The document provides evidence-based guidelines for the diagnosis and management of gastroesophageal reflux and gastroesophageal reflux disease in the pediatric population. CONCLUSIONS: This document is intended to be used in daily practice for the development of future clinical practice guidelines and as a basis for clinical trials. © 2009 Lippincott Williams &amp; Wilkins, Inc.&quot;,&quot;publisher&quot;:&quot;J Pediatr Gastroenterol Nutr&quot;,&quot;issue&quot;:&quot;4&quot;,&quot;volume&quot;:&quot;49&quot;},&quot;isTemporary&quot;:false}]},{&quot;citationID&quot;:&quot;MENDELEY_CITATION_ce9d8fb4-2210-4d26-afb6-c40c8b3bf518&quot;,&quot;properties&quot;:{&quot;noteIndex&quot;:0},&quot;isEdited&quot;:false,&quot;manualOverride&quot;:{&quot;isManuallyOverridden&quot;:false,&quot;citeprocText&quot;:&quot;(9,38)&quot;,&quot;manualOverrideText&quot;:&quot;&quot;},&quot;citationTag&quot;:&quot;MENDELEY_CITATION_v3_eyJjaXRhdGlvbklEIjoiTUVOREVMRVlfQ0lUQVRJT05fY2U5ZDhmYjQtMjIxMC00ZDI2LWFmYjYtYzQwYzhiM2JmNTE4IiwicHJvcGVydGllcyI6eyJub3RlSW5kZXgiOjB9LCJpc0VkaXRlZCI6ZmFsc2UsIm1hbnVhbE92ZXJyaWRlIjp7ImlzTWFudWFsbHlPdmVycmlkZGVuIjpmYWxzZSwiY2l0ZXByb2NUZXh0IjoiKDksMzgpIiwibWFudWFsT3ZlcnJpZGVUZXh0IjoiIn0sImNpdGF0aW9uSXRlbXMiOlt7ImlkIjoiNzUyMzBiNjEtNmFjNi0zMGYyLTkzNjYtNTY1MzJhODg2YjNkIiwiaXRlbURhdGEiOnsidHlwZSI6ImFydGljbGUtam91cm5hbCIsImlkIjoiNzUyMzBiNjEtNmFjNi0zMGYyLTkzNjYtNTY1MzJhODg2YjNkIiwidGl0bGUiOiJBbnRpLXJlZmx1eCBtZWRpY2F0aW9uIHVzZSBpbiBwcmV0ZXJtIGluZmFudHMiLCJhdXRob3IiOlt7ImZhbWlseSI6IkJpbnRpIEFiZHVsIEhhbWlkIiwiZ2l2ZW4iOiJIYXNsaW5hIiwicGFyc2UtbmFtZXMiOmZhbHNlLCJkcm9wcGluZy1wYXJ0aWNsZSI6IiIsIm5vbi1kcm9wcGluZy1wYXJ0aWNsZSI6IiJ9LHsiZmFtaWx5IjoiU3phdGtvd3NraSIsImdpdmVuIjoiTGlzYSIsInBhcnNlLW5hbWVzIjpmYWxzZSwiZHJvcHBpbmctcGFydGljbGUiOiIiLCJub24tZHJvcHBpbmctcGFydGljbGUiOiIifSx7ImZhbWlseSI6IkJ1ZGdlIiwiZ2l2ZW4iOiJIZWxlbiIsInBhcnNlLW5hbWVzIjpmYWxzZSwiZHJvcHBpbmctcGFydGljbGUiOiIiLCJub24tZHJvcHBpbmctcGFydGljbGUiOiIifSx7ImZhbWlseSI6Ik9qaGEiLCJnaXZlbiI6IlNoYWxpbmkiLCJwYXJzZS1uYW1lcyI6ZmFsc2UsImRyb3BwaW5nLXBhcnRpY2xlIjoiIiwibm9uLWRyb3BwaW5nLXBhcnRpY2xlIjoiIn1dLCJjb250YWluZXItdGl0bGUiOiJQZWRpYXRyaWMgUmVzZWFyY2ggMjAyMSA5MjoyIiwiYWNjZXNzZWQiOnsiZGF0ZS1wYXJ0cyI6W1syMDIzLDksN11dfSwiRE9JIjoiMTAuMTAzOC9zNDEzOTAtMDIxLTAxODIxLXkiLCJJU0JOIjoiNDEzOTAwMjEwMTgyMSIsIklTU04iOiIxNTMwLTA0NDciLCJQTUlEIjoiMzQ3MTY0MjIiLCJVUkwiOiJodHRwczovL3d3dy5uYXR1cmUuY29tL2FydGljbGVzL3M0MTM5MC0wMjEtMDE4MjEteSIsImlzc3VlZCI6eyJkYXRlLXBhcnRzIjpbWzIwMjEsMTAsMjldXX0sInBhZ2UiOiI1MjAtNTI1IiwiYWJzdHJhY3QiOiJDdXJyZW50IHJlY29tbWVuZGF0aW9ucyBkbyBub3Qgc3VwcG9ydCB0aGUgdXNlIG9mIGFudGktcmVmbHV4IG1lZGljYXRpb25zIHRvIHRyZWF0IGdhc3Ryby1vZXNvcGhhZ2VhbCByZWZsdXggZGlzZWFzZSAoR09SRCkgYW1vbmcgcHJldGVybSBpbmZhbnRzLiBUbyBkZXNjcmliZSB0aGUgcHJldmFsZW5jZSBvZiBHT1JEIGFuZCB0aGUgdXNlIG9mIGFudGktcmVmbHV4IG1lZGljYXRpb25zIGFtb25nc3QgdmVyeSBwcmV0ZXJtIGluZmFudHMgKCZsdDszMiB3ZWVrc+KAmSBnZXN0YXRpb25hbCBhZ2UgKEdBKSkgaW4gbmVvbmF0YWwgdW5pdHMgaW4gRW5nbGFuZCBhbmQgV2FsZXMuIFJldHJvc3BlY3RpdmUgY29ob3J0IHN0dWR5IHVzaW5nIHRoZSBOYXRpb25hbCBOZW9uYXRhbCBSZXNlYXJjaCBEYXRhYmFzZS4gQW1vbmcgNTgsMTA4IGluZmFudHMgW21lZGlhbiBHQSAoSVFSKSAyOSAoMjfigJMzMCkgd2Vla3NdLCAxNS44JSAobuKAiT3igIk5MTkxKSBoYWQgYSBkaWFnbm9zaXMgb2YgR09SRCBhbmQgMzYuOSUgKG7igIk94oCJMTIsNDQ2KSByZWNlaXZlZCBhbnRpLXJlZmx1eCBtZWRpY2F0aW9ucy4gVGhvc2Ugd2hvIHJlY2VpdmVkIGFudGktcmVmbHV4IG1lZGljYXRpb25zIHdlcmUgbW9yZSBwcmV0ZXJtIFtHQSwgbWVkaWFuIChJUVIpOiBtZWRpY2F0aW9ucywgMjggKDI24oCTMzApIHZzLiBubyBtZWRpY2F0aW9ucywgMzAgKDI44oCTMzEpOyBw4oCJJmx0O+KAiTAuMDAxXSBhbmQgaGFkIGxvd2VyIGJpcnRoIHdlaWdodCBbbWVhbiAoU0QpOiBtZWRpY2F0aW9ucywgMTEyNOKAiWcgKDM1NCkgdnMuIG5vIG1lZGljYXRpb25zLCAxMjY14oCJZyAoMzg0KTsgcOKAiSZsdDvigIkwLjAwMV0uIE1vc3QgKDU3JSwgbuKAiT3igIkxMiwyMjQpIHJlY2VpdmVkIEdhdmlzY29uLCBvciBIaXN0YW1pbmUtMiBSZWNlcHRvciBBbnRhZ29uaXN0IChIMlJBKSAoNTYlLCBu4oCJPeKAiTExLDk1OSkuIE92ZXIgdGltZSwgcHJva2luZXRpYyB1c2UgaGFzIGRlY2xpbmVkIHN1YnN0YW50aWFsbHksIHRoZSB1c2Ugb2YgSDJSQXMgYW5kIEdhdmlzY29uIGhhcyByZWR1Y2VkIGFsdGhvdWdoIHRoZXkgY29udGludWUgdG8gYmUgdXNlZCBmcmVxdWVudGx5LCB3aGlsc3QgdGhlIHVzZSBvZiBQUElzIGhhcyBpbmNyZWFzZWQuIEFudGktcmVmbHV4IG1lZGljYXRpb25zIGFyZSBmcmVxdWVudGx5IHByZXNjcmliZWQgaW4gdmVyeSBwcmV0ZXJtIGluZmFudHMsIGRlc3BpdGUgZXZpZGVuY2UgdG8gc3VnZ2VzdCB0aGF0IHRoZXkgYXJlIG5vdCBlZmZlY3RpdmUgYW5kIG1heSBiZSBoYXJtZnVsLiBDbGVhciBndWlkZWxpbmVzIGZvciBkaWFnbm9zaW5nIEdPUkQgYW5kIHRoZSB1c2Ugb2YgYW50aS1yZWZsdXggbWVkaWNhdGlvbnMgYXJlIHJlcXVpcmVkIHRvIHJhdGlvbmFsaXNlIHRoZSBwaGFybWFjb2xvZ2ljYWwgbWFuYWdlbWVudCBvZiBHT1JEIGluIHByZXRlcm0gaW5mYW50cy4iLCJwdWJsaXNoZXIiOiJOYXR1cmUgUHVibGlzaGluZyBHcm91cCIsImlzc3VlIjoiMiIsInZvbHVtZSI6IjkyIiwiY29udGFpbmVyLXRpdGxlLXNob3J0IjoiIn0sImlzVGVtcG9yYXJ5IjpmYWxzZX0seyJpZCI6IjQxNDU4NjVlLTZlYmQtM2FjZi1hZWIyLTM0N2Y3YzUyNTgzNyIsIml0ZW1EYXRhIjp7InR5cGUiOiJhcnRpY2xlLWpvdXJuYWwiLCJpZCI6IjQxNDU4NjVlLTZlYmQtM2FjZi1hZWIyLTM0N2Y3YzUyNTgzNyIsInRpdGxlIjoiQWNpZCBzdXBwcmVzc2FudHMgZm9yIG1hbmFnaW5nIGdhc3Ryby1vZXNvcGhhZ2VhbCByZWZsdXggYW5kIGdhc3Ryby1vZXNvcGhhZ2VhbCByZWZsdXggZGlzZWFzZSBpbiBpbmZhbnRzOiBhIG5hdGlvbmFsIHN1cnZleSIsImF1dGhvciI6W3siZmFtaWx5IjoiQmVsbCIsImdpdmVuIjoiSmFuZSBDLiIsInBhcnNlLW5hbWVzIjpmYWxzZSwiZHJvcHBpbmctcGFydGljbGUiOiIiLCJub24tZHJvcHBpbmctcGFydGljbGUiOiIifSx7ImZhbWlseSI6IlNjaG5ldWVyIiwiZ2l2ZW4iOiJGcmFuY2lzY28gSi4iLCJwYXJzZS1uYW1lcyI6ZmFsc2UsImRyb3BwaW5nLXBhcnRpY2xlIjoiIiwibm9uLWRyb3BwaW5nLXBhcnRpY2xlIjoiIn0seyJmYW1pbHkiOiJIYXJyaXNvbiIsImdpdmVuIjoiQ2hyaXN0b3BoZXIiLCJwYXJzZS1uYW1lcyI6ZmFsc2UsImRyb3BwaW5nLXBhcnRpY2xlIjoiIiwibm9uLWRyb3BwaW5nLXBhcnRpY2xlIjoiIn0seyJmYW1pbHkiOiJUcmV2ZW5hIiwiZ2l2ZW4iOiJMeW5kYWwiLCJwYXJzZS1uYW1lcyI6ZmFsc2UsImRyb3BwaW5nLXBhcnRpY2xlIjoiIiwibm9uLWRyb3BwaW5nLXBhcnRpY2xlIjoiIn0seyJmYW1pbHkiOiJIaXNjb2NrIiwiZ2l2ZW4iOiJIYXJyaWV0IiwicGFyc2UtbmFtZXMiOmZhbHNlLCJkcm9wcGluZy1wYXJ0aWNsZSI6IiIsIm5vbi1kcm9wcGluZy1wYXJ0aWNsZSI6IiJ9LHsiZmFtaWx5IjoiRWxzaGF1ZyIsImdpdmVuIjoiQWRhbSBHLiIsInBhcnNlLW5hbWVzIjpmYWxzZSwiZHJvcHBpbmctcGFydGljbGUiOiIiLCJub24tZHJvcHBpbmctcGFydGljbGUiOiIifSx7ImZhbWlseSI6Ik5hc3NhciIsImdpdmVuIjoiTmF0YXNoYSIsInBhcnNlLW5hbWVzIjpmYWxzZSwiZHJvcHBpbmctcGFydGljbGUiOiIiLCJub24tZHJvcHBpbmctcGFydGljbGUiOiIifV0sImNvbnRhaW5lci10aXRsZSI6IkFyY2hpdmVzIG9mIERpc2Vhc2UgaW4gQ2hpbGRob29kIiwiY29udGFpbmVyLXRpdGxlLXNob3J0IjoiQXJjaCBEaXMgQ2hpbGQiLCJhY2Nlc3NlZCI6eyJkYXRlLXBhcnRzIjpbWzIwMjIsMiwyMl1dfSwiRE9JIjoiMTAuMTEzNi9BUkNIRElTQ0hJTEQtMjAxNy0zMTQxNjEiLCJJU1NOIjoiMDAwMy05ODg4IiwiUE1JRCI6IjI5NDcyMTk1IiwiVVJMIjoiaHR0cHM6Ly9hZGMuYm1qLmNvbS9jb250ZW50LzEwMy83LzY2MCIsImlzc3VlZCI6eyJkYXRlLXBhcnRzIjpbWzIwMTgsNywxXV19LCJwYWdlIjoiNjYwLTY2NCIsImFic3RyYWN0IjoiT2JqZWN0aXZlcyBUbyBldmFsdWF0ZSB0aGUgZGlhZ25vc2lzIGFuZCBtYW5hZ2VtZW50IG9mIHJlZmx1eCBhbmQgZ2FzdHJvLW9lc29waGFnZWFsIHJlZmx1eCBkaXNlYXNlIChHT1JEKSBpbiBpbmZhbnRzIGFnZWQgPDHigIl5ZWFyIHByZXNlbnRpbmcgdG8gZ2VuZXJhbCBwcmFjdGl0aW9uZXJzIChHUHMpLlxuXG5EZXNpZ24sIHNldHRpbmcgYW5kIHBhcnRpY2lwYW50cyBBIG5hdGlvbmFsbHkgcmVwcmVzZW50YXRpdmUsIHByb3NwZWN0aXZlLCBjcm9zcy1zZWN0aW9uYWwgc3VydmV5IG9mIEdQIGFjdGl2aXR5IGluIEF1c3RyYWxpYSwgMjAwNuKAkzIwMTYgKEJldHRlcmluZyB0aGUgRXZhbHVhdGlvbiBBbmQgQ2FyZSBvZiBIZWFsdGggU3R1ZHkpLiBBbm51YWxseSwgYSByYW5kb20gc2FtcGxlIG9mIGFyb3VuZCAxMDAwIEdQcyByZWNvcmRlZCBkZXRhaWxzIGZvciAxMDAgY29uc2VjdXRpdmUgdmlzaXRzIHdpdGggY29uc2VudGluZywgdW5pZGVudGlmaWVkIHBhdGllbnRzLlxuXG5PdXRjb21lIG1lYXN1cmVzIERpYWdub3NlcyBvZiByZWZsdXggYW5kIEdPUkQgYW5kIHRoZWlyIG1hbmFnZW1lbnQgaW5jbHVkaW5nIHByZXNjcmliaW5nIG9mIGFjaWQtc3VwcHJlc3NhbnQgbWVkaWNpbmVzIChwcm90b24gcHVtcCBpbmhpYml0b3JzIChQUElzKSBhbmQgaGlzdGFtaW5lIHJlY2VwdG9yIGFudGFnb25pc3RzIChIMlJBcykpIGFuZCBjb3Vuc2VsbGluZywgYWR2aWNlIG9yIGVkdWNhdGlvbi5cblxuUmVzdWx0cyBPZiBhbGwgaW5mYW50c+KAmSB2aXNpdHMsIDUxMiAoMi43JSkgaW5jbHVkZWQgYSBkaWFnbm9zaXMgb2YgcmVmbHV4IChuPTQxMywgMi4yJSkgb3IgR09SRCAobj05OSwgMC41JSkuIEZyb20gMjAwNiB0byAyMDE2LCBkaWFnbm9zdGljIHJhdGVzIGRlY3JlYXNlZCBmb3IgcmVmbHV4IGFuZCBpbmNyZWFzZWQgZm9yIEdPUkQuIFByZXNjcmliaW5nIG9mIGFjaWQgc3VwcHJlc3NhbnRzIG9jY3VycmVkIGluIDQzLjYlIHZpc2l0cyBmb3IgcmVmbHV4IGFuZCA0OC41JSB2aXNpdHMgZm9yIEdPUkQsIHNpbWlsYXIgdG8gcmF0ZXMgb2YgY291bnNlbGxpbmcsIGFkdmljZSBvciBlZHVjYXRpb24gKHJlZmx1eDogMzguNSUsIEdPUkQ6IDQzLjQlIG9mIHZpc2l0cykuIFByZXNjcmliaW5nIG9mIFBQSXMgaW5jcmVhc2VkIChzdGF0aXN0aWNhbGx5IHNpZ25pZmljYW50IG9ubHkgZm9yIHZpc2l0cyBmb3IgcmVmbHV4KSwgd2hpbGUgcHJlc2NyaWJpbmcgb2YgSDJSQXMgZGVjcmVhc2VkLlxuXG5Db25jbHVzaW9ucyBPdmVycHJlc2NyaWJpbmcgb2YgYWNpZCBzdXBwcmVzc2FudHMgdG8gaW5mYW50cyBtYXkgYmUgb2NjdXJyaW5nLiBJbiBpbmZhbnRzLCBhY2lkLXN1cHByZXNzYW50IG1lZGljaW5lcyBhcmUgbm8gYmV0dGVyIHRoYW4gcGxhY2VibyBhbmQgbWF5IGhhdmUgc2lnbmlmaWNhbnQgbmVnYXRpdmUgc2lkZSBlZmZlY3RzOyBob3dldmVyLCBndWlkZWxpbmVzIGFyZSBpbmNvbnNpc3RlbnQuIENsZWFyLCBjb25jaXNlIGFuZCBjb25zaXN0ZW50IGd1aWRhbmNlIGlzIG5lZWRlZC4gR1BzIGFuZCBwYXJlbnRzIG5lZWQgdG8gdW5kZXJzdGFuZCB3aGF0IGlzIG5vcm1hbCBhbmQgbGltaXRhdGlvbnMgb2YgbWVkaWNhbCB0aGVyYXB5LiBXZSBuZWVkIGEgZ3JlYXRlciB1bmRlcnN0YW5kaW5nIG9mIHRoZSBpbmZsdWVuY2VzIG9uIEdQIHByZXNjcmliaW5nIHByYWN0aWNlcywgb2YgcGFyZW50c+KAmSBrbm93bGVkZ2UgYW5kIGF0dGl0dWRlcyBhbmQgb2YgdGhlIHByZXNzdXJlcyBvbiBwYXJlbnRzIG9mIGluZmFudHMgd2l0aCB0aGVzZSBjb25kaXRpb25zLiIsInB1Ymxpc2hlciI6IkJNSiBQdWJsaXNoaW5nIEdyb3VwIEx0ZCIsImlzc3VlIjoiNyIsInZvbHVtZSI6IjEwMyJ9LCJpc1RlbXBvcmFyeSI6ZmFsc2V9XX0=&quot;,&quot;citationItems&quot;:[{&quot;id&quot;:&quot;75230b61-6ac6-30f2-9366-56532a886b3d&quot;,&quot;itemData&quot;:{&quot;type&quot;:&quot;article-journal&quot;,&quot;id&quot;:&quot;75230b61-6ac6-30f2-9366-56532a886b3d&quot;,&quot;title&quot;:&quot;Anti-reflux medication use in preterm infants&quot;,&quot;author&quot;:[{&quot;family&quot;:&quot;Binti Abdul Hamid&quot;,&quot;given&quot;:&quot;Haslina&quot;,&quot;parse-names&quot;:false,&quot;dropping-particle&quot;:&quot;&quot;,&quot;non-dropping-particle&quot;:&quot;&quot;},{&quot;family&quot;:&quot;Szatkowski&quot;,&quot;given&quot;:&quot;Lisa&quot;,&quot;parse-names&quot;:false,&quot;dropping-particle&quot;:&quot;&quot;,&quot;non-dropping-particle&quot;:&quot;&quot;},{&quot;family&quot;:&quot;Budge&quot;,&quot;given&quot;:&quot;Helen&quot;,&quot;parse-names&quot;:false,&quot;dropping-particle&quot;:&quot;&quot;,&quot;non-dropping-particle&quot;:&quot;&quot;},{&quot;family&quot;:&quot;Ojha&quot;,&quot;given&quot;:&quot;Shalini&quot;,&quot;parse-names&quot;:false,&quot;dropping-particle&quot;:&quot;&quot;,&quot;non-dropping-particle&quot;:&quot;&quot;}],&quot;container-title&quot;:&quot;Pediatric Research 2021 92:2&quot;,&quot;accessed&quot;:{&quot;date-parts&quot;:[[2023,9,7]]},&quot;DOI&quot;:&quot;10.1038/s41390-021-01821-y&quot;,&quot;ISBN&quot;:&quot;4139002101821&quot;,&quot;ISSN&quot;:&quot;1530-0447&quot;,&quot;PMID&quot;:&quot;34716422&quot;,&quot;URL&quot;:&quot;https://www.nature.com/articles/s41390-021-01821-y&quot;,&quot;issued&quot;:{&quot;date-parts&quot;:[[2021,10,29]]},&quot;page&quot;:&quot;520-525&quot;,&quot;abstract&quot;:&quot;Current recommendations do not support the use of anti-reflux medications to treat gastro-oesophageal reflux disease (GORD) among preterm infants. To describe the prevalence of GORD and the use of anti-reflux medications amongst very preterm infants (&amp;lt;32 weeks’ gestational age (GA)) in neonatal units in England and Wales. Retrospective cohort study using the National Neonatal Research Database. Among 58,108 infants [median GA (IQR) 29 (27–30) weeks], 15.8% (n = 9191) had a diagnosis of GORD and 36.9% (n = 12,446) received anti-reflux medications. Those who received anti-reflux medications were more preterm [GA, median (IQR): medications, 28 (26–30) vs. no medications, 30 (28–31); p &amp;lt; 0.001] and had lower birth weight [mean (SD): medications, 1124 g (354) vs. no medications, 1265 g (384); p &amp;lt; 0.001]. Most (57%, n = 12,224) received Gaviscon, or Histamine-2 Receptor Antagonist (H2RA) (56%, n = 11,959). Over time, prokinetic use has declined substantially, the use of H2RAs and Gaviscon has reduced although they continue to be used frequently, whilst the use of PPIs has increased. Anti-reflux medications are frequently prescribed in very preterm infants, despite evidence to suggest that they are not effective and may be harmful. Clear guidelines for diagnosing GORD and the use of anti-reflux medications are required to rationalise the pharmacological management of GORD in preterm infants.&quot;,&quot;publisher&quot;:&quot;Nature Publishing Group&quot;,&quot;issue&quot;:&quot;2&quot;,&quot;volume&quot;:&quot;92&quot;,&quot;container-title-short&quot;:&quot;&quot;},&quot;isTemporary&quot;:false},{&quot;id&quot;:&quot;4145865e-6ebd-3acf-aeb2-347f7c525837&quot;,&quot;itemData&quot;:{&quot;type&quot;:&quot;article-journal&quot;,&quot;id&quot;:&quot;4145865e-6ebd-3acf-aeb2-347f7c525837&quot;,&quot;title&quot;:&quot;Acid suppressants for managing gastro-oesophageal reflux and gastro-oesophageal reflux disease in infants: a national survey&quot;,&quot;author&quot;:[{&quot;family&quot;:&quot;Bell&quot;,&quot;given&quot;:&quot;Jane C.&quot;,&quot;parse-names&quot;:false,&quot;dropping-particle&quot;:&quot;&quot;,&quot;non-dropping-particle&quot;:&quot;&quot;},{&quot;family&quot;:&quot;Schneuer&quot;,&quot;given&quot;:&quot;Francisco J.&quot;,&quot;parse-names&quot;:false,&quot;dropping-particle&quot;:&quot;&quot;,&quot;non-dropping-particle&quot;:&quot;&quot;},{&quot;family&quot;:&quot;Harrison&quot;,&quot;given&quot;:&quot;Christopher&quot;,&quot;parse-names&quot;:false,&quot;dropping-particle&quot;:&quot;&quot;,&quot;non-dropping-particle&quot;:&quot;&quot;},{&quot;family&quot;:&quot;Trevena&quot;,&quot;given&quot;:&quot;Lyndal&quot;,&quot;parse-names&quot;:false,&quot;dropping-particle&quot;:&quot;&quot;,&quot;non-dropping-particle&quot;:&quot;&quot;},{&quot;family&quot;:&quot;Hiscock&quot;,&quot;given&quot;:&quot;Harriet&quot;,&quot;parse-names&quot;:false,&quot;dropping-particle&quot;:&quot;&quot;,&quot;non-dropping-particle&quot;:&quot;&quot;},{&quot;family&quot;:&quot;Elshaug&quot;,&quot;given&quot;:&quot;Adam G.&quot;,&quot;parse-names&quot;:false,&quot;dropping-particle&quot;:&quot;&quot;,&quot;non-dropping-particle&quot;:&quot;&quot;},{&quot;family&quot;:&quot;Nassar&quot;,&quot;given&quot;:&quot;Natasha&quot;,&quot;parse-names&quot;:false,&quot;dropping-particle&quot;:&quot;&quot;,&quot;non-dropping-particle&quot;:&quot;&quot;}],&quot;container-title&quot;:&quot;Archives of Disease in Childhood&quot;,&quot;container-title-short&quot;:&quot;Arch Dis Child&quot;,&quot;accessed&quot;:{&quot;date-parts&quot;:[[2022,2,22]]},&quot;DOI&quot;:&quot;10.1136/ARCHDISCHILD-2017-314161&quot;,&quot;ISSN&quot;:&quot;0003-9888&quot;,&quot;PMID&quot;:&quot;29472195&quot;,&quot;URL&quot;:&quot;https://adc.bmj.com/content/103/7/660&quot;,&quot;issued&quot;:{&quot;date-parts&quot;:[[2018,7,1]]},&quot;page&quot;:&quot;660-664&quot;,&quot;abstract&quot;:&quot;Objectives To evaluate the diagnosis and management of reflux and gastro-oesophageal reflux disease (GORD) in infants aged &lt;1 year presenting to general practitioners (GPs).\n\nDesign, setting and participants A nationally representative, prospective, cross-sectional survey of GP activity in Australia, 2006–2016 (Bettering the Evaluation And Care of Health Study). Annually, a random sample of around 1000 GPs recorded details for 100 consecutive visits with consenting, unidentified patients.\n\nOutcome measures Diagnoses of reflux and GORD and their management including prescribing of acid-suppressant medicines (proton pump inhibitors (PPIs) and histamine receptor antagonists (H2RAs)) and counselling, advice or education.\n\nResults Of all infants’ visits, 512 (2.7%) included a diagnosis of reflux (n=413, 2.2%) or GORD (n=99, 0.5%). From 2006 to 2016, diagnostic rates decreased for reflux and increased for GORD. Prescribing of acid suppressants occurred in 43.6% visits for reflux and 48.5% visits for GORD, similar to rates of counselling, advice or education (reflux: 38.5%, GORD: 43.4% of visits). Prescribing of PPIs increased (statistically significant only for visits for reflux), while prescribing of H2RAs decreased.\n\nConclusions Overprescribing of acid suppressants to infants may be occurring. In infants, acid-suppressant medicines are no better than placebo and may have significant negative side effects; however, guidelines are inconsistent. Clear, concise and consistent guidance is needed. GPs and parents need to understand what is normal and limitations of medical therapy. We need a greater understanding of the influences on GP prescribing practices, of parents’ knowledge and attitudes and of the pressures on parents of infants with these conditions.&quot;,&quot;publisher&quot;:&quot;BMJ Publishing Group Ltd&quot;,&quot;issue&quot;:&quot;7&quot;,&quot;volume&quot;:&quot;103&quot;},&quot;isTemporary&quot;:false}]},{&quot;citationID&quot;:&quot;MENDELEY_CITATION_6eefd90e-36e2-4290-a278-42570d1c1809&quot;,&quot;properties&quot;:{&quot;noteIndex&quot;:0},&quot;isEdited&quot;:false,&quot;manualOverride&quot;:{&quot;isManuallyOverridden&quot;:false,&quot;citeprocText&quot;:&quot;(13)&quot;,&quot;manualOverrideText&quot;:&quot;&quot;},&quot;citationTag&quot;:&quot;MENDELEY_CITATION_v3_eyJjaXRhdGlvbklEIjoiTUVOREVMRVlfQ0lUQVRJT05fNmVlZmQ5MGUtMzZlMi00MjkwLWEyNzgtNDI1NzBkMWMxODA5IiwicHJvcGVydGllcyI6eyJub3RlSW5kZXgiOjB9LCJpc0VkaXRlZCI6ZmFsc2UsIm1hbnVhbE92ZXJyaWRlIjp7ImlzTWFudWFsbHlPdmVycmlkZGVuIjpmYWxzZSwiY2l0ZXByb2NUZXh0IjoiKDEzKSIsIm1hbnVhbE92ZXJyaWRlVGV4dCI6IiJ9LCJjaXRhdGlvbkl0ZW1zIjpbeyJpZCI6ImNiMzk1MzBkLWYzYzAtMzE5Yi1hMzRkLWQ5N2YwNGU3ZjlmMSIsIml0ZW1EYXRhIjp7InR5cGUiOiJhcnRpY2xlLWpvdXJuYWwiLCJpZCI6ImNiMzk1MzBkLWYzYzAtMzE5Yi1hMzRkLWQ5N2YwNGU3ZjlmMSIsInRpdGxlIjoiSW5mbHVlbmNlIG9mIOKAnEdFUkTigJ0gTGFiZWwgb24gUGFyZW50c+KAmSBEZWNpc2lvbiB0byBNZWRpY2F0ZSBJbmZhbnRzIiwiYXV0aG9yIjpbeyJmYW1pbHkiOiJTY2hlcmVyIiwiZ2l2ZW4iOiJMYXVyYSBELiIsInBhcnNlLW5hbWVzIjpmYWxzZSwiZHJvcHBpbmctcGFydGljbGUiOiIiLCJub24tZHJvcHBpbmctcGFydGljbGUiOiIifSx7ImZhbWlseSI6Ilppa211bmQtRmlzaGVyIiwiZ2l2ZW4iOiJCcmlhbiBKLiIsInBhcnNlLW5hbWVzIjpmYWxzZSwiZHJvcHBpbmctcGFydGljbGUiOiIiLCJub24tZHJvcHBpbmctcGFydGljbGUiOiIifSx7ImZhbWlseSI6IkZhZ2VybGluIiwiZ2l2ZW4iOiJBbmdlbGEiLCJwYXJzZS1uYW1lcyI6ZmFsc2UsImRyb3BwaW5nLXBhcnRpY2xlIjoiIiwibm9uLWRyb3BwaW5nLXBhcnRpY2xlIjoiIn0seyJmYW1pbHkiOiJUYXJpbmkiLCJnaXZlbiI6IkJldGggQS4iLCJwYXJzZS1uYW1lcyI6ZmFsc2UsImRyb3BwaW5nLXBhcnRpY2xlIjoiIiwibm9uLWRyb3BwaW5nLXBhcnRpY2xlIjoiIn1dLCJjb250YWluZXItdGl0bGUiOiJQZWRpYXRyaWNzIiwiY29udGFpbmVyLXRpdGxlLXNob3J0IjoiUGVkaWF0cmljcyIsImFjY2Vzc2VkIjp7ImRhdGUtcGFydHMiOltbMjAyMiwyLDIyXV19LCJET0kiOiIxMC4xNTQyL1BFRFMuMjAxMi0zMDcwIiwiSVNTTiI6IjEwOTg0Mjc1IiwiUE1JRCI6IjIzNTQ1MzcxIiwiVVJMIjoiL3BtYy9hcnRpY2xlcy9QTUMzNjM5NDYyLyIsImlzc3VlZCI6eyJkYXRlLXBhcnRzIjpbWzIwMTNdXX0sInBhZ2UiOiI4MzkiLCJhYnN0cmFjdCI6IkJBQ0tHUk9VTkQ6IFRoZSBmYWN0b3JzIHRoYXQgZHJpdmUgb3ZlcnRyZWF0bWVudCBvZiBnYXN0cm9lc29waGFnZWFsIHJlZmx1eCBkaXNlYXNlIChHRVJEKSBhcmUgbm90IHdlbGwgdW5kZXJzdG9vZCwgYnV0IGl0IGhhcyBiZWVuIHByb3Bvc2VkIHRoYXQgdGhlIHVzZSBvZiB0aGUgXCJHRVJEXCIgZGlzZWFzZSBsYWJlbCBjb3VsZCBwZXJwZXR1YXRlIHVzZSBvZiBtZWRpY2F0aW9uIGluIG90aGVyd2lzZSBoZWFsdGh5IGluZmFudHMuIE1FVEhPRFM6IFRvIGRldGVybWluZSBpZiB1c2Ugb2YgdGhlIGRpc2Vhc2UgbGFiZWwgR0VSRCBpbmZsdWVuY2VzIHBhcmVudHMnIHBlcmNlaXZlZCBuZWVkIHRvIG1lZGljYXRlIGFuIGluZmFudCwgd2Ugc3VydmV5ZWQgcGFyZW50cyBpbiBhIGdlbmVyYWwgcGVkaWF0cmljIGNsaW5pYy4gUGFyZW50cyB3ZXJlIGdpdmVuIGEgaHlwb3RoZXRpY2FsIGNsaW5pY2FsIHNjZW5hcmlvIGRlc2NyaWJpbmcgYW4gaW5mYW50IHdobyBjcmllcyBhbmQgc3BpdHMgdXAgZXhjZXNzaXZlbHkgYnV0IGlzIG90aGVyd2lzZSBoZWFsdGh5LiBVc2luZyBhIDIgWCAyIGZhY3RvcmlhbCBkZXNpZ24sIHBhcmVudHMgd2VyZSByYW5kb21pemVkIHRvIHJlY2VpdmUgYSBzY2VuYXJpbyBpbiB3aGljaCB0aGUgZG9jdG9yIGVpdGhlciBnYXZlIGEgZGlhZ25vc2lzIG9mIEdFUkQgb3IgZGlkIG5vdCBwcm92aWRlIGEgZGlzZWFzZSBsYWJlbDsgYWRkaXRpb25hbGx5LCBoYWxmIG9mIHBhcmVudHMgd2VyZSB0b2xkIHRoYXQgZXhpc3RpbmcgbWVkaWNhdGlvbnMgYXJlIHByb2JhYmx5IGluZWZmZWN0aXZlLCB3aGVyZWFzIHRoZSByZXN0IHdlcmUgbm90IGdpdmVuIGFueSBlZmZlY3RpdmVuZXNzIGluZm9ybWF0aW9uLiBXZSBtZWFzdXJlZCBwYXJlbnQgaW50ZXJlc3QgaW4gbWVkaWNhdGlvbiwgcGVyY2VwdGlvbiBvZiBpbGxuZXNzIHNldmVyaXR5LCBhbmQgYXBwcmVjaWF0aW9uIG9mIG1lZGljYXRpb24gb2ZmZXIuIFJFU1VMVFM6IFBhcmVudHMgd2hvIHJlY2VpdmVkIGEgR0VSRCBkaWFnbm9zaXMgd2VyZSBpbnRlcmVzdGVkIGluIG1lZGljYXRpbmcgdGhlaXIgaW5mYW50LCBldmVuIHdoZW4gdGhleSB3ZXJlIHRvbGQgdGhhdCB0aGUgbWVkaWNhdGlvbnMgYXJlIGxpa2VseSBpbmVmZmVjdGl2ZS4gSG93ZXZlciwgcGFyZW50cyBub3QgZ2l2ZW4gYSBkaXNlYXNlIGxhYmVsIHdlcmUgaW50ZXJlc3RlZCBpbiBtZWRpY2F0aW9uIG9ubHkgd2hlbiBtZWRpY2F0aW9uIGVmZmVjdGl2ZW5lc3Mgd2FzIG5vdCBkaXNjdXNzZWQgKGFuZCBoZW5jZSBsaWtlbHkgYXNzdW1lZCkuIENPTkNMVVNJT05TOiBMYWJlbGluZyBhbiBvdGhlcndpc2UgaGVhbHRoeSBpbmZhbnQgYXMgaGF2aW5nIGEgXCJkaXNlYXNlXCJpbmNyZWFzZWQgcGFyZW50cycgaW50ZXJlc3QgaW4gbWVkaWNhdGluZyB0aGVpciBpbmZhbnQgd2hlbiB0aGV5IHdlcmUgdG9sZCB0aGF0IG1lZGljYXRpb25zIGFyZSBpbmVmZmVjdGl2ZS4gVGhlc2UgZmluZGluZ3Mgc3VnZ2VzdCB0aGF0IHVzZSBvZiBkaXNlYXNlIGxhYmVscyBtYXkgcHJvbW90ZSBvdmVydHJlYXRtZW50IGJ5IGNhdXNpbmcgcGVvcGxlIHRvIGJlbGlldmUgdGhhdCBpbmVmZmVjdGl2ZSBtZWRpY2F0aW9ucyBhcmUgYm90aCB1c2VmdWwgYW5kIG5lY2Vzc2FyeS4gQ29weXJpZ2h0IMKpIDIwMTMgYnkgdGhlIEFtZXJpY2FuIEFjYWRlbXkgb2YgUGVkaWF0cmljcy4iLCJwdWJsaXNoZXIiOiJBbWVyaWNhbiBBY2FkZW15IG9mIFBlZGlhdHJpY3MiLCJpc3N1ZSI6IjUiLCJ2b2x1bWUiOiIxMzEifSwiaXNUZW1wb3JhcnkiOmZhbHNlfV19&quot;,&quot;citationItems&quot;:[{&quot;id&quot;:&quot;cb39530d-f3c0-319b-a34d-d97f04e7f9f1&quot;,&quot;itemData&quot;:{&quot;type&quot;:&quot;article-journal&quot;,&quot;id&quot;:&quot;cb39530d-f3c0-319b-a34d-d97f04e7f9f1&quot;,&quot;title&quot;:&quot;Influence of “GERD” Label on Parents’ Decision to Medicate Infants&quot;,&quot;author&quot;:[{&quot;family&quot;:&quot;Scherer&quot;,&quot;given&quot;:&quot;Laura D.&quot;,&quot;parse-names&quot;:false,&quot;dropping-particle&quot;:&quot;&quot;,&quot;non-dropping-particle&quot;:&quot;&quot;},{&quot;family&quot;:&quot;Zikmund-Fisher&quot;,&quot;given&quot;:&quot;Brian J.&quot;,&quot;parse-names&quot;:false,&quot;dropping-particle&quot;:&quot;&quot;,&quot;non-dropping-particle&quot;:&quot;&quot;},{&quot;family&quot;:&quot;Fagerlin&quot;,&quot;given&quot;:&quot;Angela&quot;,&quot;parse-names&quot;:false,&quot;dropping-particle&quot;:&quot;&quot;,&quot;non-dropping-particle&quot;:&quot;&quot;},{&quot;family&quot;:&quot;Tarini&quot;,&quot;given&quot;:&quot;Beth A.&quot;,&quot;parse-names&quot;:false,&quot;dropping-particle&quot;:&quot;&quot;,&quot;non-dropping-particle&quot;:&quot;&quot;}],&quot;container-title&quot;:&quot;Pediatrics&quot;,&quot;container-title-short&quot;:&quot;Pediatrics&quot;,&quot;accessed&quot;:{&quot;date-parts&quot;:[[2022,2,22]]},&quot;DOI&quot;:&quot;10.1542/PEDS.2012-3070&quot;,&quot;ISSN&quot;:&quot;10984275&quot;,&quot;PMID&quot;:&quot;23545371&quot;,&quot;URL&quot;:&quot;/pmc/articles/PMC3639462/&quot;,&quot;issued&quot;:{&quot;date-parts&quot;:[[2013]]},&quot;page&quot;:&quot;839&quot;,&quot;abstract&quot;:&quot;BACKGROUND: The factors that drive overtreatment of gastroesophageal reflux disease (GERD) are not well understood, but it has been proposed that the use of the \&quot;GERD\&quot; disease label could perpetuate use of medication in otherwise healthy infants. METHODS: To determine if use of the disease label GERD influences parents' perceived need to medicate an infant, we surveyed parents in a general pediatric clinic. Parents were given a hypothetical clinical scenario describing an infant who cries and spits up excessively but is otherwise healthy. Using a 2 X 2 factorial design, parents were randomized to receive a scenario in which the doctor either gave a diagnosis of GERD or did not provide a disease label; additionally, half of parents were told that existing medications are probably ineffective, whereas the rest were not given any effectiveness information. We measured parent interest in medication, perception of illness severity, and appreciation of medication offer. RESULTS: Parents who received a GERD diagnosis were interested in medicating their infant, even when they were told that the medications are likely ineffective. However, parents not given a disease label were interested in medication only when medication effectiveness was not discussed (and hence likely assumed). CONCLUSIONS: Labeling an otherwise healthy infant as having a \&quot;disease\&quot;increased parents' interest in medicating their infant when they were told that medications are ineffective. These findings suggest that use of disease labels may promote overtreatment by causing people to believe that ineffective medications are both useful and necessary. Copyright © 2013 by the American Academy of Pediatrics.&quot;,&quot;publisher&quot;:&quot;American Academy of Pediatrics&quot;,&quot;issue&quot;:&quot;5&quot;,&quot;volume&quot;:&quot;131&quot;},&quot;isTemporary&quot;:false}]},{&quot;citationID&quot;:&quot;MENDELEY_CITATION_2f5e9837-eb43-49df-966d-308ef0528667&quot;,&quot;properties&quot;:{&quot;noteIndex&quot;:0},&quot;isEdited&quot;:false,&quot;manualOverride&quot;:{&quot;isManuallyOverridden&quot;:false,&quot;citeprocText&quot;:&quot;(39)&quot;,&quot;manualOverrideText&quot;:&quot;&quot;},&quot;citationTag&quot;:&quot;MENDELEY_CITATION_v3_eyJjaXRhdGlvbklEIjoiTUVOREVMRVlfQ0lUQVRJT05fMmY1ZTk4MzctZWI0My00OWRmLTk2NmQtMzA4ZWYwNTI4NjY3IiwicHJvcGVydGllcyI6eyJub3RlSW5kZXgiOjB9LCJpc0VkaXRlZCI6ZmFsc2UsIm1hbnVhbE92ZXJyaWRlIjp7ImlzTWFudWFsbHlPdmVycmlkZGVuIjpmYWxzZSwiY2l0ZXByb2NUZXh0IjoiKDM5KSIsIm1hbnVhbE92ZXJyaWRlVGV4dCI6IiJ9LCJjaXRhdGlvbkl0ZW1zIjpbeyJpZCI6Ijc5MDM1YjIwLTU3MTEtMzVjOS04ODJiLTQ4MzAwZGFkMGZjNSIsIml0ZW1EYXRhIjp7InR5cGUiOiJhcnRpY2xlLWpvdXJuYWwiLCJpZCI6Ijc5MDM1YjIwLTU3MTEtMzVjOS04ODJiLTQ4MzAwZGFkMGZjNSIsInRpdGxlIjoiUGhhcm1hY29sb2dpY2FsIHRyZWF0bWVudCBvZiBnYXN0cm/igJBvZXNvcGhhZ2VhbCByZWZsdXggaW4gY2hpbGRyZW4iLCJhdXRob3IiOlt7ImZhbWlseSI6IlRpZ2hlIiwiZ2l2ZW4iOiJNYXJrIFAiLCJwYXJzZS1uYW1lcyI6ZmFsc2UsImRyb3BwaW5nLXBhcnRpY2xlIjoiIiwibm9uLWRyb3BwaW5nLXBhcnRpY2xlIjoiIn0seyJmYW1pbHkiOiJBbmRyZXdzIiwiZ2l2ZW4iOiJFZHdhcmQiLCJwYXJzZS1uYW1lcyI6ZmFsc2UsImRyb3BwaW5nLXBhcnRpY2xlIjoiIiwibm9uLWRyb3BwaW5nLXBhcnRpY2xlIjoiIn0seyJmYW1pbHkiOiJMaWRkaWNvYXQiLCJnaXZlbiI6IklvbmEiLCJwYXJzZS1uYW1lcyI6ZmFsc2UsImRyb3BwaW5nLXBhcnRpY2xlIjoiIiwibm9uLWRyb3BwaW5nLXBhcnRpY2xlIjoiIn0seyJmYW1pbHkiOiJBZnphbCIsImdpdmVuIjoiTmFkZWVtIEEiLCJwYXJzZS1uYW1lcyI6ZmFsc2UsImRyb3BwaW5nLXBhcnRpY2xlIjoiIiwibm9uLWRyb3BwaW5nLXBhcnRpY2xlIjoiIn0seyJmYW1pbHkiOiJIYXllbiIsImdpdmVuIjoiQW5kcmV3IiwicGFyc2UtbmFtZXMiOmZhbHNlLCJkcm9wcGluZy1wYXJ0aWNsZSI6IiIsIm5vbi1kcm9wcGluZy1wYXJ0aWNsZSI6IiJ9LHsiZmFtaWx5IjoiQmVhdHRpZSIsImdpdmVuIjoiUiBNYXJrIiwicGFyc2UtbmFtZXMiOmZhbHNlLCJkcm9wcGluZy1wYXJ0aWNsZSI6IiIsIm5vbi1kcm9wcGluZy1wYXJ0aWNsZSI6IiJ9XSwiY29udGFpbmVyLXRpdGxlIjoiQ29jaHJhbmUgRGF0YWJhc2Ugb2YgU3lzdGVtYXRpYyBSZXZpZXdzIiwiYWNjZXNzZWQiOnsiZGF0ZS1wYXJ0cyI6W1syMDIzLDksN11dfSwiRE9JIjoiMTAuMTAwMi8xNDY1MTg1OC5DRDAwODU1MC5QVUIzIiwiSVNTTiI6IjE0NjUtMTg1OCIsIlVSTCI6Imh0dHBzOi8vd3d3LmNvY2hyYW5lbGlicmFyeS5jb20vY2Rzci9kb2kvMTAuMTAwMi8xNDY1MTg1OC5DRDAwODU1MC5wdWIzL2Z1bGwiLCJpc3N1ZWQiOnsiZGF0ZS1wYXJ0cyI6W1syMDIzLDgsMjJdXX0sInB1Ymxpc2hlciI6IkpvaG4gV2lsZXkgJiBTb25zLCBMdGQiLCJpc3N1ZSI6IjgiLCJ2b2x1bWUiOiIyMDIzIiwiY29udGFpbmVyLXRpdGxlLXNob3J0IjoiIn0sImlzVGVtcG9yYXJ5IjpmYWxzZX1dfQ==&quot;,&quot;citationItems&quot;:[{&quot;id&quot;:&quot;79035b20-5711-35c9-882b-48300dad0fc5&quot;,&quot;itemData&quot;:{&quot;type&quot;:&quot;article-journal&quot;,&quot;id&quot;:&quot;79035b20-5711-35c9-882b-48300dad0fc5&quot;,&quot;title&quot;:&quot;Pharmacological treatment of gastro‐oesophageal reflux in children&quot;,&quot;author&quot;:[{&quot;family&quot;:&quot;Tighe&quot;,&quot;given&quot;:&quot;Mark P&quot;,&quot;parse-names&quot;:false,&quot;dropping-particle&quot;:&quot;&quot;,&quot;non-dropping-particle&quot;:&quot;&quot;},{&quot;family&quot;:&quot;Andrews&quot;,&quot;given&quot;:&quot;Edward&quot;,&quot;parse-names&quot;:false,&quot;dropping-particle&quot;:&quot;&quot;,&quot;non-dropping-particle&quot;:&quot;&quot;},{&quot;family&quot;:&quot;Liddicoat&quot;,&quot;given&quot;:&quot;Iona&quot;,&quot;parse-names&quot;:false,&quot;dropping-particle&quot;:&quot;&quot;,&quot;non-dropping-particle&quot;:&quot;&quot;},{&quot;family&quot;:&quot;Afzal&quot;,&quot;given&quot;:&quot;Nadeem A&quot;,&quot;parse-names&quot;:false,&quot;dropping-particle&quot;:&quot;&quot;,&quot;non-dropping-particle&quot;:&quot;&quot;},{&quot;family&quot;:&quot;Hayen&quot;,&quot;given&quot;:&quot;Andrew&quot;,&quot;parse-names&quot;:false,&quot;dropping-particle&quot;:&quot;&quot;,&quot;non-dropping-particle&quot;:&quot;&quot;},{&quot;family&quot;:&quot;Beattie&quot;,&quot;given&quot;:&quot;R Mark&quot;,&quot;parse-names&quot;:false,&quot;dropping-particle&quot;:&quot;&quot;,&quot;non-dropping-particle&quot;:&quot;&quot;}],&quot;container-title&quot;:&quot;Cochrane Database of Systematic Reviews&quot;,&quot;accessed&quot;:{&quot;date-parts&quot;:[[2023,9,7]]},&quot;DOI&quot;:&quot;10.1002/14651858.CD008550.PUB3&quot;,&quot;ISSN&quot;:&quot;1465-1858&quot;,&quot;URL&quot;:&quot;https://www.cochranelibrary.com/cdsr/doi/10.1002/14651858.CD008550.pub3/full&quot;,&quot;issued&quot;:{&quot;date-parts&quot;:[[2023,8,22]]},&quot;publisher&quot;:&quot;John Wiley &amp; Sons, Ltd&quot;,&quot;issue&quot;:&quot;8&quot;,&quot;volume&quot;:&quot;2023&quot;,&quot;container-title-short&quot;:&quot;&quot;},&quot;isTemporary&quot;:false}]},{&quot;citationID&quot;:&quot;MENDELEY_CITATION_b0cf2268-0fc8-40fa-9fe9-8af58985c596&quot;,&quot;properties&quot;:{&quot;noteIndex&quot;:0},&quot;isEdited&quot;:false,&quot;manualOverride&quot;:{&quot;isManuallyOverridden&quot;:false,&quot;citeprocText&quot;:&quot;(10,11)&quot;,&quot;manualOverrideText&quot;:&quot;&quot;},&quot;citationTag&quot;:&quot;MENDELEY_CITATION_v3_eyJjaXRhdGlvbklEIjoiTUVOREVMRVlfQ0lUQVRJT05fYjBjZjIyNjgtMGZjOC00MGZhLTlmZTktOGFmNTg5ODVjNTk2IiwicHJvcGVydGllcyI6eyJub3RlSW5kZXgiOjB9LCJpc0VkaXRlZCI6ZmFsc2UsIm1hbnVhbE92ZXJyaWRlIjp7ImlzTWFudWFsbHlPdmVycmlkZGVuIjpmYWxzZSwiY2l0ZXByb2NUZXh0IjoiKDEwLDExKSIsIm1hbnVhbE92ZXJyaWRlVGV4dCI6IiJ9LCJjaXRhdGlvbkl0ZW1zIjpbeyJpZCI6ImJmMDQyZTZjLTJhZTItM2Y1Mi04ZGNmLWI4ZWQ3Njg0MThkYSIsIml0ZW1EYXRhIjp7InR5cGUiOiJhcnRpY2xlLWpvdXJuYWwiLCJpZCI6ImJmMDQyZTZjLTJhZTItM2Y1Mi04ZGNmLWI4ZWQ3Njg0MThkYSIsInRpdGxlIjoiS25vd2xlZGdlLCBhdHRpdHVkZXMgYW5kIHByYWN0aWNlIHN0eWxlcyBvZiBOb3J0aCBBbWVyaWNhbiBwZWRpYXRyaWNpYW5zIHJlZ2FyZGluZyBnYXN0cm9lc29waGFnZWFsIHJlZmx1eCBkaXNlYXNlIiwiYXV0aG9yIjpbeyJmYW1pbHkiOiJEaWF6IiwiZ2l2ZW4iOiJEaWVnbyBNLiIsInBhcnNlLW5hbWVzIjpmYWxzZSwiZHJvcHBpbmctcGFydGljbGUiOiIiLCJub24tZHJvcHBpbmctcGFydGljbGUiOiIifSx7ImZhbWlseSI6IldpbnRlciIsImdpdmVuIjoiSGFybGFuZCBTLiIsInBhcnNlLW5hbWVzIjpmYWxzZSwiZHJvcHBpbmctcGFydGljbGUiOiIiLCJub24tZHJvcHBpbmctcGFydGljbGUiOiIifSx7ImZhbWlseSI6IkNvbGxldHRpIiwiZ2l2ZW4iOiJSaWNoYXJkIEIuIiwicGFyc2UtbmFtZXMiOmZhbHNlLCJkcm9wcGluZy1wYXJ0aWNsZSI6IiIsIm5vbi1kcm9wcGluZy1wYXJ0aWNsZSI6IiJ9LHsiZmFtaWx5IjoiRmVycnkiLCJnaXZlbiI6Ikdlb3JnZSBELiIsInBhcnNlLW5hbWVzIjpmYWxzZSwiZHJvcHBpbmctcGFydGljbGUiOiIiLCJub24tZHJvcHBpbmctcGFydGljbGUiOiIifSx7ImZhbWlseSI6IlJ1ZG9scGgiLCJnaXZlbiI6IkNvbGluIEQuIiwicGFyc2UtbmFtZXMiOmZhbHNlLCJkcm9wcGluZy1wYXJ0aWNsZSI6IiIsIm5vbi1kcm9wcGluZy1wYXJ0aWNsZSI6IiJ9LHsiZmFtaWx5IjoiQ3ppbm4iLCJnaXZlbiI6IlN0ZXZlbiBKLiIsInBhcnNlLW5hbWVzIjpmYWxzZSwiZHJvcHBpbmctcGFydGljbGUiOiIiLCJub24tZHJvcHBpbmctcGFydGljbGUiOiIifSx7ImZhbWlseSI6IkNvY2hyYW4iLCJnaXZlbiI6IldpbGxpYW0iLCJwYXJzZS1uYW1lcyI6ZmFsc2UsImRyb3BwaW5nLXBhcnRpY2xlIjoiIiwibm9uLWRyb3BwaW5nLXBhcnRpY2xlIjoiIn0seyJmYW1pbHkiOiJHb2xkIiwiZ2l2ZW4iOiJCZW5qYW1pbiBELiIsInBhcnNlLW5hbWVzIjpmYWxzZSwiZHJvcHBpbmctcGFydGljbGUiOiIiLCJub24tZHJvcHBpbmctcGFydGljbGUiOiIifV0sImNvbnRhaW5lci10aXRsZSI6IkpvdXJuYWwgb2YgcGVkaWF0cmljIGdhc3Ryb2VudGVyb2xvZ3kgYW5kIG51dHJpdGlvbiIsImNvbnRhaW5lci10aXRsZS1zaG9ydCI6IkogUGVkaWF0ciBHYXN0cm9lbnRlcm9sIE51dHIiLCJhY2Nlc3NlZCI6eyJkYXRlLXBhcnRzIjpbWzIwMjIsMiwyMl1dfSwiRE9JIjoiMTAuMTA5Ny9NUEcuMEIwMTNFMzE4MDU0QjBERCIsIklTU04iOiIxNTM2LTQ4MDEiLCJQTUlEIjoiMTc1OTIzNjUiLCJVUkwiOiJodHRwczovL3B1Ym1lZC1uY2JpLW5sbS1uaWgtZ292Lm5vdHRpbmdoYW0uaWRtLm9jbGMub3JnLzE3NTkyMzY1LyIsImlzc3VlZCI6eyJkYXRlLXBhcnRzIjpbWzIwMDcsN11dfSwicGFnZSI6IjU2LTY0IiwiYWJzdHJhY3QiOiJCQUNLR1JPVU5EOiBUaGUgTm9ydGggQW1lcmljYW4gU29jaWV0eSBmb3IgUGVkaWF0cmljIEdhc3Ryb2VudGVyb2xvZ3ksIEhlcGF0b2xvZ3kgYW5kIE51dHJpdGlvbiBsYXVuY2hlZCBhIHByb3ZpZGVyIGFuZCBwdWJsaWMgZWR1Y2F0aW9uIGNhbXBhaWduIGluIDIwMDIgdG8gcmFpc2UgYXdhcmVuZXNzIG9mIGdhc3Ryb2Vzb3BoYWdlYWwgcmVmbHV4IGRpc2Vhc2UgKEdFUkQpLiBUbyBkZXRlcm1pbmUgdGhlIGVmZmVjdGl2ZW5lc3Mgb2YgY2FtcGFpZ24gbWVzc2FnZXMsIHdlIGNvbmR1Y3RlZCBhIGtub3dsZWRnZSwgYXR0aXR1ZGVzLCBhbmQgcHJhY3RpY2Ugc3R5bGVzIChLQVBTKSBzdXJ2ZXkgb2YgcGVkaWF0cmljIHByb3ZpZGVycy4gVW5kZXJzdGFuZGluZyB0aGUgc3BlY3RydW0gb2YgbWFuYWdlbWVudCBzdHlsZXMgb2YgR0VSRCBpbiBjaGlsZHJlbiBpcyBjcml0aWNhbCB0byBhY2hpZXZlIGJldHRlciBoZWFsdGggb3V0Y29tZXMgYW5kIHJlZHVjZSBoZWFsdGggY2FyZSBjb3N0cy4gTUFURVJJQUxTIEFORCBNRVRIT0RTOiBUaGUgS0FQUyBxdWVzdGlvbm5haXJlIHdhcyBhZG1pbmlzdGVyZWQgdG8gNjAwMCByYW5kb21seSBzZWxlY3RlZCBtZW1iZXJzIG9mIHRoZSBBbWVyaWNhbiBBY2FkZW15IG9mIFBlZGlhdHJpY3MuIFJFU1VMVFM6IEEgdG90YWwgb2YgMTI0NSBtZW1iZXJzIHJlc3BvbmRlZDsgODIlIHdvcmtlZCBpbiBhIHByaW1hcnkgY2FyZSBzZXR0aW5nIGFuZCAxOCUgaW4gc3Vic3BlY2lhbHR5IHByYWN0aWNlcy4gT3ZlcmFsbCwgNjYlIG9mIHRoZSBtZW1iZXJzIG9yZGVyIGRpYWdub3N0aWMgdGVzdGluZyBpbiByb3V0aW5lIHByYWN0aWNlLCA1NCUgc3RhcnQgdGVzdGluZyBmb3IgR0VSRCBpbiBuZW9uYXRlcywgYW5kIDM4JSBzdGFydCB0ZXN0aW5nIGFmdGVyIDEgbW9udGggb2YgYWdlLiBUaGUgbW9zdCBjb21tb24gdGVzdHMgb3JkZXJlZCB3ZXJlIGJhcml1bSBlc29waGFncmFtICg0NSUpIGFuZCBlc29waGFnZWFsIHBIIG1vbml0b3JpbmcgKDM3JSkuIEdFUkQgdHJlYXRtZW50IHdpdGggYWNpZCBzdXBwcmVzc2lvbiBiZWZvcmUgb3JkZXJpbmcgZGlhZ25vc3RpYyB0ZXN0aW5nIHdhcyBhIGNob2ljZSBvZiA4MiUgb2YgdGhlIHJlc3BvbmRlbnRzLiBIb3dldmVyLCAxOSUgYmVsaWV2ZWQgYWNpZCBzdXBwcmVzc2lvbiB3YXMgYmVzdCBhY2hpZXZlZCBieSBIMiBibG9ja2Vycy4gSWYgYWNpZCBzdXBwcmVzc2lvbiB3YXMgaW5kaWNhdGVkLCB0aGVuIG9ubHkgMzYlIGZvbGxvd2VkIGd1aWRlbGluZSByZWNvbW1lbmRhdGlvbnMgZm9yIHRoZXJhcHkgZHVyYXRpb24gYW5kIDUyJSBmb2xsb3dlZCBndWlkZWxpbmUgcmVjb21tZW5kYXRpb25zIGZvciBkb3NpbmcuIEFudGlyZWZsdXggc3VyZ2VyeSB3YXMgcmVjb21tZW5kZWQgb25seSBhcyBhIGxhc3QgcmVzb3J0IGJ5IDkyJS4gT3ZlcmFsbCwgNjklIG9mIHByb3ZpZGVycyBiZWxpZXZlZCB0aGUgYW1vdW50IG9mIEdFUkQtcmVsYXRlZCBpbmZvcm1hdGlvbiBhdmFpbGFibGUgd2FzIG5vdCBlbm91Z2guIFJlc3BvbmRlbnRzIHdobyB3ZXJlIG5vdCBhd2FyZSBvZiBhdmFpbGFibGUgR0VSRCBwcmFjdGljZSBndWlkZWxpbmVzIHJhbmdlZCBmcm9tIDc0JSB0byA5MiUuIENPTkNMVVNJT05TOiBQZWRpYXRyaWMgcHJvdmlkZXJzIGFwcGVhciB0byBmcmVxdWVudGx5IG9yZGVyIGRpYWdub3N0aWMgdGVzdGluZyBhbmQgdHJlYXRtZW50IGZvciBHRVJELCB5ZXQga25vd2xlZGdlIGFib3V0IGV2aWRlbmNlLWJhc2VkIEdFUkQgbWFuYWdlbWVudCBhbW9uZyB0aGlzIHJhbmRvbSBzYW1wbGUgYXBwZWFyZWQgbGltaXRlZC4gTW9yZW92ZXIsIGEgc2lnbmlmaWNhbnQgbnVtYmVyIG9mIHByb3ZpZGVycyB3ZXJlIG5vdCBhd2FyZSBvZiBkaWZmZXJlbnQgZ3VpZGVsaW5lIHB1YmxpY2F0aW9ucy4gwqkgMjAwNyBMaXBwaW5jb3R0IFdpbGxpYW1zICYgV2lsa2lucywgSW5jLiIsInB1Ymxpc2hlciI6IkogUGVkaWF0ciBHYXN0cm9lbnRlcm9sIE51dHIiLCJpc3N1ZSI6IjEiLCJ2b2x1bWUiOiI0NSJ9LCJpc1RlbXBvcmFyeSI6ZmFsc2V9LHsiaWQiOiIyOTc1MDI5Mi0wYWQ0LTMwOWMtYTQ1MS1hMGNkYjNkZjc3ZWYiLCJpdGVtRGF0YSI6eyJ0eXBlIjoiYXJ0aWNsZS1qb3VybmFsIiwiaWQiOiIyOTc1MDI5Mi0wYWQ0LTMwOWMtYTQ1MS1hMGNkYjNkZjc3ZWYiLCJ0aXRsZSI6IkluZmFudCBnYXN0cm8tb2Vzb3BoYWdlYWwgcmVmbHV4IGRpc2Vhc2UgKEdPUkQpOiBBdXN0cmFsaWFuIEdQIGF0dGl0dWRlcyBhbmQgcHJhY3RpY2VzIiwiYXV0aG9yIjpbeyJmYW1pbHkiOiJLaXJieSIsImdpdmVuIjoiQ2F0aGVyaW5lIE4uIiwicGFyc2UtbmFtZXMiOmZhbHNlLCJkcm9wcGluZy1wYXJ0aWNsZSI6IiIsIm5vbi1kcm9wcGluZy1wYXJ0aWNsZSI6IiJ9LHsiZmFtaWx5IjoiU2VnYWwiLCJnaXZlbiI6IkFodXZhIFkuIiwicGFyc2UtbmFtZXMiOmZhbHNlLCJkcm9wcGluZy1wYXJ0aWNsZSI6IiIsIm5vbi1kcm9wcGluZy1wYXJ0aWNsZSI6IiJ9LHsiZmFtaWx5IjoiSGluZHMiLCJnaXZlbiI6IlJ1cGVydCIsInBhcnNlLW5hbWVzIjpmYWxzZSwiZHJvcHBpbmctcGFydGljbGUiOiIiLCJub24tZHJvcHBpbmctcGFydGljbGUiOiIifSx7ImZhbWlseSI6IkpvbmVzIiwiZ2l2ZW4iOiJLYXkgTS4iLCJwYXJzZS1uYW1lcyI6ZmFsc2UsImRyb3BwaW5nLXBhcnRpY2xlIjoiIiwibm9uLWRyb3BwaW5nLXBhcnRpY2xlIjoiIn0seyJmYW1pbHkiOiJQaXRlcm1hbiIsImdpdmVuIjoiTGVvbiIsInBhcnNlLW5hbWVzIjpmYWxzZSwiZHJvcHBpbmctcGFydGljbGUiOiIiLCJub24tZHJvcHBpbmctcGFydGljbGUiOiIifV0sImNvbnRhaW5lci10aXRsZSI6IkpvdXJuYWwgb2YgUGFlZGlhdHJpY3MgYW5kIENoaWxkIEhlYWx0aCIsImNvbnRhaW5lci10aXRsZS1zaG9ydCI6IkogUGFlZGlhdHIgQ2hpbGQgSGVhbHRoIiwiYWNjZXNzZWQiOnsiZGF0ZS1wYXJ0cyI6W1syMDIyLDIsMjJdXX0sIkRPSSI6IjEwLjExMTEvSlBDLjEyOTgzIiwiSVNTTiI6IjE0NDAtMTc1NCIsIlBNSUQiOiIyNjI1NzMxNSIsIlVSTCI6Imh0dHBzOi8vb25saW5lbGlicmFyeS13aWxleS1jb20ubm90dGluZ2hhbS5pZG0ub2NsYy5vcmcvZG9pL2Z1bGwvMTAuMTExMS9qcGMuMTI5ODMiLCJpc3N1ZWQiOnsiZGF0ZS1wYXJ0cyI6W1syMDE2LDEsMV1dfSwicGFnZSI6IjQ3LTUzIiwiYWJzdHJhY3QiOiJBaW0gVGhlIGFpbSBvZiB0aGlzIHN0dWR5IHdhcyB0byBldmFsdWF0ZSB0aGUgYXR0aXR1ZGVzIGFuZCBwcmFjdGljZXMgb2YgQXVzdHJhbGlhbiBnZW5lcmFsIHByYWN0aXRpb25lcnMgKEdQcykgcmVnYXJkaW5nIGluZmFudCBnYXN0cm8tb2Vzb3BoYWdlYWwgcmVmbHV4IGRpc2Vhc2UgKEdPUkQpIGRpYWdub3NpcyBhbmQgbWFuYWdlbWVudC4gTWV0aG9kcyBBIG5hdGlvbmFsIGNyb3NzLXNlY3Rpb25hbCBzdXJ2ZXksIGludm9sdmluZyBhIHJhbmRvbSBzYW1wbGUgb2YgY3VycmVudGx5IHByYWN0aXNpbmcgQXVzdHJhbGlhbiBHUHMgKG4gPSAyMzE5KSB3YXMgdW5kZXJ0YWtlbiBiZXR3ZWVuIEp1bHkgYW5kIFNlcHRlbWJlciAyMDExLiBHUHMgYXR0aXR1ZGVzIGFuZCBtYW5hZ2VtZW50IG9mIGluZmFudCBHT1JEIHdlcmUgc3VydmV5ZWQgdmlhIGFuIG9ubGluZSBhbmQgcGFwZXItYmFzZWQgNDEtaXRlbSBxdWVzdGlvbm5haXJlLiBSZXN1bHRzIEluIHRvdGFsLCA0MDAgcmVzcG9uc2VzIHdlcmUgYW5hbHlzZWQgKDE3LjI0JSByZXNwb25zZSByYXRlKS4gVGhlIG1ham9yaXR5IG9mIEdQcyBlbXBsb3llZCBlbXBpcmljYWwgdHJpYWxzIG9mIGFjaWQtc3VwcHJlc3Npb24gbWVkaWNhdGlvbiBhbmQvb3IgbGlmZXN0eWxlIG1vZGlmaWNhdGlvbnMgdG8gZGlhZ25vc2UgaW5mYW50IEdPUkQuIEdQcyBmcmVxdWVudGx5IHJlY29tbWVuZGVkIGRpZXRhcnkgbW9kaWZpY2F0aW9uIGRlc3BpdGUgdGhlIGJlbGllZiB0aGF0IHRoZXkgd2VyZSBvbmx5IG1vZGVyYXRlbHkgZWZmZWN0aXZlIGF0IGJlc3QuIEluIGFkZGl0aW9uLCBHUHMgZnJlcXVlbnRseSBwcmVzY3JpYmVkIGFjaWQtc3VwcHJlc3Npb24gbWVkaWNhdGlvbiwgZGVzcGl0ZSBjb25jZXJucyByZWdhcmRpbmcgdGhlaXIgc2FmZXR5IGluIHRoZSBpbmZhbnQgcG9wdWxhdGlvbi4gT3RoZXIgR1AgY29uY2VybnMgaW5jbHVkZWQgdGhlIGxhY2sgb2YgY2xpbmljYWwgZ3VpZGVsaW5lcyBhbmQgZWR1Y2F0aW9uIGZvciBHUHMgYWJvdXQgaW5mYW50IEdPUkQsIGFzIHdlbGwgYXMgdGhlIGxldmVsIG9mIGV2aWRlbmNlIGF2YWlsYWJsZSBmb3IgdGhlIHNhZmV0eSBhbmQgZWZmaWNhY3kgb2YgZGlhZ25vc3RpYyB0ZXN0cyBhbmQgdHJlYXRtZW50cy4gQ29uY2x1c2lvbiBEZXNwaXRlIHRoZSBpbXBvcnRhbnQgcm9sZSBBdXN0cmFsaWFuIEdQcyBwbGF5IGluIHRoZSBkaWFnbm9zaXMgYW5kIG1hbmFnZW1lbnQgb2YgaW5mYW50IEdPUkQsIGhpZ2gtbGV2ZWwgZXZpZGVuY2UtYmFzZWQgZ3VpZGVsaW5lcyBmb3IgR1BzIGFyZSBsYWNraW5nLiBDb25zZXF1ZW50bHksIEdQcyBlbmdhZ2UgaW4gZGlhZ25vc3RpYyBhbmQgbWFuYWdlbWVudCBwcmFjdGljZXMgZGVzcGl0ZSB0aGVpciBjb25jZXJucyByZWdhcmRpbmcgdGhlIHNhZmV0eSBhbmQgZWZmZWN0aXZlbmVzcy4iLCJwdWJsaXNoZXIiOiJKb2huIFdpbGV5ICYgU29ucywgTHRkIiwiaXNzdWUiOiIxIiwidm9sdW1lIjoiNTIifSwiaXNUZW1wb3JhcnkiOmZhbHNlfV19&quot;,&quot;citationItems&quot;:[{&quot;id&quot;:&quot;bf042e6c-2ae2-3f52-8dcf-b8ed768418da&quot;,&quot;itemData&quot;:{&quot;type&quot;:&quot;article-journal&quot;,&quot;id&quot;:&quot;bf042e6c-2ae2-3f52-8dcf-b8ed768418da&quot;,&quot;title&quot;:&quot;Knowledge, attitudes and practice styles of North American pediatricians regarding gastroesophageal reflux disease&quot;,&quot;author&quot;:[{&quot;family&quot;:&quot;Diaz&quot;,&quot;given&quot;:&quot;Diego M.&quot;,&quot;parse-names&quot;:false,&quot;dropping-particle&quot;:&quot;&quot;,&quot;non-dropping-particle&quot;:&quot;&quot;},{&quot;family&quot;:&quot;Winter&quot;,&quot;given&quot;:&quot;Harland S.&quot;,&quot;parse-names&quot;:false,&quot;dropping-particle&quot;:&quot;&quot;,&quot;non-dropping-particle&quot;:&quot;&quot;},{&quot;family&quot;:&quot;Colletti&quot;,&quot;given&quot;:&quot;Richard B.&quot;,&quot;parse-names&quot;:false,&quot;dropping-particle&quot;:&quot;&quot;,&quot;non-dropping-particle&quot;:&quot;&quot;},{&quot;family&quot;:&quot;Ferry&quot;,&quot;given&quot;:&quot;George D.&quot;,&quot;parse-names&quot;:false,&quot;dropping-particle&quot;:&quot;&quot;,&quot;non-dropping-particle&quot;:&quot;&quot;},{&quot;family&quot;:&quot;Rudolph&quot;,&quot;given&quot;:&quot;Colin D.&quot;,&quot;parse-names&quot;:false,&quot;dropping-particle&quot;:&quot;&quot;,&quot;non-dropping-particle&quot;:&quot;&quot;},{&quot;family&quot;:&quot;Czinn&quot;,&quot;given&quot;:&quot;Steven J.&quot;,&quot;parse-names&quot;:false,&quot;dropping-particle&quot;:&quot;&quot;,&quot;non-dropping-particle&quot;:&quot;&quot;},{&quot;family&quot;:&quot;Cochran&quot;,&quot;given&quot;:&quot;William&quot;,&quot;parse-names&quot;:false,&quot;dropping-particle&quot;:&quot;&quot;,&quot;non-dropping-particle&quot;:&quot;&quot;},{&quot;family&quot;:&quot;Gold&quot;,&quot;given&quot;:&quot;Benjamin D.&quot;,&quot;parse-names&quot;:false,&quot;dropping-particle&quot;:&quot;&quot;,&quot;non-dropping-particle&quot;:&quot;&quot;}],&quot;container-title&quot;:&quot;Journal of pediatric gastroenterology and nutrition&quot;,&quot;container-title-short&quot;:&quot;J Pediatr Gastroenterol Nutr&quot;,&quot;accessed&quot;:{&quot;date-parts&quot;:[[2022,2,22]]},&quot;DOI&quot;:&quot;10.1097/MPG.0B013E318054B0DD&quot;,&quot;ISSN&quot;:&quot;1536-4801&quot;,&quot;PMID&quot;:&quot;17592365&quot;,&quot;URL&quot;:&quot;https://pubmed-ncbi-nlm-nih-gov.nottingham.idm.oclc.org/17592365/&quot;,&quot;issued&quot;:{&quot;date-parts&quot;:[[2007,7]]},&quot;page&quot;:&quot;56-64&quot;,&quot;abstract&quot;:&quot;BACKGROUND: The North American Society for Pediatric Gastroenterology, Hepatology and Nutrition launched a provider and public education campaign in 2002 to raise awareness of gastroesophageal reflux disease (GERD). To determine the effectiveness of campaign messages, we conducted a knowledge, attitudes, and practice styles (KAPS) survey of pediatric providers. Understanding the spectrum of management styles of GERD in children is critical to achieve better health outcomes and reduce health care costs. MATERIALS AND METHODS: The KAPS questionnaire was administered to 6000 randomly selected members of the American Academy of Pediatrics. RESULTS: A total of 1245 members responded; 82% worked in a primary care setting and 18% in subspecialty practices. Overall, 66% of the members order diagnostic testing in routine practice, 54% start testing for GERD in neonates, and 38% start testing after 1 month of age. The most common tests ordered were barium esophagram (45%) and esophageal pH monitoring (37%). GERD treatment with acid suppression before ordering diagnostic testing was a choice of 82% of the respondents. However, 19% believed acid suppression was best achieved by H2 blockers. If acid suppression was indicated, then only 36% followed guideline recommendations for therapy duration and 52% followed guideline recommendations for dosing. Antireflux surgery was recommended only as a last resort by 92%. Overall, 69% of providers believed the amount of GERD-related information available was not enough. Respondents who were not aware of available GERD practice guidelines ranged from 74% to 92%. CONCLUSIONS: Pediatric providers appear to frequently order diagnostic testing and treatment for GERD, yet knowledge about evidence-based GERD management among this random sample appeared limited. Moreover, a significant number of providers were not aware of different guideline publications. © 2007 Lippincott Williams &amp; Wilkins, Inc.&quot;,&quot;publisher&quot;:&quot;J Pediatr Gastroenterol Nutr&quot;,&quot;issue&quot;:&quot;1&quot;,&quot;volume&quot;:&quot;45&quot;},&quot;isTemporary&quot;:false},{&quot;id&quot;:&quot;29750292-0ad4-309c-a451-a0cdb3df77ef&quot;,&quot;itemData&quot;:{&quot;type&quot;:&quot;article-journal&quot;,&quot;id&quot;:&quot;29750292-0ad4-309c-a451-a0cdb3df77ef&quot;,&quot;title&quot;:&quot;Infant gastro-oesophageal reflux disease (GORD): Australian GP attitudes and practices&quot;,&quot;author&quot;:[{&quot;family&quot;:&quot;Kirby&quot;,&quot;given&quot;:&quot;Catherine N.&quot;,&quot;parse-names&quot;:false,&quot;dropping-particle&quot;:&quot;&quot;,&quot;non-dropping-particle&quot;:&quot;&quot;},{&quot;family&quot;:&quot;Segal&quot;,&quot;given&quot;:&quot;Ahuva Y.&quot;,&quot;parse-names&quot;:false,&quot;dropping-particle&quot;:&quot;&quot;,&quot;non-dropping-particle&quot;:&quot;&quot;},{&quot;family&quot;:&quot;Hinds&quot;,&quot;given&quot;:&quot;Rupert&quot;,&quot;parse-names&quot;:false,&quot;dropping-particle&quot;:&quot;&quot;,&quot;non-dropping-particle&quot;:&quot;&quot;},{&quot;family&quot;:&quot;Jones&quot;,&quot;given&quot;:&quot;Kay M.&quot;,&quot;parse-names&quot;:false,&quot;dropping-particle&quot;:&quot;&quot;,&quot;non-dropping-particle&quot;:&quot;&quot;},{&quot;family&quot;:&quot;Piterman&quot;,&quot;given&quot;:&quot;Leon&quot;,&quot;parse-names&quot;:false,&quot;dropping-particle&quot;:&quot;&quot;,&quot;non-dropping-particle&quot;:&quot;&quot;}],&quot;container-title&quot;:&quot;Journal of Paediatrics and Child Health&quot;,&quot;container-title-short&quot;:&quot;J Paediatr Child Health&quot;,&quot;accessed&quot;:{&quot;date-parts&quot;:[[2022,2,22]]},&quot;DOI&quot;:&quot;10.1111/JPC.12983&quot;,&quot;ISSN&quot;:&quot;1440-1754&quot;,&quot;PMID&quot;:&quot;26257315&quot;,&quot;URL&quot;:&quot;https://onlinelibrary-wiley-com.nottingham.idm.oclc.org/doi/full/10.1111/jpc.12983&quot;,&quot;issued&quot;:{&quot;date-parts&quot;:[[2016,1,1]]},&quot;page&quot;:&quot;47-53&quot;,&quot;abstract&quot;:&quot;Aim The aim of this study was to evaluate the attitudes and practices of Australian general practitioners (GPs) regarding infant gastro-oesophageal reflux disease (GORD) diagnosis and management. Methods A national cross-sectional survey, involving a random sample of currently practising Australian GPs (n = 2319) was undertaken between July and September 2011. GPs attitudes and management of infant GORD were surveyed via an online and paper-based 41-item questionnaire. Results In total, 400 responses were analysed (17.24% response rate). The majority of GPs employed empirical trials of acid-suppression medication and/or lifestyle modifications to diagnose infant GORD. GPs frequently recommended dietary modification despite the belief that they were only moderately effective at best. In addition, GPs frequently prescribed acid-suppression medication, despite concerns regarding their safety in the infant population. Other GP concerns included the lack of clinical guidelines and education for GPs about infant GORD, as well as the level of evidence available for the safety and efficacy of diagnostic tests and treatments. Conclusion Despite the important role Australian GPs play in the diagnosis and management of infant GORD, high-level evidence-based guidelines for GPs are lacking. Consequently, GPs engage in diagnostic and management practices despite their concerns regarding the safety and effectiveness.&quot;,&quot;publisher&quot;:&quot;John Wiley &amp; Sons, Ltd&quot;,&quot;issue&quot;:&quot;1&quot;,&quot;volume&quot;:&quot;52&quot;},&quot;isTemporary&quot;:false}]},{&quot;citationID&quot;:&quot;MENDELEY_CITATION_824b95c2-bee2-42cd-a0e0-37e24e57a50a&quot;,&quot;properties&quot;:{&quot;noteIndex&quot;:0},&quot;isEdited&quot;:false,&quot;manualOverride&quot;:{&quot;isManuallyOverridden&quot;:false,&quot;citeprocText&quot;:&quot;(40,41)&quot;,&quot;manualOverrideText&quot;:&quot;&quot;},&quot;citationTag&quot;:&quot;MENDELEY_CITATION_v3_eyJjaXRhdGlvbklEIjoiTUVOREVMRVlfQ0lUQVRJT05fODI0Yjk1YzItYmVlMi00MmNkLWEwZTAtMzdlMjRlNTdhNTBhIiwicHJvcGVydGllcyI6eyJub3RlSW5kZXgiOjB9LCJpc0VkaXRlZCI6ZmFsc2UsIm1hbnVhbE92ZXJyaWRlIjp7ImlzTWFudWFsbHlPdmVycmlkZGVuIjpmYWxzZSwiY2l0ZXByb2NUZXh0IjoiKDQwLDQxKSIsIm1hbnVhbE92ZXJyaWRlVGV4dCI6IiJ9LCJjaXRhdGlvbkl0ZW1zIjpbeyJpZCI6ImYzMjYzNDYyLTBhYTItMzM4ZS05ZjIzLTlhY2NlMTRjMDhmOCIsIml0ZW1EYXRhIjp7InR5cGUiOiJhcnRpY2xlLWpvdXJuYWwiLCJpZCI6ImYzMjYzNDYyLTBhYTItMzM4ZS05ZjIzLTlhY2NlMTRjMDhmOCIsInRpdGxlIjoiRW5oYW5jaW5nIFBhcmVudHPigJkgV2VsbC1CZWluZyBhZnRlciBQcmV0ZXJtIEJpcnRo4oCUQSBRdWFsaXRhdGl2ZSBFdmFsdWF0aW9uIG9mIHRoZSDigJxUcmFuc2l0aW9uIHRvIEhvbWXigJ0gTW9kZWwgb2YgQ2FyZSIsImF1dGhvciI6W3siZmFtaWx5IjoiSGFlbW1lcmxpIiwiZ2l2ZW4iOiJOYXRhc2NoYSBTY2h1ZXR6IiwicGFyc2UtbmFtZXMiOmZhbHNlLCJkcm9wcGluZy1wYXJ0aWNsZSI6IiIsIm5vbi1kcm9wcGluZy1wYXJ0aWNsZSI6IiJ9LHsiZmFtaWx5IjoiU3RvZmZlbCIsImdpdmVuIjoiTGlsaWFuZSIsInBhcnNlLW5hbWVzIjpmYWxzZSwiZHJvcHBpbmctcGFydGljbGUiOiIiLCJub24tZHJvcHBpbmctcGFydGljbGUiOiIifSx7ImZhbWlseSI6IlNjaG1pdHQiLCJnaXZlbiI6IkthaSBVd2UiLCJwYXJzZS1uYW1lcyI6ZmFsc2UsImRyb3BwaW5nLXBhcnRpY2xlIjoiIiwibm9uLWRyb3BwaW5nLXBhcnRpY2xlIjoiIn0seyJmYW1pbHkiOiJLaGFuIiwiZ2l2ZW4iOiJKZWFubmluZSIsInBhcnNlLW5hbWVzIjpmYWxzZSwiZHJvcHBpbmctcGFydGljbGUiOiIiLCJub24tZHJvcHBpbmctcGFydGljbGUiOiIifSx7ImZhbWlseSI6Ikh1bXBsIiwiZ2l2ZW4iOiJUaWxtYW4iLCJwYXJzZS1uYW1lcyI6ZmFsc2UsImRyb3BwaW5nLXBhcnRpY2xlIjoiIiwibm9uLWRyb3BwaW5nLXBhcnRpY2xlIjoiIn0seyJmYW1pbHkiOiJOZWxsZSIsImdpdmVuIjoiTWF0aGlhcyIsInBhcnNlLW5hbWVzIjpmYWxzZSwiZHJvcHBpbmctcGFydGljbGUiOiIiLCJub24tZHJvcHBpbmctcGFydGljbGUiOiIifSx7ImZhbWlseSI6IkNpZ25hY2NvIiwiZ2l2ZW4iOiJFdm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MsOSw3XV19LCJET0kiOiIxMC4zMzkwL0lKRVJQSDE5MDc0MzA5L1MxIiwiSVNTTiI6IjE2NjA0NjAxIiwiUE1JRCI6IjM1NDA5OTkzIiwiVVJMIjoiaHR0cHM6Ly93d3cubWRwaS5jb20vMTY2MC00NjAxLzE5LzcvNDMwOS9odG0iLCJpc3N1ZWQiOnsiZGF0ZS1wYXJ0cyI6W1syMDIyLDQsMV1dfSwicGFnZSI6IjQzMDkiLCJhYnN0cmFjdCI6IlRoZXJlIGFyZSBmZXcgcHJvZ3JhbXMgYXZhaWxhYmxlIGFpbWVkIGF0IHByZXZlbnRpbmcgc2hvcnQtYW5kIGxvbmctdGVybSBuZWdhdGl2ZSBjb25zZXF1ZW5jZXMgYWZ0ZXIgcHJldGVybSBiaXJ0aCBhbmQgY292ZXJpbmcgdGhlIGVudGlyZSBjYXJlIGNvbnRpbnV1bS4gVGhlIOKAnFRyYW5zaXRpb24gdG8gSG9tZSAoVHRIKeKAnSBtb2RlbCBpcyBzdWNoIGEgcHJvZ3JhbSwgb2ZmZXJpbmcgc3RydWN0dXJlZCwgaW5kaXZpZHVhbCBzdXBwb3J0IGZvciBmYW1pbGllcyB3aXRoIHByZXRlcm0gaW5mYW50cyBiZWZvcmUgYW5kIGFmdGVyIGhvc3BpdGFsIGRpc2NoYXJnZS4gVGhpcyBzdHVkeSBnYXRoZXJzIGFuZCBleGFtaW5lcyB0aGUgcGFyZW50c+KAmSB2aWV3cyBvZiByZWNlaXZpbmcgc3VwcG9ydCBmcm9tIGFuIGludGVycHJvZmVzc2lvbmFsIHRlYW0gdW5kZXIgdGhlIFR0SCBtb2RlbCBvZiBjYXJlIGR1cmluZyBob3NwaXRhbGl6YXRpb24gYW5kIGFmdGVyIGRpc2NoYXJnZS4gVXNpbmcgYSBxdWFsaXRhdGl2ZSBleHBsb3JhdGl2ZSBkZXNpZ24sIDM5IHNlbWktc3RydWN0dXJlZCBpbnRlcnZpZXdzIHdpdGggcGFyZW50cyB3ZXJlIGFuYWx5emVkIHRoZW1hdGljYWxseS4gRnJvbSB0aGlzIGFuYWx5c2lzLCB0aHJlZSBtYWluIHRoZW1lcyB3ZXJlIGlkZW50aWZpZWQ6ICgxKSBUdEggYW5kIHRoZSByZWxldmFuY2Ugb2YgY29udGludWl0eSBvZiBjYXJlOyAoMikgRW5oYW5jZW1lbnQgb2YgcGFyZW50c+KAmSBhdXRvbm9teSBhbmQgc2VsZi1jb25maWRlbmNlOyAoMykgUGVyY2VwdGlvbiBvZiBpbnRlcnByb2Zlc3Npb25hbCBjb2xsYWJvcmF0aW9uLiBXaXRoaW4gdGhlc2UgdGhlbWVzLCB0aGUgbW9zdCByZWxldmFudCBhc3BlY3RzIGlkZW50aWZpZWQgd2VyZSBjb250aW51aXR5IG9mIGNhcmUgYW5kIHRoZSBhcHBvaW50bWVudCBvZiBhIGRlc2lnbmF0ZWQgaGVhbHRoIGNhcmUgcHJvZmVzc2lvbmFsIHRvIGFuY2hvciB0aGUgZW50aXJlIGNhcmUgY29udGludXVtLiBFbW90aW9uYWwgc3VwcG9ydCBjb21wbGVtZW50ZWQgYnkgbm9uLW1lZGljYWwgYXBwcm9hY2hlcywgYWxvbmcgd2l0aCBzdHJlbmd0aC1iYXNlZCBhbmQgZmFtaWx5IHJlc291cmNlLW9yaWVudGVkIGNvbW11bmljYXRpb24sIGFsc28gZW1lcmdlZCBhcyBrZXkgYXNwZWN0cy4gQ29udGludW91cywgZmFtaWx5LWNlbnRlcmVkIGNhcmUgYW5kIHdlbGwtb3JnYW5pemVkIGludGVycHJvZmVzc2lvbmFsIGNvbGxhYm9yYXRpb24gcHJvbW90ZSB0aGUgd2VsbC1iZWluZyBvZiB0aGUgZmFtaWx5IGFmdGVyIGEgcHJlbWF0dXJlIGJpcnRoLiBJZiB0aGUgYXNwZWN0cyBpZGVudGlmaWVkIGluIHRoaXMgc3R1ZHkgYXJlIGFwcGxpZWQsIHRoZSB0cmFuc2l0aW9uIGZyb20gaG9zcGl0YWwgdG8gaG9tZSB3aWxsIGJlIHNtb290aGVuZWQgZm9yIHRoZSBiZW5lZml0IG9mIGFmZmVjdGVkIGZhbWlsaWVzLiIsInB1Ymxpc2hlciI6Ik1EUEkiLCJpc3N1ZSI6IjciLCJ2b2x1bWUiOiIxOSJ9LCJpc1RlbXBvcmFyeSI6ZmFsc2V9LHsiaWQiOiJjM2I2MzgyMy0xZWI0LTNiN2ItYTJjNS0xMjhmOTE1NjVhNmMiLCJpdGVtRGF0YSI6eyJ0eXBlIjoiYXJ0aWNsZS1qb3VybmFsIiwiaWQiOiJjM2I2MzgyMy0xZWI0LTNiN2ItYTJjNS0xMjhmOTE1NjVhNmMiLCJ0aXRsZSI6IkNvbnRpbnVpdHkgb2YgY2FyZSB3aGVuIHRyYW5zaXRpb25pbmcgY29tcGxleCBwcmV0ZXJtIGluZmFudHMgZnJvbSBOSUNVIHRvIGhvbWU6IFBhcmVudCBleHBlcmllbmNlcyIsImF1dGhvciI6W3siZmFtaWx5IjoiRmFpcmxlc3MiLCJnaXZlbiI6IkhlbHNhIEVsaXphYmV0aCIsInBhcnNlLW5hbWVzIjpmYWxzZSwiZHJvcHBpbmctcGFydGljbGUiOiIiLCJub24tZHJvcHBpbmctcGFydGljbGUiOiIifSx7ImZhbWlseSI6IlVsbG9hIiwiZ2l2ZW4iOiJNYXJpYSIsInBhcnNlLW5hbWVzIjpmYWxzZSwiZHJvcHBpbmctcGFydGljbGUiOiIiLCJub24tZHJvcHBpbmctcGFydGljbGUiOiIifSx7ImZhbWlseSI6Ik1jR3JhdGgiLCJnaXZlbiI6IkJlbGluZGEiLCJwYXJzZS1uYW1lcyI6ZmFsc2UsImRyb3BwaW5nLXBhcnRpY2xlIjoiIiwibm9uLWRyb3BwaW5nLXBhcnRpY2xlIjoiIn1dLCJjb250YWluZXItdGl0bGUiOiJKb3VybmFsIG9mIE5lb25hdGFsIE51cnNpbmciLCJhY2Nlc3NlZCI6eyJkYXRlLXBhcnRzIjpbWzIwMjMsOSw3XV19LCJET0kiOiIxMC4xMDE2L0ouSk5OLjIwMjAuMTEuMDA5IiwiSVNTTiI6IjEzNTUtMTg0MSIsImlzc3VlZCI6eyJkYXRlLXBhcnRzIjpbWzIwMjEsOCwxXV19LCJwYWdlIjoiMjczLTI3OSIsImFic3RyYWN0IjoiT2JqZWN0aXZlOiBUaGlzIHN0dWR5IGV4cGxvcmVkIGhvdyBwYXJlbnRzIG9mIGNvbXBsZXgsIHByZXRlcm0gaW5mYW50cyBleHBlcmllbmNlZCBjb250aW51aXR5IG9mIGNhcmUgZHVyaW5nIHRoZSB0cmFuc2l0aW9uIGZyb20gdGhlIE5lb25hdGFsIEludGVuc2l2ZSBDYXJlIFVuaXQgKE5JQ1UpIHRvIGhvbWUuIEl0IGFzcGlyZWQgdG8gaWRlbnRpZnkgaW1wbGVtZW50YWJsZSBzdHJhdGVnaWVzIHRvIGltcHJvdmUgY29uc2lzdGVuY3kgdGhhdCBzdHJlYW1saW5lcyBwcm9jZXNzZXMgdG8gZ3VpZGUsIGNoYW5nZSB0byBlbnN1cmUgb3B0aW1hbCBoZWFsdGggb3V0Y29tZXMuIERlc2lnbjogQSBxdWFsaXRhdGl2ZSwgZXhwbG9yYXRvcnkgc3R1ZHkuIFNldHRpbmc6IFJlY2VudCBOSUNVIGV4cGVyaWVuY2UgaW4gTmV3IFplYWxhbmQuIEZpbmRpbmdzOiBUd28gcHJpbmNpcGxlIGlkZWFzIGVtZXJnZWQgZnJvbSBwYXJ0aWNpcGFudHMnIGRlc2NyaXB0aW9ucyBhYm91dCBleHBlcmllbmNlcyBvZiBjb250aW51aXR5IG9mIGNhcmUgZHVyaW5nIHRoZSB0cmFuc2l0aW9uIGZyb20gTklDVSB0byBob21lLiBUaGUgZmlyc3QgaWRlYSwg4oCYQXNwZWN0cyBvZiBjb250aW51aXR5IG9mIGNhcmXigJkgdHJhbnNwaXJlZCB0aGVtZXMgb2Y6IGNvbW11bmljYXRpb24sIHJlbGF0aW9uc2hpcHMsIGVudmlyb25tZW50YWwgYW5kIGVtb3Rpb25zLiBUaGUgc2Vjb25kIGlkZWEsIOKAmFN0cmF0ZWdpZXMgZm9yIGNvbnRpbnVpdHkgb2YgY2FyZeKAmSB0aGF0IHdlcmUgZXhwZXJpZW5jZWQgYW5kIGRlc2lyZWQgYnkgcGFydGljaXBhbnRzJyBleHBvc2VkIHRoZW1lcyBvZjogc3BlY2lhbGlzdCBrZXljYXNlIG1hbmFnZXIvcywgdGFpbG9yZWQgY2FyZSwgZWR1Y2F0aW9uLCBhbnRpY2lwYXRvcnkgaG9tZSBzaW11bGF0aW9uIGFuZCBlZmZlY3RpdmUgdGVhbXdvcmsuIENvbmNsdXNpb246IEludGVncmF0aW9uIG9mIE5JQ1UgYW5kIE91dHJlYWNoIHNlcnZpY2VzIGNhbiBiZSBzdWNjZXNzZnVsbHkgYWNoaWV2ZWQgaW4gYSBtZWFuaW5nZnVsIGFuZCBwb3NpdGl2ZSBtYW5uZXIgZm9yIHBhcmVudHMgb2YgY29tcGxleCBwcmV0ZXJtIGluZmFudHMgaW4gTmV3IFplYWxhbmQuIiwicHVibGlzaGVyIjoiRWxzZXZpZXIiLCJpc3N1ZSI6IjQiLCJ2b2x1bWUiOiIyNyIsImNvbnRhaW5lci10aXRsZS1zaG9ydCI6IiJ9LCJpc1RlbXBvcmFyeSI6ZmFsc2V9XX0=&quot;,&quot;citationItems&quot;:[{&quot;id&quot;:&quot;f3263462-0aa2-338e-9f23-9acce14c08f8&quot;,&quot;itemData&quot;:{&quot;type&quot;:&quot;article-journal&quot;,&quot;id&quot;:&quot;f3263462-0aa2-338e-9f23-9acce14c08f8&quot;,&quot;title&quot;:&quot;Enhancing Parents’ Well-Being after Preterm Birth—A Qualitative Evaluation of the “Transition to Home” Model of Care&quot;,&quot;author&quot;:[{&quot;family&quot;:&quot;Haemmerli&quot;,&quot;given&quot;:&quot;Natascha Schuetz&quot;,&quot;parse-names&quot;:false,&quot;dropping-particle&quot;:&quot;&quot;,&quot;non-dropping-particle&quot;:&quot;&quot;},{&quot;family&quot;:&quot;Stoffel&quot;,&quot;given&quot;:&quot;Liliane&quot;,&quot;parse-names&quot;:false,&quot;dropping-particle&quot;:&quot;&quot;,&quot;non-dropping-particle&quot;:&quot;&quot;},{&quot;family&quot;:&quot;Schmitt&quot;,&quot;given&quot;:&quot;Kai Uwe&quot;,&quot;parse-names&quot;:false,&quot;dropping-particle&quot;:&quot;&quot;,&quot;non-dropping-particle&quot;:&quot;&quot;},{&quot;family&quot;:&quot;Khan&quot;,&quot;given&quot;:&quot;Jeannine&quot;,&quot;parse-names&quot;:false,&quot;dropping-particle&quot;:&quot;&quot;,&quot;non-dropping-particle&quot;:&quot;&quot;},{&quot;family&quot;:&quot;Humpl&quot;,&quot;given&quot;:&quot;Tilman&quot;,&quot;parse-names&quot;:false,&quot;dropping-particle&quot;:&quot;&quot;,&quot;non-dropping-particle&quot;:&quot;&quot;},{&quot;family&quot;:&quot;Nelle&quot;,&quot;given&quot;:&quot;Mathias&quot;,&quot;parse-names&quot;:false,&quot;dropping-particle&quot;:&quot;&quot;,&quot;non-dropping-particle&quot;:&quot;&quot;},{&quot;family&quot;:&quot;Cignacco&quot;,&quot;given&quot;:&quot;Eva&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9,7]]},&quot;DOI&quot;:&quot;10.3390/IJERPH19074309/S1&quot;,&quot;ISSN&quot;:&quot;16604601&quot;,&quot;PMID&quot;:&quot;35409993&quot;,&quot;URL&quot;:&quot;https://www.mdpi.com/1660-4601/19/7/4309/htm&quot;,&quot;issued&quot;:{&quot;date-parts&quot;:[[2022,4,1]]},&quot;page&quot;:&quot;4309&quot;,&quot;abstract&quot;:&quot;There are few programs available aimed at preventing short-and long-term negative consequences after preterm birth and covering the entire care continuum. The “Transition to Home (TtH)” model is such a program, offering structured, individual support for families with preterm infants before and after hospital discharge. This study gathers and examines the parents’ views of receiving support from an interprofessional team under the TtH model of care during hospitalization and after discharge. Using a qualitative explorative design, 39 semi-structured interviews with parents were analyzed thematically. From this analysis, three main themes were identified: (1) TtH and the relevance of continuity of care; (2) Enhancement of parents’ autonomy and self-confidence; (3) Perception of interprofessional collaboration. Within these themes, the most relevant aspects identified were continuity of care and the appointment of a designated health care professional to anchor the entire care continuum. Emotional support complemented by non-medical approaches, along with strength-based and family resource-oriented communication, also emerged as key aspects. Continuous, family-centered care and well-organized interprofessional collaboration promote the well-being of the family after a premature birth. If the aspects identified in this study are applied, the transition from hospital to home will be smoothened for the benefit of affected families.&quot;,&quot;publisher&quot;:&quot;MDPI&quot;,&quot;issue&quot;:&quot;7&quot;,&quot;volume&quot;:&quot;19&quot;},&quot;isTemporary&quot;:false},{&quot;id&quot;:&quot;c3b63823-1eb4-3b7b-a2c5-128f91565a6c&quot;,&quot;itemData&quot;:{&quot;type&quot;:&quot;article-journal&quot;,&quot;id&quot;:&quot;c3b63823-1eb4-3b7b-a2c5-128f91565a6c&quot;,&quot;title&quot;:&quot;Continuity of care when transitioning complex preterm infants from NICU to home: Parent experiences&quot;,&quot;author&quot;:[{&quot;family&quot;:&quot;Fairless&quot;,&quot;given&quot;:&quot;Helsa Elizabeth&quot;,&quot;parse-names&quot;:false,&quot;dropping-particle&quot;:&quot;&quot;,&quot;non-dropping-particle&quot;:&quot;&quot;},{&quot;family&quot;:&quot;Ulloa&quot;,&quot;given&quot;:&quot;Maria&quot;,&quot;parse-names&quot;:false,&quot;dropping-particle&quot;:&quot;&quot;,&quot;non-dropping-particle&quot;:&quot;&quot;},{&quot;family&quot;:&quot;McGrath&quot;,&quot;given&quot;:&quot;Belinda&quot;,&quot;parse-names&quot;:false,&quot;dropping-particle&quot;:&quot;&quot;,&quot;non-dropping-particle&quot;:&quot;&quot;}],&quot;container-title&quot;:&quot;Journal of Neonatal Nursing&quot;,&quot;accessed&quot;:{&quot;date-parts&quot;:[[2023,9,7]]},&quot;DOI&quot;:&quot;10.1016/J.JNN.2020.11.009&quot;,&quot;ISSN&quot;:&quot;1355-1841&quot;,&quot;issued&quot;:{&quot;date-parts&quot;:[[2021,8,1]]},&quot;page&quot;:&quot;273-279&quot;,&quot;abstract&quot;:&quot;Objective: This study explored how parents of complex, preterm infants experienced continuity of care during the transition from the Neonatal Intensive Care Unit (NICU) to home. It aspired to identify implementable strategies to improve consistency that streamlines processes to guide, change to ensure optimal health outcomes. Design: A qualitative, exploratory study. Setting: Recent NICU experience in New Zealand. Findings: Two principle ideas emerged from participants' descriptions about experiences of continuity of care during the transition from NICU to home. The first idea, ‘Aspects of continuity of care’ transpired themes of: communication, relationships, environmental and emotions. The second idea, ‘Strategies for continuity of care’ that were experienced and desired by participants' exposed themes of: specialist keycase manager/s, tailored care, education, anticipatory home simulation and effective teamwork. Conclusion: Integration of NICU and Outreach services can be successfully achieved in a meaningful and positive manner for parents of complex preterm infants in New Zealand.&quot;,&quot;publisher&quot;:&quot;Elsevier&quot;,&quot;issue&quot;:&quot;4&quot;,&quot;volume&quot;:&quot;27&quot;,&quot;container-title-short&quot;:&quot;&quot;},&quot;isTemporary&quot;:false}]},{&quot;citationID&quot;:&quot;MENDELEY_CITATION_afed82fb-446b-457a-8fdf-111bbd11d86d&quot;,&quot;properties&quot;:{&quot;noteIndex&quot;:0},&quot;isEdited&quot;:false,&quot;manualOverride&quot;:{&quot;isManuallyOverridden&quot;:false,&quot;citeprocText&quot;:&quot;(41)&quot;,&quot;manualOverrideText&quot;:&quot;&quot;},&quot;citationTag&quot;:&quot;MENDELEY_CITATION_v3_eyJjaXRhdGlvbklEIjoiTUVOREVMRVlfQ0lUQVRJT05fYWZlZDgyZmItNDQ2Yi00NTdhLThmZGYtMTExYmJkMTFkODZkIiwicHJvcGVydGllcyI6eyJub3RlSW5kZXgiOjB9LCJpc0VkaXRlZCI6ZmFsc2UsIm1hbnVhbE92ZXJyaWRlIjp7ImlzTWFudWFsbHlPdmVycmlkZGVuIjpmYWxzZSwiY2l0ZXByb2NUZXh0IjoiKDQxKSIsIm1hbnVhbE92ZXJyaWRlVGV4dCI6IiJ9LCJjaXRhdGlvbkl0ZW1zIjpbeyJpZCI6ImMzYjYzODIzLTFlYjQtM2I3Yi1hMmM1LTEyOGY5MTU2NWE2YyIsIml0ZW1EYXRhIjp7InR5cGUiOiJhcnRpY2xlLWpvdXJuYWwiLCJpZCI6ImMzYjYzODIzLTFlYjQtM2I3Yi1hMmM1LTEyOGY5MTU2NWE2YyIsInRpdGxlIjoiQ29udGludWl0eSBvZiBjYXJlIHdoZW4gdHJhbnNpdGlvbmluZyBjb21wbGV4IHByZXRlcm0gaW5mYW50cyBmcm9tIE5JQ1UgdG8gaG9tZTogUGFyZW50IGV4cGVyaWVuY2VzIiwiYXV0aG9yIjpbeyJmYW1pbHkiOiJGYWlybGVzcyIsImdpdmVuIjoiSGVsc2EgRWxpemFiZXRoIiwicGFyc2UtbmFtZXMiOmZhbHNlLCJkcm9wcGluZy1wYXJ0aWNsZSI6IiIsIm5vbi1kcm9wcGluZy1wYXJ0aWNsZSI6IiJ9LHsiZmFtaWx5IjoiVWxsb2EiLCJnaXZlbiI6Ik1hcmlhIiwicGFyc2UtbmFtZXMiOmZhbHNlLCJkcm9wcGluZy1wYXJ0aWNsZSI6IiIsIm5vbi1kcm9wcGluZy1wYXJ0aWNsZSI6IiJ9LHsiZmFtaWx5IjoiTWNHcmF0aCIsImdpdmVuIjoiQmVsaW5kYSIsInBhcnNlLW5hbWVzIjpmYWxzZSwiZHJvcHBpbmctcGFydGljbGUiOiIiLCJub24tZHJvcHBpbmctcGFydGljbGUiOiIifV0sImNvbnRhaW5lci10aXRsZSI6IkpvdXJuYWwgb2YgTmVvbmF0YWwgTnVyc2luZyIsImFjY2Vzc2VkIjp7ImRhdGUtcGFydHMiOltbMjAyMyw5LDddXX0sIkRPSSI6IjEwLjEwMTYvSi5KTk4uMjAyMC4xMS4wMDkiLCJJU1NOIjoiMTM1NS0xODQxIiwiaXNzdWVkIjp7ImRhdGUtcGFydHMiOltbMjAyMSw4LDFdXX0sInBhZ2UiOiIyNzMtMjc5IiwiYWJzdHJhY3QiOiJPYmplY3RpdmU6IFRoaXMgc3R1ZHkgZXhwbG9yZWQgaG93IHBhcmVudHMgb2YgY29tcGxleCwgcHJldGVybSBpbmZhbnRzIGV4cGVyaWVuY2VkIGNvbnRpbnVpdHkgb2YgY2FyZSBkdXJpbmcgdGhlIHRyYW5zaXRpb24gZnJvbSB0aGUgTmVvbmF0YWwgSW50ZW5zaXZlIENhcmUgVW5pdCAoTklDVSkgdG8gaG9tZS4gSXQgYXNwaXJlZCB0byBpZGVudGlmeSBpbXBsZW1lbnRhYmxlIHN0cmF0ZWdpZXMgdG8gaW1wcm92ZSBjb25zaXN0ZW5jeSB0aGF0IHN0cmVhbWxpbmVzIHByb2Nlc3NlcyB0byBndWlkZSwgY2hhbmdlIHRvIGVuc3VyZSBvcHRpbWFsIGhlYWx0aCBvdXRjb21lcy4gRGVzaWduOiBBIHF1YWxpdGF0aXZlLCBleHBsb3JhdG9yeSBzdHVkeS4gU2V0dGluZzogUmVjZW50IE5JQ1UgZXhwZXJpZW5jZSBpbiBOZXcgWmVhbGFuZC4gRmluZGluZ3M6IFR3byBwcmluY2lwbGUgaWRlYXMgZW1lcmdlZCBmcm9tIHBhcnRpY2lwYW50cycgZGVzY3JpcHRpb25zIGFib3V0IGV4cGVyaWVuY2VzIG9mIGNvbnRpbnVpdHkgb2YgY2FyZSBkdXJpbmcgdGhlIHRyYW5zaXRpb24gZnJvbSBOSUNVIHRvIGhvbWUuIFRoZSBmaXJzdCBpZGVhLCDigJhBc3BlY3RzIG9mIGNvbnRpbnVpdHkgb2YgY2FyZeKAmSB0cmFuc3BpcmVkIHRoZW1lcyBvZjogY29tbXVuaWNhdGlvbiwgcmVsYXRpb25zaGlwcywgZW52aXJvbm1lbnRhbCBhbmQgZW1vdGlvbnMuIFRoZSBzZWNvbmQgaWRlYSwg4oCYU3RyYXRlZ2llcyBmb3IgY29udGludWl0eSBvZiBjYXJl4oCZIHRoYXQgd2VyZSBleHBlcmllbmNlZCBhbmQgZGVzaXJlZCBieSBwYXJ0aWNpcGFudHMnIGV4cG9zZWQgdGhlbWVzIG9mOiBzcGVjaWFsaXN0IGtleWNhc2UgbWFuYWdlci9zLCB0YWlsb3JlZCBjYXJlLCBlZHVjYXRpb24sIGFudGljaXBhdG9yeSBob21lIHNpbXVsYXRpb24gYW5kIGVmZmVjdGl2ZSB0ZWFtd29yay4gQ29uY2x1c2lvbjogSW50ZWdyYXRpb24gb2YgTklDVSBhbmQgT3V0cmVhY2ggc2VydmljZXMgY2FuIGJlIHN1Y2Nlc3NmdWxseSBhY2hpZXZlZCBpbiBhIG1lYW5pbmdmdWwgYW5kIHBvc2l0aXZlIG1hbm5lciBmb3IgcGFyZW50cyBvZiBjb21wbGV4IHByZXRlcm0gaW5mYW50cyBpbiBOZXcgWmVhbGFuZC4iLCJwdWJsaXNoZXIiOiJFbHNldmllciIsImlzc3VlIjoiNCIsInZvbHVtZSI6IjI3IiwiY29udGFpbmVyLXRpdGxlLXNob3J0IjoiIn0sImlzVGVtcG9yYXJ5IjpmYWxzZX1dfQ==&quot;,&quot;citationItems&quot;:[{&quot;id&quot;:&quot;c3b63823-1eb4-3b7b-a2c5-128f91565a6c&quot;,&quot;itemData&quot;:{&quot;type&quot;:&quot;article-journal&quot;,&quot;id&quot;:&quot;c3b63823-1eb4-3b7b-a2c5-128f91565a6c&quot;,&quot;title&quot;:&quot;Continuity of care when transitioning complex preterm infants from NICU to home: Parent experiences&quot;,&quot;author&quot;:[{&quot;family&quot;:&quot;Fairless&quot;,&quot;given&quot;:&quot;Helsa Elizabeth&quot;,&quot;parse-names&quot;:false,&quot;dropping-particle&quot;:&quot;&quot;,&quot;non-dropping-particle&quot;:&quot;&quot;},{&quot;family&quot;:&quot;Ulloa&quot;,&quot;given&quot;:&quot;Maria&quot;,&quot;parse-names&quot;:false,&quot;dropping-particle&quot;:&quot;&quot;,&quot;non-dropping-particle&quot;:&quot;&quot;},{&quot;family&quot;:&quot;McGrath&quot;,&quot;given&quot;:&quot;Belinda&quot;,&quot;parse-names&quot;:false,&quot;dropping-particle&quot;:&quot;&quot;,&quot;non-dropping-particle&quot;:&quot;&quot;}],&quot;container-title&quot;:&quot;Journal of Neonatal Nursing&quot;,&quot;accessed&quot;:{&quot;date-parts&quot;:[[2023,9,7]]},&quot;DOI&quot;:&quot;10.1016/J.JNN.2020.11.009&quot;,&quot;ISSN&quot;:&quot;1355-1841&quot;,&quot;issued&quot;:{&quot;date-parts&quot;:[[2021,8,1]]},&quot;page&quot;:&quot;273-279&quot;,&quot;abstract&quot;:&quot;Objective: This study explored how parents of complex, preterm infants experienced continuity of care during the transition from the Neonatal Intensive Care Unit (NICU) to home. It aspired to identify implementable strategies to improve consistency that streamlines processes to guide, change to ensure optimal health outcomes. Design: A qualitative, exploratory study. Setting: Recent NICU experience in New Zealand. Findings: Two principle ideas emerged from participants' descriptions about experiences of continuity of care during the transition from NICU to home. The first idea, ‘Aspects of continuity of care’ transpired themes of: communication, relationships, environmental and emotions. The second idea, ‘Strategies for continuity of care’ that were experienced and desired by participants' exposed themes of: specialist keycase manager/s, tailored care, education, anticipatory home simulation and effective teamwork. Conclusion: Integration of NICU and Outreach services can be successfully achieved in a meaningful and positive manner for parents of complex preterm infants in New Zealand.&quot;,&quot;publisher&quot;:&quot;Elsevier&quot;,&quot;issue&quot;:&quot;4&quot;,&quot;volume&quot;:&quot;27&quot;,&quot;container-title-short&quot;:&quot;&quot;},&quot;isTemporary&quot;:false}]},{&quot;citationID&quot;:&quot;MENDELEY_CITATION_fe6478e8-6266-45f6-ae27-8f7ecb24b756&quot;,&quot;properties&quot;:{&quot;noteIndex&quot;:0},&quot;isEdited&quot;:false,&quot;manualOverride&quot;:{&quot;isManuallyOverridden&quot;:false,&quot;citeprocText&quot;:&quot;(42)&quot;,&quot;manualOverrideText&quot;:&quot;&quot;},&quot;citationTag&quot;:&quot;MENDELEY_CITATION_v3_eyJjaXRhdGlvbklEIjoiTUVOREVMRVlfQ0lUQVRJT05fZmU2NDc4ZTgtNjI2Ni00NWY2LWFlMjctOGY3ZWNiMjRiNzU2IiwicHJvcGVydGllcyI6eyJub3RlSW5kZXgiOjB9LCJpc0VkaXRlZCI6ZmFsc2UsIm1hbnVhbE92ZXJyaWRlIjp7ImlzTWFudWFsbHlPdmVycmlkZGVuIjpmYWxzZSwiY2l0ZXByb2NUZXh0IjoiKDQyKSIsIm1hbnVhbE92ZXJyaWRlVGV4dCI6IiJ9LCJjaXRhdGlvbkl0ZW1zIjpbeyJpZCI6ImQwODA3ZGM3LWFkZDEtMzZiOC05M2NlLTE2YWFmN2EzMjE1ZiIsIml0ZW1EYXRhIjp7InR5cGUiOiJhcnRpY2xlLWpvdXJuYWwiLCJpZCI6ImQwODA3ZGM3LWFkZDEtMzZiOC05M2NlLTE2YWFmN2EzMjE1ZiIsInRpdGxlIjoiTGFiZWxpbmcgYW5kIGZpbHRlcmluZyBvZiBtZWRpY2FsIGluZm9ybWF0aW9uIG9uIHRoZSBJbnRlcm5ldCIsImF1dGhvciI6W3siZmFtaWx5IjoiRXlzZW5iYWNoIiwiZ2l2ZW4iOiJHdW50aGVyIiwicGFyc2UtbmFtZXMiOmZhbHNlLCJkcm9wcGluZy1wYXJ0aWNsZSI6IiIsIm5vbi1kcm9wcGluZy1wYXJ0aWNsZSI6IiJ9LHsiZmFtaWx5IjoiRGllcGdlbiIsImdpdmVuIjoiVC4gTC4iLCJwYXJzZS1uYW1lcyI6ZmFsc2UsImRyb3BwaW5nLXBhcnRpY2xlIjoiIiwibm9uLWRyb3BwaW5nLXBhcnRpY2xlIjoiIn1dLCJjb250YWluZXItdGl0bGUiOiJNZXRob2RzIG9mIEluZm9ybWF0aW9uIGluIE1lZGljaW5lIiwiY29udGFpbmVyLXRpdGxlLXNob3J0IjoiTWV0aG9kcyBJbmYgTWVkIiwiYWNjZXNzZWQiOnsiZGF0ZS1wYXJ0cyI6W1syMDIzLDksN11dfSwiRE9JIjoiMTAuMTA1NS9TLTAwMzgtMTYzNDE4MS9JRC9PUjQxODEtMTMvQklCIiwiSVNTTiI6IjAwMjYxMjcwIiwiUE1JRCI6IjEwNDMxNTExIiwiVVJMIjoiaHR0cDovL3d3dy50aGllbWUtY29ubmVjdC5jb20vcHJvZHVjdHMvZWpvdXJuYWxzL2h0bWwvMTAuMTA1NS9zLTAwMzgtMTYzNDE4MSIsImlzc3VlZCI6eyJkYXRlLXBhcnRzIjpbWzE5OTldXX0sInBhZ2UiOiI4MC04OCIsImFic3RyYWN0IjoiSW50ZXJuZXQgaW5mb3JtYXRpb24gdW5kZXJnb2VzIG5vIHF1YWxpdHkgY29udHJvbHMgYW5kIHZpcnR1YWxseSBhbnlib2R5IGNhbiBwdWJsaXNoIGFueXRoaW5nLiBCZWNhdXNlIG9mIHRoaXMsIGl0IGlzIGRpZmZpY3VsdCBmb3Igc2VhcmNoZXJzIHRvIHRha2UgaW5mb3JtYXRpb24gcmV0cmlldmVkIGZyb20gdGhlIEludGVybmV0IGF0IGZhY2UgdmFsdWUuIEEgcmVsYXRlZCBwcm9ibGVtIGlzIHRoZSB1bmNvbnRyb2xsZWQgcHJvbW90aW9uIG9mIG1lZGljYWwgcHJvZHVjdHMgb24gdGhlIEludGVybmV0LiBBIGZ1cnRoZXIgcHJvYmxlbSBvZiB0b2RheSdzIEludGVybmV0IGlzIHRoYXQgYXV0aG9ycyB1c2Ugbm8gdW5pZm9ybSBrZXl3b3JkcyBhbmQgb3RoZXIgZGVzY3JpcHRpdmUgbGFiZWxzLCB3aGljaCBkZXRlcmlvcmF0ZXMgdGhlIHF1YWxpdHkgb2Ygc2VhcmNoIHJlc3VsdHMuIEEgc29sdXRpb24gZm9yIGFsbCB0aGVzZSBwcm9ibGVtcyBjb3VsZCBiZSB3aWRlc3ByZWFkIHVzZSBvZiBkZXNjcmlwdGl2ZSBhbmQgZXZhbHVhdGl2ZSBtZXRhaW5mb3JtYXRpb24gYXNzb2NpYXRlZCB3aXRoIG1lZGljYWwgSW50ZXJuZXQgaW5mb3JtYXRpb24uIE91ciBjb25jZXB0IGlzIGJhc2VkIG9uIGEgcmVjZW50bHkgZXN0YWJsaXNoZWQgaW5mcmFzdHJ1Y3R1cmUgZm9yIGFzc2lnbmluZyBtZXRhZGF0YSB0byBJbnRlcm5ldCBpbmZvcm1hdGlvbiwgdGhlIHNvLWNhbGxlZCBQSUNTIFN0YW5kYXJkIChQbGF0Zm9ybSBmb3IgSW50ZXJuZXQgQ29udGVudCBTZWxlY3Rpb24pLiBXZSBwcm90b3R5cGVkIGEgUElDUy1iYXNlZCByYXRpbmcgdm9jYWJ1bGFyeSBmb3IgbWVkaWNhbCBpbmZvcm1hdGlvbiAobWVkLVBJQ1MpLCBjb250YWluaW5nIGRlc2NyaXB0aXZlIGFuZCBldmFsdWF0aXZlIGNhdGVnb3JpZXMsIHRvIGJlIHVzZWQgYnkgdGhlIHdlYmF1dGhvciBhbmQgdGhpcmQtcGFydHkgbGFiZWwgc2VydmljZXMgKHN1Y2ggYXMgbWVkaWNhbCBhc3NvY2lhdGlvbnMpLCByZXNwZWN0aXZlbHkuIFdlIHByb3Bvc2UgYW4gaW50ZXJuYXRpb25hbCBlZmZvcnQgdG8gYXNzaWduIG1ldGFkYXRhIHRvIG1lZGljYWwgSW50ZXJuZXQgaW5mb3JtYXRpb24uIiwicHVibGlzaGVyIjoiU2NoYXR0YXVlciBHbWJIIiwiaXNzdWUiOiIyIiwidm9sdW1lIjoiMzgifSwiaXNUZW1wb3JhcnkiOmZhbHNlfV19&quot;,&quot;citationItems&quot;:[{&quot;id&quot;:&quot;d0807dc7-add1-36b8-93ce-16aaf7a3215f&quot;,&quot;itemData&quot;:{&quot;type&quot;:&quot;article-journal&quot;,&quot;id&quot;:&quot;d0807dc7-add1-36b8-93ce-16aaf7a3215f&quot;,&quot;title&quot;:&quot;Labeling and filtering of medical information on the Internet&quot;,&quot;author&quot;:[{&quot;family&quot;:&quot;Eysenbach&quot;,&quot;given&quot;:&quot;Gunther&quot;,&quot;parse-names&quot;:false,&quot;dropping-particle&quot;:&quot;&quot;,&quot;non-dropping-particle&quot;:&quot;&quot;},{&quot;family&quot;:&quot;Diepgen&quot;,&quot;given&quot;:&quot;T. L.&quot;,&quot;parse-names&quot;:false,&quot;dropping-particle&quot;:&quot;&quot;,&quot;non-dropping-particle&quot;:&quot;&quot;}],&quot;container-title&quot;:&quot;Methods of Information in Medicine&quot;,&quot;container-title-short&quot;:&quot;Methods Inf Med&quot;,&quot;accessed&quot;:{&quot;date-parts&quot;:[[2023,9,7]]},&quot;DOI&quot;:&quot;10.1055/S-0038-1634181/ID/OR4181-13/BIB&quot;,&quot;ISSN&quot;:&quot;00261270&quot;,&quot;PMID&quot;:&quot;10431511&quot;,&quot;URL&quot;:&quot;http://www.thieme-connect.com/products/ejournals/html/10.1055/s-0038-1634181&quot;,&quot;issued&quot;:{&quot;date-parts&quot;:[[1999]]},&quot;page&quot;:&quot;80-88&quot;,&quot;abstract&quot;:&quot;Internet information undergoes no quality controls and virtually anybody can publish anything. Because of this, it is difficult for searchers to take information retrieved from the Internet at face value. A related problem is the uncontrolled promotion of medical products on the Internet. A further problem of today's Internet is that authors use no uniform keywords and other descriptive labels, which deteriorates the quality of search results. A solution for all these problems could be widespread use of descriptive and evaluative metainformation associated with medical Internet information. Our concept is based on a recently established infrastructure for assigning metadata to Internet information, the so-called PICS Standard (Platform for Internet Content Selection). We prototyped a PICS-based rating vocabulary for medical information (med-PICS), containing descriptive and evaluative categories, to be used by the webauthor and third-party label services (such as medical associations), respectively. We propose an international effort to assign metadata to medical Internet information.&quot;,&quot;publisher&quot;:&quot;Schattauer GmbH&quot;,&quot;issue&quot;:&quot;2&quot;,&quot;volume&quot;:&quot;38&quot;},&quot;isTemporary&quot;:false}]},{&quot;citationID&quot;:&quot;MENDELEY_CITATION_1fd6e745-b159-4faf-aa27-fbbab606315f&quot;,&quot;properties&quot;:{&quot;noteIndex&quot;:0},&quot;isEdited&quot;:false,&quot;manualOverride&quot;:{&quot;isManuallyOverridden&quot;:false,&quot;citeprocText&quot;:&quot;(43)&quot;,&quot;manualOverrideText&quot;:&quot;&quot;},&quot;citationTag&quot;:&quot;MENDELEY_CITATION_v3_eyJjaXRhdGlvbklEIjoiTUVOREVMRVlfQ0lUQVRJT05fMWZkNmU3NDUtYjE1OS00ZmFmLWFhMjctZmJiYWI2MDYzMTVmIiwicHJvcGVydGllcyI6eyJub3RlSW5kZXgiOjB9LCJpc0VkaXRlZCI6ZmFsc2UsIm1hbnVhbE92ZXJyaWRlIjp7ImlzTWFudWFsbHlPdmVycmlkZGVuIjpmYWxzZSwiY2l0ZXByb2NUZXh0IjoiKDQzKSIsIm1hbnVhbE92ZXJyaWRlVGV4dCI6IiJ9LCJjaXRhdGlvbkl0ZW1zIjpbeyJpZCI6ImM4YWI4YjYyLTZjZDktMzJiMS04Mzk3LWE3NTM2NWY0MjQyOSIsIml0ZW1EYXRhIjp7InR5cGUiOiJ3ZWJwYWdlIiwiaWQiOiJjOGFiOGI2Mi02Y2Q5LTMyYjEtODM5Ny1hNzUzNjVmNDI0MjkiLCJ0aXRsZSI6IlBlcnNvbi1jZW50cmVkIGNhcmUgfCBIZWFsdGggRWR1Y2F0aW9uIEVuZ2xhbmQiLCJhY2Nlc3NlZCI6eyJkYXRlLXBhcnRzIjpbWzIwMjMsOSw3XV19LCJVUkwiOiJodHRwczovL3d3dy5oZWUubmhzLnVrL291ci13b3JrL3BlcnNvbi1jZW50cmVkLWNhcmUiLCJjb250YWluZXItdGl0bGUtc2hvcnQiOiIifSwiaXNUZW1wb3JhcnkiOmZhbHNlfV19&quot;,&quot;citationItems&quot;:[{&quot;id&quot;:&quot;c8ab8b62-6cd9-32b1-8397-a75365f42429&quot;,&quot;itemData&quot;:{&quot;type&quot;:&quot;webpage&quot;,&quot;id&quot;:&quot;c8ab8b62-6cd9-32b1-8397-a75365f42429&quot;,&quot;title&quot;:&quot;Person-centred care | Health Education England&quot;,&quot;accessed&quot;:{&quot;date-parts&quot;:[[2023,9,7]]},&quot;URL&quot;:&quot;https://www.hee.nhs.uk/our-work/person-centred-care&quot;,&quot;container-title-short&quot;:&quot;&quot;},&quot;isTemporary&quot;:false}]},{&quot;citationID&quot;:&quot;MENDELEY_CITATION_5668e85f-f7a7-438d-a6b0-18fba25f0e07&quot;,&quot;properties&quot;:{&quot;noteIndex&quot;:0},&quot;isEdited&quot;:false,&quot;manualOverride&quot;:{&quot;isManuallyOverridden&quot;:false,&quot;citeprocText&quot;:&quot;(28)&quot;,&quot;manualOverrideText&quot;:&quot;&quot;},&quot;citationTag&quot;:&quot;MENDELEY_CITATION_v3_eyJjaXRhdGlvbklEIjoiTUVOREVMRVlfQ0lUQVRJT05fNTY2OGU4NWYtZjdhNy00MzhkLWE2YjAtMThmYmEyNWYwZTA3IiwicHJvcGVydGllcyI6eyJub3RlSW5kZXgiOjB9LCJpc0VkaXRlZCI6ZmFsc2UsIm1hbnVhbE92ZXJyaWRlIjp7ImlzTWFudWFsbHlPdmVycmlkZGVuIjpmYWxzZSwiY2l0ZXByb2NUZXh0IjoiKDI4KSIsIm1hbnVhbE92ZXJyaWRlVGV4dCI6IiJ9LCJjaXRhdGlvbkl0ZW1zIjpbeyJpZCI6ImFlOTNjZDllLTFiNDAtMzg3NS1hMTNlLTI0N2Q5ZWMyZmJkMCIsIml0ZW1EYXRhIjp7InR5cGUiOiJhcnRpY2xlLWpvdXJuYWwiLCJpZCI6ImFlOTNjZDllLTFiNDAtMzg3NS1hMTNlLTI0N2Q5ZWMyZmJkMCIsInRpdGxlIjoiRW5oYW5jaW5nIHRoZSBxdWFsaXR5IGFuZCBjcmVkaWJpbGl0eSBvZiBxdWFsaXRhdGl2ZSBhbmFseXNpcy4iLCJhdXRob3IiOlt7ImZhbWlseSI6IlBhdHRvbiIsImdpdmVuIjoiTWljaGFlbCBRdWlubiIsInBhcnNlLW5hbWVzIjpmYWxzZSwiZHJvcHBpbmctcGFydGljbGUiOiIiLCJub24tZHJvcHBpbmctcGFydGljbGUiOiIifV0sImNvbnRhaW5lci10aXRsZSI6IkhlYWx0aCBTZXJ2aWNlcyBSZXNlYXJjaCIsImNvbnRhaW5lci10aXRsZS1zaG9ydCI6IkhlYWx0aCBTZXJ2IFJlcyIsImFjY2Vzc2VkIjp7ImRhdGUtcGFydHMiOltbMjAyMyw5LDFdXX0sIklTU04iOiIwMDE3LTkxMjQiLCJQTUlEIjoiMTA1OTEyNzkiLCJVUkwiOiIvcG1jL2FydGljbGVzL1BNQzEwODkwNTkvP3JlcG9ydD1hYnN0cmFjdCIsImlzc3VlZCI6eyJkYXRlLXBhcnRzIjpbWzE5OTksMTJdXX0sInBhZ2UiOiIxMTg5IiwiYWJzdHJhY3QiOiJWYXJ5aW5nIHBoaWxvc29waGljYWwgYW5kIHRoZW9yZXRpY2FsIG9yaWVudGF0aW9ucyB0byBxdWFsaXRhdGl2ZSBpbnF1aXJ5IHJlbWluZCB1cyB0aGF0IGlzc3VlcyBvZiBxdWFsaXR5IGFuZCBjcmVkaWJpbGl0eSBpbnRlcnNlY3Qgd2l0aCBhdWRpZW5jZSBhbmQgaW50ZW5kZWQgcmVzZWFyY2ggcHVycG9zZXMuIFRoaXMgb3ZlcnZpZXcgZXhhbWluZXMgd2F5cyBvZiBlbmhhbmNpbmcgdGhlIHF1YWxpdHkgYW5kIGNyZWRpYmlsaXR5IG9mIHF1YWxpdGF0aXZlIGFuYWx5c2lzIGJ5IGRlYWxpbmcgd2l0aCB0aHJlZSBkaXN0aW5jdCBidXQgcmVsYXRlZCBpbnF1aXJ5IGNvbmNlcm5zOiByaWdvcm91cyB0ZWNobmlxdWVzIGFuZCBtZXRob2RzIGZvciBnYXRoZXJpbmcgYW5kIGFuYWx5emluZyBxdWFsaXRhdGl2ZSBkYXRhLCBpbmNsdWRpbmcgYXR0ZW50aW9uIHRvIHZhbGlkaXR5LCByZWxpYWJpbGl0eSwgYW5kIHRyaWFuZ3VsYXRpb247IHRoZSBjcmVkaWJpbGl0eSwgY29tcGV0ZW5jZSwgYW5kIHBlcmNlaXZlZCB0cnVzdHdvcnRoaW5lc3Mgb2YgdGhlIHF1YWxpdGF0aXZlIHJlc2VhcmNoZXI7IGFuZCB0aGUgcGhpbG9zb3BoaWNhbCBiZWxpZWZzIG9mIGV2YWx1YXRpb24gdXNlcnMgYWJvdXQgc3VjaCBwYXJhZGlnbS1iYXNlZCBwcmVmZXJlbmNlcyBhcyBvYmplY3Rpdml0eSB2ZXJzdXMgc3ViamVjdGl2aXR5LCB0cnV0aCB2ZXJzdXMgcGVyc3BlY3RpdmUsIGFuZCBnZW5lcmFsaXphdGlvbnMgdmVyc3VzIGV4dHJhcG9sYXRpb25zLiBBbHRob3VnaCB0aGlzIG92ZXJ2aWV3IGV4YW1pbmVzIHNvbWUgZ2VuZXJhbCBhcHByb2FjaGVzIHRvIGlzc3VlcyBvZiBjcmVkaWJpbGl0eSBhbmQgZGF0YSBxdWFsaXR5IGluIHF1YWxpdGF0aXZlIGFuYWx5c2lzLCBpdCBpcyBpbXBvcnRhbnQgdG8gYWNrbm93bGVkZ2UgdGhhdCBwYXJ0aWN1bGFyIHBoaWxvc29waGljYWwgdW5kZXJwaW5uaW5ncywgc3BlY2lmaWMgcGFyYWRpZ21zLCBhbmQgc3BlY2lhbCBwdXJwb3NlcyBmb3IgcXVhbGl0YXRpdmUgaW5xdWlyeSB3aWxsIHR5cGljYWxseSBpbmNsdWRlIGFkZGl0aW9uYWwgb3Igc3Vic3RpdHV0ZSBjcml0ZXJpYSBmb3IgYXNzdXJpbmcgYW5kIGp1ZGdpbmcgcXVhbGl0eSwgdmFsaWRpdHksIGFuZCBjcmVkaWJpbGl0eS4gTW9yZW92ZXIsIHRoZSBjb250ZXh0IGZvciB0aGVzZSBjb25zaWRlcmF0aW9ucyBoYXMgZXZvbHZlZC4gSW4gZWFybHkgbGl0ZXJhdHVyZSBvbiBldmFsdWF0aW9uIG1ldGhvZHMgdGhlIGRlYmF0ZSBiZXR3ZWVuIHF1YWxpdGF0aXZlIGFuZCBxdWFudGl0YXRpdmUgbWV0aG9kb2xvZ2lzdHMgd2FzIG9mdGVuIHN0cmlkZW50LiBJbiByZWNlbnQgeWVhcnMgdGhlIGRlYmF0ZSBoYXMgc29mdGVuZWQuIEEgY29uc2Vuc3VzIGhhcyBncmFkdWFsbHkgZW1lcmdlZCB0aGF0IHRoZSBpbXBvcnRhbnQgY2hhbGxlbmdlIGlzIHRvIG1hdGNoIGFwcHJvcHJpYXRlbHkgdGhlIG1ldGhvZHMgdG8gZW1waXJpY2FsIHF1ZXN0aW9ucyBhbmQgaXNzdWVzLCBhbmQgbm90IHRvIHVuaXZlcnNhbGx5IGFkdm9jYXRlIGFueSBzaW5nbGUgbWV0aG9kb2xvZ2ljYWwgYXBwcm9hY2ggZm9yIGFsbCBwcm9ibGVtcy4iLCJwdWJsaXNoZXIiOiJIZWFsdGggUmVzZWFyY2ggJiBFZHVjYXRpb25hbCBUcnVzdCIsImlzc3VlIjoiNSBQdCAyIiwidm9sdW1lIjoiMzQifSwiaXNUZW1wb3JhcnkiOmZhbHNlfV19&quot;,&quot;citationItems&quot;:[{&quot;id&quot;:&quot;ae93cd9e-1b40-3875-a13e-247d9ec2fbd0&quot;,&quot;itemData&quot;:{&quot;type&quot;:&quot;article-journal&quot;,&quot;id&quot;:&quot;ae93cd9e-1b40-3875-a13e-247d9ec2fbd0&quot;,&quot;title&quot;:&quot;Enhancing the quality and credibility of qualitative analysis.&quot;,&quot;author&quot;:[{&quot;family&quot;:&quot;Patton&quot;,&quot;given&quot;:&quot;Michael Quinn&quot;,&quot;parse-names&quot;:false,&quot;dropping-particle&quot;:&quot;&quot;,&quot;non-dropping-particle&quot;:&quot;&quot;}],&quot;container-title&quot;:&quot;Health Services Research&quot;,&quot;container-title-short&quot;:&quot;Health Serv Res&quot;,&quot;accessed&quot;:{&quot;date-parts&quot;:[[2023,9,1]]},&quot;ISSN&quot;:&quot;0017-9124&quot;,&quot;PMID&quot;:&quot;10591279&quot;,&quot;URL&quot;:&quot;/pmc/articles/PMC1089059/?report=abstract&quot;,&quot;issued&quot;:{&quot;date-parts&quot;:[[1999,12]]},&quot;page&quot;:&quot;1189&quot;,&quot;abstract&quot;:&quot;Varying philosophical and theoretical orientations to qualitative inquiry remind us that issues of quality and credibility intersect with audience and intended research purposes. This overview examines ways of enhancing the quality and credibility of qualitative analysis by dealing with three distinct but related inquiry concerns: rigorous techniques and methods for gathering and analyzing qualitative data, including attention to validity, reliability, and triangulation; the credibility, competence, and perceived trustworthiness of the qualitative researcher; and the philosophical beliefs of evaluation users about such paradigm-based preferences as objectivity versus subjectivity, truth versus perspective, and generalizations versus extrapolations. Although this overview examines some general approaches to issues of credibility and data quality in qualitative analysis, it is important to acknowledge that particular philosophical underpinnings, specific paradigms, and special purposes for qualitative inquiry will typically include additional or substitute criteria for assuring and judging quality, validity, and credibility. Moreover, the context for these considerations has evolved. In early literature on evaluation methods the debate between qualitative and quantitative methodologists was often strident. In recent years the debate has softened. A consensus has gradually emerged that the important challenge is to match appropriately the methods to empirical questions and issues, and not to universally advocate any single methodological approach for all problems.&quot;,&quot;publisher&quot;:&quot;Health Research &amp; Educational Trust&quot;,&quot;issue&quot;:&quot;5 Pt 2&quot;,&quot;volume&quot;:&quot;34&quot;},&quot;isTemporary&quot;:false}]},{&quot;citationID&quot;:&quot;MENDELEY_CITATION_4966d5c3-8435-495c-8c5f-6590693e2c4f&quot;,&quot;properties&quot;:{&quot;noteIndex&quot;:0},&quot;isEdited&quot;:false,&quot;manualOverride&quot;:{&quot;isManuallyOverridden&quot;:false,&quot;citeprocText&quot;:&quot;(44)&quot;,&quot;manualOverrideText&quot;:&quot;&quot;},&quot;citationTag&quot;:&quot;MENDELEY_CITATION_v3_eyJjaXRhdGlvbklEIjoiTUVOREVMRVlfQ0lUQVRJT05fNDk2NmQ1YzMtODQzNS00OTVjLThjNWYtNjU5MDY5M2UyYzRmIiwicHJvcGVydGllcyI6eyJub3RlSW5kZXgiOjB9LCJpc0VkaXRlZCI6ZmFsc2UsIm1hbnVhbE92ZXJyaWRlIjp7ImlzTWFudWFsbHlPdmVycmlkZGVuIjpmYWxzZSwiY2l0ZXByb2NUZXh0IjoiKDQ0KSIsIm1hbnVhbE92ZXJyaWRlVGV4dCI6IiJ9LCJjaXRhdGlvbkl0ZW1zIjpbeyJpZCI6IjQxM2ZmNDYyLTk4ODktMzdjYy1hMWE0LTEzMTg2NDU3NGM3YSIsIml0ZW1EYXRhIjp7InR5cGUiOiJhcnRpY2xlLWpvdXJuYWwiLCJpZCI6IjQxM2ZmNDYyLTk4ODktMzdjYy1hMWE0LTEzMTg2NDU3NGM3YSIsInRpdGxlIjoiSW5zaWdodHMgYW5kIFBpdGZhbGxzOiBTZWxlY3Rpb24gQmlhcyBpbiBRdWFsaXRhdGl2ZSBSZXNlYXJjaCIsImF1dGhvciI6W3siZmFtaWx5IjoiQ29sbGllciIsImdpdmVuIjoiRGF2aWQiLCJwYXJzZS1uYW1lcyI6ZmFsc2UsImRyb3BwaW5nLXBhcnRpY2xlIjoiIiwibm9uLWRyb3BwaW5nLXBhcnRpY2xlIjoiIn0seyJmYW1pbHkiOiJNYWhvbmV5IiwiZ2l2ZW4iOiJKYW1lcyIsInBhcnNlLW5hbWVzIjpmYWxzZSwiZHJvcHBpbmctcGFydGljbGUiOiIiLCJub24tZHJvcHBpbmctcGFydGljbGUiOiIifV0sImNvbnRhaW5lci10aXRsZSI6IldvcmxkIFBvbGl0aWNzIiwiY29udGFpbmVyLXRpdGxlLXNob3J0IjoiV29ybGQgUG9saXQiLCJhY2Nlc3NlZCI6eyJkYXRlLXBhcnRzIjpbWzIwMjMsOSw3XV19LCJET0kiOiIxMC4xMzUzL1dQLjE5OTYuMDAyMyIsIklTU04iOiIxMDg2LTMzMzgiLCJVUkwiOiJodHRwczovL3d3dy5jYW1icmlkZ2Uub3JnL2NvcmUvam91cm5hbHMvd29ybGQtcG9saXRpY3MvYXJ0aWNsZS9hYnMvaW5zaWdodHMtYW5kLXBpdGZhbGxzLXNlbGVjdGlvbi1iaWFzLWluLXF1YWxpdGF0aXZlLXJlc2VhcmNoL0IxMURENUFDRDExNEJDNDkzRjIyOTRGMkI4ODlDQkI2IiwiaXNzdWVkIjp7ImRhdGUtcGFydHMiOltbMTk5NiwxMF1dfSwicGFnZSI6IjU2LTkxIiwiYWJzdHJhY3QiOiJRdWFsaXRhdGl2ZSBhbmFseXN0cyBoYXZlIHJlY2VpdmVkIHN0ZXJuIHdhcm5pbmdzIHRoYXQgdGhlIHZhbGlkaXR5IG9mIHRoZWlyIHN0dWRpZXMgbWF5IGJlIHVuZGVybWluZWQgYnkgc2VsZWN0aW9uIGJpYXMuIFRoaXMgYXJ0aWNsZSBwcm92aWRlcyBhbiBvdmVydmlldyBvZiB0aGlzIHByb2JsZW0gZm9yIHF1YWxpdGF0aXZlIHJlc2VhcmNoZXJzIGluIHRoZSBmaWVsZCBvZiBpbnRlcm5hdGlvbmFsIGFuZCBjb21wYXJhdGl2ZSBzdHVkaWVzLCBmb2N1c2luZyBvbiBzZWxlY3Rpb24gYmlhcyB0aGF0IG1heSByZXN1bHQgZnJvbSB0aGUgZGVsaWJlcmF0ZSBzZWxlY3Rpb24gb2YgY2FzZXMgYnkgdGhlIGludmVzdGlnYXRvci4gRXhhbXBsZXMgYXJlIGRyYXduIGZyb20gc3R1ZGllcyBvZiByZXZvbHV0aW9uLCBpbnRlcm5hdGlvbmFsIGRldGVycmVuY2UsIHRoZSBwb2xpdGljcyBvZiBpbmZsYXRpb24sIGludGVybmF0aW9uYWwgdGVybXMgb2YgdHJhZGUsIGVjb25vbWljIGdyb3d0aCwgYW5kIGluZHVzdHJpYWwgY29tcGV0aXRpdmVuZXNzLiBUaGUgYXJ0aWNsZSBmaXJzdCBleHBsb3JlcyBob3cgaW5zaWdodHMgYWJvdXQgc2VsZWN0aW9uIGJpYXMgZGV2ZWxvcGVkIGluIHF1YW50aXRhdGl2ZSByZXNlYXJjaCBjYW4gbW9zdCBwcm9kdWN0aXZlbHkgYmUgYXBwbGllZCBpbiBxdWFsaXRhdGl2ZSBzdHVkaWVzLiBUaGUgZGlzY3Vzc2lvbiBjb25zaWRlcnMgd2h5IHF1YWxpdGF0aXZlIHJlc2VhcmNoZXJzIG5lZWQgdG8gYmUgY29uY2VybmVkIGFib3V0IHNlbGVjdGlvbiBiaWFzLCBldmVuIGlmIHRoZXkgZG8gbm90IGNhcmUgYWJvdXQgdGhlIGdlbmVyYWxpdHkgb2YgdGhlaXIgZmluZGluZ3MsIGFuZCBpdCBjb25zaWRlcnMgZGlzdGluY3RpdmUgaW1wbGljYXRpb25zIG9mIHRoaXMgZm9ybSBvZiBiaWFzIGZvciBxdWFsaXRhdGl2ZSByZXNlYXJjaCwgYXMgaW4gdGhlIHByb2JsZW0gb2Ygd2hhdCBpcyBsYWJlbGVkIOKAnGNvbXBsZXhpZmljYXRpb24gYmFzZWQgb24gZXh0cmVtZSBjYXNlcy7igJ0gVGhlIGFydGljbGUgdGhlbiBjb25zaWRlcnMgcGl0ZmFsbHMgaW4gcmVjZW50IGRpc2N1c3Npb25zIG9mIHNlbGVjdGlvbiBiaWFzIGluIHF1YWxpdGF0aXZlIHN0dWRpZXMuIFRoZXNlIGRpc2N1c3Npb25zIGF0IHRpbWVzIGdldCBib2dnZWQgZG93biBpbiBkaXNhZ3JlZW1lbnRzIGFuZCBtaXN1bmRlcnN0YW5kaW5ncyBvdmVyIGhvdyB0aGUgZGVwZW5kZW50IHZhcmlhYmxlIGlzIGNvbmNlcHR1YWxpemVkIGFuZCB3aGF0IHRoZSBhcHByb3ByaWF0ZSBmcmFtZSBvZiBjb21wYXJpc29uIHNob3VsZCBiZSwgaXNzdWVzIHRoYXQgYXJlIGNydWNpYWwgdG8gdGhlIGFzc2Vzc21lbnQgb2YgYmlhcyB3aXRoaW4gYSBnaXZlbiBzdHVkeS4gQXQgY2VydGFpbiBwb2ludHMgaXQgYmVjb21lcyBjbGVhciB0aGF0IHRoZSByZWFsIGlzc3VlIGlzIG5vdCBqdXN0IHNlbGVjdGlvbiBiaWFzLCBidXQgYSBsYXJnZXIgc2V0IG9mIHRyYWRlLW9mZnMgYW1vbmcgYWx0ZXJuYXRpdmUgYW5hbHl0aWMgZ29hbHMuIiwicHVibGlzaGVyIjoiQ2FtYnJpZGdlIFVuaXZlcnNpdHkgUHJlc3MiLCJpc3N1ZSI6IjEiLCJ2b2x1bWUiOiI0OSJ9LCJpc1RlbXBvcmFyeSI6ZmFsc2V9XX0=&quot;,&quot;citationItems&quot;:[{&quot;id&quot;:&quot;413ff462-9889-37cc-a1a4-131864574c7a&quot;,&quot;itemData&quot;:{&quot;type&quot;:&quot;article-journal&quot;,&quot;id&quot;:&quot;413ff462-9889-37cc-a1a4-131864574c7a&quot;,&quot;title&quot;:&quot;Insights and Pitfalls: Selection Bias in Qualitative Research&quot;,&quot;author&quot;:[{&quot;family&quot;:&quot;Collier&quot;,&quot;given&quot;:&quot;David&quot;,&quot;parse-names&quot;:false,&quot;dropping-particle&quot;:&quot;&quot;,&quot;non-dropping-particle&quot;:&quot;&quot;},{&quot;family&quot;:&quot;Mahoney&quot;,&quot;given&quot;:&quot;James&quot;,&quot;parse-names&quot;:false,&quot;dropping-particle&quot;:&quot;&quot;,&quot;non-dropping-particle&quot;:&quot;&quot;}],&quot;container-title&quot;:&quot;World Politics&quot;,&quot;container-title-short&quot;:&quot;World Polit&quot;,&quot;accessed&quot;:{&quot;date-parts&quot;:[[2023,9,7]]},&quot;DOI&quot;:&quot;10.1353/WP.1996.0023&quot;,&quot;ISSN&quot;:&quot;1086-3338&quot;,&quot;URL&quot;:&quot;https://www.cambridge.org/core/journals/world-politics/article/abs/insights-and-pitfalls-selection-bias-in-qualitative-research/B11DD5ACD114BC493F2294F2B889CBB6&quot;,&quot;issued&quot;:{&quot;date-parts&quot;:[[1996,10]]},&quot;page&quot;:&quot;56-91&quot;,&quot;abstract&quot;:&quot;Qualitative analysts have received stern warnings that the validity of their studies may be undermined by selection bias. This article provides an overview of this problem for qualitative researchers in the field of international and comparative studies, focusing on selection bias that may result from the deliberate selection of cases by the investigator. Examples are drawn from studies of revolution, international deterrence, the politics of inflation, international terms of trade, economic growth, and industrial competitiveness. The article first explores how insights about selection bias developed in quantitative research can most productively be applied in qualitative studies. The discussion considers why qualitative researchers need to be concerned about selection bias, even if they do not care about the generality of their findings, and it considers distinctive implications of this form of bias for qualitative research, as in the problem of what is labeled “complexification based on extreme cases.” The article then considers pitfalls in recent discussions of selection bias in qualitative studies. These discussions at times get bogged down in disagreements and misunderstandings over how the dependent variable is conceptualized and what the appropriate frame of comparison should be, issues that are crucial to the assessment of bias within a given study. At certain points it becomes clear that the real issue is not just selection bias, but a larger set of trade-offs among alternative analytic goals.&quot;,&quot;publisher&quot;:&quot;Cambridge University Press&quot;,&quot;issue&quot;:&quot;1&quot;,&quot;volume&quot;:&quot;49&quot;},&quot;isTemporary&quot;:false}]},{&quot;citationID&quot;:&quot;MENDELEY_CITATION_158931a4-701e-4498-922c-f36d88a6f20d&quot;,&quot;properties&quot;:{&quot;noteIndex&quot;:0},&quot;isEdited&quot;:false,&quot;manualOverride&quot;:{&quot;isManuallyOverridden&quot;:false,&quot;citeprocText&quot;:&quot;(28)&quot;,&quot;manualOverrideText&quot;:&quot;&quot;},&quot;citationTag&quot;:&quot;MENDELEY_CITATION_v3_eyJjaXRhdGlvbklEIjoiTUVOREVMRVlfQ0lUQVRJT05fMTU4OTMxYTQtNzAxZS00NDk4LTkyMmMtZjM2ZDg4YTZmMjBkIiwicHJvcGVydGllcyI6eyJub3RlSW5kZXgiOjB9LCJpc0VkaXRlZCI6ZmFsc2UsIm1hbnVhbE92ZXJyaWRlIjp7ImlzTWFudWFsbHlPdmVycmlkZGVuIjpmYWxzZSwiY2l0ZXByb2NUZXh0IjoiKDI4KSIsIm1hbnVhbE92ZXJyaWRlVGV4dCI6IiJ9LCJjaXRhdGlvbkl0ZW1zIjpbeyJpZCI6ImFlOTNjZDllLTFiNDAtMzg3NS1hMTNlLTI0N2Q5ZWMyZmJkMCIsIml0ZW1EYXRhIjp7InR5cGUiOiJhcnRpY2xlLWpvdXJuYWwiLCJpZCI6ImFlOTNjZDllLTFiNDAtMzg3NS1hMTNlLTI0N2Q5ZWMyZmJkMCIsInRpdGxlIjoiRW5oYW5jaW5nIHRoZSBxdWFsaXR5IGFuZCBjcmVkaWJpbGl0eSBvZiBxdWFsaXRhdGl2ZSBhbmFseXNpcy4iLCJhdXRob3IiOlt7ImZhbWlseSI6IlBhdHRvbiIsImdpdmVuIjoiTWljaGFlbCBRdWlubiIsInBhcnNlLW5hbWVzIjpmYWxzZSwiZHJvcHBpbmctcGFydGljbGUiOiIiLCJub24tZHJvcHBpbmctcGFydGljbGUiOiIifV0sImNvbnRhaW5lci10aXRsZSI6IkhlYWx0aCBTZXJ2aWNlcyBSZXNlYXJjaCIsImNvbnRhaW5lci10aXRsZS1zaG9ydCI6IkhlYWx0aCBTZXJ2IFJlcyIsImFjY2Vzc2VkIjp7ImRhdGUtcGFydHMiOltbMjAyMyw5LDFdXX0sIklTU04iOiIwMDE3LTkxMjQiLCJQTUlEIjoiMTA1OTEyNzkiLCJVUkwiOiIvcG1jL2FydGljbGVzL1BNQzEwODkwNTkvP3JlcG9ydD1hYnN0cmFjdCIsImlzc3VlZCI6eyJkYXRlLXBhcnRzIjpbWzE5OTksMTJdXX0sInBhZ2UiOiIxMTg5IiwiYWJzdHJhY3QiOiJWYXJ5aW5nIHBoaWxvc29waGljYWwgYW5kIHRoZW9yZXRpY2FsIG9yaWVudGF0aW9ucyB0byBxdWFsaXRhdGl2ZSBpbnF1aXJ5IHJlbWluZCB1cyB0aGF0IGlzc3VlcyBvZiBxdWFsaXR5IGFuZCBjcmVkaWJpbGl0eSBpbnRlcnNlY3Qgd2l0aCBhdWRpZW5jZSBhbmQgaW50ZW5kZWQgcmVzZWFyY2ggcHVycG9zZXMuIFRoaXMgb3ZlcnZpZXcgZXhhbWluZXMgd2F5cyBvZiBlbmhhbmNpbmcgdGhlIHF1YWxpdHkgYW5kIGNyZWRpYmlsaXR5IG9mIHF1YWxpdGF0aXZlIGFuYWx5c2lzIGJ5IGRlYWxpbmcgd2l0aCB0aHJlZSBkaXN0aW5jdCBidXQgcmVsYXRlZCBpbnF1aXJ5IGNvbmNlcm5zOiByaWdvcm91cyB0ZWNobmlxdWVzIGFuZCBtZXRob2RzIGZvciBnYXRoZXJpbmcgYW5kIGFuYWx5emluZyBxdWFsaXRhdGl2ZSBkYXRhLCBpbmNsdWRpbmcgYXR0ZW50aW9uIHRvIHZhbGlkaXR5LCByZWxpYWJpbGl0eSwgYW5kIHRyaWFuZ3VsYXRpb247IHRoZSBjcmVkaWJpbGl0eSwgY29tcGV0ZW5jZSwgYW5kIHBlcmNlaXZlZCB0cnVzdHdvcnRoaW5lc3Mgb2YgdGhlIHF1YWxpdGF0aXZlIHJlc2VhcmNoZXI7IGFuZCB0aGUgcGhpbG9zb3BoaWNhbCBiZWxpZWZzIG9mIGV2YWx1YXRpb24gdXNlcnMgYWJvdXQgc3VjaCBwYXJhZGlnbS1iYXNlZCBwcmVmZXJlbmNlcyBhcyBvYmplY3Rpdml0eSB2ZXJzdXMgc3ViamVjdGl2aXR5LCB0cnV0aCB2ZXJzdXMgcGVyc3BlY3RpdmUsIGFuZCBnZW5lcmFsaXphdGlvbnMgdmVyc3VzIGV4dHJhcG9sYXRpb25zLiBBbHRob3VnaCB0aGlzIG92ZXJ2aWV3IGV4YW1pbmVzIHNvbWUgZ2VuZXJhbCBhcHByb2FjaGVzIHRvIGlzc3VlcyBvZiBjcmVkaWJpbGl0eSBhbmQgZGF0YSBxdWFsaXR5IGluIHF1YWxpdGF0aXZlIGFuYWx5c2lzLCBpdCBpcyBpbXBvcnRhbnQgdG8gYWNrbm93bGVkZ2UgdGhhdCBwYXJ0aWN1bGFyIHBoaWxvc29waGljYWwgdW5kZXJwaW5uaW5ncywgc3BlY2lmaWMgcGFyYWRpZ21zLCBhbmQgc3BlY2lhbCBwdXJwb3NlcyBmb3IgcXVhbGl0YXRpdmUgaW5xdWlyeSB3aWxsIHR5cGljYWxseSBpbmNsdWRlIGFkZGl0aW9uYWwgb3Igc3Vic3RpdHV0ZSBjcml0ZXJpYSBmb3IgYXNzdXJpbmcgYW5kIGp1ZGdpbmcgcXVhbGl0eSwgdmFsaWRpdHksIGFuZCBjcmVkaWJpbGl0eS4gTW9yZW92ZXIsIHRoZSBjb250ZXh0IGZvciB0aGVzZSBjb25zaWRlcmF0aW9ucyBoYXMgZXZvbHZlZC4gSW4gZWFybHkgbGl0ZXJhdHVyZSBvbiBldmFsdWF0aW9uIG1ldGhvZHMgdGhlIGRlYmF0ZSBiZXR3ZWVuIHF1YWxpdGF0aXZlIGFuZCBxdWFudGl0YXRpdmUgbWV0aG9kb2xvZ2lzdHMgd2FzIG9mdGVuIHN0cmlkZW50LiBJbiByZWNlbnQgeWVhcnMgdGhlIGRlYmF0ZSBoYXMgc29mdGVuZWQuIEEgY29uc2Vuc3VzIGhhcyBncmFkdWFsbHkgZW1lcmdlZCB0aGF0IHRoZSBpbXBvcnRhbnQgY2hhbGxlbmdlIGlzIHRvIG1hdGNoIGFwcHJvcHJpYXRlbHkgdGhlIG1ldGhvZHMgdG8gZW1waXJpY2FsIHF1ZXN0aW9ucyBhbmQgaXNzdWVzLCBhbmQgbm90IHRvIHVuaXZlcnNhbGx5IGFkdm9jYXRlIGFueSBzaW5nbGUgbWV0aG9kb2xvZ2ljYWwgYXBwcm9hY2ggZm9yIGFsbCBwcm9ibGVtcy4iLCJwdWJsaXNoZXIiOiJIZWFsdGggUmVzZWFyY2ggJiBFZHVjYXRpb25hbCBUcnVzdCIsImlzc3VlIjoiNSBQdCAyIiwidm9sdW1lIjoiMzQifSwiaXNUZW1wb3JhcnkiOmZhbHNlfV19&quot;,&quot;citationItems&quot;:[{&quot;id&quot;:&quot;ae93cd9e-1b40-3875-a13e-247d9ec2fbd0&quot;,&quot;itemData&quot;:{&quot;type&quot;:&quot;article-journal&quot;,&quot;id&quot;:&quot;ae93cd9e-1b40-3875-a13e-247d9ec2fbd0&quot;,&quot;title&quot;:&quot;Enhancing the quality and credibility of qualitative analysis.&quot;,&quot;author&quot;:[{&quot;family&quot;:&quot;Patton&quot;,&quot;given&quot;:&quot;Michael Quinn&quot;,&quot;parse-names&quot;:false,&quot;dropping-particle&quot;:&quot;&quot;,&quot;non-dropping-particle&quot;:&quot;&quot;}],&quot;container-title&quot;:&quot;Health Services Research&quot;,&quot;container-title-short&quot;:&quot;Health Serv Res&quot;,&quot;accessed&quot;:{&quot;date-parts&quot;:[[2023,9,1]]},&quot;ISSN&quot;:&quot;0017-9124&quot;,&quot;PMID&quot;:&quot;10591279&quot;,&quot;URL&quot;:&quot;/pmc/articles/PMC1089059/?report=abstract&quot;,&quot;issued&quot;:{&quot;date-parts&quot;:[[1999,12]]},&quot;page&quot;:&quot;1189&quot;,&quot;abstract&quot;:&quot;Varying philosophical and theoretical orientations to qualitative inquiry remind us that issues of quality and credibility intersect with audience and intended research purposes. This overview examines ways of enhancing the quality and credibility of qualitative analysis by dealing with three distinct but related inquiry concerns: rigorous techniques and methods for gathering and analyzing qualitative data, including attention to validity, reliability, and triangulation; the credibility, competence, and perceived trustworthiness of the qualitative researcher; and the philosophical beliefs of evaluation users about such paradigm-based preferences as objectivity versus subjectivity, truth versus perspective, and generalizations versus extrapolations. Although this overview examines some general approaches to issues of credibility and data quality in qualitative analysis, it is important to acknowledge that particular philosophical underpinnings, specific paradigms, and special purposes for qualitative inquiry will typically include additional or substitute criteria for assuring and judging quality, validity, and credibility. Moreover, the context for these considerations has evolved. In early literature on evaluation methods the debate between qualitative and quantitative methodologists was often strident. In recent years the debate has softened. A consensus has gradually emerged that the important challenge is to match appropriately the methods to empirical questions and issues, and not to universally advocate any single methodological approach for all problems.&quot;,&quot;publisher&quot;:&quot;Health Research &amp; Educational Trust&quot;,&quot;issue&quot;:&quot;5 Pt 2&quot;,&quot;volume&quot;:&quot;34&quot;},&quot;isTemporary&quot;:false}]},{&quot;citationID&quot;:&quot;MENDELEY_CITATION_3d283e6f-9dcc-405b-947a-755b41470ae2&quot;,&quot;properties&quot;:{&quot;noteIndex&quot;:0},&quot;isEdited&quot;:false,&quot;manualOverride&quot;:{&quot;isManuallyOverridden&quot;:false,&quot;citeprocText&quot;:&quot;(45)&quot;,&quot;manualOverrideText&quot;:&quot;&quot;},&quot;citationTag&quot;:&quot;MENDELEY_CITATION_v3_eyJjaXRhdGlvbklEIjoiTUVOREVMRVlfQ0lUQVRJT05fM2QyODNlNmYtOWRjYy00MDViLTk0N2EtNzU1YjQxNDcwYWUyIiwicHJvcGVydGllcyI6eyJub3RlSW5kZXgiOjB9LCJpc0VkaXRlZCI6ZmFsc2UsIm1hbnVhbE92ZXJyaWRlIjp7ImlzTWFudWFsbHlPdmVycmlkZGVuIjpmYWxzZSwiY2l0ZXByb2NUZXh0IjoiKDQ1KSIsIm1hbnVhbE92ZXJyaWRlVGV4dCI6IiJ9LCJjaXRhdGlvbkl0ZW1zIjpbeyJpZCI6ImQ4YjI3NmY4LTJjNmUtMzMzNS04ZWRjLTczMzhjNmFlMTBkNCIsIml0ZW1EYXRhIjp7InR5cGUiOiJhcnRpY2xlLWpvdXJuYWwiLCJpZCI6ImQ4YjI3NmY4LTJjNmUtMzMzNS04ZWRjLTczMzhjNmFlMTBkNCIsInRpdGxlIjoiSXNzdWVzIG9mIHZhbGlkaXR5IGFuZCByZWxpYWJpbGl0eSBpbiBxdWFsaXRhdGl2ZSByZXNlYXJjaCIsImF1dGhvciI6W3siZmFtaWx5IjoiTm9ibGUiLCJnaXZlbiI6IkhlbGVuIiwicGFyc2UtbmFtZXMiOmZhbHNlLCJkcm9wcGluZy1wYXJ0aWNsZSI6IiIsIm5vbi1kcm9wcGluZy1wYXJ0aWNsZSI6IiJ9LHsiZmFtaWx5IjoiU21pdGgiLCJnaXZlbiI6IkpvYW5uYSIsInBhcnNlLW5hbWVzIjpmYWxzZSwiZHJvcHBpbmctcGFydGljbGUiOiIiLCJub24tZHJvcHBpbmctcGFydGljbGUiOiIifV0sImNvbnRhaW5lci10aXRsZSI6IkV2aWRlbmNlLUJhc2VkIE51cnNpbmciLCJjb250YWluZXItdGl0bGUtc2hvcnQiOiJFdmlkIEJhc2VkIE51cnMiLCJhY2Nlc3NlZCI6eyJkYXRlLXBhcnRzIjpbWzIwMjMsNywyNl1dfSwiRE9JIjoiMTAuMTEzNi9FQi0yMDE1LTEwMjA1NCIsIklTU04iOiIxMzY3LTY1MzkiLCJQTUlEIjoiMjU2NTMyMzciLCJVUkwiOiJodHRwczovL2Vibi5ibWouY29tL2NvbnRlbnQvMTgvMi8zNCIsImlzc3VlZCI6eyJkYXRlLXBhcnRzIjpbWzIwMTUsNCwxXV19LCJwYWdlIjoiMzQtMzUiLCJhYnN0cmFjdCI6IkV2YWx1YXRpbmcgdGhlIHF1YWxpdHkgb2YgcmVzZWFyY2ggaXMgZXNzZW50aWFsIGlmIGZpbmRpbmdzIGFyZSB0byBiZSB1dGlsaXNlZCBpbiBwcmFjdGljZSBhbmQgaW5jb3Jwb3JhdGVkIGludG8gY2FyZSBkZWxpdmVyeS4gSW4gYSBwcmV2aW91cyBhcnRpY2xlIHdlIGV4cGxvcmVkIOKAmGJpYXPigJkgYWNyb3NzIHJlc2VhcmNoIGRlc2lnbnMgYW5kIG91dGxpbmVkIHN0cmF0ZWdpZXMgdG8gbWluaW1pc2UgYmlhcy4xIFRoZSBhaW0gb2YgdGhpcyBhcnRpY2xlIGlzIHRvIGZ1cnRoZXIgb3V0bGluZSByaWdvdXIsIG9yIHRoZSBpbnRlZ3JpdHkgaW4gd2hpY2ggYSBzdHVkeSBpcyBjb25kdWN0ZWQsIGFuZCBlbnN1cmUgdGhlIGNyZWRpYmlsaXR5IG9mIGZpbmRpbmdzIGluIHJlbGF0aW9uIHRvIHF1YWxpdGF0aXZlIHJlc2VhcmNoLiBDb25jZXB0cyBzdWNoIGFzIHJlbGlhYmlsaXR5LCB2YWxpZGl0eSBhbmQgZ2VuZXJhbGlzYWJpbGl0eSB0eXBpY2FsbHkgYXNzb2NpYXRlZCB3aXRoIHF1YW50aXRhdGl2ZSByZXNlYXJjaCBhbmQgYWx0ZXJuYXRpdmUgdGVybWlub2xvZ3kgd2lsbCBiZSBjb21wYXJlZCBpbiByZWxhdGlvbiB0byB0aGVpciBhcHBsaWNhdGlvbiB0byBxdWFsaXRhdGl2ZSByZXNlYXJjaC4gSW4gYWRkaXRpb24sIHNvbWUgb2YgdGhlIHN0cmF0ZWdpZXMgYWRvcHRlZCBieSBxdWFsaXRhdGl2ZSByZXNlYXJjaGVycyB0byBlbmhhbmNlIHRoZSBjcmVkaWJpbGl0eSBvZiB0aGVpciByZXNlYXJjaCBhcmUgb3V0bGluZWQuXG5cbkFzc2Vzc2luZyB0aGUgcmVsaWFiaWxpdHkgb2Ygc3R1ZHkgZmluZGluZ3MgcmVxdWlyZXMgcmVzZWFyY2hlcnMgYW5kIGhlYWx0aCBwcm9mZXNzaW9uYWxzIHRvIG1ha2UganVkZ2VtZW50cyBhYm91dCB0aGUg4oCYc291bmRuZXNz4oCZIG9mIHRoZSByZXNlYXJjaCBpbiByZWxhdGlvbiB0byDigKYiLCJwdWJsaXNoZXIiOiJSb3lhbCBDb2xsZWdlIG9mIE51cnNpbmciLCJpc3N1ZSI6IjIiLCJ2b2x1bWUiOiIxOCJ9LCJpc1RlbXBvcmFyeSI6ZmFsc2V9XX0=&quot;,&quot;citationItems&quot;:[{&quot;id&quot;:&quot;d8b276f8-2c6e-3335-8edc-7338c6ae10d4&quot;,&quot;itemData&quot;:{&quot;type&quot;:&quot;article-journal&quot;,&quot;id&quot;:&quot;d8b276f8-2c6e-3335-8edc-7338c6ae10d4&quot;,&quot;title&quot;:&quot;Issues of validity and reliability in qualitative research&quot;,&quot;author&quot;:[{&quot;family&quot;:&quot;Noble&quot;,&quot;given&quot;:&quot;Helen&quot;,&quot;parse-names&quot;:false,&quot;dropping-particle&quot;:&quot;&quot;,&quot;non-dropping-particle&quot;:&quot;&quot;},{&quot;family&quot;:&quot;Smith&quot;,&quot;given&quot;:&quot;Joanna&quot;,&quot;parse-names&quot;:false,&quot;dropping-particle&quot;:&quot;&quot;,&quot;non-dropping-particle&quot;:&quot;&quot;}],&quot;container-title&quot;:&quot;Evidence-Based Nursing&quot;,&quot;container-title-short&quot;:&quot;Evid Based Nurs&quot;,&quot;accessed&quot;:{&quot;date-parts&quot;:[[2023,7,26]]},&quot;DOI&quot;:&quot;10.1136/EB-2015-102054&quot;,&quot;ISSN&quot;:&quot;1367-6539&quot;,&quot;PMID&quot;:&quot;25653237&quot;,&quot;URL&quot;:&quot;https://ebn.bmj.com/content/18/2/34&quot;,&quot;issued&quot;:{&quot;date-parts&quot;:[[2015,4,1]]},&quot;page&quot;:&quot;34-35&quot;,&quot;abstract&quot;:&quot;Evaluating the quality of research is essential if findings are to be utilised in practice and incorporated into care delivery. In a previous article we explored ‘bias’ across research designs and outlined strategies to minimise bias.1 The aim of this article is to further outline rigour, or the integrity in which a study is conducted, and ensure the credibility of findings in relation to qualitative research. Concepts such as reliability, validity and generalisability typically associated with quantitative research and alternative terminology will be compared in relation to their application to qualitative research. In addition, some of the strategies adopted by qualitative researchers to enhance the credibility of their research are outlined.\n\nAssessing the reliability of study findings requires researchers and health professionals to make judgements about the ‘soundness’ of the research in relation to …&quot;,&quot;publisher&quot;:&quot;Royal College of Nursing&quot;,&quot;issue&quot;:&quot;2&quot;,&quot;volume&quot;:&quot;18&quot;},&quot;isTemporary&quot;:false}]},{&quot;citationID&quot;:&quot;MENDELEY_CITATION_6f4d4ff7-5a99-4ced-850b-816476577d3c&quot;,&quot;properties&quot;:{&quot;noteIndex&quot;:0},&quot;isEdited&quot;:false,&quot;manualOverride&quot;:{&quot;isManuallyOverridden&quot;:false,&quot;citeprocText&quot;:&quot;(46)&quot;,&quot;manualOverrideText&quot;:&quot;&quot;},&quot;citationTag&quot;:&quot;MENDELEY_CITATION_v3_eyJjaXRhdGlvbklEIjoiTUVOREVMRVlfQ0lUQVRJT05fNmY0ZDRmZjctNWE5OS00Y2VkLTg1MGItODE2NDc2NTc3ZDNjIiwicHJvcGVydGllcyI6eyJub3RlSW5kZXgiOjB9LCJpc0VkaXRlZCI6ZmFsc2UsIm1hbnVhbE92ZXJyaWRlIjp7ImlzTWFudWFsbHlPdmVycmlkZGVuIjpmYWxzZSwiY2l0ZXByb2NUZXh0IjoiKDQ2KSIsIm1hbnVhbE92ZXJyaWRlVGV4dCI6IiJ9LCJjaXRhdGlvbkl0ZW1zIjpbeyJpZCI6ImYwMmVlNTQ1LWYxNzMtMzAyNy04YmMxLTE1ZjJkZjU0ODA3ZCIsIml0ZW1EYXRhIjp7InR5cGUiOiJhcnRpY2xlLWpvdXJuYWwiLCJpZCI6ImYwMmVlNTQ1LWYxNzMtMzAyNy04YmMxLTE1ZjJkZjU0ODA3ZCIsInRpdGxlIjoiUmVmbGV4aXZpdHkgaW4gUXVhbGl0YXRpdmUgUmVzZWFyY2giLCJhdXRob3IiOlt7ImZhbWlseSI6IkRvZGdzb24iLCJnaXZlbiI6IkpvYW4gRS4iLCJwYXJzZS1uYW1lcyI6ZmFsc2UsImRyb3BwaW5nLXBhcnRpY2xlIjoiIiwibm9uLWRyb3BwaW5nLXBhcnRpY2xlIjoiIn1dLCJjb250YWluZXItdGl0bGUiOiJKb3VybmFsIG9mIGh1bWFuIGxhY3RhdGlvbiA6IG9mZmljaWFsIGpvdXJuYWwgb2YgSW50ZXJuYXRpb25hbCBMYWN0YXRpb24gQ29uc3VsdGFudCBBc3NvY2lhdGlvbiIsImNvbnRhaW5lci10aXRsZS1zaG9ydCI6IkogSHVtIExhY3QiLCJhY2Nlc3NlZCI6eyJkYXRlLXBhcnRzIjpbWzIwMjMsNywyNl1dfSwiRE9JIjoiMTAuMTE3Ny8wODkwMzM0NDE5ODMwOTkwIiwiSVNTTiI6IjE1NTItNTczMiIsIlBNSUQiOiIzMDg0OTI3MiIsIlVSTCI6Imh0dHBzOi8vcHVibWVkLm5jYmkubmxtLm5paC5nb3YvMzA4NDkyNzIvIiwiaXNzdWVkIjp7ImRhdGUtcGFydHMiOltbMjAxOSw1LDFdXX0sInBhZ2UiOiIyMjAtMjIyIiwiYWJzdHJhY3QiOiJBbGwgcXVhbGl0YXRpdmUgcmVzZWFyY2ggaXMgY29udGV4dHVhbDsgaXQgb2NjdXJzIHdpdGhpbiBhIHNwZWNpZmljIHRpbWUgYW5kIHBsYWNlIGJldHdlZW4gdHdvIG9yIG1vcmUgcGVvcGxlLiBJZiBhIHJlc2VhcmNoZXIgY2xlYXJseSBkZXNjcmliZXMgdGhlIGNvbnRleHR1YWwgaW50ZXJzZWN0aW5nIHJlbGF0aW9uc2hpcHMgYmV0d2VlbiB0aGUgcGFydGljaXBhbnRzIGFuZCB0aGVtc2VsdmVzIChyZWZsZXhpdml0eSksIGl0IG5vdCBvbmx5IGluY3JlYXNlcyB0aGUgY3JlZGl0YWJpbGl0eSBvZiB0aGUgZmluZGluZ3MgYnV0IGFsc28gZGVlcGVucyBvdXIgdW5kZXJzdGFuZGluZyBvZiB0aGUgd29yay4gVGhlIGlzc3VlcyBzdXJyb3VuZGluZyB0aGUgcmVzZWFyY2hlcnPigJkgcmVmbGV4aXZpdHkgYXJlIG1hbnkgYW5kIGNvbXBsZXg7IGhvd2V2ZXIsIGpvdXJuYWwgc3BhY2UgZm9yIGRpc2N1c3NpbmcgdGhlbSBtYXkgYmUgdmVyeSBsaW1pdGVkLiBUaGVyZWZvcmUgdGhlIHJlc2VhcmNoZXIgaGFzIHRoZSByZXNwb25zaWJpbGl0eSBvZiBzdWNjaW5jdGx5IGFuZCBjbGVhcmx5IGFkZHJlc3NpbmcgdGhlc2UgaXNzdWVzLCBzbyB0aGUgcmVhZGVyIGNhbiBldmFsdWF0ZSB0aGUgcmVzZWFyY2guIFNvbWUgb2YgdGhlIHdheXMgdGhhdCByZXNlYXJjaGVycyBjYW4gYWRkcmVzcyByZWZsZXhpdml0eSBhcmUgZGlzY3Vzc2VkLiIsInB1Ymxpc2hlciI6IkogSHVtIExhY3QiLCJpc3N1ZSI6IjIiLCJ2b2x1bWUiOiIzNSJ9LCJpc1RlbXBvcmFyeSI6ZmFsc2V9XX0=&quot;,&quot;citationItems&quot;:[{&quot;id&quot;:&quot;f02ee545-f173-3027-8bc1-15f2df54807d&quot;,&quot;itemData&quot;:{&quot;type&quot;:&quot;article-journal&quot;,&quot;id&quot;:&quot;f02ee545-f173-3027-8bc1-15f2df54807d&quot;,&quot;title&quot;:&quot;Reflexivity in Qualitative Research&quot;,&quot;author&quot;:[{&quot;family&quot;:&quot;Dodgson&quot;,&quot;given&quot;:&quot;Joan E.&quot;,&quot;parse-names&quot;:false,&quot;dropping-particle&quot;:&quot;&quot;,&quot;non-dropping-particle&quot;:&quot;&quot;}],&quot;container-title&quot;:&quot;Journal of human lactation : official journal of International Lactation Consultant Association&quot;,&quot;container-title-short&quot;:&quot;J Hum Lact&quot;,&quot;accessed&quot;:{&quot;date-parts&quot;:[[2023,7,26]]},&quot;DOI&quot;:&quot;10.1177/0890334419830990&quot;,&quot;ISSN&quot;:&quot;1552-5732&quot;,&quot;PMID&quot;:&quot;30849272&quot;,&quot;URL&quot;:&quot;https://pubmed.ncbi.nlm.nih.gov/30849272/&quot;,&quot;issued&quot;:{&quot;date-parts&quot;:[[2019,5,1]]},&quot;page&quot;:&quot;220-222&quot;,&quot;abstract&quot;:&quot;All qualitative research is contextual; it occurs within a specific time and place between two or more people. If a researcher clearly describes the contextual intersecting relationships between the participants and themselves (reflexivity), it not only increases the creditability of the findings but also deepens our understanding of the work. The issues surrounding the researchers’ reflexivity are many and complex; however, journal space for discussing them may be very limited. Therefore the researcher has the responsibility of succinctly and clearly addressing these issues, so the reader can evaluate the research. Some of the ways that researchers can address reflexivity are discussed.&quot;,&quot;publisher&quot;:&quot;J Hum Lact&quot;,&quot;issue&quot;:&quot;2&quot;,&quot;volume&quot;:&quot;35&quot;},&quot;isTemporary&quot;:false}]},{&quot;citationID&quot;:&quot;MENDELEY_CITATION_19dd6e04-8ab9-4c6c-83ff-34c9245e2e23&quot;,&quot;properties&quot;:{&quot;noteIndex&quot;:0},&quot;isEdited&quot;:false,&quot;manualOverride&quot;:{&quot;isManuallyOverridden&quot;:false,&quot;citeprocText&quot;:&quot;(45)&quot;,&quot;manualOverrideText&quot;:&quot;&quot;},&quot;citationTag&quot;:&quot;MENDELEY_CITATION_v3_eyJjaXRhdGlvbklEIjoiTUVOREVMRVlfQ0lUQVRJT05fMTlkZDZlMDQtOGFiOS00YzZjLTgzZmYtMzRjOTI0NWUyZTIzIiwicHJvcGVydGllcyI6eyJub3RlSW5kZXgiOjB9LCJpc0VkaXRlZCI6ZmFsc2UsIm1hbnVhbE92ZXJyaWRlIjp7ImlzTWFudWFsbHlPdmVycmlkZGVuIjpmYWxzZSwiY2l0ZXByb2NUZXh0IjoiKDQ1KSIsIm1hbnVhbE92ZXJyaWRlVGV4dCI6IiJ9LCJjaXRhdGlvbkl0ZW1zIjpbeyJpZCI6ImQ4YjI3NmY4LTJjNmUtMzMzNS04ZWRjLTczMzhjNmFlMTBkNCIsIml0ZW1EYXRhIjp7InR5cGUiOiJhcnRpY2xlLWpvdXJuYWwiLCJpZCI6ImQ4YjI3NmY4LTJjNmUtMzMzNS04ZWRjLTczMzhjNmFlMTBkNCIsInRpdGxlIjoiSXNzdWVzIG9mIHZhbGlkaXR5IGFuZCByZWxpYWJpbGl0eSBpbiBxdWFsaXRhdGl2ZSByZXNlYXJjaCIsImF1dGhvciI6W3siZmFtaWx5IjoiTm9ibGUiLCJnaXZlbiI6IkhlbGVuIiwicGFyc2UtbmFtZXMiOmZhbHNlLCJkcm9wcGluZy1wYXJ0aWNsZSI6IiIsIm5vbi1kcm9wcGluZy1wYXJ0aWNsZSI6IiJ9LHsiZmFtaWx5IjoiU21pdGgiLCJnaXZlbiI6IkpvYW5uYSIsInBhcnNlLW5hbWVzIjpmYWxzZSwiZHJvcHBpbmctcGFydGljbGUiOiIiLCJub24tZHJvcHBpbmctcGFydGljbGUiOiIifV0sImNvbnRhaW5lci10aXRsZSI6IkV2aWRlbmNlLUJhc2VkIE51cnNpbmciLCJjb250YWluZXItdGl0bGUtc2hvcnQiOiJFdmlkIEJhc2VkIE51cnMiLCJhY2Nlc3NlZCI6eyJkYXRlLXBhcnRzIjpbWzIwMjMsNywyNl1dfSwiRE9JIjoiMTAuMTEzNi9FQi0yMDE1LTEwMjA1NCIsIklTU04iOiIxMzY3LTY1MzkiLCJQTUlEIjoiMjU2NTMyMzciLCJVUkwiOiJodHRwczovL2Vibi5ibWouY29tL2NvbnRlbnQvMTgvMi8zNCIsImlzc3VlZCI6eyJkYXRlLXBhcnRzIjpbWzIwMTUsNCwxXV19LCJwYWdlIjoiMzQtMzUiLCJhYnN0cmFjdCI6IkV2YWx1YXRpbmcgdGhlIHF1YWxpdHkgb2YgcmVzZWFyY2ggaXMgZXNzZW50aWFsIGlmIGZpbmRpbmdzIGFyZSB0byBiZSB1dGlsaXNlZCBpbiBwcmFjdGljZSBhbmQgaW5jb3Jwb3JhdGVkIGludG8gY2FyZSBkZWxpdmVyeS4gSW4gYSBwcmV2aW91cyBhcnRpY2xlIHdlIGV4cGxvcmVkIOKAmGJpYXPigJkgYWNyb3NzIHJlc2VhcmNoIGRlc2lnbnMgYW5kIG91dGxpbmVkIHN0cmF0ZWdpZXMgdG8gbWluaW1pc2UgYmlhcy4xIFRoZSBhaW0gb2YgdGhpcyBhcnRpY2xlIGlzIHRvIGZ1cnRoZXIgb3V0bGluZSByaWdvdXIsIG9yIHRoZSBpbnRlZ3JpdHkgaW4gd2hpY2ggYSBzdHVkeSBpcyBjb25kdWN0ZWQsIGFuZCBlbnN1cmUgdGhlIGNyZWRpYmlsaXR5IG9mIGZpbmRpbmdzIGluIHJlbGF0aW9uIHRvIHF1YWxpdGF0aXZlIHJlc2VhcmNoLiBDb25jZXB0cyBzdWNoIGFzIHJlbGlhYmlsaXR5LCB2YWxpZGl0eSBhbmQgZ2VuZXJhbGlzYWJpbGl0eSB0eXBpY2FsbHkgYXNzb2NpYXRlZCB3aXRoIHF1YW50aXRhdGl2ZSByZXNlYXJjaCBhbmQgYWx0ZXJuYXRpdmUgdGVybWlub2xvZ3kgd2lsbCBiZSBjb21wYXJlZCBpbiByZWxhdGlvbiB0byB0aGVpciBhcHBsaWNhdGlvbiB0byBxdWFsaXRhdGl2ZSByZXNlYXJjaC4gSW4gYWRkaXRpb24sIHNvbWUgb2YgdGhlIHN0cmF0ZWdpZXMgYWRvcHRlZCBieSBxdWFsaXRhdGl2ZSByZXNlYXJjaGVycyB0byBlbmhhbmNlIHRoZSBjcmVkaWJpbGl0eSBvZiB0aGVpciByZXNlYXJjaCBhcmUgb3V0bGluZWQuXG5cbkFzc2Vzc2luZyB0aGUgcmVsaWFiaWxpdHkgb2Ygc3R1ZHkgZmluZGluZ3MgcmVxdWlyZXMgcmVzZWFyY2hlcnMgYW5kIGhlYWx0aCBwcm9mZXNzaW9uYWxzIHRvIG1ha2UganVkZ2VtZW50cyBhYm91dCB0aGUg4oCYc291bmRuZXNz4oCZIG9mIHRoZSByZXNlYXJjaCBpbiByZWxhdGlvbiB0byDigKYiLCJwdWJsaXNoZXIiOiJSb3lhbCBDb2xsZWdlIG9mIE51cnNpbmciLCJpc3N1ZSI6IjIiLCJ2b2x1bWUiOiIxOCJ9LCJpc1RlbXBvcmFyeSI6ZmFsc2V9XX0=&quot;,&quot;citationItems&quot;:[{&quot;id&quot;:&quot;d8b276f8-2c6e-3335-8edc-7338c6ae10d4&quot;,&quot;itemData&quot;:{&quot;type&quot;:&quot;article-journal&quot;,&quot;id&quot;:&quot;d8b276f8-2c6e-3335-8edc-7338c6ae10d4&quot;,&quot;title&quot;:&quot;Issues of validity and reliability in qualitative research&quot;,&quot;author&quot;:[{&quot;family&quot;:&quot;Noble&quot;,&quot;given&quot;:&quot;Helen&quot;,&quot;parse-names&quot;:false,&quot;dropping-particle&quot;:&quot;&quot;,&quot;non-dropping-particle&quot;:&quot;&quot;},{&quot;family&quot;:&quot;Smith&quot;,&quot;given&quot;:&quot;Joanna&quot;,&quot;parse-names&quot;:false,&quot;dropping-particle&quot;:&quot;&quot;,&quot;non-dropping-particle&quot;:&quot;&quot;}],&quot;container-title&quot;:&quot;Evidence-Based Nursing&quot;,&quot;container-title-short&quot;:&quot;Evid Based Nurs&quot;,&quot;accessed&quot;:{&quot;date-parts&quot;:[[2023,7,26]]},&quot;DOI&quot;:&quot;10.1136/EB-2015-102054&quot;,&quot;ISSN&quot;:&quot;1367-6539&quot;,&quot;PMID&quot;:&quot;25653237&quot;,&quot;URL&quot;:&quot;https://ebn.bmj.com/content/18/2/34&quot;,&quot;issued&quot;:{&quot;date-parts&quot;:[[2015,4,1]]},&quot;page&quot;:&quot;34-35&quot;,&quot;abstract&quot;:&quot;Evaluating the quality of research is essential if findings are to be utilised in practice and incorporated into care delivery. In a previous article we explored ‘bias’ across research designs and outlined strategies to minimise bias.1 The aim of this article is to further outline rigour, or the integrity in which a study is conducted, and ensure the credibility of findings in relation to qualitative research. Concepts such as reliability, validity and generalisability typically associated with quantitative research and alternative terminology will be compared in relation to their application to qualitative research. In addition, some of the strategies adopted by qualitative researchers to enhance the credibility of their research are outlined.\n\nAssessing the reliability of study findings requires researchers and health professionals to make judgements about the ‘soundness’ of the research in relation to …&quot;,&quot;publisher&quot;:&quot;Royal College of Nursing&quot;,&quot;issue&quot;:&quot;2&quot;,&quot;volume&quot;:&quot;18&quot;},&quot;isTemporary&quot;:false}]},{&quot;citationID&quot;:&quot;MENDELEY_CITATION_922527bf-0401-41b0-b28d-48a45566e895&quot;,&quot;properties&quot;:{&quot;noteIndex&quot;:0},&quot;isEdited&quot;:false,&quot;manualOverride&quot;:{&quot;isManuallyOverridden&quot;:false,&quot;citeprocText&quot;:&quot;(47)&quot;,&quot;manualOverrideText&quot;:&quot;&quot;},&quot;citationTag&quot;:&quot;MENDELEY_CITATION_v3_eyJjaXRhdGlvbklEIjoiTUVOREVMRVlfQ0lUQVRJT05fOTIyNTI3YmYtMDQwMS00MWIwLWIyOGQtNDhhNDU1NjZlODk1IiwicHJvcGVydGllcyI6eyJub3RlSW5kZXgiOjB9LCJpc0VkaXRlZCI6ZmFsc2UsIm1hbnVhbE92ZXJyaWRlIjp7ImlzTWFudWFsbHlPdmVycmlkZGVuIjpmYWxzZSwiY2l0ZXByb2NUZXh0IjoiKDQ3KSIsIm1hbnVhbE92ZXJyaWRlVGV4dCI6IiJ9LCJjaXRhdGlvbkl0ZW1zIjpbeyJpZCI6ImMzYjc0OWRlLTZiZGYtM2JhOC05ZjE2LTk2NjEzYTg0YjRlYiIsIml0ZW1EYXRhIjp7InR5cGUiOiJhcnRpY2xlLWpvdXJuYWwiLCJpZCI6ImMzYjc0OWRlLTZiZGYtM2JhOC05ZjE2LTk2NjEzYTg0YjRlYiIsInRpdGxlIjoiQSBwcmFjdGljYWwgZ3VpZGUgdG8gcmVmbGV4aXZpdHkgaW4gcXVhbGl0YXRpdmUgcmVzZWFyY2g6IEFNRUUgR3VpZGUgTm8uIDE0OSIsImF1dGhvciI6W3siZmFtaWx5IjoiT2xtb3MtVmVnYSIsImdpdmVuIjoiRnJhbmNpc2NvIE0uIiwicGFyc2UtbmFtZXMiOmZhbHNlLCJkcm9wcGluZy1wYXJ0aWNsZSI6IiIsIm5vbi1kcm9wcGluZy1wYXJ0aWNsZSI6IiJ9LHsiZmFtaWx5IjoiU3RhbG1laWplciIsImdpdmVuIjoiUmVuw6llIEUuIiwicGFyc2UtbmFtZXMiOmZhbHNlLCJkcm9wcGluZy1wYXJ0aWNsZSI6IiIsIm5vbi1kcm9wcGluZy1wYXJ0aWNsZSI6IiJ9LHsiZmFtaWx5IjoiVmFycGlvIiwiZ2l2ZW4iOiJMYXJhIiwicGFyc2UtbmFtZXMiOmZhbHNlLCJkcm9wcGluZy1wYXJ0aWNsZSI6IiIsIm5vbi1kcm9wcGluZy1wYXJ0aWNsZSI6IiJ9LHsiZmFtaWx5IjoiS2FobGtlIiwiZ2l2ZW4iOiJSZW5hdGUiLCJwYXJzZS1uYW1lcyI6ZmFsc2UsImRyb3BwaW5nLXBhcnRpY2xlIjoiIiwibm9uLWRyb3BwaW5nLXBhcnRpY2xlIjoiIn1dLCJjb250YWluZXItdGl0bGUiOiJNZWRpY2FsIFRlYWNoZXIiLCJjb250YWluZXItdGl0bGUtc2hvcnQiOiJNZWQgVGVhY2giLCJhY2Nlc3NlZCI6eyJkYXRlLXBhcnRzIjpbWzIwMjMsNywyNl1dfSwiRE9JIjoiMTAuMTA4MC8wMTQyMTU5WC4yMDIyLjIwNTcyODciLCJJU1NOIjoiMTQ2NjE4N1giLCJVUkwiOiJodHRwczovL2RvaS5vcmcvMTAuMTA4MC8wMTQyMTU5WC4yMDIyLjIwNTcyODciLCJpc3N1ZWQiOnsiZGF0ZS1wYXJ0cyI6W1syMDIzXV19LCJwYWdlIjoiMjQxLTI1MSIsImFic3RyYWN0IjoiUXVhbGl0YXRpdmUgcmVzZWFyY2ggcmVsaWVzIG9uIG51YW5jZWQganVkZ2VtZW50cyB0aGF0IHJlcXVpcmUgcmVzZWFyY2hlciByZWZsZXhpdml0eSwgeWV0IHJlZmxleGl2aXR5IGlzIG9mdGVuIGFkZHJlc3NlZCBzdXBlcmZpY2lhbGx5IG9yIG92ZXJsb29rZWQgY29tcGxldGVseSBkdXJpbmcgdGhlIHJlc2VhcmNoIHByb2Nlc3MuIEluIHRoaXMgQU1FRSBHdWlkZSwgd2UgZGVmaW5lIHJlZmxleGl2aXR5IGFzIGEgc2V0IG9mIGNvbnRpbnVvdXMsIGNvbGxhYm9yYXRpdmUsIGFuZCBtdWx0aWZhY2V0ZWQgcHJhY3RpY2VzIHRocm91Z2ggd2hpY2ggcmVzZWFyY2hlcnMgc2VsZi1jb25zY2lvdXNseSBjcml0aXF1ZSwgYXBwcmFpc2UsIGFuZCBldmFsdWF0ZSBob3cgdGhlaXIgc3ViamVjdGl2aXR5IGFuZCBjb250ZXh0IGluZmx1ZW5jZSB0aGUgcmVzZWFyY2ggcHJvY2Vzc2VzLiBXZSBmcmFtZSByZWZsZXhpdml0eSBhcyBhIHdheSB0byBlbWJyYWNlIGFuZCB2YWx1ZSByZXNlYXJjaGVyc+KAmSBzdWJqZWN0aXZpdHkuIFdlIGFsc28gZGVzY3JpYmUgdGhlIHB1cnBvc2VzIHRoYXQgcmVmbGV4aXZpdHkgY2FuIGhhdmUgZGVwZW5kaW5nIG9uIGRpZmZlcmVudCBwYXJhZGlnbWF0aWMgY2hvaWNlcy4gV2UgdGhlbiBhZGRyZXNzIGhvdyByZXNlYXJjaGVycyBjYW4gYWNjb3VudCBmb3IgdGhlIHNpZ25pZmljYW5jZSBvZiB0aGUgaW50ZXJ0d2luZWQgcGVyc29uYWwsIGludGVycGVyc29uYWwsIG1ldGhvZG9sb2dpY2FsLCBhbmQgY29udGV4dHVhbCBmYWN0b3JzIHRoYXQgYnJpbmcgcmVzZWFyY2ggaW50byBiZWluZyBhbmQgb2ZmZXIgc3BlY2lmaWMgc3RyYXRlZ2llcyBmb3IgY29tbXVuaWNhdGluZyByZWZsZXhpdml0eSBpbiByZXNlYXJjaCBkaXNzZW1pbmF0aW9uLiBXaXRoIHRoZSBncm93dGggb2YgcXVhbGl0YXRpdmUgcmVzZWFyY2ggaW4gaGVhbHRoIHByb2Zlc3Npb25zIGVkdWNhdGlvbiwgaXQgaXMgZXNzZW50aWFsIHRoYXQgcXVhbGl0YXRpdmUgcmVzZWFyY2hlcnMgY2FyZWZ1bGx5IGNvbnNpZGVyIHRoZWlyIHBhcmFkaWdtYXRpYyBzdGFuY2UgYW5kIHVzZSByZWZsZXhpdmUgcHJhY3RpY2VzIHRvIGFsaWduIHRoZWlyIGRlY2lzaW9ucyBhdCBhbGwgc3RhZ2VzIG9mIHRoZWlyIHJlc2VhcmNoLiBXZSBob3BlIHRoaXMgR3VpZGUgd2lsbCBpbGx1bWluYXRlIHN1Y2ggYSBwYXRoLCBkZW1vbnN0cmF0aW5nIGhvdyByZWZsZXhpdml0eSBjYW4gYmUgdXNlZCB0byBkZXZlbG9wIGFuZCBjb21tdW5pY2F0ZSByaWdvcm91cyBxdWFsaXRhdGl2ZSByZXNlYXJjaC4iLCJwdWJsaXNoZXIiOiJUYXlsb3IgYW5kIEZyYW5jaXMgTHRkLiIsImlzc3VlIjoiMyIsInZvbHVtZSI6IjQ1In0sImlzVGVtcG9yYXJ5IjpmYWxzZX1dfQ==&quot;,&quot;citationItems&quot;:[{&quot;id&quot;:&quot;c3b749de-6bdf-3ba8-9f16-96613a84b4eb&quot;,&quot;itemData&quot;:{&quot;type&quot;:&quot;article-journal&quot;,&quot;id&quot;:&quot;c3b749de-6bdf-3ba8-9f16-96613a84b4eb&quot;,&quot;title&quot;:&quot;A practical guide to reflexivity in qualitative research: AMEE Guide No. 149&quot;,&quot;author&quot;:[{&quot;family&quot;:&quot;Olmos-Vega&quot;,&quot;given&quot;:&quot;Francisco M.&quot;,&quot;parse-names&quot;:false,&quot;dropping-particle&quot;:&quot;&quot;,&quot;non-dropping-particle&quot;:&quot;&quot;},{&quot;family&quot;:&quot;Stalmeijer&quot;,&quot;given&quot;:&quot;Renée E.&quot;,&quot;parse-names&quot;:false,&quot;dropping-particle&quot;:&quot;&quot;,&quot;non-dropping-particle&quot;:&quot;&quot;},{&quot;family&quot;:&quot;Varpio&quot;,&quot;given&quot;:&quot;Lara&quot;,&quot;parse-names&quot;:false,&quot;dropping-particle&quot;:&quot;&quot;,&quot;non-dropping-particle&quot;:&quot;&quot;},{&quot;family&quot;:&quot;Kahlke&quot;,&quot;given&quot;:&quot;Renate&quot;,&quot;parse-names&quot;:false,&quot;dropping-particle&quot;:&quot;&quot;,&quot;non-dropping-particle&quot;:&quot;&quot;}],&quot;container-title&quot;:&quot;Medical Teacher&quot;,&quot;container-title-short&quot;:&quot;Med Teach&quot;,&quot;accessed&quot;:{&quot;date-parts&quot;:[[2023,7,26]]},&quot;DOI&quot;:&quot;10.1080/0142159X.2022.2057287&quot;,&quot;ISSN&quot;:&quot;1466187X&quot;,&quot;URL&quot;:&quot;https://doi.org/10.1080/0142159X.2022.2057287&quot;,&quot;issued&quot;:{&quot;date-parts&quot;:[[2023]]},&quot;page&quot;:&quot;241-251&quot;,&quot;abstract&quot;:&quot;Qualitative research relies on nuanced judgements that require researcher reflexivity, yet reflexivity is often addressed superficially or overlooked completely during the research process. In this AMEE Guide, we define reflexivity as a set of continuous, collaborative, and multifaceted practices through which researchers self-consciously critique, appraise, and evaluate how their subjectivity and context influence the research processes. We frame reflexivity as a way to embrace and value researchers’ subjectivity. We also describe the purposes that reflexivity can have depending on different paradigmatic choices. We then address how researchers can account for the significance of the intertwined personal, interpersonal, methodological, and contextual factors that bring research into being and offer specific strategies for communicating reflexivity in research dissemination. With the growth of qualitative research in health professions education, it is essential that qualitative researchers carefully consider their paradigmatic stance and use reflexive practices to align their decisions at all stages of their research. We hope this Guide will illuminate such a path, demonstrating how reflexivity can be used to develop and communicate rigorous qualitative research.&quot;,&quot;publisher&quot;:&quot;Taylor and Francis Ltd.&quot;,&quot;issue&quot;:&quot;3&quot;,&quot;volume&quot;:&quot;45&quot;},&quot;isTemporary&quot;:false}]},{&quot;citationID&quot;:&quot;MENDELEY_CITATION_2bf3fa75-3b32-4988-8885-93521a29acda&quot;,&quot;properties&quot;:{&quot;noteIndex&quot;:0},&quot;isEdited&quot;:false,&quot;manualOverride&quot;:{&quot;isManuallyOverridden&quot;:false,&quot;citeprocText&quot;:&quot;(48)&quot;,&quot;manualOverrideText&quot;:&quot;&quot;},&quot;citationTag&quot;:&quot;MENDELEY_CITATION_v3_eyJjaXRhdGlvbklEIjoiTUVOREVMRVlfQ0lUQVRJT05fMmJmM2ZhNzUtM2IzMi00OTg4LTg4ODUtOTM1MjFhMjlhY2RhIiwicHJvcGVydGllcyI6eyJub3RlSW5kZXgiOjB9LCJpc0VkaXRlZCI6ZmFsc2UsIm1hbnVhbE92ZXJyaWRlIjp7ImlzTWFudWFsbHlPdmVycmlkZGVuIjpmYWxzZSwiY2l0ZXByb2NUZXh0IjoiKDQ4KSIsIm1hbnVhbE92ZXJyaWRlVGV4dCI6IiJ9LCJjaXRhdGlvbkl0ZW1zIjpbeyJpZCI6ImFmOGE1MTBjLWE1NjktM2FlMi05NDc3LWIzM2RlZjNjMjE4YyIsIml0ZW1EYXRhIjp7InR5cGUiOiJhcnRpY2xlLWpvdXJuYWwiLCJpZCI6ImFmOGE1MTBjLWE1NjktM2FlMi05NDc3LWIzM2RlZjNjMjE4YyIsInRpdGxlIjoiQnJhY2tldGluZyBpbiBxdWFsaXRhdGl2ZSByZXNlYXJjaDogY29uY2VwdHVhbCBhbmQgcHJhY3RpY2FsIG1hdHRlcnMiLCJhdXRob3IiOlt7ImZhbWlseSI6IkZpc2NoZXIiLCJnaXZlbiI6IkNvbnN0YW5jZSBULiIsInBhcnNlLW5hbWVzIjpmYWxzZSwiZHJvcHBpbmctcGFydGljbGUiOiIiLCJub24tZHJvcHBpbmctcGFydGljbGUiOiIifV0sImNvbnRhaW5lci10aXRsZSI6IlBzeWNob3RoZXJhcHkgcmVzZWFyY2ggOiBqb3VybmFsIG9mIHRoZSBTb2NpZXR5IGZvciBQc3ljaG90aGVyYXB5IFJlc2VhcmNoIiwiY29udGFpbmVyLXRpdGxlLXNob3J0IjoiUHN5Y2hvdGhlciBSZXMiLCJhY2Nlc3NlZCI6eyJkYXRlLXBhcnRzIjpbWzIwMjMsNywyNl1dfSwiRE9JIjoiMTAuMTA4MC8xMDUwMzMwMDkwMjc5ODM3NSIsIklTU04iOiIxNDY4LTQzODEiLCJQTUlEIjoiMjAxODM0MDciLCJVUkwiOiJodHRwczovL3B1Ym1lZC5uY2JpLm5sbS5uaWguZ292LzIwMTgzNDA3LyIsImlzc3VlZCI6eyJkYXRlLXBhcnRzIjpbWzIwMDldXX0sInBhZ2UiOiI1ODMtNTkwIiwiYWJzdHJhY3QiOiJCcmFja2V0aW5nIGlzIHByZXNlbnRlZCBhcyB0d28gZm9ybXMgb2YgcmVzZWFyY2hlciBlbmdhZ2VtZW50OiB3aXRoIGRhdGEgYW5kIHdpdGggZXZvbHZpbmcgZmluZGluZ3MuIFRoZSBmaXJzdCBmb3JtIGlzIHRoZSB3ZWxsLWtub3duIGlkZW50aWZpY2F0aW9uIGFuZCB0ZW1wb3Jhcnkgc2V0dGluZyBhc2lkZSBvZiB0aGUgcmVzZWFyY2hlcuKAmXMgYXNzdW1wdGlvbnMuIFRoZSBzZWNvbmQgZW5nYWdlbWVudCBpcyB0aGUgaGVybWVuZXV0aWMgcmV2aXNpdGluZyBvZiBkYXRhIGFuZCBvZiBvbmXigJlzIGV2b2x2aW5nIGNvbXByZWhlbnNpb24gb2YgaXQgaW4gbGlnaHQgb2YgYSByZXZpc2VkIHVuZGVyc3RhbmRpbmcgb2YgYW55IGFzcGVjdCBvZiB0aGUgdG9waWMuIEJvdGggb2YgdGhlc2UgcHJvY2Vzc2VzIGFyZSBvbmdvaW5nLCBhbmQgdGhleSBpbmNsdWRlIHRoZSBjYXJlZnVsIGRldmVsb3BtZW50IG9mIGxhbmd1YWdlIHdpdGggd2hpY2ggdG8gcmVwcmVzZW50IGZpbmRpbmdzLiBFeHRlbnNpdmUgZXZlcnlkYXkgZXhhbXBsZXMgb2YgYnJhY2tldGluZyBhbmQgb2YgaW50ZXJ2aWV3aW5nIGFyZSBwcmVzZW50ZWQuIEFzIGEgZm9ybSBvZiBkaXNjbG9zdXJlIGluIHF1YWxpdGF0aXZlIHJlc2VhcmNoLCB0aGUgYmFja2dyb3VuZCBmcm9tIHdoaWNoIHRoaXMgYXJ0aWNsZSB3YXMgd3JpdHRlbiBpcyBzaGFyZWQuIEF0IHRoYXQgcG9pbnQsIEh1c3NlcmzigJlzIGFuZCBIZWlkZWdnZXLigJlzIGhpc3RvcmljYWwgaW50cm9kdWN0aW9ucyBvZiBicmFja2V0aW5nIGFyZSBwcmVzZW50ZWQgYnJpZWZseSwgZm9sbG93ZWQgYnkgYSBkaXNjdXNzaW9uIG9mIHJlZmxleGl2aXR5IGFuZCBoZXJtZW5ldXRpY3MuIFRoZSBhcnRpY2xlIGNsb3NlcyB3aXRoIHdhcm5pbmdzIG9mIGhvdyByZXNpZHVhbCBwb3NpdGl2aXNtIGNhbiB3b3JrIGFnYWluc3QgcXVhbGl0YXRpdmUgcmlnb3IgYW5kIHdpdGggYSBzdWdnZXN0ZWQgcXVhbGl0YXRpdmUgcmVzZWFyY2ggc3R1ZHkgb24gYnJhY2tldGluZy4gwqkgMjAwOSwgVGF5bG9yICYgRnJhbmNpcyBHcm91cCwgTExDLiBBbGwgcmlnaHRzIHJlc2VydmVkLiIsInB1Ymxpc2hlciI6IlBzeWNob3RoZXIgUmVzIiwiaXNzdWUiOiI0LTUiLCJ2b2x1bWUiOiIxOSJ9LCJpc1RlbXBvcmFyeSI6ZmFsc2V9XX0=&quot;,&quot;citationItems&quot;:[{&quot;id&quot;:&quot;af8a510c-a569-3ae2-9477-b33def3c218c&quot;,&quot;itemData&quot;:{&quot;type&quot;:&quot;article-journal&quot;,&quot;id&quot;:&quot;af8a510c-a569-3ae2-9477-b33def3c218c&quot;,&quot;title&quot;:&quot;Bracketing in qualitative research: conceptual and practical matters&quot;,&quot;author&quot;:[{&quot;family&quot;:&quot;Fischer&quot;,&quot;given&quot;:&quot;Constance T.&quot;,&quot;parse-names&quot;:false,&quot;dropping-particle&quot;:&quot;&quot;,&quot;non-dropping-particle&quot;:&quot;&quot;}],&quot;container-title&quot;:&quot;Psychotherapy research : journal of the Society for Psychotherapy Research&quot;,&quot;container-title-short&quot;:&quot;Psychother Res&quot;,&quot;accessed&quot;:{&quot;date-parts&quot;:[[2023,7,26]]},&quot;DOI&quot;:&quot;10.1080/10503300902798375&quot;,&quot;ISSN&quot;:&quot;1468-4381&quot;,&quot;PMID&quot;:&quot;20183407&quot;,&quot;URL&quot;:&quot;https://pubmed.ncbi.nlm.nih.gov/20183407/&quot;,&quot;issued&quot;:{&quot;date-parts&quot;:[[2009]]},&quot;page&quot;:&quot;583-590&quot;,&quot;abstract&quot;:&quot;Bracketing is presented as two forms of researcher engagement: with data and with evolving findings. The first form is the well-known identification and temporary setting aside of the researcher’s assumptions. The second engagement is the hermeneutic revisiting of data and of one’s evolving comprehension of it in light of a revised understanding of any aspect of the topic. Both of these processes are ongoing, and they include the careful development of language with which to represent findings. Extensive everyday examples of bracketing and of interviewing are presented. As a form of disclosure in qualitative research, the background from which this article was written is shared. At that point, Husserl’s and Heidegger’s historical introductions of bracketing are presented briefly, followed by a discussion of reflexivity and hermeneutics. The article closes with warnings of how residual positivism can work against qualitative rigor and with a suggested qualitative research study on bracketing. © 2009, Taylor &amp; Francis Group, LLC. All rights reserved.&quot;,&quot;publisher&quot;:&quot;Psychother Res&quot;,&quot;issue&quot;:&quot;4-5&quot;,&quot;volume&quot;:&quot;1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2895E-EEC7-4363-9D62-D87751E4B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668</Words>
  <Characters>381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Vicar</dc:creator>
  <cp:keywords/>
  <dc:description/>
  <cp:lastModifiedBy>Lisa Szatkowski (staff)</cp:lastModifiedBy>
  <cp:revision>20</cp:revision>
  <dcterms:created xsi:type="dcterms:W3CDTF">2023-12-19T11:22:00Z</dcterms:created>
  <dcterms:modified xsi:type="dcterms:W3CDTF">2023-12-19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7v2QC7w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